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A3C1E" w14:textId="29C9C31F" w:rsidR="00156A06" w:rsidRPr="00D80B6C" w:rsidRDefault="00156A06" w:rsidP="00156A0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80B6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F01F588" w14:textId="55C6A4B5" w:rsidR="00073E35" w:rsidRPr="00D80B6C" w:rsidRDefault="00073E35" w:rsidP="00073E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80B6C">
        <w:rPr>
          <w:rFonts w:ascii="Times New Roman" w:hAnsi="Times New Roman" w:cs="Times New Roman"/>
          <w:sz w:val="24"/>
          <w:szCs w:val="24"/>
          <w:lang w:val="en-US"/>
        </w:rPr>
        <w:t>Bacteriocins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0B6C" w:rsidRPr="00D80B6C">
        <w:rPr>
          <w:rFonts w:ascii="Times New Roman" w:hAnsi="Times New Roman" w:cs="Times New Roman"/>
          <w:sz w:val="24"/>
          <w:szCs w:val="24"/>
          <w:lang w:val="en-US"/>
        </w:rPr>
        <w:t>synthesized</w:t>
      </w:r>
      <w:r w:rsidR="0082683E"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for PARAGEN 1.0</w:t>
      </w:r>
    </w:p>
    <w:p w14:paraId="345E6B03" w14:textId="77777777" w:rsidR="007F598D" w:rsidRPr="00D80B6C" w:rsidRDefault="007F598D" w:rsidP="00073E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7"/>
        <w:gridCol w:w="615"/>
        <w:gridCol w:w="1279"/>
        <w:gridCol w:w="2125"/>
        <w:gridCol w:w="1771"/>
      </w:tblGrid>
      <w:tr w:rsidR="00CD1A47" w:rsidRPr="00D80B6C" w14:paraId="144BCDE4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05AEE5F" w14:textId="77777777" w:rsidR="00CD1A47" w:rsidRPr="00D80B6C" w:rsidRDefault="00CD1A47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B779DF5" w14:textId="77777777" w:rsidR="00CD1A47" w:rsidRPr="00D80B6C" w:rsidRDefault="00CD1A47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lass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F3ABFA" w14:textId="54325630" w:rsidR="00CD1A47" w:rsidRPr="00D80B6C" w:rsidRDefault="00CD1A47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ize in AA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D1965D9" w14:textId="7E013CDA" w:rsidR="00CD1A47" w:rsidRPr="00D80B6C" w:rsidRDefault="00CD1A47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pectrum of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ctivity</w:t>
            </w:r>
            <w:r w:rsidR="00367B83"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a,b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264E903" w14:textId="071A1D4B" w:rsidR="00CD1A47" w:rsidRPr="00D80B6C" w:rsidRDefault="00CD1A47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ference</w:t>
            </w:r>
            <w:r w:rsidR="00D83383"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  <w:proofErr w:type="spellEnd"/>
          </w:p>
        </w:tc>
      </w:tr>
      <w:tr w:rsidR="00220551" w:rsidRPr="00D80B6C" w14:paraId="727DBDEF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B266757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id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 w:val="restart"/>
            <w:shd w:val="clear" w:color="auto" w:fill="auto"/>
            <w:noWrap/>
            <w:vAlign w:val="center"/>
            <w:hideMark/>
          </w:tcPr>
          <w:p w14:paraId="4B574155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Ia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D7233B7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136EB84" w14:textId="65559E0F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2F6007E" w14:textId="51374182" w:rsidR="00220551" w:rsidRPr="00D80B6C" w:rsidRDefault="00220551" w:rsidP="00A4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LYW5hdGFuaTwvQXV0aG9yPjxZZWFyPjE5OTU8L1llYXI+
PFJlY051bT4xPC9SZWNOdW0+PERpc3BsYXlUZXh0PlsxXTwvRGlzcGxheVRleHQ+PHJlY29yZD48
cmVjLW51bWJlcj4xPC9yZWMtbnVtYmVyPjxmb3JlaWduLWtleXM+PGtleSBhcHA9IkVOIiBkYi1p
ZD0iZnJhMGY1cHpkcmZ6ZDFlMHpmbHZ2ZHZ1ZnNkeGZkcnA1cHNhIiB0aW1lc3RhbXA9IjE1NjQ4
NjcwMjkiPjE8L2tleT48L2ZvcmVpZ24ta2V5cz48cmVmLXR5cGUgbmFtZT0iSm91cm5hbCBBcnRp
Y2xlIj4xNzwvcmVmLXR5cGU+PGNvbnRyaWJ1dG9ycz48YXV0aG9ycz48YXV0aG9yPkthbmF0YW5p
LCBLLjwvYXV0aG9yPjxhdXRob3I+T3NoaW11cmEsIE0uPC9hdXRob3I+PGF1dGhvcj5TYW5vLCBL
LjwvYXV0aG9yPjwvYXV0aG9ycz48L2NvbnRyaWJ1dG9ycz48YXV0aC1hZGRyZXNzPlJlc2VhcmNo
IExhYm9yYXRvcnksIFRhbW9uIFNha2UgQnJld2luZyBDby4sIEx0ZC4sIEh5b2dvLCBKYXBhbi48
L2F1dGgtYWRkcmVzcz48dGl0bGVzPjx0aXRsZT5Jc29sYXRpb24gYW5kIGNoYXJhY3Rlcml6YXRp
b24gb2YgYWNpZG9jaW4gQSBhbmQgY2xvbmluZyBvZiB0aGUgYmFjdGVyaW9jaW4gZ2VuZSBmcm9t
IExhY3RvYmFjaWxsdXMgYWNpZG9waGlsdXM8L3RpdGxlPjxzZWNvbmRhcnktdGl0bGU+QXBwbCBF
bnZpcm9uIE1pY3JvYmlvbDwvc2Vjb25kYXJ5LXRpdGxlPjxhbHQtdGl0bGU+QXBwbGllZCBhbmQg
ZW52aXJvbm1lbnRhbCBtaWNyb2Jpb2xvZ3k8L2FsdC10aXRsZT48L3RpdGxlcz48cGVyaW9kaWNh
bD48ZnVsbC10aXRsZT5BcHBsIEVudmlyb24gTWljcm9iaW9sPC9mdWxsLXRpdGxlPjxhYmJyLTE+
QXBwbGllZCBhbmQgZW52aXJvbm1lbnRhbCBtaWNyb2Jpb2xvZ3k8L2FiYnItMT48L3BlcmlvZGlj
YWw+PGFsdC1wZXJpb2RpY2FsPjxmdWxsLXRpdGxlPkFwcGwgRW52aXJvbiBNaWNyb2Jpb2w8L2Z1
bGwtdGl0bGU+PGFiYnItMT5BcHBsaWVkIGFuZCBlbnZpcm9ubWVudGFsIG1pY3JvYmlvbG9neTwv
YWJici0xPjwvYWx0LXBlcmlvZGljYWw+PHBhZ2VzPjEwNjEtNzwvcGFnZXM+PHZvbHVtZT42MTwv
dm9sdW1lPjxudW1iZXI+MzwvbnVtYmVyPjxlZGl0aW9uPjE5OTUvMDMvMDE8L2VkaXRpb24+PGtl
eXdvcmRzPjxrZXl3b3JkPkFtaW5vIEFjaWQgU2VxdWVuY2U8L2tleXdvcmQ+PGtleXdvcmQ+QW1p
bm8gQWNpZHMvYW5hbHlzaXM8L2tleXdvcmQ+PGtleXdvcmQ+QmFjdGVyaWEvZHJ1ZyBlZmZlY3Rz
PC9rZXl3b3JkPjxrZXl3b3JkPkJhY3RlcmlvY2lucy9jaGVtaXN0cnkvKmdlbmV0aWNzLyppc29s
YXRpb24gJmFtcDsgcHVyaWZpY2F0aW9uL3BoYXJtYWNvbG9neTwva2V5d29yZD48a2V5d29yZD5C
YXNlIFNlcXVlbmNlPC9rZXl3b3JkPjxrZXl3b3JkPkNocm9tYXRvZ3JhcGh5LCBMaXF1aWQ8L2tl
eXdvcmQ+PGtleXdvcmQ+Q2xvbmluZywgTW9sZWN1bGFyL21ldGhvZHM8L2tleXdvcmQ+PGtleXdv
cmQ+R2VuZSBFeHByZXNzaW9uIFJlZ3VsYXRpb24sIEJhY3RlcmlhbDwva2V5d29yZD48a2V5d29y
ZD5HZW5lcywgQmFjdGVyaWFsLypnZW5ldGljczwva2V5d29yZD48a2V5d29yZD5MYWN0b2JhY2ls
bHVzIGFjaWRvcGhpbHVzLypnZW5ldGljczwva2V5d29yZD48a2V5d29yZD5Nb2xlY3VsYXIgU2Vx
dWVuY2UgRGF0YTwva2V5d29yZD48a2V5d29yZD5PcGVuIFJlYWRpbmcgRnJhbWVzL2dlbmV0aWNz
PC9rZXl3b3JkPjxrZXl3b3JkPk9wZXJvbi9nZW5ldGljczwva2V5d29yZD48a2V5d29yZD5Qcm90
ZWluIFByZWN1cnNvcnMvZ2VuZXRpY3M8L2tleXdvcmQ+PGtleXdvcmQ+UmVzdHJpY3Rpb24gTWFw
cGluZzwva2V5d29yZD48a2V5d29yZD5TZXF1ZW5jZSBBbmFseXNpczwva2V5d29yZD48a2V5d29y
ZD5TZXF1ZW5jZSBBbmFseXNpcywgRE5BPC9rZXl3b3JkPjxrZXl3b3JkPlRyYW5zZm9ybWF0aW9u
LCBCYWN0ZXJpYWw8L2tleXdvcmQ+PC9rZXl3b3Jkcz48ZGF0ZXM+PHllYXI+MTk5NTwveWVhcj48
cHViLWRhdGVzPjxkYXRlPk1hcjwvZGF0ZT48L3B1Yi1kYXRlcz48L2RhdGVzPjxpc2JuPjAwOTkt
MjI0MCAoUHJpbnQpJiN4RDswMDk5LTIyNDA8L2lzYm4+PGFjY2Vzc2lvbi1udW0+Nzc5MzkwODwv
YWNjZXNzaW9uLW51bT48dXJscz48L3VybHM+PGN1c3RvbTI+UE1DMTY3MzYxPC9jdXN0b20yPjxy
ZW1vdGUtZGF0YWJhc2UtcHJvdmlkZXI+TkxNPC9yZW1vdGUtZGF0YWJhc2UtcHJvdmlkZXI+PGxh
bmd1YWdlPmVuZzwvbGFuZ3VhZ2U+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LYW5hdGFuaTwvQXV0aG9yPjxZZWFyPjE5OTU8L1llYXI+
PFJlY051bT4xPC9SZWNOdW0+PERpc3BsYXlUZXh0PlsxXTwvRGlzcGxheVRleHQ+PHJlY29yZD48
cmVjLW51bWJlcj4xPC9yZWMtbnVtYmVyPjxmb3JlaWduLWtleXM+PGtleSBhcHA9IkVOIiBkYi1p
ZD0iZnJhMGY1cHpkcmZ6ZDFlMHpmbHZ2ZHZ1ZnNkeGZkcnA1cHNhIiB0aW1lc3RhbXA9IjE1NjQ4
NjcwMjkiPjE8L2tleT48L2ZvcmVpZ24ta2V5cz48cmVmLXR5cGUgbmFtZT0iSm91cm5hbCBBcnRp
Y2xlIj4xNzwvcmVmLXR5cGU+PGNvbnRyaWJ1dG9ycz48YXV0aG9ycz48YXV0aG9yPkthbmF0YW5p
LCBLLjwvYXV0aG9yPjxhdXRob3I+T3NoaW11cmEsIE0uPC9hdXRob3I+PGF1dGhvcj5TYW5vLCBL
LjwvYXV0aG9yPjwvYXV0aG9ycz48L2NvbnRyaWJ1dG9ycz48YXV0aC1hZGRyZXNzPlJlc2VhcmNo
IExhYm9yYXRvcnksIFRhbW9uIFNha2UgQnJld2luZyBDby4sIEx0ZC4sIEh5b2dvLCBKYXBhbi48
L2F1dGgtYWRkcmVzcz48dGl0bGVzPjx0aXRsZT5Jc29sYXRpb24gYW5kIGNoYXJhY3Rlcml6YXRp
b24gb2YgYWNpZG9jaW4gQSBhbmQgY2xvbmluZyBvZiB0aGUgYmFjdGVyaW9jaW4gZ2VuZSBmcm9t
IExhY3RvYmFjaWxsdXMgYWNpZG9waGlsdXM8L3RpdGxlPjxzZWNvbmRhcnktdGl0bGU+QXBwbCBF
bnZpcm9uIE1pY3JvYmlvbDwvc2Vjb25kYXJ5LXRpdGxlPjxhbHQtdGl0bGU+QXBwbGllZCBhbmQg
ZW52aXJvbm1lbnRhbCBtaWNyb2Jpb2xvZ3k8L2FsdC10aXRsZT48L3RpdGxlcz48cGVyaW9kaWNh
bD48ZnVsbC10aXRsZT5BcHBsIEVudmlyb24gTWljcm9iaW9sPC9mdWxsLXRpdGxlPjxhYmJyLTE+
QXBwbGllZCBhbmQgZW52aXJvbm1lbnRhbCBtaWNyb2Jpb2xvZ3k8L2FiYnItMT48L3BlcmlvZGlj
YWw+PGFsdC1wZXJpb2RpY2FsPjxmdWxsLXRpdGxlPkFwcGwgRW52aXJvbiBNaWNyb2Jpb2w8L2Z1
bGwtdGl0bGU+PGFiYnItMT5BcHBsaWVkIGFuZCBlbnZpcm9ubWVudGFsIG1pY3JvYmlvbG9neTwv
YWJici0xPjwvYWx0LXBlcmlvZGljYWw+PHBhZ2VzPjEwNjEtNzwvcGFnZXM+PHZvbHVtZT42MTwv
dm9sdW1lPjxudW1iZXI+MzwvbnVtYmVyPjxlZGl0aW9uPjE5OTUvMDMvMDE8L2VkaXRpb24+PGtl
eXdvcmRzPjxrZXl3b3JkPkFtaW5vIEFjaWQgU2VxdWVuY2U8L2tleXdvcmQ+PGtleXdvcmQ+QW1p
bm8gQWNpZHMvYW5hbHlzaXM8L2tleXdvcmQ+PGtleXdvcmQ+QmFjdGVyaWEvZHJ1ZyBlZmZlY3Rz
PC9rZXl3b3JkPjxrZXl3b3JkPkJhY3RlcmlvY2lucy9jaGVtaXN0cnkvKmdlbmV0aWNzLyppc29s
YXRpb24gJmFtcDsgcHVyaWZpY2F0aW9uL3BoYXJtYWNvbG9neTwva2V5d29yZD48a2V5d29yZD5C
YXNlIFNlcXVlbmNlPC9rZXl3b3JkPjxrZXl3b3JkPkNocm9tYXRvZ3JhcGh5LCBMaXF1aWQ8L2tl
eXdvcmQ+PGtleXdvcmQ+Q2xvbmluZywgTW9sZWN1bGFyL21ldGhvZHM8L2tleXdvcmQ+PGtleXdv
cmQ+R2VuZSBFeHByZXNzaW9uIFJlZ3VsYXRpb24sIEJhY3RlcmlhbDwva2V5d29yZD48a2V5d29y
ZD5HZW5lcywgQmFjdGVyaWFsLypnZW5ldGljczwva2V5d29yZD48a2V5d29yZD5MYWN0b2JhY2ls
bHVzIGFjaWRvcGhpbHVzLypnZW5ldGljczwva2V5d29yZD48a2V5d29yZD5Nb2xlY3VsYXIgU2Vx
dWVuY2UgRGF0YTwva2V5d29yZD48a2V5d29yZD5PcGVuIFJlYWRpbmcgRnJhbWVzL2dlbmV0aWNz
PC9rZXl3b3JkPjxrZXl3b3JkPk9wZXJvbi9nZW5ldGljczwva2V5d29yZD48a2V5d29yZD5Qcm90
ZWluIFByZWN1cnNvcnMvZ2VuZXRpY3M8L2tleXdvcmQ+PGtleXdvcmQ+UmVzdHJpY3Rpb24gTWFw
cGluZzwva2V5d29yZD48a2V5d29yZD5TZXF1ZW5jZSBBbmFseXNpczwva2V5d29yZD48a2V5d29y
ZD5TZXF1ZW5jZSBBbmFseXNpcywgRE5BPC9rZXl3b3JkPjxrZXl3b3JkPlRyYW5zZm9ybWF0aW9u
LCBCYWN0ZXJpYWw8L2tleXdvcmQ+PC9rZXl3b3Jkcz48ZGF0ZXM+PHllYXI+MTk5NTwveWVhcj48
cHViLWRhdGVzPjxkYXRlPk1hcjwvZGF0ZT48L3B1Yi1kYXRlcz48L2RhdGVzPjxpc2JuPjAwOTkt
MjI0MCAoUHJpbnQpJiN4RDswMDk5LTIyNDA8L2lzYm4+PGFjY2Vzc2lvbi1udW0+Nzc5MzkwODwv
YWNjZXNzaW9uLW51bT48dXJscz48L3VybHM+PGN1c3RvbTI+UE1DMTY3MzYxPC9jdXN0b20yPjxy
ZW1vdGUtZGF0YWJhc2UtcHJvdmlkZXI+TkxNPC9yZW1vdGUtZGF0YWJhc2UtcHJvdmlkZXI+PGxh
bmd1YWdlPmVuZzwvbGFuZ3VhZ2U+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053F06BD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CEC63B2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v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vAlign w:val="center"/>
            <w:hideMark/>
          </w:tcPr>
          <w:p w14:paraId="73B996D3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1DC23D3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5572334" w14:textId="59CF1603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, 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AEE5BA7" w14:textId="5FFDD377" w:rsidR="00220551" w:rsidRPr="00D80B6C" w:rsidRDefault="00220551" w:rsidP="00A4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Birri&lt;/Author&gt;&lt;Year&gt;2010&lt;/Year&gt;&lt;RecNum&gt;2&lt;/RecNum&gt;&lt;DisplayText&gt;[2]&lt;/DisplayText&gt;&lt;record&gt;&lt;rec-number&gt;2&lt;/rec-number&gt;&lt;foreign-keys&gt;&lt;key app="EN" db-id="fra0f5pzdrfzd1e0zflvvdvufsdxfdrp5psa" timestamp="1564868114"&gt;2&lt;/key&gt;&lt;/foreign-keys&gt;&lt;ref-type name="Journal Article"&gt;17&lt;/ref-type&gt;&lt;contributors&gt;&lt;authors&gt;&lt;author&gt;Birri, D. J.&lt;/author&gt;&lt;author&gt;Brede, D. A.&lt;/author&gt;&lt;author&gt;Forberg, T.&lt;/author&gt;&lt;author&gt;Holo, H.&lt;/author&gt;&lt;author&gt;Nes, I. F.&lt;/author&gt;&lt;/authors&gt;&lt;/contributors&gt;&lt;auth-address&gt;Laboratory of Microbial Gene Technology and Food Microbiology, Department of Chemistry, Biotechnology and Food Science, Norwegian University of Life Sciences, N1432 As, Norway.&lt;/auth-address&gt;&lt;titles&gt;&lt;title&gt;Molecular and genetic characterization of a novel bacteriocin locus in Enterococcus avium isolates from infants&lt;/title&gt;&lt;secondary-title&gt;Appl Environ Microbiol&lt;/secondary-title&gt;&lt;/titles&gt;&lt;periodical&gt;&lt;full-title&gt;Appl Environ Microbiol&lt;/full-title&gt;&lt;abbr-1&gt;Applied and environmental microbiology&lt;/abbr-1&gt;&lt;/periodical&gt;&lt;pages&gt;483-92&lt;/pages&gt;&lt;volume&gt;76&lt;/volume&gt;&lt;number&gt;2&lt;/number&gt;&lt;edition&gt;2009/11/26&lt;/edition&gt;&lt;keywords&gt;&lt;keyword&gt;Amino Acid Sequence&lt;/keyword&gt;&lt;keyword&gt;Bacteriocins/chemistry/*genetics&lt;/keyword&gt;&lt;keyword&gt;Base Sequence&lt;/keyword&gt;&lt;keyword&gt;Chromosome Mapping&lt;/keyword&gt;&lt;keyword&gt;Enterococcus/*genetics&lt;/keyword&gt;&lt;keyword&gt;Humans&lt;/keyword&gt;&lt;keyword&gt;Infant&lt;/keyword&gt;&lt;keyword&gt;Molecular Sequence Data&lt;/keyword&gt;&lt;keyword&gt;Sequence Analysis, DNA&lt;/keyword&gt;&lt;/keywords&gt;&lt;dates&gt;&lt;year&gt;2010&lt;/year&gt;&lt;pub-dates&gt;&lt;date&gt;Jan&lt;/date&gt;&lt;/pub-dates&gt;&lt;/dates&gt;&lt;isbn&gt;1098-5336 (Electronic)&amp;#xD;0099-2240 (Linking)&lt;/isbn&gt;&lt;accession-num&gt;19933345&lt;/accession-num&gt;&lt;urls&gt;&lt;related-urls&gt;&lt;url&gt;https://www.ncbi.nlm.nih.gov/pubmed/19933345&lt;/url&gt;&lt;/related-urls&gt;&lt;/urls&gt;&lt;custom2&gt;PMC2805230&lt;/custom2&gt;&lt;electronic-resource-num&gt;10.1128/AEM.01597-09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633CBBD2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DF237CE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43</w:t>
            </w:r>
          </w:p>
        </w:tc>
        <w:tc>
          <w:tcPr>
            <w:tcW w:w="615" w:type="dxa"/>
            <w:vMerge/>
            <w:vAlign w:val="center"/>
            <w:hideMark/>
          </w:tcPr>
          <w:p w14:paraId="3053CE0D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A149800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317F239" w14:textId="3C1A3BFE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, EF, 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8B42D5A" w14:textId="2AA69212" w:rsidR="00220551" w:rsidRPr="00D80B6C" w:rsidRDefault="00220551" w:rsidP="000F3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Todokoro&lt;/Author&gt;&lt;Year&gt;2006&lt;/Year&gt;&lt;RecNum&gt;3&lt;/RecNum&gt;&lt;DisplayText&gt;[3]&lt;/DisplayText&gt;&lt;record&gt;&lt;rec-number&gt;3&lt;/rec-number&gt;&lt;foreign-keys&gt;&lt;key app="EN" db-id="fra0f5pzdrfzd1e0zflvvdvufsdxfdrp5psa" timestamp="1564868519"&gt;3&lt;/key&gt;&lt;/foreign-keys&gt;&lt;ref-type name="Journal Article"&gt;17&lt;/ref-type&gt;&lt;contributors&gt;&lt;authors&gt;&lt;author&gt;Todokoro, D.&lt;/author&gt;&lt;author&gt;Tomita, H.&lt;/author&gt;&lt;author&gt;Inoue, T.&lt;/author&gt;&lt;author&gt;Ike, Y.&lt;/author&gt;&lt;/authors&gt;&lt;/contributors&gt;&lt;auth-address&gt;Department of Bacteriology and Bacterial Infection Control, Gunma University Graduate School of Medicine, Maebashi, Gunma 371-8511, Japan.&lt;/auth-address&gt;&lt;titles&gt;&lt;title&gt;Genetic analysis of bacteriocin 43 of vancomycin-resistant Enterococcus faecium&lt;/title&gt;&lt;secondary-title&gt;Appl Environ Microbiol&lt;/secondary-title&gt;&lt;/titles&gt;&lt;periodical&gt;&lt;full-title&gt;Appl Environ Microbiol&lt;/full-title&gt;&lt;abbr-1&gt;Applied and environmental microbiology&lt;/abbr-1&gt;&lt;/periodical&gt;&lt;pages&gt;6955-64&lt;/pages&gt;&lt;volume&gt;72&lt;/volume&gt;&lt;number&gt;11&lt;/number&gt;&lt;edition&gt;2006/11/08&lt;/edition&gt;&lt;keywords&gt;&lt;keyword&gt;Amino Acid Sequence&lt;/keyword&gt;&lt;keyword&gt;Bacteriocins/*biosynthesis/chemistry/*genetics/pharmacology&lt;/keyword&gt;&lt;keyword&gt;Base Sequence&lt;/keyword&gt;&lt;keyword&gt;DNA Transposable Elements&lt;/keyword&gt;&lt;keyword&gt;Enterococcus/classification/drug effects&lt;/keyword&gt;&lt;keyword&gt;Enterococcus faecium/drug effects/genetics/*metabolism&lt;/keyword&gt;&lt;keyword&gt;Humans&lt;/keyword&gt;&lt;keyword&gt;Molecular Sequence Data&lt;/keyword&gt;&lt;keyword&gt;Mutagenesis, Insertional&lt;/keyword&gt;&lt;keyword&gt;Open Reading Frames/genetics&lt;/keyword&gt;&lt;keyword&gt;Plasmids&lt;/keyword&gt;&lt;keyword&gt;Sequence Analysis, DNA&lt;/keyword&gt;&lt;keyword&gt;*Vancomycin Resistance&lt;/keyword&gt;&lt;/keywords&gt;&lt;dates&gt;&lt;year&gt;2006&lt;/year&gt;&lt;pub-dates&gt;&lt;date&gt;Nov&lt;/date&gt;&lt;/pub-dates&gt;&lt;/dates&gt;&lt;isbn&gt;0099-2240 (Print)&amp;#xD;0099-2240 (Linking)&lt;/isbn&gt;&lt;accession-num&gt;17088377&lt;/accession-num&gt;&lt;urls&gt;&lt;related-urls&gt;&lt;url&gt;https://www.ncbi.nlm.nih.gov/pubmed/17088377&lt;/url&gt;&lt;/related-urls&gt;&lt;/urls&gt;&lt;custom2&gt;PMC1636183&lt;/custom2&gt;&lt;electronic-resource-num&gt;10.1128/AEM.00934-06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62D795F4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BFE573C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J46</w:t>
            </w:r>
          </w:p>
        </w:tc>
        <w:tc>
          <w:tcPr>
            <w:tcW w:w="615" w:type="dxa"/>
            <w:vMerge/>
            <w:vAlign w:val="center"/>
            <w:hideMark/>
          </w:tcPr>
          <w:p w14:paraId="57655A82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64E1287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C29B50F" w14:textId="1C571786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713EF7E" w14:textId="708A5140" w:rsidR="00220551" w:rsidRPr="00D80B6C" w:rsidRDefault="00220551" w:rsidP="00E63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uot&lt;/Author&gt;&lt;Year&gt;1996&lt;/Year&gt;&lt;RecNum&gt;4&lt;/RecNum&gt;&lt;DisplayText&gt;[4]&lt;/DisplayText&gt;&lt;record&gt;&lt;rec-number&gt;4&lt;/rec-number&gt;&lt;foreign-keys&gt;&lt;key app="EN" db-id="fra0f5pzdrfzd1e0zflvvdvufsdxfdrp5psa" timestamp="1564869450"&gt;4&lt;/key&gt;&lt;/foreign-keys&gt;&lt;ref-type name="Journal Article"&gt;17&lt;/ref-type&gt;&lt;contributors&gt;&lt;authors&gt;&lt;author&gt;Huot, E.&lt;/author&gt;&lt;author&gt;Meghrous, J.&lt;/author&gt;&lt;author&gt;Barrena-Gonzalez, C.&lt;/author&gt;&lt;author&gt;Petitdemange, H.&lt;/author&gt;&lt;/authors&gt;&lt;/contributors&gt;&lt;titles&gt;&lt;title&gt;Bacteriocin J46, a New Bacteriocin Produced byLactococcus lactisSubsp.cremorisJ46: Isolation and Characterization of the Protein and Its Gene&lt;/title&gt;&lt;secondary-title&gt;Anaerobe&lt;/secondary-title&gt;&lt;/titles&gt;&lt;periodical&gt;&lt;full-title&gt;Anaerobe&lt;/full-title&gt;&lt;/periodical&gt;&lt;pages&gt;137-145&lt;/pages&gt;&lt;volume&gt;2&lt;/volume&gt;&lt;number&gt;3&lt;/number&gt;&lt;keywords&gt;&lt;keyword&gt;bacteriocin&lt;/keyword&gt;&lt;keyword&gt;subsp.&lt;/keyword&gt;&lt;/keywords&gt;&lt;dates&gt;&lt;year&gt;1996&lt;/year&gt;&lt;pub-dates&gt;&lt;date&gt;1996/06/01/&lt;/date&gt;&lt;/pub-dates&gt;&lt;/dates&gt;&lt;isbn&gt;1075-9964&lt;/isbn&gt;&lt;urls&gt;&lt;related-urls&gt;&lt;url&gt;http://www.sciencedirect.com/science/article/pii/S1075996496900189&lt;/url&gt;&lt;/related-urls&gt;&lt;/urls&gt;&lt;electronic-resource-num&gt;https://doi.org/10.1006/anae.1996.0018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484214B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3A0A209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rnobacter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M1</w:t>
            </w:r>
          </w:p>
        </w:tc>
        <w:tc>
          <w:tcPr>
            <w:tcW w:w="615" w:type="dxa"/>
            <w:vMerge/>
            <w:vAlign w:val="center"/>
            <w:hideMark/>
          </w:tcPr>
          <w:p w14:paraId="4474F86E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66B6089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0635A08" w14:textId="0A15BB0D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, 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E81E52F" w14:textId="4B122FA1" w:rsidR="00220551" w:rsidRPr="00D80B6C" w:rsidRDefault="00220551" w:rsidP="00F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RdWFkcmk8L0F1dGhvcj48WWVhcj4xOTk0PC9ZZWFyPjxS
ZWNOdW0+NTwvUmVjTnVtPjxEaXNwbGF5VGV4dD5bNV08L0Rpc3BsYXlUZXh0PjxyZWNvcmQ+PHJl
Yy1udW1iZXI+NTwvcmVjLW51bWJlcj48Zm9yZWlnbi1rZXlzPjxrZXkgYXBwPSJFTiIgZGItaWQ9
ImZyYTBmNXB6ZHJmemQxZTB6Zmx2dmR2dWZzZHhmZHJwNXBzYSIgdGltZXN0YW1wPSIxNTY0ODY5
ODc4Ij41PC9rZXk+PC9mb3JlaWduLWtleXM+PHJlZi10eXBlIG5hbWU9IkpvdXJuYWwgQXJ0aWNs
ZSI+MTc8L3JlZi10eXBlPjxjb250cmlidXRvcnM+PGF1dGhvcnM+PGF1dGhvcj5RdWFkcmksIEwu
IEUuPC9hdXRob3I+PGF1dGhvcj5TYWlsZXIsIE0uPC9hdXRob3I+PGF1dGhvcj5Sb3ksIEsuIEwu
PC9hdXRob3I+PGF1dGhvcj5WZWRlcmFzLCBKLiBDLjwvYXV0aG9yPjxhdXRob3I+U3RpbGVzLCBN
LiBFLjwvYXV0aG9yPjwvYXV0aG9ycz48L2NvbnRyaWJ1dG9ycz48YXV0aC1hZGRyZXNzPkRlcGFy
dG1lbnQgb2YgQ2hlbWlzdHJ5LCBVbml2ZXJzaXR5IG9mIEFsYmVydGEsIEVkbW9udG9uLCBDYW5h
ZGEuPC9hdXRoLWFkZHJlc3M+PHRpdGxlcz48dGl0bGU+Q2hlbWljYWwgYW5kIGdlbmV0aWMgY2hh
cmFjdGVyaXphdGlvbiBvZiBiYWN0ZXJpb2NpbnMgcHJvZHVjZWQgYnkgQ2Fybm9iYWN0ZXJpdW0g
cGlzY2ljb2xhIExWMTdCPC90aXRsZT48c2Vjb25kYXJ5LXRpdGxlPkogQmlvbCBDaGVtPC9zZWNv
bmRhcnktdGl0bGU+PC90aXRsZXM+PHBlcmlvZGljYWw+PGZ1bGwtdGl0bGU+SiBCaW9sIENoZW08
L2Z1bGwtdGl0bGU+PC9wZXJpb2RpY2FsPjxwYWdlcz4xMjIwNC0xMTwvcGFnZXM+PHZvbHVtZT4y
Njk8L3ZvbHVtZT48bnVtYmVyPjE2PC9udW1iZXI+PGVkaXRpb24+MTk5NC8wNC8yMjwvZWRpdGlv
bj48a2V5d29yZHM+PGtleXdvcmQ+QW1pbm8gQWNpZCBTZXF1ZW5jZTwva2V5d29yZD48a2V5d29y
ZD5CYWN0ZXJpYS9kcnVnIGVmZmVjdHM8L2tleXdvcmQ+PGtleXdvcmQ+QmFjdGVyaWFsIFByb3Rl
aW5zLypiaW9zeW50aGVzaXMvZ2VuZXRpY3MvdG94aWNpdHk8L2tleXdvcmQ+PGtleXdvcmQ+QmFj
dGVyaW9jaW5zLypiaW9zeW50aGVzaXMvZ2VuZXRpY3MvdG94aWNpdHk8L2tleXdvcmQ+PGtleXdv
cmQ+QmFzZSBTZXF1ZW5jZTwva2V5d29yZD48a2V5d29yZD5ETkEsIEJhY3RlcmlhbC9nZW5ldGlj
cy9pc29sYXRpb24gJmFtcDsgcHVyaWZpY2F0aW9uL21ldGFib2xpc208L2tleXdvcmQ+PGtleXdv
cmQ+RXNjaGVyaWNoaWEgY29saS9nZW5ldGljczwva2V5d29yZD48a2V5d29yZD4qR2VuZXMsIEJh
Y3RlcmlhbDwva2V5d29yZD48a2V5d29yZD5HcmFtLVBvc2l0aXZlIEFzcG9yb2dlbm91cyBSb2Rz
L2dlbmV0aWNzLyptZXRhYm9saXNtPC9rZXl3b3JkPjxrZXl3b3JkPk1hc3MgU3BlY3Ryb21ldHJ5
PC9rZXl3b3JkPjxrZXl3b3JkPk1pY3JvYmlhbCBTZW5zaXRpdml0eSBUZXN0czwva2V5d29yZD48
a2V5d29yZD5Nb2xlY3VsYXIgU2VxdWVuY2UgRGF0YTwva2V5d29yZD48a2V5d29yZD5PbGlnb251
Y2xlb3RpZGUgUHJvYmVzPC9rZXl3b3JkPjxrZXl3b3JkPk9saWdvcGVwdGlkZXMvY2hlbWljYWwg
c3ludGhlc2lzPC9rZXl3b3JkPjxrZXl3b3JkPlBsYXNtaWRzPC9rZXl3b3JkPjxrZXl3b3JkPlJl
c3RyaWN0aW9uIE1hcHBpbmc8L2tleXdvcmQ+PGtleXdvcmQ+U2VxdWVuY2UgSG9tb2xvZ3ksIEFt
aW5vIEFjaWQ8L2tleXdvcmQ+PGtleXdvcmQ+U3BlY2llcyBTcGVjaWZpY2l0eTwva2V5d29yZD48
L2tleXdvcmRzPjxkYXRlcz48eWVhcj4xOTk0PC95ZWFyPjxwdWItZGF0ZXM+PGRhdGU+QXByIDIy
PC9kYXRlPjwvcHViLWRhdGVzPjwvZGF0ZXM+PGlzYm4+MDAyMS05MjU4IChQcmludCkmI3hEOzAw
MjEtOTI1OCAoTGlua2luZyk8L2lzYm4+PGFjY2Vzc2lvbi1udW0+ODE2MzUyNjwvYWNjZXNzaW9u
LW51bT48dXJscz48cmVsYXRlZC11cmxzPjx1cmw+aHR0cHM6Ly93d3cubmNiaS5ubG0ubmloLmdv
di9wdWJtZWQvODE2MzUyNjwvdXJsPjwvcmVsYXRlZC11cmxzPjwvdXJscz48L3JlY29yZD48L0Np
dGU+PC9FbmRO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RdWFkcmk8L0F1dGhvcj48WWVhcj4xOTk0PC9ZZWFyPjxS
ZWNOdW0+NTwvUmVjTnVtPjxEaXNwbGF5VGV4dD5bNV08L0Rpc3BsYXlUZXh0PjxyZWNvcmQ+PHJl
Yy1udW1iZXI+NTwvcmVjLW51bWJlcj48Zm9yZWlnbi1rZXlzPjxrZXkgYXBwPSJFTiIgZGItaWQ9
ImZyYTBmNXB6ZHJmemQxZTB6Zmx2dmR2dWZzZHhmZHJwNXBzYSIgdGltZXN0YW1wPSIxNTY0ODY5
ODc4Ij41PC9rZXk+PC9mb3JlaWduLWtleXM+PHJlZi10eXBlIG5hbWU9IkpvdXJuYWwgQXJ0aWNs
ZSI+MTc8L3JlZi10eXBlPjxjb250cmlidXRvcnM+PGF1dGhvcnM+PGF1dGhvcj5RdWFkcmksIEwu
IEUuPC9hdXRob3I+PGF1dGhvcj5TYWlsZXIsIE0uPC9hdXRob3I+PGF1dGhvcj5Sb3ksIEsuIEwu
PC9hdXRob3I+PGF1dGhvcj5WZWRlcmFzLCBKLiBDLjwvYXV0aG9yPjxhdXRob3I+U3RpbGVzLCBN
LiBFLjwvYXV0aG9yPjwvYXV0aG9ycz48L2NvbnRyaWJ1dG9ycz48YXV0aC1hZGRyZXNzPkRlcGFy
dG1lbnQgb2YgQ2hlbWlzdHJ5LCBVbml2ZXJzaXR5IG9mIEFsYmVydGEsIEVkbW9udG9uLCBDYW5h
ZGEuPC9hdXRoLWFkZHJlc3M+PHRpdGxlcz48dGl0bGU+Q2hlbWljYWwgYW5kIGdlbmV0aWMgY2hh
cmFjdGVyaXphdGlvbiBvZiBiYWN0ZXJpb2NpbnMgcHJvZHVjZWQgYnkgQ2Fybm9iYWN0ZXJpdW0g
cGlzY2ljb2xhIExWMTdCPC90aXRsZT48c2Vjb25kYXJ5LXRpdGxlPkogQmlvbCBDaGVtPC9zZWNv
bmRhcnktdGl0bGU+PC90aXRsZXM+PHBlcmlvZGljYWw+PGZ1bGwtdGl0bGU+SiBCaW9sIENoZW08
L2Z1bGwtdGl0bGU+PC9wZXJpb2RpY2FsPjxwYWdlcz4xMjIwNC0xMTwvcGFnZXM+PHZvbHVtZT4y
Njk8L3ZvbHVtZT48bnVtYmVyPjE2PC9udW1iZXI+PGVkaXRpb24+MTk5NC8wNC8yMjwvZWRpdGlv
bj48a2V5d29yZHM+PGtleXdvcmQ+QW1pbm8gQWNpZCBTZXF1ZW5jZTwva2V5d29yZD48a2V5d29y
ZD5CYWN0ZXJpYS9kcnVnIGVmZmVjdHM8L2tleXdvcmQ+PGtleXdvcmQ+QmFjdGVyaWFsIFByb3Rl
aW5zLypiaW9zeW50aGVzaXMvZ2VuZXRpY3MvdG94aWNpdHk8L2tleXdvcmQ+PGtleXdvcmQ+QmFj
dGVyaW9jaW5zLypiaW9zeW50aGVzaXMvZ2VuZXRpY3MvdG94aWNpdHk8L2tleXdvcmQ+PGtleXdv
cmQ+QmFzZSBTZXF1ZW5jZTwva2V5d29yZD48a2V5d29yZD5ETkEsIEJhY3RlcmlhbC9nZW5ldGlj
cy9pc29sYXRpb24gJmFtcDsgcHVyaWZpY2F0aW9uL21ldGFib2xpc208L2tleXdvcmQ+PGtleXdv
cmQ+RXNjaGVyaWNoaWEgY29saS9nZW5ldGljczwva2V5d29yZD48a2V5d29yZD4qR2VuZXMsIEJh
Y3RlcmlhbDwva2V5d29yZD48a2V5d29yZD5HcmFtLVBvc2l0aXZlIEFzcG9yb2dlbm91cyBSb2Rz
L2dlbmV0aWNzLyptZXRhYm9saXNtPC9rZXl3b3JkPjxrZXl3b3JkPk1hc3MgU3BlY3Ryb21ldHJ5
PC9rZXl3b3JkPjxrZXl3b3JkPk1pY3JvYmlhbCBTZW5zaXRpdml0eSBUZXN0czwva2V5d29yZD48
a2V5d29yZD5Nb2xlY3VsYXIgU2VxdWVuY2UgRGF0YTwva2V5d29yZD48a2V5d29yZD5PbGlnb251
Y2xlb3RpZGUgUHJvYmVzPC9rZXl3b3JkPjxrZXl3b3JkPk9saWdvcGVwdGlkZXMvY2hlbWljYWwg
c3ludGhlc2lzPC9rZXl3b3JkPjxrZXl3b3JkPlBsYXNtaWRzPC9rZXl3b3JkPjxrZXl3b3JkPlJl
c3RyaWN0aW9uIE1hcHBpbmc8L2tleXdvcmQ+PGtleXdvcmQ+U2VxdWVuY2UgSG9tb2xvZ3ksIEFt
aW5vIEFjaWQ8L2tleXdvcmQ+PGtleXdvcmQ+U3BlY2llcyBTcGVjaWZpY2l0eTwva2V5d29yZD48
L2tleXdvcmRzPjxkYXRlcz48eWVhcj4xOTk0PC95ZWFyPjxwdWItZGF0ZXM+PGRhdGU+QXByIDIy
PC9kYXRlPjwvcHViLWRhdGVzPjwvZGF0ZXM+PGlzYm4+MDAyMS05MjU4IChQcmludCkmI3hEOzAw
MjEtOTI1OCAoTGlua2luZyk8L2lzYm4+PGFjY2Vzc2lvbi1udW0+ODE2MzUyNjwvYWNjZXNzaW9u
LW51bT48dXJscz48cmVsYXRlZC11cmxzPjx1cmw+aHR0cHM6Ly93d3cubmNiaS5ubG0ubmloLmdv
di9wdWJtZWQvODE2MzUyNjwvdXJsPjwvcmVsYXRlZC11cmxzPjwvdXJscz48L3JlY29yZD48L0Np
dGU+PC9FbmRO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155B49C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A2185C0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35</w:t>
            </w:r>
          </w:p>
        </w:tc>
        <w:tc>
          <w:tcPr>
            <w:tcW w:w="615" w:type="dxa"/>
            <w:vMerge/>
            <w:vAlign w:val="center"/>
            <w:hideMark/>
          </w:tcPr>
          <w:p w14:paraId="6314E559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3AF75ED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D4BE2D5" w14:textId="16889E72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349E823" w14:textId="65DE0B6D" w:rsidR="00220551" w:rsidRPr="00D80B6C" w:rsidRDefault="00220551" w:rsidP="00F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Farias&lt;/Author&gt;&lt;Year&gt;1996&lt;/Year&gt;&lt;RecNum&gt;6&lt;/RecNum&gt;&lt;DisplayText&gt;[6]&lt;/DisplayText&gt;&lt;record&gt;&lt;rec-number&gt;6&lt;/rec-number&gt;&lt;foreign-keys&gt;&lt;key app="EN" db-id="fra0f5pzdrfzd1e0zflvvdvufsdxfdrp5psa" timestamp="1564870095"&gt;6&lt;/key&gt;&lt;/foreign-keys&gt;&lt;ref-type name="Journal Article"&gt;17&lt;/ref-type&gt;&lt;contributors&gt;&lt;authors&gt;&lt;author&gt;Farias, M. E.&lt;/author&gt;&lt;author&gt;Farias, R. N.&lt;/author&gt;&lt;author&gt;de Ruiz Holgado, A. P.&lt;/author&gt;&lt;author&gt;Sesma, F.&lt;/author&gt;&lt;/authors&gt;&lt;/contributors&gt;&lt;auth-address&gt;Departamento de Bioquimica de la Nutricion, Instituto Superior de Investigaciones Biologicas (INSIBIO), Tucuman, Argentina.&lt;/auth-address&gt;&lt;titles&gt;&lt;title&gt;Purification and N-terminal amino acid sequence of Enterocin CRL 35, a &amp;apos;pediocin-like&amp;apos; bacteriocin produced by Enterococcus faecium CRL 35&lt;/title&gt;&lt;secondary-title&gt;Lett Appl Microbiol&lt;/secondary-title&gt;&lt;/titles&gt;&lt;periodical&gt;&lt;full-title&gt;Lett Appl Microbiol&lt;/full-title&gt;&lt;/periodical&gt;&lt;pages&gt;417-9&lt;/pages&gt;&lt;volume&gt;22&lt;/volume&gt;&lt;number&gt;6&lt;/number&gt;&lt;edition&gt;1996/06/01&lt;/edition&gt;&lt;keywords&gt;&lt;keyword&gt;Amino Acid Sequence&lt;/keyword&gt;&lt;keyword&gt;Anti-Bacterial Agents/*isolation &amp;amp; purification&lt;/keyword&gt;&lt;keyword&gt;Bacteriocins/*isolation &amp;amp; purification&lt;/keyword&gt;&lt;keyword&gt;Bridged-Ring Compounds/chemistry/isolation &amp;amp; purification&lt;/keyword&gt;&lt;keyword&gt;Enterococcus faecium/*metabolism&lt;/keyword&gt;&lt;keyword&gt;Molecular Sequence Data&lt;/keyword&gt;&lt;/keywords&gt;&lt;dates&gt;&lt;year&gt;1996&lt;/year&gt;&lt;pub-dates&gt;&lt;date&gt;Jun&lt;/date&gt;&lt;/pub-dates&gt;&lt;/dates&gt;&lt;isbn&gt;0266-8254 (Print)&amp;#xD;0266-8254 (Linking)&lt;/isbn&gt;&lt;accession-num&gt;8695065&lt;/accession-num&gt;&lt;urls&gt;&lt;related-urls&gt;&lt;url&gt;https://www.ncbi.nlm.nih.gov/pubmed/8695065&lt;/url&gt;&lt;/related-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29578708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A2A2092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vAlign w:val="center"/>
            <w:hideMark/>
          </w:tcPr>
          <w:p w14:paraId="6D30739A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6CFD0BB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D878475" w14:textId="50A631FB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, EF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2F12CFB" w14:textId="59CCF50C" w:rsidR="00220551" w:rsidRPr="00D80B6C" w:rsidRDefault="00220551" w:rsidP="00F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Aymerich&lt;/Author&gt;&lt;Year&gt;1996&lt;/Year&gt;&lt;RecNum&gt;7&lt;/RecNum&gt;&lt;DisplayText&gt;[7]&lt;/DisplayText&gt;&lt;record&gt;&lt;rec-number&gt;7&lt;/rec-number&gt;&lt;foreign-keys&gt;&lt;key app="EN" db-id="fra0f5pzdrfzd1e0zflvvdvufsdxfdrp5psa" timestamp="1564870285"&gt;7&lt;/key&gt;&lt;/foreign-keys&gt;&lt;ref-type name="Journal Article"&gt;17&lt;/ref-type&gt;&lt;contributors&gt;&lt;authors&gt;&lt;author&gt;Aymerich, T.&lt;/author&gt;&lt;author&gt;Holo, H.&lt;/author&gt;&lt;author&gt;Havarstein, L. S.&lt;/author&gt;&lt;author&gt;Hugas, M.&lt;/author&gt;&lt;author&gt;Garriga, M.&lt;/author&gt;&lt;author&gt;Nes, I. F.&lt;/author&gt;&lt;/authors&gt;&lt;/contributors&gt;&lt;auth-address&gt;Laboratory of Microbial Gene Technology, Agricultural University of Norway, As, Norway.&lt;/auth-address&gt;&lt;titles&gt;&lt;title&gt;Biochemical and genetic characterization of enterocin A from Enterococcus faecium, a new antilisterial bacteriocin in the pediocin family of bacteriocins&lt;/title&gt;&lt;secondary-title&gt;Appl Environ Microbiol&lt;/secondary-title&gt;&lt;/titles&gt;&lt;periodical&gt;&lt;full-title&gt;Appl Environ Microbiol&lt;/full-title&gt;&lt;abbr-1&gt;Applied and environmental microbiology&lt;/abbr-1&gt;&lt;/periodical&gt;&lt;pages&gt;1676-82&lt;/pages&gt;&lt;volume&gt;62&lt;/volume&gt;&lt;number&gt;5&lt;/number&gt;&lt;edition&gt;1996/05/01&lt;/edition&gt;&lt;keywords&gt;&lt;keyword&gt;Amino Acid Sequence&lt;/keyword&gt;&lt;keyword&gt;Bacteriocins/genetics/*isolation &amp;amp; purification/metabolism/pharmacology&lt;/keyword&gt;&lt;keyword&gt;Base Sequence&lt;/keyword&gt;&lt;keyword&gt;Bridged-Ring Compounds/isolation &amp;amp; purification/metabolism/pharmacology&lt;/keyword&gt;&lt;keyword&gt;Enterococcus faecium/*metabolism&lt;/keyword&gt;&lt;keyword&gt;Listeria/*drug effects&lt;/keyword&gt;&lt;keyword&gt;Molecular Sequence Data&lt;/keyword&gt;&lt;keyword&gt;Sequence Alignment&lt;/keyword&gt;&lt;keyword&gt;Sequence Analysis&lt;/keyword&gt;&lt;/keywords&gt;&lt;dates&gt;&lt;year&gt;1996&lt;/year&gt;&lt;pub-dates&gt;&lt;date&gt;May&lt;/date&gt;&lt;/pub-dates&gt;&lt;/dates&gt;&lt;isbn&gt;0099-2240 (Print)&amp;#xD;0099-2240 (Linking)&lt;/isbn&gt;&lt;accession-num&gt;8633865&lt;/accession-num&gt;&lt;urls&gt;&lt;related-urls&gt;&lt;url&gt;https://www.ncbi.nlm.nih.gov/pubmed/8633865&lt;/url&gt;&lt;/related-urls&gt;&lt;/urls&gt;&lt;custom2&gt;PMC167941&lt;/custom2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3C6112F6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DE3FC79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50-52</w:t>
            </w:r>
          </w:p>
        </w:tc>
        <w:tc>
          <w:tcPr>
            <w:tcW w:w="615" w:type="dxa"/>
            <w:vMerge/>
            <w:vAlign w:val="center"/>
            <w:hideMark/>
          </w:tcPr>
          <w:p w14:paraId="4E597B22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D5A4A3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419E085" w14:textId="10EC86DE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FC75052" w14:textId="3ABD7586" w:rsidR="00220551" w:rsidRPr="00D80B6C" w:rsidRDefault="00220551" w:rsidP="00F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dmV0b2NoPC9BdXRob3I+PFllYXI+MjAwODwvWWVhcj48
UmVjTnVtPjg8L1JlY051bT48RGlzcGxheVRleHQ+WzhdPC9EaXNwbGF5VGV4dD48cmVjb3JkPjxy
ZWMtbnVtYmVyPjg8L3JlYy1udW1iZXI+PGZvcmVpZ24ta2V5cz48a2V5IGFwcD0iRU4iIGRiLWlk
PSJmcmEwZjVwemRyZnpkMWUwemZsdnZkdnVmc2R4ZmRycDVwc2EiIHRpbWVzdGFtcD0iMTU2NDg3
MDM1OSI+ODwva2V5PjwvZm9yZWlnbi1rZXlzPjxyZWYtdHlwZSBuYW1lPSJKb3VybmFsIEFydGlj
bGUiPjE3PC9yZWYtdHlwZT48Y29udHJpYnV0b3JzPjxhdXRob3JzPjxhdXRob3I+U3ZldG9jaCwg
RS4gQS48L2F1dGhvcj48YXV0aG9yPkVydXNsYW5vdiwgQi4gVi48L2F1dGhvcj48YXV0aG9yPlBl
cmVseWdpbiwgVi4gVi48L2F1dGhvcj48YXV0aG9yPk1pdHNldmljaCwgRS4gVi48L2F1dGhvcj48
YXV0aG9yPk1pdHNldmljaCwgSS4gUC48L2F1dGhvcj48YXV0aG9yPkJvcnplbmtvdiwgVi4gTi48
L2F1dGhvcj48YXV0aG9yPkxldmNodWssIFYuIFAuPC9hdXRob3I+PGF1dGhvcj5TdmV0b2NoLCBP
LiBFLjwvYXV0aG9yPjxhdXRob3I+S292YWxldiwgWS4gTi48L2F1dGhvcj48YXV0aG9yPlN0ZXBh
bnNoaW4sIFkuIEcuPC9hdXRob3I+PGF1dGhvcj5TaXJhZ3VzYSwgRy4gUi48L2F1dGhvcj48YXV0
aG9yPlNlYWwsIEIuIFMuPC9hdXRob3I+PGF1dGhvcj5TdGVybiwgTi4gSi48L2F1dGhvcj48L2F1
dGhvcnM+PC9jb250cmlidXRvcnM+PGF1dGgtYWRkcmVzcz5TdGF0ZSBSZXNlYXJjaCBDZW50ZXIg
Zm9yIEFwcGxpZWQgTWljcm9iaW9sb2d5IGFuZCBCaW90ZWNobm9sb2d5IChTUkNBTUIpLCBPYm9s
ZW5zaywgUnVzc2lhbiBGZWRlcmF0aW9uLjwvYXV0aC1hZGRyZXNzPjx0aXRsZXM+PHRpdGxlPkRp
dmVyc2UgYW50aW1pY3JvYmlhbCBraWxsaW5nIGJ5IEVudGVyb2NvY2N1cyBmYWVjaXVtIEUgNTAt
NTIgYmFjdGVyaW9jaW48L3RpdGxlPjxzZWNvbmRhcnktdGl0bGU+SiBBZ3JpYyBGb29kIENoZW08
L3NlY29uZGFyeS10aXRsZT48L3RpdGxlcz48cGVyaW9kaWNhbD48ZnVsbC10aXRsZT5KIEFncmlj
IEZvb2QgQ2hlbTwvZnVsbC10aXRsZT48L3BlcmlvZGljYWw+PHBhZ2VzPjE5NDItODwvcGFnZXM+
PHZvbHVtZT41Njwvdm9sdW1lPjxudW1iZXI+NjwvbnVtYmVyPjxlZGl0aW9uPjIwMDgvMDIvMjY8
L2VkaXRpb24+PGtleXdvcmRzPjxrZXl3b3JkPkFtaW5vIEFjaWQgU2VxdWVuY2U8L2tleXdvcmQ+
PGtleXdvcmQ+QW5pbWFsczwva2V5d29yZD48a2V5d29yZD5BbnRpLUluZmVjdGl2ZSBBZ2VudHMv
Y2hlbWlzdHJ5L2lzb2xhdGlvbiAmYW1wOyBwdXJpZmljYXRpb24vKnBoYXJtYWNvbG9neTwva2V5
d29yZD48a2V5d29yZD5CYWN0ZXJpb2NpbnMvY2hlbWlzdHJ5L2lzb2xhdGlvbiAmYW1wOyBwdXJp
ZmljYXRpb24vKnBoYXJtYWNvbG9neTwva2V5d29yZD48a2V5d29yZD5DYW1weWxvYmFjdGVyL2Ry
dWcgZWZmZWN0czwva2V5d29yZD48a2V5d29yZD5DaGlja2Vucy9taWNyb2Jpb2xvZ3k8L2tleXdv
cmQ+PGtleXdvcmQ+RW50ZXJvY29jY3VzIGZhZWNpdW0vZ3Jvd3RoICZhbXA7IGRldmVsb3BtZW50
LyptZXRhYm9saXNtPC9rZXl3b3JkPjxrZXl3b3JkPklzb2VsZWN0cmljIFBvaW50PC9rZXl3b3Jk
PjxrZXl3b3JkPkxpc3RlcmlhL2RydWcgZWZmZWN0czwva2V5d29yZD48a2V5d29yZD5Nb2xlY3Vs
YXIgU2VxdWVuY2UgRGF0YTwva2V5d29yZD48a2V5d29yZD5Nb2xlY3VsYXIgV2VpZ2h0PC9rZXl3
b3JkPjxrZXl3b3JkPlNlcXVlbmNlIEFsaWdubWVudDwva2V5d29yZD48a2V5d29yZD5TdGFwaHls
b2NvY2N1cy9kcnVnIGVmZmVjdHM8L2tleXdvcmQ+PGtleXdvcmQ+WWVyc2luaWEvZHJ1ZyBlZmZl
Y3RzPC9rZXl3b3JkPjwva2V5d29yZHM+PGRhdGVzPjx5ZWFyPjIwMDg8L3llYXI+PHB1Yi1kYXRl
cz48ZGF0ZT5NYXIgMjY8L2RhdGU+PC9wdWItZGF0ZXM+PC9kYXRlcz48aXNibj4wMDIxLTg1NjEg
KFByaW50KSYjeEQ7MDAyMS04NTYxIChMaW5raW5nKTwvaXNibj48YWNjZXNzaW9uLW51bT4xODI5
MzkyMTwvYWNjZXNzaW9uLW51bT48dXJscz48cmVsYXRlZC11cmxzPjx1cmw+aHR0cHM6Ly93d3cu
bmNiaS5ubG0ubmloLmdvdi9wdWJtZWQvMTgyOTM5MjE8L3VybD48L3JlbGF0ZWQtdXJscz48L3Vy
bHM+PGVsZWN0cm9uaWMtcmVzb3VyY2UtbnVtPjEwLjEwMjEvamYwNzMyODRnPC9lbGVjdHJvbmlj
LXJlc291cmNlLW51bT48L3JlY29yZD48L0NpdGU+PC9FbmRO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dmV0b2NoPC9BdXRob3I+PFllYXI+MjAwODwvWWVhcj48
UmVjTnVtPjg8L1JlY051bT48RGlzcGxheVRleHQ+WzhdPC9EaXNwbGF5VGV4dD48cmVjb3JkPjxy
ZWMtbnVtYmVyPjg8L3JlYy1udW1iZXI+PGZvcmVpZ24ta2V5cz48a2V5IGFwcD0iRU4iIGRiLWlk
PSJmcmEwZjVwemRyZnpkMWUwemZsdnZkdnVmc2R4ZmRycDVwc2EiIHRpbWVzdGFtcD0iMTU2NDg3
MDM1OSI+ODwva2V5PjwvZm9yZWlnbi1rZXlzPjxyZWYtdHlwZSBuYW1lPSJKb3VybmFsIEFydGlj
bGUiPjE3PC9yZWYtdHlwZT48Y29udHJpYnV0b3JzPjxhdXRob3JzPjxhdXRob3I+U3ZldG9jaCwg
RS4gQS48L2F1dGhvcj48YXV0aG9yPkVydXNsYW5vdiwgQi4gVi48L2F1dGhvcj48YXV0aG9yPlBl
cmVseWdpbiwgVi4gVi48L2F1dGhvcj48YXV0aG9yPk1pdHNldmljaCwgRS4gVi48L2F1dGhvcj48
YXV0aG9yPk1pdHNldmljaCwgSS4gUC48L2F1dGhvcj48YXV0aG9yPkJvcnplbmtvdiwgVi4gTi48
L2F1dGhvcj48YXV0aG9yPkxldmNodWssIFYuIFAuPC9hdXRob3I+PGF1dGhvcj5TdmV0b2NoLCBP
LiBFLjwvYXV0aG9yPjxhdXRob3I+S292YWxldiwgWS4gTi48L2F1dGhvcj48YXV0aG9yPlN0ZXBh
bnNoaW4sIFkuIEcuPC9hdXRob3I+PGF1dGhvcj5TaXJhZ3VzYSwgRy4gUi48L2F1dGhvcj48YXV0
aG9yPlNlYWwsIEIuIFMuPC9hdXRob3I+PGF1dGhvcj5TdGVybiwgTi4gSi48L2F1dGhvcj48L2F1
dGhvcnM+PC9jb250cmlidXRvcnM+PGF1dGgtYWRkcmVzcz5TdGF0ZSBSZXNlYXJjaCBDZW50ZXIg
Zm9yIEFwcGxpZWQgTWljcm9iaW9sb2d5IGFuZCBCaW90ZWNobm9sb2d5IChTUkNBTUIpLCBPYm9s
ZW5zaywgUnVzc2lhbiBGZWRlcmF0aW9uLjwvYXV0aC1hZGRyZXNzPjx0aXRsZXM+PHRpdGxlPkRp
dmVyc2UgYW50aW1pY3JvYmlhbCBraWxsaW5nIGJ5IEVudGVyb2NvY2N1cyBmYWVjaXVtIEUgNTAt
NTIgYmFjdGVyaW9jaW48L3RpdGxlPjxzZWNvbmRhcnktdGl0bGU+SiBBZ3JpYyBGb29kIENoZW08
L3NlY29uZGFyeS10aXRsZT48L3RpdGxlcz48cGVyaW9kaWNhbD48ZnVsbC10aXRsZT5KIEFncmlj
IEZvb2QgQ2hlbTwvZnVsbC10aXRsZT48L3BlcmlvZGljYWw+PHBhZ2VzPjE5NDItODwvcGFnZXM+
PHZvbHVtZT41Njwvdm9sdW1lPjxudW1iZXI+NjwvbnVtYmVyPjxlZGl0aW9uPjIwMDgvMDIvMjY8
L2VkaXRpb24+PGtleXdvcmRzPjxrZXl3b3JkPkFtaW5vIEFjaWQgU2VxdWVuY2U8L2tleXdvcmQ+
PGtleXdvcmQ+QW5pbWFsczwva2V5d29yZD48a2V5d29yZD5BbnRpLUluZmVjdGl2ZSBBZ2VudHMv
Y2hlbWlzdHJ5L2lzb2xhdGlvbiAmYW1wOyBwdXJpZmljYXRpb24vKnBoYXJtYWNvbG9neTwva2V5
d29yZD48a2V5d29yZD5CYWN0ZXJpb2NpbnMvY2hlbWlzdHJ5L2lzb2xhdGlvbiAmYW1wOyBwdXJp
ZmljYXRpb24vKnBoYXJtYWNvbG9neTwva2V5d29yZD48a2V5d29yZD5DYW1weWxvYmFjdGVyL2Ry
dWcgZWZmZWN0czwva2V5d29yZD48a2V5d29yZD5DaGlja2Vucy9taWNyb2Jpb2xvZ3k8L2tleXdv
cmQ+PGtleXdvcmQ+RW50ZXJvY29jY3VzIGZhZWNpdW0vZ3Jvd3RoICZhbXA7IGRldmVsb3BtZW50
LyptZXRhYm9saXNtPC9rZXl3b3JkPjxrZXl3b3JkPklzb2VsZWN0cmljIFBvaW50PC9rZXl3b3Jk
PjxrZXl3b3JkPkxpc3RlcmlhL2RydWcgZWZmZWN0czwva2V5d29yZD48a2V5d29yZD5Nb2xlY3Vs
YXIgU2VxdWVuY2UgRGF0YTwva2V5d29yZD48a2V5d29yZD5Nb2xlY3VsYXIgV2VpZ2h0PC9rZXl3
b3JkPjxrZXl3b3JkPlNlcXVlbmNlIEFsaWdubWVudDwva2V5d29yZD48a2V5d29yZD5TdGFwaHls
b2NvY2N1cy9kcnVnIGVmZmVjdHM8L2tleXdvcmQ+PGtleXdvcmQ+WWVyc2luaWEvZHJ1ZyBlZmZl
Y3RzPC9rZXl3b3JkPjwva2V5d29yZHM+PGRhdGVzPjx5ZWFyPjIwMDg8L3llYXI+PHB1Yi1kYXRl
cz48ZGF0ZT5NYXIgMjY8L2RhdGU+PC9wdWItZGF0ZXM+PC9kYXRlcz48aXNibj4wMDIxLTg1NjEg
KFByaW50KSYjeEQ7MDAyMS04NTYxIChMaW5raW5nKTwvaXNibj48YWNjZXNzaW9uLW51bT4xODI5
MzkyMTwvYWNjZXNzaW9uLW51bT48dXJscz48cmVsYXRlZC11cmxzPjx1cmw+aHR0cHM6Ly93d3cu
bmNiaS5ubG0ubmloLmdvdi9wdWJtZWQvMTgyOTM5MjE8L3VybD48L3JlbGF0ZWQtdXJscz48L3Vy
bHM+PGVsZWN0cm9uaWMtcmVzb3VyY2UtbnVtPjEwLjEwMjEvamYwNzMyODRnPC9lbGVjdHJvbmlj
LXJlc291cmNlLW51bT48L3JlY29yZD48L0NpdGU+PC9FbmRO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0DDDEFD5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321318B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760</w:t>
            </w:r>
          </w:p>
        </w:tc>
        <w:tc>
          <w:tcPr>
            <w:tcW w:w="615" w:type="dxa"/>
            <w:vMerge/>
            <w:vAlign w:val="center"/>
            <w:hideMark/>
          </w:tcPr>
          <w:p w14:paraId="5B769AF4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0236D69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A294F21" w14:textId="5CFEB050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DCD73BD" w14:textId="3218106D" w:rsidR="00220551" w:rsidRPr="00D80B6C" w:rsidRDefault="00220551" w:rsidP="003960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MaW5lPC9BdXRob3I+PFllYXI+MjAwODwvWWVhcj48UmVj
TnVtPjk8L1JlY051bT48RGlzcGxheVRleHQ+WzldPC9EaXNwbGF5VGV4dD48cmVjb3JkPjxyZWMt
bnVtYmVyPjk8L3JlYy1udW1iZXI+PGZvcmVpZ24ta2V5cz48a2V5IGFwcD0iRU4iIGRiLWlkPSJm
cmEwZjVwemRyZnpkMWUwemZsdnZkdnVmc2R4ZmRycDVwc2EiIHRpbWVzdGFtcD0iMTU2NDg3MDQ1
NCI+OTwva2V5PjwvZm9yZWlnbi1rZXlzPjxyZWYtdHlwZSBuYW1lPSJKb3VybmFsIEFydGljbGUi
PjE3PC9yZWYtdHlwZT48Y29udHJpYnV0b3JzPjxhdXRob3JzPjxhdXRob3I+TGluZSwgSi4gRS48
L2F1dGhvcj48YXV0aG9yPlN2ZXRvY2gsIEUuIEEuPC9hdXRob3I+PGF1dGhvcj5FcnVzbGFub3Ys
IEIuIFYuPC9hdXRob3I+PGF1dGhvcj5QZXJlbHlnaW4sIFYuIFYuPC9hdXRob3I+PGF1dGhvcj5N
aXRzZXZpY2gsIEUuIFYuPC9hdXRob3I+PGF1dGhvcj5NaXRzZXZpY2gsIEkuIFAuPC9hdXRob3I+
PGF1dGhvcj5MZXZjaHVrLCBWLiBQLjwvYXV0aG9yPjxhdXRob3I+U3ZldG9jaCwgTy4gRS48L2F1
dGhvcj48YXV0aG9yPlNlYWwsIEIuIFMuPC9hdXRob3I+PGF1dGhvcj5TaXJhZ3VzYSwgRy4gUi48
L2F1dGhvcj48YXV0aG9yPlN0ZXJuLCBOLiBKLjwvYXV0aG9yPjwvYXV0aG9ycz48L2NvbnRyaWJ1
dG9ycz48YXV0aC1hZGRyZXNzPlVTREEtQVJTLCBSdXNzZWxsIFJlc2VhcmNoIENlbnRlciwgUG91
bHRyeSBNaWNyb2Jpb2xvZ2ljYWwgU2FmZXR5IFJlc2VhcmNoIFVuaXQsIDk1MCBDb2xsZWdlIFN0
YXRpb24gUmQuLCBBdGhlbnMsIEdBIDMwNjA0LCBVU0EuIGVyaWMubGluZUBhcnMudXNkYS5nb3Y8
L2F1dGgtYWRkcmVzcz48dGl0bGVzPjx0aXRsZT5Jc29sYXRpb24gYW5kIHB1cmlmaWNhdGlvbiBv
ZiBlbnRlcm9jaW4gRS03NjAgd2l0aCBicm9hZCBhbnRpbWljcm9iaWFsIGFjdGl2aXR5IGFnYWlu
c3QgZ3JhbS1wb3NpdGl2ZSBhbmQgZ3JhbS1uZWdhdGl2ZSBiYWN0ZXJpYTwvdGl0bGU+PHNlY29u
ZGFyeS10aXRsZT5BbnRpbWljcm9iIEFnZW50cyBDaGVtb3RoZXI8L3NlY29uZGFyeS10aXRsZT48
L3RpdGxlcz48cGVyaW9kaWNhbD48ZnVsbC10aXRsZT5BbnRpbWljcm9iIEFnZW50cyBDaGVtb3Ro
ZXI8L2Z1bGwtdGl0bGU+PC9wZXJpb2RpY2FsPjxwYWdlcz4xMDk0LTEwMDwvcGFnZXM+PHZvbHVt
ZT41Mjwvdm9sdW1lPjxudW1iZXI+MzwvbnVtYmVyPjxlZGl0aW9uPjIwMDcvMTIvMTk8L2VkaXRp
b24+PGtleXdvcmRzPjxrZXl3b3JkPkFuaW1hbHM8L2tleXdvcmQ+PGtleXdvcmQ+KkJhY3Rlcmlv
Y2lucy9jaGVtaXN0cnkvY2xhc3NpZmljYXRpb24vaXNvbGF0aW9uICZhbXA7IHB1cmlmaWNhdGlv
bi9waGFybWFjb2xvZ3k8L2tleXdvcmQ+PGtleXdvcmQ+Q2FtcHlsb2JhY3RlciBqZWp1bmkvZHJ1
ZyBlZmZlY3RzPC9rZXl3b3JkPjxrZXl3b3JkPkNlY3VtL21pY3JvYmlvbG9neTwva2V5d29yZD48
a2V5d29yZD5DaGlja2Vucy9taWNyb2Jpb2xvZ3k8L2tleXdvcmQ+PGtleXdvcmQ+RW50ZXJvY29j
Y3VzL2NsYXNzaWZpY2F0aW9uL2lzb2xhdGlvbiAmYW1wOyBwdXJpZmljYXRpb24vKm1ldGFib2xp
c208L2tleXdvcmQ+PGtleXdvcmQ+R3JhbS1OZWdhdGl2ZSBCYWN0ZXJpYS8qZHJ1ZyBlZmZlY3Rz
PC9rZXl3b3JkPjxrZXl3b3JkPkdyYW0tUG9zaXRpdmUgQmFjdGVyaWEvKmRydWcgZWZmZWN0czwv
a2V5d29yZD48a2V5d29yZD5NaWNyb2JpYWwgU2Vuc2l0aXZpdHkgVGVzdHM8L2tleXdvcmQ+PGtl
eXdvcmQ+UnVzc2lhPC9rZXl3b3JkPjwva2V5d29yZHM+PGRhdGVzPjx5ZWFyPjIwMDg8L3llYXI+
PHB1Yi1kYXRlcz48ZGF0ZT5NYXI8L2RhdGU+PC9wdWItZGF0ZXM+PC9kYXRlcz48aXNibj4wMDY2
LTQ4MDQgKFByaW50KSYjeEQ7MDA2Ni00ODA0IChMaW5raW5nKTwvaXNibj48YWNjZXNzaW9uLW51
bT4xODA4NjgzOTwvYWNjZXNzaW9uLW51bT48dXJscz48cmVsYXRlZC11cmxzPjx1cmw+aHR0cHM6
Ly93d3cubmNiaS5ubG0ubmloLmdvdi9wdWJtZWQvMTgwODY4Mzk8L3VybD48L3JlbGF0ZWQtdXJs
cz48L3VybHM+PGN1c3RvbTI+UE1DMjI1ODUxMzwvY3VzdG9tMj48ZWxlY3Ryb25pYy1yZXNvdXJj
ZS1udW0+MTAuMTEyOC9BQUMuMDE1NjktMDY8L2VsZWN0cm9uaWMtcmVzb3VyY2UtbnVtPjwvcmVj
b3JkPjwvQ2l0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MaW5lPC9BdXRob3I+PFllYXI+MjAwODwvWWVhcj48UmVj
TnVtPjk8L1JlY051bT48RGlzcGxheVRleHQ+WzldPC9EaXNwbGF5VGV4dD48cmVjb3JkPjxyZWMt
bnVtYmVyPjk8L3JlYy1udW1iZXI+PGZvcmVpZ24ta2V5cz48a2V5IGFwcD0iRU4iIGRiLWlkPSJm
cmEwZjVwemRyZnpkMWUwemZsdnZkdnVmc2R4ZmRycDVwc2EiIHRpbWVzdGFtcD0iMTU2NDg3MDQ1
NCI+OTwva2V5PjwvZm9yZWlnbi1rZXlzPjxyZWYtdHlwZSBuYW1lPSJKb3VybmFsIEFydGljbGUi
PjE3PC9yZWYtdHlwZT48Y29udHJpYnV0b3JzPjxhdXRob3JzPjxhdXRob3I+TGluZSwgSi4gRS48
L2F1dGhvcj48YXV0aG9yPlN2ZXRvY2gsIEUuIEEuPC9hdXRob3I+PGF1dGhvcj5FcnVzbGFub3Ys
IEIuIFYuPC9hdXRob3I+PGF1dGhvcj5QZXJlbHlnaW4sIFYuIFYuPC9hdXRob3I+PGF1dGhvcj5N
aXRzZXZpY2gsIEUuIFYuPC9hdXRob3I+PGF1dGhvcj5NaXRzZXZpY2gsIEkuIFAuPC9hdXRob3I+
PGF1dGhvcj5MZXZjaHVrLCBWLiBQLjwvYXV0aG9yPjxhdXRob3I+U3ZldG9jaCwgTy4gRS48L2F1
dGhvcj48YXV0aG9yPlNlYWwsIEIuIFMuPC9hdXRob3I+PGF1dGhvcj5TaXJhZ3VzYSwgRy4gUi48
L2F1dGhvcj48YXV0aG9yPlN0ZXJuLCBOLiBKLjwvYXV0aG9yPjwvYXV0aG9ycz48L2NvbnRyaWJ1
dG9ycz48YXV0aC1hZGRyZXNzPlVTREEtQVJTLCBSdXNzZWxsIFJlc2VhcmNoIENlbnRlciwgUG91
bHRyeSBNaWNyb2Jpb2xvZ2ljYWwgU2FmZXR5IFJlc2VhcmNoIFVuaXQsIDk1MCBDb2xsZWdlIFN0
YXRpb24gUmQuLCBBdGhlbnMsIEdBIDMwNjA0LCBVU0EuIGVyaWMubGluZUBhcnMudXNkYS5nb3Y8
L2F1dGgtYWRkcmVzcz48dGl0bGVzPjx0aXRsZT5Jc29sYXRpb24gYW5kIHB1cmlmaWNhdGlvbiBv
ZiBlbnRlcm9jaW4gRS03NjAgd2l0aCBicm9hZCBhbnRpbWljcm9iaWFsIGFjdGl2aXR5IGFnYWlu
c3QgZ3JhbS1wb3NpdGl2ZSBhbmQgZ3JhbS1uZWdhdGl2ZSBiYWN0ZXJpYTwvdGl0bGU+PHNlY29u
ZGFyeS10aXRsZT5BbnRpbWljcm9iIEFnZW50cyBDaGVtb3RoZXI8L3NlY29uZGFyeS10aXRsZT48
L3RpdGxlcz48cGVyaW9kaWNhbD48ZnVsbC10aXRsZT5BbnRpbWljcm9iIEFnZW50cyBDaGVtb3Ro
ZXI8L2Z1bGwtdGl0bGU+PC9wZXJpb2RpY2FsPjxwYWdlcz4xMDk0LTEwMDwvcGFnZXM+PHZvbHVt
ZT41Mjwvdm9sdW1lPjxudW1iZXI+MzwvbnVtYmVyPjxlZGl0aW9uPjIwMDcvMTIvMTk8L2VkaXRp
b24+PGtleXdvcmRzPjxrZXl3b3JkPkFuaW1hbHM8L2tleXdvcmQ+PGtleXdvcmQ+KkJhY3Rlcmlv
Y2lucy9jaGVtaXN0cnkvY2xhc3NpZmljYXRpb24vaXNvbGF0aW9uICZhbXA7IHB1cmlmaWNhdGlv
bi9waGFybWFjb2xvZ3k8L2tleXdvcmQ+PGtleXdvcmQ+Q2FtcHlsb2JhY3RlciBqZWp1bmkvZHJ1
ZyBlZmZlY3RzPC9rZXl3b3JkPjxrZXl3b3JkPkNlY3VtL21pY3JvYmlvbG9neTwva2V5d29yZD48
a2V5d29yZD5DaGlja2Vucy9taWNyb2Jpb2xvZ3k8L2tleXdvcmQ+PGtleXdvcmQ+RW50ZXJvY29j
Y3VzL2NsYXNzaWZpY2F0aW9uL2lzb2xhdGlvbiAmYW1wOyBwdXJpZmljYXRpb24vKm1ldGFib2xp
c208L2tleXdvcmQ+PGtleXdvcmQ+R3JhbS1OZWdhdGl2ZSBCYWN0ZXJpYS8qZHJ1ZyBlZmZlY3Rz
PC9rZXl3b3JkPjxrZXl3b3JkPkdyYW0tUG9zaXRpdmUgQmFjdGVyaWEvKmRydWcgZWZmZWN0czwv
a2V5d29yZD48a2V5d29yZD5NaWNyb2JpYWwgU2Vuc2l0aXZpdHkgVGVzdHM8L2tleXdvcmQ+PGtl
eXdvcmQ+UnVzc2lhPC9rZXl3b3JkPjwva2V5d29yZHM+PGRhdGVzPjx5ZWFyPjIwMDg8L3llYXI+
PHB1Yi1kYXRlcz48ZGF0ZT5NYXI8L2RhdGU+PC9wdWItZGF0ZXM+PC9kYXRlcz48aXNibj4wMDY2
LTQ4MDQgKFByaW50KSYjeEQ7MDA2Ni00ODA0IChMaW5raW5nKTwvaXNibj48YWNjZXNzaW9uLW51
bT4xODA4NjgzOTwvYWNjZXNzaW9uLW51bT48dXJscz48cmVsYXRlZC11cmxzPjx1cmw+aHR0cHM6
Ly93d3cubmNiaS5ubG0ubmloLmdvdi9wdWJtZWQvMTgwODY4Mzk8L3VybD48L3JlbGF0ZWQtdXJs
cz48L3VybHM+PGN1c3RvbTI+UE1DMjI1ODUxMzwvY3VzdG9tMj48ZWxlY3Ryb25pYy1yZXNvdXJj
ZS1udW0+MTAuMTEyOC9BQUMuMDE1NjktMDY8L2VsZWN0cm9uaWMtcmVzb3VyY2UtbnVtPjwvcmVj
b3JkPjwvQ2l0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s-ES"/>
              </w:rPr>
              <w:t>[9]</w:t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4EDF082D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6466D83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uc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vAlign w:val="center"/>
            <w:hideMark/>
          </w:tcPr>
          <w:p w14:paraId="26E3F7BC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2A3A32B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AB7611E" w14:textId="01B2DD22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,  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8159417" w14:textId="1E10A051" w:rsidR="00220551" w:rsidRPr="00D80B6C" w:rsidRDefault="00220551" w:rsidP="00396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astings&lt;/Author&gt;&lt;Year&gt;1991&lt;/Year&gt;&lt;RecNum&gt;10&lt;/RecNum&gt;&lt;DisplayText&gt;[10]&lt;/DisplayText&gt;&lt;record&gt;&lt;rec-number&gt;10&lt;/rec-number&gt;&lt;foreign-keys&gt;&lt;key app="EN" db-id="fra0f5pzdrfzd1e0zflvvdvufsdxfdrp5psa" timestamp="1564870562"&gt;10&lt;/key&gt;&lt;/foreign-keys&gt;&lt;ref-type name="Journal Article"&gt;17&lt;/ref-type&gt;&lt;contributors&gt;&lt;authors&gt;&lt;author&gt;Hastings, J. W.&lt;/author&gt;&lt;author&gt;Sailer, M.&lt;/author&gt;&lt;author&gt;Johnson, K.&lt;/author&gt;&lt;author&gt;Roy, K. L.&lt;/author&gt;&lt;author&gt;Vederas, J. C.&lt;/author&gt;&lt;author&gt;Stiles, M. E.&lt;/author&gt;&lt;/authors&gt;&lt;/contributors&gt;&lt;auth-address&gt;Department of Food Science, University of Alberta, Edmonton, Canada.&lt;/auth-address&gt;&lt;titles&gt;&lt;title&gt;Characterization of leucocin A-UAL 187 and cloning of the bacteriocin gene from Leuconostoc gelidum&lt;/title&gt;&lt;secondary-title&gt;J Bacteriol&lt;/secondary-title&gt;&lt;/titles&gt;&lt;periodical&gt;&lt;full-title&gt;J Bacteriol&lt;/full-title&gt;&lt;/periodical&gt;&lt;pages&gt;7491-500&lt;/pages&gt;&lt;volume&gt;173&lt;/volume&gt;&lt;number&gt;23&lt;/number&gt;&lt;edition&gt;1991/12/01&lt;/edition&gt;&lt;keywords&gt;&lt;keyword&gt;Amino Acid Sequence&lt;/keyword&gt;&lt;keyword&gt;Bacteriocins/*biosynthesis/*metabolism&lt;/keyword&gt;&lt;keyword&gt;Base Sequence&lt;/keyword&gt;&lt;keyword&gt;Blotting, Southern&lt;/keyword&gt;&lt;keyword&gt;Cloning, Molecular&lt;/keyword&gt;&lt;keyword&gt;DNA, Bacterial/genetics/isolation &amp;amp; purification&lt;/keyword&gt;&lt;keyword&gt;Escherichia coli/genetics&lt;/keyword&gt;&lt;keyword&gt;*Genes, Bacterial&lt;/keyword&gt;&lt;keyword&gt;Leuconostoc/*genetics&lt;/keyword&gt;&lt;keyword&gt;Mass Spectrometry&lt;/keyword&gt;&lt;keyword&gt;Molecular Sequence Data&lt;/keyword&gt;&lt;keyword&gt;Oligodeoxyribonucleotides&lt;/keyword&gt;&lt;keyword&gt;Open Reading Frames&lt;/keyword&gt;&lt;keyword&gt;Restriction Mapping&lt;/keyword&gt;&lt;keyword&gt;Trypsin&lt;/keyword&gt;&lt;/keywords&gt;&lt;dates&gt;&lt;year&gt;1991&lt;/year&gt;&lt;pub-dates&gt;&lt;date&gt;Dec&lt;/date&gt;&lt;/pub-dates&gt;&lt;/dates&gt;&lt;isbn&gt;0021-9193 (Print)&amp;#xD;0021-9193 (Linking)&lt;/isbn&gt;&lt;accession-num&gt;1840587&lt;/accession-num&gt;&lt;urls&gt;&lt;related-urls&gt;&lt;url&gt;https://www.ncbi.nlm.nih.gov/pubmed/1840587&lt;/url&gt;&lt;/related-urls&gt;&lt;/urls&gt;&lt;custom2&gt;PMC212515&lt;/custom2&gt;&lt;electronic-resource-num&gt;10.1128/jb.173.23.7491-7500.1991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6D11EC99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D498DAC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uc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</w:t>
            </w:r>
          </w:p>
        </w:tc>
        <w:tc>
          <w:tcPr>
            <w:tcW w:w="615" w:type="dxa"/>
            <w:vMerge/>
            <w:vAlign w:val="center"/>
            <w:hideMark/>
          </w:tcPr>
          <w:p w14:paraId="69CCEBD4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58016E1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DFAA109" w14:textId="5A833902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300B44E" w14:textId="3AD02904" w:rsidR="00220551" w:rsidRPr="00D80B6C" w:rsidRDefault="00220551" w:rsidP="00396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Papathanasopoulos&lt;/Author&gt;&lt;Year&gt;1998&lt;/Year&gt;&lt;RecNum&gt;12&lt;/RecNum&gt;&lt;DisplayText&gt;[11]&lt;/DisplayText&gt;&lt;record&gt;&lt;rec-number&gt;12&lt;/rec-number&gt;&lt;foreign-keys&gt;&lt;key app="EN" db-id="fra0f5pzdrfzd1e0zflvvdvufsdxfdrp5psa" timestamp="1564870757"&gt;12&lt;/key&gt;&lt;/foreign-keys&gt;&lt;ref-type name="Journal Article"&gt;17&lt;/ref-type&gt;&lt;contributors&gt;&lt;authors&gt;&lt;author&gt;Papathanasopoulos, M. A.&lt;/author&gt;&lt;author&gt;Dykes, G. A.&lt;/author&gt;&lt;author&gt;Revol-Junelles, A. M.&lt;/author&gt;&lt;author&gt;Delfour, A.&lt;/author&gt;&lt;author&gt;von Holy, A.&lt;/author&gt;&lt;author&gt;Hastings, J. W.&lt;/author&gt;&lt;/authors&gt;&lt;/contributors&gt;&lt;auth-address&gt;Department of Genetics, University of Natal, Scottsville, South Africa.&lt;/auth-address&gt;&lt;titles&gt;&lt;title&gt;Sequence and structural relationships of leucocins A-, B- and C-TA33a from Leuconostoc mesenteroides TA33a&lt;/title&gt;&lt;secondary-title&gt;Microbiology&lt;/secondary-title&gt;&lt;/titles&gt;&lt;periodical&gt;&lt;full-title&gt;Microbiology&lt;/full-title&gt;&lt;/periodical&gt;&lt;pages&gt;1343-8&lt;/pages&gt;&lt;volume&gt;144 ( Pt 5)&lt;/volume&gt;&lt;edition&gt;1998/06/05&lt;/edition&gt;&lt;keywords&gt;&lt;keyword&gt;Amino Acid Sequence&lt;/keyword&gt;&lt;keyword&gt;Bacteriocins/*chemistry/isolation &amp;amp; purification&lt;/keyword&gt;&lt;keyword&gt;Circular Dichroism&lt;/keyword&gt;&lt;keyword&gt;Leuconostoc/*chemistry&lt;/keyword&gt;&lt;keyword&gt;Mass Spectrometry&lt;/keyword&gt;&lt;keyword&gt;Molecular Sequence Data&lt;/keyword&gt;&lt;keyword&gt;Protein Conformation&lt;/keyword&gt;&lt;keyword&gt;Protein Structure, Secondary&lt;/keyword&gt;&lt;keyword&gt;Sequence Alignment&lt;/keyword&gt;&lt;keyword&gt;Sequence Analysis&lt;/keyword&gt;&lt;/keywords&gt;&lt;dates&gt;&lt;year&gt;1998&lt;/year&gt;&lt;pub-dates&gt;&lt;date&gt;May&lt;/date&gt;&lt;/pub-dates&gt;&lt;/dates&gt;&lt;isbn&gt;1350-0872 (Print)&amp;#xD;1350-0872 (Linking)&lt;/isbn&gt;&lt;accession-num&gt;9611809&lt;/accession-num&gt;&lt;urls&gt;&lt;related-urls&gt;&lt;url&gt;https://www.ncbi.nlm.nih.gov/pubmed/9611809&lt;/url&gt;&lt;/related-urls&gt;&lt;/urls&gt;&lt;electronic-resource-num&gt;10.1099/00221287-144-5-134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6B65EEC3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3AEA8BC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undt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L</w:t>
            </w:r>
          </w:p>
        </w:tc>
        <w:tc>
          <w:tcPr>
            <w:tcW w:w="615" w:type="dxa"/>
            <w:vMerge/>
            <w:vAlign w:val="center"/>
            <w:hideMark/>
          </w:tcPr>
          <w:p w14:paraId="3E8C1794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F715618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A009B94" w14:textId="5CC3CEAC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45D53D5" w14:textId="55862D14" w:rsidR="00220551" w:rsidRPr="00D80B6C" w:rsidRDefault="00220551" w:rsidP="00396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GZW5nPC9BdXRob3I+PFllYXI+MjAwOTwvWWVhcj48UmVj
TnVtPjEzPC9SZWNOdW0+PERpc3BsYXlUZXh0PlsxMl08L0Rpc3BsYXlUZXh0PjxyZWNvcmQ+PHJl
Yy1udW1iZXI+MTM8L3JlYy1udW1iZXI+PGZvcmVpZ24ta2V5cz48a2V5IGFwcD0iRU4iIGRiLWlk
PSJmcmEwZjVwemRyZnpkMWUwemZsdnZkdnVmc2R4ZmRycDVwc2EiIHRpbWVzdGFtcD0iMTU2NDg3
MDgzNSI+MTM8L2tleT48L2ZvcmVpZ24ta2V5cz48cmVmLXR5cGUgbmFtZT0iSm91cm5hbCBBcnRp
Y2xlIj4xNzwvcmVmLXR5cGU+PGNvbnRyaWJ1dG9ycz48YXV0aG9ycz48YXV0aG9yPkZlbmcsIEcu
PC9hdXRob3I+PGF1dGhvcj5HdXJvbiwgRy4gSy48L2F1dGhvcj48YXV0aG9yPkNodXJleSwgSi4g
Si48L2F1dGhvcj48YXV0aG9yPldvcm9ibywgUi4gVy48L2F1dGhvcj48L2F1dGhvcnM+PC9jb250
cmlidXRvcnM+PGF1dGgtYWRkcmVzcz5EZXBhcnRtZW50IG9mIEZvb2QgU2NpZW5jZSBhbmQgVGVj
aG5vbG9neSwgQ29ybmVsbCBVbml2ZXJzaXR5LCBHZW5ldmEsIE5ZIDE0NDU2LCBVU0EuPC9hdXRo
LWFkZHJlc3M+PHRpdGxlcz48dGl0bGU+Q2hhcmFjdGVyaXphdGlvbiBvZiBtdW5kdGljaW4gTCwg
YSBjbGFzcyBJSWEgYW50aS1MaXN0ZXJpYSBiYWN0ZXJpb2NpbiBmcm9tIEVudGVyb2NvY2N1cyBt
dW5kdGlpIENVR0YwODwvdGl0bGU+PHNlY29uZGFyeS10aXRsZT5BcHBsIEVudmlyb24gTWljcm9i
aW9sPC9zZWNvbmRhcnktdGl0bGU+PC90aXRsZXM+PHBlcmlvZGljYWw+PGZ1bGwtdGl0bGU+QXBw
bCBFbnZpcm9uIE1pY3JvYmlvbDwvZnVsbC10aXRsZT48YWJici0xPkFwcGxpZWQgYW5kIGVudmly
b25tZW50YWwgbWljcm9iaW9sb2d5PC9hYmJyLTE+PC9wZXJpb2RpY2FsPjxwYWdlcz41NzA4LTEz
PC9wYWdlcz48dm9sdW1lPjc1PC92b2x1bWU+PG51bWJlcj4xNzwvbnVtYmVyPjxlZGl0aW9uPjIw
MDkvMDcvMDg8L2VkaXRpb24+PGtleXdvcmRzPjxrZXl3b3JkPkFUUC1CaW5kaW5nIENhc3NldHRl
IFRyYW5zcG9ydGVycy9nZW5ldGljczwva2V5d29yZD48a2V5d29yZD5BbWlubyBBY2lkIFNlcXVl
bmNlPC9rZXl3b3JkPjxrZXl3b3JkPkFudGktQmFjdGVyaWFsIEFnZW50cy9pc29sYXRpb24gJmFt
cDsgcHVyaWZpY2F0aW9uLypwaGFybWFjb2xvZ3k8L2tleXdvcmQ+PGtleXdvcmQ+QmFjdGVyaW9j
aW5zLypnZW5ldGljcy9pc29sYXRpb24gJmFtcDsgcHVyaWZpY2F0aW9uLypwaGFybWFjb2xvZ3k8
L2tleXdvcmQ+PGtleXdvcmQ+QmFzZSBTZXF1ZW5jZTwva2V5d29yZD48a2V5d29yZD5DbG9uaW5n
LCBNb2xlY3VsYXI8L2tleXdvcmQ+PGtleXdvcmQ+RE5BLCBCYWN0ZXJpYWwvY2hlbWlzdHJ5L2dl
bmV0aWNzPC9rZXl3b3JkPjxrZXl3b3JkPkVudGVyb2NvY2N1cy8qY2hlbWlzdHJ5L2dlbmV0aWNz
L2lzb2xhdGlvbiAmYW1wOyBwdXJpZmljYXRpb248L2tleXdvcmQ+PGtleXdvcmQ+R2VuZXMsIEJh
Y3RlcmlhbDwva2V5d29yZD48a2V5d29yZD5MaXN0ZXJpYS8qZHJ1ZyBlZmZlY3RzPC9rZXl3b3Jk
PjxrZXl3b3JkPk1lZGljYWdvIHNhdGl2YS9taWNyb2Jpb2xvZ3k8L2tleXdvcmQ+PGtleXdvcmQ+
TW9sZWN1bGFyIFNlcXVlbmNlIERhdGE8L2tleXdvcmQ+PGtleXdvcmQ+T3Blcm9uPC9rZXl3b3Jk
PjxrZXl3b3JkPlBsYXNtaWRzPC9rZXl3b3JkPjxrZXl3b3JkPlNlcXVlbmNlIEFuYWx5c2lzLCBE
TkE8L2tleXdvcmQ+PGtleXdvcmQ+U2VxdWVuY2UgSG9tb2xvZ3ksIEFtaW5vIEFjaWQ8L2tleXdv
cmQ+PC9rZXl3b3Jkcz48ZGF0ZXM+PHllYXI+MjAwOTwveWVhcj48cHViLWRhdGVzPjxkYXRlPlNl
cDwvZGF0ZT48L3B1Yi1kYXRlcz48L2RhdGVzPjxpc2JuPjEwOTgtNTMzNiAoRWxlY3Ryb25pYykm
I3hEOzAwOTktMjI0MCAoTGlua2luZyk8L2lzYm4+PGFjY2Vzc2lvbi1udW0+MTk1ODE0NzA8L2Fj
Y2Vzc2lvbi1udW0+PHVybHM+PHJlbGF0ZWQtdXJscz48dXJsPmh0dHBzOi8vd3d3Lm5jYmkubmxt
Lm5paC5nb3YvcHVibWVkLzE5NTgxNDcwPC91cmw+PC9yZWxhdGVkLXVybHM+PC91cmxzPjxjdXN0
b20yPlBNQzI3Mzc5MDk8L2N1c3RvbTI+PGVsZWN0cm9uaWMtcmVzb3VyY2UtbnVtPjEwLjExMjgv
QUVNLjAwNzUyLTA5PC9lbGVjdHJvbmljLXJlc291cmNlLW51bT48L3JlY29yZD48L0NpdGU+PC9F
bmRO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GZW5nPC9BdXRob3I+PFllYXI+MjAwOTwvWWVhcj48UmVj
TnVtPjEzPC9SZWNOdW0+PERpc3BsYXlUZXh0PlsxMl08L0Rpc3BsYXlUZXh0PjxyZWNvcmQ+PHJl
Yy1udW1iZXI+MTM8L3JlYy1udW1iZXI+PGZvcmVpZ24ta2V5cz48a2V5IGFwcD0iRU4iIGRiLWlk
PSJmcmEwZjVwemRyZnpkMWUwemZsdnZkdnVmc2R4ZmRycDVwc2EiIHRpbWVzdGFtcD0iMTU2NDg3
MDgzNSI+MTM8L2tleT48L2ZvcmVpZ24ta2V5cz48cmVmLXR5cGUgbmFtZT0iSm91cm5hbCBBcnRp
Y2xlIj4xNzwvcmVmLXR5cGU+PGNvbnRyaWJ1dG9ycz48YXV0aG9ycz48YXV0aG9yPkZlbmcsIEcu
PC9hdXRob3I+PGF1dGhvcj5HdXJvbiwgRy4gSy48L2F1dGhvcj48YXV0aG9yPkNodXJleSwgSi4g
Si48L2F1dGhvcj48YXV0aG9yPldvcm9ibywgUi4gVy48L2F1dGhvcj48L2F1dGhvcnM+PC9jb250
cmlidXRvcnM+PGF1dGgtYWRkcmVzcz5EZXBhcnRtZW50IG9mIEZvb2QgU2NpZW5jZSBhbmQgVGVj
aG5vbG9neSwgQ29ybmVsbCBVbml2ZXJzaXR5LCBHZW5ldmEsIE5ZIDE0NDU2LCBVU0EuPC9hdXRo
LWFkZHJlc3M+PHRpdGxlcz48dGl0bGU+Q2hhcmFjdGVyaXphdGlvbiBvZiBtdW5kdGljaW4gTCwg
YSBjbGFzcyBJSWEgYW50aS1MaXN0ZXJpYSBiYWN0ZXJpb2NpbiBmcm9tIEVudGVyb2NvY2N1cyBt
dW5kdGlpIENVR0YwODwvdGl0bGU+PHNlY29uZGFyeS10aXRsZT5BcHBsIEVudmlyb24gTWljcm9i
aW9sPC9zZWNvbmRhcnktdGl0bGU+PC90aXRsZXM+PHBlcmlvZGljYWw+PGZ1bGwtdGl0bGU+QXBw
bCBFbnZpcm9uIE1pY3JvYmlvbDwvZnVsbC10aXRsZT48YWJici0xPkFwcGxpZWQgYW5kIGVudmly
b25tZW50YWwgbWljcm9iaW9sb2d5PC9hYmJyLTE+PC9wZXJpb2RpY2FsPjxwYWdlcz41NzA4LTEz
PC9wYWdlcz48dm9sdW1lPjc1PC92b2x1bWU+PG51bWJlcj4xNzwvbnVtYmVyPjxlZGl0aW9uPjIw
MDkvMDcvMDg8L2VkaXRpb24+PGtleXdvcmRzPjxrZXl3b3JkPkFUUC1CaW5kaW5nIENhc3NldHRl
IFRyYW5zcG9ydGVycy9nZW5ldGljczwva2V5d29yZD48a2V5d29yZD5BbWlubyBBY2lkIFNlcXVl
bmNlPC9rZXl3b3JkPjxrZXl3b3JkPkFudGktQmFjdGVyaWFsIEFnZW50cy9pc29sYXRpb24gJmFt
cDsgcHVyaWZpY2F0aW9uLypwaGFybWFjb2xvZ3k8L2tleXdvcmQ+PGtleXdvcmQ+QmFjdGVyaW9j
aW5zLypnZW5ldGljcy9pc29sYXRpb24gJmFtcDsgcHVyaWZpY2F0aW9uLypwaGFybWFjb2xvZ3k8
L2tleXdvcmQ+PGtleXdvcmQ+QmFzZSBTZXF1ZW5jZTwva2V5d29yZD48a2V5d29yZD5DbG9uaW5n
LCBNb2xlY3VsYXI8L2tleXdvcmQ+PGtleXdvcmQ+RE5BLCBCYWN0ZXJpYWwvY2hlbWlzdHJ5L2dl
bmV0aWNzPC9rZXl3b3JkPjxrZXl3b3JkPkVudGVyb2NvY2N1cy8qY2hlbWlzdHJ5L2dlbmV0aWNz
L2lzb2xhdGlvbiAmYW1wOyBwdXJpZmljYXRpb248L2tleXdvcmQ+PGtleXdvcmQ+R2VuZXMsIEJh
Y3RlcmlhbDwva2V5d29yZD48a2V5d29yZD5MaXN0ZXJpYS8qZHJ1ZyBlZmZlY3RzPC9rZXl3b3Jk
PjxrZXl3b3JkPk1lZGljYWdvIHNhdGl2YS9taWNyb2Jpb2xvZ3k8L2tleXdvcmQ+PGtleXdvcmQ+
TW9sZWN1bGFyIFNlcXVlbmNlIERhdGE8L2tleXdvcmQ+PGtleXdvcmQ+T3Blcm9uPC9rZXl3b3Jk
PjxrZXl3b3JkPlBsYXNtaWRzPC9rZXl3b3JkPjxrZXl3b3JkPlNlcXVlbmNlIEFuYWx5c2lzLCBE
TkE8L2tleXdvcmQ+PGtleXdvcmQ+U2VxdWVuY2UgSG9tb2xvZ3ksIEFtaW5vIEFjaWQ8L2tleXdv
cmQ+PC9rZXl3b3Jkcz48ZGF0ZXM+PHllYXI+MjAwOTwveWVhcj48cHViLWRhdGVzPjxkYXRlPlNl
cDwvZGF0ZT48L3B1Yi1kYXRlcz48L2RhdGVzPjxpc2JuPjEwOTgtNTMzNiAoRWxlY3Ryb25pYykm
I3hEOzAwOTktMjI0MCAoTGlua2luZyk8L2lzYm4+PGFjY2Vzc2lvbi1udW0+MTk1ODE0NzA8L2Fj
Y2Vzc2lvbi1udW0+PHVybHM+PHJlbGF0ZWQtdXJscz48dXJsPmh0dHBzOi8vd3d3Lm5jYmkubmxt
Lm5paC5nb3YvcHVibWVkLzE5NTgxNDcwPC91cmw+PC9yZWxhdGVkLXVybHM+PC91cmxzPjxjdXN0
b20yPlBNQzI3Mzc5MDk8L2N1c3RvbTI+PGVsZWN0cm9uaWMtcmVzb3VyY2UtbnVtPjEwLjExMjgv
QUVNLjAwNzUyLTA5PC9lbGVjdHJvbmljLXJlc291cmNlLW51bT48L3JlY29yZD48L0NpdGU+PC9F
bmRO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2A8E1EF8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085AD9E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d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PA-1</w:t>
            </w:r>
          </w:p>
        </w:tc>
        <w:tc>
          <w:tcPr>
            <w:tcW w:w="615" w:type="dxa"/>
            <w:vMerge/>
            <w:vAlign w:val="center"/>
            <w:hideMark/>
          </w:tcPr>
          <w:p w14:paraId="63626D20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013F96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4F14AF7" w14:textId="4D5A814E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, EFL, 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7D5A7AC" w14:textId="4D93B4BE" w:rsidR="00220551" w:rsidRPr="00D80B6C" w:rsidRDefault="00220551" w:rsidP="00396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Nieto Lozano&lt;/Author&gt;&lt;Year&gt;1992&lt;/Year&gt;&lt;RecNum&gt;14&lt;/RecNum&gt;&lt;DisplayText&gt;[13]&lt;/DisplayText&gt;&lt;record&gt;&lt;rec-number&gt;14&lt;/rec-number&gt;&lt;foreign-keys&gt;&lt;key app="EN" db-id="fra0f5pzdrfzd1e0zflvvdvufsdxfdrp5psa" timestamp="1564871101"&gt;14&lt;/key&gt;&lt;/foreign-keys&gt;&lt;ref-type name="Journal Article"&gt;17&lt;/ref-type&gt;&lt;contributors&gt;&lt;authors&gt;&lt;author&gt;Nieto Lozano, J. C.&lt;/author&gt;&lt;author&gt;Meyer, J. N.&lt;/author&gt;&lt;author&gt;Sletten, K.&lt;/author&gt;&lt;author&gt;Pelaz, C.&lt;/author&gt;&lt;author&gt;Nes, I. F.&lt;/author&gt;&lt;/authors&gt;&lt;/contributors&gt;&lt;auth-address&gt;Laboratory of Microbial Gene Technology, NLVF, Norway.&lt;/auth-address&gt;&lt;titles&gt;&lt;title&gt;Purification and amino acid sequence of a bacteriocin produced by Pediococcus acidilactici&lt;/title&gt;&lt;secondary-title&gt;J Gen Microbiol&lt;/secondary-title&gt;&lt;/titles&gt;&lt;periodical&gt;&lt;full-title&gt;J Gen Microbiol&lt;/full-title&gt;&lt;/periodical&gt;&lt;pages&gt;1985-90&lt;/pages&gt;&lt;volume&gt;138&lt;/volume&gt;&lt;number&gt;9&lt;/number&gt;&lt;edition&gt;1992/09/01&lt;/edition&gt;&lt;keywords&gt;&lt;keyword&gt;Amino Acid Sequence&lt;/keyword&gt;&lt;keyword&gt;Bacteriocins/*chemistry/isolation &amp;amp; purification&lt;/keyword&gt;&lt;keyword&gt;Electrophoresis, Polyacrylamide Gel&lt;/keyword&gt;&lt;keyword&gt;Molecular Sequence Data&lt;/keyword&gt;&lt;keyword&gt;Pediocins&lt;/keyword&gt;&lt;keyword&gt;Pediococcus/*chemistry&lt;/keyword&gt;&lt;/keywords&gt;&lt;dates&gt;&lt;year&gt;1992&lt;/year&gt;&lt;pub-dates&gt;&lt;date&gt;Sep&lt;/date&gt;&lt;/pub-dates&gt;&lt;/dates&gt;&lt;isbn&gt;0022-1287 (Print)&amp;#xD;0022-1287 (Linking)&lt;/isbn&gt;&lt;accession-num&gt;1402795&lt;/accession-num&gt;&lt;urls&gt;&lt;related-urls&gt;&lt;url&gt;https://www.ncbi.nlm.nih.gov/pubmed/1402795&lt;/url&gt;&lt;/related-urls&gt;&lt;/urls&gt;&lt;electronic-resource-num&gt;10.1099/00221287-138-9-1985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170E77E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946CD63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ed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PA1 (1-7) /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50-52 (10-39)</w:t>
            </w:r>
          </w:p>
        </w:tc>
        <w:tc>
          <w:tcPr>
            <w:tcW w:w="615" w:type="dxa"/>
            <w:vMerge/>
            <w:vAlign w:val="center"/>
            <w:hideMark/>
          </w:tcPr>
          <w:p w14:paraId="1C4218C6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EBD142F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6BC2804" w14:textId="61AF5313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B57EC3C" w14:textId="6B695A51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UaXdhcmk8L0F1dGhvcj48WWVhcj4yMDE1PC9ZZWFyPjxS
ZWNOdW0+MTA2PC9SZWNOdW0+PERpc3BsYXlUZXh0PlsxNF08L0Rpc3BsYXlUZXh0PjxyZWNvcmQ+
PHJlYy1udW1iZXI+MTA2PC9yZWMtbnVtYmVyPjxmb3JlaWduLWtleXM+PGtleSBhcHA9IkVOIiBk
Yi1pZD0iZnJhMGY1cHpkcmZ6ZDFlMHpmbHZ2ZHZ1ZnNkeGZkcnA1cHNhIiB0aW1lc3RhbXA9IjE1
NjUwNDcxMTkiPjEwNjwva2V5PjwvZm9yZWlnbi1rZXlzPjxyZWYtdHlwZSBuYW1lPSJKb3VybmFs
IEFydGljbGUiPjE3PC9yZWYtdHlwZT48Y29udHJpYnV0b3JzPjxhdXRob3JzPjxhdXRob3I+VGl3
YXJpLCBTLiBLLjwvYXV0aG9yPjxhdXRob3I+U3V0eWFrIE5vbGwsIEsuPC9hdXRob3I+PGF1dGhv
cj5DYXZlcmEsIFYuIEwuPC9hdXRob3I+PGF1dGhvcj5DaGlraW5kYXMsIE0uIEwuPC9hdXRob3I+
PC9hdXRob3JzPjwvY29udHJpYnV0b3JzPjxhdXRoLWFkZHJlc3M+RGVwYXJ0bWVudCBvZiBHZW5l
dGljcywgTWFoYXJzaGkgRGF5YW5hbmQgVW5pdmVyc2l0eSwgUm9odGFrLCBIYXJ5YW5hLCBJbmRp
YSBTY2hvb2wgb2YgRW52aXJvbm1lbnRhbCBhbmQgQmlvbG9naWNhbCBTY2llbmNlcywgUnV0Z2Vy
cyBTdGF0ZSBVbml2ZXJzaXR5LCBOZXcgQnJ1bnN3aWNrLCBOZXcgSmVyc2V5LCBVU0EuJiN4RDtT
Y2hvb2wgb2YgRW52aXJvbm1lbnRhbCBhbmQgQmlvbG9naWNhbCBTY2llbmNlcywgUnV0Z2VycyBT
dGF0ZSBVbml2ZXJzaXR5LCBOZXcgQnJ1bnN3aWNrLCBOZXcgSmVyc2V5LCBVU0EuJiN4RDtEZXBh
cnRtZW50IG9mIEJpb2NoZW1pc3RyeSBhbmQgTWljcm9iaW9sb2d5LCBSdXRnZXJzIFN0YXRlIFVu
aXZlcnNpdHksIE5ldyBCcnVuc3dpY2ssIE5ldyBKZXJzZXksIFVTQS4mI3hEO1NjaG9vbCBvZiBF
bnZpcm9ubWVudGFsIGFuZCBCaW9sb2dpY2FsIFNjaWVuY2VzLCBSdXRnZXJzIFN0YXRlIFVuaXZl
cnNpdHksIE5ldyBCcnVuc3dpY2ssIE5ldyBKZXJzZXksIFVTQSB0Y2hpa2luZGFzQGFlc29wLnJ1
dGdlcnMuZWR1LjwvYXV0aC1hZGRyZXNzPjx0aXRsZXM+PHRpdGxlPkltcHJvdmVkIGFudGltaWNy
b2JpYWwgYWN0aXZpdGllcyBvZiBzeW50aGV0aWMtaHlicmlkIGJhY3RlcmlvY2lucyBkZXNpZ25l
ZCBmcm9tIGVudGVyb2NpbiBFNTAtNTIgYW5kIHBlZGlvY2luIFBBLTE8L3RpdGxlPjxzZWNvbmRh
cnktdGl0bGU+QXBwbCBFbnZpcm9uIE1pY3JvYmlvbDwvc2Vjb25kYXJ5LXRpdGxlPjwvdGl0bGVz
PjxwZXJpb2RpY2FsPjxmdWxsLXRpdGxlPkFwcGwgRW52aXJvbiBNaWNyb2Jpb2w8L2Z1bGwtdGl0
bGU+PGFiYnItMT5BcHBsaWVkIGFuZCBlbnZpcm9ubWVudGFsIG1pY3JvYmlvbG9neTwvYWJici0x
PjwvcGVyaW9kaWNhbD48cGFnZXM+MTY2MS03PC9wYWdlcz48dm9sdW1lPjgxPC92b2x1bWU+PG51
bWJlcj41PC9udW1iZXI+PGVkaXRpb24+MjAxNC8xMi8yMTwvZWRpdGlvbj48a2V5d29yZHM+PGtl
eXdvcmQ+QW50aS1CYWN0ZXJpYWwgQWdlbnRzLypjaGVtaXN0cnkvKnBoYXJtYWNvbG9neTwva2V5
d29yZD48a2V5d29yZD5CYWN0ZXJpb2NpbnMvKmNoZW1pc3RyeS8qcGhhcm1hY29sb2d5PC9rZXl3
b3JkPjxrZXl3b3JkPkJyaWRnZWQtUmluZyBDb21wb3VuZHMvY2hlbWlzdHJ5L3BoYXJtYWNvbG9n
eTwva2V5d29yZD48a2V5d29yZD5Fc2NoZXJpY2hpYSBjb2xpIE8xNTcvZHJ1ZyBlZmZlY3RzPC9r
ZXl3b3JkPjxrZXl3b3JkPk1pY3JvYmlhbCBTZW5zaXRpdml0eSBUZXN0czwva2V5d29yZD48a2V5
d29yZD5NaWNyb2NvY2N1cyBsdXRldXMvZHJ1ZyBlZmZlY3RzPC9rZXl3b3JkPjxrZXl3b3JkPlBl
ZGlvY2luczwva2V5d29yZD48a2V5d29yZD5SZWNvbWJpbmFudCBGdXNpb24gUHJvdGVpbnMvY2hl
bWlzdHJ5L3BoYXJtYWNvbG9neTwva2V5d29yZD48a2V5d29yZD5TYWxtb25lbGxhIGVudGVyaXRp
ZGlzL2RydWcgZWZmZWN0czwva2V5d29yZD48L2tleXdvcmRzPjxkYXRlcz48eWVhcj4yMDE1PC95
ZWFyPjxwdWItZGF0ZXM+PGRhdGU+TWFyPC9kYXRlPjwvcHViLWRhdGVzPjwvZGF0ZXM+PGlzYm4+
MTA5OC01MzM2IChFbGVjdHJvbmljKSYjeEQ7MDA5OS0yMjQwIChMaW5raW5nKTwvaXNibj48YWNj
ZXNzaW9uLW51bT4yNTUyNzU2MDwvYWNjZXNzaW9uLW51bT48dXJscz48cmVsYXRlZC11cmxzPjx1
cmw+aHR0cHM6Ly93d3cubmNiaS5ubG0ubmloLmdvdi9wdWJtZWQvMjU1Mjc1NjA8L3VybD48L3Jl
bGF0ZWQtdXJscz48L3VybHM+PGN1c3RvbTI+UE1DNDMyNTE3NDwvY3VzdG9tMj48ZWxlY3Ryb25p
Yy1yZXNvdXJjZS1udW0+MTAuMTEyOC9BRU0uMDM0NzctMTQ8L2VsZWN0cm9uaWMtcmVzb3VyY2Ut
bnVtPjwvcmVjb3JkPjwvQ2l0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UaXdhcmk8L0F1dGhvcj48WWVhcj4yMDE1PC9ZZWFyPjxS
ZWNOdW0+MTA2PC9SZWNOdW0+PERpc3BsYXlUZXh0PlsxNF08L0Rpc3BsYXlUZXh0PjxyZWNvcmQ+
PHJlYy1udW1iZXI+MTA2PC9yZWMtbnVtYmVyPjxmb3JlaWduLWtleXM+PGtleSBhcHA9IkVOIiBk
Yi1pZD0iZnJhMGY1cHpkcmZ6ZDFlMHpmbHZ2ZHZ1ZnNkeGZkcnA1cHNhIiB0aW1lc3RhbXA9IjE1
NjUwNDcxMTkiPjEwNjwva2V5PjwvZm9yZWlnbi1rZXlzPjxyZWYtdHlwZSBuYW1lPSJKb3VybmFs
IEFydGljbGUiPjE3PC9yZWYtdHlwZT48Y29udHJpYnV0b3JzPjxhdXRob3JzPjxhdXRob3I+VGl3
YXJpLCBTLiBLLjwvYXV0aG9yPjxhdXRob3I+U3V0eWFrIE5vbGwsIEsuPC9hdXRob3I+PGF1dGhv
cj5DYXZlcmEsIFYuIEwuPC9hdXRob3I+PGF1dGhvcj5DaGlraW5kYXMsIE0uIEwuPC9hdXRob3I+
PC9hdXRob3JzPjwvY29udHJpYnV0b3JzPjxhdXRoLWFkZHJlc3M+RGVwYXJ0bWVudCBvZiBHZW5l
dGljcywgTWFoYXJzaGkgRGF5YW5hbmQgVW5pdmVyc2l0eSwgUm9odGFrLCBIYXJ5YW5hLCBJbmRp
YSBTY2hvb2wgb2YgRW52aXJvbm1lbnRhbCBhbmQgQmlvbG9naWNhbCBTY2llbmNlcywgUnV0Z2Vy
cyBTdGF0ZSBVbml2ZXJzaXR5LCBOZXcgQnJ1bnN3aWNrLCBOZXcgSmVyc2V5LCBVU0EuJiN4RDtT
Y2hvb2wgb2YgRW52aXJvbm1lbnRhbCBhbmQgQmlvbG9naWNhbCBTY2llbmNlcywgUnV0Z2VycyBT
dGF0ZSBVbml2ZXJzaXR5LCBOZXcgQnJ1bnN3aWNrLCBOZXcgSmVyc2V5LCBVU0EuJiN4RDtEZXBh
cnRtZW50IG9mIEJpb2NoZW1pc3RyeSBhbmQgTWljcm9iaW9sb2d5LCBSdXRnZXJzIFN0YXRlIFVu
aXZlcnNpdHksIE5ldyBCcnVuc3dpY2ssIE5ldyBKZXJzZXksIFVTQS4mI3hEO1NjaG9vbCBvZiBF
bnZpcm9ubWVudGFsIGFuZCBCaW9sb2dpY2FsIFNjaWVuY2VzLCBSdXRnZXJzIFN0YXRlIFVuaXZl
cnNpdHksIE5ldyBCcnVuc3dpY2ssIE5ldyBKZXJzZXksIFVTQSB0Y2hpa2luZGFzQGFlc29wLnJ1
dGdlcnMuZWR1LjwvYXV0aC1hZGRyZXNzPjx0aXRsZXM+PHRpdGxlPkltcHJvdmVkIGFudGltaWNy
b2JpYWwgYWN0aXZpdGllcyBvZiBzeW50aGV0aWMtaHlicmlkIGJhY3RlcmlvY2lucyBkZXNpZ25l
ZCBmcm9tIGVudGVyb2NpbiBFNTAtNTIgYW5kIHBlZGlvY2luIFBBLTE8L3RpdGxlPjxzZWNvbmRh
cnktdGl0bGU+QXBwbCBFbnZpcm9uIE1pY3JvYmlvbDwvc2Vjb25kYXJ5LXRpdGxlPjwvdGl0bGVz
PjxwZXJpb2RpY2FsPjxmdWxsLXRpdGxlPkFwcGwgRW52aXJvbiBNaWNyb2Jpb2w8L2Z1bGwtdGl0
bGU+PGFiYnItMT5BcHBsaWVkIGFuZCBlbnZpcm9ubWVudGFsIG1pY3JvYmlvbG9neTwvYWJici0x
PjwvcGVyaW9kaWNhbD48cGFnZXM+MTY2MS03PC9wYWdlcz48dm9sdW1lPjgxPC92b2x1bWU+PG51
bWJlcj41PC9udW1iZXI+PGVkaXRpb24+MjAxNC8xMi8yMTwvZWRpdGlvbj48a2V5d29yZHM+PGtl
eXdvcmQ+QW50aS1CYWN0ZXJpYWwgQWdlbnRzLypjaGVtaXN0cnkvKnBoYXJtYWNvbG9neTwva2V5
d29yZD48a2V5d29yZD5CYWN0ZXJpb2NpbnMvKmNoZW1pc3RyeS8qcGhhcm1hY29sb2d5PC9rZXl3
b3JkPjxrZXl3b3JkPkJyaWRnZWQtUmluZyBDb21wb3VuZHMvY2hlbWlzdHJ5L3BoYXJtYWNvbG9n
eTwva2V5d29yZD48a2V5d29yZD5Fc2NoZXJpY2hpYSBjb2xpIE8xNTcvZHJ1ZyBlZmZlY3RzPC9r
ZXl3b3JkPjxrZXl3b3JkPk1pY3JvYmlhbCBTZW5zaXRpdml0eSBUZXN0czwva2V5d29yZD48a2V5
d29yZD5NaWNyb2NvY2N1cyBsdXRldXMvZHJ1ZyBlZmZlY3RzPC9rZXl3b3JkPjxrZXl3b3JkPlBl
ZGlvY2luczwva2V5d29yZD48a2V5d29yZD5SZWNvbWJpbmFudCBGdXNpb24gUHJvdGVpbnMvY2hl
bWlzdHJ5L3BoYXJtYWNvbG9neTwva2V5d29yZD48a2V5d29yZD5TYWxtb25lbGxhIGVudGVyaXRp
ZGlzL2RydWcgZWZmZWN0czwva2V5d29yZD48L2tleXdvcmRzPjxkYXRlcz48eWVhcj4yMDE1PC95
ZWFyPjxwdWItZGF0ZXM+PGRhdGU+TWFyPC9kYXRlPjwvcHViLWRhdGVzPjwvZGF0ZXM+PGlzYm4+
MTA5OC01MzM2IChFbGVjdHJvbmljKSYjeEQ7MDA5OS0yMjQwIChMaW5raW5nKTwvaXNibj48YWNj
ZXNzaW9uLW51bT4yNTUyNzU2MDwvYWNjZXNzaW9uLW51bT48dXJscz48cmVsYXRlZC11cmxzPjx1
cmw+aHR0cHM6Ly93d3cubmNiaS5ubG0ubmloLmdvdi9wdWJtZWQvMjU1Mjc1NjA8L3VybD48L3Jl
bGF0ZWQtdXJscz48L3VybHM+PGN1c3RvbTI+UE1DNDMyNTE3NDwvY3VzdG9tMj48ZWxlY3Ryb25p
Yy1yZXNvdXJjZS1udW0+MTAuMTEyOC9BRU0uMDM0NzctMTQ8L2VsZWN0cm9uaWMtcmVzb3VyY2Ut
bnVtPjwvcmVjb3JkPjwvQ2l0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77E52A03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11B15BD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iscicol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126</w:t>
            </w:r>
          </w:p>
        </w:tc>
        <w:tc>
          <w:tcPr>
            <w:tcW w:w="615" w:type="dxa"/>
            <w:vMerge/>
            <w:vAlign w:val="center"/>
            <w:hideMark/>
          </w:tcPr>
          <w:p w14:paraId="271DC350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BDA8AC3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A0A253E" w14:textId="540A21C3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243A387" w14:textId="7EC3F4A8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Jack&lt;/Author&gt;&lt;Year&gt;1996&lt;/Year&gt;&lt;RecNum&gt;15&lt;/RecNum&gt;&lt;DisplayText&gt;[15]&lt;/DisplayText&gt;&lt;record&gt;&lt;rec-number&gt;15&lt;/rec-number&gt;&lt;foreign-keys&gt;&lt;key app="EN" db-id="fra0f5pzdrfzd1e0zflvvdvufsdxfdrp5psa" timestamp="1564871184"&gt;15&lt;/key&gt;&lt;/foreign-keys&gt;&lt;ref-type name="Journal Article"&gt;17&lt;/ref-type&gt;&lt;contributors&gt;&lt;authors&gt;&lt;author&gt;Jack, R. W.&lt;/author&gt;&lt;author&gt;Wan, J.&lt;/author&gt;&lt;author&gt;Gordon, J.&lt;/author&gt;&lt;author&gt;Harmark, K.&lt;/author&gt;&lt;author&gt;Davidson, B. E.&lt;/author&gt;&lt;author&gt;Hillier, A. J.&lt;/author&gt;&lt;author&gt;Wettenhall, R. E.&lt;/author&gt;&lt;author&gt;Hickey, M. W.&lt;/author&gt;&lt;author&gt;Coventry, M. J.&lt;/author&gt;&lt;/authors&gt;&lt;/contributors&gt;&lt;auth-address&gt;Department of Biochemistry and Molecular Biology, University of Melbourne, Parkville, Victoria, Australia.&lt;/auth-address&gt;&lt;titles&gt;&lt;title&gt;Characterization of the chemical and antimicrobial properties of piscicolin 126, a bacteriocin produced by Carnobacterium piscicola JG126&lt;/title&gt;&lt;secondary-title&gt;Appl Environ Microbiol&lt;/secondary-title&gt;&lt;/titles&gt;&lt;periodical&gt;&lt;full-title&gt;Appl Environ Microbiol&lt;/full-title&gt;&lt;abbr-1&gt;Applied and environmental microbiology&lt;/abbr-1&gt;&lt;/periodical&gt;&lt;pages&gt;2897-903&lt;/pages&gt;&lt;volume&gt;62&lt;/volume&gt;&lt;number&gt;8&lt;/number&gt;&lt;edition&gt;1996/08/01&lt;/edition&gt;&lt;keywords&gt;&lt;keyword&gt;Amino Acid Sequence&lt;/keyword&gt;&lt;keyword&gt;Bacteriocins/chemistry/isolation &amp;amp; purification/*pharmacology&lt;/keyword&gt;&lt;keyword&gt;Base Sequence&lt;/keyword&gt;&lt;keyword&gt;Gram-Positive Bacteria/*metabolism&lt;/keyword&gt;&lt;keyword&gt;Hydrogen-Ion Concentration&lt;/keyword&gt;&lt;keyword&gt;Listeria monocytogenes/drug effects&lt;/keyword&gt;&lt;keyword&gt;Molecular Sequence Data&lt;/keyword&gt;&lt;keyword&gt;Temperature&lt;/keyword&gt;&lt;/keywords&gt;&lt;dates&gt;&lt;year&gt;1996&lt;/year&gt;&lt;pub-dates&gt;&lt;date&gt;Aug&lt;/date&gt;&lt;/pub-dates&gt;&lt;/dates&gt;&lt;isbn&gt;0099-2240 (Print)&amp;#xD;0099-2240 (Linking)&lt;/isbn&gt;&lt;accession-num&gt;8702282&lt;/accession-num&gt;&lt;urls&gt;&lt;related-urls&gt;&lt;url&gt;https://www.ncbi.nlm.nih.gov/pubmed/8702282&lt;/url&gt;&lt;/related-urls&gt;&lt;/urls&gt;&lt;custom2&gt;PMC168075&lt;/custom2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5C28E92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D89A93C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423</w:t>
            </w:r>
          </w:p>
        </w:tc>
        <w:tc>
          <w:tcPr>
            <w:tcW w:w="615" w:type="dxa"/>
            <w:vMerge/>
            <w:vAlign w:val="center"/>
            <w:hideMark/>
          </w:tcPr>
          <w:p w14:paraId="152E1BD2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4EE0389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A0A53BE" w14:textId="517CE911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93B89F9" w14:textId="5601F11B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Van Reenen&lt;/Author&gt;&lt;Year&gt;2003&lt;/Year&gt;&lt;RecNum&gt;16&lt;/RecNum&gt;&lt;DisplayText&gt;[16]&lt;/DisplayText&gt;&lt;record&gt;&lt;rec-number&gt;16&lt;/rec-number&gt;&lt;foreign-keys&gt;&lt;key app="EN" db-id="fra0f5pzdrfzd1e0zflvvdvufsdxfdrp5psa" timestamp="1564871253"&gt;16&lt;/key&gt;&lt;/foreign-keys&gt;&lt;ref-type name="Journal Article"&gt;17&lt;/ref-type&gt;&lt;contributors&gt;&lt;authors&gt;&lt;author&gt;Van Reenen, C. A.&lt;/author&gt;&lt;author&gt;Chikindas, M. L.&lt;/author&gt;&lt;author&gt;Van Zyl, W. H.&lt;/author&gt;&lt;author&gt;Dicks, L. M.&lt;/author&gt;&lt;/authors&gt;&lt;/contributors&gt;&lt;auth-address&gt;Department of Microbiology, University of Stellenbosch, J.C. Smuts Building, Block A De Beer Avenue, 7600, Stellenbosch, South Africa.&lt;/auth-address&gt;&lt;titles&gt;&lt;title&gt;Characterization and heterologous expression of a class IIa bacteriocin, plantaricin 423 from Lactobacillus plantarum 423, in Saccharomyces cerevisiae&lt;/title&gt;&lt;secondary-title&gt;Int J Food Microbiol&lt;/secondary-title&gt;&lt;/titles&gt;&lt;periodical&gt;&lt;full-title&gt;Int J Food Microbiol&lt;/full-title&gt;&lt;/periodical&gt;&lt;pages&gt;29-40&lt;/pages&gt;&lt;volume&gt;81&lt;/volume&gt;&lt;number&gt;1&lt;/number&gt;&lt;edition&gt;2002/11/09&lt;/edition&gt;&lt;keywords&gt;&lt;keyword&gt;Amino Acid Sequence&lt;/keyword&gt;&lt;keyword&gt;Bacteriocins/*chemistry/*genetics/isolation &amp;amp; purification&lt;/keyword&gt;&lt;keyword&gt;Base Sequence&lt;/keyword&gt;&lt;keyword&gt;DNA, Bacterial/chemistry&lt;/keyword&gt;&lt;keyword&gt;Lactobacillus/*metabolism&lt;/keyword&gt;&lt;keyword&gt;Molecular Sequence Data&lt;/keyword&gt;&lt;keyword&gt;Open Reading Frames&lt;/keyword&gt;&lt;keyword&gt;Plasmids&lt;/keyword&gt;&lt;keyword&gt;Saccharomyces cerevisiae/metabolism&lt;/keyword&gt;&lt;keyword&gt;Spectrometry, Mass, Electrospray Ionization&lt;/keyword&gt;&lt;/keywords&gt;&lt;dates&gt;&lt;year&gt;2003&lt;/year&gt;&lt;pub-dates&gt;&lt;date&gt;Feb 25&lt;/date&gt;&lt;/pub-dates&gt;&lt;/dates&gt;&lt;isbn&gt;0168-1605 (Print)&amp;#xD;0168-1605 (Linking)&lt;/isbn&gt;&lt;accession-num&gt;12423916&lt;/accession-num&gt;&lt;urls&gt;&lt;related-urls&gt;&lt;url&gt;https://www.ncbi.nlm.nih.gov/pubmed/12423916&lt;/url&gt;&lt;/related-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64169A0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88552E3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k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vAlign w:val="center"/>
            <w:hideMark/>
          </w:tcPr>
          <w:p w14:paraId="1DC9A084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B1F9775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602437C" w14:textId="4376E366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FE3E008" w14:textId="62478FCC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olck&lt;/Author&gt;&lt;Year&gt;1992&lt;/Year&gt;&lt;RecNum&gt;17&lt;/RecNum&gt;&lt;DisplayText&gt;[17]&lt;/DisplayText&gt;&lt;record&gt;&lt;rec-number&gt;17&lt;/rec-number&gt;&lt;foreign-keys&gt;&lt;key app="EN" db-id="fra0f5pzdrfzd1e0zflvvdvufsdxfdrp5psa" timestamp="1564871326"&gt;17&lt;/key&gt;&lt;/foreign-keys&gt;&lt;ref-type name="Journal Article"&gt;17&lt;/ref-type&gt;&lt;contributors&gt;&lt;authors&gt;&lt;author&gt;Holck, A.&lt;/author&gt;&lt;author&gt;Axelsson, L.&lt;/author&gt;&lt;author&gt;Birkeland, S. E.&lt;/author&gt;&lt;author&gt;Aukrust, T.&lt;/author&gt;&lt;author&gt;Blom, H.&lt;/author&gt;&lt;/authors&gt;&lt;/contributors&gt;&lt;auth-address&gt;MATFORSK, Norwegian Food Research Institute, As.&lt;/auth-address&gt;&lt;titles&gt;&lt;title&gt;Purification and amino acid sequence of sakacin A, a bacteriocin from Lactobacillus sake Lb706&lt;/title&gt;&lt;secondary-title&gt;J Gen Microbiol&lt;/secondary-title&gt;&lt;/titles&gt;&lt;periodical&gt;&lt;full-title&gt;J Gen Microbiol&lt;/full-title&gt;&lt;/periodical&gt;&lt;pages&gt;2715-20&lt;/pages&gt;&lt;volume&gt;138&lt;/volume&gt;&lt;number&gt;12&lt;/number&gt;&lt;edition&gt;1992/12/01&lt;/edition&gt;&lt;keywords&gt;&lt;keyword&gt;Amino Acid Sequence&lt;/keyword&gt;&lt;keyword&gt;Bacteriocins/chemistry/*genetics/*isolation &amp;amp; purification/pharmacology&lt;/keyword&gt;&lt;keyword&gt;Base Sequence&lt;/keyword&gt;&lt;keyword&gt;Cloning, Molecular&lt;/keyword&gt;&lt;keyword&gt;Genes, Bacterial&lt;/keyword&gt;&lt;keyword&gt;Lactobacillus/drug effects/*genetics&lt;/keyword&gt;&lt;keyword&gt;Listeria monocytogenes/drug effects&lt;/keyword&gt;&lt;keyword&gt;Molecular Sequence Data&lt;/keyword&gt;&lt;keyword&gt;Molecular Weight&lt;/keyword&gt;&lt;keyword&gt;Protein Precursors/genetics&lt;/keyword&gt;&lt;keyword&gt;Protein Sorting Signals/genetics&lt;/keyword&gt;&lt;keyword&gt;Sequence Homology, Amino Acid&lt;/keyword&gt;&lt;/keywords&gt;&lt;dates&gt;&lt;year&gt;1992&lt;/year&gt;&lt;pub-dates&gt;&lt;date&gt;Dec&lt;/date&gt;&lt;/pub-dates&gt;&lt;/dates&gt;&lt;isbn&gt;0022-1287 (Print)&amp;#xD;0022-1287 (Linking)&lt;/isbn&gt;&lt;accession-num&gt;1487735&lt;/accession-num&gt;&lt;urls&gt;&lt;related-urls&gt;&lt;url&gt;https://www.ncbi.nlm.nih.gov/pubmed/1487735&lt;/url&gt;&lt;/related-urls&gt;&lt;/urls&gt;&lt;electronic-resource-num&gt;10.1099/00221287-138-12-2715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0AF5771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21EDF05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k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G</w:t>
            </w:r>
          </w:p>
        </w:tc>
        <w:tc>
          <w:tcPr>
            <w:tcW w:w="615" w:type="dxa"/>
            <w:vMerge/>
            <w:vAlign w:val="center"/>
            <w:hideMark/>
          </w:tcPr>
          <w:p w14:paraId="055EA7AC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B5337B2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28C62B5" w14:textId="3EB2DD39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EB398B0" w14:textId="68E9FA52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Simon&lt;/Author&gt;&lt;Year&gt;2002&lt;/Year&gt;&lt;RecNum&gt;18&lt;/RecNum&gt;&lt;DisplayText&gt;[18]&lt;/DisplayText&gt;&lt;record&gt;&lt;rec-number&gt;18&lt;/rec-number&gt;&lt;foreign-keys&gt;&lt;key app="EN" db-id="fra0f5pzdrfzd1e0zflvvdvufsdxfdrp5psa" timestamp="1564871419"&gt;18&lt;/key&gt;&lt;/foreign-keys&gt;&lt;ref-type name="Journal Article"&gt;17&lt;/ref-type&gt;&lt;contributors&gt;&lt;authors&gt;&lt;author&gt;Simon, L.&lt;/author&gt;&lt;author&gt;Fremaux, C.&lt;/author&gt;&lt;author&gt;Cenatiempo, Y.&lt;/author&gt;&lt;author&gt;Berjeaud, J. M.&lt;/author&gt;&lt;/authors&gt;&lt;/contributors&gt;&lt;auth-address&gt;Laboratoire de Microbiologie Fondamentale et Appliquee, EA 2224, IBMIG, 86022 Poitiers, France.&lt;/auth-address&gt;&lt;titles&gt;&lt;title&gt;Sakacin g, a new type of antilisterial bacteriocin&lt;/title&gt;&lt;secondary-title&gt;Appl Environ Microbiol&lt;/secondary-title&gt;&lt;/titles&gt;&lt;periodical&gt;&lt;full-title&gt;Appl Environ Microbiol&lt;/full-title&gt;&lt;abbr-1&gt;Applied and environmental microbiology&lt;/abbr-1&gt;&lt;/periodical&gt;&lt;pages&gt;6416-20&lt;/pages&gt;&lt;volume&gt;68&lt;/volume&gt;&lt;number&gt;12&lt;/number&gt;&lt;edition&gt;2002/11/27&lt;/edition&gt;&lt;keywords&gt;&lt;keyword&gt;Amino Acid Sequence&lt;/keyword&gt;&lt;keyword&gt;Bacteriocins/chemistry/genetics/*isolation &amp;amp; purification&lt;/keyword&gt;&lt;keyword&gt;Cloning, Molecular&lt;/keyword&gt;&lt;keyword&gt;Disulfides/chemistry&lt;/keyword&gt;&lt;keyword&gt;Lactobacillus/*chemistry&lt;/keyword&gt;&lt;keyword&gt;Listeria/*drug effects&lt;/keyword&gt;&lt;keyword&gt;Molecular Sequence Data&lt;/keyword&gt;&lt;keyword&gt;Structure-Activity Relationship&lt;/keyword&gt;&lt;/keywords&gt;&lt;dates&gt;&lt;year&gt;2002&lt;/year&gt;&lt;pub-dates&gt;&lt;date&gt;Dec&lt;/date&gt;&lt;/pub-dates&gt;&lt;/dates&gt;&lt;isbn&gt;0099-2240 (Print)&amp;#xD;0099-2240 (Linking)&lt;/isbn&gt;&lt;accession-num&gt;12450870&lt;/accession-num&gt;&lt;urls&gt;&lt;related-urls&gt;&lt;url&gt;https://www.ncbi.nlm.nih.gov/pubmed/12450870&lt;/url&gt;&lt;/related-urls&gt;&lt;/urls&gt;&lt;custom2&gt;PMC134399&lt;/custom2&gt;&lt;electronic-resource-num&gt;10.1128/aem.68.12.6416-6420.2002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7F18EC0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5E6C7C9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ak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P</w:t>
            </w:r>
          </w:p>
        </w:tc>
        <w:tc>
          <w:tcPr>
            <w:tcW w:w="615" w:type="dxa"/>
            <w:vMerge/>
            <w:vAlign w:val="center"/>
            <w:hideMark/>
          </w:tcPr>
          <w:p w14:paraId="018B2B5C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30B2AE2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E78FE5C" w14:textId="6EDDA826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2C3080F" w14:textId="5810BCD3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Tichaczek&lt;/Author&gt;&lt;Year&gt;1994&lt;/Year&gt;&lt;RecNum&gt;19&lt;/RecNum&gt;&lt;DisplayText&gt;[19]&lt;/DisplayText&gt;&lt;record&gt;&lt;rec-number&gt;19&lt;/rec-number&gt;&lt;foreign-keys&gt;&lt;key app="EN" db-id="fra0f5pzdrfzd1e0zflvvdvufsdxfdrp5psa" timestamp="1564871536"&gt;19&lt;/key&gt;&lt;/foreign-keys&gt;&lt;ref-type name="Journal Article"&gt;17&lt;/ref-type&gt;&lt;contributors&gt;&lt;authors&gt;&lt;author&gt;Tichaczek, P. S.&lt;/author&gt;&lt;author&gt;Vogel, R. F.&lt;/author&gt;&lt;author&gt;Hammes, W. P.&lt;/author&gt;&lt;/authors&gt;&lt;/contributors&gt;&lt;auth-address&gt;Institut fur Lebensmitteltechnologie, Universitat Hohenheim, Stuttgart, Germany.&lt;/auth-address&gt;&lt;titles&gt;&lt;title&gt;Cloning and sequencing of sakP encoding sakacin P, the bacteriocin produced by Lactobacillus sake LTH 673&lt;/title&gt;&lt;secondary-title&gt;Microbiology&lt;/secondary-title&gt;&lt;/titles&gt;&lt;periodical&gt;&lt;full-title&gt;Microbiology&lt;/full-title&gt;&lt;/periodical&gt;&lt;pages&gt;361-7&lt;/pages&gt;&lt;volume&gt;140 ( Pt 2)&lt;/volume&gt;&lt;edition&gt;1994/02/01&lt;/edition&gt;&lt;keywords&gt;&lt;keyword&gt;Amino Acid Sequence&lt;/keyword&gt;&lt;keyword&gt;Bacteriocins/*genetics&lt;/keyword&gt;&lt;keyword&gt;Base Sequence&lt;/keyword&gt;&lt;keyword&gt;Cloning, Molecular&lt;/keyword&gt;&lt;keyword&gt;*Genes, Bacterial&lt;/keyword&gt;&lt;keyword&gt;Lactobacillus/*genetics&lt;/keyword&gt;&lt;keyword&gt;Molecular Sequence Data&lt;/keyword&gt;&lt;keyword&gt;Sequence Alignment&lt;/keyword&gt;&lt;keyword&gt;Sequence Homology, Amino Acid&lt;/keyword&gt;&lt;/keywords&gt;&lt;dates&gt;&lt;year&gt;1994&lt;/year&gt;&lt;pub-dates&gt;&lt;date&gt;Feb&lt;/date&gt;&lt;/pub-dates&gt;&lt;/dates&gt;&lt;isbn&gt;1350-0872 (Print)&amp;#xD;1350-0872 (Linking)&lt;/isbn&gt;&lt;accession-num&gt;8180701&lt;/accession-num&gt;&lt;urls&gt;&lt;related-urls&gt;&lt;url&gt;https://www.ncbi.nlm.nih.gov/pubmed/8180701&lt;/url&gt;&lt;/related-urls&gt;&lt;/urls&gt;&lt;electronic-resource-num&gt;10.1099/13500872-140-2-361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0F4B1B8D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A22EA48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ak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P (1-17) /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 (23-47)</w:t>
            </w:r>
          </w:p>
        </w:tc>
        <w:tc>
          <w:tcPr>
            <w:tcW w:w="615" w:type="dxa"/>
            <w:vMerge/>
            <w:vAlign w:val="center"/>
            <w:hideMark/>
          </w:tcPr>
          <w:p w14:paraId="2882B92E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A06D847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3A3E8F8" w14:textId="3EA863D1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22D4F61" w14:textId="2E34B04F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Johnsen&lt;/Author&gt;&lt;Year&gt;2005&lt;/Year&gt;&lt;RecNum&gt;107&lt;/RecNum&gt;&lt;DisplayText&gt;[20]&lt;/DisplayText&gt;&lt;record&gt;&lt;rec-number&gt;107&lt;/rec-number&gt;&lt;foreign-keys&gt;&lt;key app="EN" db-id="fra0f5pzdrfzd1e0zflvvdvufsdxfdrp5psa" timestamp="1565047408"&gt;107&lt;/key&gt;&lt;/foreign-keys&gt;&lt;ref-type name="Journal Article"&gt;17&lt;/ref-type&gt;&lt;contributors&gt;&lt;authors&gt;&lt;author&gt;Johnsen, L.&lt;/author&gt;&lt;author&gt;Fimland, G.&lt;/author&gt;&lt;author&gt;Nissen-Meyer, J.&lt;/author&gt;&lt;/authors&gt;&lt;/contributors&gt;&lt;auth-address&gt;Program for Biochemistry and Molecular Biology, Department of Molecular Biosciences, University of Oslo, Oslo 0316, Norway. line.johnsen@biokjemi.uio.no&lt;/auth-address&gt;&lt;titles&gt;&lt;title&gt;The C-terminal domain of pediocin-like antimicrobial peptides (class IIa bacteriocins) is involved in specific recognition of the C-terminal part of cognate immunity proteins and in determining the antimicrobial spectrum&lt;/title&gt;&lt;secondary-title&gt;J Biol Chem&lt;/secondary-title&gt;&lt;/titles&gt;&lt;periodical&gt;&lt;full-title&gt;J Biol Chem&lt;/full-title&gt;&lt;/periodical&gt;&lt;pages&gt;9243-50&lt;/pages&gt;&lt;volume&gt;280&lt;/volume&gt;&lt;number&gt;10&lt;/number&gt;&lt;edition&gt;2004/12/22&lt;/edition&gt;&lt;keywords&gt;&lt;keyword&gt;Amino Acid Sequence&lt;/keyword&gt;&lt;keyword&gt;Bacteriocins/*chemistry/*metabolism&lt;/keyword&gt;&lt;keyword&gt;Conserved Sequence&lt;/keyword&gt;&lt;keyword&gt;Models, Molecular&lt;/keyword&gt;&lt;keyword&gt;Molecular Sequence Data&lt;/keyword&gt;&lt;keyword&gt;Polymerase Chain Reaction&lt;/keyword&gt;&lt;keyword&gt;Protein Structure, Secondary&lt;/keyword&gt;&lt;keyword&gt;Recombinant Proteins/chemistry&lt;/keyword&gt;&lt;keyword&gt;Sequence Alignment&lt;/keyword&gt;&lt;keyword&gt;Sequence Homology, Amino Acid&lt;/keyword&gt;&lt;/keywords&gt;&lt;dates&gt;&lt;year&gt;2005&lt;/year&gt;&lt;pub-dates&gt;&lt;date&gt;Mar 11&lt;/date&gt;&lt;/pub-dates&gt;&lt;/dates&gt;&lt;isbn&gt;0021-9258 (Print)&amp;#xD;0021-9258 (Linking)&lt;/isbn&gt;&lt;accession-num&gt;15611086&lt;/accession-num&gt;&lt;urls&gt;&lt;related-urls&gt;&lt;url&gt;https://www.ncbi.nlm.nih.gov/pubmed/15611086&lt;/url&gt;&lt;/related-urls&gt;&lt;/urls&gt;&lt;electronic-resource-num&gt;10.1074/jbc.M412712200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2D673B7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F6CA57F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ak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P (1-17) /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ed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PA1 (18-45)</w:t>
            </w:r>
          </w:p>
        </w:tc>
        <w:tc>
          <w:tcPr>
            <w:tcW w:w="615" w:type="dxa"/>
            <w:vMerge/>
            <w:vAlign w:val="center"/>
            <w:hideMark/>
          </w:tcPr>
          <w:p w14:paraId="1615D899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F2328CB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2E0CAF6" w14:textId="6AF29335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4D729B0" w14:textId="49FBB720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Johnsen&lt;/Author&gt;&lt;Year&gt;2005&lt;/Year&gt;&lt;RecNum&gt;107&lt;/RecNum&gt;&lt;DisplayText&gt;[20]&lt;/DisplayText&gt;&lt;record&gt;&lt;rec-number&gt;107&lt;/rec-number&gt;&lt;foreign-keys&gt;&lt;key app="EN" db-id="fra0f5pzdrfzd1e0zflvvdvufsdxfdrp5psa" timestamp="1565047408"&gt;107&lt;/key&gt;&lt;/foreign-keys&gt;&lt;ref-type name="Journal Article"&gt;17&lt;/ref-type&gt;&lt;contributors&gt;&lt;authors&gt;&lt;author&gt;Johnsen, L.&lt;/author&gt;&lt;author&gt;Fimland, G.&lt;/author&gt;&lt;author&gt;Nissen-Meyer, J.&lt;/author&gt;&lt;/authors&gt;&lt;/contributors&gt;&lt;auth-address&gt;Program for Biochemistry and Molecular Biology, Department of Molecular Biosciences, University of Oslo, Oslo 0316, Norway. line.johnsen@biokjemi.uio.no&lt;/auth-address&gt;&lt;titles&gt;&lt;title&gt;The C-terminal domain of pediocin-like antimicrobial peptides (class IIa bacteriocins) is involved in specific recognition of the C-terminal part of cognate immunity proteins and in determining the antimicrobial spectrum&lt;/title&gt;&lt;secondary-title&gt;J Biol Chem&lt;/secondary-title&gt;&lt;/titles&gt;&lt;periodical&gt;&lt;full-title&gt;J Biol Chem&lt;/full-title&gt;&lt;/periodical&gt;&lt;pages&gt;9243-50&lt;/pages&gt;&lt;volume&gt;280&lt;/volume&gt;&lt;number&gt;10&lt;/number&gt;&lt;edition&gt;2004/12/22&lt;/edition&gt;&lt;keywords&gt;&lt;keyword&gt;Amino Acid Sequence&lt;/keyword&gt;&lt;keyword&gt;Bacteriocins/*chemistry/*metabolism&lt;/keyword&gt;&lt;keyword&gt;Conserved Sequence&lt;/keyword&gt;&lt;keyword&gt;Models, Molecular&lt;/keyword&gt;&lt;keyword&gt;Molecular Sequence Data&lt;/keyword&gt;&lt;keyword&gt;Polymerase Chain Reaction&lt;/keyword&gt;&lt;keyword&gt;Protein Structure, Secondary&lt;/keyword&gt;&lt;keyword&gt;Recombinant Proteins/chemistry&lt;/keyword&gt;&lt;keyword&gt;Sequence Alignment&lt;/keyword&gt;&lt;keyword&gt;Sequence Homology, Amino Acid&lt;/keyword&gt;&lt;/keywords&gt;&lt;dates&gt;&lt;year&gt;2005&lt;/year&gt;&lt;pub-dates&gt;&lt;date&gt;Mar 11&lt;/date&gt;&lt;/pub-dates&gt;&lt;/dates&gt;&lt;isbn&gt;0021-9258 (Print)&amp;#xD;0021-9258 (Linking)&lt;/isbn&gt;&lt;accession-num&gt;15611086&lt;/accession-num&gt;&lt;urls&gt;&lt;related-urls&gt;&lt;url&gt;https://www.ncbi.nlm.nih.gov/pubmed/15611086&lt;/url&gt;&lt;/related-urls&gt;&lt;/urls&gt;&lt;electronic-resource-num&gt;10.1074/jbc.M412712200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079B9EE1" w14:textId="77777777" w:rsidTr="00D83383">
        <w:trPr>
          <w:trHeight w:val="330"/>
        </w:trPr>
        <w:tc>
          <w:tcPr>
            <w:tcW w:w="3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786E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k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X</w:t>
            </w:r>
          </w:p>
        </w:tc>
        <w:tc>
          <w:tcPr>
            <w:tcW w:w="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560E3E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4B25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B68F" w14:textId="45A25E89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9045" w14:textId="31ECB5EA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Vaughan&lt;/Author&gt;&lt;Year&gt;2003&lt;/Year&gt;&lt;RecNum&gt;20&lt;/RecNum&gt;&lt;DisplayText&gt;[21]&lt;/DisplayText&gt;&lt;record&gt;&lt;rec-number&gt;20&lt;/rec-number&gt;&lt;foreign-keys&gt;&lt;key app="EN" db-id="fra0f5pzdrfzd1e0zflvvdvufsdxfdrp5psa" timestamp="1564871692"&gt;20&lt;/key&gt;&lt;/foreign-keys&gt;&lt;ref-type name="Journal Article"&gt;17&lt;/ref-type&gt;&lt;contributors&gt;&lt;authors&gt;&lt;author&gt;Vaughan, A.&lt;/author&gt;&lt;author&gt;Eijsink, V. G.&lt;/author&gt;&lt;author&gt;Van Sinderen, D.&lt;/author&gt;&lt;/authors&gt;&lt;/contributors&gt;&lt;auth-address&gt;Department of Microbiology, National University of Ireland, Cork, Cork, Ireland. d.vansinderen@ucc.ie&lt;/auth-address&gt;&lt;titles&gt;&lt;title&gt;Functional characterization of a composite bacteriocin locus from malt isolate Lactobacillus sakei 5&lt;/title&gt;&lt;secondary-title&gt;Appl Environ Microbiol&lt;/secondary-title&gt;&lt;/titles&gt;&lt;periodical&gt;&lt;full-title&gt;Appl Environ Microbiol&lt;/full-title&gt;&lt;abbr-1&gt;Applied and environmental microbiology&lt;/abbr-1&gt;&lt;/periodical&gt;&lt;pages&gt;7194-203&lt;/pages&gt;&lt;volume&gt;69&lt;/volume&gt;&lt;number&gt;12&lt;/number&gt;&lt;edition&gt;2003/12/09&lt;/edition&gt;&lt;keywords&gt;&lt;keyword&gt;Amino Acid Sequence&lt;/keyword&gt;&lt;keyword&gt;Bacterial Proteins/genetics/*metabolism&lt;/keyword&gt;&lt;keyword&gt;Bacteriocins/genetics/*metabolism/pharmacology&lt;/keyword&gt;&lt;keyword&gt;Culture Media&lt;/keyword&gt;&lt;keyword&gt;Edible Grain/*microbiology&lt;/keyword&gt;&lt;keyword&gt;Gene Expression Regulation, Bacterial&lt;/keyword&gt;&lt;keyword&gt;Hordeum/*microbiology&lt;/keyword&gt;&lt;keyword&gt;Lactobacillus/drug effects/*genetics/metabolism&lt;/keyword&gt;&lt;keyword&gt;Molecular Sequence Data&lt;/keyword&gt;&lt;keyword&gt;*Multigene Family&lt;/keyword&gt;&lt;keyword&gt;Sequence Analysis, DNA&lt;/keyword&gt;&lt;/keywords&gt;&lt;dates&gt;&lt;year&gt;2003&lt;/year&gt;&lt;pub-dates&gt;&lt;date&gt;Dec&lt;/date&gt;&lt;/pub-dates&gt;&lt;/dates&gt;&lt;isbn&gt;0099-2240 (Print)&amp;#xD;0099-2240 (Linking)&lt;/isbn&gt;&lt;accession-num&gt;14660366&lt;/accession-num&gt;&lt;urls&gt;&lt;related-urls&gt;&lt;url&gt;https://www.ncbi.nlm.nih.gov/pubmed/14660366&lt;/url&gt;&lt;/related-urls&gt;&lt;/urls&gt;&lt;custom2&gt;PMC309959&lt;/custom2&gt;&lt;electronic-resource-num&gt;10.1128/aem.69.12.7194-7203.200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220551" w:rsidRPr="00D80B6C" w14:paraId="2EBBA041" w14:textId="77777777" w:rsidTr="00D83383">
        <w:trPr>
          <w:trHeight w:val="330"/>
        </w:trPr>
        <w:tc>
          <w:tcPr>
            <w:tcW w:w="3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E238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be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357F4C" w14:textId="77777777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5150" w14:textId="77777777" w:rsidR="00220551" w:rsidRPr="00D80B6C" w:rsidRDefault="00220551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3139" w14:textId="179AC836" w:rsidR="00220551" w:rsidRPr="00D80B6C" w:rsidRDefault="00220551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LIS, EF, SP, PP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794793" w14:textId="17A0DAD6" w:rsidR="00220551" w:rsidRPr="00D80B6C" w:rsidRDefault="00220551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instrText xml:space="preserve"> ADDIN EN.CITE &lt;EndNote&gt;&lt;Cite&gt;&lt;Author&gt;Heng&lt;/Author&gt;&lt;Year&gt;2007&lt;/Year&gt;&lt;RecNum&gt;21&lt;/RecNum&gt;&lt;DisplayText&gt;[22]&lt;/DisplayText&gt;&lt;record&gt;&lt;rec-number&gt;21&lt;/rec-number&gt;&lt;foreign-keys&gt;&lt;key app="EN" db-id="fra0f5pzdrfzd1e0zflvvdvufsdxfdrp5psa" timestamp="1564871843"&gt;21&lt;/key&gt;&lt;/foreign-keys&gt;&lt;ref-type name="Journal Article"&gt;17&lt;/ref-type&gt;&lt;contributors&gt;&lt;authors&gt;&lt;author&gt;Heng, N. C.&lt;/author&gt;&lt;author&gt;Burtenshaw, G. A.&lt;/author&gt;&lt;author&gt;Jack, R. W.&lt;/author&gt;&lt;author&gt;Tagg, J. R.&lt;/author&gt;&lt;/authors&gt;&lt;/contributors&gt;&lt;auth-address&gt;Department of Microbiology and Immunology, University of Otago, P.O. Box 56, Dunedin 9054, New Zealand. nicholas.heng@stonebow.otago.ac.nz&lt;/auth-address&gt;&lt;titles&gt;&lt;title&gt;Ubericin A, a class IIa bacteriocin produced by Streptococcus uberis&lt;/title&gt;&lt;secondary-title&gt;Appl Environ Microbiol&lt;/secondary-title&gt;&lt;/titles&gt;&lt;periodical&gt;&lt;full-title&gt;Appl Environ Microbiol&lt;/full-title&gt;&lt;abbr-1&gt;Applied and environmental microbiology&lt;/abbr-1&gt;&lt;/periodical&gt;&lt;pages&gt;7763-6&lt;/pages&gt;&lt;volume&gt;73&lt;/volume&gt;&lt;number&gt;23&lt;/number&gt;&lt;edition&gt;2007/10/16&lt;/edition&gt;&lt;keywords&gt;&lt;keyword&gt;Amino Acid Sequence&lt;/keyword&gt;&lt;keyword&gt;Animals&lt;/keyword&gt;&lt;keyword&gt;Bacteriocins/chemistry/genetics/*metabolism&lt;/keyword&gt;&lt;keyword&gt;Cattle&lt;/keyword&gt;&lt;keyword&gt;DNA, Bacterial/chemistry/genetics&lt;/keyword&gt;&lt;keyword&gt;Mastitis, Bovine/microbiology&lt;/keyword&gt;&lt;keyword&gt;Molecular Sequence Data&lt;/keyword&gt;&lt;keyword&gt;Molecular Weight&lt;/keyword&gt;&lt;keyword&gt;Sequence Analysis, DNA&lt;/keyword&gt;&lt;keyword&gt;Spectrometry, Mass, Matrix-Assisted Laser Desorption-Ionization&lt;/keyword&gt;&lt;keyword&gt;Streptococcus/genetics/*metabolism&lt;/keyword&gt;&lt;/keywords&gt;&lt;dates&gt;&lt;year&gt;2007&lt;/year&gt;&lt;pub-dates&gt;&lt;date&gt;Dec&lt;/date&gt;&lt;/pub-dates&gt;&lt;/dates&gt;&lt;isbn&gt;1098-5336 (Electronic)&amp;#xD;0099-2240 (Linking)&lt;/isbn&gt;&lt;accession-num&gt;17933926&lt;/accession-num&gt;&lt;urls&gt;&lt;related-urls&gt;&lt;url&gt;https://www.ncbi.nlm.nih.gov/pubmed/17933926&lt;/url&gt;&lt;/related-urls&gt;&lt;/urls&gt;&lt;custom2&gt;PMC2168051&lt;/custom2&gt;&lt;electronic-resource-num&gt;10.1128/AEM.01818-07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s-ES"/>
              </w:rPr>
              <w:t>[22]</w:t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32A371CB" w14:textId="77777777" w:rsidTr="00D83383">
        <w:trPr>
          <w:trHeight w:val="330"/>
        </w:trPr>
        <w:tc>
          <w:tcPr>
            <w:tcW w:w="3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ACE3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bp118 (α+ß)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610C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Ib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E872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5+46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2426" w14:textId="54A42613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LIS, EF, SP, PP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8B43" w14:textId="31157C4C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Flynn&lt;/Author&gt;&lt;Year&gt;2002&lt;/Year&gt;&lt;RecNum&gt;22&lt;/RecNum&gt;&lt;DisplayText&gt;[23]&lt;/DisplayText&gt;&lt;record&gt;&lt;rec-number&gt;22&lt;/rec-number&gt;&lt;foreign-keys&gt;&lt;key app="EN" db-id="fra0f5pzdrfzd1e0zflvvdvufsdxfdrp5psa" timestamp="1564929343"&gt;22&lt;/key&gt;&lt;/foreign-keys&gt;&lt;ref-type name="Journal Article"&gt;17&lt;/ref-type&gt;&lt;contributors&gt;&lt;authors&gt;&lt;author&gt;Flynn, S.&lt;/author&gt;&lt;author&gt;van Sinderen, D.&lt;/author&gt;&lt;author&gt;Thornton, G. M.&lt;/author&gt;&lt;author&gt;Holo, H.&lt;/author&gt;&lt;author&gt;Nes, I. F.&lt;/author&gt;&lt;author&gt;Collins, J. K.&lt;/author&gt;&lt;/authors&gt;&lt;/contributors&gt;&lt;auth-address&gt;National Food Biotechnology Centre, Department of Microbiology, University College Cork, Cork, Ireland.&lt;/auth-address&gt;&lt;titles&gt;&lt;title&gt;Characterization of the genetic locus responsible for the production of ABP-118, a novel bacteriocin produced by the probiotic bacterium Lactobacillus salivarius subsp. salivarius UCC118&lt;/title&gt;&lt;secondary-title&gt;Microbiology&lt;/secondary-title&gt;&lt;/titles&gt;&lt;periodical&gt;&lt;full-title&gt;Microbiology&lt;/full-title&gt;&lt;/periodical&gt;&lt;pages&gt;973-84&lt;/pages&gt;&lt;volume&gt;148&lt;/volume&gt;&lt;number&gt;Pt 4&lt;/number&gt;&lt;edition&gt;2002/04/05&lt;/edition&gt;&lt;keywords&gt;&lt;keyword&gt;Amino Acid Sequence&lt;/keyword&gt;&lt;keyword&gt;Bacteriocins/chemistry/*genetics&lt;/keyword&gt;&lt;keyword&gt;*Chromosome Mapping&lt;/keyword&gt;&lt;keyword&gt;Gene Expression Regulation, Bacterial&lt;/keyword&gt;&lt;keyword&gt;Lactobacillus/*genetics/immunology&lt;/keyword&gt;&lt;keyword&gt;Molecular Sequence Data&lt;/keyword&gt;&lt;keyword&gt;Plasmids&lt;/keyword&gt;&lt;keyword&gt;Protein Sorting Signals&lt;/keyword&gt;&lt;/keywords&gt;&lt;dates&gt;&lt;year&gt;2002&lt;/year&gt;&lt;pub-dates&gt;&lt;date&gt;Apr&lt;/date&gt;&lt;/pub-dates&gt;&lt;/dates&gt;&lt;isbn&gt;1350-0872 (Print)&amp;#xD;1350-0872 (Linking)&lt;/isbn&gt;&lt;accession-num&gt;11932444&lt;/accession-num&gt;&lt;urls&gt;&lt;related-urls&gt;&lt;url&gt;https://www.ncbi.nlm.nih.gov/pubmed/11932444&lt;/url&gt;&lt;/related-urls&gt;&lt;/urls&gt;&lt;electronic-resource-num&gt;10.1099/00221287-148-4-97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EDDFBAB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3513450" w14:textId="7A70D560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ylovor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L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D50CA6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F7206D2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2+5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47C769D" w14:textId="43C8843B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5DF3417" w14:textId="153F8487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Contreras&lt;/Author&gt;&lt;Year&gt;1997&lt;/Year&gt;&lt;RecNum&gt;23&lt;/RecNum&gt;&lt;DisplayText&gt;[24]&lt;/DisplayText&gt;&lt;record&gt;&lt;rec-number&gt;23&lt;/rec-number&gt;&lt;foreign-keys&gt;&lt;key app="EN" db-id="fra0f5pzdrfzd1e0zflvvdvufsdxfdrp5psa" timestamp="1564929869"&gt;23&lt;/key&gt;&lt;/foreign-keys&gt;&lt;ref-type name="Journal Article"&gt;17&lt;/ref-type&gt;&lt;contributors&gt;&lt;authors&gt;&lt;author&gt;Contreras, B. G.&lt;/author&gt;&lt;author&gt;De Vuyst, L.&lt;/author&gt;&lt;author&gt;Devreese, B.&lt;/author&gt;&lt;author&gt;Busanyova, K.&lt;/author&gt;&lt;author&gt;Raymaeckers, J.&lt;/author&gt;&lt;author&gt;Bosman, F.&lt;/author&gt;&lt;author&gt;Sablon, E.&lt;/author&gt;&lt;author&gt;Vandamme, E. J.&lt;/author&gt;&lt;/authors&gt;&lt;/contributors&gt;&lt;auth-address&gt;Laboratorium voor Industriele Microbiologie en Biokatalyse, Universiteit Gent, Belgium.&lt;/auth-address&gt;&lt;titles&gt;&lt;title&gt;Isolation, purification, and amino acid sequence of lactobin A, one of the two bacteriocins produced by Lactobacillus amylovorus LMG P-13139&lt;/title&gt;&lt;secondary-title&gt;Appl Environ Microbiol&lt;/secondary-title&gt;&lt;/titles&gt;&lt;periodical&gt;&lt;full-title&gt;Appl Environ Microbiol&lt;/full-title&gt;&lt;abbr-1&gt;Applied and environmental microbiology&lt;/abbr-1&gt;&lt;/periodical&gt;&lt;pages&gt;13-20&lt;/pages&gt;&lt;volume&gt;63&lt;/volume&gt;&lt;number&gt;1&lt;/number&gt;&lt;edition&gt;1997/01/01&lt;/edition&gt;&lt;keywords&gt;&lt;keyword&gt;Alcoholic Beverages/microbiology&lt;/keyword&gt;&lt;keyword&gt;Amino Acid Sequence&lt;/keyword&gt;&lt;keyword&gt;Bacterial Proteins/biosynthesis/*genetics/*isolation &amp;amp; purification&lt;/keyword&gt;&lt;keyword&gt;Bacteriocins/biosynthesis/*genetics/*isolation &amp;amp; purification&lt;/keyword&gt;&lt;keyword&gt;Fermentation&lt;/keyword&gt;&lt;keyword&gt;Lactobacillus/*genetics/*metabolism&lt;/keyword&gt;&lt;keyword&gt;Molecular Sequence Data&lt;/keyword&gt;&lt;keyword&gt;Molecular Weight&lt;/keyword&gt;&lt;keyword&gt;Sequence Homology, Amino Acid&lt;/keyword&gt;&lt;/keywords&gt;&lt;dates&gt;&lt;year&gt;1997&lt;/year&gt;&lt;pub-dates&gt;&lt;date&gt;Jan&lt;/date&gt;&lt;/pub-dates&gt;&lt;/dates&gt;&lt;isbn&gt;0099-2240 (Print)&amp;#xD;0099-2240 (Linking)&lt;/isbn&gt;&lt;accession-num&gt;8979334&lt;/accession-num&gt;&lt;urls&gt;&lt;related-urls&gt;&lt;url&gt;https://www.ncbi.nlm.nih.gov/pubmed/8979334&lt;/url&gt;&lt;/related-urls&gt;&lt;/urls&gt;&lt;custom2&gt;PMC168297&lt;/custom2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0D630D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50CBA7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och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45B58C7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F699E70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9+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1F007DB" w14:textId="65EED973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, EF, SP, 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06A15E2" w14:textId="0F5470DB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0Nvcm1pY2s8L0F1dGhvcj48WWVhcj4xOTk4PC9ZZWFy
PjxSZWNOdW0+MjQ8L1JlY051bT48RGlzcGxheVRleHQ+WzI1XTwvRGlzcGxheVRleHQ+PHJlY29y
ZD48cmVjLW51bWJlcj4yNDwvcmVjLW51bWJlcj48Zm9yZWlnbi1rZXlzPjxrZXkgYXBwPSJFTiIg
ZGItaWQ9ImZyYTBmNXB6ZHJmemQxZTB6Zmx2dmR2dWZzZHhmZHJwNXBzYSIgdGltZXN0YW1wPSIx
NTY0OTI5OTk5Ij4yNDwva2V5PjwvZm9yZWlnbi1rZXlzPjxyZWYtdHlwZSBuYW1lPSJKb3VybmFs
IEFydGljbGUiPjE3PC9yZWYtdHlwZT48Y29udHJpYnV0b3JzPjxhdXRob3JzPjxhdXRob3I+TWND
b3JtaWNrLCBKLiBLLjwvYXV0aG9yPjxhdXRob3I+UG9vbiwgQS48L2F1dGhvcj48YXV0aG9yPlNh
aWxlciwgTS48L2F1dGhvcj48YXV0aG9yPkdhbywgWS48L2F1dGhvcj48YXV0aG9yPlJveSwgSy4g
TC48L2F1dGhvcj48YXV0aG9yPk1jTXVsbGVuLCBMLiBNLjwvYXV0aG9yPjxhdXRob3I+VmVkZXJh
cywgSi4gQy48L2F1dGhvcj48YXV0aG9yPlN0aWxlcywgTS4gRS48L2F1dGhvcj48YXV0aG9yPlZh
biBCZWxrdW0sIE0uIEouPC9hdXRob3I+PC9hdXRob3JzPjwvY29udHJpYnV0b3JzPjxhdXRoLWFk
ZHJlc3M+RGVwYXJ0bWVudHMgb2YgQmlvbG9naWNhbCBTY2llbmNlcywgVW5pdmVyc2l0eSBvZiBB
bGJlcnRhLCBFZG1vbnRvbiwgQWxiZXJ0YSwgQ2FuYWRhIFQ2RyAyUDUuPC9hdXRoLWFkZHJlc3M+
PHRpdGxlcz48dGl0bGU+R2VuZXRpYyBjaGFyYWN0ZXJpemF0aW9uIGFuZCBoZXRlcm9sb2dvdXMg
ZXhwcmVzc2lvbiBvZiBicm9jaG9jaW4tQywgYW4gYW50aWJvdHVsaW5hbCwgdHdvLXBlcHRpZGUg
YmFjdGVyaW9jaW4gcHJvZHVjZWQgYnkgQnJvY2hvdGhyaXggY2FtcGVzdHJpcyBBVENDIDQzNzU0
PC90aXRsZT48c2Vjb25kYXJ5LXRpdGxlPkFwcGwgRW52aXJvbiBNaWNyb2Jpb2w8L3NlY29uZGFy
eS10aXRsZT48L3RpdGxlcz48cGVyaW9kaWNhbD48ZnVsbC10aXRsZT5BcHBsIEVudmlyb24gTWlj
cm9iaW9sPC9mdWxsLXRpdGxlPjxhYmJyLTE+QXBwbGllZCBhbmQgZW52aXJvbm1lbnRhbCBtaWNy
b2Jpb2xvZ3k8L2FiYnItMT48L3BlcmlvZGljYWw+PHBhZ2VzPjQ3NTctNjY8L3BhZ2VzPjx2b2x1
bWU+NjQ8L3ZvbHVtZT48bnVtYmVyPjEyPC9udW1iZXI+PGVkaXRpb24+MTk5OC8xMi8wMzwvZWRp
dGlvbj48a2V5d29yZHM+PGtleXdvcmQ+QW1pbm8gQWNpZCBTZXF1ZW5jZTwva2V5d29yZD48a2V5
d29yZD5BbmltYWxzPC9rZXl3b3JkPjxrZXl3b3JkPkJhY3RlcmlvY2lucy9jaGVtaXN0cnkvKmdl
bmV0aWNzL3BoYXJtYWNvbG9neTwva2V5d29yZD48a2V5d29yZD5CYXNlIFNlcXVlbmNlPC9rZXl3
b3JkPjxrZXl3b3JkPkdlbmVzLCBCYWN0ZXJpYWw8L2tleXdvcmQ+PGtleXdvcmQ+R2VuZXRpYyBD
b21wbGVtZW50YXRpb24gVGVzdDwva2V5d29yZD48a2V5d29yZD5HcmFtLU5lZ2F0aXZlIEJhY3Rl
cmlhL2RydWcgZWZmZWN0czwva2V5d29yZD48a2V5d29yZD5HcmFtLVBvc2l0aXZlIEJhY3Rlcmlh
L2RydWcgZWZmZWN0cy8qZ2VuZXRpY3M8L2tleXdvcmQ+PGtleXdvcmQ+TWVhdC9taWNyb2Jpb2xv
Z3k8L2tleXdvcmQ+PGtleXdvcmQ+TWljcm9iaWFsIFNlbnNpdGl2aXR5IFRlc3RzPC9rZXl3b3Jk
PjxrZXl3b3JkPk1vbGVjdWxhciBTZXF1ZW5jZSBEYXRhPC9rZXl3b3JkPjxrZXl3b3JkPlJlc3Ry
aWN0aW9uIE1hcHBpbmc8L2tleXdvcmQ+PC9rZXl3b3Jkcz48ZGF0ZXM+PHllYXI+MTk5ODwveWVh
cj48cHViLWRhdGVzPjxkYXRlPkRlYzwvZGF0ZT48L3B1Yi1kYXRlcz48L2RhdGVzPjxpc2JuPjAw
OTktMjI0MCAoUHJpbnQpJiN4RDswMDk5LTIyNDAgKExpbmtpbmcpPC9pc2JuPjxhY2Nlc3Npb24t
bnVtPjk4MzU1NTk8L2FjY2Vzc2lvbi1udW0+PHVybHM+PHJlbGF0ZWQtdXJscz48dXJsPmh0dHBz
Oi8vd3d3Lm5jYmkubmxtLm5paC5nb3YvcHVibWVkLzk4MzU1NTk8L3VybD48L3JlbGF0ZWQtdXJs
cz48L3VybHM+PGN1c3RvbTI+UE1DOTA5MTk8L2N1c3RvbTI+PC9yZWNvcmQ+PC9DaXRlPjwvRW5k
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0Nvcm1pY2s8L0F1dGhvcj48WWVhcj4xOTk4PC9ZZWFy
PjxSZWNOdW0+MjQ8L1JlY051bT48RGlzcGxheVRleHQ+WzI1XTwvRGlzcGxheVRleHQ+PHJlY29y
ZD48cmVjLW51bWJlcj4yNDwvcmVjLW51bWJlcj48Zm9yZWlnbi1rZXlzPjxrZXkgYXBwPSJFTiIg
ZGItaWQ9ImZyYTBmNXB6ZHJmemQxZTB6Zmx2dmR2dWZzZHhmZHJwNXBzYSIgdGltZXN0YW1wPSIx
NTY0OTI5OTk5Ij4yNDwva2V5PjwvZm9yZWlnbi1rZXlzPjxyZWYtdHlwZSBuYW1lPSJKb3VybmFs
IEFydGljbGUiPjE3PC9yZWYtdHlwZT48Y29udHJpYnV0b3JzPjxhdXRob3JzPjxhdXRob3I+TWND
b3JtaWNrLCBKLiBLLjwvYXV0aG9yPjxhdXRob3I+UG9vbiwgQS48L2F1dGhvcj48YXV0aG9yPlNh
aWxlciwgTS48L2F1dGhvcj48YXV0aG9yPkdhbywgWS48L2F1dGhvcj48YXV0aG9yPlJveSwgSy4g
TC48L2F1dGhvcj48YXV0aG9yPk1jTXVsbGVuLCBMLiBNLjwvYXV0aG9yPjxhdXRob3I+VmVkZXJh
cywgSi4gQy48L2F1dGhvcj48YXV0aG9yPlN0aWxlcywgTS4gRS48L2F1dGhvcj48YXV0aG9yPlZh
biBCZWxrdW0sIE0uIEouPC9hdXRob3I+PC9hdXRob3JzPjwvY29udHJpYnV0b3JzPjxhdXRoLWFk
ZHJlc3M+RGVwYXJ0bWVudHMgb2YgQmlvbG9naWNhbCBTY2llbmNlcywgVW5pdmVyc2l0eSBvZiBB
bGJlcnRhLCBFZG1vbnRvbiwgQWxiZXJ0YSwgQ2FuYWRhIFQ2RyAyUDUuPC9hdXRoLWFkZHJlc3M+
PHRpdGxlcz48dGl0bGU+R2VuZXRpYyBjaGFyYWN0ZXJpemF0aW9uIGFuZCBoZXRlcm9sb2dvdXMg
ZXhwcmVzc2lvbiBvZiBicm9jaG9jaW4tQywgYW4gYW50aWJvdHVsaW5hbCwgdHdvLXBlcHRpZGUg
YmFjdGVyaW9jaW4gcHJvZHVjZWQgYnkgQnJvY2hvdGhyaXggY2FtcGVzdHJpcyBBVENDIDQzNzU0
PC90aXRsZT48c2Vjb25kYXJ5LXRpdGxlPkFwcGwgRW52aXJvbiBNaWNyb2Jpb2w8L3NlY29uZGFy
eS10aXRsZT48L3RpdGxlcz48cGVyaW9kaWNhbD48ZnVsbC10aXRsZT5BcHBsIEVudmlyb24gTWlj
cm9iaW9sPC9mdWxsLXRpdGxlPjxhYmJyLTE+QXBwbGllZCBhbmQgZW52aXJvbm1lbnRhbCBtaWNy
b2Jpb2xvZ3k8L2FiYnItMT48L3BlcmlvZGljYWw+PHBhZ2VzPjQ3NTctNjY8L3BhZ2VzPjx2b2x1
bWU+NjQ8L3ZvbHVtZT48bnVtYmVyPjEyPC9udW1iZXI+PGVkaXRpb24+MTk5OC8xMi8wMzwvZWRp
dGlvbj48a2V5d29yZHM+PGtleXdvcmQ+QW1pbm8gQWNpZCBTZXF1ZW5jZTwva2V5d29yZD48a2V5
d29yZD5BbmltYWxzPC9rZXl3b3JkPjxrZXl3b3JkPkJhY3RlcmlvY2lucy9jaGVtaXN0cnkvKmdl
bmV0aWNzL3BoYXJtYWNvbG9neTwva2V5d29yZD48a2V5d29yZD5CYXNlIFNlcXVlbmNlPC9rZXl3
b3JkPjxrZXl3b3JkPkdlbmVzLCBCYWN0ZXJpYWw8L2tleXdvcmQ+PGtleXdvcmQ+R2VuZXRpYyBD
b21wbGVtZW50YXRpb24gVGVzdDwva2V5d29yZD48a2V5d29yZD5HcmFtLU5lZ2F0aXZlIEJhY3Rl
cmlhL2RydWcgZWZmZWN0czwva2V5d29yZD48a2V5d29yZD5HcmFtLVBvc2l0aXZlIEJhY3Rlcmlh
L2RydWcgZWZmZWN0cy8qZ2VuZXRpY3M8L2tleXdvcmQ+PGtleXdvcmQ+TWVhdC9taWNyb2Jpb2xv
Z3k8L2tleXdvcmQ+PGtleXdvcmQ+TWljcm9iaWFsIFNlbnNpdGl2aXR5IFRlc3RzPC9rZXl3b3Jk
PjxrZXl3b3JkPk1vbGVjdWxhciBTZXF1ZW5jZSBEYXRhPC9rZXl3b3JkPjxrZXl3b3JkPlJlc3Ry
aWN0aW9uIE1hcHBpbmc8L2tleXdvcmQ+PC9rZXl3b3Jkcz48ZGF0ZXM+PHllYXI+MTk5ODwveWVh
cj48cHViLWRhdGVzPjxkYXRlPkRlYzwvZGF0ZT48L3B1Yi1kYXRlcz48L2RhdGVzPjxpc2JuPjAw
OTktMjI0MCAoUHJpbnQpJiN4RDswMDk5LTIyNDAgKExpbmtpbmcpPC9pc2JuPjxhY2Nlc3Npb24t
bnVtPjk4MzU1NTk8L2FjY2Vzc2lvbi1udW0+PHVybHM+PHJlbGF0ZWQtdXJscz48dXJsPmh0dHBz
Oi8vd3d3Lm5jYmkubmxtLm5paC5nb3YvcHVibWVkLzk4MzU1NTk8L3VybD48L3JlbGF0ZWQtdXJs
cz48L3VybHM+PGN1c3RvbTI+UE1DOTA5MTk8L2N1c3RvbTI+PC9yZWNvcmQ+PC9DaXRlPjwvRW5k
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B5C26CE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1DCF525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 (A+X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4B57677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08E8DE5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7+4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5F88FBF" w14:textId="32327DF8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EF, EFL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7E65BCB" w14:textId="3C34BCAA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Fremaux&lt;/Author&gt;&lt;Year&gt;1993&lt;/Year&gt;&lt;RecNum&gt;25&lt;/RecNum&gt;&lt;DisplayText&gt;[26]&lt;/DisplayText&gt;&lt;record&gt;&lt;rec-number&gt;25&lt;/rec-number&gt;&lt;foreign-keys&gt;&lt;key app="EN" db-id="fra0f5pzdrfzd1e0zflvvdvufsdxfdrp5psa" timestamp="1564930372"&gt;25&lt;/key&gt;&lt;/foreign-keys&gt;&lt;ref-type name="Journal Article"&gt;17&lt;/ref-type&gt;&lt;contributors&gt;&lt;authors&gt;&lt;author&gt;Fremaux, C.&lt;/author&gt;&lt;author&gt;Ahn, C.&lt;/author&gt;&lt;author&gt;Klaenhammer, T. R.&lt;/author&gt;&lt;/authors&gt;&lt;/contributors&gt;&lt;auth-address&gt;Department of Food Science, Southeast Dairy Foods Research Center, North Carolina State University, Raleigh 27695-7624.&lt;/auth-address&gt;&lt;titles&gt;&lt;title&gt;Molecular analysis of the lactacin F operon&lt;/title&gt;&lt;secondary-title&gt;Appl Environ Microbiol&lt;/secondary-title&gt;&lt;/titles&gt;&lt;periodical&gt;&lt;full-title&gt;Appl Environ Microbiol&lt;/full-title&gt;&lt;abbr-1&gt;Applied and environmental microbiology&lt;/abbr-1&gt;&lt;/periodical&gt;&lt;pages&gt;3906-15&lt;/pages&gt;&lt;volume&gt;59&lt;/volume&gt;&lt;number&gt;11&lt;/number&gt;&lt;edition&gt;1993/11/01&lt;/edition&gt;&lt;keywords&gt;&lt;keyword&gt;Amino Acid Sequence&lt;/keyword&gt;&lt;keyword&gt;Bacteriocins/*genetics&lt;/keyword&gt;&lt;keyword&gt;Base Sequence&lt;/keyword&gt;&lt;keyword&gt;Cloning, Molecular&lt;/keyword&gt;&lt;keyword&gt;DNA, Bacterial/genetics&lt;/keyword&gt;&lt;keyword&gt;Escherichia coli/genetics&lt;/keyword&gt;&lt;keyword&gt;Gene Expression&lt;/keyword&gt;&lt;keyword&gt;*Genes, Bacterial&lt;/keyword&gt;&lt;keyword&gt;Lactobacillus/*genetics&lt;/keyword&gt;&lt;keyword&gt;Molecular Sequence Data&lt;/keyword&gt;&lt;keyword&gt;Mutagenesis, Site-Directed&lt;/keyword&gt;&lt;keyword&gt;Open Reading Frames&lt;/keyword&gt;&lt;keyword&gt;*Operon&lt;/keyword&gt;&lt;keyword&gt;Sequence Homology, Amino Acid&lt;/keyword&gt;&lt;/keywords&gt;&lt;dates&gt;&lt;year&gt;1993&lt;/year&gt;&lt;pub-dates&gt;&lt;date&gt;Nov&lt;/date&gt;&lt;/pub-dates&gt;&lt;/dates&gt;&lt;isbn&gt;0099-2240 (Print)&amp;#xD;0099-2240 (Linking)&lt;/isbn&gt;&lt;accession-num&gt;8285694&lt;/accession-num&gt;&lt;urls&gt;&lt;related-urls&gt;&lt;url&gt;https://www.ncbi.nlm.nih.gov/pubmed/8285694&lt;/url&gt;&lt;/related-urls&gt;&lt;/urls&gt;&lt;custom2&gt;PMC182548&lt;/custom2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3F88C86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9497F3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705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63A0F973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18EA6A4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3+3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89BB0B4" w14:textId="5617564E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7D6BC0A" w14:textId="1EA82284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Cuozzo&lt;/Author&gt;&lt;Year&gt;2000&lt;/Year&gt;&lt;RecNum&gt;26&lt;/RecNum&gt;&lt;DisplayText&gt;[27]&lt;/DisplayText&gt;&lt;record&gt;&lt;rec-number&gt;26&lt;/rec-number&gt;&lt;foreign-keys&gt;&lt;key app="EN" db-id="fra0f5pzdrfzd1e0zflvvdvufsdxfdrp5psa" timestamp="1564930460"&gt;26&lt;/key&gt;&lt;/foreign-keys&gt;&lt;ref-type name="Journal Article"&gt;17&lt;/ref-type&gt;&lt;contributors&gt;&lt;authors&gt;&lt;author&gt;Cuozzo, S. A.&lt;/author&gt;&lt;author&gt;Sesma, F.&lt;/author&gt;&lt;author&gt;Palacios, J. M.&lt;/author&gt;&lt;author&gt;de Ruiz Holgado, A. P.&lt;/author&gt;&lt;author&gt;Raya, R. R.&lt;/author&gt;&lt;/authors&gt;&lt;/contributors&gt;&lt;auth-address&gt;Centro de Referencia para Lactobacilos (CERELA, CONICET), Chacabuco 145, 4000, Tucuman, Argentina.&lt;/auth-address&gt;&lt;titles&gt;&lt;title&gt;Identification and nucleotide sequence of genes involved in the synthesis of lactocin 705, a two-peptide bacteriocin from Lactobacillus casei CRL 705&lt;/title&gt;&lt;secondary-title&gt;FEMS Microbiol Lett&lt;/secondary-title&gt;&lt;/titles&gt;&lt;periodical&gt;&lt;full-title&gt;FEMS Microbiol Lett&lt;/full-title&gt;&lt;/periodical&gt;&lt;pages&gt;157-61&lt;/pages&gt;&lt;volume&gt;185&lt;/volume&gt;&lt;number&gt;2&lt;/number&gt;&lt;edition&gt;2000/04/08&lt;/edition&gt;&lt;keywords&gt;&lt;keyword&gt;Amino Acid Sequence&lt;/keyword&gt;&lt;keyword&gt;Bacteriocins/*biosynthesis/chemistry/classification/*genetics&lt;/keyword&gt;&lt;keyword&gt;Base Sequence&lt;/keyword&gt;&lt;keyword&gt;*Genes, Bacterial&lt;/keyword&gt;&lt;keyword&gt;Lactobacillus casei/genetics/*metabolism&lt;/keyword&gt;&lt;keyword&gt;Molecular Sequence Data&lt;/keyword&gt;&lt;keyword&gt;Peptides/chemical synthesis/chemistry&lt;/keyword&gt;&lt;keyword&gt;Plasmids/genetics&lt;/keyword&gt;&lt;keyword&gt;Polymerase Chain Reaction&lt;/keyword&gt;&lt;keyword&gt;Sequence Analysis, DNA&lt;/keyword&gt;&lt;/keywords&gt;&lt;dates&gt;&lt;year&gt;2000&lt;/year&gt;&lt;pub-dates&gt;&lt;date&gt;Apr 15&lt;/date&gt;&lt;/pub-dates&gt;&lt;/dates&gt;&lt;isbn&gt;0378-1097 (Print)&amp;#xD;0378-1097 (Linking)&lt;/isbn&gt;&lt;accession-num&gt;10754241&lt;/accession-num&gt;&lt;urls&gt;&lt;related-urls&gt;&lt;url&gt;https://www.ncbi.nlm.nih.gov/pubmed/10754241&lt;/url&gt;&lt;/related-urls&gt;&lt;/urls&gt;&lt;electronic-resource-num&gt;10.1111/j.1574-6968.2000.tb09055.x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7F6C8DA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133AFB3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ococ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G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6E8104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FC5AB72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+3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D4EEF9C" w14:textId="13E59C8D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LIS, EF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84AFA2E" w14:textId="7A2BA49D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Moll&lt;/Author&gt;&lt;Year&gt;1996&lt;/Year&gt;&lt;RecNum&gt;27&lt;/RecNum&gt;&lt;DisplayText&gt;[28]&lt;/DisplayText&gt;&lt;record&gt;&lt;rec-number&gt;27&lt;/rec-number&gt;&lt;foreign-keys&gt;&lt;key app="EN" db-id="fra0f5pzdrfzd1e0zflvvdvufsdxfdrp5psa" timestamp="1564930561"&gt;27&lt;/key&gt;&lt;/foreign-keys&gt;&lt;ref-type name="Journal Article"&gt;17&lt;/ref-type&gt;&lt;contributors&gt;&lt;authors&gt;&lt;author&gt;Moll, G.&lt;/author&gt;&lt;author&gt;Ubbink-Kok, T.&lt;/author&gt;&lt;author&gt;Hildeng-Hauge, H.&lt;/author&gt;&lt;author&gt;Nissen-Meyer, J.&lt;/author&gt;&lt;author&gt;Nes, I. F.&lt;/author&gt;&lt;author&gt;Konings, W. N.&lt;/author&gt;&lt;author&gt;Driessen, A. J.&lt;/author&gt;&lt;/authors&gt;&lt;/contributors&gt;&lt;auth-address&gt;Department of Microbiology, Groningen Biomolecular Sciences and Biotechnology Institute, University of Groningen, Haren, The Netherlands.&lt;/auth-address&gt;&lt;titles&gt;&lt;title&gt;Lactococcin G is a potassium ion-conducting, two-component bacteriocin&lt;/title&gt;&lt;secondary-title&gt;J Bacteriol&lt;/secondary-title&gt;&lt;/titles&gt;&lt;periodical&gt;&lt;full-title&gt;J Bacteriol&lt;/full-title&gt;&lt;/periodical&gt;&lt;pages&gt;600-5&lt;/pages&gt;&lt;volume&gt;178&lt;/volume&gt;&lt;number&gt;3&lt;/number&gt;&lt;edition&gt;1996/02/01&lt;/edition&gt;&lt;keywords&gt;&lt;keyword&gt;Adenosine Triphosphate/metabolism&lt;/keyword&gt;&lt;keyword&gt;Amino Acids/metabolism&lt;/keyword&gt;&lt;keyword&gt;Bacteriocins/*pharmacology&lt;/keyword&gt;&lt;keyword&gt;Potassium/*metabolism&lt;/keyword&gt;&lt;keyword&gt;Proton-Motive Force&lt;/keyword&gt;&lt;keyword&gt;Rubidium Radioisotopes/metabolism&lt;/keyword&gt;&lt;/keywords&gt;&lt;dates&gt;&lt;year&gt;1996&lt;/year&gt;&lt;pub-dates&gt;&lt;date&gt;Feb&lt;/date&gt;&lt;/pub-dates&gt;&lt;/dates&gt;&lt;isbn&gt;0021-9193 (Print)&amp;#xD;0021-9193 (Linking)&lt;/isbn&gt;&lt;accession-num&gt;8550488&lt;/accession-num&gt;&lt;urls&gt;&lt;related-urls&gt;&lt;url&gt;https://www.ncbi.nlm.nih.gov/pubmed/8550488&lt;/url&gt;&lt;/related-urls&gt;&lt;/urls&gt;&lt;custom2&gt;PMC177700&lt;/custom2&gt;&lt;electronic-resource-num&gt;10.1128/jb.178.3.600-605.1996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D0943CB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28227F1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ococ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Q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64302E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3D3DE51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+3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204BE50" w14:textId="01EA5563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EF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B05EAB1" w14:textId="4AB93B3F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aZW5kbzwvQXV0aG9yPjxZZWFyPjIwMDY8L1llYXI+PFJl
Y051bT4yODwvUmVjTnVtPjxEaXNwbGF5VGV4dD5bMjldPC9EaXNwbGF5VGV4dD48cmVjb3JkPjxy
ZWMtbnVtYmVyPjI4PC9yZWMtbnVtYmVyPjxmb3JlaWduLWtleXM+PGtleSBhcHA9IkVOIiBkYi1p
ZD0iZnJhMGY1cHpkcmZ6ZDFlMHpmbHZ2ZHZ1ZnNkeGZkcnA1cHNhIiB0aW1lc3RhbXA9IjE1NjQ5
MzA2MjAiPjI4PC9rZXk+PC9mb3JlaWduLWtleXM+PHJlZi10eXBlIG5hbWU9IkpvdXJuYWwgQXJ0
aWNsZSI+MTc8L3JlZi10eXBlPjxjb250cmlidXRvcnM+PGF1dGhvcnM+PGF1dGhvcj5aZW5kbywg
VC48L2F1dGhvcj48YXV0aG9yPktvZ2EsIFMuPC9hdXRob3I+PGF1dGhvcj5TaGlnZXJpLCBZLjwv
YXV0aG9yPjxhdXRob3I+TmFrYXlhbWEsIEouPC9hdXRob3I+PGF1dGhvcj5Tb25vbW90bywgSy48
L2F1dGhvcj48L2F1dGhvcnM+PC9jb250cmlidXRvcnM+PGF1dGgtYWRkcmVzcz5MYWJvcmF0b3J5
IG9mIE1pY3JvYmlhbCBUZWNobm9sb2d5LCBEaXZpc2lvbiBvZiBNaWNyb2JpYWwgU2NpZW5jZSBh
bmQgVGVjaG5vbG9neSwgRGVwYXJ0bWVudCBvZiBCaW9zY2llbmNlIGFuZCBCaW90ZWNobm9sb2d5
LCBGYWN1bHR5IG9mIEFncmljdWx0dXJlLCBHcmFkdWF0ZSBTY2hvb2wsIEt5dXNodSBVbml2ZXJz
aXR5LCA2LTEwLTEgSGFrb3pha2ksIEhpZ2FzaGkta3UsIEZ1a3Vva2EgODEyLTg1ODEsIEphcGFu
LjwvYXV0aC1hZGRyZXNzPjx0aXRsZXM+PHRpdGxlPkxhY3RvY29jY2luIFEsIGEgbm92ZWwgdHdv
LXBlcHRpZGUgYmFjdGVyaW9jaW4gcHJvZHVjZWQgYnkgTGFjdG9jb2NjdXMgbGFjdGlzIFFVIDQ8
L3RpdGxlPjxzZWNvbmRhcnktdGl0bGU+QXBwbCBFbnZpcm9uIE1pY3JvYmlvbDwvc2Vjb25kYXJ5
LXRpdGxlPjwvdGl0bGVzPjxwZXJpb2RpY2FsPjxmdWxsLXRpdGxlPkFwcGwgRW52aXJvbiBNaWNy
b2Jpb2w8L2Z1bGwtdGl0bGU+PGFiYnItMT5BcHBsaWVkIGFuZCBlbnZpcm9ubWVudGFsIG1pY3Jv
YmlvbG9neTwvYWJici0xPjwvcGVyaW9kaWNhbD48cGFnZXM+MzM4My05PC9wYWdlcz48dm9sdW1l
PjcyPC92b2x1bWU+PG51bWJlcj41PC9udW1iZXI+PGVkaXRpb24+MjAwNi8wNS8wNTwvZWRpdGlv
bj48a2V5d29yZHM+PGtleXdvcmQ+QW1pbm8gQWNpZCBTZXF1ZW5jZTwva2V5d29yZD48a2V5d29y
ZD4qQW50aS1CYWN0ZXJpYWwgQWdlbnRzL2NoZW1pc3RyeS9pc29sYXRpb24gJmFtcDsgcHVyaWZp
Y2F0aW9uL21ldGFib2xpc20vcGhhcm1hY29sb2d5PC9rZXl3b3JkPjxrZXl3b3JkPipCYWN0ZXJp
b2NpbnMvYmlvc3ludGhlc2lzL2NoZW1pc3RyeS9pc29sYXRpb24gJmFtcDsgcHVyaWZpY2F0aW9u
L3BoYXJtYWNvbG9neTwva2V5d29yZD48a2V5d29yZD5CYXNlIFNlcXVlbmNlPC9rZXl3b3JkPjxr
ZXl3b3JkPkxhY3RvY29jY3VzIGxhY3Rpcy9kcnVnIGVmZmVjdHMvZ2VuZXRpY3MvaXNvbGF0aW9u
ICZhbXA7IHB1cmlmaWNhdGlvbi8qbWV0YWJvbGlzbTwva2V5d29yZD48a2V5d29yZD5NaWNyb2Jp
YWwgU2Vuc2l0aXZpdHkgVGVzdHM8L2tleXdvcmQ+PGtleXdvcmQ+TW9sZWN1bGFyIFNlcXVlbmNl
IERhdGE8L2tleXdvcmQ+PGtleXdvcmQ+KlBlcHRpZGVzL2NoZW1pc3RyeS9pc29sYXRpb24gJmFt
cDsgcHVyaWZpY2F0aW9uL21ldGFib2xpc20vcGhhcm1hY29sb2d5PC9rZXl3b3JkPjxrZXl3b3Jk
PlNlcXVlbmNlIEFuYWx5c2lzLCBETkE8L2tleXdvcmQ+PGtleXdvcmQ+WmVhIG1heXMvbWljcm9i
aW9sb2d5PC9rZXl3b3JkPjwva2V5d29yZHM+PGRhdGVzPjx5ZWFyPjIwMDY8L3llYXI+PHB1Yi1k
YXRlcz48ZGF0ZT5NYXk8L2RhdGU+PC9wdWItZGF0ZXM+PC9kYXRlcz48aXNibj4wMDk5LTIyNDAg
KFByaW50KSYjeEQ7MDA5OS0yMjQwIChMaW5raW5nKTwvaXNibj48YWNjZXNzaW9uLW51bT4xNjY3
MjQ4MTwvYWNjZXNzaW9uLW51bT48dXJscz48cmVsYXRlZC11cmxzPjx1cmw+aHR0cHM6Ly93d3cu
bmNiaS5ubG0ubmloLmdvdi9wdWJtZWQvMTY2NzI0ODE8L3VybD48L3JlbGF0ZWQtdXJscz48L3Vy
bHM+PGN1c3RvbTI+UE1DMTQ3MjM4MzwvY3VzdG9tMj48ZWxlY3Ryb25pYy1yZXNvdXJjZS1udW0+
MTAuMTEyOC9BRU0uNzIuNS4zMzgzLTMzODkuMjAwNjwvZWxlY3Ryb25pYy1yZXNvdXJjZS1udW0+
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aZW5kbzwvQXV0aG9yPjxZZWFyPjIwMDY8L1llYXI+PFJl
Y051bT4yODwvUmVjTnVtPjxEaXNwbGF5VGV4dD5bMjldPC9EaXNwbGF5VGV4dD48cmVjb3JkPjxy
ZWMtbnVtYmVyPjI4PC9yZWMtbnVtYmVyPjxmb3JlaWduLWtleXM+PGtleSBhcHA9IkVOIiBkYi1p
ZD0iZnJhMGY1cHpkcmZ6ZDFlMHpmbHZ2ZHZ1ZnNkeGZkcnA1cHNhIiB0aW1lc3RhbXA9IjE1NjQ5
MzA2MjAiPjI4PC9rZXk+PC9mb3JlaWduLWtleXM+PHJlZi10eXBlIG5hbWU9IkpvdXJuYWwgQXJ0
aWNsZSI+MTc8L3JlZi10eXBlPjxjb250cmlidXRvcnM+PGF1dGhvcnM+PGF1dGhvcj5aZW5kbywg
VC48L2F1dGhvcj48YXV0aG9yPktvZ2EsIFMuPC9hdXRob3I+PGF1dGhvcj5TaGlnZXJpLCBZLjwv
YXV0aG9yPjxhdXRob3I+TmFrYXlhbWEsIEouPC9hdXRob3I+PGF1dGhvcj5Tb25vbW90bywgSy48
L2F1dGhvcj48L2F1dGhvcnM+PC9jb250cmlidXRvcnM+PGF1dGgtYWRkcmVzcz5MYWJvcmF0b3J5
IG9mIE1pY3JvYmlhbCBUZWNobm9sb2d5LCBEaXZpc2lvbiBvZiBNaWNyb2JpYWwgU2NpZW5jZSBh
bmQgVGVjaG5vbG9neSwgRGVwYXJ0bWVudCBvZiBCaW9zY2llbmNlIGFuZCBCaW90ZWNobm9sb2d5
LCBGYWN1bHR5IG9mIEFncmljdWx0dXJlLCBHcmFkdWF0ZSBTY2hvb2wsIEt5dXNodSBVbml2ZXJz
aXR5LCA2LTEwLTEgSGFrb3pha2ksIEhpZ2FzaGkta3UsIEZ1a3Vva2EgODEyLTg1ODEsIEphcGFu
LjwvYXV0aC1hZGRyZXNzPjx0aXRsZXM+PHRpdGxlPkxhY3RvY29jY2luIFEsIGEgbm92ZWwgdHdv
LXBlcHRpZGUgYmFjdGVyaW9jaW4gcHJvZHVjZWQgYnkgTGFjdG9jb2NjdXMgbGFjdGlzIFFVIDQ8
L3RpdGxlPjxzZWNvbmRhcnktdGl0bGU+QXBwbCBFbnZpcm9uIE1pY3JvYmlvbDwvc2Vjb25kYXJ5
LXRpdGxlPjwvdGl0bGVzPjxwZXJpb2RpY2FsPjxmdWxsLXRpdGxlPkFwcGwgRW52aXJvbiBNaWNy
b2Jpb2w8L2Z1bGwtdGl0bGU+PGFiYnItMT5BcHBsaWVkIGFuZCBlbnZpcm9ubWVudGFsIG1pY3Jv
YmlvbG9neTwvYWJici0xPjwvcGVyaW9kaWNhbD48cGFnZXM+MzM4My05PC9wYWdlcz48dm9sdW1l
PjcyPC92b2x1bWU+PG51bWJlcj41PC9udW1iZXI+PGVkaXRpb24+MjAwNi8wNS8wNTwvZWRpdGlv
bj48a2V5d29yZHM+PGtleXdvcmQ+QW1pbm8gQWNpZCBTZXF1ZW5jZTwva2V5d29yZD48a2V5d29y
ZD4qQW50aS1CYWN0ZXJpYWwgQWdlbnRzL2NoZW1pc3RyeS9pc29sYXRpb24gJmFtcDsgcHVyaWZp
Y2F0aW9uL21ldGFib2xpc20vcGhhcm1hY29sb2d5PC9rZXl3b3JkPjxrZXl3b3JkPipCYWN0ZXJp
b2NpbnMvYmlvc3ludGhlc2lzL2NoZW1pc3RyeS9pc29sYXRpb24gJmFtcDsgcHVyaWZpY2F0aW9u
L3BoYXJtYWNvbG9neTwva2V5d29yZD48a2V5d29yZD5CYXNlIFNlcXVlbmNlPC9rZXl3b3JkPjxr
ZXl3b3JkPkxhY3RvY29jY3VzIGxhY3Rpcy9kcnVnIGVmZmVjdHMvZ2VuZXRpY3MvaXNvbGF0aW9u
ICZhbXA7IHB1cmlmaWNhdGlvbi8qbWV0YWJvbGlzbTwva2V5d29yZD48a2V5d29yZD5NaWNyb2Jp
YWwgU2Vuc2l0aXZpdHkgVGVzdHM8L2tleXdvcmQ+PGtleXdvcmQ+TW9sZWN1bGFyIFNlcXVlbmNl
IERhdGE8L2tleXdvcmQ+PGtleXdvcmQ+KlBlcHRpZGVzL2NoZW1pc3RyeS9pc29sYXRpb24gJmFt
cDsgcHVyaWZpY2F0aW9uL21ldGFib2xpc20vcGhhcm1hY29sb2d5PC9rZXl3b3JkPjxrZXl3b3Jk
PlNlcXVlbmNlIEFuYWx5c2lzLCBETkE8L2tleXdvcmQ+PGtleXdvcmQ+WmVhIG1heXMvbWljcm9i
aW9sb2d5PC9rZXl3b3JkPjwva2V5d29yZHM+PGRhdGVzPjx5ZWFyPjIwMDY8L3llYXI+PHB1Yi1k
YXRlcz48ZGF0ZT5NYXk8L2RhdGU+PC9wdWItZGF0ZXM+PC9kYXRlcz48aXNibj4wMDk5LTIyNDAg
KFByaW50KSYjeEQ7MDA5OS0yMjQwIChMaW5raW5nKTwvaXNibj48YWNjZXNzaW9uLW51bT4xNjY3
MjQ4MTwvYWNjZXNzaW9uLW51bT48dXJscz48cmVsYXRlZC11cmxzPjx1cmw+aHR0cHM6Ly93d3cu
bmNiaS5ubG0ubmloLmdvdi9wdWJtZWQvMTY2NzI0ODE8L3VybD48L3JlbGF0ZWQtdXJscz48L3Vy
bHM+PGN1c3RvbTI+UE1DMTQ3MjM4MzwvY3VzdG9tMj48ZWxlY3Ryb25pYy1yZXNvdXJjZS1udW0+
MTAuMTEyOC9BRU0uNzIuNS4zMzgzLTMzODkuMjAwNjwvZWxlY3Ryb25pYy1yZXNvdXJjZS1udW0+
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65ADF35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77AA520" w14:textId="5E0BF5BC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="009D521B"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F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E+F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71DA96C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7F96430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3+3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58531A6" w14:textId="764F2CF0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1CE6739" w14:textId="2E37CE2D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Diep&lt;/Author&gt;&lt;Year&gt;1995&lt;/Year&gt;&lt;RecNum&gt;29&lt;/RecNum&gt;&lt;DisplayText&gt;[30]&lt;/DisplayText&gt;&lt;record&gt;&lt;rec-number&gt;29&lt;/rec-number&gt;&lt;foreign-keys&gt;&lt;key app="EN" db-id="fra0f5pzdrfzd1e0zflvvdvufsdxfdrp5psa" timestamp="1564930704"&gt;29&lt;/key&gt;&lt;/foreign-keys&gt;&lt;ref-type name="Journal Article"&gt;17&lt;/ref-type&gt;&lt;contributors&gt;&lt;authors&gt;&lt;author&gt;Diep, D. B.&lt;/author&gt;&lt;author&gt;Havarstein, L. S.&lt;/author&gt;&lt;author&gt;Nes, I. F.&lt;/author&gt;&lt;/authors&gt;&lt;/contributors&gt;&lt;auth-address&gt;Department of Biotechnological Sciences, Agricultural University of Norway, As, Norway.&lt;/auth-address&gt;&lt;titles&gt;&lt;title&gt;A bacteriocin-like peptide induces bacteriocin synthesis in Lactobacillus plantarum C11&lt;/title&gt;&lt;secondary-title&gt;Mol Microbiol&lt;/secondary-title&gt;&lt;/titles&gt;&lt;periodical&gt;&lt;full-title&gt;Mol Microbiol&lt;/full-title&gt;&lt;/periodical&gt;&lt;pages&gt;631-9&lt;/pages&gt;&lt;volume&gt;18&lt;/volume&gt;&lt;number&gt;4&lt;/number&gt;&lt;edition&gt;1995/11/01&lt;/edition&gt;&lt;keywords&gt;&lt;keyword&gt;Amino Acid Sequence&lt;/keyword&gt;&lt;keyword&gt;Bacteriocin Plasmids/isolation &amp;amp; purification/pharmacology&lt;/keyword&gt;&lt;keyword&gt;Bacteriocins/*biosynthesis/chemical synthesis/*genetics/*pharmacology&lt;/keyword&gt;&lt;keyword&gt;Blotting, Northern&lt;/keyword&gt;&lt;keyword&gt;Culture Media, Conditioned&lt;/keyword&gt;&lt;keyword&gt;Gene Expression Regulation, Bacterial&lt;/keyword&gt;&lt;keyword&gt;Genes, Bacterial&lt;/keyword&gt;&lt;keyword&gt;Kinetics&lt;/keyword&gt;&lt;keyword&gt;Lactobacillus/growth &amp;amp; development/*metabolism&lt;/keyword&gt;&lt;keyword&gt;Molecular Sequence Data&lt;/keyword&gt;&lt;keyword&gt;Operon/genetics&lt;/keyword&gt;&lt;keyword&gt;RNA, Bacterial/isolation &amp;amp; purification&lt;/keyword&gt;&lt;keyword&gt;Transcription, Genetic&lt;/keyword&gt;&lt;/keywords&gt;&lt;dates&gt;&lt;year&gt;1995&lt;/year&gt;&lt;pub-dates&gt;&lt;date&gt;Nov&lt;/date&gt;&lt;/pub-dates&gt;&lt;/dates&gt;&lt;isbn&gt;0950-382X (Print)&amp;#xD;0950-382X (Linking)&lt;/isbn&gt;&lt;accession-num&gt;8817486&lt;/accession-num&gt;&lt;urls&gt;&lt;related-urls&gt;&lt;url&gt;https://www.ncbi.nlm.nih.gov/pubmed/8817486&lt;/url&gt;&lt;/related-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32FFED33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731C481" w14:textId="0BDF0438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="009D521B"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JK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J+K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B4C50F2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9CA23B6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+3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AC8E81D" w14:textId="6CA25028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87D890F" w14:textId="2D6F11AE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Diep&lt;/Author&gt;&lt;Year&gt;1995&lt;/Year&gt;&lt;RecNum&gt;29&lt;/RecNum&gt;&lt;DisplayText&gt;[30]&lt;/DisplayText&gt;&lt;record&gt;&lt;rec-number&gt;29&lt;/rec-number&gt;&lt;foreign-keys&gt;&lt;key app="EN" db-id="fra0f5pzdrfzd1e0zflvvdvufsdxfdrp5psa" timestamp="1564930704"&gt;29&lt;/key&gt;&lt;/foreign-keys&gt;&lt;ref-type name="Journal Article"&gt;17&lt;/ref-type&gt;&lt;contributors&gt;&lt;authors&gt;&lt;author&gt;Diep, D. B.&lt;/author&gt;&lt;author&gt;Havarstein, L. S.&lt;/author&gt;&lt;author&gt;Nes, I. F.&lt;/author&gt;&lt;/authors&gt;&lt;/contributors&gt;&lt;auth-address&gt;Department of Biotechnological Sciences, Agricultural University of Norway, As, Norway.&lt;/auth-address&gt;&lt;titles&gt;&lt;title&gt;A bacteriocin-like peptide induces bacteriocin synthesis in Lactobacillus plantarum C11&lt;/title&gt;&lt;secondary-title&gt;Mol Microbiol&lt;/secondary-title&gt;&lt;/titles&gt;&lt;periodical&gt;&lt;full-title&gt;Mol Microbiol&lt;/full-title&gt;&lt;/periodical&gt;&lt;pages&gt;631-9&lt;/pages&gt;&lt;volume&gt;18&lt;/volume&gt;&lt;number&gt;4&lt;/number&gt;&lt;edition&gt;1995/11/01&lt;/edition&gt;&lt;keywords&gt;&lt;keyword&gt;Amino Acid Sequence&lt;/keyword&gt;&lt;keyword&gt;Bacteriocin Plasmids/isolation &amp;amp; purification/pharmacology&lt;/keyword&gt;&lt;keyword&gt;Bacteriocins/*biosynthesis/chemical synthesis/*genetics/*pharmacology&lt;/keyword&gt;&lt;keyword&gt;Blotting, Northern&lt;/keyword&gt;&lt;keyword&gt;Culture Media, Conditioned&lt;/keyword&gt;&lt;keyword&gt;Gene Expression Regulation, Bacterial&lt;/keyword&gt;&lt;keyword&gt;Genes, Bacterial&lt;/keyword&gt;&lt;keyword&gt;Kinetics&lt;/keyword&gt;&lt;keyword&gt;Lactobacillus/growth &amp;amp; development/*metabolism&lt;/keyword&gt;&lt;keyword&gt;Molecular Sequence Data&lt;/keyword&gt;&lt;keyword&gt;Operon/genetics&lt;/keyword&gt;&lt;keyword&gt;RNA, Bacterial/isolation &amp;amp; purification&lt;/keyword&gt;&lt;keyword&gt;Transcription, Genetic&lt;/keyword&gt;&lt;/keywords&gt;&lt;dates&gt;&lt;year&gt;1995&lt;/year&gt;&lt;pub-dates&gt;&lt;date&gt;Nov&lt;/date&gt;&lt;/pub-dates&gt;&lt;/dates&gt;&lt;isbn&gt;0950-382X (Print)&amp;#xD;0950-382X (Linking)&lt;/isbn&gt;&lt;accession-num&gt;8817486&lt;/accession-num&gt;&lt;urls&gt;&lt;related-urls&gt;&lt;url&gt;https://www.ncbi.nlm.nih.gov/pubmed/8817486&lt;/url&gt;&lt;/related-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D04FBF4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F3B94D2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NC8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BC90738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A26BB65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9+3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AEFF98B" w14:textId="13C56E2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3451A0C" w14:textId="1EE19771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Wxkb25hZG88L0F1dGhvcj48WWVhcj4yMDAzPC9ZZWFy
PjxSZWNOdW0+MzA8L1JlY051bT48RGlzcGxheVRleHQ+WzMxXTwvRGlzcGxheVRleHQ+PHJlY29y
ZD48cmVjLW51bWJlcj4zMDwvcmVjLW51bWJlcj48Zm9yZWlnbi1rZXlzPjxrZXkgYXBwPSJFTiIg
ZGItaWQ9ImZyYTBmNXB6ZHJmemQxZTB6Zmx2dmR2dWZzZHhmZHJwNXBzYSIgdGltZXN0YW1wPSIx
NTY0OTMwODA1Ij4zMDwva2V5PjwvZm9yZWlnbi1rZXlzPjxyZWYtdHlwZSBuYW1lPSJKb3VybmFs
IEFydGljbGUiPjE3PC9yZWYtdHlwZT48Y29udHJpYnV0b3JzPjxhdXRob3JzPjxhdXRob3I+TWFs
ZG9uYWRvLCBBLjwvYXV0aG9yPjxhdXRob3I+UnVpei1CYXJiYSwgSi4gTC48L2F1dGhvcj48YXV0
aG9yPkppbWVuZXotRGlheiwgUi48L2F1dGhvcj48L2F1dGhvcnM+PC9jb250cmlidXRvcnM+PGF1
dGgtYWRkcmVzcz5EZXBhcnRhbWVudG8gZGUgQmlvdGVjbm9sb2dpYSBkZSBBbGltZW50b3MsIElu
c3RpdHV0byBkZSBsYSBHcmFzYSwgQ29uc2VqbyBTdXBlcmlvciBkZSBJbnZlc3RpZ2FjaW9uZXMg
Q2llbnRpZmljYXMsIDQxMDEyIFNldmlsbGUsIFNwYWluLjwvYXV0aC1hZGRyZXNzPjx0aXRsZXM+
PHRpdGxlPlB1cmlmaWNhdGlvbiBhbmQgZ2VuZXRpYyBjaGFyYWN0ZXJpemF0aW9uIG9mIHBsYW50
YXJpY2luIE5DOCwgYSBub3ZlbCBjb2N1bHR1cmUtaW5kdWNpYmxlIHR3by1wZXB0aWRlIGJhY3Rl
cmlvY2luIGZyb20gTGFjdG9iYWNpbGx1cyBwbGFudGFydW0gTkM4PC90aXRsZT48c2Vjb25kYXJ5
LXRpdGxlPkFwcGwgRW52aXJvbiBNaWNyb2Jpb2w8L3NlY29uZGFyeS10aXRsZT48L3RpdGxlcz48
cGVyaW9kaWNhbD48ZnVsbC10aXRsZT5BcHBsIEVudmlyb24gTWljcm9iaW9sPC9mdWxsLXRpdGxl
PjxhYmJyLTE+QXBwbGllZCBhbmQgZW52aXJvbm1lbnRhbCBtaWNyb2Jpb2xvZ3k8L2FiYnItMT48
L3BlcmlvZGljYWw+PHBhZ2VzPjM4My05PC9wYWdlcz48dm9sdW1lPjY5PC92b2x1bWU+PG51bWJl
cj4xPC9udW1iZXI+PGVkaXRpb24+MjAwMy8wMS8wNzwvZWRpdGlvbj48a2V5d29yZHM+PGtleXdv
cmQ+QW1pbm8gQWNpZCBTZXF1ZW5jZTwva2V5d29yZD48a2V5d29yZD5CYWN0ZXJpYWwgUHJvdGVp
bnMvY2hlbWlzdHJ5L2dlbmV0aWNzL21ldGFib2xpc208L2tleXdvcmQ+PGtleXdvcmQ+QmFjdGVy
aW9jaW5zL2NoZW1pc3RyeS8qZ2VuZXRpY3MvKmlzb2xhdGlvbiAmYW1wOyBwdXJpZmljYXRpb24v
bWV0YWJvbGlzbTwva2V5d29yZD48a2V5d29yZD5CYXNlIFNlcXVlbmNlPC9rZXl3b3JkPjxrZXl3
b3JkPkNvY3VsdHVyZSBUZWNobmlxdWVzPC9rZXl3b3JkPjxrZXl3b3JkPkdlbmUgRXhwcmVzc2lv
biBSZWd1bGF0aW9uLCBCYWN0ZXJpYWw8L2tleXdvcmQ+PGtleXdvcmQ+TGFjdG9iYWNpbGx1cy8q
Z3Jvd3RoICZhbXA7IGRldmVsb3BtZW50L21ldGFib2xpc208L2tleXdvcmQ+PGtleXdvcmQ+TGFj
dG9jb2NjdXMgbGFjdGlzL2dyb3d0aCAmYW1wOyBkZXZlbG9wbWVudDwva2V5d29yZD48a2V5d29y
ZD5Nb2xlY3VsYXIgU2VxdWVuY2UgRGF0YTwva2V5d29yZD48a2V5d29yZD5QZWRpb2NvY2N1cy9n
cm93dGggJmFtcDsgZGV2ZWxvcG1lbnQ8L2tleXdvcmQ+PGtleXdvcmQ+UGVwdGlkZXMvKmNoZW1p
c3RyeS9nZW5ldGljcy9tZXRhYm9saXNtPC9rZXl3b3JkPjxrZXl3b3JkPlNlcXVlbmNlIEFuYWx5
c2lzLCBETkE8L2tleXdvcmQ+PC9rZXl3b3Jkcz48ZGF0ZXM+PHllYXI+MjAwMzwveWVhcj48cHVi
LWRhdGVzPjxkYXRlPkphbjwvZGF0ZT48L3B1Yi1kYXRlcz48L2RhdGVzPjxpc2JuPjAwOTktMjI0
MCAoUHJpbnQpJiN4RDswMDk5LTIyNDAgKExpbmtpbmcpPC9pc2JuPjxhY2Nlc3Npb24tbnVtPjEy
NTE0MDE5PC9hY2Nlc3Npb24tbnVtPjx1cmxzPjxyZWxhdGVkLXVybHM+PHVybD5odHRwczovL3d3
dy5uY2JpLm5sbS5uaWguZ292L3B1Ym1lZC8xMjUxNDAxOTwvdXJsPjwvcmVsYXRlZC11cmxzPjwv
dXJscz48Y3VzdG9tMj5QTUMxNTI0NTc8L2N1c3RvbTI+PGVsZWN0cm9uaWMtcmVzb3VyY2UtbnVt
PjEwLjExMjgvYWVtLjY5LjEuMzgzLTM4OS4yMDAzPC9lbGVjdHJvbmljLXJlc291cmNlLW51bT48
L3JlY29yZD48L0NpdGU+PC9FbmROb3RlPn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Wxkb25hZG88L0F1dGhvcj48WWVhcj4yMDAzPC9ZZWFy
PjxSZWNOdW0+MzA8L1JlY051bT48RGlzcGxheVRleHQ+WzMxXTwvRGlzcGxheVRleHQ+PHJlY29y
ZD48cmVjLW51bWJlcj4zMDwvcmVjLW51bWJlcj48Zm9yZWlnbi1rZXlzPjxrZXkgYXBwPSJFTiIg
ZGItaWQ9ImZyYTBmNXB6ZHJmemQxZTB6Zmx2dmR2dWZzZHhmZHJwNXBzYSIgdGltZXN0YW1wPSIx
NTY0OTMwODA1Ij4zMDwva2V5PjwvZm9yZWlnbi1rZXlzPjxyZWYtdHlwZSBuYW1lPSJKb3VybmFs
IEFydGljbGUiPjE3PC9yZWYtdHlwZT48Y29udHJpYnV0b3JzPjxhdXRob3JzPjxhdXRob3I+TWFs
ZG9uYWRvLCBBLjwvYXV0aG9yPjxhdXRob3I+UnVpei1CYXJiYSwgSi4gTC48L2F1dGhvcj48YXV0
aG9yPkppbWVuZXotRGlheiwgUi48L2F1dGhvcj48L2F1dGhvcnM+PC9jb250cmlidXRvcnM+PGF1
dGgtYWRkcmVzcz5EZXBhcnRhbWVudG8gZGUgQmlvdGVjbm9sb2dpYSBkZSBBbGltZW50b3MsIElu
c3RpdHV0byBkZSBsYSBHcmFzYSwgQ29uc2VqbyBTdXBlcmlvciBkZSBJbnZlc3RpZ2FjaW9uZXMg
Q2llbnRpZmljYXMsIDQxMDEyIFNldmlsbGUsIFNwYWluLjwvYXV0aC1hZGRyZXNzPjx0aXRsZXM+
PHRpdGxlPlB1cmlmaWNhdGlvbiBhbmQgZ2VuZXRpYyBjaGFyYWN0ZXJpemF0aW9uIG9mIHBsYW50
YXJpY2luIE5DOCwgYSBub3ZlbCBjb2N1bHR1cmUtaW5kdWNpYmxlIHR3by1wZXB0aWRlIGJhY3Rl
cmlvY2luIGZyb20gTGFjdG9iYWNpbGx1cyBwbGFudGFydW0gTkM4PC90aXRsZT48c2Vjb25kYXJ5
LXRpdGxlPkFwcGwgRW52aXJvbiBNaWNyb2Jpb2w8L3NlY29uZGFyeS10aXRsZT48L3RpdGxlcz48
cGVyaW9kaWNhbD48ZnVsbC10aXRsZT5BcHBsIEVudmlyb24gTWljcm9iaW9sPC9mdWxsLXRpdGxl
PjxhYmJyLTE+QXBwbGllZCBhbmQgZW52aXJvbm1lbnRhbCBtaWNyb2Jpb2xvZ3k8L2FiYnItMT48
L3BlcmlvZGljYWw+PHBhZ2VzPjM4My05PC9wYWdlcz48dm9sdW1lPjY5PC92b2x1bWU+PG51bWJl
cj4xPC9udW1iZXI+PGVkaXRpb24+MjAwMy8wMS8wNzwvZWRpdGlvbj48a2V5d29yZHM+PGtleXdv
cmQ+QW1pbm8gQWNpZCBTZXF1ZW5jZTwva2V5d29yZD48a2V5d29yZD5CYWN0ZXJpYWwgUHJvdGVp
bnMvY2hlbWlzdHJ5L2dlbmV0aWNzL21ldGFib2xpc208L2tleXdvcmQ+PGtleXdvcmQ+QmFjdGVy
aW9jaW5zL2NoZW1pc3RyeS8qZ2VuZXRpY3MvKmlzb2xhdGlvbiAmYW1wOyBwdXJpZmljYXRpb24v
bWV0YWJvbGlzbTwva2V5d29yZD48a2V5d29yZD5CYXNlIFNlcXVlbmNlPC9rZXl3b3JkPjxrZXl3
b3JkPkNvY3VsdHVyZSBUZWNobmlxdWVzPC9rZXl3b3JkPjxrZXl3b3JkPkdlbmUgRXhwcmVzc2lv
biBSZWd1bGF0aW9uLCBCYWN0ZXJpYWw8L2tleXdvcmQ+PGtleXdvcmQ+TGFjdG9iYWNpbGx1cy8q
Z3Jvd3RoICZhbXA7IGRldmVsb3BtZW50L21ldGFib2xpc208L2tleXdvcmQ+PGtleXdvcmQ+TGFj
dG9jb2NjdXMgbGFjdGlzL2dyb3d0aCAmYW1wOyBkZXZlbG9wbWVudDwva2V5d29yZD48a2V5d29y
ZD5Nb2xlY3VsYXIgU2VxdWVuY2UgRGF0YTwva2V5d29yZD48a2V5d29yZD5QZWRpb2NvY2N1cy9n
cm93dGggJmFtcDsgZGV2ZWxvcG1lbnQ8L2tleXdvcmQ+PGtleXdvcmQ+UGVwdGlkZXMvKmNoZW1p
c3RyeS9nZW5ldGljcy9tZXRhYm9saXNtPC9rZXl3b3JkPjxrZXl3b3JkPlNlcXVlbmNlIEFuYWx5
c2lzLCBETkE8L2tleXdvcmQ+PC9rZXl3b3Jkcz48ZGF0ZXM+PHllYXI+MjAwMzwveWVhcj48cHVi
LWRhdGVzPjxkYXRlPkphbjwvZGF0ZT48L3B1Yi1kYXRlcz48L2RhdGVzPjxpc2JuPjAwOTktMjI0
MCAoUHJpbnQpJiN4RDswMDk5LTIyNDAgKExpbmtpbmcpPC9pc2JuPjxhY2Nlc3Npb24tbnVtPjEy
NTE0MDE5PC9hY2Nlc3Npb24tbnVtPjx1cmxzPjxyZWxhdGVkLXVybHM+PHVybD5odHRwczovL3d3
dy5uY2JpLm5sbS5uaWguZ292L3B1Ym1lZC8xMjUxNDAxOTwvdXJsPjwvcmVsYXRlZC11cmxzPjwv
dXJscz48Y3VzdG9tMj5QTUMxNTI0NTc8L2N1c3RvbTI+PGVsZWN0cm9uaWMtcmVzb3VyY2UtbnVt
PjEwLjExMjgvYWVtLjY5LjEuMzgzLTM4OS4yMDAzPC9lbGVjdHJvbmljLXJlc291cmNlLW51bT48
L3JlY29yZD48L0NpdGU+PC9FbmROb3RlPn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9EBDAFF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3427EF5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 (α+ß) 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90D4324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CD57028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+2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33C6B3A" w14:textId="0CA07E66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FEA487F" w14:textId="5BD5B31D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Jimenez-Diaz&lt;/Author&gt;&lt;Year&gt;1995&lt;/Year&gt;&lt;RecNum&gt;31&lt;/RecNum&gt;&lt;DisplayText&gt;[32]&lt;/DisplayText&gt;&lt;record&gt;&lt;rec-number&gt;31&lt;/rec-number&gt;&lt;foreign-keys&gt;&lt;key app="EN" db-id="fra0f5pzdrfzd1e0zflvvdvufsdxfdrp5psa" timestamp="1564930909"&gt;31&lt;/key&gt;&lt;/foreign-keys&gt;&lt;ref-type name="Journal Article"&gt;17&lt;/ref-type&gt;&lt;contributors&gt;&lt;authors&gt;&lt;author&gt;Jimenez-Diaz, R.&lt;/author&gt;&lt;author&gt;Ruiz-Barba, J. L.&lt;/author&gt;&lt;author&gt;Cathcart, D. P.&lt;/author&gt;&lt;author&gt;Holo, H.&lt;/author&gt;&lt;author&gt;Nes, I. F.&lt;/author&gt;&lt;author&gt;Sletten, K. H.&lt;/author&gt;&lt;author&gt;Warner, P. J.&lt;/author&gt;&lt;/authors&gt;&lt;/contributors&gt;&lt;auth-address&gt;Departamento de Biotecnologia de Alimentos, Instituto de la Grasa, Consejo Superior de Investigaciones Cientificas, Seville, Spain.&lt;/auth-address&gt;&lt;titles&gt;&lt;title&gt;Purification and partial amino acid sequence of plantaricin S, a bacteriocin produced by Lactobacillus plantarum LPCO10, the activity of which depends on the complementary action of two peptides&lt;/title&gt;&lt;secondary-title&gt;Appl Environ Microbiol&lt;/secondary-title&gt;&lt;/titles&gt;&lt;periodical&gt;&lt;full-title&gt;Appl Environ Microbiol&lt;/full-title&gt;&lt;abbr-1&gt;Applied and environmental microbiology&lt;/abbr-1&gt;&lt;/periodical&gt;&lt;pages&gt;4459-63&lt;/pages&gt;&lt;volume&gt;61&lt;/volume&gt;&lt;number&gt;12&lt;/number&gt;&lt;edition&gt;1995/12/01&lt;/edition&gt;&lt;keywords&gt;&lt;keyword&gt;Amino Acid Sequence&lt;/keyword&gt;&lt;keyword&gt;Bacterial Proteins/chemistry/*isolation &amp;amp; purification&lt;/keyword&gt;&lt;keyword&gt;Bacteriocins/chemistry/*isolation &amp;amp; purification/metabolism&lt;/keyword&gt;&lt;keyword&gt;Lactobacillus/*metabolism&lt;/keyword&gt;&lt;keyword&gt;Molecular Sequence Data&lt;/keyword&gt;&lt;keyword&gt;Peptide Fragments/chemistry&lt;/keyword&gt;&lt;/keywords&gt;&lt;dates&gt;&lt;year&gt;1995&lt;/year&gt;&lt;pub-dates&gt;&lt;date&gt;Dec&lt;/date&gt;&lt;/pub-dates&gt;&lt;/dates&gt;&lt;isbn&gt;0099-2240 (Print)&amp;#xD;0099-2240 (Linking)&lt;/isbn&gt;&lt;accession-num&gt;8534111&lt;/accession-num&gt;&lt;urls&gt;&lt;related-urls&gt;&lt;url&gt;https://www.ncbi.nlm.nih.gov/pubmed/8534111&lt;/url&gt;&lt;/related-urls&gt;&lt;/urls&gt;&lt;custom2&gt;PMC167755&lt;/custom2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7F0A80D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83D3E94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W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0969AB8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CBA4E59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9+3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25C8D70" w14:textId="079F6BD8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3AAEB1C" w14:textId="6A4B6A4F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olo&lt;/Author&gt;&lt;Year&gt;2001&lt;/Year&gt;&lt;RecNum&gt;32&lt;/RecNum&gt;&lt;DisplayText&gt;[33]&lt;/DisplayText&gt;&lt;record&gt;&lt;rec-number&gt;32&lt;/rec-number&gt;&lt;foreign-keys&gt;&lt;key app="EN" db-id="fra0f5pzdrfzd1e0zflvvdvufsdxfdrp5psa" timestamp="1564930998"&gt;32&lt;/key&gt;&lt;/foreign-keys&gt;&lt;ref-type name="Journal Article"&gt;17&lt;/ref-type&gt;&lt;contributors&gt;&lt;authors&gt;&lt;author&gt;Holo, H.&lt;/author&gt;&lt;author&gt;Jeknic, Z.&lt;/author&gt;&lt;author&gt;Daeschel, M.&lt;/author&gt;&lt;author&gt;Stevanovic, S.&lt;/author&gt;&lt;author&gt;Nes, I. F.&lt;/author&gt;&lt;/authors&gt;&lt;/contributors&gt;&lt;auth-address&gt;Laboratory of Microbial Gene Technology, Department of Chemistry and Biotechnology, Agricultural University of Norway, PO Box 5051, N-1432 As, Norway. helgo.holo@ikb.nlh.no&lt;/auth-address&gt;&lt;titles&gt;&lt;title&gt;Plantaricin W from Lactobacillus plantarum belongs to a new family of two-peptide lantibiotics&lt;/title&gt;&lt;secondary-title&gt;Microbiology&lt;/secondary-title&gt;&lt;/titles&gt;&lt;periodical&gt;&lt;full-title&gt;Microbiology&lt;/full-title&gt;&lt;/periodical&gt;&lt;pages&gt;643-51&lt;/pages&gt;&lt;volume&gt;147&lt;/volume&gt;&lt;number&gt;Pt 3&lt;/number&gt;&lt;edition&gt;2001/03/10&lt;/edition&gt;&lt;keywords&gt;&lt;keyword&gt;Amino Acid Sequence&lt;/keyword&gt;&lt;keyword&gt;Bacteriocins/*biosynthesis/*chemistry/genetics/isolation &amp;amp;&lt;/keyword&gt;&lt;keyword&gt;purification/pharmacology&lt;/keyword&gt;&lt;keyword&gt;Base Sequence&lt;/keyword&gt;&lt;keyword&gt;Gram-Positive Bacteria/drug effects&lt;/keyword&gt;&lt;keyword&gt;Lactobacillus/genetics/growth &amp;amp; development/*metabolism&lt;/keyword&gt;&lt;keyword&gt;Molecular Sequence Data&lt;/keyword&gt;&lt;keyword&gt;Peptides/chemistry/genetics/*metabolism/pharmacology&lt;/keyword&gt;&lt;keyword&gt;Sequence Analysis, DNA&lt;/keyword&gt;&lt;keyword&gt;Structure-Activity Relationship&lt;/keyword&gt;&lt;/keywords&gt;&lt;dates&gt;&lt;year&gt;2001&lt;/year&gt;&lt;pub-dates&gt;&lt;date&gt;Mar&lt;/date&gt;&lt;/pub-dates&gt;&lt;/dates&gt;&lt;isbn&gt;1350-0872 (Print)&amp;#xD;1350-0872 (Linking)&lt;/isbn&gt;&lt;accession-num&gt;11238971&lt;/accession-num&gt;&lt;urls&gt;&lt;related-urls&gt;&lt;url&gt;https://www.ncbi.nlm.nih.gov/pubmed/11238971&lt;/url&gt;&lt;/related-urls&gt;&lt;/urls&gt;&lt;electronic-resource-num&gt;10.1099/00221287-147-3-64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75CB5A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0FC9E47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k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650E73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8C38950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1+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077BBD2" w14:textId="3070CC5E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C6D477E" w14:textId="256E954C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Vaughan&lt;/Author&gt;&lt;Year&gt;2003&lt;/Year&gt;&lt;RecNum&gt;20&lt;/RecNum&gt;&lt;DisplayText&gt;[21]&lt;/DisplayText&gt;&lt;record&gt;&lt;rec-number&gt;20&lt;/rec-number&gt;&lt;foreign-keys&gt;&lt;key app="EN" db-id="fra0f5pzdrfzd1e0zflvvdvufsdxfdrp5psa" timestamp="1564871692"&gt;20&lt;/key&gt;&lt;/foreign-keys&gt;&lt;ref-type name="Journal Article"&gt;17&lt;/ref-type&gt;&lt;contributors&gt;&lt;authors&gt;&lt;author&gt;Vaughan, A.&lt;/author&gt;&lt;author&gt;Eijsink, V. G.&lt;/author&gt;&lt;author&gt;Van Sinderen, D.&lt;/author&gt;&lt;/authors&gt;&lt;/contributors&gt;&lt;auth-address&gt;Department of Microbiology, National University of Ireland, Cork, Cork, Ireland. d.vansinderen@ucc.ie&lt;/auth-address&gt;&lt;titles&gt;&lt;title&gt;Functional characterization of a composite bacteriocin locus from malt isolate Lactobacillus sakei 5&lt;/title&gt;&lt;secondary-title&gt;Appl Environ Microbiol&lt;/secondary-title&gt;&lt;/titles&gt;&lt;periodical&gt;&lt;full-title&gt;Appl Environ Microbiol&lt;/full-title&gt;&lt;abbr-1&gt;Applied and environmental microbiology&lt;/abbr-1&gt;&lt;/periodical&gt;&lt;pages&gt;7194-203&lt;/pages&gt;&lt;volume&gt;69&lt;/volume&gt;&lt;number&gt;12&lt;/number&gt;&lt;edition&gt;2003/12/09&lt;/edition&gt;&lt;keywords&gt;&lt;keyword&gt;Amino Acid Sequence&lt;/keyword&gt;&lt;keyword&gt;Bacterial Proteins/genetics/*metabolism&lt;/keyword&gt;&lt;keyword&gt;Bacteriocins/genetics/*metabolism/pharmacology&lt;/keyword&gt;&lt;keyword&gt;Culture Media&lt;/keyword&gt;&lt;keyword&gt;Edible Grain/*microbiology&lt;/keyword&gt;&lt;keyword&gt;Gene Expression Regulation, Bacterial&lt;/keyword&gt;&lt;keyword&gt;Hordeum/*microbiology&lt;/keyword&gt;&lt;keyword&gt;Lactobacillus/drug effects/*genetics/metabolism&lt;/keyword&gt;&lt;keyword&gt;Molecular Sequence Data&lt;/keyword&gt;&lt;keyword&gt;*Multigene Family&lt;/keyword&gt;&lt;keyword&gt;Sequence Analysis, DNA&lt;/keyword&gt;&lt;/keywords&gt;&lt;dates&gt;&lt;year&gt;2003&lt;/year&gt;&lt;pub-dates&gt;&lt;date&gt;Dec&lt;/date&gt;&lt;/pub-dates&gt;&lt;/dates&gt;&lt;isbn&gt;0099-2240 (Print)&amp;#xD;0099-2240 (Linking)&lt;/isbn&gt;&lt;accession-num&gt;14660366&lt;/accession-num&gt;&lt;urls&gt;&lt;related-urls&gt;&lt;url&gt;https://www.ncbi.nlm.nih.gov/pubmed/14660366&lt;/url&gt;&lt;/related-urls&gt;&lt;/urls&gt;&lt;custom2&gt;PMC309959&lt;/custom2&gt;&lt;electronic-resource-num&gt;10.1128/aem.69.12.7194-7203.200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2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6DEE4D1B" w14:textId="77777777" w:rsidTr="003D3A59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</w:tcPr>
          <w:p w14:paraId="127850B2" w14:textId="77777777" w:rsidR="007F598D" w:rsidRPr="00D80B6C" w:rsidRDefault="007F598D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lastRenderedPageBreak/>
              <w:t>Bacteriocin</w:t>
            </w:r>
            <w:proofErr w:type="spellEnd"/>
          </w:p>
        </w:tc>
        <w:tc>
          <w:tcPr>
            <w:tcW w:w="615" w:type="dxa"/>
            <w:shd w:val="clear" w:color="auto" w:fill="auto"/>
            <w:vAlign w:val="center"/>
          </w:tcPr>
          <w:p w14:paraId="2CBC874B" w14:textId="77777777" w:rsidR="007F598D" w:rsidRPr="00D80B6C" w:rsidRDefault="007F598D" w:rsidP="003D3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lass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79F1ECA" w14:textId="77777777" w:rsidR="007F598D" w:rsidRPr="00D80B6C" w:rsidRDefault="007F598D" w:rsidP="003D3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ize in AA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E6CFD5C" w14:textId="77777777" w:rsidR="007F598D" w:rsidRPr="00D80B6C" w:rsidRDefault="007F598D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pectrum of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ctivity</w:t>
            </w: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a,b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06405AF6" w14:textId="77777777" w:rsidR="007F598D" w:rsidRPr="00D80B6C" w:rsidRDefault="007F598D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ference</w:t>
            </w: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  <w:proofErr w:type="spellEnd"/>
          </w:p>
        </w:tc>
      </w:tr>
      <w:tr w:rsidR="007F598D" w:rsidRPr="00D80B6C" w14:paraId="4260CB6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AB23592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ermophil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13 (α+ß)</w:t>
            </w:r>
          </w:p>
        </w:tc>
        <w:tc>
          <w:tcPr>
            <w:tcW w:w="615" w:type="dxa"/>
            <w:vMerge w:val="restart"/>
            <w:shd w:val="clear" w:color="auto" w:fill="auto"/>
            <w:vAlign w:val="center"/>
            <w:hideMark/>
          </w:tcPr>
          <w:p w14:paraId="71BDCA59" w14:textId="681D5232" w:rsidR="007F598D" w:rsidRPr="00D80B6C" w:rsidRDefault="007F598D" w:rsidP="00E45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Ib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908ADE6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2+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D0403E1" w14:textId="76DE17DD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EF, S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E15B8D7" w14:textId="371295AD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Marciset&lt;/Author&gt;&lt;Year&gt;1997&lt;/Year&gt;&lt;RecNum&gt;33&lt;/RecNum&gt;&lt;DisplayText&gt;[34]&lt;/DisplayText&gt;&lt;record&gt;&lt;rec-number&gt;33&lt;/rec-number&gt;&lt;foreign-keys&gt;&lt;key app="EN" db-id="fra0f5pzdrfzd1e0zflvvdvufsdxfdrp5psa" timestamp="1564931164"&gt;33&lt;/key&gt;&lt;/foreign-keys&gt;&lt;ref-type name="Journal Article"&gt;17&lt;/ref-type&gt;&lt;contributors&gt;&lt;authors&gt;&lt;author&gt;Marciset, O.&lt;/author&gt;&lt;author&gt;Jeronimus-Stratingh, M. C.&lt;/author&gt;&lt;author&gt;Mollet, B.&lt;/author&gt;&lt;author&gt;Poolman, B.&lt;/author&gt;&lt;/authors&gt;&lt;/contributors&gt;&lt;auth-address&gt;Department of Microbiology, Groningen Biomolecular Sciences and Biotechnology Institute, University of Groningen, Kerklaan 30, 9751 NN Haren, The Netherlands.&lt;/auth-address&gt;&lt;titles&gt;&lt;title&gt;Thermophilin 13, a nontypical antilisterial poration complex bacteriocin, that functions without a receptor&lt;/title&gt;&lt;secondary-title&gt;J Biol Chem&lt;/secondary-title&gt;&lt;/titles&gt;&lt;periodical&gt;&lt;full-title&gt;J Biol Chem&lt;/full-title&gt;&lt;/periodical&gt;&lt;pages&gt;14277-84&lt;/pages&gt;&lt;volume&gt;272&lt;/volume&gt;&lt;number&gt;22&lt;/number&gt;&lt;edition&gt;1997/05/30&lt;/edition&gt;&lt;keywords&gt;&lt;keyword&gt;Amino Acid Sequence&lt;/keyword&gt;&lt;keyword&gt;*Anti-Bacterial Agents/isolation &amp;amp; purification/metabolism&lt;/keyword&gt;&lt;keyword&gt;*Bacterial Proteins/genetics/isolation &amp;amp; purification/metabolism&lt;/keyword&gt;&lt;keyword&gt;Bacteriocins/*chemistry/*isolation &amp;amp; purification/*metabolism&lt;/keyword&gt;&lt;keyword&gt;Base Sequence&lt;/keyword&gt;&lt;keyword&gt;Molecular Sequence Data&lt;/keyword&gt;&lt;keyword&gt;Sequence Alignment&lt;/keyword&gt;&lt;keyword&gt;Sequence Analysis&lt;/keyword&gt;&lt;keyword&gt;Streptococcus/*metabolism&lt;/keyword&gt;&lt;/keywords&gt;&lt;dates&gt;&lt;year&gt;1997&lt;/year&gt;&lt;pub-dates&gt;&lt;date&gt;May 30&lt;/date&gt;&lt;/pub-dates&gt;&lt;/dates&gt;&lt;isbn&gt;0021-9258 (Print)&amp;#xD;0021-9258 (Linking)&lt;/isbn&gt;&lt;accession-num&gt;9162062&lt;/accession-num&gt;&lt;urls&gt;&lt;related-urls&gt;&lt;url&gt;https://www.ncbi.nlm.nih.gov/pubmed/9162062&lt;/url&gt;&lt;/related-urls&gt;&lt;/urls&gt;&lt;electronic-resource-num&gt;10.1074/jbc.272.22.14277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2AF59BA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</w:tcPr>
          <w:p w14:paraId="76C57A31" w14:textId="454C44ED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u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D (α+ß)</w:t>
            </w:r>
          </w:p>
        </w:tc>
        <w:tc>
          <w:tcPr>
            <w:tcW w:w="615" w:type="dxa"/>
            <w:vMerge/>
            <w:shd w:val="clear" w:color="auto" w:fill="auto"/>
            <w:vAlign w:val="center"/>
          </w:tcPr>
          <w:p w14:paraId="10EDA4E9" w14:textId="032CC8BB" w:rsidR="007F598D" w:rsidRPr="00D80B6C" w:rsidRDefault="007F598D" w:rsidP="00E45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7DC42E8" w14:textId="19FD0234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+30</w:t>
            </w:r>
          </w:p>
        </w:tc>
        <w:tc>
          <w:tcPr>
            <w:tcW w:w="2125" w:type="dxa"/>
            <w:shd w:val="clear" w:color="auto" w:fill="auto"/>
            <w:noWrap/>
            <w:vAlign w:val="bottom"/>
          </w:tcPr>
          <w:p w14:paraId="27FF83F7" w14:textId="1A4A5105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107671BA" w14:textId="3163BC7B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SZWE8L0F1dGhvcj48WWVhcj4yMDEwPC9ZZWFyPjxSZWNO
dW0+MzQ8L1JlY051bT48RGlzcGxheVRleHQ+WzM1XTwvRGlzcGxheVRleHQ+PHJlY29yZD48cmVj
LW51bWJlcj4zNDwvcmVjLW51bWJlcj48Zm9yZWlnbi1rZXlzPjxrZXkgYXBwPSJFTiIgZGItaWQ9
ImZyYTBmNXB6ZHJmemQxZTB6Zmx2dmR2dWZzZHhmZHJwNXBzYSIgdGltZXN0YW1wPSIxNTY0OTMx
MjE3Ij4zNDwva2V5PjwvZm9yZWlnbi1rZXlzPjxyZWYtdHlwZSBuYW1lPSJKb3VybmFsIEFydGlj
bGUiPjE3PC9yZWYtdHlwZT48Y29udHJpYnV0b3JzPjxhdXRob3JzPjxhdXRob3I+UmVhLCBNLiBD
LjwvYXV0aG9yPjxhdXRob3I+U2l0LCBDLiBTLjwvYXV0aG9yPjxhdXRob3I+Q2xheXRvbiwgRS48
L2F1dGhvcj48YXV0aG9yPk8mYXBvcztDb25ub3IsIFAuIE0uPC9hdXRob3I+PGF1dGhvcj5XaGl0
dGFsLCBSLiBNLjwvYXV0aG9yPjxhdXRob3I+WmhlbmcsIEouPC9hdXRob3I+PGF1dGhvcj5WZWRl
cmFzLCBKLiBDLjwvYXV0aG9yPjxhdXRob3I+Um9zcywgUi4gUC48L2F1dGhvcj48YXV0aG9yPkhp
bGwsIEMuPC9hdXRob3I+PC9hdXRob3JzPjwvY29udHJpYnV0b3JzPjxhdXRoLWFkZHJlc3M+Qmlv
dGVjaG5vbG9neSBEZXBhcnRtZW50LCBUZWFnYXNjLCBNb29yZXBhcmsgRm9vZCBSZXNlYXJjaCBD
ZW50cmUsIEZlcm1veSwgSXJlbGFuZC48L2F1dGgtYWRkcmVzcz48dGl0bGVzPjx0aXRsZT5UaHVy
aWNpbiBDRCwgYSBwb3N0dHJhbnNsYXRpb25hbGx5IG1vZGlmaWVkIGJhY3RlcmlvY2luIHdpdGgg
YSBuYXJyb3cgc3BlY3RydW0gb2YgYWN0aXZpdHkgYWdhaW5zdCBDbG9zdHJpZGl1bSBkaWZmaWNp
bGU8L3RpdGxlPjxzZWNvbmRhcnktdGl0bGU+UHJvYyBOYXRsIEFjYWQgU2NpIFUgUyBBPC9zZWNv
bmRhcnktdGl0bGU+PC90aXRsZXM+PHBlcmlvZGljYWw+PGZ1bGwtdGl0bGU+UHJvYyBOYXRsIEFj
YWQgU2NpIFUgUyBBPC9mdWxsLXRpdGxlPjwvcGVyaW9kaWNhbD48cGFnZXM+OTM1Mi03PC9wYWdl
cz48dm9sdW1lPjEwNzwvdm9sdW1lPjxudW1iZXI+MjA8L251bWJlcj48ZWRpdGlvbj4yMDEwLzA1
LzA0PC9lZGl0aW9uPjxrZXl3b3Jkcz48a2V5d29yZD5BbWlubyBBY2lkIFNlcXVlbmNlPC9rZXl3
b3JkPjxrZXl3b3JkPkFudGktQmFjdGVyaWFsIEFnZW50cy9hbmFseXNpcy8qcGhhcm1hY29sb2d5
PC9rZXl3b3JkPjxrZXl3b3JkPkJhY2lsbHVzIHRodXJpbmdpZW5zaXMvKmNoZW1pc3RyeTwva2V5
d29yZD48a2V5d29yZD5CYWN0ZXJpb2NpbnMvYW5hbHlzaXMvZ2VuZXRpY3MvKnBoYXJtYWNvbG9n
eTwva2V5d29yZD48a2V5d29yZD5DbG9zdHJpZGl1bSBkaWZmaWNpbGUvKmRydWcgZWZmZWN0czwv
a2V5d29yZD48a2V5d29yZD5GZWNlcy9taWNyb2Jpb2xvZ3k8L2tleXdvcmQ+PGtleXdvcmQ+SHVt
YW5zPC9rZXl3b3JkPjxrZXl3b3JkPk1vbGVjdWxhciBTZXF1ZW5jZSBEYXRhPC9rZXl3b3JkPjxr
ZXl3b3JkPk51Y2xlYXIgTWFnbmV0aWMgUmVzb25hbmNlLCBCaW9tb2xlY3VsYXI8L2tleXdvcmQ+
PGtleXdvcmQ+UHJvdGVpbiBQcm9jZXNzaW5nLCBQb3N0LVRyYW5zbGF0aW9uYWwvZ2VuZXRpY3M8
L2tleXdvcmQ+PGtleXdvcmQ+Uy1BZGVub3N5bG1ldGhpb25pbmUvZ2VuZXRpY3M8L2tleXdvcmQ+
PGtleXdvcmQ+U2VxdWVuY2UgQW5hbHlzaXMsIFByb3RlaW48L2tleXdvcmQ+PGtleXdvcmQ+VGFu
ZGVtIE1hc3MgU3BlY3Ryb21ldHJ5PC9rZXl3b3JkPjwva2V5d29yZHM+PGRhdGVzPjx5ZWFyPjIw
MTA8L3llYXI+PHB1Yi1kYXRlcz48ZGF0ZT5NYXkgMTg8L2RhdGU+PC9wdWItZGF0ZXM+PC9kYXRl
cz48aXNibj4xMDkxLTY0OTAgKEVsZWN0cm9uaWMpJiN4RDswMDI3LTg0MjQgKExpbmtpbmcpPC9p
c2JuPjxhY2Nlc3Npb24tbnVtPjIwNDM1OTE1PC9hY2Nlc3Npb24tbnVtPjx1cmxzPjxyZWxhdGVk
LXVybHM+PHVybD5odHRwczovL3d3dy5uY2JpLm5sbS5uaWguZ292L3B1Ym1lZC8yMDQzNTkxNTwv
dXJsPjwvcmVsYXRlZC11cmxzPjwvdXJscz48Y3VzdG9tMj5QTUMyODg5MDY5PC9jdXN0b20yPjxl
bGVjdHJvbmljLXJlc291cmNlLW51bT4xMC4xMDczL3BuYXMuMDkxMzU1NDEwNzwvZWxlY3Ryb25p
Yy1yZXNvdXJjZS1udW0+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SZWE8L0F1dGhvcj48WWVhcj4yMDEwPC9ZZWFyPjxSZWNO
dW0+MzQ8L1JlY051bT48RGlzcGxheVRleHQ+WzM1XTwvRGlzcGxheVRleHQ+PHJlY29yZD48cmVj
LW51bWJlcj4zNDwvcmVjLW51bWJlcj48Zm9yZWlnbi1rZXlzPjxrZXkgYXBwPSJFTiIgZGItaWQ9
ImZyYTBmNXB6ZHJmemQxZTB6Zmx2dmR2dWZzZHhmZHJwNXBzYSIgdGltZXN0YW1wPSIxNTY0OTMx
MjE3Ij4zNDwva2V5PjwvZm9yZWlnbi1rZXlzPjxyZWYtdHlwZSBuYW1lPSJKb3VybmFsIEFydGlj
bGUiPjE3PC9yZWYtdHlwZT48Y29udHJpYnV0b3JzPjxhdXRob3JzPjxhdXRob3I+UmVhLCBNLiBD
LjwvYXV0aG9yPjxhdXRob3I+U2l0LCBDLiBTLjwvYXV0aG9yPjxhdXRob3I+Q2xheXRvbiwgRS48
L2F1dGhvcj48YXV0aG9yPk8mYXBvcztDb25ub3IsIFAuIE0uPC9hdXRob3I+PGF1dGhvcj5XaGl0
dGFsLCBSLiBNLjwvYXV0aG9yPjxhdXRob3I+WmhlbmcsIEouPC9hdXRob3I+PGF1dGhvcj5WZWRl
cmFzLCBKLiBDLjwvYXV0aG9yPjxhdXRob3I+Um9zcywgUi4gUC48L2F1dGhvcj48YXV0aG9yPkhp
bGwsIEMuPC9hdXRob3I+PC9hdXRob3JzPjwvY29udHJpYnV0b3JzPjxhdXRoLWFkZHJlc3M+Qmlv
dGVjaG5vbG9neSBEZXBhcnRtZW50LCBUZWFnYXNjLCBNb29yZXBhcmsgRm9vZCBSZXNlYXJjaCBD
ZW50cmUsIEZlcm1veSwgSXJlbGFuZC48L2F1dGgtYWRkcmVzcz48dGl0bGVzPjx0aXRsZT5UaHVy
aWNpbiBDRCwgYSBwb3N0dHJhbnNsYXRpb25hbGx5IG1vZGlmaWVkIGJhY3RlcmlvY2luIHdpdGgg
YSBuYXJyb3cgc3BlY3RydW0gb2YgYWN0aXZpdHkgYWdhaW5zdCBDbG9zdHJpZGl1bSBkaWZmaWNp
bGU8L3RpdGxlPjxzZWNvbmRhcnktdGl0bGU+UHJvYyBOYXRsIEFjYWQgU2NpIFUgUyBBPC9zZWNv
bmRhcnktdGl0bGU+PC90aXRsZXM+PHBlcmlvZGljYWw+PGZ1bGwtdGl0bGU+UHJvYyBOYXRsIEFj
YWQgU2NpIFUgUyBBPC9mdWxsLXRpdGxlPjwvcGVyaW9kaWNhbD48cGFnZXM+OTM1Mi03PC9wYWdl
cz48dm9sdW1lPjEwNzwvdm9sdW1lPjxudW1iZXI+MjA8L251bWJlcj48ZWRpdGlvbj4yMDEwLzA1
LzA0PC9lZGl0aW9uPjxrZXl3b3Jkcz48a2V5d29yZD5BbWlubyBBY2lkIFNlcXVlbmNlPC9rZXl3
b3JkPjxrZXl3b3JkPkFudGktQmFjdGVyaWFsIEFnZW50cy9hbmFseXNpcy8qcGhhcm1hY29sb2d5
PC9rZXl3b3JkPjxrZXl3b3JkPkJhY2lsbHVzIHRodXJpbmdpZW5zaXMvKmNoZW1pc3RyeTwva2V5
d29yZD48a2V5d29yZD5CYWN0ZXJpb2NpbnMvYW5hbHlzaXMvZ2VuZXRpY3MvKnBoYXJtYWNvbG9n
eTwva2V5d29yZD48a2V5d29yZD5DbG9zdHJpZGl1bSBkaWZmaWNpbGUvKmRydWcgZWZmZWN0czwv
a2V5d29yZD48a2V5d29yZD5GZWNlcy9taWNyb2Jpb2xvZ3k8L2tleXdvcmQ+PGtleXdvcmQ+SHVt
YW5zPC9rZXl3b3JkPjxrZXl3b3JkPk1vbGVjdWxhciBTZXF1ZW5jZSBEYXRhPC9rZXl3b3JkPjxr
ZXl3b3JkPk51Y2xlYXIgTWFnbmV0aWMgUmVzb25hbmNlLCBCaW9tb2xlY3VsYXI8L2tleXdvcmQ+
PGtleXdvcmQ+UHJvdGVpbiBQcm9jZXNzaW5nLCBQb3N0LVRyYW5zbGF0aW9uYWwvZ2VuZXRpY3M8
L2tleXdvcmQ+PGtleXdvcmQ+Uy1BZGVub3N5bG1ldGhpb25pbmUvZ2VuZXRpY3M8L2tleXdvcmQ+
PGtleXdvcmQ+U2VxdWVuY2UgQW5hbHlzaXMsIFByb3RlaW48L2tleXdvcmQ+PGtleXdvcmQ+VGFu
ZGVtIE1hc3MgU3BlY3Ryb21ldHJ5PC9rZXl3b3JkPjwva2V5d29yZHM+PGRhdGVzPjx5ZWFyPjIw
MTA8L3llYXI+PHB1Yi1kYXRlcz48ZGF0ZT5NYXkgMTg8L2RhdGU+PC9wdWItZGF0ZXM+PC9kYXRl
cz48aXNibj4xMDkxLTY0OTAgKEVsZWN0cm9uaWMpJiN4RDswMDI3LTg0MjQgKExpbmtpbmcpPC9p
c2JuPjxhY2Nlc3Npb24tbnVtPjIwNDM1OTE1PC9hY2Nlc3Npb24tbnVtPjx1cmxzPjxyZWxhdGVk
LXVybHM+PHVybD5odHRwczovL3d3dy5uY2JpLm5sbS5uaWguZ292L3B1Ym1lZC8yMDQzNTkxNTwv
dXJsPjwvcmVsYXRlZC11cmxzPjwvdXJscz48Y3VzdG9tMj5QTUMyODg5MDY5PC9jdXN0b20yPjxl
bGVjdHJvbmljLXJlc291cmNlLW51bT4xMC4xMDczL3BuYXMuMDkxMzU1NDEwNzwvZWxlY3Ryb25p
Yy1yZXNvdXJjZS1udW0+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5BFB075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E1973A1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re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53</w:t>
            </w:r>
          </w:p>
        </w:tc>
        <w:tc>
          <w:tcPr>
            <w:tcW w:w="615" w:type="dxa"/>
            <w:vMerge w:val="restart"/>
            <w:shd w:val="clear" w:color="auto" w:fill="auto"/>
            <w:noWrap/>
            <w:vAlign w:val="center"/>
            <w:hideMark/>
          </w:tcPr>
          <w:p w14:paraId="4175D81B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Ic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0F05DDF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04E1A98" w14:textId="1EA8A166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EF, EFL, 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F5EDFE2" w14:textId="69B3CBB6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Netz&lt;/Author&gt;&lt;Year&gt;2002&lt;/Year&gt;&lt;RecNum&gt;36&lt;/RecNum&gt;&lt;DisplayText&gt;[36]&lt;/DisplayText&gt;&lt;record&gt;&lt;rec-number&gt;36&lt;/rec-number&gt;&lt;foreign-keys&gt;&lt;key app="EN" db-id="fra0f5pzdrfzd1e0zflvvdvufsdxfdrp5psa" timestamp="1564931652"&gt;36&lt;/key&gt;&lt;/foreign-keys&gt;&lt;ref-type name="Journal Article"&gt;17&lt;/ref-type&gt;&lt;contributors&gt;&lt;authors&gt;&lt;author&gt;Netz, D. J.&lt;/author&gt;&lt;author&gt;Bastos Mdo, C.&lt;/author&gt;&lt;author&gt;Sahl, H. G.&lt;/author&gt;&lt;/authors&gt;&lt;/contributors&gt;&lt;auth-address&gt;Departamento de Microbiologia Geral, Instituto de Microbiologia, Universidade Federal do Rio de Janeiro, Rio de Janeiro, Brazil.&lt;/auth-address&gt;&lt;titles&gt;&lt;title&gt;Mode of action of the antimicrobial peptide aureocin A53 from Staphylococcus aureus&lt;/title&gt;&lt;secondary-title&gt;Appl Environ Microbiol&lt;/secondary-title&gt;&lt;/titles&gt;&lt;periodical&gt;&lt;full-title&gt;Appl Environ Microbiol&lt;/full-title&gt;&lt;abbr-1&gt;Applied and environmental microbiology&lt;/abbr-1&gt;&lt;/periodical&gt;&lt;pages&gt;5274-80&lt;/pages&gt;&lt;volume&gt;68&lt;/volume&gt;&lt;number&gt;11&lt;/number&gt;&lt;edition&gt;2002/10/31&lt;/edition&gt;&lt;keywords&gt;&lt;keyword&gt;Anti-Bacterial Agents/isolation &amp;amp; purification/*pharmacology&lt;/keyword&gt;&lt;keyword&gt;Biological Transport/drug effects&lt;/keyword&gt;&lt;keyword&gt;Cell Membrane Permeability/*drug effects&lt;/keyword&gt;&lt;keyword&gt;Enterococcus faecium/drug effects&lt;/keyword&gt;&lt;keyword&gt;Liposomes/metabolism&lt;/keyword&gt;&lt;keyword&gt;Microbial Sensitivity Tests&lt;/keyword&gt;&lt;keyword&gt;Micrococcus luteus/drug effects&lt;/keyword&gt;&lt;keyword&gt;Peptides/isolation &amp;amp; purification/pharmacology&lt;/keyword&gt;&lt;keyword&gt;Spectrometry, Fluorescence&lt;/keyword&gt;&lt;keyword&gt;Staphylococcus aureus/*chemistry/metabolism&lt;/keyword&gt;&lt;keyword&gt;Tryptophan/chemistry&lt;/keyword&gt;&lt;/keywords&gt;&lt;dates&gt;&lt;year&gt;2002&lt;/year&gt;&lt;pub-dates&gt;&lt;date&gt;Nov&lt;/date&gt;&lt;/pub-dates&gt;&lt;/dates&gt;&lt;isbn&gt;0099-2240 (Print)&amp;#xD;0099-2240 (Linking)&lt;/isbn&gt;&lt;accession-num&gt;12406714&lt;/accession-num&gt;&lt;urls&gt;&lt;related-urls&gt;&lt;url&gt;https://www.ncbi.nlm.nih.gov/pubmed/12406714&lt;/url&gt;&lt;/related-urls&gt;&lt;/urls&gt;&lt;custom2&gt;PMC129900&lt;/custom2&gt;&lt;electronic-resource-num&gt;10.1128/aem.68.11.5274-5280.2002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1EA7F21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5E121B7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re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70 (A+B+C+D) </w:t>
            </w:r>
          </w:p>
        </w:tc>
        <w:tc>
          <w:tcPr>
            <w:tcW w:w="615" w:type="dxa"/>
            <w:vMerge/>
            <w:vAlign w:val="center"/>
            <w:hideMark/>
          </w:tcPr>
          <w:p w14:paraId="48D73F93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4AEB8EE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+30+31+3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3C73B4E" w14:textId="4CB1FFAC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LIS, SE, EFL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3DF943B9" w14:textId="4AD27884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OZXR6PC9BdXRob3I+PFllYXI+MjAwMTwvWWVhcj48UmVj
TnVtPjM1PC9SZWNOdW0+PERpc3BsYXlUZXh0PlszN108L0Rpc3BsYXlUZXh0PjxyZWNvcmQ+PHJl
Yy1udW1iZXI+MzU8L3JlYy1udW1iZXI+PGZvcmVpZ24ta2V5cz48a2V5IGFwcD0iRU4iIGRiLWlk
PSJmcmEwZjVwemRyZnpkMWUwemZsdnZkdnVmc2R4ZmRycDVwc2EiIHRpbWVzdGFtcD0iMTU2NDkz
MTUwOSI+MzU8L2tleT48L2ZvcmVpZ24ta2V5cz48cmVmLXR5cGUgbmFtZT0iSm91cm5hbCBBcnRp
Y2xlIj4xNzwvcmVmLXR5cGU+PGNvbnRyaWJ1dG9ycz48YXV0aG9ycz48YXV0aG9yPk5ldHosIEQu
IEouPC9hdXRob3I+PGF1dGhvcj5TYWhsLCBILiBHLjwvYXV0aG9yPjxhdXRob3I+TWFyY2VsaW5v
LCBSLjwvYXV0aG9yPjxhdXRob3I+ZG9zIFNhbnRvcyBOYXNjaW1lbnRvLCBKLjwvYXV0aG9yPjxh
dXRob3I+ZGUgT2xpdmVpcmEsIFMuIFMuPC9hdXRob3I+PGF1dGhvcj5Tb2FyZXMsIE0uIEIuPC9h
dXRob3I+PGF1dGhvcj5kbyBDYXJtbyBkZSBGcmVpcmUgQmFzdG9zLCBNLjwvYXV0aG9yPjwvYXV0
aG9ycz48L2NvbnRyaWJ1dG9ycz48YXV0aC1hZGRyZXNzPkRlcGFydGFtZW50byBkZSBNaWNyb2Jp
b2xvZ2lhIEdlcmFsLCBJbnN0aXR1dG8gZGUgTWljcm9iaW9sb2dpYSwgVW5pdmVyc2lkYWRlIEZl
ZGVyYWwgZG8gUmlvIGRlIEphbmVpcm8sIEJyYXppbC48L2F1dGgtYWRkcmVzcz48dGl0bGVzPjx0
aXRsZT5Nb2xlY3VsYXIgY2hhcmFjdGVyaXNhdGlvbiBvZiBhdXJlb2NpbiBBNzAsIGEgbXVsdGkt
cGVwdGlkZSBiYWN0ZXJpb2NpbiBpc29sYXRlZCBmcm9tIFN0YXBoeWxvY29jY3VzIGF1cmV1czwv
dGl0bGU+PHNlY29uZGFyeS10aXRsZT5KIE1vbCBCaW9sPC9zZWNvbmRhcnktdGl0bGU+PC90aXRs
ZXM+PHBlcmlvZGljYWw+PGZ1bGwtdGl0bGU+SiBNb2wgQmlvbDwvZnVsbC10aXRsZT48L3Blcmlv
ZGljYWw+PHBhZ2VzPjkzOS00OTwvcGFnZXM+PHZvbHVtZT4zMTE8L3ZvbHVtZT48bnVtYmVyPjU8
L251bWJlcj48ZWRpdGlvbj4yMDAxLzA5LzA1PC9lZGl0aW9uPjxrZXl3b3Jkcz48a2V5d29yZD5B
bWlubyBBY2lkIFNlcXVlbmNlPC9rZXl3b3JkPjxrZXl3b3JkPkJhY3RlcmlhbCBQcm90ZWlucy9j
aGVtaXN0cnkvZ2VuZXRpY3MvaXNvbGF0aW9uICZhbXA7IHB1cmlmaWNhdGlvbjwva2V5d29yZD48
a2V5d29yZD5CYWN0ZXJpb2NpbnMvY2hlbWlzdHJ5LypnZW5ldGljcy8qaXNvbGF0aW9uICZhbXA7
IHB1cmlmaWNhdGlvbjwva2V5d29yZD48a2V5d29yZD5CYXNlIFNlcXVlbmNlPC9rZXl3b3JkPjxr
ZXl3b3JkPkNobG9ydGV0cmFjeWNsaW5lPC9rZXl3b3JkPjxrZXl3b3JkPkNocm9tYXRvZ3JhcGh5
LCBIaWdoIFByZXNzdXJlIExpcXVpZDwva2V5d29yZD48a2V5d29yZD5EcnVnIENvbWJpbmF0aW9u
czwva2V5d29yZD48a2V5d29yZD5Nb2xlY3VsYXIgU2VxdWVuY2UgRGF0YTwva2V5d29yZD48a2V5
d29yZD5PcGVuIFJlYWRpbmcgRnJhbWVzL2dlbmV0aWNzPC9rZXl3b3JkPjxrZXl3b3JkPk9wZXJv
bi9nZW5ldGljczwva2V5d29yZD48a2V5d29yZD5QZW5pY2lsbGluIEc8L2tleXdvcmQ+PGtleXdv
cmQ+UGVwdGlkZXMvY2hlbWlzdHJ5Lyppc29sYXRpb24gJmFtcDsgcHVyaWZpY2F0aW9uPC9rZXl3
b3JkPjxrZXl3b3JkPlBoZW5vdHlwZTwva2V5d29yZD48a2V5d29yZD5QbGFzbWlkcy9nZW5ldGlj
czwva2V5d29yZD48a2V5d29yZD5SZXN0cmljdGlvbiBNYXBwaW5nPC9rZXl3b3JkPjxrZXl3b3Jk
PlNlcXVlbmNlIEFsaWdubWVudDwva2V5d29yZD48a2V5d29yZD5TdGFwaHlsb2NvY2N1cyBhdXJl
dXMvKmNoZW1pc3RyeS8qZ2VuZXRpY3M8L2tleXdvcmQ+PGtleXdvcmQ+U3VsZmFtZXRoYXppbmU8
L2tleXdvcmQ+PC9rZXl3b3Jkcz48ZGF0ZXM+PHllYXI+MjAwMTwveWVhcj48cHViLWRhdGVzPjxk
YXRlPkF1ZyAzMTwvZGF0ZT48L3B1Yi1kYXRlcz48L2RhdGVzPjxpc2JuPjAwMjItMjgzNiAoUHJp
bnQpJiN4RDswMDIyLTI4MzYgKExpbmtpbmcpPC9pc2JuPjxhY2Nlc3Npb24tbnVtPjExNTMxMzMw
PC9hY2Nlc3Npb24tbnVtPjx1cmxzPjxyZWxhdGVkLXVybHM+PHVybD5odHRwczovL3d3dy5uY2Jp
Lm5sbS5uaWguZ292L3B1Ym1lZC8xMTUzMTMzMDwvdXJsPjwvcmVsYXRlZC11cmxzPjwvdXJscz48
ZWxlY3Ryb25pYy1yZXNvdXJjZS1udW0+MTAuMTAwNi9qbWJpLjIwMDEuNDg4NTwvZWxlY3Ryb25p
Yy1yZXNvdXJjZS1udW0+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OZXR6PC9BdXRob3I+PFllYXI+MjAwMTwvWWVhcj48UmVj
TnVtPjM1PC9SZWNOdW0+PERpc3BsYXlUZXh0PlszN108L0Rpc3BsYXlUZXh0PjxyZWNvcmQ+PHJl
Yy1udW1iZXI+MzU8L3JlYy1udW1iZXI+PGZvcmVpZ24ta2V5cz48a2V5IGFwcD0iRU4iIGRiLWlk
PSJmcmEwZjVwemRyZnpkMWUwemZsdnZkdnVmc2R4ZmRycDVwc2EiIHRpbWVzdGFtcD0iMTU2NDkz
MTUwOSI+MzU8L2tleT48L2ZvcmVpZ24ta2V5cz48cmVmLXR5cGUgbmFtZT0iSm91cm5hbCBBcnRp
Y2xlIj4xNzwvcmVmLXR5cGU+PGNvbnRyaWJ1dG9ycz48YXV0aG9ycz48YXV0aG9yPk5ldHosIEQu
IEouPC9hdXRob3I+PGF1dGhvcj5TYWhsLCBILiBHLjwvYXV0aG9yPjxhdXRob3I+TWFyY2VsaW5v
LCBSLjwvYXV0aG9yPjxhdXRob3I+ZG9zIFNhbnRvcyBOYXNjaW1lbnRvLCBKLjwvYXV0aG9yPjxh
dXRob3I+ZGUgT2xpdmVpcmEsIFMuIFMuPC9hdXRob3I+PGF1dGhvcj5Tb2FyZXMsIE0uIEIuPC9h
dXRob3I+PGF1dGhvcj5kbyBDYXJtbyBkZSBGcmVpcmUgQmFzdG9zLCBNLjwvYXV0aG9yPjwvYXV0
aG9ycz48L2NvbnRyaWJ1dG9ycz48YXV0aC1hZGRyZXNzPkRlcGFydGFtZW50byBkZSBNaWNyb2Jp
b2xvZ2lhIEdlcmFsLCBJbnN0aXR1dG8gZGUgTWljcm9iaW9sb2dpYSwgVW5pdmVyc2lkYWRlIEZl
ZGVyYWwgZG8gUmlvIGRlIEphbmVpcm8sIEJyYXppbC48L2F1dGgtYWRkcmVzcz48dGl0bGVzPjx0
aXRsZT5Nb2xlY3VsYXIgY2hhcmFjdGVyaXNhdGlvbiBvZiBhdXJlb2NpbiBBNzAsIGEgbXVsdGkt
cGVwdGlkZSBiYWN0ZXJpb2NpbiBpc29sYXRlZCBmcm9tIFN0YXBoeWxvY29jY3VzIGF1cmV1czwv
dGl0bGU+PHNlY29uZGFyeS10aXRsZT5KIE1vbCBCaW9sPC9zZWNvbmRhcnktdGl0bGU+PC90aXRs
ZXM+PHBlcmlvZGljYWw+PGZ1bGwtdGl0bGU+SiBNb2wgQmlvbDwvZnVsbC10aXRsZT48L3Blcmlv
ZGljYWw+PHBhZ2VzPjkzOS00OTwvcGFnZXM+PHZvbHVtZT4zMTE8L3ZvbHVtZT48bnVtYmVyPjU8
L251bWJlcj48ZWRpdGlvbj4yMDAxLzA5LzA1PC9lZGl0aW9uPjxrZXl3b3Jkcz48a2V5d29yZD5B
bWlubyBBY2lkIFNlcXVlbmNlPC9rZXl3b3JkPjxrZXl3b3JkPkJhY3RlcmlhbCBQcm90ZWlucy9j
aGVtaXN0cnkvZ2VuZXRpY3MvaXNvbGF0aW9uICZhbXA7IHB1cmlmaWNhdGlvbjwva2V5d29yZD48
a2V5d29yZD5CYWN0ZXJpb2NpbnMvY2hlbWlzdHJ5LypnZW5ldGljcy8qaXNvbGF0aW9uICZhbXA7
IHB1cmlmaWNhdGlvbjwva2V5d29yZD48a2V5d29yZD5CYXNlIFNlcXVlbmNlPC9rZXl3b3JkPjxr
ZXl3b3JkPkNobG9ydGV0cmFjeWNsaW5lPC9rZXl3b3JkPjxrZXl3b3JkPkNocm9tYXRvZ3JhcGh5
LCBIaWdoIFByZXNzdXJlIExpcXVpZDwva2V5d29yZD48a2V5d29yZD5EcnVnIENvbWJpbmF0aW9u
czwva2V5d29yZD48a2V5d29yZD5Nb2xlY3VsYXIgU2VxdWVuY2UgRGF0YTwva2V5d29yZD48a2V5
d29yZD5PcGVuIFJlYWRpbmcgRnJhbWVzL2dlbmV0aWNzPC9rZXl3b3JkPjxrZXl3b3JkPk9wZXJv
bi9nZW5ldGljczwva2V5d29yZD48a2V5d29yZD5QZW5pY2lsbGluIEc8L2tleXdvcmQ+PGtleXdv
cmQ+UGVwdGlkZXMvY2hlbWlzdHJ5Lyppc29sYXRpb24gJmFtcDsgcHVyaWZpY2F0aW9uPC9rZXl3
b3JkPjxrZXl3b3JkPlBoZW5vdHlwZTwva2V5d29yZD48a2V5d29yZD5QbGFzbWlkcy9nZW5ldGlj
czwva2V5d29yZD48a2V5d29yZD5SZXN0cmljdGlvbiBNYXBwaW5nPC9rZXl3b3JkPjxrZXl3b3Jk
PlNlcXVlbmNlIEFsaWdubWVudDwva2V5d29yZD48a2V5d29yZD5TdGFwaHlsb2NvY2N1cyBhdXJl
dXMvKmNoZW1pc3RyeS8qZ2VuZXRpY3M8L2tleXdvcmQ+PGtleXdvcmQ+U3VsZmFtZXRoYXppbmU8
L2tleXdvcmQ+PC9rZXl3b3Jkcz48ZGF0ZXM+PHllYXI+MjAwMTwveWVhcj48cHViLWRhdGVzPjxk
YXRlPkF1ZyAzMTwvZGF0ZT48L3B1Yi1kYXRlcz48L2RhdGVzPjxpc2JuPjAwMjItMjgzNiAoUHJp
bnQpJiN4RDswMDIyLTI4MzYgKExpbmtpbmcpPC9pc2JuPjxhY2Nlc3Npb24tbnVtPjExNTMxMzMw
PC9hY2Nlc3Npb24tbnVtPjx1cmxzPjxyZWxhdGVkLXVybHM+PHVybD5odHRwczovL3d3dy5uY2Jp
Lm5sbS5uaWguZ292L3B1Ym1lZC8xMTUzMTMzMDwvdXJsPjwvcmVsYXRlZC11cmxzPjwvdXJscz48
ZWxlY3Ryb25pYy1yZXNvdXJjZS1udW0+MTAuMTAwNi9qbWJpLjIwMDEuNDg4NTwvZWxlY3Ryb25p
Yy1yZXNvdXJjZS1udW0+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3250B3B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BFE3232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reu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H (A+B+C) </w:t>
            </w:r>
          </w:p>
        </w:tc>
        <w:tc>
          <w:tcPr>
            <w:tcW w:w="615" w:type="dxa"/>
            <w:vMerge/>
            <w:vAlign w:val="center"/>
            <w:hideMark/>
          </w:tcPr>
          <w:p w14:paraId="51D86E99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717B387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+30+3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34F3AFA" w14:textId="15EE3870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1966940" w14:textId="772711BD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PdmNoaW5uaWtvdjwvQXV0aG9yPjxZZWFyPjIwMTY8L1ll
YXI+PFJlY051bT4zNzwvUmVjTnVtPjxEaXNwbGF5VGV4dD5bMzhdPC9EaXNwbGF5VGV4dD48cmVj
b3JkPjxyZWMtbnVtYmVyPjM3PC9yZWMtbnVtYmVyPjxmb3JlaWduLWtleXM+PGtleSBhcHA9IkVO
IiBkYi1pZD0iZnJhMGY1cHpkcmZ6ZDFlMHpmbHZ2ZHZ1ZnNkeGZkcnA1cHNhIiB0aW1lc3RhbXA9
IjE1NjQ5MzE3ODgiPjM3PC9rZXk+PC9mb3JlaWduLWtleXM+PHJlZi10eXBlIG5hbWU9IkpvdXJu
YWwgQXJ0aWNsZSI+MTc8L3JlZi10eXBlPjxjb250cmlidXRvcnM+PGF1dGhvcnM+PGF1dGhvcj5P
dmNoaW5uaWtvdiwgSy4gVi48L2F1dGhvcj48YXV0aG9yPkNoaSwgSC48L2F1dGhvcj48YXV0aG9y
Pk1laG1ldGksIEkuPC9hdXRob3I+PGF1dGhvcj5Ib2xvLCBILjwvYXV0aG9yPjxhdXRob3I+TmVz
LCBJLiBGLjwvYXV0aG9yPjxhdXRob3I+RGllcCwgRC4gQi48L2F1dGhvcj48L2F1dGhvcnM+PC9j
b250cmlidXRvcnM+PGF1dGgtYWRkcmVzcz5EZXBhcnRtZW50IG9mIENoZW1pc3RyeSwgQmlvdGVj
aG5vbG9neSBhbmQgRm9vZCBTY2llbmNlLCBOb3J3ZWdpYW4gVW5pdmVyc2l0eSBvZiBMaWZlIFNj
aWVuY2VzLCBBcywgTm9yd2F5LiYjeEQ7RGVwYXJ0bWVudCBvZiBDaGVtaXN0cnksIEJpb3RlY2hu
b2xvZ3kgYW5kIEZvb2QgU2NpZW5jZSwgTm9yd2VnaWFuIFVuaXZlcnNpdHkgb2YgTGlmZSBTY2ll
bmNlcywgQXMsIE5vcndheSBGYWN1bHR5IG9mIEFncmljdWx0dXJlIGFuZCBWZXRlcmluYXJ5IFVu
aXZlcnNpdHkgb2YgUHJpc2h0aW5hLCBQcmlzaHRpbmEsIEtvc292by4mI3hEO0RlcGFydG1lbnQg
b2YgQ2hlbWlzdHJ5LCBCaW90ZWNobm9sb2d5IGFuZCBGb29kIFNjaWVuY2UsIE5vcndlZ2lhbiBV
bml2ZXJzaXR5IG9mIExpZmUgU2NpZW5jZXMsIEFzLCBOb3J3YXkgZHp1bmcuZGllcEBubWJ1Lm5v
LjwvYXV0aC1hZGRyZXNzPjx0aXRsZXM+PHRpdGxlPk5vdmVsIEdyb3VwIG9mIExlYWRlcmxlc3Mg
TXVsdGlwZXB0aWRlIEJhY3RlcmlvY2lucyBmcm9tIEdyYW0tUG9zaXRpdmUgQ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TIxNi0yNDwvcGFnZXM+PHZvbHVtZT44
Mjwvdm9sdW1lPjxudW1iZXI+MTc8L251bWJlcj48ZWRpdGlvbj4yMDE2LzA2LzE5PC9lZGl0aW9u
PjxrZXl3b3Jkcz48a2V5d29yZD5BbWlubyBBY2lkIFNlcXVlbmNlPC9rZXl3b3JkPjxrZXl3b3Jk
PkFudGktQmFjdGVyaWFsIEFnZW50cy9hbmFseXNpcy8qbWV0YWJvbGlzbTwva2V5d29yZD48a2V5
d29yZD5CYWN0ZXJpYWwgUHJvdGVpbnMvZ2VuZXRpY3MvbWV0YWJvbGlzbTwva2V5d29yZD48a2V5
d29yZD5CYWN0ZXJpb2NpbnMvYW5hbHlzaXMvZ2VuZXRpY3MvKm1ldGFib2xpc208L2tleXdvcmQ+
PGtleXdvcmQ+TGFjdG9jb2NjdXMvY2hlbWlzdHJ5L2dlbmV0aWNzLyptZXRhYm9saXNtPC9rZXl3
b3JkPjxrZXl3b3JkPk1vbGVjdWxhciBTZXF1ZW5jZSBEYXRhPC9rZXl3b3JkPjxrZXl3b3JkPlNl
cXVlbmNlIEFsaWdubWVudDwva2V5d29yZD48L2tleXdvcmRzPjxkYXRlcz48eWVhcj4yMDE2PC95
ZWFyPjxwdWItZGF0ZXM+PGRhdGU+U2VwIDE8L2RhdGU+PC9wdWItZGF0ZXM+PC9kYXRlcz48aXNi
bj4xMDk4LTUzMzYgKEVsZWN0cm9uaWMpJiN4RDswMDk5LTIyNDAgKExpbmtpbmcpPC9pc2JuPjxh
Y2Nlc3Npb24tbnVtPjI3MzE2OTY1PC9hY2Nlc3Npb24tbnVtPjx1cmxzPjxyZWxhdGVkLXVybHM+
PHVybD5odHRwczovL3d3dy5uY2JpLm5sbS5uaWguZ292L3B1Ym1lZC8yNzMxNjk2NTwvdXJsPjwv
cmVsYXRlZC11cmxzPjwvdXJscz48Y3VzdG9tMj5QTUM0OTg4MjA1PC9jdXN0b20yPjxlbGVjdHJv
bmljLXJlc291cmNlLW51bT4xMC4xMTI4L0FFTS4wMTA5NC0xNjwvZWxlY3Ryb25pYy1yZXNvdXJj
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PdmNoaW5uaWtvdjwvQXV0aG9yPjxZZWFyPjIwMTY8L1ll
YXI+PFJlY051bT4zNzwvUmVjTnVtPjxEaXNwbGF5VGV4dD5bMzhdPC9EaXNwbGF5VGV4dD48cmVj
b3JkPjxyZWMtbnVtYmVyPjM3PC9yZWMtbnVtYmVyPjxmb3JlaWduLWtleXM+PGtleSBhcHA9IkVO
IiBkYi1pZD0iZnJhMGY1cHpkcmZ6ZDFlMHpmbHZ2ZHZ1ZnNkeGZkcnA1cHNhIiB0aW1lc3RhbXA9
IjE1NjQ5MzE3ODgiPjM3PC9rZXk+PC9mb3JlaWduLWtleXM+PHJlZi10eXBlIG5hbWU9IkpvdXJu
YWwgQXJ0aWNsZSI+MTc8L3JlZi10eXBlPjxjb250cmlidXRvcnM+PGF1dGhvcnM+PGF1dGhvcj5P
dmNoaW5uaWtvdiwgSy4gVi48L2F1dGhvcj48YXV0aG9yPkNoaSwgSC48L2F1dGhvcj48YXV0aG9y
Pk1laG1ldGksIEkuPC9hdXRob3I+PGF1dGhvcj5Ib2xvLCBILjwvYXV0aG9yPjxhdXRob3I+TmVz
LCBJLiBGLjwvYXV0aG9yPjxhdXRob3I+RGllcCwgRC4gQi48L2F1dGhvcj48L2F1dGhvcnM+PC9j
b250cmlidXRvcnM+PGF1dGgtYWRkcmVzcz5EZXBhcnRtZW50IG9mIENoZW1pc3RyeSwgQmlvdGVj
aG5vbG9neSBhbmQgRm9vZCBTY2llbmNlLCBOb3J3ZWdpYW4gVW5pdmVyc2l0eSBvZiBMaWZlIFNj
aWVuY2VzLCBBcywgTm9yd2F5LiYjeEQ7RGVwYXJ0bWVudCBvZiBDaGVtaXN0cnksIEJpb3RlY2hu
b2xvZ3kgYW5kIEZvb2QgU2NpZW5jZSwgTm9yd2VnaWFuIFVuaXZlcnNpdHkgb2YgTGlmZSBTY2ll
bmNlcywgQXMsIE5vcndheSBGYWN1bHR5IG9mIEFncmljdWx0dXJlIGFuZCBWZXRlcmluYXJ5IFVu
aXZlcnNpdHkgb2YgUHJpc2h0aW5hLCBQcmlzaHRpbmEsIEtvc292by4mI3hEO0RlcGFydG1lbnQg
b2YgQ2hlbWlzdHJ5LCBCaW90ZWNobm9sb2d5IGFuZCBGb29kIFNjaWVuY2UsIE5vcndlZ2lhbiBV
bml2ZXJzaXR5IG9mIExpZmUgU2NpZW5jZXMsIEFzLCBOb3J3YXkgZHp1bmcuZGllcEBubWJ1Lm5v
LjwvYXV0aC1hZGRyZXNzPjx0aXRsZXM+PHRpdGxlPk5vdmVsIEdyb3VwIG9mIExlYWRlcmxlc3Mg
TXVsdGlwZXB0aWRlIEJhY3RlcmlvY2lucyBmcm9tIEdyYW0tUG9zaXRpdmUgQ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TIxNi0yNDwvcGFnZXM+PHZvbHVtZT44
Mjwvdm9sdW1lPjxudW1iZXI+MTc8L251bWJlcj48ZWRpdGlvbj4yMDE2LzA2LzE5PC9lZGl0aW9u
PjxrZXl3b3Jkcz48a2V5d29yZD5BbWlubyBBY2lkIFNlcXVlbmNlPC9rZXl3b3JkPjxrZXl3b3Jk
PkFudGktQmFjdGVyaWFsIEFnZW50cy9hbmFseXNpcy8qbWV0YWJvbGlzbTwva2V5d29yZD48a2V5
d29yZD5CYWN0ZXJpYWwgUHJvdGVpbnMvZ2VuZXRpY3MvbWV0YWJvbGlzbTwva2V5d29yZD48a2V5
d29yZD5CYWN0ZXJpb2NpbnMvYW5hbHlzaXMvZ2VuZXRpY3MvKm1ldGFib2xpc208L2tleXdvcmQ+
PGtleXdvcmQ+TGFjdG9jb2NjdXMvY2hlbWlzdHJ5L2dlbmV0aWNzLyptZXRhYm9saXNtPC9rZXl3
b3JkPjxrZXl3b3JkPk1vbGVjdWxhciBTZXF1ZW5jZSBEYXRhPC9rZXl3b3JkPjxrZXl3b3JkPlNl
cXVlbmNlIEFsaWdubWVudDwva2V5d29yZD48L2tleXdvcmRzPjxkYXRlcz48eWVhcj4yMDE2PC95
ZWFyPjxwdWItZGF0ZXM+PGRhdGU+U2VwIDE8L2RhdGU+PC9wdWItZGF0ZXM+PC9kYXRlcz48aXNi
bj4xMDk4LTUzMzYgKEVsZWN0cm9uaWMpJiN4RDswMDk5LTIyNDAgKExpbmtpbmcpPC9pc2JuPjxh
Y2Nlc3Npb24tbnVtPjI3MzE2OTY1PC9hY2Nlc3Npb24tbnVtPjx1cmxzPjxyZWxhdGVkLXVybHM+
PHVybD5odHRwczovL3d3dy5uY2JpLm5sbS5uaWguZ292L3B1Ym1lZC8yNzMxNjk2NTwvdXJsPjwv
cmVsYXRlZC11cmxzPjwvdXJscz48Y3VzdG9tMj5QTUM0OTg4MjA1PC9jdXN0b20yPjxlbGVjdHJv
bmljLXJlc291cmNlLW51bT4xMC4xMTI4L0FFTS4wMTA5NC0xNjwvZWxlY3Ryb25pYy1yZXNvdXJj
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7687A5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D0A2F18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reu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V (A+B+C) </w:t>
            </w:r>
          </w:p>
        </w:tc>
        <w:tc>
          <w:tcPr>
            <w:tcW w:w="615" w:type="dxa"/>
            <w:vMerge/>
            <w:vAlign w:val="center"/>
            <w:hideMark/>
          </w:tcPr>
          <w:p w14:paraId="6ABD827C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343B5ED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+30+3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7A707A2" w14:textId="386754D5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LIS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DDCB715" w14:textId="463AC037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PdmNoaW5uaWtvdjwvQXV0aG9yPjxZZWFyPjIwMTY8L1ll
YXI+PFJlY051bT4zNzwvUmVjTnVtPjxEaXNwbGF5VGV4dD5bMzhdPC9EaXNwbGF5VGV4dD48cmVj
b3JkPjxyZWMtbnVtYmVyPjM3PC9yZWMtbnVtYmVyPjxmb3JlaWduLWtleXM+PGtleSBhcHA9IkVO
IiBkYi1pZD0iZnJhMGY1cHpkcmZ6ZDFlMHpmbHZ2ZHZ1ZnNkeGZkcnA1cHNhIiB0aW1lc3RhbXA9
IjE1NjQ5MzE3ODgiPjM3PC9rZXk+PC9mb3JlaWduLWtleXM+PHJlZi10eXBlIG5hbWU9IkpvdXJu
YWwgQXJ0aWNsZSI+MTc8L3JlZi10eXBlPjxjb250cmlidXRvcnM+PGF1dGhvcnM+PGF1dGhvcj5P
dmNoaW5uaWtvdiwgSy4gVi48L2F1dGhvcj48YXV0aG9yPkNoaSwgSC48L2F1dGhvcj48YXV0aG9y
Pk1laG1ldGksIEkuPC9hdXRob3I+PGF1dGhvcj5Ib2xvLCBILjwvYXV0aG9yPjxhdXRob3I+TmVz
LCBJLiBGLjwvYXV0aG9yPjxhdXRob3I+RGllcCwgRC4gQi48L2F1dGhvcj48L2F1dGhvcnM+PC9j
b250cmlidXRvcnM+PGF1dGgtYWRkcmVzcz5EZXBhcnRtZW50IG9mIENoZW1pc3RyeSwgQmlvdGVj
aG5vbG9neSBhbmQgRm9vZCBTY2llbmNlLCBOb3J3ZWdpYW4gVW5pdmVyc2l0eSBvZiBMaWZlIFNj
aWVuY2VzLCBBcywgTm9yd2F5LiYjeEQ7RGVwYXJ0bWVudCBvZiBDaGVtaXN0cnksIEJpb3RlY2hu
b2xvZ3kgYW5kIEZvb2QgU2NpZW5jZSwgTm9yd2VnaWFuIFVuaXZlcnNpdHkgb2YgTGlmZSBTY2ll
bmNlcywgQXMsIE5vcndheSBGYWN1bHR5IG9mIEFncmljdWx0dXJlIGFuZCBWZXRlcmluYXJ5IFVu
aXZlcnNpdHkgb2YgUHJpc2h0aW5hLCBQcmlzaHRpbmEsIEtvc292by4mI3hEO0RlcGFydG1lbnQg
b2YgQ2hlbWlzdHJ5LCBCaW90ZWNobm9sb2d5IGFuZCBGb29kIFNjaWVuY2UsIE5vcndlZ2lhbiBV
bml2ZXJzaXR5IG9mIExpZmUgU2NpZW5jZXMsIEFzLCBOb3J3YXkgZHp1bmcuZGllcEBubWJ1Lm5v
LjwvYXV0aC1hZGRyZXNzPjx0aXRsZXM+PHRpdGxlPk5vdmVsIEdyb3VwIG9mIExlYWRlcmxlc3Mg
TXVsdGlwZXB0aWRlIEJhY3RlcmlvY2lucyBmcm9tIEdyYW0tUG9zaXRpdmUgQ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TIxNi0yNDwvcGFnZXM+PHZvbHVtZT44
Mjwvdm9sdW1lPjxudW1iZXI+MTc8L251bWJlcj48ZWRpdGlvbj4yMDE2LzA2LzE5PC9lZGl0aW9u
PjxrZXl3b3Jkcz48a2V5d29yZD5BbWlubyBBY2lkIFNlcXVlbmNlPC9rZXl3b3JkPjxrZXl3b3Jk
PkFudGktQmFjdGVyaWFsIEFnZW50cy9hbmFseXNpcy8qbWV0YWJvbGlzbTwva2V5d29yZD48a2V5
d29yZD5CYWN0ZXJpYWwgUHJvdGVpbnMvZ2VuZXRpY3MvbWV0YWJvbGlzbTwva2V5d29yZD48a2V5
d29yZD5CYWN0ZXJpb2NpbnMvYW5hbHlzaXMvZ2VuZXRpY3MvKm1ldGFib2xpc208L2tleXdvcmQ+
PGtleXdvcmQ+TGFjdG9jb2NjdXMvY2hlbWlzdHJ5L2dlbmV0aWNzLyptZXRhYm9saXNtPC9rZXl3
b3JkPjxrZXl3b3JkPk1vbGVjdWxhciBTZXF1ZW5jZSBEYXRhPC9rZXl3b3JkPjxrZXl3b3JkPlNl
cXVlbmNlIEFsaWdubWVudDwva2V5d29yZD48L2tleXdvcmRzPjxkYXRlcz48eWVhcj4yMDE2PC95
ZWFyPjxwdWItZGF0ZXM+PGRhdGU+U2VwIDE8L2RhdGU+PC9wdWItZGF0ZXM+PC9kYXRlcz48aXNi
bj4xMDk4LTUzMzYgKEVsZWN0cm9uaWMpJiN4RDswMDk5LTIyNDAgKExpbmtpbmcpPC9pc2JuPjxh
Y2Nlc3Npb24tbnVtPjI3MzE2OTY1PC9hY2Nlc3Npb24tbnVtPjx1cmxzPjxyZWxhdGVkLXVybHM+
PHVybD5odHRwczovL3d3dy5uY2JpLm5sbS5uaWguZ292L3B1Ym1lZC8yNzMxNjk2NTwvdXJsPjwv
cmVsYXRlZC11cmxzPjwvdXJscz48Y3VzdG9tMj5QTUM0OTg4MjA1PC9jdXN0b20yPjxlbGVjdHJv
bmljLXJlc291cmNlLW51bT4xMC4xMTI4L0FFTS4wMTA5NC0xNjwvZWxlY3Ryb25pYy1yZXNvdXJj
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PdmNoaW5uaWtvdjwvQXV0aG9yPjxZZWFyPjIwMTY8L1ll
YXI+PFJlY051bT4zNzwvUmVjTnVtPjxEaXNwbGF5VGV4dD5bMzhdPC9EaXNwbGF5VGV4dD48cmVj
b3JkPjxyZWMtbnVtYmVyPjM3PC9yZWMtbnVtYmVyPjxmb3JlaWduLWtleXM+PGtleSBhcHA9IkVO
IiBkYi1pZD0iZnJhMGY1cHpkcmZ6ZDFlMHpmbHZ2ZHZ1ZnNkeGZkcnA1cHNhIiB0aW1lc3RhbXA9
IjE1NjQ5MzE3ODgiPjM3PC9rZXk+PC9mb3JlaWduLWtleXM+PHJlZi10eXBlIG5hbWU9IkpvdXJu
YWwgQXJ0aWNsZSI+MTc8L3JlZi10eXBlPjxjb250cmlidXRvcnM+PGF1dGhvcnM+PGF1dGhvcj5P
dmNoaW5uaWtvdiwgSy4gVi48L2F1dGhvcj48YXV0aG9yPkNoaSwgSC48L2F1dGhvcj48YXV0aG9y
Pk1laG1ldGksIEkuPC9hdXRob3I+PGF1dGhvcj5Ib2xvLCBILjwvYXV0aG9yPjxhdXRob3I+TmVz
LCBJLiBGLjwvYXV0aG9yPjxhdXRob3I+RGllcCwgRC4gQi48L2F1dGhvcj48L2F1dGhvcnM+PC9j
b250cmlidXRvcnM+PGF1dGgtYWRkcmVzcz5EZXBhcnRtZW50IG9mIENoZW1pc3RyeSwgQmlvdGVj
aG5vbG9neSBhbmQgRm9vZCBTY2llbmNlLCBOb3J3ZWdpYW4gVW5pdmVyc2l0eSBvZiBMaWZlIFNj
aWVuY2VzLCBBcywgTm9yd2F5LiYjeEQ7RGVwYXJ0bWVudCBvZiBDaGVtaXN0cnksIEJpb3RlY2hu
b2xvZ3kgYW5kIEZvb2QgU2NpZW5jZSwgTm9yd2VnaWFuIFVuaXZlcnNpdHkgb2YgTGlmZSBTY2ll
bmNlcywgQXMsIE5vcndheSBGYWN1bHR5IG9mIEFncmljdWx0dXJlIGFuZCBWZXRlcmluYXJ5IFVu
aXZlcnNpdHkgb2YgUHJpc2h0aW5hLCBQcmlzaHRpbmEsIEtvc292by4mI3hEO0RlcGFydG1lbnQg
b2YgQ2hlbWlzdHJ5LCBCaW90ZWNobm9sb2d5IGFuZCBGb29kIFNjaWVuY2UsIE5vcndlZ2lhbiBV
bml2ZXJzaXR5IG9mIExpZmUgU2NpZW5jZXMsIEFzLCBOb3J3YXkgZHp1bmcuZGllcEBubWJ1Lm5v
LjwvYXV0aC1hZGRyZXNzPjx0aXRsZXM+PHRpdGxlPk5vdmVsIEdyb3VwIG9mIExlYWRlcmxlc3Mg
TXVsdGlwZXB0aWRlIEJhY3RlcmlvY2lucyBmcm9tIEdyYW0tUG9zaXRpdmUgQ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TIxNi0yNDwvcGFnZXM+PHZvbHVtZT44
Mjwvdm9sdW1lPjxudW1iZXI+MTc8L251bWJlcj48ZWRpdGlvbj4yMDE2LzA2LzE5PC9lZGl0aW9u
PjxrZXl3b3Jkcz48a2V5d29yZD5BbWlubyBBY2lkIFNlcXVlbmNlPC9rZXl3b3JkPjxrZXl3b3Jk
PkFudGktQmFjdGVyaWFsIEFnZW50cy9hbmFseXNpcy8qbWV0YWJvbGlzbTwva2V5d29yZD48a2V5
d29yZD5CYWN0ZXJpYWwgUHJvdGVpbnMvZ2VuZXRpY3MvbWV0YWJvbGlzbTwva2V5d29yZD48a2V5
d29yZD5CYWN0ZXJpb2NpbnMvYW5hbHlzaXMvZ2VuZXRpY3MvKm1ldGFib2xpc208L2tleXdvcmQ+
PGtleXdvcmQ+TGFjdG9jb2NjdXMvY2hlbWlzdHJ5L2dlbmV0aWNzLyptZXRhYm9saXNtPC9rZXl3
b3JkPjxrZXl3b3JkPk1vbGVjdWxhciBTZXF1ZW5jZSBEYXRhPC9rZXl3b3JkPjxrZXl3b3JkPlNl
cXVlbmNlIEFsaWdubWVudDwva2V5d29yZD48L2tleXdvcmRzPjxkYXRlcz48eWVhcj4yMDE2PC95
ZWFyPjxwdWItZGF0ZXM+PGRhdGU+U2VwIDE8L2RhdGU+PC9wdWItZGF0ZXM+PC9kYXRlcz48aXNi
bj4xMDk4LTUzMzYgKEVsZWN0cm9uaWMpJiN4RDswMDk5LTIyNDAgKExpbmtpbmcpPC9pc2JuPjxh
Y2Nlc3Npb24tbnVtPjI3MzE2OTY1PC9hY2Nlc3Npb24tbnVtPjx1cmxzPjxyZWxhdGVkLXVybHM+
PHVybD5odHRwczovL3d3dy5uY2JpLm5sbS5uaWguZ292L3B1Ym1lZC8yNzMxNjk2NTwvdXJsPjwv
cmVsYXRlZC11cmxzPjwvdXJscz48Y3VzdG9tMj5QTUM0OTg4MjA1PC9jdXN0b20yPjxlbGVjdHJv
bmljLXJlc291cmNlLW51bT4xMC4xMTI4L0FFTS4wMTA5NC0xNjwvZWxlY3Ryb25pYy1yZXNvdXJj
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7CEB00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E295F86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reu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X (A+B+C) </w:t>
            </w:r>
          </w:p>
        </w:tc>
        <w:tc>
          <w:tcPr>
            <w:tcW w:w="615" w:type="dxa"/>
            <w:vMerge/>
            <w:vAlign w:val="center"/>
            <w:hideMark/>
          </w:tcPr>
          <w:p w14:paraId="7442794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534BF8A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+29+3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F6E09E3" w14:textId="5A0CE56F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EF, EFL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43A4E414" w14:textId="78A1BB68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PdmNoaW5uaWtvdjwvQXV0aG9yPjxZZWFyPjIwMTY8L1ll
YXI+PFJlY051bT4zNzwvUmVjTnVtPjxEaXNwbGF5VGV4dD5bMzhdPC9EaXNwbGF5VGV4dD48cmVj
b3JkPjxyZWMtbnVtYmVyPjM3PC9yZWMtbnVtYmVyPjxmb3JlaWduLWtleXM+PGtleSBhcHA9IkVO
IiBkYi1pZD0iZnJhMGY1cHpkcmZ6ZDFlMHpmbHZ2ZHZ1ZnNkeGZkcnA1cHNhIiB0aW1lc3RhbXA9
IjE1NjQ5MzE3ODgiPjM3PC9rZXk+PC9mb3JlaWduLWtleXM+PHJlZi10eXBlIG5hbWU9IkpvdXJu
YWwgQXJ0aWNsZSI+MTc8L3JlZi10eXBlPjxjb250cmlidXRvcnM+PGF1dGhvcnM+PGF1dGhvcj5P
dmNoaW5uaWtvdiwgSy4gVi48L2F1dGhvcj48YXV0aG9yPkNoaSwgSC48L2F1dGhvcj48YXV0aG9y
Pk1laG1ldGksIEkuPC9hdXRob3I+PGF1dGhvcj5Ib2xvLCBILjwvYXV0aG9yPjxhdXRob3I+TmVz
LCBJLiBGLjwvYXV0aG9yPjxhdXRob3I+RGllcCwgRC4gQi48L2F1dGhvcj48L2F1dGhvcnM+PC9j
b250cmlidXRvcnM+PGF1dGgtYWRkcmVzcz5EZXBhcnRtZW50IG9mIENoZW1pc3RyeSwgQmlvdGVj
aG5vbG9neSBhbmQgRm9vZCBTY2llbmNlLCBOb3J3ZWdpYW4gVW5pdmVyc2l0eSBvZiBMaWZlIFNj
aWVuY2VzLCBBcywgTm9yd2F5LiYjeEQ7RGVwYXJ0bWVudCBvZiBDaGVtaXN0cnksIEJpb3RlY2hu
b2xvZ3kgYW5kIEZvb2QgU2NpZW5jZSwgTm9yd2VnaWFuIFVuaXZlcnNpdHkgb2YgTGlmZSBTY2ll
bmNlcywgQXMsIE5vcndheSBGYWN1bHR5IG9mIEFncmljdWx0dXJlIGFuZCBWZXRlcmluYXJ5IFVu
aXZlcnNpdHkgb2YgUHJpc2h0aW5hLCBQcmlzaHRpbmEsIEtvc292by4mI3hEO0RlcGFydG1lbnQg
b2YgQ2hlbWlzdHJ5LCBCaW90ZWNobm9sb2d5IGFuZCBGb29kIFNjaWVuY2UsIE5vcndlZ2lhbiBV
bml2ZXJzaXR5IG9mIExpZmUgU2NpZW5jZXMsIEFzLCBOb3J3YXkgZHp1bmcuZGllcEBubWJ1Lm5v
LjwvYXV0aC1hZGRyZXNzPjx0aXRsZXM+PHRpdGxlPk5vdmVsIEdyb3VwIG9mIExlYWRlcmxlc3Mg
TXVsdGlwZXB0aWRlIEJhY3RlcmlvY2lucyBmcm9tIEdyYW0tUG9zaXRpdmUgQ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TIxNi0yNDwvcGFnZXM+PHZvbHVtZT44
Mjwvdm9sdW1lPjxudW1iZXI+MTc8L251bWJlcj48ZWRpdGlvbj4yMDE2LzA2LzE5PC9lZGl0aW9u
PjxrZXl3b3Jkcz48a2V5d29yZD5BbWlubyBBY2lkIFNlcXVlbmNlPC9rZXl3b3JkPjxrZXl3b3Jk
PkFudGktQmFjdGVyaWFsIEFnZW50cy9hbmFseXNpcy8qbWV0YWJvbGlzbTwva2V5d29yZD48a2V5
d29yZD5CYWN0ZXJpYWwgUHJvdGVpbnMvZ2VuZXRpY3MvbWV0YWJvbGlzbTwva2V5d29yZD48a2V5
d29yZD5CYWN0ZXJpb2NpbnMvYW5hbHlzaXMvZ2VuZXRpY3MvKm1ldGFib2xpc208L2tleXdvcmQ+
PGtleXdvcmQ+TGFjdG9jb2NjdXMvY2hlbWlzdHJ5L2dlbmV0aWNzLyptZXRhYm9saXNtPC9rZXl3
b3JkPjxrZXl3b3JkPk1vbGVjdWxhciBTZXF1ZW5jZSBEYXRhPC9rZXl3b3JkPjxrZXl3b3JkPlNl
cXVlbmNlIEFsaWdubWVudDwva2V5d29yZD48L2tleXdvcmRzPjxkYXRlcz48eWVhcj4yMDE2PC95
ZWFyPjxwdWItZGF0ZXM+PGRhdGU+U2VwIDE8L2RhdGU+PC9wdWItZGF0ZXM+PC9kYXRlcz48aXNi
bj4xMDk4LTUzMzYgKEVsZWN0cm9uaWMpJiN4RDswMDk5LTIyNDAgKExpbmtpbmcpPC9pc2JuPjxh
Y2Nlc3Npb24tbnVtPjI3MzE2OTY1PC9hY2Nlc3Npb24tbnVtPjx1cmxzPjxyZWxhdGVkLXVybHM+
PHVybD5odHRwczovL3d3dy5uY2JpLm5sbS5uaWguZ292L3B1Ym1lZC8yNzMxNjk2NTwvdXJsPjwv
cmVsYXRlZC11cmxzPjwvdXJscz48Y3VzdG9tMj5QTUM0OTg4MjA1PC9jdXN0b20yPjxlbGVjdHJv
bmljLXJlc291cmNlLW51bT4xMC4xMTI4L0FFTS4wMTA5NC0xNjwvZWxlY3Ryb25pYy1yZXNvdXJj
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PdmNoaW5uaWtvdjwvQXV0aG9yPjxZZWFyPjIwMTY8L1ll
YXI+PFJlY051bT4zNzwvUmVjTnVtPjxEaXNwbGF5VGV4dD5bMzhdPC9EaXNwbGF5VGV4dD48cmVj
b3JkPjxyZWMtbnVtYmVyPjM3PC9yZWMtbnVtYmVyPjxmb3JlaWduLWtleXM+PGtleSBhcHA9IkVO
IiBkYi1pZD0iZnJhMGY1cHpkcmZ6ZDFlMHpmbHZ2ZHZ1ZnNkeGZkcnA1cHNhIiB0aW1lc3RhbXA9
IjE1NjQ5MzE3ODgiPjM3PC9rZXk+PC9mb3JlaWduLWtleXM+PHJlZi10eXBlIG5hbWU9IkpvdXJu
YWwgQXJ0aWNsZSI+MTc8L3JlZi10eXBlPjxjb250cmlidXRvcnM+PGF1dGhvcnM+PGF1dGhvcj5P
dmNoaW5uaWtvdiwgSy4gVi48L2F1dGhvcj48YXV0aG9yPkNoaSwgSC48L2F1dGhvcj48YXV0aG9y
Pk1laG1ldGksIEkuPC9hdXRob3I+PGF1dGhvcj5Ib2xvLCBILjwvYXV0aG9yPjxhdXRob3I+TmVz
LCBJLiBGLjwvYXV0aG9yPjxhdXRob3I+RGllcCwgRC4gQi48L2F1dGhvcj48L2F1dGhvcnM+PC9j
b250cmlidXRvcnM+PGF1dGgtYWRkcmVzcz5EZXBhcnRtZW50IG9mIENoZW1pc3RyeSwgQmlvdGVj
aG5vbG9neSBhbmQgRm9vZCBTY2llbmNlLCBOb3J3ZWdpYW4gVW5pdmVyc2l0eSBvZiBMaWZlIFNj
aWVuY2VzLCBBcywgTm9yd2F5LiYjeEQ7RGVwYXJ0bWVudCBvZiBDaGVtaXN0cnksIEJpb3RlY2hu
b2xvZ3kgYW5kIEZvb2QgU2NpZW5jZSwgTm9yd2VnaWFuIFVuaXZlcnNpdHkgb2YgTGlmZSBTY2ll
bmNlcywgQXMsIE5vcndheSBGYWN1bHR5IG9mIEFncmljdWx0dXJlIGFuZCBWZXRlcmluYXJ5IFVu
aXZlcnNpdHkgb2YgUHJpc2h0aW5hLCBQcmlzaHRpbmEsIEtvc292by4mI3hEO0RlcGFydG1lbnQg
b2YgQ2hlbWlzdHJ5LCBCaW90ZWNobm9sb2d5IGFuZCBGb29kIFNjaWVuY2UsIE5vcndlZ2lhbiBV
bml2ZXJzaXR5IG9mIExpZmUgU2NpZW5jZXMsIEFzLCBOb3J3YXkgZHp1bmcuZGllcEBubWJ1Lm5v
LjwvYXV0aC1hZGRyZXNzPjx0aXRsZXM+PHRpdGxlPk5vdmVsIEdyb3VwIG9mIExlYWRlcmxlc3Mg
TXVsdGlwZXB0aWRlIEJhY3RlcmlvY2lucyBmcm9tIEdyYW0tUG9zaXRpdmUgQ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TIxNi0yNDwvcGFnZXM+PHZvbHVtZT44
Mjwvdm9sdW1lPjxudW1iZXI+MTc8L251bWJlcj48ZWRpdGlvbj4yMDE2LzA2LzE5PC9lZGl0aW9u
PjxrZXl3b3Jkcz48a2V5d29yZD5BbWlubyBBY2lkIFNlcXVlbmNlPC9rZXl3b3JkPjxrZXl3b3Jk
PkFudGktQmFjdGVyaWFsIEFnZW50cy9hbmFseXNpcy8qbWV0YWJvbGlzbTwva2V5d29yZD48a2V5
d29yZD5CYWN0ZXJpYWwgUHJvdGVpbnMvZ2VuZXRpY3MvbWV0YWJvbGlzbTwva2V5d29yZD48a2V5
d29yZD5CYWN0ZXJpb2NpbnMvYW5hbHlzaXMvZ2VuZXRpY3MvKm1ldGFib2xpc208L2tleXdvcmQ+
PGtleXdvcmQ+TGFjdG9jb2NjdXMvY2hlbWlzdHJ5L2dlbmV0aWNzLyptZXRhYm9saXNtPC9rZXl3
b3JkPjxrZXl3b3JkPk1vbGVjdWxhciBTZXF1ZW5jZSBEYXRhPC9rZXl3b3JkPjxrZXl3b3JkPlNl
cXVlbmNlIEFsaWdubWVudDwva2V5d29yZD48L2tleXdvcmRzPjxkYXRlcz48eWVhcj4yMDE2PC95
ZWFyPjxwdWItZGF0ZXM+PGRhdGU+U2VwIDE8L2RhdGU+PC9wdWItZGF0ZXM+PC9kYXRlcz48aXNi
bj4xMDk4LTUzMzYgKEVsZWN0cm9uaWMpJiN4RDswMDk5LTIyNDAgKExpbmtpbmcpPC9pc2JuPjxh
Y2Nlc3Npb24tbnVtPjI3MzE2OTY1PC9hY2Nlc3Npb24tbnVtPjx1cmxzPjxyZWxhdGVkLXVybHM+
PHVybD5odHRwczovL3d3dy5uY2JpLm5sbS5uaWguZ292L3B1Ym1lZC8yNzMxNjk2NTwvdXJsPjwv
cmVsYXRlZC11cmxzPjwvdXJscz48Y3VzdG9tMj5QTUM0OTg4MjA1PC9jdXN0b20yPjxlbGVjdHJv
bmljLXJlc291cmNlLW51bT4xMC4xMTI4L0FFTS4wMTA5NC0xNjwvZWxlY3Ryb25pYy1yZXNvdXJj
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32306A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CB19991" w14:textId="77777777" w:rsidR="00367B83" w:rsidRPr="00D80B6C" w:rsidRDefault="00367B83" w:rsidP="00190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7 (A+B)</w:t>
            </w:r>
          </w:p>
        </w:tc>
        <w:tc>
          <w:tcPr>
            <w:tcW w:w="615" w:type="dxa"/>
            <w:vMerge/>
            <w:vAlign w:val="center"/>
            <w:hideMark/>
          </w:tcPr>
          <w:p w14:paraId="045D3043" w14:textId="77777777" w:rsidR="00367B83" w:rsidRPr="00D80B6C" w:rsidRDefault="00367B83" w:rsidP="00190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61132FD" w14:textId="77777777" w:rsidR="00367B83" w:rsidRPr="00D80B6C" w:rsidRDefault="00367B83" w:rsidP="00190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+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CDDD3AC" w14:textId="0F24E1BC" w:rsidR="00367B83" w:rsidRPr="00D80B6C" w:rsidRDefault="00367B83" w:rsidP="00190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LIS,</w:t>
            </w:r>
            <w:r w:rsidR="001A5FC8"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450E5D6D" w14:textId="31C38399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Liu&lt;/Author&gt;&lt;Year&gt;2011&lt;/Year&gt;&lt;RecNum&gt;38&lt;/RecNum&gt;&lt;DisplayText&gt;[39]&lt;/DisplayText&gt;&lt;record&gt;&lt;rec-number&gt;38&lt;/rec-number&gt;&lt;foreign-keys&gt;&lt;key app="EN" db-id="fra0f5pzdrfzd1e0zflvvdvufsdxfdrp5psa" timestamp="1564932518"&gt;38&lt;/key&gt;&lt;/foreign-keys&gt;&lt;ref-type name="Journal Article"&gt;17&lt;/ref-type&gt;&lt;contributors&gt;&lt;authors&gt;&lt;author&gt;Liu, X.&lt;/author&gt;&lt;author&gt;Vederas, J. C.&lt;/author&gt;&lt;author&gt;Whittal, R. M.&lt;/author&gt;&lt;author&gt;Zheng, J.&lt;/author&gt;&lt;author&gt;Stiles, M. E.&lt;/author&gt;&lt;author&gt;Carlson, D.&lt;/author&gt;&lt;author&gt;Franz, C. M.&lt;/author&gt;&lt;author&gt;McMullen, L. M.&lt;/author&gt;&lt;author&gt;van Belkum, M. J.&lt;/author&gt;&lt;/authors&gt;&lt;/contributors&gt;&lt;auth-address&gt;Department of Agricultural, Food, and Nutritional Science, University of Alberta, Edmonton, Alberta, Canada.&lt;/auth-address&gt;&lt;titles&gt;&lt;title&gt;Identification of an N-terminal formylated, two-peptide bacteriocin from Enterococcus faecalis 710C&lt;/title&gt;&lt;secondary-title&gt;J Agric Food Chem&lt;/secondary-title&gt;&lt;/titles&gt;&lt;periodical&gt;&lt;full-title&gt;J Agric Food Chem&lt;/full-title&gt;&lt;/periodical&gt;&lt;pages&gt;5602-8&lt;/pages&gt;&lt;volume&gt;59&lt;/volume&gt;&lt;number&gt;10&lt;/number&gt;&lt;edition&gt;2011/04/08&lt;/edition&gt;&lt;keywords&gt;&lt;keyword&gt;Amino Acid Sequence&lt;/keyword&gt;&lt;keyword&gt;Anti-Bacterial Agents/chemistry/pharmacology&lt;/keyword&gt;&lt;keyword&gt;Bacteriocins/*chemistry/isolation &amp;amp; purification/pharmacology&lt;/keyword&gt;&lt;keyword&gt;Enterococcus faecalis/*chemistry&lt;/keyword&gt;&lt;keyword&gt;Food Microbiology&lt;/keyword&gt;&lt;keyword&gt;Mass Spectrometry&lt;/keyword&gt;&lt;keyword&gt;Microbial Sensitivity Tests&lt;/keyword&gt;&lt;keyword&gt;Molecular Sequence Data&lt;/keyword&gt;&lt;/keywords&gt;&lt;dates&gt;&lt;year&gt;2011&lt;/year&gt;&lt;pub-dates&gt;&lt;date&gt;May 25&lt;/date&gt;&lt;/pub-dates&gt;&lt;/dates&gt;&lt;isbn&gt;1520-5118 (Electronic)&amp;#xD;0021-8561 (Linking)&lt;/isbn&gt;&lt;accession-num&gt;21469734&lt;/accession-num&gt;&lt;urls&gt;&lt;related-urls&gt;&lt;url&gt;https://www.ncbi.nlm.nih.gov/pubmed/21469734&lt;/url&gt;&lt;/related-urls&gt;&lt;/urls&gt;&lt;electronic-resource-num&gt;10.1021/jf104751v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ED825E9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F43D17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L50 (A+B)</w:t>
            </w:r>
          </w:p>
        </w:tc>
        <w:tc>
          <w:tcPr>
            <w:tcW w:w="615" w:type="dxa"/>
            <w:vMerge/>
            <w:vAlign w:val="center"/>
            <w:hideMark/>
          </w:tcPr>
          <w:p w14:paraId="27C687D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654ED0A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+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3164E23" w14:textId="089DC4F2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, LAC, SA, LIS, EF, SP, EFL, 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9C03C5B" w14:textId="61BE6990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DaW50YXM8L0F1dGhvcj48WWVhcj4xOTk4PC9ZZWFyPjxS
ZWNOdW0+Mzk8L1JlY051bT48RGlzcGxheVRleHQ+WzQwXTwvRGlzcGxheVRleHQ+PHJlY29yZD48
cmVjLW51bWJlcj4zOTwvcmVjLW51bWJlcj48Zm9yZWlnbi1rZXlzPjxrZXkgYXBwPSJFTiIgZGIt
aWQ9ImZyYTBmNXB6ZHJmemQxZTB6Zmx2dmR2dWZzZHhmZHJwNXBzYSIgdGltZXN0YW1wPSIxNTY0
OTMyNjQzIj4zOTwva2V5PjwvZm9yZWlnbi1rZXlzPjxyZWYtdHlwZSBuYW1lPSJKb3VybmFsIEFy
dGljbGUiPjE3PC9yZWYtdHlwZT48Y29udHJpYnV0b3JzPjxhdXRob3JzPjxhdXRob3I+Q2ludGFz
LCBMLiBNLjwvYXV0aG9yPjxhdXRob3I+Q2FzYXVzLCBQLjwvYXV0aG9yPjxhdXRob3I+SG9sbywg
SC48L2F1dGhvcj48YXV0aG9yPkhlcm5hbmRleiwgUC4gRS48L2F1dGhvcj48YXV0aG9yPk5lcywg
SS4gRi48L2F1dGhvcj48YXV0aG9yPkhhdmFyc3RlaW4sIEwuIFMuPC9hdXRob3I+PC9hdXRob3Jz
PjwvY29udHJpYnV0b3JzPjxhdXRoLWFkZHJlc3M+RGVwYXJ0bWVudCBvZiBCaW90ZWNobm9sb2dp
Y2FsIFNjaWVuY2VzLCBBZ3JpY3VsdHVyYWwgVW5pdmVyc2l0eSBvZiBOb3J3YXksIEFzLjwvYXV0
aC1hZGRyZXNzPjx0aXRsZXM+PHRpdGxlPkVudGVyb2NpbnMgTDUwQSBhbmQgTDUwQiwgdHdvIG5v
dmVsIGJhY3RlcmlvY2lucyBmcm9tIEVudGVyb2NvY2N1cyBmYWVjaXVtIEw1MCwgYXJlIHJlbGF0
ZWQgdG8gc3RhcGh5bG9jb2NjYWwgaGVtb2x5c2luczwvdGl0bGU+PHNlY29uZGFyeS10aXRsZT5K
IEJhY3RlcmlvbDwvc2Vjb25kYXJ5LXRpdGxlPjwvdGl0bGVzPjxwZXJpb2RpY2FsPjxmdWxsLXRp
dGxlPkogQmFjdGVyaW9sPC9mdWxsLXRpdGxlPjwvcGVyaW9kaWNhbD48cGFnZXM+MTk4OC05NDwv
cGFnZXM+PHZvbHVtZT4xODA8L3ZvbHVtZT48bnVtYmVyPjg8L251bWJlcj48ZWRpdGlvbj4xOTk4
LzA0LzI5PC9lZGl0aW9uPjxrZXl3b3Jkcz48a2V5d29yZD5BbWlubyBBY2lkIFNlcXVlbmNlPC9r
ZXl3b3JkPjxrZXl3b3JkPkJhY3RlcmlvY2lucy9iaW9zeW50aGVzaXMvKmNoZW1pc3RyeS9waGFy
bWFjb2xvZ3k8L2tleXdvcmQ+PGtleXdvcmQ+QmFzZSBTZXF1ZW5jZTwva2V5d29yZD48a2V5d29y
ZD5ETkEgUHJpbWVyczwva2V5d29yZD48a2V5d29yZD5FbnRlcm9jb2NjdXMgZmFlY2l1bS9kcnVn
IGVmZmVjdHMvZ2VuZXRpY3MvKm1ldGFib2xpc208L2tleXdvcmQ+PGtleXdvcmQ+R2VuZXMsIEJh
Y3RlcmlhbDwva2V5d29yZD48a2V5d29yZD5IZW1vbHlzaW4gUHJvdGVpbnMvKmNoZW1pc3RyeS9w
aGFybWFjb2xvZ3k8L2tleXdvcmQ+PGtleXdvcmQ+TWljcm9iaWFsIFNlbnNpdGl2aXR5IFRlc3Rz
PC9rZXl3b3JkPjxrZXl3b3JkPk1vbGVjdWxhciBTZXF1ZW5jZSBEYXRhPC9rZXl3b3JkPjxrZXl3
b3JkPlBlcHRpZGUgRnJhZ21lbnRzL2NoZW1pc3RyeTwva2V5d29yZD48a2V5d29yZD5Qb2x5bWVy
YXNlIENoYWluIFJlYWN0aW9uPC9rZXl3b3JkPjxrZXl3b3JkPlByb3RlaW4gQmlvc3ludGhlc2lz
PC9rZXl3b3JkPjxrZXl3b3JkPlJlY29tYmluYW50IFByb3RlaW5zL2Jpb3N5bnRoZXNpcy9jaGVt
aXN0cnkvcGhhcm1hY29sb2d5PC9rZXl3b3JkPjxrZXl3b3JkPlJlc3RyaWN0aW9uIE1hcHBpbmc8
L2tleXdvcmQ+PGtleXdvcmQ+U2VxdWVuY2UgQWxpZ25tZW50PC9rZXl3b3JkPjxrZXl3b3JkPlNl
cXVlbmNlIEhvbW9sb2d5LCBBbWlubyBBY2lkPC9rZXl3b3JkPjxrZXl3b3JkPlN0YXBoeWxvY29j
Y3VzLyptZXRhYm9saXNtPC9rZXl3b3JkPjxrZXl3b3JkPlRyYW5zY3JpcHRpb24sIEdlbmV0aWM8
L2tleXdvcmQ+PC9rZXl3b3Jkcz48ZGF0ZXM+PHllYXI+MTk5ODwveWVhcj48cHViLWRhdGVzPjxk
YXRlPkFwcjwvZGF0ZT48L3B1Yi1kYXRlcz48L2RhdGVzPjxpc2JuPjAwMjEtOTE5MyAoUHJpbnQp
JiN4RDswMDIxLTkxOTMgKExpbmtpbmcpPC9pc2JuPjxhY2Nlc3Npb24tbnVtPjk1NTU4Nzc8L2Fj
Y2Vzc2lvbi1udW0+PHVybHM+PHJlbGF0ZWQtdXJscz48dXJsPmh0dHBzOi8vd3d3Lm5jYmkubmxt
Lm5paC5nb3YvcHVibWVkLzk1NTU4Nzc8L3VybD48L3JlbGF0ZWQtdXJscz48L3VybHM+PGN1c3Rv
bTI+UE1DMTA3MTIxPC9jdXN0b20yPjwvcmVjb3JkPjwvQ2l0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DaW50YXM8L0F1dGhvcj48WWVhcj4xOTk4PC9ZZWFyPjxS
ZWNOdW0+Mzk8L1JlY051bT48RGlzcGxheVRleHQ+WzQwXTwvRGlzcGxheVRleHQ+PHJlY29yZD48
cmVjLW51bWJlcj4zOTwvcmVjLW51bWJlcj48Zm9yZWlnbi1rZXlzPjxrZXkgYXBwPSJFTiIgZGIt
aWQ9ImZyYTBmNXB6ZHJmemQxZTB6Zmx2dmR2dWZzZHhmZHJwNXBzYSIgdGltZXN0YW1wPSIxNTY0
OTMyNjQzIj4zOTwva2V5PjwvZm9yZWlnbi1rZXlzPjxyZWYtdHlwZSBuYW1lPSJKb3VybmFsIEFy
dGljbGUiPjE3PC9yZWYtdHlwZT48Y29udHJpYnV0b3JzPjxhdXRob3JzPjxhdXRob3I+Q2ludGFz
LCBMLiBNLjwvYXV0aG9yPjxhdXRob3I+Q2FzYXVzLCBQLjwvYXV0aG9yPjxhdXRob3I+SG9sbywg
SC48L2F1dGhvcj48YXV0aG9yPkhlcm5hbmRleiwgUC4gRS48L2F1dGhvcj48YXV0aG9yPk5lcywg
SS4gRi48L2F1dGhvcj48YXV0aG9yPkhhdmFyc3RlaW4sIEwuIFMuPC9hdXRob3I+PC9hdXRob3Jz
PjwvY29udHJpYnV0b3JzPjxhdXRoLWFkZHJlc3M+RGVwYXJ0bWVudCBvZiBCaW90ZWNobm9sb2dp
Y2FsIFNjaWVuY2VzLCBBZ3JpY3VsdHVyYWwgVW5pdmVyc2l0eSBvZiBOb3J3YXksIEFzLjwvYXV0
aC1hZGRyZXNzPjx0aXRsZXM+PHRpdGxlPkVudGVyb2NpbnMgTDUwQSBhbmQgTDUwQiwgdHdvIG5v
dmVsIGJhY3RlcmlvY2lucyBmcm9tIEVudGVyb2NvY2N1cyBmYWVjaXVtIEw1MCwgYXJlIHJlbGF0
ZWQgdG8gc3RhcGh5bG9jb2NjYWwgaGVtb2x5c2luczwvdGl0bGU+PHNlY29uZGFyeS10aXRsZT5K
IEJhY3RlcmlvbDwvc2Vjb25kYXJ5LXRpdGxlPjwvdGl0bGVzPjxwZXJpb2RpY2FsPjxmdWxsLXRp
dGxlPkogQmFjdGVyaW9sPC9mdWxsLXRpdGxlPjwvcGVyaW9kaWNhbD48cGFnZXM+MTk4OC05NDwv
cGFnZXM+PHZvbHVtZT4xODA8L3ZvbHVtZT48bnVtYmVyPjg8L251bWJlcj48ZWRpdGlvbj4xOTk4
LzA0LzI5PC9lZGl0aW9uPjxrZXl3b3Jkcz48a2V5d29yZD5BbWlubyBBY2lkIFNlcXVlbmNlPC9r
ZXl3b3JkPjxrZXl3b3JkPkJhY3RlcmlvY2lucy9iaW9zeW50aGVzaXMvKmNoZW1pc3RyeS9waGFy
bWFjb2xvZ3k8L2tleXdvcmQ+PGtleXdvcmQ+QmFzZSBTZXF1ZW5jZTwva2V5d29yZD48a2V5d29y
ZD5ETkEgUHJpbWVyczwva2V5d29yZD48a2V5d29yZD5FbnRlcm9jb2NjdXMgZmFlY2l1bS9kcnVn
IGVmZmVjdHMvZ2VuZXRpY3MvKm1ldGFib2xpc208L2tleXdvcmQ+PGtleXdvcmQ+R2VuZXMsIEJh
Y3RlcmlhbDwva2V5d29yZD48a2V5d29yZD5IZW1vbHlzaW4gUHJvdGVpbnMvKmNoZW1pc3RyeS9w
aGFybWFjb2xvZ3k8L2tleXdvcmQ+PGtleXdvcmQ+TWljcm9iaWFsIFNlbnNpdGl2aXR5IFRlc3Rz
PC9rZXl3b3JkPjxrZXl3b3JkPk1vbGVjdWxhciBTZXF1ZW5jZSBEYXRhPC9rZXl3b3JkPjxrZXl3
b3JkPlBlcHRpZGUgRnJhZ21lbnRzL2NoZW1pc3RyeTwva2V5d29yZD48a2V5d29yZD5Qb2x5bWVy
YXNlIENoYWluIFJlYWN0aW9uPC9rZXl3b3JkPjxrZXl3b3JkPlByb3RlaW4gQmlvc3ludGhlc2lz
PC9rZXl3b3JkPjxrZXl3b3JkPlJlY29tYmluYW50IFByb3RlaW5zL2Jpb3N5bnRoZXNpcy9jaGVt
aXN0cnkvcGhhcm1hY29sb2d5PC9rZXl3b3JkPjxrZXl3b3JkPlJlc3RyaWN0aW9uIE1hcHBpbmc8
L2tleXdvcmQ+PGtleXdvcmQ+U2VxdWVuY2UgQWxpZ25tZW50PC9rZXl3b3JkPjxrZXl3b3JkPlNl
cXVlbmNlIEhvbW9sb2d5LCBBbWlubyBBY2lkPC9rZXl3b3JkPjxrZXl3b3JkPlN0YXBoeWxvY29j
Y3VzLyptZXRhYm9saXNtPC9rZXl3b3JkPjxrZXl3b3JkPlRyYW5zY3JpcHRpb24sIEdlbmV0aWM8
L2tleXdvcmQ+PC9rZXl3b3Jkcz48ZGF0ZXM+PHllYXI+MTk5ODwveWVhcj48cHViLWRhdGVzPjxk
YXRlPkFwcjwvZGF0ZT48L3B1Yi1kYXRlcz48L2RhdGVzPjxpc2JuPjAwMjEtOTE5MyAoUHJpbnQp
JiN4RDswMDIxLTkxOTMgKExpbmtpbmcpPC9pc2JuPjxhY2Nlc3Npb24tbnVtPjk1NTU4Nzc8L2Fj
Y2Vzc2lvbi1udW0+PHVybHM+PHJlbGF0ZWQtdXJscz48dXJsPmh0dHBzOi8vd3d3Lm5jYmkubmxt
Lm5paC5nb3YvcHVibWVkLzk1NTU4Nzc8L3VybD48L3JlbGF0ZWQtdXJscz48L3VybHM+PGN1c3Rv
bTI+UE1DMTA3MTIxPC9jdXN0b20yPjwvcmVjb3JkPjwvQ2l0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36001F9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533249E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rv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KS - (A+B+C)</w:t>
            </w:r>
          </w:p>
        </w:tc>
        <w:tc>
          <w:tcPr>
            <w:tcW w:w="615" w:type="dxa"/>
            <w:vMerge/>
            <w:vAlign w:val="center"/>
            <w:hideMark/>
          </w:tcPr>
          <w:p w14:paraId="061088D9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35E9495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+34+3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27D5653" w14:textId="3A0B6E09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LIS, EF, SE, EFL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E76EC9D" w14:textId="26331054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PdmNoaW5uaWtvdjwvQXV0aG9yPjxZZWFyPjIwMTY8L1ll
YXI+PFJlY051bT4zNzwvUmVjTnVtPjxEaXNwbGF5VGV4dD5bMzhdPC9EaXNwbGF5VGV4dD48cmVj
b3JkPjxyZWMtbnVtYmVyPjM3PC9yZWMtbnVtYmVyPjxmb3JlaWduLWtleXM+PGtleSBhcHA9IkVO
IiBkYi1pZD0iZnJhMGY1cHpkcmZ6ZDFlMHpmbHZ2ZHZ1ZnNkeGZkcnA1cHNhIiB0aW1lc3RhbXA9
IjE1NjQ5MzE3ODgiPjM3PC9rZXk+PC9mb3JlaWduLWtleXM+PHJlZi10eXBlIG5hbWU9IkpvdXJu
YWwgQXJ0aWNsZSI+MTc8L3JlZi10eXBlPjxjb250cmlidXRvcnM+PGF1dGhvcnM+PGF1dGhvcj5P
dmNoaW5uaWtvdiwgSy4gVi48L2F1dGhvcj48YXV0aG9yPkNoaSwgSC48L2F1dGhvcj48YXV0aG9y
Pk1laG1ldGksIEkuPC9hdXRob3I+PGF1dGhvcj5Ib2xvLCBILjwvYXV0aG9yPjxhdXRob3I+TmVz
LCBJLiBGLjwvYXV0aG9yPjxhdXRob3I+RGllcCwgRC4gQi48L2F1dGhvcj48L2F1dGhvcnM+PC9j
b250cmlidXRvcnM+PGF1dGgtYWRkcmVzcz5EZXBhcnRtZW50IG9mIENoZW1pc3RyeSwgQmlvdGVj
aG5vbG9neSBhbmQgRm9vZCBTY2llbmNlLCBOb3J3ZWdpYW4gVW5pdmVyc2l0eSBvZiBMaWZlIFNj
aWVuY2VzLCBBcywgTm9yd2F5LiYjeEQ7RGVwYXJ0bWVudCBvZiBDaGVtaXN0cnksIEJpb3RlY2hu
b2xvZ3kgYW5kIEZvb2QgU2NpZW5jZSwgTm9yd2VnaWFuIFVuaXZlcnNpdHkgb2YgTGlmZSBTY2ll
bmNlcywgQXMsIE5vcndheSBGYWN1bHR5IG9mIEFncmljdWx0dXJlIGFuZCBWZXRlcmluYXJ5IFVu
aXZlcnNpdHkgb2YgUHJpc2h0aW5hLCBQcmlzaHRpbmEsIEtvc292by4mI3hEO0RlcGFydG1lbnQg
b2YgQ2hlbWlzdHJ5LCBCaW90ZWNobm9sb2d5IGFuZCBGb29kIFNjaWVuY2UsIE5vcndlZ2lhbiBV
bml2ZXJzaXR5IG9mIExpZmUgU2NpZW5jZXMsIEFzLCBOb3J3YXkgZHp1bmcuZGllcEBubWJ1Lm5v
LjwvYXV0aC1hZGRyZXNzPjx0aXRsZXM+PHRpdGxlPk5vdmVsIEdyb3VwIG9mIExlYWRlcmxlc3Mg
TXVsdGlwZXB0aWRlIEJhY3RlcmlvY2lucyBmcm9tIEdyYW0tUG9zaXRpdmUgQ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TIxNi0yNDwvcGFnZXM+PHZvbHVtZT44
Mjwvdm9sdW1lPjxudW1iZXI+MTc8L251bWJlcj48ZWRpdGlvbj4yMDE2LzA2LzE5PC9lZGl0aW9u
PjxrZXl3b3Jkcz48a2V5d29yZD5BbWlubyBBY2lkIFNlcXVlbmNlPC9rZXl3b3JkPjxrZXl3b3Jk
PkFudGktQmFjdGVyaWFsIEFnZW50cy9hbmFseXNpcy8qbWV0YWJvbGlzbTwva2V5d29yZD48a2V5
d29yZD5CYWN0ZXJpYWwgUHJvdGVpbnMvZ2VuZXRpY3MvbWV0YWJvbGlzbTwva2V5d29yZD48a2V5
d29yZD5CYWN0ZXJpb2NpbnMvYW5hbHlzaXMvZ2VuZXRpY3MvKm1ldGFib2xpc208L2tleXdvcmQ+
PGtleXdvcmQ+TGFjdG9jb2NjdXMvY2hlbWlzdHJ5L2dlbmV0aWNzLyptZXRhYm9saXNtPC9rZXl3
b3JkPjxrZXl3b3JkPk1vbGVjdWxhciBTZXF1ZW5jZSBEYXRhPC9rZXl3b3JkPjxrZXl3b3JkPlNl
cXVlbmNlIEFsaWdubWVudDwva2V5d29yZD48L2tleXdvcmRzPjxkYXRlcz48eWVhcj4yMDE2PC95
ZWFyPjxwdWItZGF0ZXM+PGRhdGU+U2VwIDE8L2RhdGU+PC9wdWItZGF0ZXM+PC9kYXRlcz48aXNi
bj4xMDk4LTUzMzYgKEVsZWN0cm9uaWMpJiN4RDswMDk5LTIyNDAgKExpbmtpbmcpPC9pc2JuPjxh
Y2Nlc3Npb24tbnVtPjI3MzE2OTY1PC9hY2Nlc3Npb24tbnVtPjx1cmxzPjxyZWxhdGVkLXVybHM+
PHVybD5odHRwczovL3d3dy5uY2JpLm5sbS5uaWguZ292L3B1Ym1lZC8yNzMxNjk2NTwvdXJsPjwv
cmVsYXRlZC11cmxzPjwvdXJscz48Y3VzdG9tMj5QTUM0OTg4MjA1PC9jdXN0b20yPjxlbGVjdHJv
bmljLXJlc291cmNlLW51bT4xMC4xMTI4L0FFTS4wMTA5NC0xNjwvZWxlY3Ryb25pYy1yZXNvdXJj
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PdmNoaW5uaWtvdjwvQXV0aG9yPjxZZWFyPjIwMTY8L1ll
YXI+PFJlY051bT4zNzwvUmVjTnVtPjxEaXNwbGF5VGV4dD5bMzhdPC9EaXNwbGF5VGV4dD48cmVj
b3JkPjxyZWMtbnVtYmVyPjM3PC9yZWMtbnVtYmVyPjxmb3JlaWduLWtleXM+PGtleSBhcHA9IkVO
IiBkYi1pZD0iZnJhMGY1cHpkcmZ6ZDFlMHpmbHZ2ZHZ1ZnNkeGZkcnA1cHNhIiB0aW1lc3RhbXA9
IjE1NjQ5MzE3ODgiPjM3PC9rZXk+PC9mb3JlaWduLWtleXM+PHJlZi10eXBlIG5hbWU9IkpvdXJu
YWwgQXJ0aWNsZSI+MTc8L3JlZi10eXBlPjxjb250cmlidXRvcnM+PGF1dGhvcnM+PGF1dGhvcj5P
dmNoaW5uaWtvdiwgSy4gVi48L2F1dGhvcj48YXV0aG9yPkNoaSwgSC48L2F1dGhvcj48YXV0aG9y
Pk1laG1ldGksIEkuPC9hdXRob3I+PGF1dGhvcj5Ib2xvLCBILjwvYXV0aG9yPjxhdXRob3I+TmVz
LCBJLiBGLjwvYXV0aG9yPjxhdXRob3I+RGllcCwgRC4gQi48L2F1dGhvcj48L2F1dGhvcnM+PC9j
b250cmlidXRvcnM+PGF1dGgtYWRkcmVzcz5EZXBhcnRtZW50IG9mIENoZW1pc3RyeSwgQmlvdGVj
aG5vbG9neSBhbmQgRm9vZCBTY2llbmNlLCBOb3J3ZWdpYW4gVW5pdmVyc2l0eSBvZiBMaWZlIFNj
aWVuY2VzLCBBcywgTm9yd2F5LiYjeEQ7RGVwYXJ0bWVudCBvZiBDaGVtaXN0cnksIEJpb3RlY2hu
b2xvZ3kgYW5kIEZvb2QgU2NpZW5jZSwgTm9yd2VnaWFuIFVuaXZlcnNpdHkgb2YgTGlmZSBTY2ll
bmNlcywgQXMsIE5vcndheSBGYWN1bHR5IG9mIEFncmljdWx0dXJlIGFuZCBWZXRlcmluYXJ5IFVu
aXZlcnNpdHkgb2YgUHJpc2h0aW5hLCBQcmlzaHRpbmEsIEtvc292by4mI3hEO0RlcGFydG1lbnQg
b2YgQ2hlbWlzdHJ5LCBCaW90ZWNobm9sb2d5IGFuZCBGb29kIFNjaWVuY2UsIE5vcndlZ2lhbiBV
bml2ZXJzaXR5IG9mIExpZmUgU2NpZW5jZXMsIEFzLCBOb3J3YXkgZHp1bmcuZGllcEBubWJ1Lm5v
LjwvYXV0aC1hZGRyZXNzPjx0aXRsZXM+PHRpdGxlPk5vdmVsIEdyb3VwIG9mIExlYWRlcmxlc3Mg
TXVsdGlwZXB0aWRlIEJhY3RlcmlvY2lucyBmcm9tIEdyYW0tUG9zaXRpdmUgQ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TIxNi0yNDwvcGFnZXM+PHZvbHVtZT44
Mjwvdm9sdW1lPjxudW1iZXI+MTc8L251bWJlcj48ZWRpdGlvbj4yMDE2LzA2LzE5PC9lZGl0aW9u
PjxrZXl3b3Jkcz48a2V5d29yZD5BbWlubyBBY2lkIFNlcXVlbmNlPC9rZXl3b3JkPjxrZXl3b3Jk
PkFudGktQmFjdGVyaWFsIEFnZW50cy9hbmFseXNpcy8qbWV0YWJvbGlzbTwva2V5d29yZD48a2V5
d29yZD5CYWN0ZXJpYWwgUHJvdGVpbnMvZ2VuZXRpY3MvbWV0YWJvbGlzbTwva2V5d29yZD48a2V5
d29yZD5CYWN0ZXJpb2NpbnMvYW5hbHlzaXMvZ2VuZXRpY3MvKm1ldGFib2xpc208L2tleXdvcmQ+
PGtleXdvcmQ+TGFjdG9jb2NjdXMvY2hlbWlzdHJ5L2dlbmV0aWNzLyptZXRhYm9saXNtPC9rZXl3
b3JkPjxrZXl3b3JkPk1vbGVjdWxhciBTZXF1ZW5jZSBEYXRhPC9rZXl3b3JkPjxrZXl3b3JkPlNl
cXVlbmNlIEFsaWdubWVudDwva2V5d29yZD48L2tleXdvcmRzPjxkYXRlcz48eWVhcj4yMDE2PC95
ZWFyPjxwdWItZGF0ZXM+PGRhdGU+U2VwIDE8L2RhdGU+PC9wdWItZGF0ZXM+PC9kYXRlcz48aXNi
bj4xMDk4LTUzMzYgKEVsZWN0cm9uaWMpJiN4RDswMDk5LTIyNDAgKExpbmtpbmcpPC9pc2JuPjxh
Y2Nlc3Npb24tbnVtPjI3MzE2OTY1PC9hY2Nlc3Npb24tbnVtPjx1cmxzPjxyZWxhdGVkLXVybHM+
PHVybD5odHRwczovL3d3dy5uY2JpLm5sbS5uaWguZ292L3B1Ym1lZC8yNzMxNjk2NTwvdXJsPjwv
cmVsYXRlZC11cmxzPjwvdXJscz48Y3VzdG9tMj5QTUM0OTg4MjA1PC9jdXN0b20yPjxlbGVjdHJv
bmljLXJlc291cmNlLW51bT4xMC4xMTI4L0FFTS4wMTA5NC0xNjwvZWxlY3Ryb25pYy1yZXNvdXJj
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3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DF262A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5389D7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Q</w:t>
            </w:r>
          </w:p>
        </w:tc>
        <w:tc>
          <w:tcPr>
            <w:tcW w:w="615" w:type="dxa"/>
            <w:vMerge/>
            <w:vAlign w:val="center"/>
            <w:hideMark/>
          </w:tcPr>
          <w:p w14:paraId="07FE1A01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A38532F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DDBFC1B" w14:textId="1F1AB2EF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LIS, 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B635CF8" w14:textId="3B6E98BD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GdWppdGE8L0F1dGhvcj48WWVhcj4yMDA3PC9ZZWFyPjxS
ZWNOdW0+NDA8L1JlY051bT48RGlzcGxheVRleHQ+WzQxXTwvRGlzcGxheVRleHQ+PHJlY29yZD48
cmVjLW51bWJlcj40MDwvcmVjLW51bWJlcj48Zm9yZWlnbi1rZXlzPjxrZXkgYXBwPSJFTiIgZGIt
aWQ9ImZyYTBmNXB6ZHJmemQxZTB6Zmx2dmR2dWZzZHhmZHJwNXBzYSIgdGltZXN0YW1wPSIxNTY0
OTMyOTI4Ij40MDwva2V5PjwvZm9yZWlnbi1rZXlzPjxyZWYtdHlwZSBuYW1lPSJKb3VybmFsIEFy
dGljbGUiPjE3PC9yZWYtdHlwZT48Y29udHJpYnV0b3JzPjxhdXRob3JzPjxhdXRob3I+RnVqaXRh
LCBLLjwvYXV0aG9yPjxhdXRob3I+SWNoaW1hc2EsIFMuPC9hdXRob3I+PGF1dGhvcj5aZW5kbywg
VC48L2F1dGhvcj48YXV0aG9yPktvZ2EsIFMuPC9hdXRob3I+PGF1dGhvcj5Zb25leWFtYSwgRi48
L2F1dGhvcj48YXV0aG9yPk5ha2F5YW1hLCBKLjwvYXV0aG9yPjxhdXRob3I+U29ub21vdG8sIEsu
PC9hdXRob3I+PC9hdXRob3JzPjwvY29udHJpYnV0b3JzPjxhdXRoLWFkZHJlc3M+RGVwYXJ0bWVu
dCBvZiBCaW9zY2llbmNlIGFuZCBCaW90ZWNobm9sb2d5LCBGYWN1bHR5IG9mIEFncmljdWx0dXJl
LCBHcmFkdWF0ZSBTY2hvb2wsIEt5dXNodSBVbml2ZXJzaXR5LCA2LTEwLTEgSGFrb3pha2ksIEhp
Z2FzaGkta3UsIEZ1a3Vva2EgODEyLTg1ODEsIEphcGFuLjwvYXV0aC1hZGRyZXNzPjx0aXRsZXM+
PHRpdGxlPlN0cnVjdHVyYWwgYW5hbHlzaXMgYW5kIGNoYXJhY3Rlcml6YXRpb24gb2YgbGFjdGlj
aW4gUSwgYSBub3ZlbCBiYWN0ZXJpb2NpbiBiZWxvbmdpbmcgdG8gYSBuZXcgZmFtaWx5IG9mIHVu
bW9kaWZpZWQgYmFjdGVyaW9jaW5zIG9mIGdyYW0tcG9zaXRpdmUgYmFjdGVyaWE8L3RpdGxlPjxz
ZWNvbmRhcnktdGl0bGU+QXBwbCBFbnZpcm9uIE1pY3JvYmlvbDwvc2Vjb25kYXJ5LXRpdGxlPjwv
dGl0bGVzPjxwZXJpb2RpY2FsPjxmdWxsLXRpdGxlPkFwcGwgRW52aXJvbiBNaWNyb2Jpb2w8L2Z1
bGwtdGl0bGU+PGFiYnItMT5BcHBsaWVkIGFuZCBlbnZpcm9ubWVudGFsIG1pY3JvYmlvbG9neTwv
YWJici0xPjwvcGVyaW9kaWNhbD48cGFnZXM+Mjg3MS03PC9wYWdlcz48dm9sdW1lPjczPC92b2x1
bWU+PG51bWJlcj45PC9udW1iZXI+PGVkaXRpb24+MjAwNy8wMy8xNDwvZWRpdGlvbj48a2V5d29y
ZHM+PGtleXdvcmQ+QW1pbm8gQWNpZCBTZXF1ZW5jZTwva2V5d29yZD48a2V5d29yZD5BbnRpLUJh
Y3RlcmlhbCBBZ2VudHMvKmNoZW1pc3RyeTwva2V5d29yZD48a2V5d29yZD5CYWN0ZXJpb2NpbnMv
KmdlbmV0aWNzPC9rZXl3b3JkPjxrZXl3b3JkPkJhc2UgU2VxdWVuY2U8L2tleXdvcmQ+PGtleXdv
cmQ+Q2hyb21hdG9ncmFwaHksIEhpZ2ggUHJlc3N1cmUgTGlxdWlkPC9rZXl3b3JkPjxrZXl3b3Jk
PkNocm9tYXRvZ3JhcGh5LCBJb24gRXhjaGFuZ2U8L2tleXdvcmQ+PGtleXdvcmQ+TGFjdG9jb2Nj
dXMgbGFjdGlzLypnZW5ldGljczwva2V5d29yZD48a2V5d29yZD5NYXNzIFNwZWN0cm9tZXRyeTwv
a2V5d29yZD48a2V5d29yZD5Nb2xlY3VsYXIgU2VxdWVuY2UgRGF0YTwva2V5d29yZD48a2V5d29y
ZD5OaXNpbjwva2V5d29yZD48a2V5d29yZD5TZXF1ZW5jZSBBbmFseXNpcywgRE5BPC9rZXl3b3Jk
PjxrZXl3b3JkPlNlcXVlbmNlIEhvbW9sb2d5PC9rZXl3b3JkPjxrZXl3b3JkPlplYSBtYXlzLypt
aWNyb2Jpb2xvZ3k8L2tleXdvcmQ+PC9rZXl3b3Jkcz48ZGF0ZXM+PHllYXI+MjAwNzwveWVhcj48
cHViLWRhdGVzPjxkYXRlPk1heTwvZGF0ZT48L3B1Yi1kYXRlcz48L2RhdGVzPjxpc2JuPjAwOTkt
MjI0MCAoUHJpbnQpJiN4RDswMDk5LTIyNDAgKExpbmtpbmcpPC9pc2JuPjxhY2Nlc3Npb24tbnVt
PjE3MzUxMDk2PC9hY2Nlc3Npb24tbnVtPjx1cmxzPjxyZWxhdGVkLXVybHM+PHVybD5odHRwczov
L3d3dy5uY2JpLm5sbS5uaWguZ292L3B1Ym1lZC8xNzM1MTA5NjwvdXJsPjwvcmVsYXRlZC11cmxz
PjwvdXJscz48Y3VzdG9tMj5QTUMxODkyODY0PC9jdXN0b20yPjxlbGVjdHJvbmljLXJlc291cmNl
LW51bT4xMC4xMTI4L0FFTS4wMjI4Ni0wNjwvZWxlY3Ryb25pYy1yZXNvdXJjZS1udW0+PC9yZWNv
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GdWppdGE8L0F1dGhvcj48WWVhcj4yMDA3PC9ZZWFyPjxS
ZWNOdW0+NDA8L1JlY051bT48RGlzcGxheVRleHQ+WzQxXTwvRGlzcGxheVRleHQ+PHJlY29yZD48
cmVjLW51bWJlcj40MDwvcmVjLW51bWJlcj48Zm9yZWlnbi1rZXlzPjxrZXkgYXBwPSJFTiIgZGIt
aWQ9ImZyYTBmNXB6ZHJmemQxZTB6Zmx2dmR2dWZzZHhmZHJwNXBzYSIgdGltZXN0YW1wPSIxNTY0
OTMyOTI4Ij40MDwva2V5PjwvZm9yZWlnbi1rZXlzPjxyZWYtdHlwZSBuYW1lPSJKb3VybmFsIEFy
dGljbGUiPjE3PC9yZWYtdHlwZT48Y29udHJpYnV0b3JzPjxhdXRob3JzPjxhdXRob3I+RnVqaXRh
LCBLLjwvYXV0aG9yPjxhdXRob3I+SWNoaW1hc2EsIFMuPC9hdXRob3I+PGF1dGhvcj5aZW5kbywg
VC48L2F1dGhvcj48YXV0aG9yPktvZ2EsIFMuPC9hdXRob3I+PGF1dGhvcj5Zb25leWFtYSwgRi48
L2F1dGhvcj48YXV0aG9yPk5ha2F5YW1hLCBKLjwvYXV0aG9yPjxhdXRob3I+U29ub21vdG8sIEsu
PC9hdXRob3I+PC9hdXRob3JzPjwvY29udHJpYnV0b3JzPjxhdXRoLWFkZHJlc3M+RGVwYXJ0bWVu
dCBvZiBCaW9zY2llbmNlIGFuZCBCaW90ZWNobm9sb2d5LCBGYWN1bHR5IG9mIEFncmljdWx0dXJl
LCBHcmFkdWF0ZSBTY2hvb2wsIEt5dXNodSBVbml2ZXJzaXR5LCA2LTEwLTEgSGFrb3pha2ksIEhp
Z2FzaGkta3UsIEZ1a3Vva2EgODEyLTg1ODEsIEphcGFuLjwvYXV0aC1hZGRyZXNzPjx0aXRsZXM+
PHRpdGxlPlN0cnVjdHVyYWwgYW5hbHlzaXMgYW5kIGNoYXJhY3Rlcml6YXRpb24gb2YgbGFjdGlj
aW4gUSwgYSBub3ZlbCBiYWN0ZXJpb2NpbiBiZWxvbmdpbmcgdG8gYSBuZXcgZmFtaWx5IG9mIHVu
bW9kaWZpZWQgYmFjdGVyaW9jaW5zIG9mIGdyYW0tcG9zaXRpdmUgYmFjdGVyaWE8L3RpdGxlPjxz
ZWNvbmRhcnktdGl0bGU+QXBwbCBFbnZpcm9uIE1pY3JvYmlvbDwvc2Vjb25kYXJ5LXRpdGxlPjwv
dGl0bGVzPjxwZXJpb2RpY2FsPjxmdWxsLXRpdGxlPkFwcGwgRW52aXJvbiBNaWNyb2Jpb2w8L2Z1
bGwtdGl0bGU+PGFiYnItMT5BcHBsaWVkIGFuZCBlbnZpcm9ubWVudGFsIG1pY3JvYmlvbG9neTwv
YWJici0xPjwvcGVyaW9kaWNhbD48cGFnZXM+Mjg3MS03PC9wYWdlcz48dm9sdW1lPjczPC92b2x1
bWU+PG51bWJlcj45PC9udW1iZXI+PGVkaXRpb24+MjAwNy8wMy8xNDwvZWRpdGlvbj48a2V5d29y
ZHM+PGtleXdvcmQ+QW1pbm8gQWNpZCBTZXF1ZW5jZTwva2V5d29yZD48a2V5d29yZD5BbnRpLUJh
Y3RlcmlhbCBBZ2VudHMvKmNoZW1pc3RyeTwva2V5d29yZD48a2V5d29yZD5CYWN0ZXJpb2NpbnMv
KmdlbmV0aWNzPC9rZXl3b3JkPjxrZXl3b3JkPkJhc2UgU2VxdWVuY2U8L2tleXdvcmQ+PGtleXdv
cmQ+Q2hyb21hdG9ncmFwaHksIEhpZ2ggUHJlc3N1cmUgTGlxdWlkPC9rZXl3b3JkPjxrZXl3b3Jk
PkNocm9tYXRvZ3JhcGh5LCBJb24gRXhjaGFuZ2U8L2tleXdvcmQ+PGtleXdvcmQ+TGFjdG9jb2Nj
dXMgbGFjdGlzLypnZW5ldGljczwva2V5d29yZD48a2V5d29yZD5NYXNzIFNwZWN0cm9tZXRyeTwv
a2V5d29yZD48a2V5d29yZD5Nb2xlY3VsYXIgU2VxdWVuY2UgRGF0YTwva2V5d29yZD48a2V5d29y
ZD5OaXNpbjwva2V5d29yZD48a2V5d29yZD5TZXF1ZW5jZSBBbmFseXNpcywgRE5BPC9rZXl3b3Jk
PjxrZXl3b3JkPlNlcXVlbmNlIEhvbW9sb2d5PC9rZXl3b3JkPjxrZXl3b3JkPlplYSBtYXlzLypt
aWNyb2Jpb2xvZ3k8L2tleXdvcmQ+PC9rZXl3b3Jkcz48ZGF0ZXM+PHllYXI+MjAwNzwveWVhcj48
cHViLWRhdGVzPjxkYXRlPk1heTwvZGF0ZT48L3B1Yi1kYXRlcz48L2RhdGVzPjxpc2JuPjAwOTkt
MjI0MCAoUHJpbnQpJiN4RDswMDk5LTIyNDAgKExpbmtpbmcpPC9pc2JuPjxhY2Nlc3Npb24tbnVt
PjE3MzUxMDk2PC9hY2Nlc3Npb24tbnVtPjx1cmxzPjxyZWxhdGVkLXVybHM+PHVybD5odHRwczov
L3d3dy5uY2JpLm5sbS5uaWguZ292L3B1Ym1lZC8xNzM1MTA5NjwvdXJsPjwvcmVsYXRlZC11cmxz
PjwvdXJscz48Y3VzdG9tMj5QTUMxODkyODY0PC9jdXN0b20yPjxlbGVjdHJvbmljLXJlc291cmNl
LW51bT4xMC4xMTI4L0FFTS4wMjI4Ni0wNjwvZWxlY3Ryb25pYy1yZXNvdXJjZS1udW0+PC9yZWNv
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5C1B6C6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6C02C62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Z</w:t>
            </w:r>
          </w:p>
        </w:tc>
        <w:tc>
          <w:tcPr>
            <w:tcW w:w="615" w:type="dxa"/>
            <w:vMerge/>
            <w:vAlign w:val="center"/>
            <w:hideMark/>
          </w:tcPr>
          <w:p w14:paraId="7573ABE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195AF60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B7AD7F9" w14:textId="20CC7955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LIS, EF, EFL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675F196" w14:textId="7C6BF42B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Iwatani&lt;/Author&gt;&lt;Year&gt;2007&lt;/Year&gt;&lt;RecNum&gt;41&lt;/RecNum&gt;&lt;DisplayText&gt;[42]&lt;/DisplayText&gt;&lt;record&gt;&lt;rec-number&gt;41&lt;/rec-number&gt;&lt;foreign-keys&gt;&lt;key app="EN" db-id="fra0f5pzdrfzd1e0zflvvdvufsdxfdrp5psa" timestamp="1564951646"&gt;41&lt;/key&gt;&lt;/foreign-keys&gt;&lt;ref-type name="Journal Article"&gt;17&lt;/ref-type&gt;&lt;contributors&gt;&lt;authors&gt;&lt;author&gt;Iwatani, S.&lt;/author&gt;&lt;author&gt;Zendo, T.&lt;/author&gt;&lt;author&gt;Yoneyama, F.&lt;/author&gt;&lt;author&gt;Nakayama, J.&lt;/author&gt;&lt;author&gt;Sonomoto, K.&lt;/author&gt;&lt;/authors&gt;&lt;/contributors&gt;&lt;auth-address&gt;Laboratory of Microbial Technology, Division of Microbial Science and Technology, Department of Bioscience and Biotechnology, Faculty of Agriculture, Graduate School, Kyushu University, Hakozaki, Fukuoka, Japan.&lt;/auth-address&gt;&lt;titles&gt;&lt;title&gt;Characterization and structure analysis of a novel bacteriocin, lacticin Z, produced by Lactococcus lactis QU 14&lt;/title&gt;&lt;secondary-title&gt;Biosci Biotechnol Biochem&lt;/secondary-title&gt;&lt;/titles&gt;&lt;periodical&gt;&lt;full-title&gt;Biosci Biotechnol Biochem&lt;/full-title&gt;&lt;/periodical&gt;&lt;pages&gt;1984-92&lt;/pages&gt;&lt;volume&gt;71&lt;/volume&gt;&lt;number&gt;8&lt;/number&gt;&lt;edition&gt;2007/08/11&lt;/edition&gt;&lt;keywords&gt;&lt;keyword&gt;Amino Acid Sequence&lt;/keyword&gt;&lt;keyword&gt;Animals&lt;/keyword&gt;&lt;keyword&gt;Bacterial Proteins&lt;/keyword&gt;&lt;keyword&gt;Bacteriocins/chemistry/isolation &amp;amp; purification/*pharmacology&lt;/keyword&gt;&lt;keyword&gt;Chromatography&lt;/keyword&gt;&lt;keyword&gt;Gram-Positive Bacteria/drug effects&lt;/keyword&gt;&lt;keyword&gt;Horses&lt;/keyword&gt;&lt;keyword&gt;Lactococcus lactis/*chemistry&lt;/keyword&gt;&lt;keyword&gt;Microbial Sensitivity Tests&lt;/keyword&gt;&lt;keyword&gt;Sequence Homology, Amino Acid&lt;/keyword&gt;&lt;keyword&gt;Spectrometry, Mass, Electrospray Ionization&lt;/keyword&gt;&lt;/keywords&gt;&lt;dates&gt;&lt;year&gt;2007&lt;/year&gt;&lt;pub-dates&gt;&lt;date&gt;Aug&lt;/date&gt;&lt;/pub-dates&gt;&lt;/dates&gt;&lt;isbn&gt;0916-8451 (Print)&amp;#xD;0916-8451 (Linking)&lt;/isbn&gt;&lt;accession-num&gt;17690480&lt;/accession-num&gt;&lt;urls&gt;&lt;related-urls&gt;&lt;url&gt;https://www.ncbi.nlm.nih.gov/pubmed/17690480&lt;/url&gt;&lt;/related-urls&gt;&lt;/urls&gt;&lt;electronic-resource-num&gt;10.1271/bbb.70169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39F5C1D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38D9502" w14:textId="41E27966" w:rsidR="00367B83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Z - Variant 1</w:t>
            </w:r>
          </w:p>
        </w:tc>
        <w:tc>
          <w:tcPr>
            <w:tcW w:w="615" w:type="dxa"/>
            <w:vMerge/>
            <w:vAlign w:val="center"/>
            <w:hideMark/>
          </w:tcPr>
          <w:p w14:paraId="599A47B7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EBE1718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D889E81" w14:textId="3B67313A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LIS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D3589D6" w14:textId="46C7DD5C" w:rsidR="00367B83" w:rsidRPr="00D80B6C" w:rsidRDefault="00D83383" w:rsidP="00D83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P_046945355.1</w:t>
            </w:r>
          </w:p>
        </w:tc>
      </w:tr>
      <w:tr w:rsidR="00367B83" w:rsidRPr="00D80B6C" w14:paraId="6047AEA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4193822" w14:textId="51665BFE" w:rsidR="00367B83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Z- Variant 2 </w:t>
            </w:r>
          </w:p>
        </w:tc>
        <w:tc>
          <w:tcPr>
            <w:tcW w:w="615" w:type="dxa"/>
            <w:vMerge/>
            <w:vAlign w:val="center"/>
            <w:hideMark/>
          </w:tcPr>
          <w:p w14:paraId="768B3595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5938F09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125CCE6" w14:textId="031980B4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SA, EF, EFL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8E33A7E" w14:textId="1FC2464E" w:rsidR="00367B83" w:rsidRPr="00D80B6C" w:rsidRDefault="00D833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P_078984773.1</w:t>
            </w:r>
          </w:p>
        </w:tc>
      </w:tr>
      <w:tr w:rsidR="00367B83" w:rsidRPr="00D80B6C" w14:paraId="4B6F2515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904A71F" w14:textId="223251AC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ut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HT-B </w:t>
            </w:r>
          </w:p>
        </w:tc>
        <w:tc>
          <w:tcPr>
            <w:tcW w:w="615" w:type="dxa"/>
            <w:vMerge/>
            <w:vAlign w:val="center"/>
            <w:hideMark/>
          </w:tcPr>
          <w:p w14:paraId="028C114E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8083EC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751E37C" w14:textId="20BBC5C4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B90C200" w14:textId="06A09DAA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yink&lt;/Author&gt;&lt;Year&gt;2005&lt;/Year&gt;&lt;RecNum&gt;42&lt;/RecNum&gt;&lt;DisplayText&gt;[43]&lt;/DisplayText&gt;&lt;record&gt;&lt;rec-number&gt;42&lt;/rec-number&gt;&lt;foreign-keys&gt;&lt;key app="EN" db-id="fra0f5pzdrfzd1e0zflvvdvufsdxfdrp5psa" timestamp="1564951828"&gt;42&lt;/key&gt;&lt;/foreign-keys&gt;&lt;ref-type name="Journal Article"&gt;17&lt;/ref-type&gt;&lt;contributors&gt;&lt;authors&gt;&lt;author&gt;Hyink, O.&lt;/author&gt;&lt;author&gt;Balakrishnan, M.&lt;/author&gt;&lt;author&gt;Tagg, J. R.&lt;/author&gt;&lt;/authors&gt;&lt;/contributors&gt;&lt;auth-address&gt;Department of Microbiology and Immunology, University of Otago, Dunedin, New Zealand.&lt;/auth-address&gt;&lt;titles&gt;&lt;title&gt;Streptococcus rattus strain BHT produces both a class I two-component lantibiotic and a class II bacteriocin&lt;/title&gt;&lt;secondary-title&gt;FEMS Microbiol Lett&lt;/secondary-title&gt;&lt;/titles&gt;&lt;periodical&gt;&lt;full-title&gt;FEMS Microbiol Lett&lt;/full-title&gt;&lt;/periodical&gt;&lt;pages&gt;235-41&lt;/pages&gt;&lt;volume&gt;252&lt;/volume&gt;&lt;number&gt;2&lt;/number&gt;&lt;edition&gt;2005/10/01&lt;/edition&gt;&lt;keywords&gt;&lt;keyword&gt;Amino Acid Sequence&lt;/keyword&gt;&lt;keyword&gt;Bacterial Proteins/biosynthesis/chemistry/genetics/toxicity&lt;/keyword&gt;&lt;keyword&gt;Bacteriocins/biosynthesis/*chemistry/genetics/*toxicity&lt;/keyword&gt;&lt;keyword&gt;DNA, Bacterial/chemistry/genetics&lt;/keyword&gt;&lt;keyword&gt;Molecular Sequence Data&lt;/keyword&gt;&lt;keyword&gt;Molecular Weight&lt;/keyword&gt;&lt;keyword&gt;Peptides/genetics&lt;/keyword&gt;&lt;keyword&gt;Sequence Analysis, DNA&lt;/keyword&gt;&lt;keyword&gt;Sequence Homology, Amino Acid&lt;/keyword&gt;&lt;keyword&gt;Spectrometry, Mass, Matrix-Assisted Laser Desorption-Ionization&lt;/keyword&gt;&lt;keyword&gt;Streptococcus/*metabolism&lt;/keyword&gt;&lt;/keywords&gt;&lt;dates&gt;&lt;year&gt;2005&lt;/year&gt;&lt;pub-dates&gt;&lt;date&gt;Nov 15&lt;/date&gt;&lt;/pub-dates&gt;&lt;/dates&gt;&lt;isbn&gt;0378-1097 (Print)&amp;#xD;0378-1097 (Linking)&lt;/isbn&gt;&lt;accession-num&gt;16194596&lt;/accession-num&gt;&lt;urls&gt;&lt;related-urls&gt;&lt;url&gt;https://www.ncbi.nlm.nih.gov/pubmed/16194596&lt;/url&gt;&lt;/related-urls&gt;&lt;/urls&gt;&lt;electronic-resource-num&gt;10.1016/j.femsle.2005.09.00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1C66440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1EE817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eissel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M</w:t>
            </w:r>
          </w:p>
        </w:tc>
        <w:tc>
          <w:tcPr>
            <w:tcW w:w="615" w:type="dxa"/>
            <w:vMerge/>
            <w:vAlign w:val="center"/>
            <w:hideMark/>
          </w:tcPr>
          <w:p w14:paraId="35E9FFE9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D0B5846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74662F9" w14:textId="0B85338C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EF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24FD9E1" w14:textId="3115A6C2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XN1ZGE8L0F1dGhvcj48WWVhcj4yMDEyPC9ZZWFyPjxS
ZWNOdW0+NDM8L1JlY051bT48RGlzcGxheVRleHQ+WzQ0XTwvRGlzcGxheVRleHQ+PHJlY29yZD48
cmVjLW51bWJlcj40MzwvcmVjLW51bWJlcj48Zm9yZWlnbi1rZXlzPjxrZXkgYXBwPSJFTiIgZGIt
aWQ9ImZyYTBmNXB6ZHJmemQxZTB6Zmx2dmR2dWZzZHhmZHJwNXBzYSIgdGltZXN0YW1wPSIxNTY0
OTUxOTI2Ij40Mzwva2V5PjwvZm9yZWlnbi1rZXlzPjxyZWYtdHlwZSBuYW1lPSJKb3VybmFsIEFy
dGljbGUiPjE3PC9yZWYtdHlwZT48Y29udHJpYnV0b3JzPjxhdXRob3JzPjxhdXRob3I+TWFzdWRh
LCBZLjwvYXV0aG9yPjxhdXRob3I+WmVuZG8sIFQuPC9hdXRob3I+PGF1dGhvcj5TYXdhLCBOLjwv
YXV0aG9yPjxhdXRob3I+UGVyZXosIFIuIEguPC9hdXRob3I+PGF1dGhvcj5OYWtheWFtYSwgSi48
L2F1dGhvcj48YXV0aG9yPlNvbm9tb3RvLCBLLjwvYXV0aG9yPjwvYXV0aG9ycz48L2NvbnRyaWJ1
dG9ycz48YXV0aC1hZGRyZXNzPkxhYm9yYXRvcnkgb2YgTWljcm9iaWFsIFRlY2hub2xvZ3ksIERp
dmlzaW9uIG9mIEFwcGxpZWQgTW9sZWN1bGFyIE1pY3JvYmlvbG9neSBhbmQgQmlvbWFzcyBDaGVt
aXN0cnksIERlcGFydG1lbnQgb2YgQmlvc2NpZW5jZSBhbmQgQmlvdGVjaG5vbG9neSwgRmFjdWx0
eSBvZiBBZ3JpY3VsdHVyZSwgR3JhZHVhdGUgU2Nob29sLCBLeXVzaHUgVW5pdmVyc2l0eSwgSGln
YXNoaS1rdSwgRnVrdW9rYSwgSmFwYW4uPC9hdXRoLWFkZHJlc3M+PHRpdGxlcz48dGl0bGU+Q2hh
cmFjdGVyaXphdGlvbiBhbmQgaWRlbnRpZmljYXRpb24gb2Ygd2Vpc3NlbGxpY2luIFkgYW5kIHdl
aXNzZWxsaWNpbiBNLCBub3ZlbCBiYWN0ZXJpb2NpbnMgcHJvZHVjZWQgYnkgV2Vpc3NlbGxhIGhl
bGxlbmljYSBRVSAxMzwvdGl0bGU+PHNlY29uZGFyeS10aXRsZT5KIEFwcGwgTWljcm9iaW9sPC9z
ZWNvbmRhcnktdGl0bGU+PC90aXRsZXM+PHBlcmlvZGljYWw+PGZ1bGwtdGl0bGU+SiBBcHBsIE1p
Y3JvYmlvbDwvZnVsbC10aXRsZT48L3BlcmlvZGljYWw+PHBhZ2VzPjk5LTEwODwvcGFnZXM+PHZv
bHVtZT4xMTI8L3ZvbHVtZT48bnVtYmVyPjE8L251bWJlcj48ZWRpdGlvbj4yMDExLzEwLzIwPC9l
ZGl0aW9uPjxrZXl3b3Jkcz48a2V5d29yZD5BbWlubyBBY2lkIFNlcXVlbmNlPC9rZXl3b3JkPjxr
ZXl3b3JkPkFudGktSW5mZWN0aXZlIEFnZW50cy9waGFybWFjb2xvZ3k8L2tleXdvcmQ+PGtleXdv
cmQ+QmFjdGVyaWEvZHJ1ZyBlZmZlY3RzPC9rZXl3b3JkPjxrZXl3b3JkPkJhY3RlcmlvY2lucy8q
Y2hlbWlzdHJ5LypnZW5ldGljcy9pc29sYXRpb24gJmFtcDsgcHVyaWZpY2F0aW9uPC9rZXl3b3Jk
PjxrZXl3b3JkPkJhc2UgU2VxdWVuY2U8L2tleXdvcmQ+PGtleXdvcmQ+R2VuZSBPcmRlcjwva2V5
d29yZD48a2V5d29yZD5Ib3QgVGVtcGVyYXR1cmU8L2tleXdvcmQ+PGtleXdvcmQ+SHlkcm9nZW4t
SW9uIENvbmNlbnRyYXRpb248L2tleXdvcmQ+PGtleXdvcmQ+TWFzcyBTcGVjdHJvbWV0cnk8L2tl
eXdvcmQ+PGtleXdvcmQ+TW9sZWN1bGFyIFNlcXVlbmNlIERhdGE8L2tleXdvcmQ+PGtleXdvcmQ+
U2VxdWVuY2UgQWxpZ25tZW50PC9rZXl3b3JkPjxrZXl3b3JkPldlaXNzZWxsYS8qY2hlbWlzdHJ5
L2dlbmV0aWNzL2lzb2xhdGlvbiAmYW1wOyBwdXJpZmljYXRpb24vKnBoeXNpb2xvZ3k8L2tleXdv
cmQ+PC9rZXl3b3Jkcz48ZGF0ZXM+PHllYXI+MjAxMjwveWVhcj48cHViLWRhdGVzPjxkYXRlPkph
bjwvZGF0ZT48L3B1Yi1kYXRlcz48L2RhdGVzPjxpc2JuPjEzNjUtMjY3MiAoRWxlY3Ryb25pYykm
I3hEOzEzNjQtNTA3MiAoTGlua2luZyk8L2lzYm4+PGFjY2Vzc2lvbi1udW0+MjIwMDgxNzc8L2Fj
Y2Vzc2lvbi1udW0+PHVybHM+PHJlbGF0ZWQtdXJscz48dXJsPmh0dHBzOi8vd3d3Lm5jYmkubmxt
Lm5paC5nb3YvcHVibWVkLzIyMDA4MTc3PC91cmw+PC9yZWxhdGVkLXVybHM+PC91cmxzPjxlbGVj
dHJvbmljLXJlc291cmNlLW51bT4xMC4xMTExL2ouMTM2NS0yNjcyLjIwMTEuMDUxODAueDwvZWxl
Y3Ryb25pYy1yZXNvdXJj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XN1ZGE8L0F1dGhvcj48WWVhcj4yMDEyPC9ZZWFyPjxS
ZWNOdW0+NDM8L1JlY051bT48RGlzcGxheVRleHQ+WzQ0XTwvRGlzcGxheVRleHQ+PHJlY29yZD48
cmVjLW51bWJlcj40MzwvcmVjLW51bWJlcj48Zm9yZWlnbi1rZXlzPjxrZXkgYXBwPSJFTiIgZGIt
aWQ9ImZyYTBmNXB6ZHJmemQxZTB6Zmx2dmR2dWZzZHhmZHJwNXBzYSIgdGltZXN0YW1wPSIxNTY0
OTUxOTI2Ij40Mzwva2V5PjwvZm9yZWlnbi1rZXlzPjxyZWYtdHlwZSBuYW1lPSJKb3VybmFsIEFy
dGljbGUiPjE3PC9yZWYtdHlwZT48Y29udHJpYnV0b3JzPjxhdXRob3JzPjxhdXRob3I+TWFzdWRh
LCBZLjwvYXV0aG9yPjxhdXRob3I+WmVuZG8sIFQuPC9hdXRob3I+PGF1dGhvcj5TYXdhLCBOLjwv
YXV0aG9yPjxhdXRob3I+UGVyZXosIFIuIEguPC9hdXRob3I+PGF1dGhvcj5OYWtheWFtYSwgSi48
L2F1dGhvcj48YXV0aG9yPlNvbm9tb3RvLCBLLjwvYXV0aG9yPjwvYXV0aG9ycz48L2NvbnRyaWJ1
dG9ycz48YXV0aC1hZGRyZXNzPkxhYm9yYXRvcnkgb2YgTWljcm9iaWFsIFRlY2hub2xvZ3ksIERp
dmlzaW9uIG9mIEFwcGxpZWQgTW9sZWN1bGFyIE1pY3JvYmlvbG9neSBhbmQgQmlvbWFzcyBDaGVt
aXN0cnksIERlcGFydG1lbnQgb2YgQmlvc2NpZW5jZSBhbmQgQmlvdGVjaG5vbG9neSwgRmFjdWx0
eSBvZiBBZ3JpY3VsdHVyZSwgR3JhZHVhdGUgU2Nob29sLCBLeXVzaHUgVW5pdmVyc2l0eSwgSGln
YXNoaS1rdSwgRnVrdW9rYSwgSmFwYW4uPC9hdXRoLWFkZHJlc3M+PHRpdGxlcz48dGl0bGU+Q2hh
cmFjdGVyaXphdGlvbiBhbmQgaWRlbnRpZmljYXRpb24gb2Ygd2Vpc3NlbGxpY2luIFkgYW5kIHdl
aXNzZWxsaWNpbiBNLCBub3ZlbCBiYWN0ZXJpb2NpbnMgcHJvZHVjZWQgYnkgV2Vpc3NlbGxhIGhl
bGxlbmljYSBRVSAxMzwvdGl0bGU+PHNlY29uZGFyeS10aXRsZT5KIEFwcGwgTWljcm9iaW9sPC9z
ZWNvbmRhcnktdGl0bGU+PC90aXRsZXM+PHBlcmlvZGljYWw+PGZ1bGwtdGl0bGU+SiBBcHBsIE1p
Y3JvYmlvbDwvZnVsbC10aXRsZT48L3BlcmlvZGljYWw+PHBhZ2VzPjk5LTEwODwvcGFnZXM+PHZv
bHVtZT4xMTI8L3ZvbHVtZT48bnVtYmVyPjE8L251bWJlcj48ZWRpdGlvbj4yMDExLzEwLzIwPC9l
ZGl0aW9uPjxrZXl3b3Jkcz48a2V5d29yZD5BbWlubyBBY2lkIFNlcXVlbmNlPC9rZXl3b3JkPjxr
ZXl3b3JkPkFudGktSW5mZWN0aXZlIEFnZW50cy9waGFybWFjb2xvZ3k8L2tleXdvcmQ+PGtleXdv
cmQ+QmFjdGVyaWEvZHJ1ZyBlZmZlY3RzPC9rZXl3b3JkPjxrZXl3b3JkPkJhY3RlcmlvY2lucy8q
Y2hlbWlzdHJ5LypnZW5ldGljcy9pc29sYXRpb24gJmFtcDsgcHVyaWZpY2F0aW9uPC9rZXl3b3Jk
PjxrZXl3b3JkPkJhc2UgU2VxdWVuY2U8L2tleXdvcmQ+PGtleXdvcmQ+R2VuZSBPcmRlcjwva2V5
d29yZD48a2V5d29yZD5Ib3QgVGVtcGVyYXR1cmU8L2tleXdvcmQ+PGtleXdvcmQ+SHlkcm9nZW4t
SW9uIENvbmNlbnRyYXRpb248L2tleXdvcmQ+PGtleXdvcmQ+TWFzcyBTcGVjdHJvbWV0cnk8L2tl
eXdvcmQ+PGtleXdvcmQ+TW9sZWN1bGFyIFNlcXVlbmNlIERhdGE8L2tleXdvcmQ+PGtleXdvcmQ+
U2VxdWVuY2UgQWxpZ25tZW50PC9rZXl3b3JkPjxrZXl3b3JkPldlaXNzZWxsYS8qY2hlbWlzdHJ5
L2dlbmV0aWNzL2lzb2xhdGlvbiAmYW1wOyBwdXJpZmljYXRpb24vKnBoeXNpb2xvZ3k8L2tleXdv
cmQ+PC9rZXl3b3Jkcz48ZGF0ZXM+PHllYXI+MjAxMjwveWVhcj48cHViLWRhdGVzPjxkYXRlPkph
bjwvZGF0ZT48L3B1Yi1kYXRlcz48L2RhdGVzPjxpc2JuPjEzNjUtMjY3MiAoRWxlY3Ryb25pYykm
I3hEOzEzNjQtNTA3MiAoTGlua2luZyk8L2lzYm4+PGFjY2Vzc2lvbi1udW0+MjIwMDgxNzc8L2Fj
Y2Vzc2lvbi1udW0+PHVybHM+PHJlbGF0ZWQtdXJscz48dXJsPmh0dHBzOi8vd3d3Lm5jYmkubmxt
Lm5paC5nb3YvcHVibWVkLzIyMDA4MTc3PC91cmw+PC9yZWxhdGVkLXVybHM+PC91cmxzPjxlbGVj
dHJvbmljLXJlc291cmNlLW51bT4xMC4xMTExL2ouMTM2NS0yNjcyLjIwMTEuMDUxODAueDwvZWxl
Y3Ryb25pYy1yZXNvdXJj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3BB7053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A4CE90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eissel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Y</w:t>
            </w:r>
          </w:p>
        </w:tc>
        <w:tc>
          <w:tcPr>
            <w:tcW w:w="615" w:type="dxa"/>
            <w:vMerge/>
            <w:vAlign w:val="center"/>
            <w:hideMark/>
          </w:tcPr>
          <w:p w14:paraId="1395AB7C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FE06F03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00FC46C" w14:textId="6845D4CE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7EF204D" w14:textId="55B16813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XN1ZGE8L0F1dGhvcj48WWVhcj4yMDEyPC9ZZWFyPjxS
ZWNOdW0+NDM8L1JlY051bT48RGlzcGxheVRleHQ+WzQ0XTwvRGlzcGxheVRleHQ+PHJlY29yZD48
cmVjLW51bWJlcj40MzwvcmVjLW51bWJlcj48Zm9yZWlnbi1rZXlzPjxrZXkgYXBwPSJFTiIgZGIt
aWQ9ImZyYTBmNXB6ZHJmemQxZTB6Zmx2dmR2dWZzZHhmZHJwNXBzYSIgdGltZXN0YW1wPSIxNTY0
OTUxOTI2Ij40Mzwva2V5PjwvZm9yZWlnbi1rZXlzPjxyZWYtdHlwZSBuYW1lPSJKb3VybmFsIEFy
dGljbGUiPjE3PC9yZWYtdHlwZT48Y29udHJpYnV0b3JzPjxhdXRob3JzPjxhdXRob3I+TWFzdWRh
LCBZLjwvYXV0aG9yPjxhdXRob3I+WmVuZG8sIFQuPC9hdXRob3I+PGF1dGhvcj5TYXdhLCBOLjwv
YXV0aG9yPjxhdXRob3I+UGVyZXosIFIuIEguPC9hdXRob3I+PGF1dGhvcj5OYWtheWFtYSwgSi48
L2F1dGhvcj48YXV0aG9yPlNvbm9tb3RvLCBLLjwvYXV0aG9yPjwvYXV0aG9ycz48L2NvbnRyaWJ1
dG9ycz48YXV0aC1hZGRyZXNzPkxhYm9yYXRvcnkgb2YgTWljcm9iaWFsIFRlY2hub2xvZ3ksIERp
dmlzaW9uIG9mIEFwcGxpZWQgTW9sZWN1bGFyIE1pY3JvYmlvbG9neSBhbmQgQmlvbWFzcyBDaGVt
aXN0cnksIERlcGFydG1lbnQgb2YgQmlvc2NpZW5jZSBhbmQgQmlvdGVjaG5vbG9neSwgRmFjdWx0
eSBvZiBBZ3JpY3VsdHVyZSwgR3JhZHVhdGUgU2Nob29sLCBLeXVzaHUgVW5pdmVyc2l0eSwgSGln
YXNoaS1rdSwgRnVrdW9rYSwgSmFwYW4uPC9hdXRoLWFkZHJlc3M+PHRpdGxlcz48dGl0bGU+Q2hh
cmFjdGVyaXphdGlvbiBhbmQgaWRlbnRpZmljYXRpb24gb2Ygd2Vpc3NlbGxpY2luIFkgYW5kIHdl
aXNzZWxsaWNpbiBNLCBub3ZlbCBiYWN0ZXJpb2NpbnMgcHJvZHVjZWQgYnkgV2Vpc3NlbGxhIGhl
bGxlbmljYSBRVSAxMzwvdGl0bGU+PHNlY29uZGFyeS10aXRsZT5KIEFwcGwgTWljcm9iaW9sPC9z
ZWNvbmRhcnktdGl0bGU+PC90aXRsZXM+PHBlcmlvZGljYWw+PGZ1bGwtdGl0bGU+SiBBcHBsIE1p
Y3JvYmlvbDwvZnVsbC10aXRsZT48L3BlcmlvZGljYWw+PHBhZ2VzPjk5LTEwODwvcGFnZXM+PHZv
bHVtZT4xMTI8L3ZvbHVtZT48bnVtYmVyPjE8L251bWJlcj48ZWRpdGlvbj4yMDExLzEwLzIwPC9l
ZGl0aW9uPjxrZXl3b3Jkcz48a2V5d29yZD5BbWlubyBBY2lkIFNlcXVlbmNlPC9rZXl3b3JkPjxr
ZXl3b3JkPkFudGktSW5mZWN0aXZlIEFnZW50cy9waGFybWFjb2xvZ3k8L2tleXdvcmQ+PGtleXdv
cmQ+QmFjdGVyaWEvZHJ1ZyBlZmZlY3RzPC9rZXl3b3JkPjxrZXl3b3JkPkJhY3RlcmlvY2lucy8q
Y2hlbWlzdHJ5LypnZW5ldGljcy9pc29sYXRpb24gJmFtcDsgcHVyaWZpY2F0aW9uPC9rZXl3b3Jk
PjxrZXl3b3JkPkJhc2UgU2VxdWVuY2U8L2tleXdvcmQ+PGtleXdvcmQ+R2VuZSBPcmRlcjwva2V5
d29yZD48a2V5d29yZD5Ib3QgVGVtcGVyYXR1cmU8L2tleXdvcmQ+PGtleXdvcmQ+SHlkcm9nZW4t
SW9uIENvbmNlbnRyYXRpb248L2tleXdvcmQ+PGtleXdvcmQ+TWFzcyBTcGVjdHJvbWV0cnk8L2tl
eXdvcmQ+PGtleXdvcmQ+TW9sZWN1bGFyIFNlcXVlbmNlIERhdGE8L2tleXdvcmQ+PGtleXdvcmQ+
U2VxdWVuY2UgQWxpZ25tZW50PC9rZXl3b3JkPjxrZXl3b3JkPldlaXNzZWxsYS8qY2hlbWlzdHJ5
L2dlbmV0aWNzL2lzb2xhdGlvbiAmYW1wOyBwdXJpZmljYXRpb24vKnBoeXNpb2xvZ3k8L2tleXdv
cmQ+PC9rZXl3b3Jkcz48ZGF0ZXM+PHllYXI+MjAxMjwveWVhcj48cHViLWRhdGVzPjxkYXRlPkph
bjwvZGF0ZT48L3B1Yi1kYXRlcz48L2RhdGVzPjxpc2JuPjEzNjUtMjY3MiAoRWxlY3Ryb25pYykm
I3hEOzEzNjQtNTA3MiAoTGlua2luZyk8L2lzYm4+PGFjY2Vzc2lvbi1udW0+MjIwMDgxNzc8L2Fj
Y2Vzc2lvbi1udW0+PHVybHM+PHJlbGF0ZWQtdXJscz48dXJsPmh0dHBzOi8vd3d3Lm5jYmkubmxt
Lm5paC5nb3YvcHVibWVkLzIyMDA4MTc3PC91cmw+PC9yZWxhdGVkLXVybHM+PC91cmxzPjxlbGVj
dHJvbmljLXJlc291cmNlLW51bT4xMC4xMTExL2ouMTM2NS0yNjcyLjIwMTEuMDUxODAueDwvZWxl
Y3Ryb25pYy1yZXNvdXJj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XN1ZGE8L0F1dGhvcj48WWVhcj4yMDEyPC9ZZWFyPjxS
ZWNOdW0+NDM8L1JlY051bT48RGlzcGxheVRleHQ+WzQ0XTwvRGlzcGxheVRleHQ+PHJlY29yZD48
cmVjLW51bWJlcj40MzwvcmVjLW51bWJlcj48Zm9yZWlnbi1rZXlzPjxrZXkgYXBwPSJFTiIgZGIt
aWQ9ImZyYTBmNXB6ZHJmemQxZTB6Zmx2dmR2dWZzZHhmZHJwNXBzYSIgdGltZXN0YW1wPSIxNTY0
OTUxOTI2Ij40Mzwva2V5PjwvZm9yZWlnbi1rZXlzPjxyZWYtdHlwZSBuYW1lPSJKb3VybmFsIEFy
dGljbGUiPjE3PC9yZWYtdHlwZT48Y29udHJpYnV0b3JzPjxhdXRob3JzPjxhdXRob3I+TWFzdWRh
LCBZLjwvYXV0aG9yPjxhdXRob3I+WmVuZG8sIFQuPC9hdXRob3I+PGF1dGhvcj5TYXdhLCBOLjwv
YXV0aG9yPjxhdXRob3I+UGVyZXosIFIuIEguPC9hdXRob3I+PGF1dGhvcj5OYWtheWFtYSwgSi48
L2F1dGhvcj48YXV0aG9yPlNvbm9tb3RvLCBLLjwvYXV0aG9yPjwvYXV0aG9ycz48L2NvbnRyaWJ1
dG9ycz48YXV0aC1hZGRyZXNzPkxhYm9yYXRvcnkgb2YgTWljcm9iaWFsIFRlY2hub2xvZ3ksIERp
dmlzaW9uIG9mIEFwcGxpZWQgTW9sZWN1bGFyIE1pY3JvYmlvbG9neSBhbmQgQmlvbWFzcyBDaGVt
aXN0cnksIERlcGFydG1lbnQgb2YgQmlvc2NpZW5jZSBhbmQgQmlvdGVjaG5vbG9neSwgRmFjdWx0
eSBvZiBBZ3JpY3VsdHVyZSwgR3JhZHVhdGUgU2Nob29sLCBLeXVzaHUgVW5pdmVyc2l0eSwgSGln
YXNoaS1rdSwgRnVrdW9rYSwgSmFwYW4uPC9hdXRoLWFkZHJlc3M+PHRpdGxlcz48dGl0bGU+Q2hh
cmFjdGVyaXphdGlvbiBhbmQgaWRlbnRpZmljYXRpb24gb2Ygd2Vpc3NlbGxpY2luIFkgYW5kIHdl
aXNzZWxsaWNpbiBNLCBub3ZlbCBiYWN0ZXJpb2NpbnMgcHJvZHVjZWQgYnkgV2Vpc3NlbGxhIGhl
bGxlbmljYSBRVSAxMzwvdGl0bGU+PHNlY29uZGFyeS10aXRsZT5KIEFwcGwgTWljcm9iaW9sPC9z
ZWNvbmRhcnktdGl0bGU+PC90aXRsZXM+PHBlcmlvZGljYWw+PGZ1bGwtdGl0bGU+SiBBcHBsIE1p
Y3JvYmlvbDwvZnVsbC10aXRsZT48L3BlcmlvZGljYWw+PHBhZ2VzPjk5LTEwODwvcGFnZXM+PHZv
bHVtZT4xMTI8L3ZvbHVtZT48bnVtYmVyPjE8L251bWJlcj48ZWRpdGlvbj4yMDExLzEwLzIwPC9l
ZGl0aW9uPjxrZXl3b3Jkcz48a2V5d29yZD5BbWlubyBBY2lkIFNlcXVlbmNlPC9rZXl3b3JkPjxr
ZXl3b3JkPkFudGktSW5mZWN0aXZlIEFnZW50cy9waGFybWFjb2xvZ3k8L2tleXdvcmQ+PGtleXdv
cmQ+QmFjdGVyaWEvZHJ1ZyBlZmZlY3RzPC9rZXl3b3JkPjxrZXl3b3JkPkJhY3RlcmlvY2lucy8q
Y2hlbWlzdHJ5LypnZW5ldGljcy9pc29sYXRpb24gJmFtcDsgcHVyaWZpY2F0aW9uPC9rZXl3b3Jk
PjxrZXl3b3JkPkJhc2UgU2VxdWVuY2U8L2tleXdvcmQ+PGtleXdvcmQ+R2VuZSBPcmRlcjwva2V5
d29yZD48a2V5d29yZD5Ib3QgVGVtcGVyYXR1cmU8L2tleXdvcmQ+PGtleXdvcmQ+SHlkcm9nZW4t
SW9uIENvbmNlbnRyYXRpb248L2tleXdvcmQ+PGtleXdvcmQ+TWFzcyBTcGVjdHJvbWV0cnk8L2tl
eXdvcmQ+PGtleXdvcmQ+TW9sZWN1bGFyIFNlcXVlbmNlIERhdGE8L2tleXdvcmQ+PGtleXdvcmQ+
U2VxdWVuY2UgQWxpZ25tZW50PC9rZXl3b3JkPjxrZXl3b3JkPldlaXNzZWxsYS8qY2hlbWlzdHJ5
L2dlbmV0aWNzL2lzb2xhdGlvbiAmYW1wOyBwdXJpZmljYXRpb24vKnBoeXNpb2xvZ3k8L2tleXdv
cmQ+PC9rZXl3b3Jkcz48ZGF0ZXM+PHllYXI+MjAxMjwveWVhcj48cHViLWRhdGVzPjxkYXRlPkph
bjwvZGF0ZT48L3B1Yi1kYXRlcz48L2RhdGVzPjxpc2JuPjEzNjUtMjY3MiAoRWxlY3Ryb25pYykm
I3hEOzEzNjQtNTA3MiAoTGlua2luZyk8L2lzYm4+PGFjY2Vzc2lvbi1udW0+MjIwMDgxNzc8L2Fj
Y2Vzc2lvbi1udW0+PHVybHM+PHJlbGF0ZWQtdXJscz48dXJsPmh0dHBzOi8vd3d3Lm5jYmkubmxt
Lm5paC5nb3YvcHVibWVkLzIyMDA4MTc3PC91cmw+PC9yZWxhdGVkLXVybHM+PC91cmxzPjxlbGVj
dHJvbmljLXJlc291cmNlLW51bT4xMC4xMTExL2ouMTM2NS0yNjcyLjIwMTEuMDUxODAueDwvZWxl
Y3Ryb25pYy1yZXNvdXJj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7FAC146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750B1C6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id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8912</w:t>
            </w:r>
          </w:p>
        </w:tc>
        <w:tc>
          <w:tcPr>
            <w:tcW w:w="615" w:type="dxa"/>
            <w:vMerge w:val="restart"/>
            <w:shd w:val="clear" w:color="auto" w:fill="auto"/>
            <w:noWrap/>
            <w:vAlign w:val="center"/>
            <w:hideMark/>
          </w:tcPr>
          <w:p w14:paraId="6DC0F71B" w14:textId="3B9AF449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Id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ED4C284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3371798" w14:textId="7E102C86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39113A9" w14:textId="07269AE2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Kanatani&lt;/Author&gt;&lt;Year&gt;1995&lt;/Year&gt;&lt;RecNum&gt;44&lt;/RecNum&gt;&lt;DisplayText&gt;[45]&lt;/DisplayText&gt;&lt;record&gt;&lt;rec-number&gt;44&lt;/rec-number&gt;&lt;foreign-keys&gt;&lt;key app="EN" db-id="fra0f5pzdrfzd1e0zflvvdvufsdxfdrp5psa" timestamp="1564952043"&gt;44&lt;/key&gt;&lt;/foreign-keys&gt;&lt;ref-type name="Journal Article"&gt;17&lt;/ref-type&gt;&lt;contributors&gt;&lt;authors&gt;&lt;author&gt;Kanatani, K.&lt;/author&gt;&lt;author&gt;Tahara, T.&lt;/author&gt;&lt;author&gt;Oshimura, M.&lt;/author&gt;&lt;author&gt;Sano, K.&lt;/author&gt;&lt;author&gt;Umezawa, C.&lt;/author&gt;&lt;/authors&gt;&lt;/contributors&gt;&lt;auth-address&gt;Research Laboratory, Tamon Sake Brewing Co., Ltd, Nishinomiya, Japan.&lt;/auth-address&gt;&lt;titles&gt;&lt;title&gt;Cloning and nucleotide sequence of the gene for acidocin 8912, a bacteriocin from Lactobacillus acidophilus TK8912&lt;/title&gt;&lt;secondary-title&gt;Lett Appl Microbiol&lt;/secondary-title&gt;&lt;/titles&gt;&lt;periodical&gt;&lt;full-title&gt;Lett Appl Microbiol&lt;/full-title&gt;&lt;/periodical&gt;&lt;pages&gt;384-6&lt;/pages&gt;&lt;volume&gt;21&lt;/volume&gt;&lt;number&gt;6&lt;/number&gt;&lt;edition&gt;1995/12/01&lt;/edition&gt;&lt;keywords&gt;&lt;keyword&gt;Amino Acid Sequence&lt;/keyword&gt;&lt;keyword&gt;Bacteriocins/chemistry/*genetics&lt;/keyword&gt;&lt;keyword&gt;Base Sequence&lt;/keyword&gt;&lt;keyword&gt;Cloning, Molecular&lt;/keyword&gt;&lt;keyword&gt;Genes, Bacterial/*genetics&lt;/keyword&gt;&lt;keyword&gt;Lactobacillus acidophilus/chemistry/*genetics&lt;/keyword&gt;&lt;keyword&gt;Molecular Sequence Data&lt;/keyword&gt;&lt;keyword&gt;Sequence Analysis, DNA&lt;/keyword&gt;&lt;keyword&gt;Sequence Homology, Amino Acid&lt;/keyword&gt;&lt;/keywords&gt;&lt;dates&gt;&lt;year&gt;1995&lt;/year&gt;&lt;pub-dates&gt;&lt;date&gt;Dec&lt;/date&gt;&lt;/pub-dates&gt;&lt;/dates&gt;&lt;isbn&gt;0266-8254 (Print)&amp;#xD;0266-8254 (Linking)&lt;/isbn&gt;&lt;accession-num&gt;8554765&lt;/accession-num&gt;&lt;urls&gt;&lt;related-urls&gt;&lt;url&gt;https://www.ncbi.nlm.nih.gov/pubmed/8554765&lt;/url&gt;&lt;/related-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3D67426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796D337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32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0318FC4" w14:textId="13767588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865212D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AB6A66B" w14:textId="1ED23A6B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C1B465C" w14:textId="01BE20FC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Inoue&lt;/Author&gt;&lt;Year&gt;2006&lt;/Year&gt;&lt;RecNum&gt;45&lt;/RecNum&gt;&lt;DisplayText&gt;[46]&lt;/DisplayText&gt;&lt;record&gt;&lt;rec-number&gt;45&lt;/rec-number&gt;&lt;foreign-keys&gt;&lt;key app="EN" db-id="fra0f5pzdrfzd1e0zflvvdvufsdxfdrp5psa" timestamp="1564952120"&gt;45&lt;/key&gt;&lt;/foreign-keys&gt;&lt;ref-type name="Journal Article"&gt;17&lt;/ref-type&gt;&lt;contributors&gt;&lt;authors&gt;&lt;author&gt;Inoue, T.&lt;/author&gt;&lt;author&gt;Tomita, H.&lt;/author&gt;&lt;author&gt;Ike, Y.&lt;/author&gt;&lt;/authors&gt;&lt;/contributors&gt;&lt;auth-address&gt;Department of Bacteriology and Bacterial Infection Control, Gunma University Graduate School of Medicine, Maebashi, Gunma 371-8511, Japan.&lt;/auth-address&gt;&lt;titles&gt;&lt;title&gt;Bac 32, a novel bacteriocin widely disseminated among clinical isolates of Enterococcus faecium&lt;/title&gt;&lt;secondary-title&gt;Antimicrob Agents Chemother&lt;/secondary-title&gt;&lt;/titles&gt;&lt;periodical&gt;&lt;full-title&gt;Antimicrob Agents Chemother&lt;/full-title&gt;&lt;/periodical&gt;&lt;pages&gt;1202-12&lt;/pages&gt;&lt;volume&gt;50&lt;/volume&gt;&lt;number&gt;4&lt;/number&gt;&lt;edition&gt;2006/03/30&lt;/edition&gt;&lt;keywords&gt;&lt;keyword&gt;Amino Acid Sequence&lt;/keyword&gt;&lt;keyword&gt;Bacteriocins/analysis/*biosynthesis/genetics&lt;/keyword&gt;&lt;keyword&gt;Base Sequence&lt;/keyword&gt;&lt;keyword&gt;Cloning, Molecular&lt;/keyword&gt;&lt;keyword&gt;Conjugation, Genetic&lt;/keyword&gt;&lt;keyword&gt;DNA Transposable Elements&lt;/keyword&gt;&lt;keyword&gt;Enterococcus faecium/*metabolism&lt;/keyword&gt;&lt;keyword&gt;Humans&lt;/keyword&gt;&lt;keyword&gt;Molecular Sequence Data&lt;/keyword&gt;&lt;keyword&gt;Plasmids&lt;/keyword&gt;&lt;keyword&gt;Polymerase Chain Reaction&lt;/keyword&gt;&lt;keyword&gt;Sequence Analysis, DNA&lt;/keyword&gt;&lt;keyword&gt;Vancomycin Resistance&lt;/keyword&gt;&lt;/keywords&gt;&lt;dates&gt;&lt;year&gt;2006&lt;/year&gt;&lt;pub-dates&gt;&lt;date&gt;Apr&lt;/date&gt;&lt;/pub-dates&gt;&lt;/dates&gt;&lt;isbn&gt;0066-4804 (Print)&amp;#xD;0066-4804 (Linking)&lt;/isbn&gt;&lt;accession-num&gt;16569830&lt;/accession-num&gt;&lt;urls&gt;&lt;related-urls&gt;&lt;url&gt;https://www.ncbi.nlm.nih.gov/pubmed/16569830&lt;/url&gt;&lt;/related-urls&gt;&lt;/urls&gt;&lt;custom2&gt;PMC1426941&lt;/custom2&gt;&lt;electronic-resource-num&gt;10.1128/AAC.50.4.1202-1212.2006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41790B92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178229C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cter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lpK_ss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8D4AFEF" w14:textId="19BE1316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26E47ED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BCA42B7" w14:textId="6A1CB26B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, EF, EFL, P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96E2472" w14:textId="70F0E0B3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P_013991125.1</w:t>
            </w:r>
          </w:p>
        </w:tc>
      </w:tr>
      <w:tr w:rsidR="007F598D" w:rsidRPr="00D80B6C" w14:paraId="3E0D7ABD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BBDB7EE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viB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84601C6" w14:textId="3E74A0F9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0BEDA60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4CC7FB9" w14:textId="10AA76AD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44CB6CB" w14:textId="123CF154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Garnier&lt;/Author&gt;&lt;Year&gt;1988&lt;/Year&gt;&lt;RecNum&gt;46&lt;/RecNum&gt;&lt;DisplayText&gt;[47]&lt;/DisplayText&gt;&lt;record&gt;&lt;rec-number&gt;46&lt;/rec-number&gt;&lt;foreign-keys&gt;&lt;key app="EN" db-id="fra0f5pzdrfzd1e0zflvvdvufsdxfdrp5psa" timestamp="1564952551"&gt;46&lt;/key&gt;&lt;/foreign-keys&gt;&lt;ref-type name="Journal Article"&gt;17&lt;/ref-type&gt;&lt;contributors&gt;&lt;authors&gt;&lt;author&gt;Garnier, T.&lt;/author&gt;&lt;author&gt;Cole, S. T.&lt;/author&gt;&lt;/authors&gt;&lt;/contributors&gt;&lt;auth-address&gt;Biochimie des Regulations Cellulaires, Institut Pasteur, Paris, France.&lt;/auth-address&gt;&lt;titles&gt;&lt;title&gt;Complete nucleotide sequence and genetic organization of the bacteriocinogenic plasmid, pIP404, from Clostridium perfringens&lt;/title&gt;&lt;secondary-title&gt;Plasmid&lt;/secondary-title&gt;&lt;/titles&gt;&lt;periodical&gt;&lt;full-title&gt;Plasmid&lt;/full-title&gt;&lt;/periodical&gt;&lt;pages&gt;134-50&lt;/pages&gt;&lt;volume&gt;19&lt;/volume&gt;&lt;number&gt;2&lt;/number&gt;&lt;edition&gt;1988/03/01&lt;/edition&gt;&lt;keywords&gt;&lt;keyword&gt;Base Sequence&lt;/keyword&gt;&lt;keyword&gt;Clostridium perfringens/*genetics&lt;/keyword&gt;&lt;keyword&gt;Codon&lt;/keyword&gt;&lt;keyword&gt;Genes, Bacterial&lt;/keyword&gt;&lt;keyword&gt;Genes, Regulator&lt;/keyword&gt;&lt;keyword&gt;Molecular Sequence Data&lt;/keyword&gt;&lt;keyword&gt;*Plasmids&lt;/keyword&gt;&lt;keyword&gt;Protein Biosynthesis&lt;/keyword&gt;&lt;keyword&gt;Transcription, Genetic&lt;/keyword&gt;&lt;/keywords&gt;&lt;dates&gt;&lt;year&gt;1988&lt;/year&gt;&lt;pub-dates&gt;&lt;date&gt;Mar&lt;/date&gt;&lt;/pub-dates&gt;&lt;/dates&gt;&lt;isbn&gt;0147-619X (Print)&amp;#xD;0147-619X (Linking)&lt;/isbn&gt;&lt;accession-num&gt;2901768&lt;/accession-num&gt;&lt;urls&gt;&lt;related-urls&gt;&lt;url&gt;https://www.ncbi.nlm.nih.gov/pubmed/2901768&lt;/url&gt;&lt;/related-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710591B2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62A7B34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tofen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6C54BDD" w14:textId="2D0B8F71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9FC2C30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A37EB2D" w14:textId="2F7C694E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E4610F6" w14:textId="24DCD7A4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O&amp;apos;Shea&lt;/Author&gt;&lt;Year&gt;2013&lt;/Year&gt;&lt;RecNum&gt;47&lt;/RecNum&gt;&lt;DisplayText&gt;[48]&lt;/DisplayText&gt;&lt;record&gt;&lt;rec-number&gt;47&lt;/rec-number&gt;&lt;foreign-keys&gt;&lt;key app="EN" db-id="fra0f5pzdrfzd1e0zflvvdvufsdxfdrp5psa" timestamp="1564952605"&gt;47&lt;/key&gt;&lt;/foreign-keys&gt;&lt;ref-type name="Journal Article"&gt;17&lt;/ref-type&gt;&lt;contributors&gt;&lt;authors&gt;&lt;author&gt;O&amp;apos;Shea, E. F.&lt;/author&gt;&lt;author&gt;O&amp;apos;Connor, P. M.&lt;/author&gt;&lt;author&gt;O&amp;apos;Sullivan, O.&lt;/author&gt;&lt;author&gt;Cotter, P. D.&lt;/author&gt;&lt;author&gt;Ross, R. P.&lt;/author&gt;&lt;author&gt;Hill, C.&lt;/author&gt;&lt;/authors&gt;&lt;/contributors&gt;&lt;auth-address&gt;Teagasc Food Research Centre, Moorepark, Fermoy, County Cork, Ireland.&lt;/auth-address&gt;&lt;titles&gt;&lt;title&gt;Bactofencin A, a new type of cationic bacteriocin with unusual immunity&lt;/title&gt;&lt;secondary-title&gt;MBio&lt;/secondary-title&gt;&lt;/titles&gt;&lt;periodical&gt;&lt;full-title&gt;MBio&lt;/full-title&gt;&lt;/periodical&gt;&lt;pages&gt;e00498-13&lt;/pages&gt;&lt;volume&gt;4&lt;/volume&gt;&lt;number&gt;6&lt;/number&gt;&lt;edition&gt;2013/10/31&lt;/edition&gt;&lt;keywords&gt;&lt;keyword&gt;Alanine Transaminase/genetics/*metabolism&lt;/keyword&gt;&lt;keyword&gt;Animals&lt;/keyword&gt;&lt;keyword&gt;Anti-Bacterial Agents/chemistry/*pharmacology&lt;/keyword&gt;&lt;keyword&gt;Bacteriocins/chemistry/*pharmacology&lt;/keyword&gt;&lt;keyword&gt;*Drug Resistance, Bacterial&lt;/keyword&gt;&lt;keyword&gt;Lactobacillus/genetics/isolation &amp;amp; purification/*metabolism&lt;/keyword&gt;&lt;keyword&gt;Listeria monocytogenes/*drug effects&lt;/keyword&gt;&lt;keyword&gt;Molecular Weight&lt;/keyword&gt;&lt;keyword&gt;Spectrometry, Mass, Matrix-Assisted Laser Desorption-Ionization&lt;/keyword&gt;&lt;keyword&gt;Staphylococcus aureus/*drug effects&lt;/keyword&gt;&lt;keyword&gt;Swine&lt;/keyword&gt;&lt;/keywords&gt;&lt;dates&gt;&lt;year&gt;2013&lt;/year&gt;&lt;pub-dates&gt;&lt;date&gt;Oct 29&lt;/date&gt;&lt;/pub-dates&gt;&lt;/dates&gt;&lt;isbn&gt;2150-7511 (Electronic)&lt;/isbn&gt;&lt;accession-num&gt;24169573&lt;/accession-num&gt;&lt;urls&gt;&lt;related-urls&gt;&lt;url&gt;https://www.ncbi.nlm.nih.gov/pubmed/24169573&lt;/url&gt;&lt;/related-urls&gt;&lt;/urls&gt;&lt;custom2&gt;PMC3809560&lt;/custom2&gt;&lt;electronic-resource-num&gt;10.1128/mBio.00498-1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0DA860FD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DB33BD1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re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7B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600ABF54" w14:textId="438954CB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75AE3D7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4E37F48" w14:textId="0E9C3AD2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696AE44" w14:textId="78A6281A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Oscáriz&lt;/Author&gt;&lt;Year&gt;2006&lt;/Year&gt;&lt;RecNum&gt;48&lt;/RecNum&gt;&lt;DisplayText&gt;[49]&lt;/DisplayText&gt;&lt;record&gt;&lt;rec-number&gt;48&lt;/rec-number&gt;&lt;foreign-keys&gt;&lt;key app="EN" db-id="fra0f5pzdrfzd1e0zflvvdvufsdxfdrp5psa" timestamp="1564952658"&gt;48&lt;/key&gt;&lt;/foreign-keys&gt;&lt;ref-type name="Journal Article"&gt;17&lt;/ref-type&gt;&lt;contributors&gt;&lt;authors&gt;&lt;author&gt;Oscáriz, Juan Carlos&lt;/author&gt;&lt;author&gt;Cintas, Luis&lt;/author&gt;&lt;author&gt;Holo, Helge&lt;/author&gt;&lt;author&gt;Lasa, Íñigo&lt;/author&gt;&lt;author&gt;Nes, Ingolf F.&lt;/author&gt;&lt;author&gt;Pisabarro, Antonio G.&lt;/author&gt;&lt;/authors&gt;&lt;/contributors&gt;&lt;titles&gt;&lt;title&gt;Purification and sequencing of cerein 7B, a novel bacteriocin produced by Bacillus cereus Bc7&lt;/title&gt;&lt;secondary-title&gt;FEMS Microbiology Letters&lt;/secondary-title&gt;&lt;/titles&gt;&lt;periodical&gt;&lt;full-title&gt;FEMS Microbiology Letters&lt;/full-title&gt;&lt;/periodical&gt;&lt;pages&gt;108-115&lt;/pages&gt;&lt;volume&gt;254&lt;/volume&gt;&lt;number&gt;1&lt;/number&gt;&lt;dates&gt;&lt;year&gt;2006&lt;/year&gt;&lt;/dates&gt;&lt;isbn&gt;0378-1097&lt;/isbn&gt;&lt;urls&gt;&lt;related-urls&gt;&lt;url&gt;https://doi.org/10.1111/j.1574-6968.2005.00009.x&lt;/url&gt;&lt;/related-urls&gt;&lt;/urls&gt;&lt;electronic-resource-num&gt;10.1111/j.1574-6968.2005.00009.x %J FEMS Microbiology Letters&lt;/electronic-resource-num&gt;&lt;access-date&gt;8/4/2019&lt;/access-date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4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300248B3" w14:textId="77777777" w:rsidTr="00D83383">
        <w:trPr>
          <w:trHeight w:val="345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F9D8E2C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V (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2A63F3AB" w14:textId="10B78475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87BE1D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D9533F5" w14:textId="1CA92A2C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FF6F42E" w14:textId="38E5DA48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Gratia&lt;/Author&gt;&lt;Year&gt;1925&lt;/Year&gt;&lt;RecNum&gt;49&lt;/RecNum&gt;&lt;DisplayText&gt;[50]&lt;/DisplayText&gt;&lt;record&gt;&lt;rec-number&gt;49&lt;/rec-number&gt;&lt;foreign-keys&gt;&lt;key app="EN" db-id="fra0f5pzdrfzd1e0zflvvdvufsdxfdrp5psa" timestamp="1564953330"&gt;49&lt;/key&gt;&lt;/foreign-keys&gt;&lt;ref-type name="Journal Article"&gt;17&lt;/ref-type&gt;&lt;contributors&gt;&lt;authors&gt;&lt;author&gt;Gratia, A&lt;/author&gt;&lt;/authors&gt;&lt;/contributors&gt;&lt;titles&gt;&lt;title&gt;Sur un remarquable exemple d&amp;apos;antagonisme entre deux souches de colibacille&lt;/title&gt;&lt;secondary-title&gt;C R Soc Biol&lt;/secondary-title&gt;&lt;/titles&gt;&lt;periodical&gt;&lt;full-title&gt;C R Soc Biol&lt;/full-title&gt;&lt;/periodical&gt;&lt;pages&gt;1040–1042&lt;/pages&gt;&lt;volume&gt;93&lt;/volume&gt;&lt;dates&gt;&lt;year&gt;1925&lt;/year&gt;&lt;/dates&gt;&lt;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6AB1AC9E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2ABD983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J97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5C4524D" w14:textId="29A39964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7963A67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94B4096" w14:textId="0C1916E2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, 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6F972B0" w14:textId="3BF25343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YWx2ZXo8L0F1dGhvcj48WWVhcj4xOTk4PC9ZZWFyPjxS
ZWNOdW0+NTA8L1JlY051bT48RGlzcGxheVRleHQ+WzUxXTwvRGlzcGxheVRleHQ+PHJlY29yZD48
cmVjLW51bWJlcj41MDwvcmVjLW51bWJlcj48Zm9yZWlnbi1rZXlzPjxrZXkgYXBwPSJFTiIgZGIt
aWQ9ImZyYTBmNXB6ZHJmemQxZTB6Zmx2dmR2dWZzZHhmZHJwNXBzYSIgdGltZXN0YW1wPSIxNTY0
OTUzNDg5Ij41MDwva2V5PjwvZm9yZWlnbi1rZXlzPjxyZWYtdHlwZSBuYW1lPSJKb3VybmFsIEFy
dGljbGUiPjE3PC9yZWYtdHlwZT48Y29udHJpYnV0b3JzPjxhdXRob3JzPjxhdXRob3I+R2FsdmV6
LCBBLjwvYXV0aG9yPjxhdXRob3I+VmFsZGl2aWEsIEUuPC9hdXRob3I+PGF1dGhvcj5BYnJpb3Vl
bCwgSC48L2F1dGhvcj48YXV0aG9yPkNhbWFmZWl0YSwgRS48L2F1dGhvcj48YXV0aG9yPk1lbmRl
eiwgRS48L2F1dGhvcj48YXV0aG9yPk1hcnRpbmV6LUJ1ZW5vLCBNLjwvYXV0aG9yPjxhdXRob3I+
TWFxdWVkYSwgTS48L2F1dGhvcj48L2F1dGhvcnM+PC9jb250cmlidXRvcnM+PGF1dGgtYWRkcmVz
cz5EZXBhcnRhbWVudG8gZGUgTWljcm9iaW9sb2dpYSwgRmFjdWx0YWQgZGUgQ2llbmNpYXMgRXhw
ZXJpbWVudGFsZXMsIFVuaXZlcnNpZGFkIGRlIEphZW4sIEUtMjMwNzEgSmFlbiwgU3BhaW4uIGFn
YWx2ZXpAdWphZW4uZXM8L2F1dGgtYWRkcmVzcz48dGl0bGVzPjx0aXRsZT5Jc29sYXRpb24gYW5k
IGNoYXJhY3Rlcml6YXRpb24gb2YgZW50ZXJvY2luIEVKOTcsIGEgYmFjdGVyaW9jaW4gcHJvZHVj
ZWQgYnkgRW50ZXJvY29jY3VzIGZhZWNhbGlzIEVKOTc8L3RpdGxlPjxzZWNvbmRhcnktdGl0bGU+
QXJjaCBNaWNyb2Jpb2w8L3NlY29uZGFyeS10aXRsZT48L3RpdGxlcz48cGVyaW9kaWNhbD48ZnVs
bC10aXRsZT5BcmNoIE1pY3JvYmlvbDwvZnVsbC10aXRsZT48L3BlcmlvZGljYWw+PHBhZ2VzPjU5
LTY1PC9wYWdlcz48dm9sdW1lPjE3MTwvdm9sdW1lPjxudW1iZXI+MTwvbnVtYmVyPjxlZGl0aW9u
PjE5OTgvMTIvMzE8L2VkaXRpb24+PGtleXdvcmRzPjxrZXl3b3JkPkFtaW5vIEFjaWQgU2VxdWVu
Y2U8L2tleXdvcmQ+PGtleXdvcmQ+QmFjdGVyaWFsIFByb3RlaW5zL2NoZW1pc3RyeS9nZW5ldGlj
cy8qaXNvbGF0aW9uICZhbXA7IHB1cmlmaWNhdGlvbi9waGFybWFjb2xvZ3k8L2tleXdvcmQ+PGtl
eXdvcmQ+QmFjdGVyaW9jaW5zL2NoZW1pc3RyeS9nZW5ldGljcy8qaXNvbGF0aW9uICZhbXA7IHB1
cmlmaWNhdGlvbi9waGFybWFjb2xvZ3k8L2tleXdvcmQ+PGtleXdvcmQ+QnJpZGdlZC1SaW5nIENv
bXBvdW5kcy9jaGVtaXN0cnkvaXNvbGF0aW9uICZhbXA7IHB1cmlmaWNhdGlvbi9waGFybWFjb2xv
Z3k8L2tleXdvcmQ+PGtleXdvcmQ+RWxlY3Ryb3Bob3Jlc2lzLCBQb2x5YWNyeWxhbWlkZSBHZWw8
L2tleXdvcmQ+PGtleXdvcmQ+RW50ZXJvY29jY3VzIGZhZWNhbGlzL2dyb3d0aCAmYW1wOyBkZXZl
bG9wbWVudC9pc29sYXRpb24gJmFtcDsgcHVyaWZpY2F0aW9uLyptZXRhYm9saXNtPC9rZXl3b3Jk
PjxrZXl3b3JkPkhvdCBUZW1wZXJhdHVyZTwva2V5d29yZD48a2V5d29yZD5MaXN0ZXJpYS9kcnVn
IGVmZmVjdHM8L2tleXdvcmQ+PGtleXdvcmQ+TWFzcyBTcGVjdHJvbWV0cnk8L2tleXdvcmQ+PGtl
eXdvcmQ+TW9sZWN1bGFyIFNlcXVlbmNlIERhdGE8L2tleXdvcmQ+PGtleXdvcmQ+VGltZSBGYWN0
b3JzPC9rZXl3b3JkPjxrZXl3b3JkPipXYXRlciBNaWNyb2Jpb2xvZ3k8L2tleXdvcmQ+PC9rZXl3
b3Jkcz48ZGF0ZXM+PHllYXI+MTk5ODwveWVhcj48cHViLWRhdGVzPjxkYXRlPkRlYzwvZGF0ZT48
L3B1Yi1kYXRlcz48L2RhdGVzPjxpc2JuPjAzMDItODkzMyAoUHJpbnQpJiN4RDswMzAyLTg5MzMg
KExpbmtpbmcpPC9pc2JuPjxhY2Nlc3Npb24tbnVtPjk4NzEwMjA8L2FjY2Vzc2lvbi1udW0+PHVy
bHM+PHJlbGF0ZWQtdXJscz48dXJsPmh0dHBzOi8vd3d3Lm5jYmkubmxtLm5paC5nb3YvcHVibWVk
Lzk4NzEwMjA8L3VybD48L3JlbGF0ZWQtdXJscz48L3VybHM+PC9yZWNvcmQ+PC9DaXRlPjwvRW5k
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YWx2ZXo8L0F1dGhvcj48WWVhcj4xOTk4PC9ZZWFyPjxS
ZWNOdW0+NTA8L1JlY051bT48RGlzcGxheVRleHQ+WzUxXTwvRGlzcGxheVRleHQ+PHJlY29yZD48
cmVjLW51bWJlcj41MDwvcmVjLW51bWJlcj48Zm9yZWlnbi1rZXlzPjxrZXkgYXBwPSJFTiIgZGIt
aWQ9ImZyYTBmNXB6ZHJmemQxZTB6Zmx2dmR2dWZzZHhmZHJwNXBzYSIgdGltZXN0YW1wPSIxNTY0
OTUzNDg5Ij41MDwva2V5PjwvZm9yZWlnbi1rZXlzPjxyZWYtdHlwZSBuYW1lPSJKb3VybmFsIEFy
dGljbGUiPjE3PC9yZWYtdHlwZT48Y29udHJpYnV0b3JzPjxhdXRob3JzPjxhdXRob3I+R2FsdmV6
LCBBLjwvYXV0aG9yPjxhdXRob3I+VmFsZGl2aWEsIEUuPC9hdXRob3I+PGF1dGhvcj5BYnJpb3Vl
bCwgSC48L2F1dGhvcj48YXV0aG9yPkNhbWFmZWl0YSwgRS48L2F1dGhvcj48YXV0aG9yPk1lbmRl
eiwgRS48L2F1dGhvcj48YXV0aG9yPk1hcnRpbmV6LUJ1ZW5vLCBNLjwvYXV0aG9yPjxhdXRob3I+
TWFxdWVkYSwgTS48L2F1dGhvcj48L2F1dGhvcnM+PC9jb250cmlidXRvcnM+PGF1dGgtYWRkcmVz
cz5EZXBhcnRhbWVudG8gZGUgTWljcm9iaW9sb2dpYSwgRmFjdWx0YWQgZGUgQ2llbmNpYXMgRXhw
ZXJpbWVudGFsZXMsIFVuaXZlcnNpZGFkIGRlIEphZW4sIEUtMjMwNzEgSmFlbiwgU3BhaW4uIGFn
YWx2ZXpAdWphZW4uZXM8L2F1dGgtYWRkcmVzcz48dGl0bGVzPjx0aXRsZT5Jc29sYXRpb24gYW5k
IGNoYXJhY3Rlcml6YXRpb24gb2YgZW50ZXJvY2luIEVKOTcsIGEgYmFjdGVyaW9jaW4gcHJvZHVj
ZWQgYnkgRW50ZXJvY29jY3VzIGZhZWNhbGlzIEVKOTc8L3RpdGxlPjxzZWNvbmRhcnktdGl0bGU+
QXJjaCBNaWNyb2Jpb2w8L3NlY29uZGFyeS10aXRsZT48L3RpdGxlcz48cGVyaW9kaWNhbD48ZnVs
bC10aXRsZT5BcmNoIE1pY3JvYmlvbDwvZnVsbC10aXRsZT48L3BlcmlvZGljYWw+PHBhZ2VzPjU5
LTY1PC9wYWdlcz48dm9sdW1lPjE3MTwvdm9sdW1lPjxudW1iZXI+MTwvbnVtYmVyPjxlZGl0aW9u
PjE5OTgvMTIvMzE8L2VkaXRpb24+PGtleXdvcmRzPjxrZXl3b3JkPkFtaW5vIEFjaWQgU2VxdWVu
Y2U8L2tleXdvcmQ+PGtleXdvcmQ+QmFjdGVyaWFsIFByb3RlaW5zL2NoZW1pc3RyeS9nZW5ldGlj
cy8qaXNvbGF0aW9uICZhbXA7IHB1cmlmaWNhdGlvbi9waGFybWFjb2xvZ3k8L2tleXdvcmQ+PGtl
eXdvcmQ+QmFjdGVyaW9jaW5zL2NoZW1pc3RyeS9nZW5ldGljcy8qaXNvbGF0aW9uICZhbXA7IHB1
cmlmaWNhdGlvbi9waGFybWFjb2xvZ3k8L2tleXdvcmQ+PGtleXdvcmQ+QnJpZGdlZC1SaW5nIENv
bXBvdW5kcy9jaGVtaXN0cnkvaXNvbGF0aW9uICZhbXA7IHB1cmlmaWNhdGlvbi9waGFybWFjb2xv
Z3k8L2tleXdvcmQ+PGtleXdvcmQ+RWxlY3Ryb3Bob3Jlc2lzLCBQb2x5YWNyeWxhbWlkZSBHZWw8
L2tleXdvcmQ+PGtleXdvcmQ+RW50ZXJvY29jY3VzIGZhZWNhbGlzL2dyb3d0aCAmYW1wOyBkZXZl
bG9wbWVudC9pc29sYXRpb24gJmFtcDsgcHVyaWZpY2F0aW9uLyptZXRhYm9saXNtPC9rZXl3b3Jk
PjxrZXl3b3JkPkhvdCBUZW1wZXJhdHVyZTwva2V5d29yZD48a2V5d29yZD5MaXN0ZXJpYS9kcnVn
IGVmZmVjdHM8L2tleXdvcmQ+PGtleXdvcmQ+TWFzcyBTcGVjdHJvbWV0cnk8L2tleXdvcmQ+PGtl
eXdvcmQ+TW9sZWN1bGFyIFNlcXVlbmNlIERhdGE8L2tleXdvcmQ+PGtleXdvcmQ+VGltZSBGYWN0
b3JzPC9rZXl3b3JkPjxrZXl3b3JkPipXYXRlciBNaWNyb2Jpb2xvZ3k8L2tleXdvcmQ+PC9rZXl3
b3Jkcz48ZGF0ZXM+PHllYXI+MTk5ODwveWVhcj48cHViLWRhdGVzPjxkYXRlPkRlYzwvZGF0ZT48
L3B1Yi1kYXRlcz48L2RhdGVzPjxpc2JuPjAzMDItODkzMyAoUHJpbnQpJiN4RDswMzAyLTg5MzMg
KExpbmtpbmcpPC9pc2JuPjxhY2Nlc3Npb24tbnVtPjk4NzEwMjA8L2FjY2Vzc2lvbi1udW0+PHVy
bHM+PHJlbGF0ZWQtdXJscz48dXJsPmh0dHBzOi8vd3d3Lm5jYmkubmxtLm5paC5nb3YvcHVibWVk
Lzk4NzEwMjA8L3VybD48L3JlbGF0ZWQtdXJscz48L3VybHM+PC9yZWNvcmQ+PC9DaXRlPjwvRW5k
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523148E8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D380BB4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te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K1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2A25DE38" w14:textId="098A766C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9CADE6B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6C35AB4" w14:textId="54A9253F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F7B8F32" w14:textId="19CB92FC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Ovchinnikov&lt;/Author&gt;&lt;Year&gt;2017&lt;/Year&gt;&lt;RecNum&gt;51&lt;/RecNum&gt;&lt;DisplayText&gt;[52]&lt;/DisplayText&gt;&lt;record&gt;&lt;rec-number&gt;51&lt;/rec-number&gt;&lt;foreign-keys&gt;&lt;key app="EN" db-id="fra0f5pzdrfzd1e0zflvvdvufsdxfdrp5psa" timestamp="1564953551"&gt;51&lt;/key&gt;&lt;/foreign-keys&gt;&lt;ref-type name="Journal Article"&gt;17&lt;/ref-type&gt;&lt;contributors&gt;&lt;authors&gt;&lt;author&gt;Ovchinnikov, K. V.&lt;/author&gt;&lt;author&gt;Kristiansen, P. E.&lt;/author&gt;&lt;author&gt;Straume, D.&lt;/author&gt;&lt;author&gt;Jensen, M. S.&lt;/author&gt;&lt;author&gt;Aleksandrzak-Piekarczyk, T.&lt;/author&gt;&lt;author&gt;Nes, I. F.&lt;/author&gt;&lt;author&gt;Diep, D. B.&lt;/author&gt;&lt;/authors&gt;&lt;/contributors&gt;&lt;auth-address&gt;Department of Chemistry, Biotechnology and Food Science, Norwegian University of Life SciencesAs, Norway.&amp;#xD;Department of Biosciences, University of OsloOslo, Norway.&amp;#xD;Institute of Biochemistry and Biophysics, Polish Academy of SciencesWarsaw, Poland.&lt;/auth-address&gt;&lt;titles&gt;&lt;title&gt;The Leaderless Bacteriocin Enterocin K1 Is Highly Potent against Enterococcus faecium: A Study on Structure, Target Spectrum and Receptor&lt;/title&gt;&lt;secondary-title&gt;Front Microbiol&lt;/secondary-title&gt;&lt;/titles&gt;&lt;periodical&gt;&lt;full-title&gt;Front Microbiol&lt;/full-title&gt;&lt;/periodical&gt;&lt;pages&gt;774&lt;/pages&gt;&lt;volume&gt;8&lt;/volume&gt;&lt;edition&gt;2017/05/19&lt;/edition&gt;&lt;keywords&gt;&lt;keyword&gt;Nmr&lt;/keyword&gt;&lt;keyword&gt;RseP&lt;/keyword&gt;&lt;keyword&gt;enterococci&lt;/keyword&gt;&lt;keyword&gt;leaderless bacteriocins&lt;/keyword&gt;&lt;keyword&gt;receptors&lt;/keyword&gt;&lt;/keywords&gt;&lt;dates&gt;&lt;year&gt;2017&lt;/year&gt;&lt;/dates&gt;&lt;isbn&gt;1664-302X (Print)&amp;#xD;1664-302X (Linking)&lt;/isbn&gt;&lt;accession-num&gt;28515717&lt;/accession-num&gt;&lt;urls&gt;&lt;related-urls&gt;&lt;url&gt;https://www.ncbi.nlm.nih.gov/pubmed/28515717&lt;/url&gt;&lt;/related-urls&gt;&lt;/urls&gt;&lt;custom2&gt;PMC5413573&lt;/custom2&gt;&lt;electronic-resource-num&gt;10.3389/fmicb.2017.00774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0CD706E4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7C6BAA8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piderm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Ni01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2DF398B9" w14:textId="78EBDDF7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536B4F0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EC8632F" w14:textId="358A9E2D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891CF9F" w14:textId="2EEFC369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YW5kaWZvcmQ8L0F1dGhvcj48WWVhcj4yMDEyPC9ZZWFy
PjxSZWNOdW0+NTI8L1JlY051bT48RGlzcGxheVRleHQ+WzUzXTwvRGlzcGxheVRleHQ+PHJlY29y
ZD48cmVjLW51bWJlcj41MjwvcmVjLW51bWJlcj48Zm9yZWlnbi1rZXlzPjxrZXkgYXBwPSJFTiIg
ZGItaWQ9ImZyYTBmNXB6ZHJmemQxZTB6Zmx2dmR2dWZzZHhmZHJwNXBzYSIgdGltZXN0YW1wPSIx
NTY0OTUzNjM3Ij41Mjwva2V5PjwvZm9yZWlnbi1rZXlzPjxyZWYtdHlwZSBuYW1lPSJKb3VybmFs
IEFydGljbGUiPjE3PC9yZWYtdHlwZT48Y29udHJpYnV0b3JzPjxhdXRob3JzPjxhdXRob3I+U2Fu
ZGlmb3JkLCBTLjwvYXV0aG9yPjxhdXRob3I+VXB0b24sIE0uPC9hdXRob3I+PC9hdXRob3JzPjwv
Y29udHJpYnV0b3JzPjxhdXRoLWFkZHJlc3M+RGVwYXJ0bWVudCBvZiBNZWRpY2FsIE1pY3JvYmlv
bG9neSwgU2Nob29sIG9mIE1lZGljaW5lLCBVbml2ZXJzaXR5IG9mIE1hbmNoZXN0ZXIsIE94Zm9y
ZCBSb2FkLCBNYW5jaGVzdGVyLCBVbml0ZWQgS2luZ2RvbS48L2F1dGgtYWRkcmVzcz48dGl0bGVz
Pjx0aXRsZT5JZGVudGlmaWNhdGlvbiwgY2hhcmFjdGVyaXphdGlvbiwgYW5kIHJlY29tYmluYW50
IGV4cHJlc3Npb24gb2YgZXBpZGVybWljaW4gTkkwMSwgYSBub3ZlbCB1bm1vZGlmaWVkIGJhY3Rl
cmlvY2luIHByb2R1Y2VkIGJ5IFN0YXBoeWxvY29jY3VzIGVwaWRlcm1pZGlzIHRoYXQgZGlzcGxh
eXMgcG90ZW50IGFjdGl2aXR5IGFnYWluc3QgU3RhcGh5bG9jb2NjaTwvdGl0bGU+PHNlY29uZGFy
eS10aXRsZT5BbnRpbWljcm9iIEFnZW50cyBDaGVtb3RoZXI8L3NlY29uZGFyeS10aXRsZT48L3Rp
dGxlcz48cGVyaW9kaWNhbD48ZnVsbC10aXRsZT5BbnRpbWljcm9iIEFnZW50cyBDaGVtb3RoZXI8
L2Z1bGwtdGl0bGU+PC9wZXJpb2RpY2FsPjxwYWdlcz4xNTM5LTQ3PC9wYWdlcz48dm9sdW1lPjU2
PC92b2x1bWU+PG51bWJlcj4zPC9udW1iZXI+PGVkaXRpb24+MjAxMS8xMi8xNDwvZWRpdGlvbj48
a2V5d29yZHM+PGtleXdvcmQ+QW1pbm8gQWNpZCBTZXF1ZW5jZTwva2V5d29yZD48a2V5d29yZD5B
bnRpLUJhY3RlcmlhbCBBZ2VudHMvaXNvbGF0aW9uICZhbXA7IHB1cmlmaWNhdGlvbi8qcGhhcm1h
Y29sb2d5PC9rZXl3b3JkPjxrZXl3b3JkPkFudGltaWNyb2JpYWwgQ2F0aW9uaWMgUGVwdGlkZXMv
Z2VuZXRpY3MvaXNvbGF0aW9uICZhbXA7IHB1cmlmaWNhdGlvbi8qcGhhcm1hY29sb2d5PC9rZXl3
b3JkPjxrZXl3b3JkPkJhY3RlcmlvY2lucy9nZW5ldGljcy9pc29sYXRpb24gJmFtcDsgcHVyaWZp
Y2F0aW9uLypwaGFybWFjb2xvZ3k8L2tleXdvcmQ+PGtleXdvcmQ+Q2hyb21hdG9ncmFwaHksIEhp
Z2ggUHJlc3N1cmUgTGlxdWlkPC9rZXl3b3JkPjxrZXl3b3JkPkRydWcgRGlzY292ZXJ5PC9rZXl3
b3JkPjxrZXl3b3JkPkVudGVyb2NvY2N1cy8qZHJ1ZyBlZmZlY3RzL2dyb3d0aCAmYW1wOyBkZXZl
bG9wbWVudDwva2V5d29yZD48a2V5d29yZD5Fc2NoZXJpY2hpYSBjb2xpPC9rZXl3b3JkPjxrZXl3
b3JkPkh1bWFuczwva2V5d29yZD48a2V5d29yZD5NZXRoaWNpbGxpbi1SZXNpc3RhbnQgU3RhcGh5
bG9jb2NjdXMgYXVyZXVzLypkcnVnIGVmZmVjdHMvZ3Jvd3RoICZhbXA7IGRldmVsb3BtZW50PC9r
ZXl3b3JkPjxrZXl3b3JkPk1vbGVjdWxhciBTZXF1ZW5jZSBEYXRhPC9rZXl3b3JkPjxrZXl3b3Jk
Pk1vbGVjdWxhciBXZWlnaHQ8L2tleXdvcmQ+PGtleXdvcmQ+UGxhc21pZHM8L2tleXdvcmQ+PGtl
eXdvcmQ+UHJvdGVpbiBTdGFiaWxpdHk8L2tleXdvcmQ+PGtleXdvcmQ+UmVjb21iaW5hbnQgUHJv
dGVpbnMvZ2VuZXRpY3MvaXNvbGF0aW9uICZhbXA7IHB1cmlmaWNhdGlvbi9waGFybWFjb2xvZ3k8
L2tleXdvcmQ+PGtleXdvcmQ+U2VxdWVuY2UgQW5hbHlzaXMsIEROQTwva2V5d29yZD48a2V5d29y
ZD5TZXF1ZW5jZSBIb21vbG9neSwgQW1pbm8gQWNpZDwva2V5d29yZD48a2V5d29yZD5TcGVjdHJv
bWV0cnksIE1hc3MsIE1hdHJpeC1Bc3Npc3RlZCBMYXNlciBEZXNvcnB0aW9uLUlvbml6YXRpb248
L2tleXdvcmQ+PGtleXdvcmQ+U3RhcGh5bG9jb2NjdXMvKmRydWcgZWZmZWN0cy9ncm93dGggJmFt
cDsgZGV2ZWxvcG1lbnQ8L2tleXdvcmQ+PGtleXdvcmQ+U3RhcGh5bG9jb2NjdXMgZXBpZGVybWlk
aXMvZ2VuZXRpY3MvKm1ldGFib2xpc208L2tleXdvcmQ+PGtleXdvcmQ+VmFuY29teWNpbiBSZXNp
c3RhbmNlPC9rZXl3b3JkPjwva2V5d29yZHM+PGRhdGVzPjx5ZWFyPjIwMTI8L3llYXI+PHB1Yi1k
YXRlcz48ZGF0ZT5NYXI8L2RhdGU+PC9wdWItZGF0ZXM+PC9kYXRlcz48aXNibj4xMDk4LTY1OTYg
KEVsZWN0cm9uaWMpJiN4RDswMDY2LTQ4MDQgKExpbmtpbmcpPC9pc2JuPjxhY2Nlc3Npb24tbnVt
PjIyMTU1ODE2PC9hY2Nlc3Npb24tbnVtPjx1cmxzPjxyZWxhdGVkLXVybHM+PHVybD5odHRwczov
L3d3dy5uY2JpLm5sbS5uaWguZ292L3B1Ym1lZC8yMjE1NTgxNjwvdXJsPjwvcmVsYXRlZC11cmxz
PjwvdXJscz48Y3VzdG9tMj5QTUMzMjk0OTUzPC9jdXN0b20yPjxlbGVjdHJvbmljLXJlc291cmNl
LW51bT4xMC4xMTI4L0FBQy4wNTM5Ny0xMTwvZWxlY3Ryb25pYy1yZXNvdXJjZS1udW0+PC9yZWNv
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YW5kaWZvcmQ8L0F1dGhvcj48WWVhcj4yMDEyPC9ZZWFy
PjxSZWNOdW0+NTI8L1JlY051bT48RGlzcGxheVRleHQ+WzUzXTwvRGlzcGxheVRleHQ+PHJlY29y
ZD48cmVjLW51bWJlcj41MjwvcmVjLW51bWJlcj48Zm9yZWlnbi1rZXlzPjxrZXkgYXBwPSJFTiIg
ZGItaWQ9ImZyYTBmNXB6ZHJmemQxZTB6Zmx2dmR2dWZzZHhmZHJwNXBzYSIgdGltZXN0YW1wPSIx
NTY0OTUzNjM3Ij41Mjwva2V5PjwvZm9yZWlnbi1rZXlzPjxyZWYtdHlwZSBuYW1lPSJKb3VybmFs
IEFydGljbGUiPjE3PC9yZWYtdHlwZT48Y29udHJpYnV0b3JzPjxhdXRob3JzPjxhdXRob3I+U2Fu
ZGlmb3JkLCBTLjwvYXV0aG9yPjxhdXRob3I+VXB0b24sIE0uPC9hdXRob3I+PC9hdXRob3JzPjwv
Y29udHJpYnV0b3JzPjxhdXRoLWFkZHJlc3M+RGVwYXJ0bWVudCBvZiBNZWRpY2FsIE1pY3JvYmlv
bG9neSwgU2Nob29sIG9mIE1lZGljaW5lLCBVbml2ZXJzaXR5IG9mIE1hbmNoZXN0ZXIsIE94Zm9y
ZCBSb2FkLCBNYW5jaGVzdGVyLCBVbml0ZWQgS2luZ2RvbS48L2F1dGgtYWRkcmVzcz48dGl0bGVz
Pjx0aXRsZT5JZGVudGlmaWNhdGlvbiwgY2hhcmFjdGVyaXphdGlvbiwgYW5kIHJlY29tYmluYW50
IGV4cHJlc3Npb24gb2YgZXBpZGVybWljaW4gTkkwMSwgYSBub3ZlbCB1bm1vZGlmaWVkIGJhY3Rl
cmlvY2luIHByb2R1Y2VkIGJ5IFN0YXBoeWxvY29jY3VzIGVwaWRlcm1pZGlzIHRoYXQgZGlzcGxh
eXMgcG90ZW50IGFjdGl2aXR5IGFnYWluc3QgU3RhcGh5bG9jb2NjaTwvdGl0bGU+PHNlY29uZGFy
eS10aXRsZT5BbnRpbWljcm9iIEFnZW50cyBDaGVtb3RoZXI8L3NlY29uZGFyeS10aXRsZT48L3Rp
dGxlcz48cGVyaW9kaWNhbD48ZnVsbC10aXRsZT5BbnRpbWljcm9iIEFnZW50cyBDaGVtb3RoZXI8
L2Z1bGwtdGl0bGU+PC9wZXJpb2RpY2FsPjxwYWdlcz4xNTM5LTQ3PC9wYWdlcz48dm9sdW1lPjU2
PC92b2x1bWU+PG51bWJlcj4zPC9udW1iZXI+PGVkaXRpb24+MjAxMS8xMi8xNDwvZWRpdGlvbj48
a2V5d29yZHM+PGtleXdvcmQ+QW1pbm8gQWNpZCBTZXF1ZW5jZTwva2V5d29yZD48a2V5d29yZD5B
bnRpLUJhY3RlcmlhbCBBZ2VudHMvaXNvbGF0aW9uICZhbXA7IHB1cmlmaWNhdGlvbi8qcGhhcm1h
Y29sb2d5PC9rZXl3b3JkPjxrZXl3b3JkPkFudGltaWNyb2JpYWwgQ2F0aW9uaWMgUGVwdGlkZXMv
Z2VuZXRpY3MvaXNvbGF0aW9uICZhbXA7IHB1cmlmaWNhdGlvbi8qcGhhcm1hY29sb2d5PC9rZXl3
b3JkPjxrZXl3b3JkPkJhY3RlcmlvY2lucy9nZW5ldGljcy9pc29sYXRpb24gJmFtcDsgcHVyaWZp
Y2F0aW9uLypwaGFybWFjb2xvZ3k8L2tleXdvcmQ+PGtleXdvcmQ+Q2hyb21hdG9ncmFwaHksIEhp
Z2ggUHJlc3N1cmUgTGlxdWlkPC9rZXl3b3JkPjxrZXl3b3JkPkRydWcgRGlzY292ZXJ5PC9rZXl3
b3JkPjxrZXl3b3JkPkVudGVyb2NvY2N1cy8qZHJ1ZyBlZmZlY3RzL2dyb3d0aCAmYW1wOyBkZXZl
bG9wbWVudDwva2V5d29yZD48a2V5d29yZD5Fc2NoZXJpY2hpYSBjb2xpPC9rZXl3b3JkPjxrZXl3
b3JkPkh1bWFuczwva2V5d29yZD48a2V5d29yZD5NZXRoaWNpbGxpbi1SZXNpc3RhbnQgU3RhcGh5
bG9jb2NjdXMgYXVyZXVzLypkcnVnIGVmZmVjdHMvZ3Jvd3RoICZhbXA7IGRldmVsb3BtZW50PC9r
ZXl3b3JkPjxrZXl3b3JkPk1vbGVjdWxhciBTZXF1ZW5jZSBEYXRhPC9rZXl3b3JkPjxrZXl3b3Jk
Pk1vbGVjdWxhciBXZWlnaHQ8L2tleXdvcmQ+PGtleXdvcmQ+UGxhc21pZHM8L2tleXdvcmQ+PGtl
eXdvcmQ+UHJvdGVpbiBTdGFiaWxpdHk8L2tleXdvcmQ+PGtleXdvcmQ+UmVjb21iaW5hbnQgUHJv
dGVpbnMvZ2VuZXRpY3MvaXNvbGF0aW9uICZhbXA7IHB1cmlmaWNhdGlvbi9waGFybWFjb2xvZ3k8
L2tleXdvcmQ+PGtleXdvcmQ+U2VxdWVuY2UgQW5hbHlzaXMsIEROQTwva2V5d29yZD48a2V5d29y
ZD5TZXF1ZW5jZSBIb21vbG9neSwgQW1pbm8gQWNpZDwva2V5d29yZD48a2V5d29yZD5TcGVjdHJv
bWV0cnksIE1hc3MsIE1hdHJpeC1Bc3Npc3RlZCBMYXNlciBEZXNvcnB0aW9uLUlvbml6YXRpb248
L2tleXdvcmQ+PGtleXdvcmQ+U3RhcGh5bG9jb2NjdXMvKmRydWcgZWZmZWN0cy9ncm93dGggJmFt
cDsgZGV2ZWxvcG1lbnQ8L2tleXdvcmQ+PGtleXdvcmQ+U3RhcGh5bG9jb2NjdXMgZXBpZGVybWlk
aXMvZ2VuZXRpY3MvKm1ldGFib2xpc208L2tleXdvcmQ+PGtleXdvcmQ+VmFuY29teWNpbiBSZXNp
c3RhbmNlPC9rZXl3b3JkPjwva2V5d29yZHM+PGRhdGVzPjx5ZWFyPjIwMTI8L3llYXI+PHB1Yi1k
YXRlcz48ZGF0ZT5NYXI8L2RhdGU+PC9wdWItZGF0ZXM+PC9kYXRlcz48aXNibj4xMDk4LTY1OTYg
KEVsZWN0cm9uaWMpJiN4RDswMDY2LTQ4MDQgKExpbmtpbmcpPC9pc2JuPjxhY2Nlc3Npb24tbnVt
PjIyMTU1ODE2PC9hY2Nlc3Npb24tbnVtPjx1cmxzPjxyZWxhdGVkLXVybHM+PHVybD5odHRwczov
L3d3dy5uY2JpLm5sbS5uaWguZ292L3B1Ym1lZC8yMjE1NTgxNjwvdXJsPjwvcmVsYXRlZC11cmxz
PjwvdXJscz48Y3VzdG9tMj5QTUMzMjk0OTUzPC9jdXN0b20yPjxlbGVjdHJvbmljLXJlc291cmNl
LW51bT4xMC4xMTI4L0FBQy4wNTM5Ny0xMTwvZWxlY3Ryb25pYy1yZXNvdXJjZS1udW0+PC9yZWNv
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2A862C0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03023AF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rvie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Q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1D5B5A9" w14:textId="599FABA5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EA6DA01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2062864" w14:textId="1810F939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1483781" w14:textId="2EB81E17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Tosukhowong&lt;/Author&gt;&lt;Year&gt;2012&lt;/Year&gt;&lt;RecNum&gt;53&lt;/RecNum&gt;&lt;DisplayText&gt;[54]&lt;/DisplayText&gt;&lt;record&gt;&lt;rec-number&gt;53&lt;/rec-number&gt;&lt;foreign-keys&gt;&lt;key app="EN" db-id="fra0f5pzdrfzd1e0zflvvdvufsdxfdrp5psa" timestamp="1564953743"&gt;53&lt;/key&gt;&lt;/foreign-keys&gt;&lt;ref-type name="Journal Article"&gt;17&lt;/ref-type&gt;&lt;contributors&gt;&lt;authors&gt;&lt;author&gt;Tosukhowong, A.&lt;/author&gt;&lt;author&gt;Zendo, T.&lt;/author&gt;&lt;author&gt;Visessanguan, W.&lt;/author&gt;&lt;author&gt;Roytrakul, S.&lt;/author&gt;&lt;author&gt;Pumpuang, L.&lt;/author&gt;&lt;author&gt;Jaresitthikunchai, J.&lt;/author&gt;&lt;author&gt;Sonomoto, K.&lt;/author&gt;&lt;/authors&gt;&lt;/contributors&gt;&lt;auth-address&gt;National Center for Genetic Engineering and Biotechnology, National Science and Technology Development Agency, Thailand. amonlaya.tos@biotec.or.th&lt;/auth-address&gt;&lt;titles&gt;&lt;title&gt;Garvieacin Q, a novel class II bacteriocin from Lactococcus garvieae BCC 43578&lt;/title&gt;&lt;secondary-title&gt;Appl Environ Microbiol&lt;/secondary-title&gt;&lt;/titles&gt;&lt;periodical&gt;&lt;full-title&gt;Appl Environ Microbiol&lt;/full-title&gt;&lt;abbr-1&gt;Applied and environmental microbiology&lt;/abbr-1&gt;&lt;/periodical&gt;&lt;pages&gt;1619-23&lt;/pages&gt;&lt;volume&gt;78&lt;/volume&gt;&lt;number&gt;5&lt;/number&gt;&lt;edition&gt;2012/01/03&lt;/edition&gt;&lt;keywords&gt;&lt;keyword&gt;Bacteriocins/*biosynthesis/chemistry/*genetics/pharmacology&lt;/keyword&gt;&lt;keyword&gt;Lactococcus/*genetics/*metabolism&lt;/keyword&gt;&lt;keyword&gt;Listeria monocytogenes/drug effects/growth &amp;amp; development&lt;/keyword&gt;&lt;keyword&gt;Molecular Sequence Data&lt;/keyword&gt;&lt;keyword&gt;Molecular Weight&lt;/keyword&gt;&lt;keyword&gt;Sequence Analysis, DNA&lt;/keyword&gt;&lt;/keywords&gt;&lt;dates&gt;&lt;year&gt;2012&lt;/year&gt;&lt;pub-dates&gt;&lt;date&gt;Mar&lt;/date&gt;&lt;/pub-dates&gt;&lt;/dates&gt;&lt;isbn&gt;1098-5336 (Electronic)&amp;#xD;0099-2240 (Linking)&lt;/isbn&gt;&lt;accession-num&gt;22210221&lt;/accession-num&gt;&lt;urls&gt;&lt;related-urls&gt;&lt;url&gt;https://www.ncbi.nlm.nih.gov/pubmed/22210221&lt;/url&gt;&lt;/related-urls&gt;&lt;/urls&gt;&lt;custom2&gt;PMC3294492&lt;/custom2&gt;&lt;electronic-resource-num&gt;10.1128/AEM.06891-11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56D69F9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853CC0D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sse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1C801D0" w14:textId="7C30A62E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0FA6267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09DDB18" w14:textId="5E35B13C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2EADABF" w14:textId="7949B15E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Kawai&lt;/Author&gt;&lt;Year&gt;2000&lt;/Year&gt;&lt;RecNum&gt;54&lt;/RecNum&gt;&lt;DisplayText&gt;[55]&lt;/DisplayText&gt;&lt;record&gt;&lt;rec-number&gt;54&lt;/rec-number&gt;&lt;foreign-keys&gt;&lt;key app="EN" db-id="fra0f5pzdrfzd1e0zflvvdvufsdxfdrp5psa" timestamp="1564953823"&gt;54&lt;/key&gt;&lt;/foreign-keys&gt;&lt;ref-type name="Journal Article"&gt;17&lt;/ref-type&gt;&lt;contributors&gt;&lt;authors&gt;&lt;author&gt;Kawai, Y.&lt;/author&gt;&lt;author&gt;Saitoh, B.&lt;/author&gt;&lt;author&gt;Takahashi, O.&lt;/author&gt;&lt;author&gt;Kitazawa, H.&lt;/author&gt;&lt;author&gt;Saito, T.&lt;/author&gt;&lt;author&gt;Nakajima, H.&lt;/author&gt;&lt;author&gt;Itoh, T.&lt;/author&gt;&lt;/authors&gt;&lt;/contributors&gt;&lt;auth-address&gt;Laboratory of Animal Products Chemistry, Biological Resource Science, Graduate School of Agricultural Science, Tohoku University, Sendai, Japan. ykawai@bios.tohoku.ac.jp&lt;/auth-address&gt;&lt;titles&gt;&lt;title&gt;Primary amino acid and DNA sequences of gassericin T, a lactacin F-family bacteriocin produced by Lactobacillus gasseri SBT2055&lt;/title&gt;&lt;secondary-title&gt;Biosci Biotechnol Biochem&lt;/secondary-title&gt;&lt;/titles&gt;&lt;periodical&gt;&lt;full-title&gt;Biosci Biotechnol Biochem&lt;/full-title&gt;&lt;/periodical&gt;&lt;pages&gt;2201-8&lt;/pages&gt;&lt;volume&gt;64&lt;/volume&gt;&lt;number&gt;10&lt;/number&gt;&lt;edition&gt;2000/12/29&lt;/edition&gt;&lt;keywords&gt;&lt;keyword&gt;Amino Acid Sequence&lt;/keyword&gt;&lt;keyword&gt;Bacteriocins/*chemistry/genetics&lt;/keyword&gt;&lt;keyword&gt;Base Sequence&lt;/keyword&gt;&lt;keyword&gt;Cloning, Molecular&lt;/keyword&gt;&lt;keyword&gt;DNA, Bacterial&lt;/keyword&gt;&lt;keyword&gt;Genes, Bacterial&lt;/keyword&gt;&lt;keyword&gt;Lactobacillus/*chemistry&lt;/keyword&gt;&lt;keyword&gt;Molecular Sequence Data&lt;/keyword&gt;&lt;keyword&gt;Sequence Homology, Amino Acid&lt;/keyword&gt;&lt;/keywords&gt;&lt;dates&gt;&lt;year&gt;2000&lt;/year&gt;&lt;pub-dates&gt;&lt;date&gt;Oct&lt;/date&gt;&lt;/pub-dates&gt;&lt;/dates&gt;&lt;isbn&gt;0916-8451 (Print)&amp;#xD;0916-8451 (Linking)&lt;/isbn&gt;&lt;accession-num&gt;11129595&lt;/accession-num&gt;&lt;urls&gt;&lt;related-urls&gt;&lt;url&gt;https://www.ncbi.nlm.nih.gov/pubmed/11129595&lt;/url&gt;&lt;/related-urls&gt;&lt;/urls&gt;&lt;electronic-resource-num&gt;10.1271/bbb.64.2201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77EB8566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2B615CB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al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8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E6EB25D" w14:textId="7D5EC6E0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7BD544F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5581FDB" w14:textId="4CDD271C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0CB0780" w14:textId="40288C86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Li&lt;/Author&gt;&lt;Year&gt;2003&lt;/Year&gt;&lt;RecNum&gt;55&lt;/RecNum&gt;&lt;DisplayText&gt;[56]&lt;/DisplayText&gt;&lt;record&gt;&lt;rec-number&gt;55&lt;/rec-number&gt;&lt;foreign-keys&gt;&lt;key app="EN" db-id="fra0f5pzdrfzd1e0zflvvdvufsdxfdrp5psa" timestamp="1564953880"&gt;55&lt;/key&gt;&lt;/foreign-keys&gt;&lt;ref-type name="Journal Article"&gt;17&lt;/ref-type&gt;&lt;contributors&gt;&lt;authors&gt;&lt;author&gt;Li, Y.&lt;/author&gt;&lt;author&gt;Xiang, H.&lt;/author&gt;&lt;author&gt;Liu, J.&lt;/author&gt;&lt;author&gt;Zhou, M.&lt;/author&gt;&lt;author&gt;Tan, H.&lt;/author&gt;&lt;/authors&gt;&lt;/contributors&gt;&lt;auth-address&gt;Center for Molecular Microbiology, Institute of Microbiology, Chinese Academy of Sciences, 100080 Beijing, P.R. China.&lt;/auth-address&gt;&lt;titles&gt;&lt;title&gt;Purification and biological characterization of halocin C8, a novel peptide antibiotic from Halobacterium strain AS7092&lt;/title&gt;&lt;secondary-title&gt;Extremophiles&lt;/secondary-title&gt;&lt;/titles&gt;&lt;periodical&gt;&lt;full-title&gt;Extremophiles&lt;/full-title&gt;&lt;/periodical&gt;&lt;pages&gt;401-7&lt;/pages&gt;&lt;volume&gt;7&lt;/volume&gt;&lt;number&gt;5&lt;/number&gt;&lt;edition&gt;2003/06/18&lt;/edition&gt;&lt;keywords&gt;&lt;keyword&gt;Amino Acid Sequence&lt;/keyword&gt;&lt;keyword&gt;Anti-Bacterial Agents/chemistry/*isolation &amp;amp; purification/pharmacology&lt;/keyword&gt;&lt;keyword&gt;Chromatography, Gel&lt;/keyword&gt;&lt;keyword&gt;Electrophoresis, Polyacrylamide Gel&lt;/keyword&gt;&lt;keyword&gt;Halobacterium/*chemistry&lt;/keyword&gt;&lt;keyword&gt;Isoelectric Focusing&lt;/keyword&gt;&lt;keyword&gt;Molecular Weight&lt;/keyword&gt;&lt;keyword&gt;*Peptides&lt;/keyword&gt;&lt;/keywords&gt;&lt;dates&gt;&lt;year&gt;2003&lt;/year&gt;&lt;pub-dates&gt;&lt;date&gt;Oct&lt;/date&gt;&lt;/pub-dates&gt;&lt;/dates&gt;&lt;isbn&gt;1431-0651 (Print)&amp;#xD;1431-0651 (Linking)&lt;/isbn&gt;&lt;accession-num&gt;12811620&lt;/accession-num&gt;&lt;urls&gt;&lt;related-urls&gt;&lt;url&gt;https://www.ncbi.nlm.nih.gov/pubmed/12811620&lt;/url&gt;&lt;/related-urls&gt;&lt;/urls&gt;&lt;electronic-resource-num&gt;10.1007/s00792-003-0335-6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193752C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1699A56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al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8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6B528784" w14:textId="162652CF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825CE95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D731F3E" w14:textId="2F334E3F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48263B2" w14:textId="6DC8A7FB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Price&lt;/Author&gt;&lt;Year&gt;2000&lt;/Year&gt;&lt;RecNum&gt;56&lt;/RecNum&gt;&lt;DisplayText&gt;[57]&lt;/DisplayText&gt;&lt;record&gt;&lt;rec-number&gt;56&lt;/rec-number&gt;&lt;foreign-keys&gt;&lt;key app="EN" db-id="fra0f5pzdrfzd1e0zflvvdvufsdxfdrp5psa" timestamp="1564953956"&gt;56&lt;/key&gt;&lt;/foreign-keys&gt;&lt;ref-type name="Journal Article"&gt;17&lt;/ref-type&gt;&lt;contributors&gt;&lt;authors&gt;&lt;author&gt;Price, L. B.&lt;/author&gt;&lt;author&gt;Shand, R. F.&lt;/author&gt;&lt;/authors&gt;&lt;/contributors&gt;&lt;auth-address&gt;Department of Biological Sciences, Northern Arizona University, Flagstaff, Arizona 86011-5640, USA.&lt;/auth-address&gt;&lt;titles&gt;&lt;title&gt;Halocin S8: a 36-amino-acid microhalocin from the haloarchaeal strain S8a&lt;/title&gt;&lt;secondary-title&gt;J Bacteriol&lt;/secondary-title&gt;&lt;/titles&gt;&lt;periodical&gt;&lt;full-title&gt;J Bacteriol&lt;/full-title&gt;&lt;/periodical&gt;&lt;pages&gt;4951-8&lt;/pages&gt;&lt;volume&gt;182&lt;/volume&gt;&lt;number&gt;17&lt;/number&gt;&lt;edition&gt;2000/08/12&lt;/edition&gt;&lt;keywords&gt;&lt;keyword&gt;Amino Acid Sequence&lt;/keyword&gt;&lt;keyword&gt;Amino Acids&lt;/keyword&gt;&lt;keyword&gt;*Anti-Bacterial Agents/*biosynthesis/metabolism&lt;/keyword&gt;&lt;keyword&gt;Archaeal Proteins/*genetics/metabolism&lt;/keyword&gt;&lt;keyword&gt;Base Sequence&lt;/keyword&gt;&lt;keyword&gt;DNA, Archaeal&lt;/keyword&gt;&lt;keyword&gt;Gene Expression&lt;/keyword&gt;&lt;keyword&gt;Gene Expression Profiling&lt;/keyword&gt;&lt;keyword&gt;*Genes, Archaeal&lt;/keyword&gt;&lt;keyword&gt;Genes, Fungal&lt;/keyword&gt;&lt;keyword&gt;Genome, Fungal&lt;/keyword&gt;&lt;keyword&gt;Halobacteriaceae/genetics&lt;/keyword&gt;&lt;keyword&gt;Molecular Sequence Data&lt;/keyword&gt;&lt;keyword&gt;*Peptides&lt;/keyword&gt;&lt;keyword&gt;RNA, Fungal&lt;/keyword&gt;&lt;keyword&gt;Terminator Regions, Genetic&lt;/keyword&gt;&lt;/keywords&gt;&lt;dates&gt;&lt;year&gt;2000&lt;/year&gt;&lt;pub-dates&gt;&lt;date&gt;Sep&lt;/date&gt;&lt;/pub-dates&gt;&lt;/dates&gt;&lt;isbn&gt;0021-9193 (Print)&amp;#xD;0021-9193 (Linking)&lt;/isbn&gt;&lt;accession-num&gt;10940040&lt;/accession-num&gt;&lt;urls&gt;&lt;related-urls&gt;&lt;url&gt;https://www.ncbi.nlm.nih.gov/pubmed/10940040&lt;/url&gt;&lt;/related-urls&gt;&lt;/urls&gt;&lt;custom2&gt;PMC111376&lt;/custom2&gt;&lt;electronic-resource-num&gt;10.1128/jb.182.17.4951-4958.2000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2F549202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A70193F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ococ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972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9858E7B" w14:textId="00F326E9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3B7E39E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0A4038F" w14:textId="5E4DA179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F2952A6" w14:textId="70C9B04A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Martinez&lt;/Author&gt;&lt;Year&gt;1999&lt;/Year&gt;&lt;RecNum&gt;57&lt;/RecNum&gt;&lt;DisplayText&gt;[58]&lt;/DisplayText&gt;&lt;record&gt;&lt;rec-number&gt;57&lt;/rec-number&gt;&lt;foreign-keys&gt;&lt;key app="EN" db-id="fra0f5pzdrfzd1e0zflvvdvufsdxfdrp5psa" timestamp="1564954043"&gt;57&lt;/key&gt;&lt;/foreign-keys&gt;&lt;ref-type name="Journal Article"&gt;17&lt;/ref-type&gt;&lt;contributors&gt;&lt;authors&gt;&lt;author&gt;Martinez, B.&lt;/author&gt;&lt;author&gt;Fernandez, M.&lt;/author&gt;&lt;author&gt;Suarez, J. E.&lt;/author&gt;&lt;author&gt;Rodriguez, A.&lt;/author&gt;&lt;/authors&gt;&lt;/contributors&gt;&lt;auth-address&gt;Instituto de Productos Lacteos de Asturias (IPLA-CSIC), Spain.&lt;/auth-address&gt;&lt;titles&gt;&lt;title&gt;Synthesis of lactococcin 972, a bacteriocin produced by Lactococcus lactis IPLA 972, depends on the expression of a plasmid-encoded bicistronic operon&lt;/title&gt;&lt;secondary-title&gt;Microbiology&lt;/secondary-title&gt;&lt;/titles&gt;&lt;periodical&gt;&lt;full-title&gt;Microbiology&lt;/full-title&gt;&lt;/periodical&gt;&lt;pages&gt;3155-61&lt;/pages&gt;&lt;volume&gt;145 ( Pt 11)&lt;/volume&gt;&lt;edition&gt;1999/12/10&lt;/edition&gt;&lt;keywords&gt;&lt;keyword&gt;Amino Acid Sequence&lt;/keyword&gt;&lt;keyword&gt;Bacteriocins/biosynthesis/*genetics&lt;/keyword&gt;&lt;keyword&gt;Base Sequence&lt;/keyword&gt;&lt;keyword&gt;Blotting, Northern&lt;/keyword&gt;&lt;keyword&gt;Electrophoresis, Polyacrylamide Gel&lt;/keyword&gt;&lt;keyword&gt;*Genes, Bacterial&lt;/keyword&gt;&lt;keyword&gt;Lactococcus lactis/*genetics/metabolism&lt;/keyword&gt;&lt;keyword&gt;Molecular Sequence Data&lt;/keyword&gt;&lt;keyword&gt;Operon/genetics&lt;/keyword&gt;&lt;keyword&gt;*Plasmids/genetics&lt;/keyword&gt;&lt;keyword&gt;RNA, Bacterial/analysis&lt;/keyword&gt;&lt;keyword&gt;Time Factors&lt;/keyword&gt;&lt;/keywords&gt;&lt;dates&gt;&lt;year&gt;1999&lt;/year&gt;&lt;pub-dates&gt;&lt;date&gt;Nov&lt;/date&gt;&lt;/pub-dates&gt;&lt;/dates&gt;&lt;isbn&gt;1350-0872 (Print)&amp;#xD;1350-0872 (Linking)&lt;/isbn&gt;&lt;accession-num&gt;10589723&lt;/accession-num&gt;&lt;urls&gt;&lt;related-urls&gt;&lt;url&gt;https://www.ncbi.nlm.nih.gov/pubmed/10589723&lt;/url&gt;&lt;/related-urls&gt;&lt;/urls&gt;&lt;electronic-resource-num&gt;10.1099/00221287-145-11-3155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0BA9DC7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A721930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ococ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663D24B2" w14:textId="67A97B89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B5ADD5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EDAB72C" w14:textId="0BF733D3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7B1D0F3" w14:textId="4E1A07A5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olo&lt;/Author&gt;&lt;Year&gt;1991&lt;/Year&gt;&lt;RecNum&gt;58&lt;/RecNum&gt;&lt;DisplayText&gt;[59]&lt;/DisplayText&gt;&lt;record&gt;&lt;rec-number&gt;58&lt;/rec-number&gt;&lt;foreign-keys&gt;&lt;key app="EN" db-id="fra0f5pzdrfzd1e0zflvvdvufsdxfdrp5psa" timestamp="1564954157"&gt;58&lt;/key&gt;&lt;/foreign-keys&gt;&lt;ref-type name="Journal Article"&gt;17&lt;/ref-type&gt;&lt;contributors&gt;&lt;authors&gt;&lt;author&gt;Holo, H.&lt;/author&gt;&lt;author&gt;Nilssen, O.&lt;/author&gt;&lt;author&gt;Nes, I. F.&lt;/author&gt;&lt;/authors&gt;&lt;/contributors&gt;&lt;auth-address&gt;Laboratory of Microbial Gene Technology, Oslo, Norway.&lt;/auth-address&gt;&lt;titles&gt;&lt;title&gt;Lactococcin A, a new bacteriocin from Lactococcus lactis subsp. cremoris: isolation and characterization of the protein and its gene&lt;/title&gt;&lt;secondary-title&gt;J Bacteriol&lt;/secondary-title&gt;&lt;/titles&gt;&lt;periodical&gt;&lt;full-title&gt;J Bacteriol&lt;/full-title&gt;&lt;/periodical&gt;&lt;pages&gt;3879-87&lt;/pages&gt;&lt;volume&gt;173&lt;/volume&gt;&lt;number&gt;12&lt;/number&gt;&lt;edition&gt;1991/06/01&lt;/edition&gt;&lt;keywords&gt;&lt;keyword&gt;Amino Acid Sequence&lt;/keyword&gt;&lt;keyword&gt;*Bacteriocins/chemistry/*isolation &amp;amp; purification/metabolism&lt;/keyword&gt;&lt;keyword&gt;Base Sequence&lt;/keyword&gt;&lt;keyword&gt;Chromatography, High Pressure Liquid&lt;/keyword&gt;&lt;keyword&gt;DNA, Bacterial/isolation &amp;amp; purification&lt;/keyword&gt;&lt;keyword&gt;Electrophoresis, Agar Gel&lt;/keyword&gt;&lt;keyword&gt;Endopeptidases/metabolism&lt;/keyword&gt;&lt;keyword&gt;Lactococcus lactis/*analysis/genetics&lt;/keyword&gt;&lt;keyword&gt;Molecular Sequence Data&lt;/keyword&gt;&lt;keyword&gt;Nucleic Acid Hybridization&lt;/keyword&gt;&lt;keyword&gt;Plasmids&lt;/keyword&gt;&lt;keyword&gt;Restriction Mapping&lt;/keyword&gt;&lt;/keywords&gt;&lt;dates&gt;&lt;year&gt;1991&lt;/year&gt;&lt;pub-dates&gt;&lt;date&gt;Jun&lt;/date&gt;&lt;/pub-dates&gt;&lt;/dates&gt;&lt;isbn&gt;0021-9193 (Print)&amp;#xD;0021-9193 (Linking)&lt;/isbn&gt;&lt;accession-num&gt;1904860&lt;/accession-num&gt;&lt;urls&gt;&lt;related-urls&gt;&lt;url&gt;https://www.ncbi.nlm.nih.gov/pubmed/1904860&lt;/url&gt;&lt;/related-urls&gt;&lt;/urls&gt;&lt;custom2&gt;PMC208020&lt;/custom2&gt;&lt;electronic-resource-num&gt;10.1128/jb.173.12.3879-3887.1991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5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45567052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E7A6638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ococ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8B0284C" w14:textId="3123AD07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90696B1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CCFEF26" w14:textId="7FE7C63C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0165F65" w14:textId="4A40B607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van Belkum&lt;/Author&gt;&lt;Year&gt;1992&lt;/Year&gt;&lt;RecNum&gt;59&lt;/RecNum&gt;&lt;DisplayText&gt;[60]&lt;/DisplayText&gt;&lt;record&gt;&lt;rec-number&gt;59&lt;/rec-number&gt;&lt;foreign-keys&gt;&lt;key app="EN" db-id="fra0f5pzdrfzd1e0zflvvdvufsdxfdrp5psa" timestamp="1564954235"&gt;59&lt;/key&gt;&lt;/foreign-keys&gt;&lt;ref-type name="Journal Article"&gt;17&lt;/ref-type&gt;&lt;contributors&gt;&lt;authors&gt;&lt;author&gt;van Belkum, M. J.&lt;/author&gt;&lt;author&gt;Kok, J.&lt;/author&gt;&lt;author&gt;Venema, G.&lt;/author&gt;&lt;/authors&gt;&lt;/contributors&gt;&lt;auth-address&gt;Department of Genetics, University of Groningen, Haren, The Netherlands.&lt;/auth-address&gt;&lt;titles&gt;&lt;title&gt;Cloning, sequencing, and expression in Escherichia coli of lcnB, a third bacteriocin determinant from the lactococcal bacteriocin plasmid p9B4-6&lt;/title&gt;&lt;secondary-title&gt;Appl Environ Microbiol&lt;/secondary-title&gt;&lt;/titles&gt;&lt;periodical&gt;&lt;full-title&gt;Appl Environ Microbiol&lt;/full-title&gt;&lt;abbr-1&gt;Applied and environmental microbiology&lt;/abbr-1&gt;&lt;/periodical&gt;&lt;pages&gt;572-7&lt;/pages&gt;&lt;volume&gt;58&lt;/volume&gt;&lt;number&gt;2&lt;/number&gt;&lt;edition&gt;1992/02/01&lt;/edition&gt;&lt;keywords&gt;&lt;keyword&gt;Amino Acid Sequence&lt;/keyword&gt;&lt;keyword&gt;*Bacteriocins/metabolism/pharmacology&lt;/keyword&gt;&lt;keyword&gt;Base Sequence&lt;/keyword&gt;&lt;keyword&gt;Cloning, Molecular&lt;/keyword&gt;&lt;keyword&gt;DNA, Bacterial&lt;/keyword&gt;&lt;keyword&gt;Escherichia coli/genetics&lt;/keyword&gt;&lt;keyword&gt;Genes, Bacterial&lt;/keyword&gt;&lt;keyword&gt;Lactococcus lactis/drug effects/*genetics&lt;/keyword&gt;&lt;keyword&gt;Molecular Sequence Data&lt;/keyword&gt;&lt;keyword&gt;Operon&lt;/keyword&gt;&lt;keyword&gt;Phenotype&lt;/keyword&gt;&lt;keyword&gt;*Plasmids&lt;/keyword&gt;&lt;keyword&gt;Restriction Mapping&lt;/keyword&gt;&lt;keyword&gt;Sequence Homology, Nucleic Acid&lt;/keyword&gt;&lt;keyword&gt;Transformation, Bacterial&lt;/keyword&gt;&lt;/keywords&gt;&lt;dates&gt;&lt;year&gt;1992&lt;/year&gt;&lt;pub-dates&gt;&lt;date&gt;Feb&lt;/date&gt;&lt;/pub-dates&gt;&lt;/dates&gt;&lt;isbn&gt;0099-2240 (Print)&amp;#xD;0099-2240 (Linking)&lt;/isbn&gt;&lt;accession-num&gt;1610182&lt;/accession-num&gt;&lt;urls&gt;&lt;related-urls&gt;&lt;url&gt;https://www.ncbi.nlm.nih.gov/pubmed/1610182&lt;/url&gt;&lt;/related-urls&gt;&lt;/urls&gt;&lt;custom2&gt;PMC195286&lt;/custom2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2F5E071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01FD055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terosporulin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F881ED9" w14:textId="1DA2DEA8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4146019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CB75CE6" w14:textId="7B705BF3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173B7C6" w14:textId="4CB8376F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aW5naDwvQXV0aG9yPjxZZWFyPjIwMTI8L1llYXI+PFJl
Y051bT42MDwvUmVjTnVtPjxEaXNwbGF5VGV4dD5bNjFdPC9EaXNwbGF5VGV4dD48cmVjb3JkPjxy
ZWMtbnVtYmVyPjYwPC9yZWMtbnVtYmVyPjxmb3JlaWduLWtleXM+PGtleSBhcHA9IkVOIiBkYi1p
ZD0iZnJhMGY1cHpkcmZ6ZDFlMHpmbHZ2ZHZ1ZnNkeGZkcnA1cHNhIiB0aW1lc3RhbXA9IjE1NjUw
MzgzMzQiPjYwPC9rZXk+PC9mb3JlaWduLWtleXM+PHJlZi10eXBlIG5hbWU9IkpvdXJuYWwgQXJ0
aWNsZSI+MTc8L3JlZi10eXBlPjxjb250cmlidXRvcnM+PGF1dGhvcnM+PGF1dGhvcj5TaW5naCwg
UC4gSy48L2F1dGhvcj48YXV0aG9yPkNoaXR0cHVybmEsPC9hdXRob3I+PGF1dGhvcj5Bc2hpc2gs
PC9hdXRob3I+PGF1dGhvcj5TaGFybWEsIFYuPC9hdXRob3I+PGF1dGhvcj5QYXRpbCwgUC4gQi48
L2F1dGhvcj48YXV0aG9yPktvcnBvbGUsIFMuPC9hdXRob3I+PC9hdXRob3JzPjwvY29udHJpYnV0
b3JzPjxhdXRoLWFkZHJlc3M+Q291bmNpbCBvZiBTY2llbnRpZmljIGFuZCBJbmR1c3RyaWFsIFJl
c2VhcmNoLUluc3RpdHV0ZSBvZiBNaWNyb2JpYWwgVGVjaG5vbG9neSwgQ2hhbmRpZ2FyaCwgSW5k
aWEuPC9hdXRoLWFkZHJlc3M+PHRpdGxlcz48dGl0bGU+SWRlbnRpZmljYXRpb24sIHB1cmlmaWNh
dGlvbiBhbmQgY2hhcmFjdGVyaXphdGlvbiBvZiBsYXRlcm9zcG9ydWxpbiwgYSBub3ZlbCBiYWN0
ZXJpb2NpbiBwcm9kdWNlZCBieSBCcmV2aWJhY2lsbHVzIHNwLiBzdHJhaW4gR0ktOTwvdGl0bGU+
PHNlY29uZGFyeS10aXRsZT5QTG9TIE9uZTwvc2Vjb25kYXJ5LXRpdGxlPjwvdGl0bGVzPjxwZXJp
b2RpY2FsPjxmdWxsLXRpdGxlPlBMb1MgT25lPC9mdWxsLXRpdGxlPjwvcGVyaW9kaWNhbD48cGFn
ZXM+ZTMxNDk4PC9wYWdlcz48dm9sdW1lPjc8L3ZvbHVtZT48bnVtYmVyPjM8L251bWJlcj48ZWRp
dGlvbj4yMDEyLzAzLzEwPC9lZGl0aW9uPjxrZXl3b3Jkcz48a2V5d29yZD5BbWlubyBBY2lkIFNl
cXVlbmNlPC9rZXl3b3JkPjxrZXl3b3JkPkFudGktQmFjdGVyaWFsIEFnZW50cy8qYmlvc3ludGhl
c2lzL2NoZW1pc3RyeS8qaXNvbGF0aW9uICZhbXA7PC9rZXl3b3JkPjxrZXl3b3JkPnB1cmlmaWNh
dGlvbi9waGFybWFjb2xvZ3k8L2tleXdvcmQ+PGtleXdvcmQ+QmFjdGVyaW9jaW5zLypiaW9zeW50
aGVzaXMvY2hlbWlzdHJ5Lyppc29sYXRpb24gJmFtcDsgcHVyaWZpY2F0aW9uL3BoYXJtYWNvbG9n
eTwva2V5d29yZD48a2V5d29yZD5CcmV2aWJhY2lsbHVzL2dlbmV0aWNzLyptZXRhYm9saXNtPC9r
ZXl3b3JkPjxrZXl3b3JkPkh5ZHJvZ2VuLUlvbiBDb25jZW50cmF0aW9uPC9rZXl3b3JkPjxrZXl3
b3JkPk1pY3JvYmlhbCBTZW5zaXRpdml0eSBUZXN0czwva2V5d29yZD48a2V5d29yZD5Nb2xlY3Vs
YXIgU2VxdWVuY2UgRGF0YTwva2V5d29yZD48a2V5d29yZD5Nb2xlY3VsYXIgV2VpZ2h0PC9rZXl3
b3JkPjxrZXl3b3JkPk11bHRpZ2VuZSBGYW1pbHkvZ2VuZXRpY3M8L2tleXdvcmQ+PGtleXdvcmQ+
UGhlbm90eXBlPC9rZXl3b3JkPjxrZXl3b3JkPlByb3RlaW4gU3RhYmlsaXR5PC9rZXl3b3JkPjxr
ZXl3b3JkPlByb3Rlb2x5c2lzPC9rZXl3b3JkPjxrZXl3b3JkPlNlcXVlbmNlIEFuYWx5c2lzPC9r
ZXl3b3JkPjxrZXl3b3JkPlRlbXBlcmF0dXJlPC9rZXl3b3JkPjwva2V5d29yZHM+PGRhdGVzPjx5
ZWFyPjIwMTI8L3llYXI+PC9kYXRlcz48aXNibj4xOTMyLTYyMDMgKEVsZWN0cm9uaWMpJiN4RDsx
OTMyLTYyMDMgKExpbmtpbmcpPC9pc2JuPjxhY2Nlc3Npb24tbnVtPjIyNDAzNjE1PC9hY2Nlc3Np
b24tbnVtPjx1cmxzPjxyZWxhdGVkLXVybHM+PHVybD5odHRwczovL3d3dy5uY2JpLm5sbS5uaWgu
Z292L3B1Ym1lZC8yMjQwMzYxNTwvdXJsPjwvcmVsYXRlZC11cmxzPjwvdXJscz48Y3VzdG9tMj5Q
TUMzMjkzOTAxPC9jdXN0b20yPjxlbGVjdHJvbmljLXJlc291cmNlLW51bT4xMC4xMzcxL2pvdXJu
YWwucG9uZS4wMDMxNDk4PC9lbGVjdHJvbmljLXJlc291cmNlLW51bT48L3JlY29yZD48L0NpdGU+
PC9FbmROb3RlPn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aW5naDwvQXV0aG9yPjxZZWFyPjIwMTI8L1llYXI+PFJl
Y051bT42MDwvUmVjTnVtPjxEaXNwbGF5VGV4dD5bNjFdPC9EaXNwbGF5VGV4dD48cmVjb3JkPjxy
ZWMtbnVtYmVyPjYwPC9yZWMtbnVtYmVyPjxmb3JlaWduLWtleXM+PGtleSBhcHA9IkVOIiBkYi1p
ZD0iZnJhMGY1cHpkcmZ6ZDFlMHpmbHZ2ZHZ1ZnNkeGZkcnA1cHNhIiB0aW1lc3RhbXA9IjE1NjUw
MzgzMzQiPjYwPC9rZXk+PC9mb3JlaWduLWtleXM+PHJlZi10eXBlIG5hbWU9IkpvdXJuYWwgQXJ0
aWNsZSI+MTc8L3JlZi10eXBlPjxjb250cmlidXRvcnM+PGF1dGhvcnM+PGF1dGhvcj5TaW5naCwg
UC4gSy48L2F1dGhvcj48YXV0aG9yPkNoaXR0cHVybmEsPC9hdXRob3I+PGF1dGhvcj5Bc2hpc2gs
PC9hdXRob3I+PGF1dGhvcj5TaGFybWEsIFYuPC9hdXRob3I+PGF1dGhvcj5QYXRpbCwgUC4gQi48
L2F1dGhvcj48YXV0aG9yPktvcnBvbGUsIFMuPC9hdXRob3I+PC9hdXRob3JzPjwvY29udHJpYnV0
b3JzPjxhdXRoLWFkZHJlc3M+Q291bmNpbCBvZiBTY2llbnRpZmljIGFuZCBJbmR1c3RyaWFsIFJl
c2VhcmNoLUluc3RpdHV0ZSBvZiBNaWNyb2JpYWwgVGVjaG5vbG9neSwgQ2hhbmRpZ2FyaCwgSW5k
aWEuPC9hdXRoLWFkZHJlc3M+PHRpdGxlcz48dGl0bGU+SWRlbnRpZmljYXRpb24sIHB1cmlmaWNh
dGlvbiBhbmQgY2hhcmFjdGVyaXphdGlvbiBvZiBsYXRlcm9zcG9ydWxpbiwgYSBub3ZlbCBiYWN0
ZXJpb2NpbiBwcm9kdWNlZCBieSBCcmV2aWJhY2lsbHVzIHNwLiBzdHJhaW4gR0ktOTwvdGl0bGU+
PHNlY29uZGFyeS10aXRsZT5QTG9TIE9uZTwvc2Vjb25kYXJ5LXRpdGxlPjwvdGl0bGVzPjxwZXJp
b2RpY2FsPjxmdWxsLXRpdGxlPlBMb1MgT25lPC9mdWxsLXRpdGxlPjwvcGVyaW9kaWNhbD48cGFn
ZXM+ZTMxNDk4PC9wYWdlcz48dm9sdW1lPjc8L3ZvbHVtZT48bnVtYmVyPjM8L251bWJlcj48ZWRp
dGlvbj4yMDEyLzAzLzEwPC9lZGl0aW9uPjxrZXl3b3Jkcz48a2V5d29yZD5BbWlubyBBY2lkIFNl
cXVlbmNlPC9rZXl3b3JkPjxrZXl3b3JkPkFudGktQmFjdGVyaWFsIEFnZW50cy8qYmlvc3ludGhl
c2lzL2NoZW1pc3RyeS8qaXNvbGF0aW9uICZhbXA7PC9rZXl3b3JkPjxrZXl3b3JkPnB1cmlmaWNh
dGlvbi9waGFybWFjb2xvZ3k8L2tleXdvcmQ+PGtleXdvcmQ+QmFjdGVyaW9jaW5zLypiaW9zeW50
aGVzaXMvY2hlbWlzdHJ5Lyppc29sYXRpb24gJmFtcDsgcHVyaWZpY2F0aW9uL3BoYXJtYWNvbG9n
eTwva2V5d29yZD48a2V5d29yZD5CcmV2aWJhY2lsbHVzL2dlbmV0aWNzLyptZXRhYm9saXNtPC9r
ZXl3b3JkPjxrZXl3b3JkPkh5ZHJvZ2VuLUlvbiBDb25jZW50cmF0aW9uPC9rZXl3b3JkPjxrZXl3
b3JkPk1pY3JvYmlhbCBTZW5zaXRpdml0eSBUZXN0czwva2V5d29yZD48a2V5d29yZD5Nb2xlY3Vs
YXIgU2VxdWVuY2UgRGF0YTwva2V5d29yZD48a2V5d29yZD5Nb2xlY3VsYXIgV2VpZ2h0PC9rZXl3
b3JkPjxrZXl3b3JkPk11bHRpZ2VuZSBGYW1pbHkvZ2VuZXRpY3M8L2tleXdvcmQ+PGtleXdvcmQ+
UGhlbm90eXBlPC9rZXl3b3JkPjxrZXl3b3JkPlByb3RlaW4gU3RhYmlsaXR5PC9rZXl3b3JkPjxr
ZXl3b3JkPlByb3Rlb2x5c2lzPC9rZXl3b3JkPjxrZXl3b3JkPlNlcXVlbmNlIEFuYWx5c2lzPC9r
ZXl3b3JkPjxrZXl3b3JkPlRlbXBlcmF0dXJlPC9rZXl3b3JkPjwva2V5d29yZHM+PGRhdGVzPjx5
ZWFyPjIwMTI8L3llYXI+PC9kYXRlcz48aXNibj4xOTMyLTYyMDMgKEVsZWN0cm9uaWMpJiN4RDsx
OTMyLTYyMDMgKExpbmtpbmcpPC9pc2JuPjxhY2Nlc3Npb24tbnVtPjIyNDAzNjE1PC9hY2Nlc3Np
b24tbnVtPjx1cmxzPjxyZWxhdGVkLXVybHM+PHVybD5odHRwczovL3d3dy5uY2JpLm5sbS5uaWgu
Z292L3B1Ym1lZC8yMjQwMzYxNTwvdXJsPjwvcmVsYXRlZC11cmxzPjwvdXJscz48Y3VzdG9tMj5Q
TUMzMjkzOTAxPC9jdXN0b20yPjxlbGVjdHJvbmljLXJlc291cmNlLW51bT4xMC4xMzcxL2pvdXJu
YWwucG9uZS4wMDMxNDk4PC9lbGVjdHJvbmljLXJlc291cmNlLW51bT48L3JlY29yZD48L0NpdGU+
PC9FbmROb3RlPn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71C93875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541CC60" w14:textId="6A0B69F3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uc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 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84A575E" w14:textId="187105A1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706787B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E48DD87" w14:textId="16C7A354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C674B87" w14:textId="298B6EA6" w:rsidR="007F598D" w:rsidRPr="00D80B6C" w:rsidRDefault="007F598D" w:rsidP="00542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Papathanasopoulos&lt;/Author&gt;&lt;Year&gt;1998&lt;/Year&gt;&lt;RecNum&gt;12&lt;/RecNum&gt;&lt;DisplayText&gt;[11]&lt;/DisplayText&gt;&lt;record&gt;&lt;rec-number&gt;12&lt;/rec-number&gt;&lt;foreign-keys&gt;&lt;key app="EN" db-id="fra0f5pzdrfzd1e0zflvvdvufsdxfdrp5psa" timestamp="1564870757"&gt;12&lt;/key&gt;&lt;/foreign-keys&gt;&lt;ref-type name="Journal Article"&gt;17&lt;/ref-type&gt;&lt;contributors&gt;&lt;authors&gt;&lt;author&gt;Papathanasopoulos, M. A.&lt;/author&gt;&lt;author&gt;Dykes, G. A.&lt;/author&gt;&lt;author&gt;Revol-Junelles, A. M.&lt;/author&gt;&lt;author&gt;Delfour, A.&lt;/author&gt;&lt;author&gt;von Holy, A.&lt;/author&gt;&lt;author&gt;Hastings, J. W.&lt;/author&gt;&lt;/authors&gt;&lt;/contributors&gt;&lt;auth-address&gt;Department of Genetics, University of Natal, Scottsville, South Africa.&lt;/auth-address&gt;&lt;titles&gt;&lt;title&gt;Sequence and structural relationships of leucocins A-, B- and C-TA33a from Leuconostoc mesenteroides TA33a&lt;/title&gt;&lt;secondary-title&gt;Microbiology&lt;/secondary-title&gt;&lt;/titles&gt;&lt;periodical&gt;&lt;full-title&gt;Microbiology&lt;/full-title&gt;&lt;/periodical&gt;&lt;pages&gt;1343-8&lt;/pages&gt;&lt;volume&gt;144 ( Pt 5)&lt;/volume&gt;&lt;edition&gt;1998/06/05&lt;/edition&gt;&lt;keywords&gt;&lt;keyword&gt;Amino Acid Sequence&lt;/keyword&gt;&lt;keyword&gt;Bacteriocins/*chemistry/isolation &amp;amp; purification&lt;/keyword&gt;&lt;keyword&gt;Circular Dichroism&lt;/keyword&gt;&lt;keyword&gt;Leuconostoc/*chemistry&lt;/keyword&gt;&lt;keyword&gt;Mass Spectrometry&lt;/keyword&gt;&lt;keyword&gt;Molecular Sequence Data&lt;/keyword&gt;&lt;keyword&gt;Protein Conformation&lt;/keyword&gt;&lt;keyword&gt;Protein Structure, Secondary&lt;/keyword&gt;&lt;keyword&gt;Sequence Alignment&lt;/keyword&gt;&lt;keyword&gt;Sequence Analysis&lt;/keyword&gt;&lt;/keywords&gt;&lt;dates&gt;&lt;year&gt;1998&lt;/year&gt;&lt;pub-dates&gt;&lt;date&gt;May&lt;/date&gt;&lt;/pub-dates&gt;&lt;/dates&gt;&lt;isbn&gt;1350-0872 (Print)&amp;#xD;1350-0872 (Linking)&lt;/isbn&gt;&lt;accession-num&gt;9611809&lt;/accession-num&gt;&lt;urls&gt;&lt;related-urls&gt;&lt;url&gt;https://www.ncbi.nlm.nih.gov/pubmed/9611809&lt;/url&gt;&lt;/related-urls&gt;&lt;/urls&gt;&lt;electronic-resource-num&gt;10.1099/00221287-144-5-134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116320C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F87C61B" w14:textId="3814D1AC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uc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K7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26C7DF57" w14:textId="378A4572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CCFC4CD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9BDCF28" w14:textId="180EF949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1C0ED79" w14:textId="2722DCC2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aGk8L0F1dGhvcj48WWVhcj4yMDE2PC9ZZWFyPjxSZWNO
dW0+NjI8L1JlY051bT48RGlzcGxheVRleHQ+WzYyXTwvRGlzcGxheVRleHQ+PHJlY29yZD48cmVj
LW51bWJlcj42MjwvcmVjLW51bWJlcj48Zm9yZWlnbi1rZXlzPjxrZXkgYXBwPSJFTiIgZGItaWQ9
ImZyYTBmNXB6ZHJmemQxZTB6Zmx2dmR2dWZzZHhmZHJwNXBzYSIgdGltZXN0YW1wPSIxNTY1MDM4
OTE1Ij42Mjwva2V5PjwvZm9yZWlnbi1rZXlzPjxyZWYtdHlwZSBuYW1lPSJKb3VybmFsIEFydGlj
bGUiPjE3PC9yZWYtdHlwZT48Y29udHJpYnV0b3JzPjxhdXRob3JzPjxhdXRob3I+U2hpLCBGLjwv
YXV0aG9yPjxhdXRob3I+V2FuZywgWS48L2F1dGhvcj48YXV0aG9yPkxpLCBZLjwvYXV0aG9yPjxh
dXRob3I+V2FuZywgWC48L2F1dGhvcj48L2F1dGhvcnM+PC9jb250cmlidXRvcnM+PGF1dGgtYWRk
cmVzcz5TdGF0ZSBLZXkgTGFib3JhdG9yeSBvZiBGb29kIFNjaWVuY2UgYW5kIFRlY2hub2xvZ3ks
IEppYW5nbmFuIFVuaXZlcnNpdHksIDE4MDAgTGlodSwgV3V4aSwgMjE0MTIyLCBDaGluYS4gc2hp
ZmVuZ0BqaWFuZ25hbi5lZHUuY24uJiN4RDtLZXkgTGFib3JhdG9yeSBvZiBJbmR1c3RyaWFsIEJp
b3RlY2hub2xvZ3ksIE1pbmlzdHJ5IG9mIEVkdWNhdGlvbiwgU2Nob29sIG9mIEJpb3RlY2hub2xv
Z3ksIEppYW5nbmFuIFVuaXZlcnNpdHksIFd1eGksIDIxNDEyMiwgQ2hpbmEuIHNoaWZlbmdAamlh
bmduYW4uZWR1LmNuLiYjeEQ7U3luZXJnZXRpYyBJbm5vdmF0aW9uIENlbnRlciBvZiBGb29kIFNh
ZmV0eSBhbmQgTnV0cml0aW9uLCBKaWFuZ25hbiBVbml2ZXJzaXR5LCBXdXhpLCAyMTQxMjIsIENo
aW5hLiBzaGlmZW5nQGppYW5nbmFuLmVkdS5jbi4mI3hEO1N0YXRlIEtleSBMYWJvcmF0b3J5IG9m
IEZvb2QgU2NpZW5jZSBhbmQgVGVjaG5vbG9neSwgSmlhbmduYW4gVW5pdmVyc2l0eSwgMTgwMCBM
aWh1LCBXdXhpLCAyMTQxMjIsIENoaW5hLiYjeEQ7S2V5IExhYm9yYXRvcnkgb2YgSW5kdXN0cmlh
bCBCaW90ZWNobm9sb2d5LCBNaW5pc3RyeSBvZiBFZHVjYXRpb24sIFNjaG9vbCBvZiBCaW90ZWNo
bm9sb2d5LCBKaWFuZ25hbiBVbml2ZXJzaXR5LCBXdXhpLCAyMTQxMjIsIENoaW5hLiYjeEQ7TmF0
aW9uYWwgRW5naW5lZXJpbmcgTGFib3JhdG9yeSBmb3IgQ2VyZWFsIEZlcm1lbnRhdGlvbiBUZWNo
bm9sb2d5LCBKaWFuZ25hbiBVbml2ZXJzaXR5LCBXdXhpLCAyMTQxMjIsIENoaW5hLiYjeEQ7U3lu
ZXJnZXRpYyBJbm5vdmF0aW9uIENlbnRlciBvZiBGb29kIFNhZmV0eSBhbmQgTnV0cml0aW9uLCBK
aWFuZ25hbiBVbml2ZXJzaXR5LCBXdXhpLCAyMTQxMjIsIENoaW5hLjwvYXV0aC1hZGRyZXNzPjx0
aXRsZXM+PHRpdGxlPk1vZGUgb2YgYWN0aW9uIG9mIGxldWNvY2luIEs3IHByb2R1Y2VkIGJ5IExl
dWNvbm9zdG9jIG1lc2VudGVyb2lkZXMgSzcgYWdhaW5zdCBMaXN0ZXJpYSBtb25vY3l0b2dlbmVz
IGFuZCBpdHMgcG90ZW50aWFsIGluIG1pbGsgcHJlc2VydmF0aW9uPC90aXRsZT48c2Vjb25kYXJ5
LXRpdGxlPkJpb3RlY2hub2wgTGV0dDwvc2Vjb25kYXJ5LXRpdGxlPjwvdGl0bGVzPjxwZXJpb2Rp
Y2FsPjxmdWxsLXRpdGxlPkJpb3RlY2hub2wgTGV0dDwvZnVsbC10aXRsZT48L3BlcmlvZGljYWw+
PHBhZ2VzPjE1NTEtNzwvcGFnZXM+PHZvbHVtZT4zODwvdm9sdW1lPjxudW1iZXI+OTwvbnVtYmVy
PjxlZGl0aW9uPjIwMTYvMDUvMjA8L2VkaXRpb24+PGtleXdvcmRzPjxrZXl3b3JkPkFuaW1hbHM8
L2tleXdvcmQ+PGtleXdvcmQ+QmFjdGVyaW9jaW5zLyptZXRhYm9saXNtL3BoYXJtYWNvbG9neTwv
a2V5d29yZD48a2V5d29yZD5Gb29kIFByZXNlcnZhdGlvbi8qbWV0aG9kczwva2V5d29yZD48a2V5
d29yZD5MZXVjb25vc3RvYyBtZXNlbnRlcm9pZGVzL2dlbmV0aWNzLyptZXRhYm9saXNtPC9rZXl3
b3JkPjxrZXl3b3JkPkxpc3RlcmlhIG1vbm9jeXRvZ2VuZXMvZHJ1ZyBlZmZlY3RzL21ldGFib2xp
c208L2tleXdvcmQ+PGtleXdvcmQ+Kk1pbGs8L2tleXdvcmQ+PGtleXdvcmQ+QmFjdGVyaW9jaW48
L2tleXdvcmQ+PGtleXdvcmQ+TGV1Y29jaW4gSzc8L2tleXdvcmQ+PGtleXdvcmQ+TGV1Y29ub3N0
b2MgbWVzZW50ZXJvaWRlczwva2V5d29yZD48a2V5d29yZD5MaXN0ZXJpYSBtb25vY3l0b2dlbmVz
PC9rZXl3b3JkPjxrZXl3b3JkPk1pbGsgcHJlc2VydmF0aW9uPC9rZXl3b3JkPjxrZXl3b3JkPk1v
ZGUgb2YgYWN0aW9uPC9rZXl3b3JkPjwva2V5d29yZHM+PGRhdGVzPjx5ZWFyPjIwMTY8L3llYXI+
PHB1Yi1kYXRlcz48ZGF0ZT5TZXA8L2RhdGU+PC9wdWItZGF0ZXM+PC9kYXRlcz48aXNibj4xNTcz
LTY3NzYgKEVsZWN0cm9uaWMpJiN4RDswMTQxLTU0OTIgKExpbmtpbmcpPC9pc2JuPjxhY2Nlc3Np
b24tbnVtPjI3MTkzNzU5PC9hY2Nlc3Npb24tbnVtPjx1cmxzPjxyZWxhdGVkLXVybHM+PHVybD5o
dHRwczovL3d3dy5uY2JpLm5sbS5uaWguZ292L3B1Ym1lZC8yNzE5Mzc1OTwvdXJsPjwvcmVsYXRl
ZC11cmxzPjwvdXJscz48ZWxlY3Ryb25pYy1yZXNvdXJjZS1udW0+MTAuMTAwNy9zMTA1MjktMDE2
LTIxMjcteTwvZWxlY3Ryb25pYy1yZXNvdXJjZS1udW0+PC9yZWNvcmQ+PC9DaXRlPjwvRW5kTm90
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aGk8L0F1dGhvcj48WWVhcj4yMDE2PC9ZZWFyPjxSZWNO
dW0+NjI8L1JlY051bT48RGlzcGxheVRleHQ+WzYyXTwvRGlzcGxheVRleHQ+PHJlY29yZD48cmVj
LW51bWJlcj42MjwvcmVjLW51bWJlcj48Zm9yZWlnbi1rZXlzPjxrZXkgYXBwPSJFTiIgZGItaWQ9
ImZyYTBmNXB6ZHJmemQxZTB6Zmx2dmR2dWZzZHhmZHJwNXBzYSIgdGltZXN0YW1wPSIxNTY1MDM4
OTE1Ij42Mjwva2V5PjwvZm9yZWlnbi1rZXlzPjxyZWYtdHlwZSBuYW1lPSJKb3VybmFsIEFydGlj
bGUiPjE3PC9yZWYtdHlwZT48Y29udHJpYnV0b3JzPjxhdXRob3JzPjxhdXRob3I+U2hpLCBGLjwv
YXV0aG9yPjxhdXRob3I+V2FuZywgWS48L2F1dGhvcj48YXV0aG9yPkxpLCBZLjwvYXV0aG9yPjxh
dXRob3I+V2FuZywgWC48L2F1dGhvcj48L2F1dGhvcnM+PC9jb250cmlidXRvcnM+PGF1dGgtYWRk
cmVzcz5TdGF0ZSBLZXkgTGFib3JhdG9yeSBvZiBGb29kIFNjaWVuY2UgYW5kIFRlY2hub2xvZ3ks
IEppYW5nbmFuIFVuaXZlcnNpdHksIDE4MDAgTGlodSwgV3V4aSwgMjE0MTIyLCBDaGluYS4gc2hp
ZmVuZ0BqaWFuZ25hbi5lZHUuY24uJiN4RDtLZXkgTGFib3JhdG9yeSBvZiBJbmR1c3RyaWFsIEJp
b3RlY2hub2xvZ3ksIE1pbmlzdHJ5IG9mIEVkdWNhdGlvbiwgU2Nob29sIG9mIEJpb3RlY2hub2xv
Z3ksIEppYW5nbmFuIFVuaXZlcnNpdHksIFd1eGksIDIxNDEyMiwgQ2hpbmEuIHNoaWZlbmdAamlh
bmduYW4uZWR1LmNuLiYjeEQ7U3luZXJnZXRpYyBJbm5vdmF0aW9uIENlbnRlciBvZiBGb29kIFNh
ZmV0eSBhbmQgTnV0cml0aW9uLCBKaWFuZ25hbiBVbml2ZXJzaXR5LCBXdXhpLCAyMTQxMjIsIENo
aW5hLiBzaGlmZW5nQGppYW5nbmFuLmVkdS5jbi4mI3hEO1N0YXRlIEtleSBMYWJvcmF0b3J5IG9m
IEZvb2QgU2NpZW5jZSBhbmQgVGVjaG5vbG9neSwgSmlhbmduYW4gVW5pdmVyc2l0eSwgMTgwMCBM
aWh1LCBXdXhpLCAyMTQxMjIsIENoaW5hLiYjeEQ7S2V5IExhYm9yYXRvcnkgb2YgSW5kdXN0cmlh
bCBCaW90ZWNobm9sb2d5LCBNaW5pc3RyeSBvZiBFZHVjYXRpb24sIFNjaG9vbCBvZiBCaW90ZWNo
bm9sb2d5LCBKaWFuZ25hbiBVbml2ZXJzaXR5LCBXdXhpLCAyMTQxMjIsIENoaW5hLiYjeEQ7TmF0
aW9uYWwgRW5naW5lZXJpbmcgTGFib3JhdG9yeSBmb3IgQ2VyZWFsIEZlcm1lbnRhdGlvbiBUZWNo
bm9sb2d5LCBKaWFuZ25hbiBVbml2ZXJzaXR5LCBXdXhpLCAyMTQxMjIsIENoaW5hLiYjeEQ7U3lu
ZXJnZXRpYyBJbm5vdmF0aW9uIENlbnRlciBvZiBGb29kIFNhZmV0eSBhbmQgTnV0cml0aW9uLCBK
aWFuZ25hbiBVbml2ZXJzaXR5LCBXdXhpLCAyMTQxMjIsIENoaW5hLjwvYXV0aC1hZGRyZXNzPjx0
aXRsZXM+PHRpdGxlPk1vZGUgb2YgYWN0aW9uIG9mIGxldWNvY2luIEs3IHByb2R1Y2VkIGJ5IExl
dWNvbm9zdG9jIG1lc2VudGVyb2lkZXMgSzcgYWdhaW5zdCBMaXN0ZXJpYSBtb25vY3l0b2dlbmVz
IGFuZCBpdHMgcG90ZW50aWFsIGluIG1pbGsgcHJlc2VydmF0aW9uPC90aXRsZT48c2Vjb25kYXJ5
LXRpdGxlPkJpb3RlY2hub2wgTGV0dDwvc2Vjb25kYXJ5LXRpdGxlPjwvdGl0bGVzPjxwZXJpb2Rp
Y2FsPjxmdWxsLXRpdGxlPkJpb3RlY2hub2wgTGV0dDwvZnVsbC10aXRsZT48L3BlcmlvZGljYWw+
PHBhZ2VzPjE1NTEtNzwvcGFnZXM+PHZvbHVtZT4zODwvdm9sdW1lPjxudW1iZXI+OTwvbnVtYmVy
PjxlZGl0aW9uPjIwMTYvMDUvMjA8L2VkaXRpb24+PGtleXdvcmRzPjxrZXl3b3JkPkFuaW1hbHM8
L2tleXdvcmQ+PGtleXdvcmQ+QmFjdGVyaW9jaW5zLyptZXRhYm9saXNtL3BoYXJtYWNvbG9neTwv
a2V5d29yZD48a2V5d29yZD5Gb29kIFByZXNlcnZhdGlvbi8qbWV0aG9kczwva2V5d29yZD48a2V5
d29yZD5MZXVjb25vc3RvYyBtZXNlbnRlcm9pZGVzL2dlbmV0aWNzLyptZXRhYm9saXNtPC9rZXl3
b3JkPjxrZXl3b3JkPkxpc3RlcmlhIG1vbm9jeXRvZ2VuZXMvZHJ1ZyBlZmZlY3RzL21ldGFib2xp
c208L2tleXdvcmQ+PGtleXdvcmQ+Kk1pbGs8L2tleXdvcmQ+PGtleXdvcmQ+QmFjdGVyaW9jaW48
L2tleXdvcmQ+PGtleXdvcmQ+TGV1Y29jaW4gSzc8L2tleXdvcmQ+PGtleXdvcmQ+TGV1Y29ub3N0
b2MgbWVzZW50ZXJvaWRlczwva2V5d29yZD48a2V5d29yZD5MaXN0ZXJpYSBtb25vY3l0b2dlbmVz
PC9rZXl3b3JkPjxrZXl3b3JkPk1pbGsgcHJlc2VydmF0aW9uPC9rZXl3b3JkPjxrZXl3b3JkPk1v
ZGUgb2YgYWN0aW9uPC9rZXl3b3JkPjwva2V5d29yZHM+PGRhdGVzPjx5ZWFyPjIwMTY8L3llYXI+
PHB1Yi1kYXRlcz48ZGF0ZT5TZXA8L2RhdGU+PC9wdWItZGF0ZXM+PC9kYXRlcz48aXNibj4xNTcz
LTY3NzYgKEVsZWN0cm9uaWMpJiN4RDswMTQxLTU0OTIgKExpbmtpbmcpPC9pc2JuPjxhY2Nlc3Np
b24tbnVtPjI3MTkzNzU5PC9hY2Nlc3Npb24tbnVtPjx1cmxzPjxyZWxhdGVkLXVybHM+PHVybD5o
dHRwczovL3d3dy5uY2JpLm5sbS5uaWguZ292L3B1Ym1lZC8yNzE5Mzc1OTwvdXJsPjwvcmVsYXRl
ZC11cmxzPjwvdXJscz48ZWxlY3Ryb25pYy1yZXNvdXJjZS1udW0+MTAuMTAwNy9zMTA1MjktMDE2
LTIxMjcteTwvZWxlY3Ryb25pYy1yZXNvdXJjZS1udW0+PC9yZWNvcmQ+PC9DaXRlPjwvRW5kTm90
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72C02BD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2ED932B" w14:textId="77777777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sbA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F338B6D" w14:textId="4F8B59F2" w:rsidR="007F598D" w:rsidRPr="00D80B6C" w:rsidRDefault="007F598D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7788DEB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6E9487C" w14:textId="0194F604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E8EAE43" w14:textId="0F320BE1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YWppYzwvQXV0aG9yPjxZZWFyPjIwMDM8L1llYXI+PFJl
Y051bT42MzwvUmVjTnVtPjxEaXNwbGF5VGV4dD5bNjNdPC9EaXNwbGF5VGV4dD48cmVjb3JkPjxy
ZWMtbnVtYmVyPjYzPC9yZWMtbnVtYmVyPjxmb3JlaWduLWtleXM+PGtleSBhcHA9IkVOIiBkYi1p
ZD0iZnJhMGY1cHpkcmZ6ZDFlMHpmbHZ2ZHZ1ZnNkeGZkcnA1cHNhIiB0aW1lc3RhbXA9IjE1NjUw
MzkxMDQiPjYzPC9rZXk+PC9mb3JlaWduLWtleXM+PHJlZi10eXBlIG5hbWU9IkpvdXJuYWwgQXJ0
aWNsZSI+MTc8L3JlZi10eXBlPjxjb250cmlidXRvcnM+PGF1dGhvcnM+PGF1dGhvcj5HYWppYywg
Ty48L2F1dGhvcj48YXV0aG9yPkJ1aXN0LCBHLjwvYXV0aG9yPjxhdXRob3I+S29qaWMsIE0uPC9h
dXRob3I+PGF1dGhvcj5Ub3Bpc2lyb3ZpYywgTC48L2F1dGhvcj48YXV0aG9yPkt1aXBlcnMsIE8u
IFAuPC9hdXRob3I+PGF1dGhvcj5Lb2ssIEouPC9hdXRob3I+PC9hdXRob3JzPjwvY29udHJpYnV0
b3JzPjxhdXRoLWFkZHJlc3M+RGVwYXJ0bWVudCBvZiBHZW5ldGljcywgR3JvbmluZ2VuIEJpb21v
bGVjdWxhciBTY2llbmNlcyBhbmQgQmlvdGVjaG5vbG9neSBJbnN0aXR1dGUsIFVuaXZlcnNpdHkg
b2YgR3JvbmluZ2VuLCBLZXJrbGFhbiAzMCwgOTc1MSBOTiBIYXJlbiwgVGhlIE5ldGhlcmxhbmRz
LjwvYXV0aC1hZGRyZXNzPjx0aXRsZXM+PHRpdGxlPk5vdmVsIG1lY2hhbmlzbSBvZiBiYWN0ZXJp
b2NpbiBzZWNyZXRpb24gYW5kIGltbXVuaXR5IGNhcnJpZWQgb3V0IGJ5IGxhY3RvY29jY2FsIG11
bHRpZHJ1ZyByZXNpc3RhbmNlIHByb3RlaW5zPC90aXRsZT48c2Vjb25kYXJ5LXRpdGxlPkogQmlv
bCBDaGVtPC9zZWNvbmRhcnktdGl0bGU+PC90aXRsZXM+PHBlcmlvZGljYWw+PGZ1bGwtdGl0bGU+
SiBCaW9sIENoZW08L2Z1bGwtdGl0bGU+PC9wZXJpb2RpY2FsPjxwYWdlcz4zNDI5MS04PC9wYWdl
cz48dm9sdW1lPjI3ODwvdm9sdW1lPjxudW1iZXI+MzY8L251bWJlcj48ZWRpdGlvbj4yMDAzLzA2
LzEzPC9lZGl0aW9uPjxrZXl3b3Jkcz48a2V5d29yZD5BbWlubyBBY2lkIFNlcXVlbmNlPC9rZXl3
b3JkPjxrZXl3b3JkPkJhY3RlcmlvY2lucy8qZ2VuZXRpY3MvKm1ldGFib2xpc208L2tleXdvcmQ+
PGtleXdvcmQ+QmxvdHRpbmcsIE5vcnRoZXJuPC9rZXl3b3JkPjxrZXl3b3JkPkNlbGwgTWVtYnJh
bmUvbWV0YWJvbGlzbTwva2V5d29yZD48a2V5d29yZD5DeXRvcGxhc20vbWV0YWJvbGlzbTwva2V5
d29yZD48a2V5d29yZD5ETkEvbWV0YWJvbGlzbTwva2V5d29yZD48a2V5d29yZD5ETkEgUHJpbWVy
cy9jaGVtaXN0cnk8L2tleXdvcmQ+PGtleXdvcmQ+KkRydWcgUmVzaXN0YW5jZSwgTXVsdGlwbGU8
L2tleXdvcmQ+PGtleXdvcmQ+RWxlY3Ryb3Bob3Jlc2lzLCBQb2x5YWNyeWxhbWlkZSBHZWw8L2tl
eXdvcmQ+PGtleXdvcmQ+R2VuZSBEZWxldGlvbjwva2V5d29yZD48a2V5d29yZD5HcmVlbiBGbHVv
cmVzY2VudCBQcm90ZWluczwva2V5d29yZD48a2V5d29yZD5MYWN0b2NvY2N1cy8qbWV0YWJvbGlz
bTwva2V5d29yZD48a2V5d29yZD5MdW1pbmVzY2VudCBQcm90ZWlucy9tZXRhYm9saXNtPC9rZXl3
b3JkPjxrZXl3b3JkPk1pY3Jvc2NvcHksIEZsdW9yZXNjZW5jZTwva2V5d29yZD48a2V5d29yZD5N
b2RlbHMsIEdlbmV0aWM8L2tleXdvcmQ+PGtleXdvcmQ+TW9sZWN1bGFyIFNlcXVlbmNlIERhdGE8
L2tleXdvcmQ+PGtleXdvcmQ+TXVsdGlnZW5lIEZhbWlseTwva2V5d29yZD48a2V5d29yZD5QZXB0
aWRlcy9jaGVtaXN0cnkvbWV0YWJvbGlzbTwva2V5d29yZD48a2V5d29yZD5QbGFzbWlkcy9tZXRh
Ym9saXNtPC9rZXl3b3JkPjxrZXl3b3JkPlByb3RlaW4gU3RydWN0dXJlLCBUZXJ0aWFyeTwva2V5
d29yZD48a2V5d29yZD5STkEsIE1lc3Nlbmdlci9tZXRhYm9saXNtPC9rZXl3b3JkPjxrZXl3b3Jk
PlJldmVyc2UgVHJhbnNjcmlwdGFzZSBQb2x5bWVyYXNlIENoYWluIFJlYWN0aW9uPC9rZXl3b3Jk
PjxrZXl3b3JkPlNlcXVlbmNlIEhvbW9sb2d5LCBBbWlubyBBY2lkPC9rZXl3b3JkPjxrZXl3b3Jk
PlRpbWUgRmFjdG9yczwva2V5d29yZD48a2V5d29yZD5UcmFuc2NyaXB0aW9uLCBHZW5ldGljPC9r
ZXl3b3JkPjxrZXl3b3JkPmJldGEtR2FsYWN0b3NpZGFzZS9tZXRhYm9saXNtPC9rZXl3b3JkPjwv
a2V5d29yZHM+PGRhdGVzPjx5ZWFyPjIwMDM8L3llYXI+PHB1Yi1kYXRlcz48ZGF0ZT5TZXAgNTwv
ZGF0ZT48L3B1Yi1kYXRlcz48L2RhdGVzPjxpc2JuPjAwMjEtOTI1OCAoUHJpbnQpJiN4RDswMDIx
LTkyNTggKExpbmtpbmcpPC9pc2JuPjxhY2Nlc3Npb24tbnVtPjEyODAxOTM1PC9hY2Nlc3Npb24t
bnVtPjx1cmxzPjxyZWxhdGVkLXVybHM+PHVybD5odHRwczovL3d3dy5uY2JpLm5sbS5uaWguZ292
L3B1Ym1lZC8xMjgwMTkzNTwvdXJsPjwvcmVsYXRlZC11cmxzPjwvdXJscz48ZWxlY3Ryb25pYy1y
ZXNvdXJjZS1udW0+MTAuMTA3NC9qYmMuTTIxMTEwMDIwMDwvZWxlY3Ryb25pYy1yZXNvdXJjZS1u
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YWppYzwvQXV0aG9yPjxZZWFyPjIwMDM8L1llYXI+PFJl
Y051bT42MzwvUmVjTnVtPjxEaXNwbGF5VGV4dD5bNjNdPC9EaXNwbGF5VGV4dD48cmVjb3JkPjxy
ZWMtbnVtYmVyPjYzPC9yZWMtbnVtYmVyPjxmb3JlaWduLWtleXM+PGtleSBhcHA9IkVOIiBkYi1p
ZD0iZnJhMGY1cHpkcmZ6ZDFlMHpmbHZ2ZHZ1ZnNkeGZkcnA1cHNhIiB0aW1lc3RhbXA9IjE1NjUw
MzkxMDQiPjYzPC9rZXk+PC9mb3JlaWduLWtleXM+PHJlZi10eXBlIG5hbWU9IkpvdXJuYWwgQXJ0
aWNsZSI+MTc8L3JlZi10eXBlPjxjb250cmlidXRvcnM+PGF1dGhvcnM+PGF1dGhvcj5HYWppYywg
Ty48L2F1dGhvcj48YXV0aG9yPkJ1aXN0LCBHLjwvYXV0aG9yPjxhdXRob3I+S29qaWMsIE0uPC9h
dXRob3I+PGF1dGhvcj5Ub3Bpc2lyb3ZpYywgTC48L2F1dGhvcj48YXV0aG9yPkt1aXBlcnMsIE8u
IFAuPC9hdXRob3I+PGF1dGhvcj5Lb2ssIEouPC9hdXRob3I+PC9hdXRob3JzPjwvY29udHJpYnV0
b3JzPjxhdXRoLWFkZHJlc3M+RGVwYXJ0bWVudCBvZiBHZW5ldGljcywgR3JvbmluZ2VuIEJpb21v
bGVjdWxhciBTY2llbmNlcyBhbmQgQmlvdGVjaG5vbG9neSBJbnN0aXR1dGUsIFVuaXZlcnNpdHkg
b2YgR3JvbmluZ2VuLCBLZXJrbGFhbiAzMCwgOTc1MSBOTiBIYXJlbiwgVGhlIE5ldGhlcmxhbmRz
LjwvYXV0aC1hZGRyZXNzPjx0aXRsZXM+PHRpdGxlPk5vdmVsIG1lY2hhbmlzbSBvZiBiYWN0ZXJp
b2NpbiBzZWNyZXRpb24gYW5kIGltbXVuaXR5IGNhcnJpZWQgb3V0IGJ5IGxhY3RvY29jY2FsIG11
bHRpZHJ1ZyByZXNpc3RhbmNlIHByb3RlaW5zPC90aXRsZT48c2Vjb25kYXJ5LXRpdGxlPkogQmlv
bCBDaGVtPC9zZWNvbmRhcnktdGl0bGU+PC90aXRsZXM+PHBlcmlvZGljYWw+PGZ1bGwtdGl0bGU+
SiBCaW9sIENoZW08L2Z1bGwtdGl0bGU+PC9wZXJpb2RpY2FsPjxwYWdlcz4zNDI5MS04PC9wYWdl
cz48dm9sdW1lPjI3ODwvdm9sdW1lPjxudW1iZXI+MzY8L251bWJlcj48ZWRpdGlvbj4yMDAzLzA2
LzEzPC9lZGl0aW9uPjxrZXl3b3Jkcz48a2V5d29yZD5BbWlubyBBY2lkIFNlcXVlbmNlPC9rZXl3
b3JkPjxrZXl3b3JkPkJhY3RlcmlvY2lucy8qZ2VuZXRpY3MvKm1ldGFib2xpc208L2tleXdvcmQ+
PGtleXdvcmQ+QmxvdHRpbmcsIE5vcnRoZXJuPC9rZXl3b3JkPjxrZXl3b3JkPkNlbGwgTWVtYnJh
bmUvbWV0YWJvbGlzbTwva2V5d29yZD48a2V5d29yZD5DeXRvcGxhc20vbWV0YWJvbGlzbTwva2V5
d29yZD48a2V5d29yZD5ETkEvbWV0YWJvbGlzbTwva2V5d29yZD48a2V5d29yZD5ETkEgUHJpbWVy
cy9jaGVtaXN0cnk8L2tleXdvcmQ+PGtleXdvcmQ+KkRydWcgUmVzaXN0YW5jZSwgTXVsdGlwbGU8
L2tleXdvcmQ+PGtleXdvcmQ+RWxlY3Ryb3Bob3Jlc2lzLCBQb2x5YWNyeWxhbWlkZSBHZWw8L2tl
eXdvcmQ+PGtleXdvcmQ+R2VuZSBEZWxldGlvbjwva2V5d29yZD48a2V5d29yZD5HcmVlbiBGbHVv
cmVzY2VudCBQcm90ZWluczwva2V5d29yZD48a2V5d29yZD5MYWN0b2NvY2N1cy8qbWV0YWJvbGlz
bTwva2V5d29yZD48a2V5d29yZD5MdW1pbmVzY2VudCBQcm90ZWlucy9tZXRhYm9saXNtPC9rZXl3
b3JkPjxrZXl3b3JkPk1pY3Jvc2NvcHksIEZsdW9yZXNjZW5jZTwva2V5d29yZD48a2V5d29yZD5N
b2RlbHMsIEdlbmV0aWM8L2tleXdvcmQ+PGtleXdvcmQ+TW9sZWN1bGFyIFNlcXVlbmNlIERhdGE8
L2tleXdvcmQ+PGtleXdvcmQ+TXVsdGlnZW5lIEZhbWlseTwva2V5d29yZD48a2V5d29yZD5QZXB0
aWRlcy9jaGVtaXN0cnkvbWV0YWJvbGlzbTwva2V5d29yZD48a2V5d29yZD5QbGFzbWlkcy9tZXRh
Ym9saXNtPC9rZXl3b3JkPjxrZXl3b3JkPlByb3RlaW4gU3RydWN0dXJlLCBUZXJ0aWFyeTwva2V5
d29yZD48a2V5d29yZD5STkEsIE1lc3Nlbmdlci9tZXRhYm9saXNtPC9rZXl3b3JkPjxrZXl3b3Jk
PlJldmVyc2UgVHJhbnNjcmlwdGFzZSBQb2x5bWVyYXNlIENoYWluIFJlYWN0aW9uPC9rZXl3b3Jk
PjxrZXl3b3JkPlNlcXVlbmNlIEhvbW9sb2d5LCBBbWlubyBBY2lkPC9rZXl3b3JkPjxrZXl3b3Jk
PlRpbWUgRmFjdG9yczwva2V5d29yZD48a2V5d29yZD5UcmFuc2NyaXB0aW9uLCBHZW5ldGljPC9r
ZXl3b3JkPjxrZXl3b3JkPmJldGEtR2FsYWN0b3NpZGFzZS9tZXRhYm9saXNtPC9rZXl3b3JkPjwv
a2V5d29yZHM+PGRhdGVzPjx5ZWFyPjIwMDM8L3llYXI+PHB1Yi1kYXRlcz48ZGF0ZT5TZXAgNTwv
ZGF0ZT48L3B1Yi1kYXRlcz48L2RhdGVzPjxpc2JuPjAwMjEtOTI1OCAoUHJpbnQpJiN4RDswMDIx
LTkyNTggKExpbmtpbmcpPC9pc2JuPjxhY2Nlc3Npb24tbnVtPjEyODAxOTM1PC9hY2Nlc3Npb24t
bnVtPjx1cmxzPjxyZWxhdGVkLXVybHM+PHVybD5odHRwczovL3d3dy5uY2JpLm5sbS5uaWguZ292
L3B1Ym1lZC8xMjgwMTkzNTwvdXJsPjwvcmVsYXRlZC11cmxzPjwvdXJscz48ZWxlY3Ryb25pYy1y
ZXNvdXJjZS1udW0+MTAuMTA3NC9qYmMuTTIxMTEwMDIwMDwvZWxlY3Ryb25pYy1yZXNvdXJjZS1u
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7DE93576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15F89F0" w14:textId="35EB4E70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sbB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93B8F22" w14:textId="3FD58AA7" w:rsidR="007F598D" w:rsidRPr="00D80B6C" w:rsidRDefault="007F598D" w:rsidP="0036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CEEE81D" w14:textId="77777777" w:rsidR="007F598D" w:rsidRPr="00D80B6C" w:rsidRDefault="007F598D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44B756E" w14:textId="2A5618D5" w:rsidR="007F598D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DE4CF14" w14:textId="4B756F79" w:rsidR="007F598D" w:rsidRPr="00D80B6C" w:rsidRDefault="007F598D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YWppYzwvQXV0aG9yPjxZZWFyPjIwMDM8L1llYXI+PFJl
Y051bT42MzwvUmVjTnVtPjxEaXNwbGF5VGV4dD5bNjNdPC9EaXNwbGF5VGV4dD48cmVjb3JkPjxy
ZWMtbnVtYmVyPjYzPC9yZWMtbnVtYmVyPjxmb3JlaWduLWtleXM+PGtleSBhcHA9IkVOIiBkYi1p
ZD0iZnJhMGY1cHpkcmZ6ZDFlMHpmbHZ2ZHZ1ZnNkeGZkcnA1cHNhIiB0aW1lc3RhbXA9IjE1NjUw
MzkxMDQiPjYzPC9rZXk+PC9mb3JlaWduLWtleXM+PHJlZi10eXBlIG5hbWU9IkpvdXJuYWwgQXJ0
aWNsZSI+MTc8L3JlZi10eXBlPjxjb250cmlidXRvcnM+PGF1dGhvcnM+PGF1dGhvcj5HYWppYywg
Ty48L2F1dGhvcj48YXV0aG9yPkJ1aXN0LCBHLjwvYXV0aG9yPjxhdXRob3I+S29qaWMsIE0uPC9h
dXRob3I+PGF1dGhvcj5Ub3Bpc2lyb3ZpYywgTC48L2F1dGhvcj48YXV0aG9yPkt1aXBlcnMsIE8u
IFAuPC9hdXRob3I+PGF1dGhvcj5Lb2ssIEouPC9hdXRob3I+PC9hdXRob3JzPjwvY29udHJpYnV0
b3JzPjxhdXRoLWFkZHJlc3M+RGVwYXJ0bWVudCBvZiBHZW5ldGljcywgR3JvbmluZ2VuIEJpb21v
bGVjdWxhciBTY2llbmNlcyBhbmQgQmlvdGVjaG5vbG9neSBJbnN0aXR1dGUsIFVuaXZlcnNpdHkg
b2YgR3JvbmluZ2VuLCBLZXJrbGFhbiAzMCwgOTc1MSBOTiBIYXJlbiwgVGhlIE5ldGhlcmxhbmRz
LjwvYXV0aC1hZGRyZXNzPjx0aXRsZXM+PHRpdGxlPk5vdmVsIG1lY2hhbmlzbSBvZiBiYWN0ZXJp
b2NpbiBzZWNyZXRpb24gYW5kIGltbXVuaXR5IGNhcnJpZWQgb3V0IGJ5IGxhY3RvY29jY2FsIG11
bHRpZHJ1ZyByZXNpc3RhbmNlIHByb3RlaW5zPC90aXRsZT48c2Vjb25kYXJ5LXRpdGxlPkogQmlv
bCBDaGVtPC9zZWNvbmRhcnktdGl0bGU+PC90aXRsZXM+PHBlcmlvZGljYWw+PGZ1bGwtdGl0bGU+
SiBCaW9sIENoZW08L2Z1bGwtdGl0bGU+PC9wZXJpb2RpY2FsPjxwYWdlcz4zNDI5MS04PC9wYWdl
cz48dm9sdW1lPjI3ODwvdm9sdW1lPjxudW1iZXI+MzY8L251bWJlcj48ZWRpdGlvbj4yMDAzLzA2
LzEzPC9lZGl0aW9uPjxrZXl3b3Jkcz48a2V5d29yZD5BbWlubyBBY2lkIFNlcXVlbmNlPC9rZXl3
b3JkPjxrZXl3b3JkPkJhY3RlcmlvY2lucy8qZ2VuZXRpY3MvKm1ldGFib2xpc208L2tleXdvcmQ+
PGtleXdvcmQ+QmxvdHRpbmcsIE5vcnRoZXJuPC9rZXl3b3JkPjxrZXl3b3JkPkNlbGwgTWVtYnJh
bmUvbWV0YWJvbGlzbTwva2V5d29yZD48a2V5d29yZD5DeXRvcGxhc20vbWV0YWJvbGlzbTwva2V5
d29yZD48a2V5d29yZD5ETkEvbWV0YWJvbGlzbTwva2V5d29yZD48a2V5d29yZD5ETkEgUHJpbWVy
cy9jaGVtaXN0cnk8L2tleXdvcmQ+PGtleXdvcmQ+KkRydWcgUmVzaXN0YW5jZSwgTXVsdGlwbGU8
L2tleXdvcmQ+PGtleXdvcmQ+RWxlY3Ryb3Bob3Jlc2lzLCBQb2x5YWNyeWxhbWlkZSBHZWw8L2tl
eXdvcmQ+PGtleXdvcmQ+R2VuZSBEZWxldGlvbjwva2V5d29yZD48a2V5d29yZD5HcmVlbiBGbHVv
cmVzY2VudCBQcm90ZWluczwva2V5d29yZD48a2V5d29yZD5MYWN0b2NvY2N1cy8qbWV0YWJvbGlz
bTwva2V5d29yZD48a2V5d29yZD5MdW1pbmVzY2VudCBQcm90ZWlucy9tZXRhYm9saXNtPC9rZXl3
b3JkPjxrZXl3b3JkPk1pY3Jvc2NvcHksIEZsdW9yZXNjZW5jZTwva2V5d29yZD48a2V5d29yZD5N
b2RlbHMsIEdlbmV0aWM8L2tleXdvcmQ+PGtleXdvcmQ+TW9sZWN1bGFyIFNlcXVlbmNlIERhdGE8
L2tleXdvcmQ+PGtleXdvcmQ+TXVsdGlnZW5lIEZhbWlseTwva2V5d29yZD48a2V5d29yZD5QZXB0
aWRlcy9jaGVtaXN0cnkvbWV0YWJvbGlzbTwva2V5d29yZD48a2V5d29yZD5QbGFzbWlkcy9tZXRh
Ym9saXNtPC9rZXl3b3JkPjxrZXl3b3JkPlByb3RlaW4gU3RydWN0dXJlLCBUZXJ0aWFyeTwva2V5
d29yZD48a2V5d29yZD5STkEsIE1lc3Nlbmdlci9tZXRhYm9saXNtPC9rZXl3b3JkPjxrZXl3b3Jk
PlJldmVyc2UgVHJhbnNjcmlwdGFzZSBQb2x5bWVyYXNlIENoYWluIFJlYWN0aW9uPC9rZXl3b3Jk
PjxrZXl3b3JkPlNlcXVlbmNlIEhvbW9sb2d5LCBBbWlubyBBY2lkPC9rZXl3b3JkPjxrZXl3b3Jk
PlRpbWUgRmFjdG9yczwva2V5d29yZD48a2V5d29yZD5UcmFuc2NyaXB0aW9uLCBHZW5ldGljPC9r
ZXl3b3JkPjxrZXl3b3JkPmJldGEtR2FsYWN0b3NpZGFzZS9tZXRhYm9saXNtPC9rZXl3b3JkPjwv
a2V5d29yZHM+PGRhdGVzPjx5ZWFyPjIwMDM8L3llYXI+PHB1Yi1kYXRlcz48ZGF0ZT5TZXAgNTwv
ZGF0ZT48L3B1Yi1kYXRlcz48L2RhdGVzPjxpc2JuPjAwMjEtOTI1OCAoUHJpbnQpJiN4RDswMDIx
LTkyNTggKExpbmtpbmcpPC9pc2JuPjxhY2Nlc3Npb24tbnVtPjEyODAxOTM1PC9hY2Nlc3Npb24t
bnVtPjx1cmxzPjxyZWxhdGVkLXVybHM+PHVybD5odHRwczovL3d3dy5uY2JpLm5sbS5uaWguZ292
L3B1Ym1lZC8xMjgwMTkzNTwvdXJsPjwvcmVsYXRlZC11cmxzPjwvdXJscz48ZWxlY3Ryb25pYy1y
ZXNvdXJjZS1udW0+MTAuMTA3NC9qYmMuTTIxMTEwMDIwMDwvZWxlY3Ryb25pYy1yZXNvdXJjZS1u
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YWppYzwvQXV0aG9yPjxZZWFyPjIwMDM8L1llYXI+PFJl
Y051bT42MzwvUmVjTnVtPjxEaXNwbGF5VGV4dD5bNjNdPC9EaXNwbGF5VGV4dD48cmVjb3JkPjxy
ZWMtbnVtYmVyPjYzPC9yZWMtbnVtYmVyPjxmb3JlaWduLWtleXM+PGtleSBhcHA9IkVOIiBkYi1p
ZD0iZnJhMGY1cHpkcmZ6ZDFlMHpmbHZ2ZHZ1ZnNkeGZkcnA1cHNhIiB0aW1lc3RhbXA9IjE1NjUw
MzkxMDQiPjYzPC9rZXk+PC9mb3JlaWduLWtleXM+PHJlZi10eXBlIG5hbWU9IkpvdXJuYWwgQXJ0
aWNsZSI+MTc8L3JlZi10eXBlPjxjb250cmlidXRvcnM+PGF1dGhvcnM+PGF1dGhvcj5HYWppYywg
Ty48L2F1dGhvcj48YXV0aG9yPkJ1aXN0LCBHLjwvYXV0aG9yPjxhdXRob3I+S29qaWMsIE0uPC9h
dXRob3I+PGF1dGhvcj5Ub3Bpc2lyb3ZpYywgTC48L2F1dGhvcj48YXV0aG9yPkt1aXBlcnMsIE8u
IFAuPC9hdXRob3I+PGF1dGhvcj5Lb2ssIEouPC9hdXRob3I+PC9hdXRob3JzPjwvY29udHJpYnV0
b3JzPjxhdXRoLWFkZHJlc3M+RGVwYXJ0bWVudCBvZiBHZW5ldGljcywgR3JvbmluZ2VuIEJpb21v
bGVjdWxhciBTY2llbmNlcyBhbmQgQmlvdGVjaG5vbG9neSBJbnN0aXR1dGUsIFVuaXZlcnNpdHkg
b2YgR3JvbmluZ2VuLCBLZXJrbGFhbiAzMCwgOTc1MSBOTiBIYXJlbiwgVGhlIE5ldGhlcmxhbmRz
LjwvYXV0aC1hZGRyZXNzPjx0aXRsZXM+PHRpdGxlPk5vdmVsIG1lY2hhbmlzbSBvZiBiYWN0ZXJp
b2NpbiBzZWNyZXRpb24gYW5kIGltbXVuaXR5IGNhcnJpZWQgb3V0IGJ5IGxhY3RvY29jY2FsIG11
bHRpZHJ1ZyByZXNpc3RhbmNlIHByb3RlaW5zPC90aXRsZT48c2Vjb25kYXJ5LXRpdGxlPkogQmlv
bCBDaGVtPC9zZWNvbmRhcnktdGl0bGU+PC90aXRsZXM+PHBlcmlvZGljYWw+PGZ1bGwtdGl0bGU+
SiBCaW9sIENoZW08L2Z1bGwtdGl0bGU+PC9wZXJpb2RpY2FsPjxwYWdlcz4zNDI5MS04PC9wYWdl
cz48dm9sdW1lPjI3ODwvdm9sdW1lPjxudW1iZXI+MzY8L251bWJlcj48ZWRpdGlvbj4yMDAzLzA2
LzEzPC9lZGl0aW9uPjxrZXl3b3Jkcz48a2V5d29yZD5BbWlubyBBY2lkIFNlcXVlbmNlPC9rZXl3
b3JkPjxrZXl3b3JkPkJhY3RlcmlvY2lucy8qZ2VuZXRpY3MvKm1ldGFib2xpc208L2tleXdvcmQ+
PGtleXdvcmQ+QmxvdHRpbmcsIE5vcnRoZXJuPC9rZXl3b3JkPjxrZXl3b3JkPkNlbGwgTWVtYnJh
bmUvbWV0YWJvbGlzbTwva2V5d29yZD48a2V5d29yZD5DeXRvcGxhc20vbWV0YWJvbGlzbTwva2V5
d29yZD48a2V5d29yZD5ETkEvbWV0YWJvbGlzbTwva2V5d29yZD48a2V5d29yZD5ETkEgUHJpbWVy
cy9jaGVtaXN0cnk8L2tleXdvcmQ+PGtleXdvcmQ+KkRydWcgUmVzaXN0YW5jZSwgTXVsdGlwbGU8
L2tleXdvcmQ+PGtleXdvcmQ+RWxlY3Ryb3Bob3Jlc2lzLCBQb2x5YWNyeWxhbWlkZSBHZWw8L2tl
eXdvcmQ+PGtleXdvcmQ+R2VuZSBEZWxldGlvbjwva2V5d29yZD48a2V5d29yZD5HcmVlbiBGbHVv
cmVzY2VudCBQcm90ZWluczwva2V5d29yZD48a2V5d29yZD5MYWN0b2NvY2N1cy8qbWV0YWJvbGlz
bTwva2V5d29yZD48a2V5d29yZD5MdW1pbmVzY2VudCBQcm90ZWlucy9tZXRhYm9saXNtPC9rZXl3
b3JkPjxrZXl3b3JkPk1pY3Jvc2NvcHksIEZsdW9yZXNjZW5jZTwva2V5d29yZD48a2V5d29yZD5N
b2RlbHMsIEdlbmV0aWM8L2tleXdvcmQ+PGtleXdvcmQ+TW9sZWN1bGFyIFNlcXVlbmNlIERhdGE8
L2tleXdvcmQ+PGtleXdvcmQ+TXVsdGlnZW5lIEZhbWlseTwva2V5d29yZD48a2V5d29yZD5QZXB0
aWRlcy9jaGVtaXN0cnkvbWV0YWJvbGlzbTwva2V5d29yZD48a2V5d29yZD5QbGFzbWlkcy9tZXRh
Ym9saXNtPC9rZXl3b3JkPjxrZXl3b3JkPlByb3RlaW4gU3RydWN0dXJlLCBUZXJ0aWFyeTwva2V5
d29yZD48a2V5d29yZD5STkEsIE1lc3Nlbmdlci9tZXRhYm9saXNtPC9rZXl3b3JkPjxrZXl3b3Jk
PlJldmVyc2UgVHJhbnNjcmlwdGFzZSBQb2x5bWVyYXNlIENoYWluIFJlYWN0aW9uPC9rZXl3b3Jk
PjxrZXl3b3JkPlNlcXVlbmNlIEhvbW9sb2d5LCBBbWlubyBBY2lkPC9rZXl3b3JkPjxrZXl3b3Jk
PlRpbWUgRmFjdG9yczwva2V5d29yZD48a2V5d29yZD5UcmFuc2NyaXB0aW9uLCBHZW5ldGljPC9r
ZXl3b3JkPjxrZXl3b3JkPmJldGEtR2FsYWN0b3NpZGFzZS9tZXRhYm9saXNtPC9rZXl3b3JkPjwv
a2V5d29yZHM+PGRhdGVzPjx5ZWFyPjIwMDM8L3llYXI+PHB1Yi1kYXRlcz48ZGF0ZT5TZXAgNTwv
ZGF0ZT48L3B1Yi1kYXRlcz48L2RhdGVzPjxpc2JuPjAwMjEtOTI1OCAoUHJpbnQpJiN4RDswMDIx
LTkyNTggKExpbmtpbmcpPC9pc2JuPjxhY2Nlc3Npb24tbnVtPjEyODAxOTM1PC9hY2Nlc3Npb24t
bnVtPjx1cmxzPjxyZWxhdGVkLXVybHM+PHVybD5odHRwczovL3d3dy5uY2JpLm5sbS5uaWguZ292
L3B1Ym1lZC8xMjgwMTkzNTwvdXJsPjwvcmVsYXRlZC11cmxzPjwvdXJscz48ZWxlY3Ryb25pYy1y
ZXNvdXJjZS1udW0+MTAuMTA3NC9qYmMuTTIxMTEwMDIwMDwvZWxlY3Ryb25pYy1yZXNvdXJjZS1u
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7F598D" w:rsidRPr="00D80B6C" w14:paraId="38A5BAF4" w14:textId="77777777" w:rsidTr="003D3A59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</w:tcPr>
          <w:p w14:paraId="4C09F4BB" w14:textId="77777777" w:rsidR="007F598D" w:rsidRPr="00D80B6C" w:rsidRDefault="007F598D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</w:p>
        </w:tc>
        <w:tc>
          <w:tcPr>
            <w:tcW w:w="615" w:type="dxa"/>
            <w:shd w:val="clear" w:color="auto" w:fill="auto"/>
            <w:vAlign w:val="center"/>
          </w:tcPr>
          <w:p w14:paraId="34FE9528" w14:textId="77777777" w:rsidR="007F598D" w:rsidRPr="00D80B6C" w:rsidRDefault="007F598D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lass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5ACF69A" w14:textId="77777777" w:rsidR="007F598D" w:rsidRPr="00D80B6C" w:rsidRDefault="007F598D" w:rsidP="003D3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ize in AA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77D27F7" w14:textId="77777777" w:rsidR="007F598D" w:rsidRPr="00D80B6C" w:rsidRDefault="007F598D" w:rsidP="003D3A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pectrum of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ctivity</w:t>
            </w: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a,b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17732D83" w14:textId="77777777" w:rsidR="007F598D" w:rsidRPr="00D80B6C" w:rsidRDefault="007F598D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ference</w:t>
            </w: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  <w:proofErr w:type="spellEnd"/>
          </w:p>
        </w:tc>
      </w:tr>
      <w:tr w:rsidR="00367B83" w:rsidRPr="00D80B6C" w14:paraId="5683E69F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6B4F22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24</w:t>
            </w:r>
          </w:p>
        </w:tc>
        <w:tc>
          <w:tcPr>
            <w:tcW w:w="615" w:type="dxa"/>
            <w:vMerge w:val="restart"/>
            <w:shd w:val="clear" w:color="auto" w:fill="auto"/>
            <w:vAlign w:val="center"/>
            <w:hideMark/>
          </w:tcPr>
          <w:p w14:paraId="16BB30AB" w14:textId="5326D161" w:rsidR="00367B83" w:rsidRPr="00D80B6C" w:rsidRDefault="007F598D" w:rsidP="0008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Id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646C9E5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4BC0B65" w14:textId="543B26C6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D0DD3D2" w14:textId="4EEDED6F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O&amp;apos;Brien&lt;/Author&gt;&lt;Year&gt;1994&lt;/Year&gt;&lt;RecNum&gt;64&lt;/RecNum&gt;&lt;DisplayText&gt;[64]&lt;/DisplayText&gt;&lt;record&gt;&lt;rec-number&gt;64&lt;/rec-number&gt;&lt;foreign-keys&gt;&lt;key app="EN" db-id="fra0f5pzdrfzd1e0zflvvdvufsdxfdrp5psa" timestamp="1565039446"&gt;64&lt;/key&gt;&lt;/foreign-keys&gt;&lt;ref-type name="Journal Article"&gt;17&lt;/ref-type&gt;&lt;contributors&gt;&lt;authors&gt;&lt;author&gt;O&amp;apos;Brien, G. J.&lt;/author&gt;&lt;author&gt;Mahanty, H. K.&lt;/author&gt;&lt;/authors&gt;&lt;/contributors&gt;&lt;auth-address&gt;Plant and Microbial Sciences Department, University of Canterbury, Christchurch, New Zealand.&lt;/auth-address&gt;&lt;titles&gt;&lt;title&gt;Colicin 24, a new plasmid-borne colicin from a uropathogenic strain of Escherichia coli&lt;/title&gt;&lt;secondary-title&gt;Plasmid&lt;/secondary-title&gt;&lt;/titles&gt;&lt;periodical&gt;&lt;full-title&gt;Plasmid&lt;/full-title&gt;&lt;/periodical&gt;&lt;pages&gt;288-96&lt;/pages&gt;&lt;volume&gt;31&lt;/volume&gt;&lt;number&gt;3&lt;/number&gt;&lt;edition&gt;1994/05/01&lt;/edition&gt;&lt;keywords&gt;&lt;keyword&gt;Bacteriophage lambda&lt;/keyword&gt;&lt;keyword&gt;Chromosome Mapping&lt;/keyword&gt;&lt;keyword&gt;Chromosomes, Bacterial&lt;/keyword&gt;&lt;keyword&gt;Cloning, Molecular&lt;/keyword&gt;&lt;keyword&gt;Colicins/*biosynthesis/genetics/isolation &amp;amp; purification&lt;/keyword&gt;&lt;keyword&gt;DNA, Bacterial/genetics/isolation &amp;amp; purification/*metabolism&lt;/keyword&gt;&lt;keyword&gt;Drug Resistance, Microbial/genetics&lt;/keyword&gt;&lt;keyword&gt;Escherichia coli/*genetics/isolation &amp;amp; purification/metabolism&lt;/keyword&gt;&lt;keyword&gt;Humans&lt;/keyword&gt;&lt;keyword&gt;Molecular Weight&lt;/keyword&gt;&lt;keyword&gt;Mutagenesis, Insertional&lt;/keyword&gt;&lt;keyword&gt;Plasmids/genetics/isolation &amp;amp; purification/*metabolism&lt;/keyword&gt;&lt;keyword&gt;Pyelonephritis/microbiology&lt;/keyword&gt;&lt;keyword&gt;Restriction Mapping&lt;/keyword&gt;&lt;/keywords&gt;&lt;dates&gt;&lt;year&gt;1994&lt;/year&gt;&lt;pub-dates&gt;&lt;date&gt;May&lt;/date&gt;&lt;/pub-dates&gt;&lt;/dates&gt;&lt;isbn&gt;0147-619X (Print)&amp;#xD;0147-619X (Linking)&lt;/isbn&gt;&lt;accession-num&gt;8058821&lt;/accession-num&gt;&lt;urls&gt;&lt;related-urls&gt;&lt;url&gt;https://www.ncbi.nlm.nih.gov/pubmed/8058821&lt;/url&gt;&lt;/related-urls&gt;&lt;/urls&gt;&lt;electronic-resource-num&gt;10.1006/plas.1994.1030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240C65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D33389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17 (1-41)/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V (57-88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10F59C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4F47F29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2BF2D7F" w14:textId="7357A186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B4146AA" w14:textId="2EAA4CDC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BenBpcm96PC9BdXRob3I+PFllYXI+MjAwNzwvWWVhcj48
UmVjTnVtPjEwODwvUmVjTnVtPjxEaXNwbGF5VGV4dD5bNjVdPC9EaXNwbGF5VGV4dD48cmVjb3Jk
PjxyZWMtbnVtYmVyPjEwODwvcmVjLW51bWJlcj48Zm9yZWlnbi1rZXlzPjxrZXkgYXBwPSJFTiIg
ZGItaWQ9ImZyYTBmNXB6ZHJmemQxZTB6Zmx2dmR2dWZzZHhmZHJwNXBzYSIgdGltZXN0YW1wPSIx
NTY1MDQ3NjQ2Ij4xMDg8L2tleT48L2ZvcmVpZ24ta2V5cz48cmVmLXR5cGUgbmFtZT0iSm91cm5h
bCBBcnRpY2xlIj4xNzwvcmVmLXR5cGU+PGNvbnRyaWJ1dG9ycz48YXV0aG9ycz48YXV0aG9yPkF6
cGlyb3osIE0uIEYuPC9hdXRob3I+PGF1dGhvcj5MYXZpbmEsIE0uPC9hdXRob3I+PC9hdXRob3Jz
PjwvY29udHJpYnV0b3JzPjxhdXRoLWFkZHJlc3M+U2VjY2lvbiBGaXNpb2xvZ2lhIHkgR2VuZXRp
Y2EgQmFjdGVyaWFuYXMsIEZhY3VsdGFkIGRlIENpZW5jaWFzLCBJZ3VhIDQyMjUsIE1vbnRldmlk
ZW8gMTEuNDAwLCBVcnVndWF5LjwvYXV0aC1hZGRyZXNzPjx0aXRsZXM+PHRpdGxlPk1vZHVsYXIg
c3RydWN0dXJlIG9mIG1pY3JvY2luIEg0NyBhbmQgY29saWNpbiBWPC90aXRsZT48c2Vjb25kYXJ5
LXRpdGxlPkFudGltaWNyb2IgQWdlbnRzIENoZW1vdGhlcjwvc2Vjb25kYXJ5LXRpdGxlPjwvdGl0
bGVzPjxwZXJpb2RpY2FsPjxmdWxsLXRpdGxlPkFudGltaWNyb2IgQWdlbnRzIENoZW1vdGhlcjwv
ZnVsbC10aXRsZT48L3BlcmlvZGljYWw+PHBhZ2VzPjI0MTItOTwvcGFnZXM+PHZvbHVtZT41MTwv
dm9sdW1lPjxudW1iZXI+NzwvbnVtYmVyPjxlZGl0aW9uPjIwMDcvMDQvMjU8L2VkaXRpb24+PGtl
eXdvcmRzPjxrZXl3b3JkPkFtaW5vIEFjaWQgU2VxdWVuY2U8L2tleXdvcmQ+PGtleXdvcmQ+QW50
aS1CYWN0ZXJpYWwgQWdlbnRzL2Jpb3N5bnRoZXNpcy8qY2hlbWlzdHJ5L3BoYXJtYWNvbG9neTwv
a2V5d29yZD48a2V5d29yZD5CYWN0ZXJpb2NpbnMvYmlvc3ludGhlc2lzLypjaGVtaXN0cnkvZ2Vu
ZXRpY3MvcGhhcm1hY29sb2d5PC9rZXl3b3JkPjxrZXl3b3JkPkNvbGljaW5zL2Jpb3N5bnRoZXNp
cy8qY2hlbWlzdHJ5L2dlbmV0aWNzL2ltbXVub2xvZ3kvdG94aWNpdHk8L2tleXdvcmQ+PGtleXdv
cmQ+Q29uc2VydmVkIFNlcXVlbmNlPC9rZXl3b3JkPjxrZXl3b3JkPkRpc3VsZmlkZXMvY2hlbWlz
dHJ5PC9rZXl3b3JkPjxrZXl3b3JkPkVzY2hlcmljaGlhIGNvbGkgSzEyL2dlbmV0aWNzPC9rZXl3
b3JkPjxrZXl3b3JkPkdlbmUgRnVzaW9uPC9rZXl3b3JkPjxrZXl3b3JkPkdlbmVzLCBCYWN0ZXJp
YWw8L2tleXdvcmQ+PGtleXdvcmQ+TW9sZWN1bGFyIFNlcXVlbmNlIERhdGE8L2tleXdvcmQ+PGtl
eXdvcmQ+TW9sZWN1bGFyIFdlaWdodDwva2V5d29yZD48a2V5d29yZD5QYXRjaCBUZXN0czwva2V5
d29yZD48a2V5d29yZD5QZXB0aWRlcy8qY2hlbWlzdHJ5L2dlbmV0aWNzL2ltbXVub2xvZ3kvbWV0
YWJvbGlzbS90b3hpY2l0eTwva2V5d29yZD48a2V5d29yZD5QbGFzbWlkczwva2V5d29yZD48a2V5
d29yZD5Qcm90ZWluIFByZWN1cnNvcnMvY2hlbWlzdHJ5PC9rZXl3b3JkPjxrZXl3b3JkPlByb3Rl
aW4gUHJvY2Vzc2luZywgUG9zdC1UcmFuc2xhdGlvbmFsPC9rZXl3b3JkPjxrZXl3b3JkPlByb3Rl
aW4gU3RydWN0dXJlLCBUZXJ0aWFyeTwva2V5d29yZD48a2V5d29yZD5SZWNlcHRvcnMsIENhdGVj
aG9sYW1pbmUvZ2VuZXRpY3MvbWV0YWJvbGlzbTwva2V5d29yZD48a2V5d29yZD5SZWNvbWJpbmF0
aW9uLCBHZW5ldGljPC9rZXl3b3JkPjxrZXl3b3JkPlNlcXVlbmNlIEhvbW9sb2d5LCBBbWlubyBB
Y2lkPC9rZXl3b3JkPjwva2V5d29yZHM+PGRhdGVzPjx5ZWFyPjIwMDc8L3llYXI+PHB1Yi1kYXRl
cz48ZGF0ZT5KdWw8L2RhdGU+PC9wdWItZGF0ZXM+PC9kYXRlcz48aXNibj4wMDY2LTQ4MDQgKFBy
aW50KSYjeEQ7MDA2Ni00ODA0IChMaW5raW5nKTwvaXNibj48YWNjZXNzaW9uLW51bT4xNzQ1MjQ3
ODwvYWNjZXNzaW9uLW51bT48dXJscz48cmVsYXRlZC11cmxzPjx1cmw+aHR0cHM6Ly93d3cubmNi
aS5ubG0ubmloLmdvdi9wdWJtZWQvMTc0NTI0Nzg8L3VybD48L3JlbGF0ZWQtdXJscz48L3VybHM+
PGN1c3RvbTI+UE1DMTkxMzI4MzwvY3VzdG9tMj48ZWxlY3Ryb25pYy1yZXNvdXJjZS1udW0+MTAu
MTEyOC9BQUMuMDE2MDYtMDY8L2VsZWN0cm9uaWMtcmVzb3VyY2UtbnVtPjwvcmVjb3JkPjwvQ2l0
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BenBpcm96PC9BdXRob3I+PFllYXI+MjAwNzwvWWVhcj48
UmVjTnVtPjEwODwvUmVjTnVtPjxEaXNwbGF5VGV4dD5bNjVdPC9EaXNwbGF5VGV4dD48cmVjb3Jk
PjxyZWMtbnVtYmVyPjEwODwvcmVjLW51bWJlcj48Zm9yZWlnbi1rZXlzPjxrZXkgYXBwPSJFTiIg
ZGItaWQ9ImZyYTBmNXB6ZHJmemQxZTB6Zmx2dmR2dWZzZHhmZHJwNXBzYSIgdGltZXN0YW1wPSIx
NTY1MDQ3NjQ2Ij4xMDg8L2tleT48L2ZvcmVpZ24ta2V5cz48cmVmLXR5cGUgbmFtZT0iSm91cm5h
bCBBcnRpY2xlIj4xNzwvcmVmLXR5cGU+PGNvbnRyaWJ1dG9ycz48YXV0aG9ycz48YXV0aG9yPkF6
cGlyb3osIE0uIEYuPC9hdXRob3I+PGF1dGhvcj5MYXZpbmEsIE0uPC9hdXRob3I+PC9hdXRob3Jz
PjwvY29udHJpYnV0b3JzPjxhdXRoLWFkZHJlc3M+U2VjY2lvbiBGaXNpb2xvZ2lhIHkgR2VuZXRp
Y2EgQmFjdGVyaWFuYXMsIEZhY3VsdGFkIGRlIENpZW5jaWFzLCBJZ3VhIDQyMjUsIE1vbnRldmlk
ZW8gMTEuNDAwLCBVcnVndWF5LjwvYXV0aC1hZGRyZXNzPjx0aXRsZXM+PHRpdGxlPk1vZHVsYXIg
c3RydWN0dXJlIG9mIG1pY3JvY2luIEg0NyBhbmQgY29saWNpbiBWPC90aXRsZT48c2Vjb25kYXJ5
LXRpdGxlPkFudGltaWNyb2IgQWdlbnRzIENoZW1vdGhlcjwvc2Vjb25kYXJ5LXRpdGxlPjwvdGl0
bGVzPjxwZXJpb2RpY2FsPjxmdWxsLXRpdGxlPkFudGltaWNyb2IgQWdlbnRzIENoZW1vdGhlcjwv
ZnVsbC10aXRsZT48L3BlcmlvZGljYWw+PHBhZ2VzPjI0MTItOTwvcGFnZXM+PHZvbHVtZT41MTwv
dm9sdW1lPjxudW1iZXI+NzwvbnVtYmVyPjxlZGl0aW9uPjIwMDcvMDQvMjU8L2VkaXRpb24+PGtl
eXdvcmRzPjxrZXl3b3JkPkFtaW5vIEFjaWQgU2VxdWVuY2U8L2tleXdvcmQ+PGtleXdvcmQ+QW50
aS1CYWN0ZXJpYWwgQWdlbnRzL2Jpb3N5bnRoZXNpcy8qY2hlbWlzdHJ5L3BoYXJtYWNvbG9neTwv
a2V5d29yZD48a2V5d29yZD5CYWN0ZXJpb2NpbnMvYmlvc3ludGhlc2lzLypjaGVtaXN0cnkvZ2Vu
ZXRpY3MvcGhhcm1hY29sb2d5PC9rZXl3b3JkPjxrZXl3b3JkPkNvbGljaW5zL2Jpb3N5bnRoZXNp
cy8qY2hlbWlzdHJ5L2dlbmV0aWNzL2ltbXVub2xvZ3kvdG94aWNpdHk8L2tleXdvcmQ+PGtleXdv
cmQ+Q29uc2VydmVkIFNlcXVlbmNlPC9rZXl3b3JkPjxrZXl3b3JkPkRpc3VsZmlkZXMvY2hlbWlz
dHJ5PC9rZXl3b3JkPjxrZXl3b3JkPkVzY2hlcmljaGlhIGNvbGkgSzEyL2dlbmV0aWNzPC9rZXl3
b3JkPjxrZXl3b3JkPkdlbmUgRnVzaW9uPC9rZXl3b3JkPjxrZXl3b3JkPkdlbmVzLCBCYWN0ZXJp
YWw8L2tleXdvcmQ+PGtleXdvcmQ+TW9sZWN1bGFyIFNlcXVlbmNlIERhdGE8L2tleXdvcmQ+PGtl
eXdvcmQ+TW9sZWN1bGFyIFdlaWdodDwva2V5d29yZD48a2V5d29yZD5QYXRjaCBUZXN0czwva2V5
d29yZD48a2V5d29yZD5QZXB0aWRlcy8qY2hlbWlzdHJ5L2dlbmV0aWNzL2ltbXVub2xvZ3kvbWV0
YWJvbGlzbS90b3hpY2l0eTwva2V5d29yZD48a2V5d29yZD5QbGFzbWlkczwva2V5d29yZD48a2V5
d29yZD5Qcm90ZWluIFByZWN1cnNvcnMvY2hlbWlzdHJ5PC9rZXl3b3JkPjxrZXl3b3JkPlByb3Rl
aW4gUHJvY2Vzc2luZywgUG9zdC1UcmFuc2xhdGlvbmFsPC9rZXl3b3JkPjxrZXl3b3JkPlByb3Rl
aW4gU3RydWN0dXJlLCBUZXJ0aWFyeTwva2V5d29yZD48a2V5d29yZD5SZWNlcHRvcnMsIENhdGVj
aG9sYW1pbmUvZ2VuZXRpY3MvbWV0YWJvbGlzbTwva2V5d29yZD48a2V5d29yZD5SZWNvbWJpbmF0
aW9uLCBHZW5ldGljPC9rZXl3b3JkPjxrZXl3b3JkPlNlcXVlbmNlIEhvbW9sb2d5LCBBbWlubyBB
Y2lkPC9rZXl3b3JkPjwva2V5d29yZHM+PGRhdGVzPjx5ZWFyPjIwMDc8L3llYXI+PHB1Yi1kYXRl
cz48ZGF0ZT5KdWw8L2RhdGU+PC9wdWItZGF0ZXM+PC9kYXRlcz48aXNibj4wMDY2LTQ4MDQgKFBy
aW50KSYjeEQ7MDA2Ni00ODA0IChMaW5raW5nKTwvaXNibj48YWNjZXNzaW9uLW51bT4xNzQ1MjQ3
ODwvYWNjZXNzaW9uLW51bT48dXJscz48cmVsYXRlZC11cmxzPjx1cmw+aHR0cHM6Ly93d3cubmNi
aS5ubG0ubmloLmdvdi9wdWJtZWQvMTc0NTI0Nzg8L3VybD48L3JlbGF0ZWQtdXJscz48L3VybHM+
PGN1c3RvbTI+UE1DMTkxMzI4MzwvY3VzdG9tMj48ZWxlY3Ryb25pYy1yZXNvdXJjZS1udW0+MTAu
MTEyOC9BQUMuMDE2MDYtMDY8L2VsZWN0cm9uaWMtcmVzb3VyY2UtbnVtPjwvcmVjb3JkPjwvQ2l0
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1C0A89E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A04F41C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492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B15921D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93485E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E4BEBDB" w14:textId="40A4538A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1A402C1" w14:textId="53B4EDA3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de Lorenzo&lt;/Author&gt;&lt;Year&gt;1984&lt;/Year&gt;&lt;RecNum&gt;65&lt;/RecNum&gt;&lt;DisplayText&gt;[66]&lt;/DisplayText&gt;&lt;record&gt;&lt;rec-number&gt;65&lt;/rec-number&gt;&lt;foreign-keys&gt;&lt;key app="EN" db-id="fra0f5pzdrfzd1e0zflvvdvufsdxfdrp5psa" timestamp="1565039587"&gt;65&lt;/key&gt;&lt;/foreign-keys&gt;&lt;ref-type name="Journal Article"&gt;17&lt;/ref-type&gt;&lt;contributors&gt;&lt;authors&gt;&lt;author&gt;de Lorenzo, V.&lt;/author&gt;&lt;/authors&gt;&lt;/contributors&gt;&lt;titles&gt;&lt;title&gt;Isolation and characterization of microcin E492 from Klebsiella pneumoniae&lt;/title&gt;&lt;secondary-title&gt;Arch Microbiol&lt;/secondary-title&gt;&lt;/titles&gt;&lt;periodical&gt;&lt;full-title&gt;Arch Microbiol&lt;/full-title&gt;&lt;/periodical&gt;&lt;pages&gt;72-5&lt;/pages&gt;&lt;volume&gt;139&lt;/volume&gt;&lt;number&gt;1&lt;/number&gt;&lt;edition&gt;1984/09/01&lt;/edition&gt;&lt;keywords&gt;&lt;keyword&gt;Anti-Bacterial Agents/*isolation &amp;amp; purification/pharmacology&lt;/keyword&gt;&lt;keyword&gt;Bacteria/drug effects&lt;/keyword&gt;&lt;keyword&gt;*Bacteriocins&lt;/keyword&gt;&lt;keyword&gt;Chemical Phenomena&lt;/keyword&gt;&lt;keyword&gt;Chemistry&lt;/keyword&gt;&lt;keyword&gt;Chromatography, Gel&lt;/keyword&gt;&lt;keyword&gt;Chromatography, High Pressure Liquid&lt;/keyword&gt;&lt;keyword&gt;Electrophoresis, Polyacrylamide Gel&lt;/keyword&gt;&lt;keyword&gt;Escherichia coli&lt;/keyword&gt;&lt;keyword&gt;Klebsiella pneumoniae/*analysis&lt;/keyword&gt;&lt;keyword&gt;Microbial Sensitivity Tests&lt;/keyword&gt;&lt;keyword&gt;Molecular Weight&lt;/keyword&gt;&lt;/keywords&gt;&lt;dates&gt;&lt;year&gt;1984&lt;/year&gt;&lt;pub-dates&gt;&lt;date&gt;Sep&lt;/date&gt;&lt;/pub-dates&gt;&lt;/dates&gt;&lt;isbn&gt;0302-8933 (Print)&amp;#xD;0302-8933 (Linking)&lt;/isbn&gt;&lt;accession-num&gt;6385903&lt;/accession-num&gt;&lt;urls&gt;&lt;related-urls&gt;&lt;url&gt;https://www.ncbi.nlm.nih.gov/pubmed/6385903&lt;/url&gt;&lt;/related-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C5B9B9E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B59D41C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H47 (1-51)/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V (57-88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202B2AE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31A0656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871D4FB" w14:textId="6C779D80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2045C74" w14:textId="276B62A8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BenBpcm96PC9BdXRob3I+PFllYXI+MjAwNzwvWWVhcj48
UmVjTnVtPjEwODwvUmVjTnVtPjxEaXNwbGF5VGV4dD5bNjVdPC9EaXNwbGF5VGV4dD48cmVjb3Jk
PjxyZWMtbnVtYmVyPjEwODwvcmVjLW51bWJlcj48Zm9yZWlnbi1rZXlzPjxrZXkgYXBwPSJFTiIg
ZGItaWQ9ImZyYTBmNXB6ZHJmemQxZTB6Zmx2dmR2dWZzZHhmZHJwNXBzYSIgdGltZXN0YW1wPSIx
NTY1MDQ3NjQ2Ij4xMDg8L2tleT48L2ZvcmVpZ24ta2V5cz48cmVmLXR5cGUgbmFtZT0iSm91cm5h
bCBBcnRpY2xlIj4xNzwvcmVmLXR5cGU+PGNvbnRyaWJ1dG9ycz48YXV0aG9ycz48YXV0aG9yPkF6
cGlyb3osIE0uIEYuPC9hdXRob3I+PGF1dGhvcj5MYXZpbmEsIE0uPC9hdXRob3I+PC9hdXRob3Jz
PjwvY29udHJpYnV0b3JzPjxhdXRoLWFkZHJlc3M+U2VjY2lvbiBGaXNpb2xvZ2lhIHkgR2VuZXRp
Y2EgQmFjdGVyaWFuYXMsIEZhY3VsdGFkIGRlIENpZW5jaWFzLCBJZ3VhIDQyMjUsIE1vbnRldmlk
ZW8gMTEuNDAwLCBVcnVndWF5LjwvYXV0aC1hZGRyZXNzPjx0aXRsZXM+PHRpdGxlPk1vZHVsYXIg
c3RydWN0dXJlIG9mIG1pY3JvY2luIEg0NyBhbmQgY29saWNpbiBWPC90aXRsZT48c2Vjb25kYXJ5
LXRpdGxlPkFudGltaWNyb2IgQWdlbnRzIENoZW1vdGhlcjwvc2Vjb25kYXJ5LXRpdGxlPjwvdGl0
bGVzPjxwZXJpb2RpY2FsPjxmdWxsLXRpdGxlPkFudGltaWNyb2IgQWdlbnRzIENoZW1vdGhlcjwv
ZnVsbC10aXRsZT48L3BlcmlvZGljYWw+PHBhZ2VzPjI0MTItOTwvcGFnZXM+PHZvbHVtZT41MTwv
dm9sdW1lPjxudW1iZXI+NzwvbnVtYmVyPjxlZGl0aW9uPjIwMDcvMDQvMjU8L2VkaXRpb24+PGtl
eXdvcmRzPjxrZXl3b3JkPkFtaW5vIEFjaWQgU2VxdWVuY2U8L2tleXdvcmQ+PGtleXdvcmQ+QW50
aS1CYWN0ZXJpYWwgQWdlbnRzL2Jpb3N5bnRoZXNpcy8qY2hlbWlzdHJ5L3BoYXJtYWNvbG9neTwv
a2V5d29yZD48a2V5d29yZD5CYWN0ZXJpb2NpbnMvYmlvc3ludGhlc2lzLypjaGVtaXN0cnkvZ2Vu
ZXRpY3MvcGhhcm1hY29sb2d5PC9rZXl3b3JkPjxrZXl3b3JkPkNvbGljaW5zL2Jpb3N5bnRoZXNp
cy8qY2hlbWlzdHJ5L2dlbmV0aWNzL2ltbXVub2xvZ3kvdG94aWNpdHk8L2tleXdvcmQ+PGtleXdv
cmQ+Q29uc2VydmVkIFNlcXVlbmNlPC9rZXl3b3JkPjxrZXl3b3JkPkRpc3VsZmlkZXMvY2hlbWlz
dHJ5PC9rZXl3b3JkPjxrZXl3b3JkPkVzY2hlcmljaGlhIGNvbGkgSzEyL2dlbmV0aWNzPC9rZXl3
b3JkPjxrZXl3b3JkPkdlbmUgRnVzaW9uPC9rZXl3b3JkPjxrZXl3b3JkPkdlbmVzLCBCYWN0ZXJp
YWw8L2tleXdvcmQ+PGtleXdvcmQ+TW9sZWN1bGFyIFNlcXVlbmNlIERhdGE8L2tleXdvcmQ+PGtl
eXdvcmQ+TW9sZWN1bGFyIFdlaWdodDwva2V5d29yZD48a2V5d29yZD5QYXRjaCBUZXN0czwva2V5
d29yZD48a2V5d29yZD5QZXB0aWRlcy8qY2hlbWlzdHJ5L2dlbmV0aWNzL2ltbXVub2xvZ3kvbWV0
YWJvbGlzbS90b3hpY2l0eTwva2V5d29yZD48a2V5d29yZD5QbGFzbWlkczwva2V5d29yZD48a2V5
d29yZD5Qcm90ZWluIFByZWN1cnNvcnMvY2hlbWlzdHJ5PC9rZXl3b3JkPjxrZXl3b3JkPlByb3Rl
aW4gUHJvY2Vzc2luZywgUG9zdC1UcmFuc2xhdGlvbmFsPC9rZXl3b3JkPjxrZXl3b3JkPlByb3Rl
aW4gU3RydWN0dXJlLCBUZXJ0aWFyeTwva2V5d29yZD48a2V5d29yZD5SZWNlcHRvcnMsIENhdGVj
aG9sYW1pbmUvZ2VuZXRpY3MvbWV0YWJvbGlzbTwva2V5d29yZD48a2V5d29yZD5SZWNvbWJpbmF0
aW9uLCBHZW5ldGljPC9rZXl3b3JkPjxrZXl3b3JkPlNlcXVlbmNlIEhvbW9sb2d5LCBBbWlubyBB
Y2lkPC9rZXl3b3JkPjwva2V5d29yZHM+PGRhdGVzPjx5ZWFyPjIwMDc8L3llYXI+PHB1Yi1kYXRl
cz48ZGF0ZT5KdWw8L2RhdGU+PC9wdWItZGF0ZXM+PC9kYXRlcz48aXNibj4wMDY2LTQ4MDQgKFBy
aW50KSYjeEQ7MDA2Ni00ODA0IChMaW5raW5nKTwvaXNibj48YWNjZXNzaW9uLW51bT4xNzQ1MjQ3
ODwvYWNjZXNzaW9uLW51bT48dXJscz48cmVsYXRlZC11cmxzPjx1cmw+aHR0cHM6Ly93d3cubmNi
aS5ubG0ubmloLmdvdi9wdWJtZWQvMTc0NTI0Nzg8L3VybD48L3JlbGF0ZWQtdXJscz48L3VybHM+
PGN1c3RvbTI+UE1DMTkxMzI4MzwvY3VzdG9tMj48ZWxlY3Ryb25pYy1yZXNvdXJjZS1udW0+MTAu
MTEyOC9BQUMuMDE2MDYtMDY8L2VsZWN0cm9uaWMtcmVzb3VyY2UtbnVtPjwvcmVjb3JkPjwvQ2l0
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BenBpcm96PC9BdXRob3I+PFllYXI+MjAwNzwvWWVhcj48
UmVjTnVtPjEwODwvUmVjTnVtPjxEaXNwbGF5VGV4dD5bNjVdPC9EaXNwbGF5VGV4dD48cmVjb3Jk
PjxyZWMtbnVtYmVyPjEwODwvcmVjLW51bWJlcj48Zm9yZWlnbi1rZXlzPjxrZXkgYXBwPSJFTiIg
ZGItaWQ9ImZyYTBmNXB6ZHJmemQxZTB6Zmx2dmR2dWZzZHhmZHJwNXBzYSIgdGltZXN0YW1wPSIx
NTY1MDQ3NjQ2Ij4xMDg8L2tleT48L2ZvcmVpZ24ta2V5cz48cmVmLXR5cGUgbmFtZT0iSm91cm5h
bCBBcnRpY2xlIj4xNzwvcmVmLXR5cGU+PGNvbnRyaWJ1dG9ycz48YXV0aG9ycz48YXV0aG9yPkF6
cGlyb3osIE0uIEYuPC9hdXRob3I+PGF1dGhvcj5MYXZpbmEsIE0uPC9hdXRob3I+PC9hdXRob3Jz
PjwvY29udHJpYnV0b3JzPjxhdXRoLWFkZHJlc3M+U2VjY2lvbiBGaXNpb2xvZ2lhIHkgR2VuZXRp
Y2EgQmFjdGVyaWFuYXMsIEZhY3VsdGFkIGRlIENpZW5jaWFzLCBJZ3VhIDQyMjUsIE1vbnRldmlk
ZW8gMTEuNDAwLCBVcnVndWF5LjwvYXV0aC1hZGRyZXNzPjx0aXRsZXM+PHRpdGxlPk1vZHVsYXIg
c3RydWN0dXJlIG9mIG1pY3JvY2luIEg0NyBhbmQgY29saWNpbiBWPC90aXRsZT48c2Vjb25kYXJ5
LXRpdGxlPkFudGltaWNyb2IgQWdlbnRzIENoZW1vdGhlcjwvc2Vjb25kYXJ5LXRpdGxlPjwvdGl0
bGVzPjxwZXJpb2RpY2FsPjxmdWxsLXRpdGxlPkFudGltaWNyb2IgQWdlbnRzIENoZW1vdGhlcjwv
ZnVsbC10aXRsZT48L3BlcmlvZGljYWw+PHBhZ2VzPjI0MTItOTwvcGFnZXM+PHZvbHVtZT41MTwv
dm9sdW1lPjxudW1iZXI+NzwvbnVtYmVyPjxlZGl0aW9uPjIwMDcvMDQvMjU8L2VkaXRpb24+PGtl
eXdvcmRzPjxrZXl3b3JkPkFtaW5vIEFjaWQgU2VxdWVuY2U8L2tleXdvcmQ+PGtleXdvcmQ+QW50
aS1CYWN0ZXJpYWwgQWdlbnRzL2Jpb3N5bnRoZXNpcy8qY2hlbWlzdHJ5L3BoYXJtYWNvbG9neTwv
a2V5d29yZD48a2V5d29yZD5CYWN0ZXJpb2NpbnMvYmlvc3ludGhlc2lzLypjaGVtaXN0cnkvZ2Vu
ZXRpY3MvcGhhcm1hY29sb2d5PC9rZXl3b3JkPjxrZXl3b3JkPkNvbGljaW5zL2Jpb3N5bnRoZXNp
cy8qY2hlbWlzdHJ5L2dlbmV0aWNzL2ltbXVub2xvZ3kvdG94aWNpdHk8L2tleXdvcmQ+PGtleXdv
cmQ+Q29uc2VydmVkIFNlcXVlbmNlPC9rZXl3b3JkPjxrZXl3b3JkPkRpc3VsZmlkZXMvY2hlbWlz
dHJ5PC9rZXl3b3JkPjxrZXl3b3JkPkVzY2hlcmljaGlhIGNvbGkgSzEyL2dlbmV0aWNzPC9rZXl3
b3JkPjxrZXl3b3JkPkdlbmUgRnVzaW9uPC9rZXl3b3JkPjxrZXl3b3JkPkdlbmVzLCBCYWN0ZXJp
YWw8L2tleXdvcmQ+PGtleXdvcmQ+TW9sZWN1bGFyIFNlcXVlbmNlIERhdGE8L2tleXdvcmQ+PGtl
eXdvcmQ+TW9sZWN1bGFyIFdlaWdodDwva2V5d29yZD48a2V5d29yZD5QYXRjaCBUZXN0czwva2V5
d29yZD48a2V5d29yZD5QZXB0aWRlcy8qY2hlbWlzdHJ5L2dlbmV0aWNzL2ltbXVub2xvZ3kvbWV0
YWJvbGlzbS90b3hpY2l0eTwva2V5d29yZD48a2V5d29yZD5QbGFzbWlkczwva2V5d29yZD48a2V5
d29yZD5Qcm90ZWluIFByZWN1cnNvcnMvY2hlbWlzdHJ5PC9rZXl3b3JkPjxrZXl3b3JkPlByb3Rl
aW4gUHJvY2Vzc2luZywgUG9zdC1UcmFuc2xhdGlvbmFsPC9rZXl3b3JkPjxrZXl3b3JkPlByb3Rl
aW4gU3RydWN0dXJlLCBUZXJ0aWFyeTwva2V5d29yZD48a2V5d29yZD5SZWNlcHRvcnMsIENhdGVj
aG9sYW1pbmUvZ2VuZXRpY3MvbWV0YWJvbGlzbTwva2V5d29yZD48a2V5d29yZD5SZWNvbWJpbmF0
aW9uLCBHZW5ldGljPC9rZXl3b3JkPjxrZXl3b3JkPlNlcXVlbmNlIEhvbW9sb2d5LCBBbWlubyBB
Y2lkPC9rZXl3b3JkPjwva2V5d29yZHM+PGRhdGVzPjx5ZWFyPjIwMDc8L3llYXI+PHB1Yi1kYXRl
cz48ZGF0ZT5KdWw8L2RhdGU+PC9wdWItZGF0ZXM+PC9kYXRlcz48aXNibj4wMDY2LTQ4MDQgKFBy
aW50KSYjeEQ7MDA2Ni00ODA0IChMaW5raW5nKTwvaXNibj48YWNjZXNzaW9uLW51bT4xNzQ1MjQ3
ODwvYWNjZXNzaW9uLW51bT48dXJscz48cmVsYXRlZC11cmxzPjx1cmw+aHR0cHM6Ly93d3cubmNi
aS5ubG0ubmloLmdvdi9wdWJtZWQvMTc0NTI0Nzg8L3VybD48L3JlbGF0ZWQtdXJscz48L3VybHM+
PGN1c3RvbTI+UE1DMTkxMzI4MzwvY3VzdG9tMj48ZWxlY3Ryb25pYy1yZXNvdXJjZS1udW0+MTAu
MTEyOC9BQUMuMDE2MDYtMDY8L2VsZWN0cm9uaWMtcmVzb3VyY2UtbnVtPjwvcmVjb3JkPjwvQ2l0
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E498646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16DCF31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H47 (1-60)/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V (57-88)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CB27FFE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6E4EA0D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6F39FBC" w14:textId="58B383CF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B43ACD1" w14:textId="781373E2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BenBpcm96PC9BdXRob3I+PFllYXI+MjAwNzwvWWVhcj48
UmVjTnVtPjEwODwvUmVjTnVtPjxEaXNwbGF5VGV4dD5bNjVdPC9EaXNwbGF5VGV4dD48cmVjb3Jk
PjxyZWMtbnVtYmVyPjEwODwvcmVjLW51bWJlcj48Zm9yZWlnbi1rZXlzPjxrZXkgYXBwPSJFTiIg
ZGItaWQ9ImZyYTBmNXB6ZHJmemQxZTB6Zmx2dmR2dWZzZHhmZHJwNXBzYSIgdGltZXN0YW1wPSIx
NTY1MDQ3NjQ2Ij4xMDg8L2tleT48L2ZvcmVpZ24ta2V5cz48cmVmLXR5cGUgbmFtZT0iSm91cm5h
bCBBcnRpY2xlIj4xNzwvcmVmLXR5cGU+PGNvbnRyaWJ1dG9ycz48YXV0aG9ycz48YXV0aG9yPkF6
cGlyb3osIE0uIEYuPC9hdXRob3I+PGF1dGhvcj5MYXZpbmEsIE0uPC9hdXRob3I+PC9hdXRob3Jz
PjwvY29udHJpYnV0b3JzPjxhdXRoLWFkZHJlc3M+U2VjY2lvbiBGaXNpb2xvZ2lhIHkgR2VuZXRp
Y2EgQmFjdGVyaWFuYXMsIEZhY3VsdGFkIGRlIENpZW5jaWFzLCBJZ3VhIDQyMjUsIE1vbnRldmlk
ZW8gMTEuNDAwLCBVcnVndWF5LjwvYXV0aC1hZGRyZXNzPjx0aXRsZXM+PHRpdGxlPk1vZHVsYXIg
c3RydWN0dXJlIG9mIG1pY3JvY2luIEg0NyBhbmQgY29saWNpbiBWPC90aXRsZT48c2Vjb25kYXJ5
LXRpdGxlPkFudGltaWNyb2IgQWdlbnRzIENoZW1vdGhlcjwvc2Vjb25kYXJ5LXRpdGxlPjwvdGl0
bGVzPjxwZXJpb2RpY2FsPjxmdWxsLXRpdGxlPkFudGltaWNyb2IgQWdlbnRzIENoZW1vdGhlcjwv
ZnVsbC10aXRsZT48L3BlcmlvZGljYWw+PHBhZ2VzPjI0MTItOTwvcGFnZXM+PHZvbHVtZT41MTwv
dm9sdW1lPjxudW1iZXI+NzwvbnVtYmVyPjxlZGl0aW9uPjIwMDcvMDQvMjU8L2VkaXRpb24+PGtl
eXdvcmRzPjxrZXl3b3JkPkFtaW5vIEFjaWQgU2VxdWVuY2U8L2tleXdvcmQ+PGtleXdvcmQ+QW50
aS1CYWN0ZXJpYWwgQWdlbnRzL2Jpb3N5bnRoZXNpcy8qY2hlbWlzdHJ5L3BoYXJtYWNvbG9neTwv
a2V5d29yZD48a2V5d29yZD5CYWN0ZXJpb2NpbnMvYmlvc3ludGhlc2lzLypjaGVtaXN0cnkvZ2Vu
ZXRpY3MvcGhhcm1hY29sb2d5PC9rZXl3b3JkPjxrZXl3b3JkPkNvbGljaW5zL2Jpb3N5bnRoZXNp
cy8qY2hlbWlzdHJ5L2dlbmV0aWNzL2ltbXVub2xvZ3kvdG94aWNpdHk8L2tleXdvcmQ+PGtleXdv
cmQ+Q29uc2VydmVkIFNlcXVlbmNlPC9rZXl3b3JkPjxrZXl3b3JkPkRpc3VsZmlkZXMvY2hlbWlz
dHJ5PC9rZXl3b3JkPjxrZXl3b3JkPkVzY2hlcmljaGlhIGNvbGkgSzEyL2dlbmV0aWNzPC9rZXl3
b3JkPjxrZXl3b3JkPkdlbmUgRnVzaW9uPC9rZXl3b3JkPjxrZXl3b3JkPkdlbmVzLCBCYWN0ZXJp
YWw8L2tleXdvcmQ+PGtleXdvcmQ+TW9sZWN1bGFyIFNlcXVlbmNlIERhdGE8L2tleXdvcmQ+PGtl
eXdvcmQ+TW9sZWN1bGFyIFdlaWdodDwva2V5d29yZD48a2V5d29yZD5QYXRjaCBUZXN0czwva2V5
d29yZD48a2V5d29yZD5QZXB0aWRlcy8qY2hlbWlzdHJ5L2dlbmV0aWNzL2ltbXVub2xvZ3kvbWV0
YWJvbGlzbS90b3hpY2l0eTwva2V5d29yZD48a2V5d29yZD5QbGFzbWlkczwva2V5d29yZD48a2V5
d29yZD5Qcm90ZWluIFByZWN1cnNvcnMvY2hlbWlzdHJ5PC9rZXl3b3JkPjxrZXl3b3JkPlByb3Rl
aW4gUHJvY2Vzc2luZywgUG9zdC1UcmFuc2xhdGlvbmFsPC9rZXl3b3JkPjxrZXl3b3JkPlByb3Rl
aW4gU3RydWN0dXJlLCBUZXJ0aWFyeTwva2V5d29yZD48a2V5d29yZD5SZWNlcHRvcnMsIENhdGVj
aG9sYW1pbmUvZ2VuZXRpY3MvbWV0YWJvbGlzbTwva2V5d29yZD48a2V5d29yZD5SZWNvbWJpbmF0
aW9uLCBHZW5ldGljPC9rZXl3b3JkPjxrZXl3b3JkPlNlcXVlbmNlIEhvbW9sb2d5LCBBbWlubyBB
Y2lkPC9rZXl3b3JkPjwva2V5d29yZHM+PGRhdGVzPjx5ZWFyPjIwMDc8L3llYXI+PHB1Yi1kYXRl
cz48ZGF0ZT5KdWw8L2RhdGU+PC9wdWItZGF0ZXM+PC9kYXRlcz48aXNibj4wMDY2LTQ4MDQgKFBy
aW50KSYjeEQ7MDA2Ni00ODA0IChMaW5raW5nKTwvaXNibj48YWNjZXNzaW9uLW51bT4xNzQ1MjQ3
ODwvYWNjZXNzaW9uLW51bT48dXJscz48cmVsYXRlZC11cmxzPjx1cmw+aHR0cHM6Ly93d3cubmNi
aS5ubG0ubmloLmdvdi9wdWJtZWQvMTc0NTI0Nzg8L3VybD48L3JlbGF0ZWQtdXJscz48L3VybHM+
PGN1c3RvbTI+UE1DMTkxMzI4MzwvY3VzdG9tMj48ZWxlY3Ryb25pYy1yZXNvdXJjZS1udW0+MTAu
MTEyOC9BQUMuMDE2MDYtMDY8L2VsZWN0cm9uaWMtcmVzb3VyY2UtbnVtPjwvcmVjb3JkPjwvQ2l0
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BenBpcm96PC9BdXRob3I+PFllYXI+MjAwNzwvWWVhcj48
UmVjTnVtPjEwODwvUmVjTnVtPjxEaXNwbGF5VGV4dD5bNjVdPC9EaXNwbGF5VGV4dD48cmVjb3Jk
PjxyZWMtbnVtYmVyPjEwODwvcmVjLW51bWJlcj48Zm9yZWlnbi1rZXlzPjxrZXkgYXBwPSJFTiIg
ZGItaWQ9ImZyYTBmNXB6ZHJmemQxZTB6Zmx2dmR2dWZzZHhmZHJwNXBzYSIgdGltZXN0YW1wPSIx
NTY1MDQ3NjQ2Ij4xMDg8L2tleT48L2ZvcmVpZ24ta2V5cz48cmVmLXR5cGUgbmFtZT0iSm91cm5h
bCBBcnRpY2xlIj4xNzwvcmVmLXR5cGU+PGNvbnRyaWJ1dG9ycz48YXV0aG9ycz48YXV0aG9yPkF6
cGlyb3osIE0uIEYuPC9hdXRob3I+PGF1dGhvcj5MYXZpbmEsIE0uPC9hdXRob3I+PC9hdXRob3Jz
PjwvY29udHJpYnV0b3JzPjxhdXRoLWFkZHJlc3M+U2VjY2lvbiBGaXNpb2xvZ2lhIHkgR2VuZXRp
Y2EgQmFjdGVyaWFuYXMsIEZhY3VsdGFkIGRlIENpZW5jaWFzLCBJZ3VhIDQyMjUsIE1vbnRldmlk
ZW8gMTEuNDAwLCBVcnVndWF5LjwvYXV0aC1hZGRyZXNzPjx0aXRsZXM+PHRpdGxlPk1vZHVsYXIg
c3RydWN0dXJlIG9mIG1pY3JvY2luIEg0NyBhbmQgY29saWNpbiBWPC90aXRsZT48c2Vjb25kYXJ5
LXRpdGxlPkFudGltaWNyb2IgQWdlbnRzIENoZW1vdGhlcjwvc2Vjb25kYXJ5LXRpdGxlPjwvdGl0
bGVzPjxwZXJpb2RpY2FsPjxmdWxsLXRpdGxlPkFudGltaWNyb2IgQWdlbnRzIENoZW1vdGhlcjwv
ZnVsbC10aXRsZT48L3BlcmlvZGljYWw+PHBhZ2VzPjI0MTItOTwvcGFnZXM+PHZvbHVtZT41MTwv
dm9sdW1lPjxudW1iZXI+NzwvbnVtYmVyPjxlZGl0aW9uPjIwMDcvMDQvMjU8L2VkaXRpb24+PGtl
eXdvcmRzPjxrZXl3b3JkPkFtaW5vIEFjaWQgU2VxdWVuY2U8L2tleXdvcmQ+PGtleXdvcmQ+QW50
aS1CYWN0ZXJpYWwgQWdlbnRzL2Jpb3N5bnRoZXNpcy8qY2hlbWlzdHJ5L3BoYXJtYWNvbG9neTwv
a2V5d29yZD48a2V5d29yZD5CYWN0ZXJpb2NpbnMvYmlvc3ludGhlc2lzLypjaGVtaXN0cnkvZ2Vu
ZXRpY3MvcGhhcm1hY29sb2d5PC9rZXl3b3JkPjxrZXl3b3JkPkNvbGljaW5zL2Jpb3N5bnRoZXNp
cy8qY2hlbWlzdHJ5L2dlbmV0aWNzL2ltbXVub2xvZ3kvdG94aWNpdHk8L2tleXdvcmQ+PGtleXdv
cmQ+Q29uc2VydmVkIFNlcXVlbmNlPC9rZXl3b3JkPjxrZXl3b3JkPkRpc3VsZmlkZXMvY2hlbWlz
dHJ5PC9rZXl3b3JkPjxrZXl3b3JkPkVzY2hlcmljaGlhIGNvbGkgSzEyL2dlbmV0aWNzPC9rZXl3
b3JkPjxrZXl3b3JkPkdlbmUgRnVzaW9uPC9rZXl3b3JkPjxrZXl3b3JkPkdlbmVzLCBCYWN0ZXJp
YWw8L2tleXdvcmQ+PGtleXdvcmQ+TW9sZWN1bGFyIFNlcXVlbmNlIERhdGE8L2tleXdvcmQ+PGtl
eXdvcmQ+TW9sZWN1bGFyIFdlaWdodDwva2V5d29yZD48a2V5d29yZD5QYXRjaCBUZXN0czwva2V5
d29yZD48a2V5d29yZD5QZXB0aWRlcy8qY2hlbWlzdHJ5L2dlbmV0aWNzL2ltbXVub2xvZ3kvbWV0
YWJvbGlzbS90b3hpY2l0eTwva2V5d29yZD48a2V5d29yZD5QbGFzbWlkczwva2V5d29yZD48a2V5
d29yZD5Qcm90ZWluIFByZWN1cnNvcnMvY2hlbWlzdHJ5PC9rZXl3b3JkPjxrZXl3b3JkPlByb3Rl
aW4gUHJvY2Vzc2luZywgUG9zdC1UcmFuc2xhdGlvbmFsPC9rZXl3b3JkPjxrZXl3b3JkPlByb3Rl
aW4gU3RydWN0dXJlLCBUZXJ0aWFyeTwva2V5d29yZD48a2V5d29yZD5SZWNlcHRvcnMsIENhdGVj
aG9sYW1pbmUvZ2VuZXRpY3MvbWV0YWJvbGlzbTwva2V5d29yZD48a2V5d29yZD5SZWNvbWJpbmF0
aW9uLCBHZW5ldGljPC9rZXl3b3JkPjxrZXl3b3JkPlNlcXVlbmNlIEhvbW9sb2d5LCBBbWlubyBB
Y2lkPC9rZXl3b3JkPjwva2V5d29yZHM+PGRhdGVzPjx5ZWFyPjIwMDc8L3llYXI+PHB1Yi1kYXRl
cz48ZGF0ZT5KdWw8L2RhdGU+PC9wdWItZGF0ZXM+PC9kYXRlcz48aXNibj4wMDY2LTQ4MDQgKFBy
aW50KSYjeEQ7MDA2Ni00ODA0IChMaW5raW5nKTwvaXNibj48YWNjZXNzaW9uLW51bT4xNzQ1MjQ3
ODwvYWNjZXNzaW9uLW51bT48dXJscz48cmVsYXRlZC11cmxzPjx1cmw+aHR0cHM6Ly93d3cubmNi
aS5ubG0ubmloLmdvdi9wdWJtZWQvMTc0NTI0Nzg8L3VybD48L3JlbGF0ZWQtdXJscz48L3VybHM+
PGN1c3RvbTI+UE1DMTkxMzI4MzwvY3VzdG9tMj48ZWxlY3Ryb25pYy1yZXNvdXJjZS1udW0+MTAu
MTEyOC9BQUMuMDE2MDYtMDY8L2VsZWN0cm9uaWMtcmVzb3VyY2UtbnVtPjwvcmVjb3JkPjwvQ2l0
ZT48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8EC2558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5B0F5A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L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60CE14A3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CFA97CA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49E13C6" w14:textId="681CFFA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F696248" w14:textId="13124F4B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Gaillard-Gendron&lt;/Author&gt;&lt;Year&gt;2000&lt;/Year&gt;&lt;RecNum&gt;66&lt;/RecNum&gt;&lt;DisplayText&gt;[67]&lt;/DisplayText&gt;&lt;record&gt;&lt;rec-number&gt;66&lt;/rec-number&gt;&lt;foreign-keys&gt;&lt;key app="EN" db-id="fra0f5pzdrfzd1e0zflvvdvufsdxfdrp5psa" timestamp="1565039725"&gt;66&lt;/key&gt;&lt;/foreign-keys&gt;&lt;ref-type name="Journal Article"&gt;17&lt;/ref-type&gt;&lt;contributors&gt;&lt;authors&gt;&lt;author&gt;Gaillard-Gendron, S.&lt;/author&gt;&lt;author&gt;Vignon, D.&lt;/author&gt;&lt;author&gt;Cottenceau, G.&lt;/author&gt;&lt;author&gt;Graber, M.&lt;/author&gt;&lt;author&gt;Zorn, N.&lt;/author&gt;&lt;author&gt;van Dorsselaer, A.&lt;/author&gt;&lt;author&gt;Pons, A. M.&lt;/author&gt;&lt;/authors&gt;&lt;/contributors&gt;&lt;auth-address&gt;Laboratoire de Genie Proteique et Cellulaire, Universite de La Rochelle, France.&lt;/auth-address&gt;&lt;titles&gt;&lt;title&gt;Isolation, purification and partial amino acid sequence of a highly hydrophobic new microcin named microcin L produced by Escherichia coli&lt;/title&gt;&lt;secondary-title&gt;FEMS Microbiol Lett&lt;/secondary-title&gt;&lt;/titles&gt;&lt;periodical&gt;&lt;full-title&gt;FEMS Microbiol Lett&lt;/full-title&gt;&lt;/periodical&gt;&lt;pages&gt;95-8&lt;/pages&gt;&lt;volume&gt;193&lt;/volume&gt;&lt;number&gt;1&lt;/number&gt;&lt;edition&gt;2000/11/30&lt;/edition&gt;&lt;keywords&gt;&lt;keyword&gt;Amino Acid Sequence&lt;/keyword&gt;&lt;keyword&gt;Amino Acids/analysis&lt;/keyword&gt;&lt;keyword&gt;Bacteriocins/*chemistry/*isolation &amp;amp; purification/pharmacology&lt;/keyword&gt;&lt;keyword&gt;Escherichia coli/*chemistry/drug effects/metabolism&lt;/keyword&gt;&lt;keyword&gt;Hot Temperature&lt;/keyword&gt;&lt;keyword&gt;Mass Spectrometry&lt;/keyword&gt;&lt;keyword&gt;Molecular Sequence Data&lt;/keyword&gt;&lt;/keywords&gt;&lt;dates&gt;&lt;year&gt;2000&lt;/year&gt;&lt;pub-dates&gt;&lt;date&gt;Dec 1&lt;/date&gt;&lt;/pub-dates&gt;&lt;/dates&gt;&lt;isbn&gt;0378-1097 (Print)&amp;#xD;0378-1097 (Linking)&lt;/isbn&gt;&lt;accession-num&gt;11094285&lt;/accession-num&gt;&lt;urls&gt;&lt;related-urls&gt;&lt;url&gt;https://www.ncbi.nlm.nih.gov/pubmed/11094285&lt;/url&gt;&lt;/related-urls&gt;&lt;/urls&gt;&lt;electronic-resource-num&gt;10.1111/j.1574-6968.2000.tb09408.x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91A1314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6617BD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M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4D9671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35396DE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8CFBC7B" w14:textId="3B88A992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47EA203" w14:textId="16540EFF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Vassiliadis&lt;/Author&gt;&lt;Year&gt;2006&lt;/Year&gt;&lt;RecNum&gt;67&lt;/RecNum&gt;&lt;DisplayText&gt;[68]&lt;/DisplayText&gt;&lt;record&gt;&lt;rec-number&gt;67&lt;/rec-number&gt;&lt;foreign-keys&gt;&lt;key app="EN" db-id="fra0f5pzdrfzd1e0zflvvdvufsdxfdrp5psa" timestamp="1565040099"&gt;67&lt;/key&gt;&lt;/foreign-keys&gt;&lt;ref-type name="Conference Paper"&gt;47&lt;/ref-type&gt;&lt;contributors&gt;&lt;authors&gt;&lt;author&gt;Vassiliadis, G.&lt;/author&gt;&lt;author&gt;Peduzzi, J.&lt;/author&gt;&lt;author&gt;Destoumieux-Garzón, D.&lt;/author&gt;&lt;author&gt;Rebuffat, S.&lt;/author&gt;&lt;/authors&gt;&lt;/contributors&gt;&lt;auth-address&gt;Laboratoire de Chimie et Biochimie des Substances Naturelles&lt;/auth-address&gt;&lt;titles&gt;&lt;title&gt;Microcin M, an antibacterial peptide from the probiotic bacterium Escherichia coli Nissle 1917&lt;/title&gt;&lt;secondary-title&gt;1st International Symposium Food, Veterinary and Medical Applications of Antimicrobial Peptides&lt;/secondary-title&gt;&lt;/titles&gt;&lt;keywords&gt;&lt;keyword&gt;microcin&lt;/keyword&gt;&lt;keyword&gt;purification&lt;/keyword&gt;&lt;keyword&gt;biochemical characterization&lt;/keyword&gt;&lt;keyword&gt;probiotic bacteria&lt;/keyword&gt;&lt;keyword&gt;peptide siderophore&lt;/keyword&gt;&lt;/keywords&gt;&lt;dates&gt;&lt;year&gt;2006&lt;/year&gt;&lt;pub-dates&gt;&lt;date&gt;2006-06&lt;/date&gt;&lt;/pub-dates&gt;&lt;/dates&gt;&lt;pub-location&gt;ENITIAA, Nantes, France&lt;/pub-location&gt;&lt;call-num&gt;hal-00146738&lt;/call-num&gt;&lt;label&gt;Oral&lt;/label&gt;&lt;urls&gt;&lt;related-urls&gt;&lt;url&gt;https://hal.archives-ouvertes.fr/hal-00146738&lt;/url&gt;&lt;/related-urls&gt;&lt;/urls&gt;&lt;remote-database-name&gt;Cnrs&lt;/remote-database-name&gt;&lt;research-notes&gt;avec comité de lecture&lt;/research-notes&gt;&lt;language&gt;English&lt;/language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82D4C8E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85A8C67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1,25β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4C936B7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44E884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C98E838" w14:textId="58D2E866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1118522" w14:textId="4535A336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Ehrmann&lt;/Author&gt;&lt;Year&gt;2000&lt;/Year&gt;&lt;RecNum&gt;68&lt;/RecNum&gt;&lt;DisplayText&gt;[69]&lt;/DisplayText&gt;&lt;record&gt;&lt;rec-number&gt;68&lt;/rec-number&gt;&lt;foreign-keys&gt;&lt;key app="EN" db-id="fra0f5pzdrfzd1e0zflvvdvufsdxfdrp5psa" timestamp="1565040214"&gt;68&lt;/key&gt;&lt;/foreign-keys&gt;&lt;ref-type name="Journal Article"&gt;17&lt;/ref-type&gt;&lt;contributors&gt;&lt;authors&gt;&lt;author&gt;Ehrmann, M. A.&lt;/author&gt;&lt;author&gt;Remiger, A.&lt;/author&gt;&lt;author&gt;Eijsink, V. G.&lt;/author&gt;&lt;author&gt;Vogel, R. F.&lt;/author&gt;&lt;/authors&gt;&lt;/contributors&gt;&lt;auth-address&gt;Lehrstuhl fur Technische Mikrobiologie, Weihenstephaner Steig 16, Technische Universitat Munchen, 85350, Freising-Weihenstephan, Germany. m.ehrmann@lrz.tu-muenchen.de&lt;/auth-address&gt;&lt;titles&gt;&lt;title&gt;A gene cluster encoding plantaricin 1.25beta and other bacteriocin-like peptides in Lactobacillus plantarum TMW1.25&lt;/title&gt;&lt;secondary-title&gt;Biochim Biophys Acta&lt;/secondary-title&gt;&lt;/titles&gt;&lt;periodical&gt;&lt;full-title&gt;Biochim Biophys Acta&lt;/full-title&gt;&lt;/periodical&gt;&lt;pages&gt;355-61&lt;/pages&gt;&lt;volume&gt;1490&lt;/volume&gt;&lt;number&gt;3&lt;/number&gt;&lt;edition&gt;2000/02/24&lt;/edition&gt;&lt;keywords&gt;&lt;keyword&gt;Amino Acid Sequence&lt;/keyword&gt;&lt;keyword&gt;Bacteriocins/chemistry/*genetics&lt;/keyword&gt;&lt;keyword&gt;Base Sequence&lt;/keyword&gt;&lt;keyword&gt;Binding Sites&lt;/keyword&gt;&lt;keyword&gt;Lactobacillus/*genetics/metabolism&lt;/keyword&gt;&lt;keyword&gt;Molecular Sequence Data&lt;/keyword&gt;&lt;keyword&gt;*Multigene Family&lt;/keyword&gt;&lt;keyword&gt;Protein Sorting Signals/*genetics&lt;/keyword&gt;&lt;keyword&gt;Sequence Alignment&lt;/keyword&gt;&lt;/keywords&gt;&lt;dates&gt;&lt;year&gt;2000&lt;/year&gt;&lt;pub-dates&gt;&lt;date&gt;Feb 29&lt;/date&gt;&lt;/pub-dates&gt;&lt;/dates&gt;&lt;isbn&gt;0006-3002 (Print)&amp;#xD;0006-3002 (Linking)&lt;/isbn&gt;&lt;accession-num&gt;10684981&lt;/accession-num&gt;&lt;urls&gt;&lt;related-urls&gt;&lt;url&gt;https://www.ncbi.nlm.nih.gov/pubmed/10684981&lt;/url&gt;&lt;/related-urls&gt;&lt;/urls&gt;&lt;electronic-resource-num&gt;10.1016/s0167-4781(00)00003-8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6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C6D3B5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CDED04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AEA2FAE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533FCE7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67A09D4" w14:textId="301C5948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2D7D0AC" w14:textId="5B774F9B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Nissen-Meyer&lt;/Author&gt;&lt;Year&gt;1993&lt;/Year&gt;&lt;RecNum&gt;69&lt;/RecNum&gt;&lt;DisplayText&gt;[70]&lt;/DisplayText&gt;&lt;record&gt;&lt;rec-number&gt;69&lt;/rec-number&gt;&lt;foreign-keys&gt;&lt;key app="EN" db-id="fra0f5pzdrfzd1e0zflvvdvufsdxfdrp5psa" timestamp="1565040294"&gt;69&lt;/key&gt;&lt;/foreign-keys&gt;&lt;ref-type name="Journal Article"&gt;17&lt;/ref-type&gt;&lt;contributors&gt;&lt;authors&gt;&lt;author&gt;Nissen-Meyer, J.&lt;/author&gt;&lt;author&gt;Larsen, A. G.&lt;/author&gt;&lt;author&gt;Sletten, K.&lt;/author&gt;&lt;author&gt;Daeschel, M.&lt;/author&gt;&lt;author&gt;Nes, I. F.&lt;/author&gt;&lt;/authors&gt;&lt;/contributors&gt;&lt;auth-address&gt;Laboratory of Microbial Gene Technology, Agricultural University of Norway, As.&lt;/auth-address&gt;&lt;titles&gt;&lt;title&gt;Purification and characterization of plantaricin A, a Lactobacillus plantarum bacteriocin whose activity depends on the action of two peptides&lt;/title&gt;&lt;secondary-title&gt;J Gen Microbiol&lt;/secondary-title&gt;&lt;/titles&gt;&lt;periodical&gt;&lt;full-title&gt;J Gen Microbiol&lt;/full-title&gt;&lt;/periodical&gt;&lt;pages&gt;1973-8&lt;/pages&gt;&lt;volume&gt;139&lt;/volume&gt;&lt;number&gt;9&lt;/number&gt;&lt;edition&gt;1993/09/01&lt;/edition&gt;&lt;keywords&gt;&lt;keyword&gt;Amino Acid Sequence&lt;/keyword&gt;&lt;keyword&gt;Bacteriocins/genetics/*isolation &amp;amp; purification/pharmacology&lt;/keyword&gt;&lt;keyword&gt;Lactobacillus/*chemistry/genetics&lt;/keyword&gt;&lt;keyword&gt;Mass Spectrometry&lt;/keyword&gt;&lt;keyword&gt;Molecular Sequence Data&lt;/keyword&gt;&lt;keyword&gt;Molecular Weight&lt;/keyword&gt;&lt;keyword&gt;Peptides/genetics/isolation &amp;amp; purification/pharmacology&lt;/keyword&gt;&lt;/keywords&gt;&lt;dates&gt;&lt;year&gt;1993&lt;/year&gt;&lt;pub-dates&gt;&lt;date&gt;Sep&lt;/date&gt;&lt;/pub-dates&gt;&lt;/dates&gt;&lt;isbn&gt;0022-1287 (Print)&amp;#xD;0022-1287 (Linking)&lt;/isbn&gt;&lt;accession-num&gt;8245827&lt;/accession-num&gt;&lt;urls&gt;&lt;related-urls&gt;&lt;url&gt;https://www.ncbi.nlm.nih.gov/pubmed/8245827&lt;/url&gt;&lt;/related-urls&gt;&lt;/urls&gt;&lt;electronic-resource-num&gt;10.1099/00221287-139-9-197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5CF46E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58A3ED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SM1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39892F8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F4B1306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E25D2B3" w14:textId="0EB8CE69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C11113F" w14:textId="589914AB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ata&lt;/Author&gt;&lt;Year&gt;2010&lt;/Year&gt;&lt;RecNum&gt;70&lt;/RecNum&gt;&lt;DisplayText&gt;[71]&lt;/DisplayText&gt;&lt;record&gt;&lt;rec-number&gt;70&lt;/rec-number&gt;&lt;foreign-keys&gt;&lt;key app="EN" db-id="fra0f5pzdrfzd1e0zflvvdvufsdxfdrp5psa" timestamp="1565040363"&gt;70&lt;/key&gt;&lt;/foreign-keys&gt;&lt;ref-type name="Journal Article"&gt;17&lt;/ref-type&gt;&lt;contributors&gt;&lt;authors&gt;&lt;author&gt;Hata, T.&lt;/author&gt;&lt;author&gt;Tanaka, R.&lt;/author&gt;&lt;author&gt;Ohmomo, S.&lt;/author&gt;&lt;/authors&gt;&lt;/contributors&gt;&lt;auth-address&gt;Asama Chemical Co. Ltd., 20-3 Kodenma-cho, Nihonbashi, Chuoh-ku, Tokyo 103-0001, Japan. tomotmao@yahoo.co.jp&lt;/auth-address&gt;&lt;titles&gt;&lt;title&gt;Isolation and characterization of plantaricin ASM1: a new bacteriocin produced by Lactobacillus plantarum A-1&lt;/title&gt;&lt;secondary-title&gt;Int J Food Microbiol&lt;/secondary-title&gt;&lt;/titles&gt;&lt;periodical&gt;&lt;full-title&gt;Int J Food Microbiol&lt;/full-title&gt;&lt;/periodical&gt;&lt;pages&gt;94-9&lt;/pages&gt;&lt;volume&gt;137&lt;/volume&gt;&lt;number&gt;1&lt;/number&gt;&lt;edition&gt;2009/11/27&lt;/edition&gt;&lt;keywords&gt;&lt;keyword&gt;Amino Acid Sequence&lt;/keyword&gt;&lt;keyword&gt;Bacteriocins/*biosynthesis/chemistry/genetics/*isolation &amp;amp; purification&lt;/keyword&gt;&lt;keyword&gt;Base Sequence&lt;/keyword&gt;&lt;keyword&gt;DNA Primers/genetics&lt;/keyword&gt;&lt;keyword&gt;DNA, Bacterial/genetics&lt;/keyword&gt;&lt;keyword&gt;Food Preservation&lt;/keyword&gt;&lt;keyword&gt;Gene Expression&lt;/keyword&gt;&lt;keyword&gt;Genes, Bacterial&lt;/keyword&gt;&lt;keyword&gt;Lactobacillus plantarum/genetics/*metabolism&lt;/keyword&gt;&lt;keyword&gt;Molecular Sequence Data&lt;/keyword&gt;&lt;keyword&gt;Molecular Weight&lt;/keyword&gt;&lt;keyword&gt;Open Reading Frames&lt;/keyword&gt;&lt;keyword&gt;Protein Stability&lt;/keyword&gt;&lt;/keywords&gt;&lt;dates&gt;&lt;year&gt;2010&lt;/year&gt;&lt;pub-dates&gt;&lt;date&gt;Jan 31&lt;/date&gt;&lt;/pub-dates&gt;&lt;/dates&gt;&lt;isbn&gt;1879-3460 (Electronic)&amp;#xD;0168-1605 (Linking)&lt;/isbn&gt;&lt;accession-num&gt;19939484&lt;/accession-num&gt;&lt;urls&gt;&lt;related-urls&gt;&lt;url&gt;https://www.ncbi.nlm.nih.gov/pubmed/19939484&lt;/url&gt;&lt;/related-urls&gt;&lt;/urls&gt;&lt;electronic-resource-num&gt;10.1016/j.ijfoodmicro.2009.10.021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471C4E8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BDEC08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N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2B8E2F34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8B59E1C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A7F3ED6" w14:textId="5C652A7A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E9A6717" w14:textId="3E98F03B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Diep&lt;/Author&gt;&lt;Year&gt;1996&lt;/Year&gt;&lt;RecNum&gt;71&lt;/RecNum&gt;&lt;DisplayText&gt;[72]&lt;/DisplayText&gt;&lt;record&gt;&lt;rec-number&gt;71&lt;/rec-number&gt;&lt;foreign-keys&gt;&lt;key app="EN" db-id="fra0f5pzdrfzd1e0zflvvdvufsdxfdrp5psa" timestamp="1565040545"&gt;71&lt;/key&gt;&lt;/foreign-keys&gt;&lt;ref-type name="Journal Article"&gt;17&lt;/ref-type&gt;&lt;contributors&gt;&lt;authors&gt;&lt;author&gt;Diep, D. B.&lt;/author&gt;&lt;author&gt;Havarstein, L. S.&lt;/author&gt;&lt;author&gt;Nes, I. F.&lt;/author&gt;&lt;/authors&gt;&lt;/contributors&gt;&lt;auth-address&gt;Laboratory of Microbial Gene Technology, Department of Biotechnological Sciences, Agricultural University of Norway.&lt;/auth-address&gt;&lt;titles&gt;&lt;title&gt;Characterization of the locus responsible for the bacteriocin production in Lactobacillus plantarum C11&lt;/title&gt;&lt;secondary-title&gt;J Bacteriol&lt;/secondary-title&gt;&lt;/titles&gt;&lt;periodical&gt;&lt;full-title&gt;J Bacteriol&lt;/full-title&gt;&lt;/periodical&gt;&lt;pages&gt;4472-83&lt;/pages&gt;&lt;volume&gt;178&lt;/volume&gt;&lt;number&gt;15&lt;/number&gt;&lt;edition&gt;1996/08/01&lt;/edition&gt;&lt;keywords&gt;&lt;keyword&gt;Amino Acid Sequence&lt;/keyword&gt;&lt;keyword&gt;Bacteriocins/*biosynthesis/*genetics&lt;/keyword&gt;&lt;keyword&gt;Base Sequence&lt;/keyword&gt;&lt;keyword&gt;Chromosome Mapping&lt;/keyword&gt;&lt;keyword&gt;Conserved Sequence&lt;/keyword&gt;&lt;keyword&gt;DNA Primers/genetics&lt;/keyword&gt;&lt;keyword&gt;DNA, Bacterial/genetics&lt;/keyword&gt;&lt;keyword&gt;*Genes, Bacterial&lt;/keyword&gt;&lt;keyword&gt;Lactobacillus/*genetics/*metabolism&lt;/keyword&gt;&lt;keyword&gt;Molecular Sequence Data&lt;/keyword&gt;&lt;keyword&gt;Open Reading Frames&lt;/keyword&gt;&lt;keyword&gt;Operon&lt;/keyword&gt;&lt;keyword&gt;Promoter Regions, Genetic&lt;/keyword&gt;&lt;keyword&gt;Protein Sorting Signals/genetics&lt;/keyword&gt;&lt;keyword&gt;Regulon&lt;/keyword&gt;&lt;keyword&gt;Repetitive Sequences, Nucleic Acid&lt;/keyword&gt;&lt;keyword&gt;Sequence Homology, Nucleic Acid&lt;/keyword&gt;&lt;/keywords&gt;&lt;dates&gt;&lt;year&gt;1996&lt;/year&gt;&lt;pub-dates&gt;&lt;date&gt;Aug&lt;/date&gt;&lt;/pub-dates&gt;&lt;/dates&gt;&lt;isbn&gt;0021-9193 (Print)&amp;#xD;0021-9193 (Linking)&lt;/isbn&gt;&lt;accession-num&gt;8755874&lt;/accession-num&gt;&lt;urls&gt;&lt;related-urls&gt;&lt;url&gt;https://www.ncbi.nlm.nih.gov/pubmed/8755874&lt;/url&gt;&lt;/related-urls&gt;&lt;/urls&gt;&lt;custom2&gt;PMC178213&lt;/custom2&gt;&lt;electronic-resource-num&gt;10.1128/jb.178.15.4472-4483.1996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095E865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B9BD32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ZJ5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400FF21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54834AF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E19F10C" w14:textId="298A404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4411A2C" w14:textId="4D87DAC3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Song&lt;/Author&gt;&lt;Year&gt;2014&lt;/Year&gt;&lt;RecNum&gt;72&lt;/RecNum&gt;&lt;DisplayText&gt;[73]&lt;/DisplayText&gt;&lt;record&gt;&lt;rec-number&gt;72&lt;/rec-number&gt;&lt;foreign-keys&gt;&lt;key app="EN" db-id="fra0f5pzdrfzd1e0zflvvdvufsdxfdrp5psa" timestamp="1565040656"&gt;72&lt;/key&gt;&lt;/foreign-keys&gt;&lt;ref-type name="Journal Article"&gt;17&lt;/ref-type&gt;&lt;contributors&gt;&lt;authors&gt;&lt;author&gt;Song, D. F.&lt;/author&gt;&lt;author&gt;Zhu, M. Y.&lt;/author&gt;&lt;author&gt;Gu, Q.&lt;/author&gt;&lt;/authors&gt;&lt;/contributors&gt;&lt;auth-address&gt;Key Laboratory for Food Microbial Technology of Zhejiang Province, Department of Biotechnology, Zhejiang Gongshang University, Hangzhou, China; State Key Laboratory of Plant Physiology and Biochemistry, College of Life Sciences, Zhejiang University, Hangzhou, China.&amp;#xD;State Key Laboratory of Plant Physiology and Biochemistry, College of Life Sciences, Zhejiang University, Hangzhou, China.&amp;#xD;Key Laboratory for Food Microbial Technology of Zhejiang Province, Department of Biotechnology, Zhejiang Gongshang University, Hangzhou, China.&lt;/auth-address&gt;&lt;titles&gt;&lt;title&gt;Purification and characterization of Plantaricin ZJ5, a new bacteriocin produced by Lactobacillus plantarum ZJ5&lt;/title&gt;&lt;secondary-title&gt;PLoS One&lt;/secondary-title&gt;&lt;/titles&gt;&lt;periodical&gt;&lt;full-title&gt;PLoS One&lt;/full-title&gt;&lt;/periodical&gt;&lt;pages&gt;e105549&lt;/pages&gt;&lt;volume&gt;9&lt;/volume&gt;&lt;number&gt;8&lt;/number&gt;&lt;edition&gt;2014/08/26&lt;/edition&gt;&lt;keywords&gt;&lt;keyword&gt;Amino Acid Sequence&lt;/keyword&gt;&lt;keyword&gt;*Antibiosis&lt;/keyword&gt;&lt;keyword&gt;Bacteriocins/*biosynthesis/chemistry/genetics/*isolation &amp;amp; purification&lt;/keyword&gt;&lt;keyword&gt;Base Sequence&lt;/keyword&gt;&lt;keyword&gt;Lactobacillus plantarum/genetics/*metabolism&lt;/keyword&gt;&lt;keyword&gt;Molecular Sequence Data&lt;/keyword&gt;&lt;keyword&gt;Molecular Weight&lt;/keyword&gt;&lt;/keywords&gt;&lt;dates&gt;&lt;year&gt;2014&lt;/year&gt;&lt;/dates&gt;&lt;isbn&gt;1932-6203 (Electronic)&amp;#xD;1932-6203 (Linking)&lt;/isbn&gt;&lt;accession-num&gt;25147943&lt;/accession-num&gt;&lt;urls&gt;&lt;related-urls&gt;&lt;url&gt;https://www.ncbi.nlm.nih.gov/pubmed/25147943&lt;/url&gt;&lt;/related-urls&gt;&lt;/urls&gt;&lt;custom2&gt;PMC4141769&lt;/custom2&gt;&lt;electronic-resource-num&gt;10.1371/journal.pone.0105549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1822814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2013F6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neum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lpD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4EB6FE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72FA318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9908477" w14:textId="5D3BAAB4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836C4A3" w14:textId="70073E17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Bogaardt&lt;/Author&gt;&lt;Year&gt;2015&lt;/Year&gt;&lt;RecNum&gt;73&lt;/RecNum&gt;&lt;DisplayText&gt;[74]&lt;/DisplayText&gt;&lt;record&gt;&lt;rec-number&gt;73&lt;/rec-number&gt;&lt;foreign-keys&gt;&lt;key app="EN" db-id="fra0f5pzdrfzd1e0zflvvdvufsdxfdrp5psa" timestamp="1565040940"&gt;73&lt;/key&gt;&lt;/foreign-keys&gt;&lt;ref-type name="Journal Article"&gt;17&lt;/ref-type&gt;&lt;contributors&gt;&lt;authors&gt;&lt;author&gt;Bogaardt, C.&lt;/author&gt;&lt;author&gt;van Tonder, A. J.&lt;/author&gt;&lt;author&gt;Brueggemann, A. B.&lt;/author&gt;&lt;/authors&gt;&lt;/contributors&gt;&lt;auth-address&gt;Nuffield Department of Medicine, Peter Medawar Building for Pathogen Research, University of Oxford, Oxford, United Kingdom. cbogaardt@gmail.com.&amp;#xD;Nuffield Department of Medicine, Peter Medawar Building for Pathogen Research, University of Oxford, Oxford, United Kingdom. andries.vantonder@stcatz.ox.ac.uk.&amp;#xD;Nuffield Department of Medicine, Peter Medawar Building for Pathogen Research, University of Oxford, Oxford, United Kingdom. angela.brueggemann@ndm.ox.ac.uk.&lt;/auth-address&gt;&lt;titles&gt;&lt;title&gt;Genomic analyses of pneumococci reveal a wide diversity of bacteriocins - including pneumocyclicin, a novel circular bacteriocin&lt;/title&gt;&lt;secondary-title&gt;BMC Genomics&lt;/secondary-title&gt;&lt;/titles&gt;&lt;periodical&gt;&lt;full-title&gt;BMC Genomics&lt;/full-title&gt;&lt;/periodical&gt;&lt;pages&gt;554&lt;/pages&gt;&lt;volume&gt;16&lt;/volume&gt;&lt;edition&gt;2015/07/29&lt;/edition&gt;&lt;keywords&gt;&lt;keyword&gt;Bacterial Proteins/*genetics&lt;/keyword&gt;&lt;keyword&gt;Bacteriocins/*genetics&lt;/keyword&gt;&lt;keyword&gt;Base Composition&lt;/keyword&gt;&lt;keyword&gt;Genome, Bacterial&lt;/keyword&gt;&lt;keyword&gt;Multigene Family&lt;/keyword&gt;&lt;keyword&gt;Sequence Homology, Nucleic Acid&lt;/keyword&gt;&lt;keyword&gt;Streptococcus pneumoniae/*genetics/metabolism&lt;/keyword&gt;&lt;/keywords&gt;&lt;dates&gt;&lt;year&gt;2015&lt;/year&gt;&lt;pub-dates&gt;&lt;date&gt;Jul 28&lt;/date&gt;&lt;/pub-dates&gt;&lt;/dates&gt;&lt;isbn&gt;1471-2164 (Electronic)&amp;#xD;1471-2164 (Linking)&lt;/isbn&gt;&lt;accession-num&gt;26215050&lt;/accession-num&gt;&lt;urls&gt;&lt;related-urls&gt;&lt;url&gt;https://www.ncbi.nlm.nih.gov/pubmed/26215050&lt;/url&gt;&lt;/related-urls&gt;&lt;/urls&gt;&lt;custom2&gt;PMC4517551&lt;/custom2&gt;&lt;electronic-resource-num&gt;10.1186/s12864-015-1729-4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92CB97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EC62F05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neum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lpK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406D5C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54493B4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2E33AC2" w14:textId="7BC3415D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251DA34" w14:textId="4DAB97A8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instrText xml:space="preserve"> ADDIN EN.CITE &lt;EndNote&gt;&lt;Cite&gt;&lt;Author&gt;Bogaardt&lt;/Author&gt;&lt;Year&gt;2015&lt;/Year&gt;&lt;RecNum&gt;73&lt;/RecNum&gt;&lt;DisplayText&gt;[74]&lt;/DisplayText&gt;&lt;record&gt;&lt;rec-number&gt;73&lt;/rec-number&gt;&lt;foreign-keys&gt;&lt;key app="EN" db-id="fra0f5pzdrfzd1e0zflvvdvufsdxfdrp5psa" timestamp="1565040940"&gt;73&lt;/key&gt;&lt;/foreign-keys&gt;&lt;ref-type name="Journal Article"&gt;17&lt;/ref-type&gt;&lt;contributors&gt;&lt;authors&gt;&lt;author&gt;Bogaardt, C.&lt;/author&gt;&lt;author&gt;van Tonder, A. J.&lt;/author&gt;&lt;author&gt;Brueggemann, A. B.&lt;/author&gt;&lt;/authors&gt;&lt;/contributors&gt;&lt;auth-address&gt;Nuffield Department of Medicine, Peter Medawar Building for Pathogen Research, University of Oxford, Oxford, United Kingdom. cbogaardt@gmail.com.&amp;#xD;Nuffield Department of Medicine, Peter Medawar Building for Pathogen Research, University of Oxford, Oxford, United Kingdom. andries.vantonder@stcatz.ox.ac.uk.&amp;#xD;Nuffield Department of Medicine, Peter Medawar Building for Pathogen Research, University of Oxford, Oxford, United Kingdom. angela.brueggemann@ndm.ox.ac.uk.&lt;/auth-address&gt;&lt;titles&gt;&lt;title&gt;Genomic analyses of pneumococci reveal a wide diversity of bacteriocins - including pneumocyclicin, a novel circular bacteriocin&lt;/title&gt;&lt;secondary-title&gt;BMC Genomics&lt;/secondary-title&gt;&lt;/titles&gt;&lt;periodical&gt;&lt;full-title&gt;BMC Genomics&lt;/full-title&gt;&lt;/periodical&gt;&lt;pages&gt;554&lt;/pages&gt;&lt;volume&gt;16&lt;/volume&gt;&lt;edition&gt;2015/07/29&lt;/edition&gt;&lt;keywords&gt;&lt;keyword&gt;Bacterial Proteins/*genetics&lt;/keyword&gt;&lt;keyword&gt;Bacteriocins/*genetics&lt;/keyword&gt;&lt;keyword&gt;Base Composition&lt;/keyword&gt;&lt;keyword&gt;Genome, Bacterial&lt;/keyword&gt;&lt;keyword&gt;Multigene Family&lt;/keyword&gt;&lt;keyword&gt;Sequence Homology, Nucleic Acid&lt;/keyword&gt;&lt;keyword&gt;Streptococcus pneumoniae/*genetics/metabolism&lt;/keyword&gt;&lt;/keywords&gt;&lt;dates&gt;&lt;year&gt;2015&lt;/year&gt;&lt;pub-dates&gt;&lt;date&gt;Jul 28&lt;/date&gt;&lt;/pub-dates&gt;&lt;/dates&gt;&lt;isbn&gt;1471-2164 (Electronic)&amp;#xD;1471-2164 (Linking)&lt;/isbn&gt;&lt;accession-num&gt;26215050&lt;/accession-num&gt;&lt;urls&gt;&lt;related-urls&gt;&lt;url&gt;https://www.ncbi.nlm.nih.gov/pubmed/26215050&lt;/url&gt;&lt;/related-urls&gt;&lt;/urls&gt;&lt;custom2&gt;PMC4517551&lt;/custom2&gt;&lt;electronic-resource-num&gt;10.1186/s12864-015-1729-4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s-ES"/>
              </w:rPr>
              <w:t>[74]</w:t>
            </w: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1621741E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3D2A82D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opion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38A7974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26205F9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58BE917" w14:textId="469DEDA0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379E3B6" w14:textId="278461B5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Brede&lt;/Author&gt;&lt;Year&gt;2004&lt;/Year&gt;&lt;RecNum&gt;74&lt;/RecNum&gt;&lt;DisplayText&gt;[75]&lt;/DisplayText&gt;&lt;record&gt;&lt;rec-number&gt;74&lt;/rec-number&gt;&lt;foreign-keys&gt;&lt;key app="EN" db-id="fra0f5pzdrfzd1e0zflvvdvufsdxfdrp5psa" timestamp="1565041079"&gt;74&lt;/key&gt;&lt;/foreign-keys&gt;&lt;ref-type name="Journal Article"&gt;17&lt;/ref-type&gt;&lt;contributors&gt;&lt;authors&gt;&lt;author&gt;Brede, D. A.&lt;/author&gt;&lt;author&gt;Faye, T.&lt;/author&gt;&lt;author&gt;Johnsborg, O.&lt;/author&gt;&lt;author&gt;Odegard, I.&lt;/author&gt;&lt;author&gt;Nes, I. F.&lt;/author&gt;&lt;author&gt;Holo, H.&lt;/author&gt;&lt;/authors&gt;&lt;/contributors&gt;&lt;auth-address&gt;Department of Chemistry, Biotechnology and Food Science, Agricultural University of Norway, P.O. Box 5003, N-1432 As, Norway. dag.anders.brede@ikbm.nlh.no&lt;/auth-address&gt;&lt;titles&gt;&lt;title&gt;Molecular and genetic characterization of propionicin F, a bacteriocin from Propionibacterium freudenreichii&lt;/title&gt;&lt;secondary-title&gt;Appl Environ Microbiol&lt;/secondary-title&gt;&lt;/titles&gt;&lt;periodical&gt;&lt;full-title&gt;Appl Environ Microbiol&lt;/full-title&gt;&lt;abbr-1&gt;Applied and environmental microbiology&lt;/abbr-1&gt;&lt;/periodical&gt;&lt;pages&gt;7303-10&lt;/pages&gt;&lt;volume&gt;70&lt;/volume&gt;&lt;number&gt;12&lt;/number&gt;&lt;edition&gt;2004/12/03&lt;/edition&gt;&lt;keywords&gt;&lt;keyword&gt;Amino Acid Sequence&lt;/keyword&gt;&lt;keyword&gt;Anti-Bacterial Agents/pharmacology&lt;/keyword&gt;&lt;keyword&gt;Bacterial Proteins/chemistry/*genetics/*metabolism&lt;/keyword&gt;&lt;keyword&gt;Bacteriocins/*chemistry/*metabolism/pharmacology&lt;/keyword&gt;&lt;keyword&gt;Base Sequence&lt;/keyword&gt;&lt;keyword&gt;Microbial Sensitivity Tests&lt;/keyword&gt;&lt;keyword&gt;Molecular Sequence Data&lt;/keyword&gt;&lt;keyword&gt;Propionibacterium/drug effects/genetics/*metabolism&lt;/keyword&gt;&lt;keyword&gt;Sequence Analysis, DNA&lt;/keyword&gt;&lt;/keywords&gt;&lt;dates&gt;&lt;year&gt;2004&lt;/year&gt;&lt;pub-dates&gt;&lt;date&gt;Dec&lt;/date&gt;&lt;/pub-dates&gt;&lt;/dates&gt;&lt;isbn&gt;0099-2240 (Print)&amp;#xD;0099-2240 (Linking)&lt;/isbn&gt;&lt;accession-num&gt;15574930&lt;/accession-num&gt;&lt;urls&gt;&lt;related-urls&gt;&lt;url&gt;https://www.ncbi.nlm.nih.gov/pubmed/15574930&lt;/url&gt;&lt;/related-urls&gt;&lt;/urls&gt;&lt;custom2&gt;PMC535160&lt;/custom2&gt;&lt;electronic-resource-num&gt;10.1128/AEM.70.12.7303-7310.2004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385F8E2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C7062D1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opion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1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E8B9D15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D15E819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C75ED22" w14:textId="4A3BC42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3171A7A" w14:textId="1323B8B0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Faye&lt;/Author&gt;&lt;Year&gt;2000&lt;/Year&gt;&lt;RecNum&gt;75&lt;/RecNum&gt;&lt;DisplayText&gt;[76]&lt;/DisplayText&gt;&lt;record&gt;&lt;rec-number&gt;75&lt;/rec-number&gt;&lt;foreign-keys&gt;&lt;key app="EN" db-id="fra0f5pzdrfzd1e0zflvvdvufsdxfdrp5psa" timestamp="1565041177"&gt;75&lt;/key&gt;&lt;/foreign-keys&gt;&lt;ref-type name="Journal Article"&gt;17&lt;/ref-type&gt;&lt;contributors&gt;&lt;authors&gt;&lt;author&gt;Faye, T.&lt;/author&gt;&lt;author&gt;Langsrud, T.&lt;/author&gt;&lt;author&gt;Nes, I. F.&lt;/author&gt;&lt;author&gt;Holo, H.&lt;/author&gt;&lt;/authors&gt;&lt;/contributors&gt;&lt;auth-address&gt;Department of Food Science, Agricultural University of Norway, N-1432 As, Norway.&lt;/auth-address&gt;&lt;titles&gt;&lt;title&gt;Biochemical and genetic characterization of propionicin T1, a new bacteriocin from Propionibacterium thoenii&lt;/title&gt;&lt;secondary-title&gt;Appl Environ Microbiol&lt;/secondary-title&gt;&lt;/titles&gt;&lt;periodical&gt;&lt;full-title&gt;Appl Environ Microbiol&lt;/full-title&gt;&lt;abbr-1&gt;Applied and environmental microbiology&lt;/abbr-1&gt;&lt;/periodical&gt;&lt;pages&gt;4230-6&lt;/pages&gt;&lt;volume&gt;66&lt;/volume&gt;&lt;number&gt;10&lt;/number&gt;&lt;edition&gt;2000/09/30&lt;/edition&gt;&lt;keywords&gt;&lt;keyword&gt;Amino Acid Sequence&lt;/keyword&gt;&lt;keyword&gt;Bacteriocins/chemistry/*genetics&lt;/keyword&gt;&lt;keyword&gt;Base Sequence&lt;/keyword&gt;&lt;keyword&gt;Kinetics&lt;/keyword&gt;&lt;keyword&gt;Lactobacillus/genetics&lt;/keyword&gt;&lt;keyword&gt;Molecular Sequence Data&lt;/keyword&gt;&lt;keyword&gt;Propionibacterium/*genetics/growth &amp;amp; development&lt;/keyword&gt;&lt;keyword&gt;Protein Structure, Secondary&lt;/keyword&gt;&lt;keyword&gt;Sequence Alignment&lt;/keyword&gt;&lt;keyword&gt;Sequence Homology, Amino Acid&lt;/keyword&gt;&lt;/keywords&gt;&lt;dates&gt;&lt;year&gt;2000&lt;/year&gt;&lt;pub-dates&gt;&lt;date&gt;Oct&lt;/date&gt;&lt;/pub-dates&gt;&lt;/dates&gt;&lt;isbn&gt;0099-2240 (Print)&amp;#xD;0099-2240 (Linking)&lt;/isbn&gt;&lt;accession-num&gt;11010864&lt;/accession-num&gt;&lt;urls&gt;&lt;related-urls&gt;&lt;url&gt;https://www.ncbi.nlm.nih.gov/pubmed/11010864&lt;/url&gt;&lt;/related-urls&gt;&lt;/urls&gt;&lt;custom2&gt;PMC92290&lt;/custom2&gt;&lt;electronic-resource-num&gt;10.1128/aem.66.10.4230-4236.2000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45AC40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4DDC4E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k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Q 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AD80ED1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DBD182F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A5575A6" w14:textId="5F236706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B8F5272" w14:textId="42132303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XRoaWVzZW48L0F1dGhvcj48WWVhcj4yMDA1PC9ZZWFy
PjxSZWNOdW0+NzY8L1JlY051bT48RGlzcGxheVRleHQ+Wzc3XTwvRGlzcGxheVRleHQ+PHJlY29y
ZD48cmVjLW51bWJlcj43NjwvcmVjLW51bWJlcj48Zm9yZWlnbi1rZXlzPjxrZXkgYXBwPSJFTiIg
ZGItaWQ9ImZyYTBmNXB6ZHJmemQxZTB6Zmx2dmR2dWZzZHhmZHJwNXBzYSIgdGltZXN0YW1wPSIx
NTY1MDQxNTg2Ij43Njwva2V5PjwvZm9yZWlnbi1rZXlzPjxyZWYtdHlwZSBuYW1lPSJKb3VybmFs
IEFydGljbGUiPjE3PC9yZWYtdHlwZT48Y29udHJpYnV0b3JzPjxhdXRob3JzPjxhdXRob3I+TWF0
aGllc2VuLCBHLjwvYXV0aG9yPjxhdXRob3I+SHVlaG5lLCBLLjwvYXV0aG9yPjxhdXRob3I+S3Jv
ZWNrZWwsIEwuPC9hdXRob3I+PGF1dGhvcj5BeGVsc3NvbiwgTC48L2F1dGhvcj48YXV0aG9yPkVp
anNpbmssIFYuIEcuPC9hdXRob3I+PC9hdXRob3JzPjwvY29udHJpYnV0b3JzPjxhdXRoLWFkZHJl
c3M+Tm9yd2VnaWFuIFVuaXZlcnNpdHkgb2YgTGlmZSBTY2llbmNlcywgRGVwYXJ0bWVudCBvZiBD
aGVtaXN0cnksIEJpb3RlY2hub2xvZ3kgYW5kIEZvb2QgU2NpZW5jZSwgQ2hyLiBNLiBGYWxzZW5z
dmVpIDEsIFAuTy4gQm94IDUwMDMsIE4tMTQzMiBBcywgTm9yd2F5LjwvYXV0aC1hZGRyZXNzPjx0
aXRsZXM+PHRpdGxlPkNoYXJhY3Rlcml6YXRpb24gb2YgYSBuZXcgYmFjdGVyaW9jaW4gb3Blcm9u
IGluIHNha2FjaW4gUC1wcm9kdWNpbmcgTGFjdG9iYWNpbGx1cyBzYWtlaSwgc2hvd2luZyBzdHJv
bmcgdHJhbnNsYXRpb25hbCBjb3VwbGluZyBiZXR3ZWVuIHRoZSBiYWN0ZXJpb2NpbiBhbmQgaW1t
dW5pdHkgZ2VuZXM8L3RpdGxlPjxzZWNvbmRhcnktdGl0bGU+QXBwbCBFbnZpcm9uIE1pY3JvYmlv
bDwvc2Vjb25kYXJ5LXRpdGxlPjwvdGl0bGVzPjxwZXJpb2RpY2FsPjxmdWxsLXRpdGxlPkFwcGwg
RW52aXJvbiBNaWNyb2Jpb2w8L2Z1bGwtdGl0bGU+PGFiYnItMT5BcHBsaWVkIGFuZCBlbnZpcm9u
bWVudGFsIG1pY3JvYmlvbG9neTwvYWJici0xPjwvcGVyaW9kaWNhbD48cGFnZXM+MzU2NS03NDwv
cGFnZXM+PHZvbHVtZT43MTwvdm9sdW1lPjxudW1iZXI+NzwvbnVtYmVyPjxlZGl0aW9uPjIwMDUv
MDcvMDg8L2VkaXRpb24+PGtleXdvcmRzPjxrZXl3b3JkPkFtaW5vIEFjaWQgU2VxdWVuY2U8L2tl
eXdvcmQ+PGtleXdvcmQ+QmFjdGVyaWFsIFByb3RlaW5zL2NoZW1pc3RyeS9nZW5ldGljcy8qbWV0
YWJvbGlzbTwva2V5d29yZD48a2V5d29yZD5CYWN0ZXJpb2NpbnMvKmJpb3N5bnRoZXNpcy9waGFy
bWFjb2xvZ3k8L2tleXdvcmQ+PGtleXdvcmQ+QmFzZSBTZXF1ZW5jZTwva2V5d29yZD48a2V5d29y
ZD5DbG9uaW5nLCBNb2xlY3VsYXI8L2tleXdvcmQ+PGtleXdvcmQ+KkdlbmUgRXhwcmVzc2lvbiBS
ZWd1bGF0aW9uLCBCYWN0ZXJpYWw8L2tleXdvcmQ+PGtleXdvcmQ+TGFjdG9iYWNpbGx1cy9kcnVn
IGVmZmVjdHMvKmdlbmV0aWNzL21ldGFib2xpc208L2tleXdvcmQ+PGtleXdvcmQ+TW9sZWN1bGFy
IFNlcXVlbmNlIERhdGE8L2tleXdvcmQ+PGtleXdvcmQ+Kk9wZXJvbjwva2V5d29yZD48a2V5d29y
ZD5Qcm90ZWluIEJpb3N5bnRoZXNpczwva2V5d29yZD48a2V5d29yZD5TZXF1ZW5jZSBBbmFseXNp
cywgRE5BPC9rZXl3b3JkPjwva2V5d29yZHM+PGRhdGVzPjx5ZWFyPjIwMDU8L3llYXI+PHB1Yi1k
YXRlcz48ZGF0ZT5KdWw8L2RhdGU+PC9wdWItZGF0ZXM+PC9kYXRlcz48aXNibj4wMDk5LTIyNDAg
KFByaW50KSYjeEQ7MDA5OS0yMjQwIChMaW5raW5nKTwvaXNibj48YWNjZXNzaW9uLW51bT4xNjAw
MDc2MzwvYWNjZXNzaW9uLW51bT48dXJscz48cmVsYXRlZC11cmxzPjx1cmw+aHR0cHM6Ly93d3cu
bmNiaS5ubG0ubmloLmdvdi9wdWJtZWQvMTYwMDA3NjM8L3VybD48L3JlbGF0ZWQtdXJscz48L3Vy
bHM+PGN1c3RvbTI+UE1DMTE2OTAyNzwvY3VzdG9tMj48ZWxlY3Ryb25pYy1yZXNvdXJjZS1udW0+
MTAuMTEyOC9BRU0uNzEuNy4zNTY1LTM1NzQuMjAwNTwvZWxlY3Ryb25pYy1yZXNvdXJjZS1udW0+
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NYXRoaWVzZW48L0F1dGhvcj48WWVhcj4yMDA1PC9ZZWFy
PjxSZWNOdW0+NzY8L1JlY051bT48RGlzcGxheVRleHQ+Wzc3XTwvRGlzcGxheVRleHQ+PHJlY29y
ZD48cmVjLW51bWJlcj43NjwvcmVjLW51bWJlcj48Zm9yZWlnbi1rZXlzPjxrZXkgYXBwPSJFTiIg
ZGItaWQ9ImZyYTBmNXB6ZHJmemQxZTB6Zmx2dmR2dWZzZHhmZHJwNXBzYSIgdGltZXN0YW1wPSIx
NTY1MDQxNTg2Ij43Njwva2V5PjwvZm9yZWlnbi1rZXlzPjxyZWYtdHlwZSBuYW1lPSJKb3VybmFs
IEFydGljbGUiPjE3PC9yZWYtdHlwZT48Y29udHJpYnV0b3JzPjxhdXRob3JzPjxhdXRob3I+TWF0
aGllc2VuLCBHLjwvYXV0aG9yPjxhdXRob3I+SHVlaG5lLCBLLjwvYXV0aG9yPjxhdXRob3I+S3Jv
ZWNrZWwsIEwuPC9hdXRob3I+PGF1dGhvcj5BeGVsc3NvbiwgTC48L2F1dGhvcj48YXV0aG9yPkVp
anNpbmssIFYuIEcuPC9hdXRob3I+PC9hdXRob3JzPjwvY29udHJpYnV0b3JzPjxhdXRoLWFkZHJl
c3M+Tm9yd2VnaWFuIFVuaXZlcnNpdHkgb2YgTGlmZSBTY2llbmNlcywgRGVwYXJ0bWVudCBvZiBD
aGVtaXN0cnksIEJpb3RlY2hub2xvZ3kgYW5kIEZvb2QgU2NpZW5jZSwgQ2hyLiBNLiBGYWxzZW5z
dmVpIDEsIFAuTy4gQm94IDUwMDMsIE4tMTQzMiBBcywgTm9yd2F5LjwvYXV0aC1hZGRyZXNzPjx0
aXRsZXM+PHRpdGxlPkNoYXJhY3Rlcml6YXRpb24gb2YgYSBuZXcgYmFjdGVyaW9jaW4gb3Blcm9u
IGluIHNha2FjaW4gUC1wcm9kdWNpbmcgTGFjdG9iYWNpbGx1cyBzYWtlaSwgc2hvd2luZyBzdHJv
bmcgdHJhbnNsYXRpb25hbCBjb3VwbGluZyBiZXR3ZWVuIHRoZSBiYWN0ZXJpb2NpbiBhbmQgaW1t
dW5pdHkgZ2VuZXM8L3RpdGxlPjxzZWNvbmRhcnktdGl0bGU+QXBwbCBFbnZpcm9uIE1pY3JvYmlv
bDwvc2Vjb25kYXJ5LXRpdGxlPjwvdGl0bGVzPjxwZXJpb2RpY2FsPjxmdWxsLXRpdGxlPkFwcGwg
RW52aXJvbiBNaWNyb2Jpb2w8L2Z1bGwtdGl0bGU+PGFiYnItMT5BcHBsaWVkIGFuZCBlbnZpcm9u
bWVudGFsIG1pY3JvYmlvbG9neTwvYWJici0xPjwvcGVyaW9kaWNhbD48cGFnZXM+MzU2NS03NDwv
cGFnZXM+PHZvbHVtZT43MTwvdm9sdW1lPjxudW1iZXI+NzwvbnVtYmVyPjxlZGl0aW9uPjIwMDUv
MDcvMDg8L2VkaXRpb24+PGtleXdvcmRzPjxrZXl3b3JkPkFtaW5vIEFjaWQgU2VxdWVuY2U8L2tl
eXdvcmQ+PGtleXdvcmQ+QmFjdGVyaWFsIFByb3RlaW5zL2NoZW1pc3RyeS9nZW5ldGljcy8qbWV0
YWJvbGlzbTwva2V5d29yZD48a2V5d29yZD5CYWN0ZXJpb2NpbnMvKmJpb3N5bnRoZXNpcy9waGFy
bWFjb2xvZ3k8L2tleXdvcmQ+PGtleXdvcmQ+QmFzZSBTZXF1ZW5jZTwva2V5d29yZD48a2V5d29y
ZD5DbG9uaW5nLCBNb2xlY3VsYXI8L2tleXdvcmQ+PGtleXdvcmQ+KkdlbmUgRXhwcmVzc2lvbiBS
ZWd1bGF0aW9uLCBCYWN0ZXJpYWw8L2tleXdvcmQ+PGtleXdvcmQ+TGFjdG9iYWNpbGx1cy9kcnVn
IGVmZmVjdHMvKmdlbmV0aWNzL21ldGFib2xpc208L2tleXdvcmQ+PGtleXdvcmQ+TW9sZWN1bGFy
IFNlcXVlbmNlIERhdGE8L2tleXdvcmQ+PGtleXdvcmQ+Kk9wZXJvbjwva2V5d29yZD48a2V5d29y
ZD5Qcm90ZWluIEJpb3N5bnRoZXNpczwva2V5d29yZD48a2V5d29yZD5TZXF1ZW5jZSBBbmFseXNp
cywgRE5BPC9rZXl3b3JkPjwva2V5d29yZHM+PGRhdGVzPjx5ZWFyPjIwMDU8L3llYXI+PHB1Yi1k
YXRlcz48ZGF0ZT5KdWw8L2RhdGU+PC9wdWItZGF0ZXM+PC9kYXRlcz48aXNibj4wMDk5LTIyNDAg
KFByaW50KSYjeEQ7MDA5OS0yMjQwIChMaW5raW5nKTwvaXNibj48YWNjZXNzaW9uLW51bT4xNjAw
MDc2MzwvYWNjZXNzaW9uLW51bT48dXJscz48cmVsYXRlZC11cmxzPjx1cmw+aHR0cHM6Ly93d3cu
bmNiaS5ubG0ubmloLmdvdi9wdWJtZWQvMTYwMDA3NjM8L3VybD48L3JlbGF0ZWQtdXJscz48L3Vy
bHM+PGN1c3RvbTI+UE1DMTE2OTAyNzwvY3VzdG9tMj48ZWxlY3Ryb25pYy1yZXNvdXJjZS1udW0+
MTAuMTEyOC9BRU0uNzEuNy4zNTY1LTM1NzQuMjAwNTwvZWxlY3Ryb25pYy1yZXNvdXJjZS1udW0+
PC9yZWNvcmQ+PC9DaXRlPjwvRW5kTm90ZT5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9D521B" w:rsidRPr="00D80B6C" w14:paraId="15A505D7" w14:textId="77777777" w:rsidTr="007F598D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91FB1AA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aliv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V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FEF8E2A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42DBF11" w14:textId="77777777" w:rsidR="009D521B" w:rsidRPr="00D80B6C" w:rsidRDefault="009D521B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A07D8E6" w14:textId="2812B41C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A18D4B6" w14:textId="63E86348" w:rsidR="009D521B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P_002884558.1</w:t>
            </w:r>
          </w:p>
        </w:tc>
      </w:tr>
      <w:tr w:rsidR="009D521B" w:rsidRPr="00D80B6C" w14:paraId="1D2A2D49" w14:textId="77777777" w:rsidTr="007F598D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6DDB3A9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aliv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W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2426131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79765F3" w14:textId="77777777" w:rsidR="009D521B" w:rsidRPr="00D80B6C" w:rsidRDefault="009D521B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62EEA40" w14:textId="0999F4C4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0DD8453" w14:textId="3BC11C83" w:rsidR="009D521B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EJ52683.1</w:t>
            </w:r>
          </w:p>
        </w:tc>
      </w:tr>
      <w:tr w:rsidR="009D521B" w:rsidRPr="00D80B6C" w14:paraId="43CCB403" w14:textId="77777777" w:rsidTr="007F598D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61807C8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aliv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X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2EF81B0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94F047F" w14:textId="77777777" w:rsidR="009D521B" w:rsidRPr="00D80B6C" w:rsidRDefault="009D521B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76C4185" w14:textId="77148366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F1A6CCC" w14:textId="0D11B963" w:rsidR="009D521B" w:rsidRPr="00D80B6C" w:rsidRDefault="007F598D" w:rsidP="007F5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LR80677.1</w:t>
            </w:r>
          </w:p>
        </w:tc>
      </w:tr>
      <w:tr w:rsidR="009D521B" w:rsidRPr="00D80B6C" w14:paraId="6090B7D8" w14:textId="77777777" w:rsidTr="007F598D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F22B221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aliv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Y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1186A11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0A9CBFD" w14:textId="77777777" w:rsidR="009D521B" w:rsidRPr="00D80B6C" w:rsidRDefault="009D521B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D03A37E" w14:textId="04B23C02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4FA3F8E8" w14:textId="43952C7F" w:rsidR="009D521B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P_045771794.1</w:t>
            </w:r>
          </w:p>
        </w:tc>
      </w:tr>
      <w:tr w:rsidR="009D521B" w:rsidRPr="00D80B6C" w14:paraId="0EE644D4" w14:textId="77777777" w:rsidTr="007F598D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AE9B1F6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aliva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Z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625CF1B2" w14:textId="77777777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B136DF" w14:textId="77777777" w:rsidR="009D521B" w:rsidRPr="00D80B6C" w:rsidRDefault="009D521B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392D07F" w14:textId="44B4CAEE" w:rsidR="009D521B" w:rsidRPr="00D80B6C" w:rsidRDefault="009D521B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3255568E" w14:textId="49440369" w:rsidR="009D521B" w:rsidRPr="00D80B6C" w:rsidRDefault="007F598D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P_002887002.1</w:t>
            </w:r>
          </w:p>
        </w:tc>
      </w:tr>
      <w:tr w:rsidR="00367B83" w:rsidRPr="00D80B6C" w14:paraId="0FB5731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2EB382E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tilos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4D71B46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B3E08BF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5E269B2" w14:textId="4EAA3D8F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9FD9120" w14:textId="28520F0A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Babasaki&lt;/Author&gt;&lt;Year&gt;1985&lt;/Year&gt;&lt;RecNum&gt;77&lt;/RecNum&gt;&lt;DisplayText&gt;[78]&lt;/DisplayText&gt;&lt;record&gt;&lt;rec-number&gt;77&lt;/rec-number&gt;&lt;foreign-keys&gt;&lt;key app="EN" db-id="fra0f5pzdrfzd1e0zflvvdvufsdxfdrp5psa" timestamp="1565041923"&gt;77&lt;/key&gt;&lt;/foreign-keys&gt;&lt;ref-type name="Journal Article"&gt;17&lt;/ref-type&gt;&lt;contributors&gt;&lt;authors&gt;&lt;author&gt;Babasaki, K.&lt;/author&gt;&lt;author&gt;Takao, T.&lt;/author&gt;&lt;author&gt;Shimonishi, Y.&lt;/author&gt;&lt;author&gt;Kurahashi, K.&lt;/author&gt;&lt;/authors&gt;&lt;/contributors&gt;&lt;titles&gt;&lt;title&gt;Subtilosin A, a new antibiotic peptide produced by Bacillus subtilis 168: isolation, structural analysis, and biogenesis&lt;/title&gt;&lt;secondary-title&gt;J Biochem&lt;/secondary-title&gt;&lt;/titles&gt;&lt;periodical&gt;&lt;full-title&gt;J Biochem&lt;/full-title&gt;&lt;/periodical&gt;&lt;pages&gt;585-603&lt;/pages&gt;&lt;volume&gt;98&lt;/volume&gt;&lt;number&gt;3&lt;/number&gt;&lt;edition&gt;1985/09/01&lt;/edition&gt;&lt;keywords&gt;&lt;keyword&gt;Amino Acid Sequence&lt;/keyword&gt;&lt;keyword&gt;*Anti-Bacterial Agents/*isolation &amp;amp; purification&lt;/keyword&gt;&lt;keyword&gt;Bacillus subtilis/drug effects/*growth &amp;amp; development&lt;/keyword&gt;&lt;keyword&gt;Bacteria/drug effects&lt;/keyword&gt;&lt;keyword&gt;*Bacterial Proteins&lt;/keyword&gt;&lt;keyword&gt;Bacteriocins&lt;/keyword&gt;&lt;keyword&gt;Chloramphenicol/pharmacology&lt;/keyword&gt;&lt;keyword&gt;Chromatography, Thin Layer&lt;/keyword&gt;&lt;keyword&gt;Mass Spectrometry&lt;/keyword&gt;&lt;keyword&gt;Microbial Sensitivity Tests&lt;/keyword&gt;&lt;keyword&gt;Peptide Fragments/analysis&lt;/keyword&gt;&lt;keyword&gt;*Peptides&lt;/keyword&gt;&lt;keyword&gt;Peptides, Cyclic/biosynthesis/isolation &amp;amp; purification/pharmacology&lt;/keyword&gt;&lt;keyword&gt;Rifamycins/pharmacology&lt;/keyword&gt;&lt;keyword&gt;Species Specificity&lt;/keyword&gt;&lt;/keywords&gt;&lt;dates&gt;&lt;year&gt;1985&lt;/year&gt;&lt;pub-dates&gt;&lt;date&gt;Sep&lt;/date&gt;&lt;/pub-dates&gt;&lt;/dates&gt;&lt;isbn&gt;0021-924X (Print)&amp;#xD;0021-924X (Linking)&lt;/isbn&gt;&lt;accession-num&gt;3936839&lt;/accession-num&gt;&lt;urls&gt;&lt;related-urls&gt;&lt;url&gt;https://www.ncbi.nlm.nih.gov/pubmed/3936839&lt;/url&gt;&lt;/related-urls&gt;&lt;/urls&gt;&lt;electronic-resource-num&gt;10.1093/oxfordjournals.jbchem.a135315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686ACEDE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F0BD8CC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tilos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X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488D57D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072EBE9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3D118C4" w14:textId="05E9A3E2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7B01036" w14:textId="2E4B9559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Zheng&lt;/Author&gt;&lt;Year&gt;2000&lt;/Year&gt;&lt;RecNum&gt;78&lt;/RecNum&gt;&lt;DisplayText&gt;[79]&lt;/DisplayText&gt;&lt;record&gt;&lt;rec-number&gt;78&lt;/rec-number&gt;&lt;foreign-keys&gt;&lt;key app="EN" db-id="fra0f5pzdrfzd1e0zflvvdvufsdxfdrp5psa" timestamp="1565042118"&gt;78&lt;/key&gt;&lt;/foreign-keys&gt;&lt;ref-type name="Journal Article"&gt;17&lt;/ref-type&gt;&lt;contributors&gt;&lt;authors&gt;&lt;author&gt;Zheng, G.&lt;/author&gt;&lt;author&gt;Hehn, R.&lt;/author&gt;&lt;author&gt;Zuber, P.&lt;/author&gt;&lt;/authors&gt;&lt;/contributors&gt;&lt;auth-address&gt;Department of Biochemistry and Molecular Biology, Oregon Graduate Institute of Science and Technology, Beaverton, Oregon 97006, USA.&lt;/auth-address&gt;&lt;titles&gt;&lt;title&gt;Mutational analysis of the sbo-alb locus of Bacillus subtilis: identification of genes required for subtilosin production and immunity&lt;/title&gt;&lt;secondary-title&gt;J Bacteriol&lt;/secondary-title&gt;&lt;/titles&gt;&lt;periodical&gt;&lt;full-title&gt;J Bacteriol&lt;/full-title&gt;&lt;/periodical&gt;&lt;pages&gt;3266-73&lt;/pages&gt;&lt;volume&gt;182&lt;/volume&gt;&lt;number&gt;11&lt;/number&gt;&lt;edition&gt;2000/05/16&lt;/edition&gt;&lt;keywords&gt;&lt;keyword&gt;Amino Acid Sequence&lt;/keyword&gt;&lt;keyword&gt;Anti-Bacterial Agents/*biosynthesis/*pharmacology&lt;/keyword&gt;&lt;keyword&gt;Bacillus subtilis/*genetics&lt;/keyword&gt;&lt;keyword&gt;*Bacterial Proteins&lt;/keyword&gt;&lt;keyword&gt;Bacteriocins/*genetics&lt;/keyword&gt;&lt;keyword&gt;Base Sequence&lt;/keyword&gt;&lt;keyword&gt;Carrier Proteins/metabolism&lt;/keyword&gt;&lt;keyword&gt;Drug Resistance, Microbial/genetics&lt;/keyword&gt;&lt;keyword&gt;*Genes, Bacterial&lt;/keyword&gt;&lt;keyword&gt;Molecular Sequence Data&lt;/keyword&gt;&lt;keyword&gt;Mutation&lt;/keyword&gt;&lt;keyword&gt;*Peptides&lt;/keyword&gt;&lt;keyword&gt;Peptides, Cyclic&lt;/keyword&gt;&lt;keyword&gt;Phenotype&lt;/keyword&gt;&lt;/keywords&gt;&lt;dates&gt;&lt;year&gt;2000&lt;/year&gt;&lt;pub-dates&gt;&lt;date&gt;Jun&lt;/date&gt;&lt;/pub-dates&gt;&lt;/dates&gt;&lt;isbn&gt;0021-9193 (Print)&amp;#xD;0021-9193 (Linking)&lt;/isbn&gt;&lt;accession-num&gt;10809709&lt;/accession-num&gt;&lt;urls&gt;&lt;related-urls&gt;&lt;url&gt;https://www.ncbi.nlm.nih.gov/pubmed/10809709&lt;/url&gt;&lt;/related-urls&gt;&lt;/urls&gt;&lt;custom2&gt;PMC94516&lt;/custom2&gt;&lt;electronic-resource-num&gt;10.1128/jb.182.11.3266-3273.2000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7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68BA585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48F0006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u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17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D00DD2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5317F2F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6E8E944" w14:textId="220E3671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049C293" w14:textId="4432E5BC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cmF5PC9BdXRob3I+PFllYXI+MjAwNjwvWWVhcj48UmVj
TnVtPjc5PC9SZWNOdW0+PERpc3BsYXlUZXh0Pls4MF08L0Rpc3BsYXlUZXh0PjxyZWNvcmQ+PHJl
Yy1udW1iZXI+Nzk8L3JlYy1udW1iZXI+PGZvcmVpZ24ta2V5cz48a2V5IGFwcD0iRU4iIGRiLWlk
PSJmcmEwZjVwemRyZnpkMWUwemZsdnZkdnVmc2R4ZmRycDVwc2EiIHRpbWVzdGFtcD0iMTU2NTA0
MjIxMyI+Nzk8L2tleT48L2ZvcmVpZ24ta2V5cz48cmVmLXR5cGUgbmFtZT0iSm91cm5hbCBBcnRp
Y2xlIj4xNzwvcmVmLXR5cGU+PGNvbnRyaWJ1dG9ycz48YXV0aG9ycz48YXV0aG9yPkdyYXksIEUu
IEouPC9hdXRob3I+PGF1dGhvcj5MZWUsIEsuIEQuPC9hdXRob3I+PGF1dGhvcj5Tb3VsZWltYW5v
diwgQS4gTS48L2F1dGhvcj48YXV0aG9yPkRpIEZhbGNvLCBNLiBSLjwvYXV0aG9yPjxhdXRob3I+
WmhvdSwgWC48L2F1dGhvcj48YXV0aG9yPkx5LCBBLjwvYXV0aG9yPjxhdXRob3I+Q2hhcmxlcywg
VC4gQy48L2F1dGhvcj48YXV0aG9yPkRyaXNjb2xsLCBCLiBULjwvYXV0aG9yPjxhdXRob3I+U21p
dGgsIEQuIEwuPC9hdXRob3I+PC9hdXRob3JzPjwvY29udHJpYnV0b3JzPjxhdXRoLWFkZHJlc3M+
RGVwYXJ0bWVudCBvZiBQbGFudCBTY2llbmNlLCBNY0dpbGwgVW5pdmVyc2l0eS1NYWNkb25hbGQg
Q2FtcHVzLCBTdCBBbm5lLWRlLUJlbGxldnVlLCBRQywgQ2FuYWRhLjwvYXV0aC1hZGRyZXNzPjx0
aXRsZXM+PHRpdGxlPkEgbm92ZWwgYmFjdGVyaW9jaW4sIHRodXJpY2luIDE3LCBwcm9kdWNlZCBi
eSBwbGFudCBncm93dGggcHJvbW90aW5nIHJoaXpvYmFjdGVyaWEgc3RyYWluIEJhY2lsbHVzIHRo
dXJpbmdpZW5zaXMgTkVCMTc6IGlzb2xhdGlvbiBhbmQgY2xhc3NpZmljYXRpb248L3RpdGxlPjxz
ZWNvbmRhcnktdGl0bGU+SiBBcHBsIE1pY3JvYmlvbDwvc2Vjb25kYXJ5LXRpdGxlPjwvdGl0bGVz
PjxwZXJpb2RpY2FsPjxmdWxsLXRpdGxlPkogQXBwbCBNaWNyb2Jpb2w8L2Z1bGwtdGl0bGU+PC9w
ZXJpb2RpY2FsPjxwYWdlcz41NDUtNTQ8L3BhZ2VzPjx2b2x1bWU+MTAwPC92b2x1bWU+PG51bWJl
cj4zPC9udW1iZXI+PGVkaXRpb24+MjAwNi8wMi8xNjwvZWRpdGlvbj48a2V5d29yZHM+PGtleXdv
cmQ+QW50aS1CYWN0ZXJpYWwgQWdlbnRzL2NsYXNzaWZpY2F0aW9uLyppc29sYXRpb24gJmFtcDsg
cHVyaWZpY2F0aW9uL3BoYXJtYWNvbG9neTwva2V5d29yZD48a2V5d29yZD5CYWNpbGx1cy9kcnVn
IGVmZmVjdHM8L2tleXdvcmQ+PGtleXdvcmQ+QmFjaWxsdXMgdGh1cmluZ2llbnNpcy8qY2hlbWlz
dHJ5L2dyb3d0aCAmYW1wOyBkZXZlbG9wbWVudDwva2V5d29yZD48a2V5d29yZD5CYWN0ZXJpb2Np
bnMvY2xhc3NpZmljYXRpb24vKmlzb2xhdGlvbiAmYW1wOyBwdXJpZmljYXRpb24vcGhhcm1hY29s
b2d5PC9rZXl3b3JkPjxrZXl3b3JkPkNhdGFsYXNlL21ldGFib2xpc208L2tleXdvcmQ+PGtleXdv
cmQ+Q2VsbC1GcmVlIFN5c3RlbTwva2V5d29yZD48a2V5d29yZD5DaHJvbWF0b2dyYXBoeSwgSGln
aCBQcmVzc3VyZSBMaXF1aWQvbWV0aG9kczwva2V5d29yZD48a2V5d29yZD5Db2xvbnkgQ291bnQs
IE1pY3JvYmlhbC9tZXRob2RzPC9rZXl3b3JkPjxrZXl3b3JkPkN1bHR1cmUgTWVkaWE8L2tleXdv
cmQ+PGtleXdvcmQ+RWxlY3Ryb3Bob3Jlc2lzLCBQb2x5YWNyeWxhbWlkZSBHZWwvbWV0aG9kczwv
a2V5d29yZD48a2V5d29yZD5FbmRvcGVwdGlkYXNlIEsvbWV0YWJvbGlzbTwva2V5d29yZD48a2V5
d29yZD5Ib3QgVGVtcGVyYXR1cmU8L2tleXdvcmQ+PGtleXdvcmQ+SHlkcm9nZW4tSW9uIENvbmNl
bnRyYXRpb248L2tleXdvcmQ+PGtleXdvcmQ+UGVwdGlkZSBIeWRyb2xhc2VzL21ldGFib2xpc208
L2tleXdvcmQ+PGtleXdvcmQ+UGVwdGlkZXMvY2xhc3NpZmljYXRpb24vaXNvbGF0aW9uICZhbXA7
IHB1cmlmaWNhdGlvbi9waGFybWFjb2xvZ3k8L2tleXdvcmQ+PGtleXdvcmQ+YWxwaGEtQW15bGFz
ZXMvbWV0YWJvbGlzbTwva2V5d29yZD48L2tleXdvcmRzPjxkYXRlcz48eWVhcj4yMDA2PC95ZWFy
PjxwdWItZGF0ZXM+PGRhdGU+TWFyPC9kYXRlPjwvcHViLWRhdGVzPjwvZGF0ZXM+PGlzYm4+MTM2
NC01MDcyIChQcmludCkmI3hEOzEzNjQtNTA3MiAoTGlua2luZyk8L2lzYm4+PGFjY2Vzc2lvbi1u
dW0+MTY0Nzg0OTQ8L2FjY2Vzc2lvbi1udW0+PHVybHM+PHJlbGF0ZWQtdXJscz48dXJsPmh0dHBz
Oi8vd3d3Lm5jYmkubmxtLm5paC5nb3YvcHVibWVkLzE2NDc4NDk0PC91cmw+PC9yZWxhdGVkLXVy
bHM+PC91cmxzPjxlbGVjdHJvbmljLXJlc291cmNlLW51bT4xMC4xMTExL2ouMTM2NS0yNjcyLjIw
MDYuMDI4MjIueDwvZWxlY3Ryb25pYy1yZXNvdXJjZS1udW0+PC9yZWNvcmQ+PC9DaXRlPjwvRW5k
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cmF5PC9BdXRob3I+PFllYXI+MjAwNjwvWWVhcj48UmVj
TnVtPjc5PC9SZWNOdW0+PERpc3BsYXlUZXh0Pls4MF08L0Rpc3BsYXlUZXh0PjxyZWNvcmQ+PHJl
Yy1udW1iZXI+Nzk8L3JlYy1udW1iZXI+PGZvcmVpZ24ta2V5cz48a2V5IGFwcD0iRU4iIGRiLWlk
PSJmcmEwZjVwemRyZnpkMWUwemZsdnZkdnVmc2R4ZmRycDVwc2EiIHRpbWVzdGFtcD0iMTU2NTA0
MjIxMyI+Nzk8L2tleT48L2ZvcmVpZ24ta2V5cz48cmVmLXR5cGUgbmFtZT0iSm91cm5hbCBBcnRp
Y2xlIj4xNzwvcmVmLXR5cGU+PGNvbnRyaWJ1dG9ycz48YXV0aG9ycz48YXV0aG9yPkdyYXksIEUu
IEouPC9hdXRob3I+PGF1dGhvcj5MZWUsIEsuIEQuPC9hdXRob3I+PGF1dGhvcj5Tb3VsZWltYW5v
diwgQS4gTS48L2F1dGhvcj48YXV0aG9yPkRpIEZhbGNvLCBNLiBSLjwvYXV0aG9yPjxhdXRob3I+
WmhvdSwgWC48L2F1dGhvcj48YXV0aG9yPkx5LCBBLjwvYXV0aG9yPjxhdXRob3I+Q2hhcmxlcywg
VC4gQy48L2F1dGhvcj48YXV0aG9yPkRyaXNjb2xsLCBCLiBULjwvYXV0aG9yPjxhdXRob3I+U21p
dGgsIEQuIEwuPC9hdXRob3I+PC9hdXRob3JzPjwvY29udHJpYnV0b3JzPjxhdXRoLWFkZHJlc3M+
RGVwYXJ0bWVudCBvZiBQbGFudCBTY2llbmNlLCBNY0dpbGwgVW5pdmVyc2l0eS1NYWNkb25hbGQg
Q2FtcHVzLCBTdCBBbm5lLWRlLUJlbGxldnVlLCBRQywgQ2FuYWRhLjwvYXV0aC1hZGRyZXNzPjx0
aXRsZXM+PHRpdGxlPkEgbm92ZWwgYmFjdGVyaW9jaW4sIHRodXJpY2luIDE3LCBwcm9kdWNlZCBi
eSBwbGFudCBncm93dGggcHJvbW90aW5nIHJoaXpvYmFjdGVyaWEgc3RyYWluIEJhY2lsbHVzIHRo
dXJpbmdpZW5zaXMgTkVCMTc6IGlzb2xhdGlvbiBhbmQgY2xhc3NpZmljYXRpb248L3RpdGxlPjxz
ZWNvbmRhcnktdGl0bGU+SiBBcHBsIE1pY3JvYmlvbDwvc2Vjb25kYXJ5LXRpdGxlPjwvdGl0bGVz
PjxwZXJpb2RpY2FsPjxmdWxsLXRpdGxlPkogQXBwbCBNaWNyb2Jpb2w8L2Z1bGwtdGl0bGU+PC9w
ZXJpb2RpY2FsPjxwYWdlcz41NDUtNTQ8L3BhZ2VzPjx2b2x1bWU+MTAwPC92b2x1bWU+PG51bWJl
cj4zPC9udW1iZXI+PGVkaXRpb24+MjAwNi8wMi8xNjwvZWRpdGlvbj48a2V5d29yZHM+PGtleXdv
cmQ+QW50aS1CYWN0ZXJpYWwgQWdlbnRzL2NsYXNzaWZpY2F0aW9uLyppc29sYXRpb24gJmFtcDsg
cHVyaWZpY2F0aW9uL3BoYXJtYWNvbG9neTwva2V5d29yZD48a2V5d29yZD5CYWNpbGx1cy9kcnVn
IGVmZmVjdHM8L2tleXdvcmQ+PGtleXdvcmQ+QmFjaWxsdXMgdGh1cmluZ2llbnNpcy8qY2hlbWlz
dHJ5L2dyb3d0aCAmYW1wOyBkZXZlbG9wbWVudDwva2V5d29yZD48a2V5d29yZD5CYWN0ZXJpb2Np
bnMvY2xhc3NpZmljYXRpb24vKmlzb2xhdGlvbiAmYW1wOyBwdXJpZmljYXRpb24vcGhhcm1hY29s
b2d5PC9rZXl3b3JkPjxrZXl3b3JkPkNhdGFsYXNlL21ldGFib2xpc208L2tleXdvcmQ+PGtleXdv
cmQ+Q2VsbC1GcmVlIFN5c3RlbTwva2V5d29yZD48a2V5d29yZD5DaHJvbWF0b2dyYXBoeSwgSGln
aCBQcmVzc3VyZSBMaXF1aWQvbWV0aG9kczwva2V5d29yZD48a2V5d29yZD5Db2xvbnkgQ291bnQs
IE1pY3JvYmlhbC9tZXRob2RzPC9rZXl3b3JkPjxrZXl3b3JkPkN1bHR1cmUgTWVkaWE8L2tleXdv
cmQ+PGtleXdvcmQ+RWxlY3Ryb3Bob3Jlc2lzLCBQb2x5YWNyeWxhbWlkZSBHZWwvbWV0aG9kczwv
a2V5d29yZD48a2V5d29yZD5FbmRvcGVwdGlkYXNlIEsvbWV0YWJvbGlzbTwva2V5d29yZD48a2V5
d29yZD5Ib3QgVGVtcGVyYXR1cmU8L2tleXdvcmQ+PGtleXdvcmQ+SHlkcm9nZW4tSW9uIENvbmNl
bnRyYXRpb248L2tleXdvcmQ+PGtleXdvcmQ+UGVwdGlkZSBIeWRyb2xhc2VzL21ldGFib2xpc208
L2tleXdvcmQ+PGtleXdvcmQ+UGVwdGlkZXMvY2xhc3NpZmljYXRpb24vaXNvbGF0aW9uICZhbXA7
IHB1cmlmaWNhdGlvbi9waGFybWFjb2xvZ3k8L2tleXdvcmQ+PGtleXdvcmQ+YWxwaGEtQW15bGFz
ZXMvbWV0YWJvbGlzbTwva2V5d29yZD48L2tleXdvcmRzPjxkYXRlcz48eWVhcj4yMDA2PC95ZWFy
PjxwdWItZGF0ZXM+PGRhdGU+TWFyPC9kYXRlPjwvcHViLWRhdGVzPjwvZGF0ZXM+PGlzYm4+MTM2
NC01MDcyIChQcmludCkmI3hEOzEzNjQtNTA3MiAoTGlua2luZyk8L2lzYm4+PGFjY2Vzc2lvbi1u
dW0+MTY0Nzg0OTQ8L2FjY2Vzc2lvbi1udW0+PHVybHM+PHJlbGF0ZWQtdXJscz48dXJsPmh0dHBz
Oi8vd3d3Lm5jYmkubmxtLm5paC5nb3YvcHVibWVkLzE2NDc4NDk0PC91cmw+PC9yZWxhdGVkLXVy
bHM+PC91cmxzPjxlbGVjdHJvbmljLXJlc291cmNlLW51bT4xMC4xMTExL2ouMTM2NS0yNjcyLjIw
MDYuMDI4MjIueDwvZWxlY3Ryb25pYy1yZXNvdXJjZS1udW0+PC9yZWNvcmQ+PC9DaXRlPjwvRW5k
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F350B5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FDB103D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u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220AD4D2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4933BE8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F6DEEEC" w14:textId="62922EB6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773C40D" w14:textId="4ABFE0F1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Chehimi&lt;/Author&gt;&lt;Year&gt;2007&lt;/Year&gt;&lt;RecNum&gt;80&lt;/RecNum&gt;&lt;DisplayText&gt;[81]&lt;/DisplayText&gt;&lt;record&gt;&lt;rec-number&gt;80&lt;/rec-number&gt;&lt;foreign-keys&gt;&lt;key app="EN" db-id="fra0f5pzdrfzd1e0zflvvdvufsdxfdrp5psa" timestamp="1565042314"&gt;80&lt;/key&gt;&lt;/foreign-keys&gt;&lt;ref-type name="Journal Article"&gt;17&lt;/ref-type&gt;&lt;contributors&gt;&lt;authors&gt;&lt;author&gt;Chehimi, S.&lt;/author&gt;&lt;author&gt;Delalande, F.&lt;/author&gt;&lt;author&gt;Sable, S.&lt;/author&gt;&lt;author&gt;Hajlaoui, M. R.&lt;/author&gt;&lt;author&gt;Van Dorsselaer, A.&lt;/author&gt;&lt;author&gt;Limam, F.&lt;/author&gt;&lt;author&gt;Pons, A. M.&lt;/author&gt;&lt;/authors&gt;&lt;/contributors&gt;&lt;auth-address&gt;Laboratoire de biotechnologies et de chimie bio-organique, Pole Sciences, Universite de La Rochelle, 17042 La Rochelle CEDEX 01, France. chehimisonia@yahoo.fr&lt;/auth-address&gt;&lt;titles&gt;&lt;title&gt;Purification and partial amino acid sequence of thuricin S, a new anti-Listeria bacteriocin from Bacillus thuringiensis&lt;/title&gt;&lt;secondary-title&gt;Can J Microbiol&lt;/secondary-title&gt;&lt;/titles&gt;&lt;periodical&gt;&lt;full-title&gt;Can J Microbiol&lt;/full-title&gt;&lt;/periodical&gt;&lt;pages&gt;284-90&lt;/pages&gt;&lt;volume&gt;53&lt;/volume&gt;&lt;number&gt;2&lt;/number&gt;&lt;edition&gt;2007/05/15&lt;/edition&gt;&lt;keywords&gt;&lt;keyword&gt;Amino Acid Sequence&lt;/keyword&gt;&lt;keyword&gt;Amino Acids/analysis&lt;/keyword&gt;&lt;keyword&gt;Bacillus thuringiensis/*chemistry&lt;/keyword&gt;&lt;keyword&gt;Bacteriocins/chemistry/*isolation &amp;amp; purification/pharmacology&lt;/keyword&gt;&lt;keyword&gt;Listeria/*drug effects&lt;/keyword&gt;&lt;keyword&gt;Mass Spectrometry&lt;/keyword&gt;&lt;keyword&gt;Molecular Sequence Data&lt;/keyword&gt;&lt;keyword&gt;Molecular Weight&lt;/keyword&gt;&lt;/keywords&gt;&lt;dates&gt;&lt;year&gt;2007&lt;/year&gt;&lt;pub-dates&gt;&lt;date&gt;Feb&lt;/date&gt;&lt;/pub-dates&gt;&lt;/dates&gt;&lt;isbn&gt;0008-4166 (Print)&amp;#xD;0008-4166 (Linking)&lt;/isbn&gt;&lt;accession-num&gt;17496978&lt;/accession-num&gt;&lt;urls&gt;&lt;related-urls&gt;&lt;url&gt;https://www.ncbi.nlm.nih.gov/pubmed/17496978&lt;/url&gt;&lt;/related-urls&gt;&lt;/urls&gt;&lt;electronic-resource-num&gt;10.1139/w06-116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EF12C8D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101535D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arner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RK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AE7DE3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C43DB9D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24CD965" w14:textId="107CA548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93CDCD9" w14:textId="407F37F4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WZXJkb248L0F1dGhvcj48WWVhcj4yMDA4PC9ZZWFyPjxS
ZWNOdW0+ODE8L1JlY051bT48RGlzcGxheVRleHQ+WzgyXTwvRGlzcGxheVRleHQ+PHJlY29yZD48
cmVjLW51bWJlcj44MTwvcmVjLW51bWJlcj48Zm9yZWlnbi1rZXlzPjxrZXkgYXBwPSJFTiIgZGIt
aWQ9ImZyYTBmNXB6ZHJmemQxZTB6Zmx2dmR2dWZzZHhmZHJwNXBzYSIgdGltZXN0YW1wPSIxNTY1
MDQyNDc3Ij44MTwva2V5PjwvZm9yZWlnbi1rZXlzPjxyZWYtdHlwZSBuYW1lPSJKb3VybmFsIEFy
dGljbGUiPjE3PC9yZWYtdHlwZT48Y29udHJpYnV0b3JzPjxhdXRob3JzPjxhdXRob3I+VmVyZG9u
LCBKLjwvYXV0aG9yPjxhdXRob3I+QmVyamVhdWQsIEouIE0uPC9hdXRob3I+PGF1dGhvcj5MYWNv
bWJlLCBDLjwvYXV0aG9yPjxhdXRob3I+SGVjaGFyZCwgWS48L2F1dGhvcj48L2F1dGhvcnM+PC9j
b250cmlidXRvcnM+PGF1dGgtYWRkcmVzcz5Vbml2ZXJzaXRlIGRlIFBvaXRpZXJzLCBMYWJvcmF0
b2lyZSBkZSBDaGltaWUgZXQgTWljcm9iaW9sb2dpZSBkZSBsJmFwb3M7RWF1LCBDTlJTIFVNUiA2
MDA4LCA0MCBhdmVudWUgZHUgcmVjdGV1ciBQaW5lYXUsIDg2MDIyIFBvaXRpZXJzLCBGcmFuY2Uu
PC9hdXRoLWFkZHJlc3M+PHRpdGxlcz48dGl0bGU+Q2hhcmFjdGVyaXphdGlvbiBvZiBhbnRpLUxl
Z2lvbmVsbGEgYWN0aXZpdHkgb2Ygd2FybmVyaWNpbiBSSyBhbmQgZGVsdGEtbHlzaW4gSSBmcm9t
IFN0YXBoeWxvY29jY3VzIHdhcm5lcmk8L3RpdGxlPjxzZWNvbmRhcnktdGl0bGU+UGVwdGlkZXM8
L3NlY29uZGFyeS10aXRsZT48L3RpdGxlcz48cGVyaW9kaWNhbD48ZnVsbC10aXRsZT5QZXB0aWRl
czwvZnVsbC10aXRsZT48L3BlcmlvZGljYWw+PHBhZ2VzPjk3OC04NDwvcGFnZXM+PHZvbHVtZT4y
OTwvdm9sdW1lPjxudW1iZXI+NjwvbnVtYmVyPjxlZGl0aW9uPjIwMDgvMDMvMTU8L2VkaXRpb24+
PGtleXdvcmRzPjxrZXl3b3JkPkFtaW5vIEFjaWQgU2VxdWVuY2U8L2tleXdvcmQ+PGtleXdvcmQ+
QW50aS1CYWN0ZXJpYWwgQWdlbnRzL3BoYXJtYWNvbG9neTwva2V5d29yZD48a2V5d29yZD5CYWN0
ZXJpYWwgUHJvdGVpbnMvY2hlbWlzdHJ5LypwaGFybWFjb2xvZ3k8L2tleXdvcmQ+PGtleXdvcmQ+
RG9zZS1SZXNwb25zZSBSZWxhdGlvbnNoaXAsIERydWc8L2tleXdvcmQ+PGtleXdvcmQ+RXJ5dGhy
b2N5dGVzL2RydWcgZWZmZWN0czwva2V5d29yZD48a2V5d29yZD5IZW1vbHlzaW4gUHJvdGVpbnMv
Y2hlbWlzdHJ5LypwaGFybWFjb2xvZ3k8L2tleXdvcmQ+PGtleXdvcmQ+SGVtb2x5c2lzL2RydWcg
ZWZmZWN0cy9waHlzaW9sb2d5PC9rZXl3b3JkPjxrZXl3b3JkPkh1bWFuczwva2V5d29yZD48a2V5
d29yZD5IeWRyb3Bob2JpYyBhbmQgSHlkcm9waGlsaWMgSW50ZXJhY3Rpb25zPC9rZXl3b3JkPjxr
ZXl3b3JkPkxlZ2lvbmVsbGEgcG5ldW1vcGhpbGEvKmRydWcgZWZmZWN0cy9ncm93dGggJmFtcDsg
ZGV2ZWxvcG1lbnQ8L2tleXdvcmQ+PGtleXdvcmQ+TWljcm9iaWFsIFNlbnNpdGl2aXR5IFRlc3Rz
PC9rZXl3b3JkPjxrZXl3b3JkPk1vbGVjdWxhciBTZXF1ZW5jZSBEYXRhPC9rZXl3b3JkPjxrZXl3
b3JkPlBlcHRpZGVzL2NoZW1pc3RyeS9pc29sYXRpb24gJmFtcDsgcHVyaWZpY2F0aW9uLypwaGFy
bWFjb2xvZ3k8L2tleXdvcmQ+PGtleXdvcmQ+UHJvdGVpbiBTdHJ1Y3R1cmUsIFNlY29uZGFyeTwv
a2V5d29yZD48a2V5d29yZD5TZXF1ZW5jZSBIb21vbG9neSwgQW1pbm8gQWNpZDwva2V5d29yZD48
a2V5d29yZD5TdGFwaHlsb2NvY2N1cy9jaGVtaXN0cnkvZ3Jvd3RoICZhbXA7IGRldmVsb3BtZW50
L2lzb2xhdGlvbiAmYW1wOzwva2V5d29yZD48a2V5d29yZD5wdXJpZmljYXRpb24vKm1ldGFib2xp
c208L2tleXdvcmQ+PC9rZXl3b3Jkcz48ZGF0ZXM+PHllYXI+MjAwODwveWVhcj48cHViLWRhdGVz
PjxkYXRlPkp1bjwvZGF0ZT48L3B1Yi1kYXRlcz48L2RhdGVzPjxpc2JuPjAxOTYtOTc4MSAoUHJp
bnQpJiN4RDswMTk2LTk3ODEgKExpbmtpbmcpPC9pc2JuPjxhY2Nlc3Npb24tbnVtPjE4MzM5NDUw
PC9hY2Nlc3Npb24tbnVtPjx1cmxzPjxyZWxhdGVkLXVybHM+PHVybD5odHRwczovL3d3dy5uY2Jp
Lm5sbS5uaWguZ292L3B1Ym1lZC8xODMzOTQ1MDwvdXJsPjwvcmVsYXRlZC11cmxzPjwvdXJscz48
ZWxlY3Ryb25pYy1yZXNvdXJjZS1udW0+MTAuMTAxNi9qLnBlcHRpZGVzLjIwMDguMDEuMDE3PC9l
bGVjdHJvbmljLXJlc291cmNlLW51bT48L3JlY29yZD48L0NpdGU+PC9FbmROb3RlPn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WZXJkb248L0F1dGhvcj48WWVhcj4yMDA4PC9ZZWFyPjxS
ZWNOdW0+ODE8L1JlY051bT48RGlzcGxheVRleHQ+WzgyXTwvRGlzcGxheVRleHQ+PHJlY29yZD48
cmVjLW51bWJlcj44MTwvcmVjLW51bWJlcj48Zm9yZWlnbi1rZXlzPjxrZXkgYXBwPSJFTiIgZGIt
aWQ9ImZyYTBmNXB6ZHJmemQxZTB6Zmx2dmR2dWZzZHhmZHJwNXBzYSIgdGltZXN0YW1wPSIxNTY1
MDQyNDc3Ij44MTwva2V5PjwvZm9yZWlnbi1rZXlzPjxyZWYtdHlwZSBuYW1lPSJKb3VybmFsIEFy
dGljbGUiPjE3PC9yZWYtdHlwZT48Y29udHJpYnV0b3JzPjxhdXRob3JzPjxhdXRob3I+VmVyZG9u
LCBKLjwvYXV0aG9yPjxhdXRob3I+QmVyamVhdWQsIEouIE0uPC9hdXRob3I+PGF1dGhvcj5MYWNv
bWJlLCBDLjwvYXV0aG9yPjxhdXRob3I+SGVjaGFyZCwgWS48L2F1dGhvcj48L2F1dGhvcnM+PC9j
b250cmlidXRvcnM+PGF1dGgtYWRkcmVzcz5Vbml2ZXJzaXRlIGRlIFBvaXRpZXJzLCBMYWJvcmF0
b2lyZSBkZSBDaGltaWUgZXQgTWljcm9iaW9sb2dpZSBkZSBsJmFwb3M7RWF1LCBDTlJTIFVNUiA2
MDA4LCA0MCBhdmVudWUgZHUgcmVjdGV1ciBQaW5lYXUsIDg2MDIyIFBvaXRpZXJzLCBGcmFuY2Uu
PC9hdXRoLWFkZHJlc3M+PHRpdGxlcz48dGl0bGU+Q2hhcmFjdGVyaXphdGlvbiBvZiBhbnRpLUxl
Z2lvbmVsbGEgYWN0aXZpdHkgb2Ygd2FybmVyaWNpbiBSSyBhbmQgZGVsdGEtbHlzaW4gSSBmcm9t
IFN0YXBoeWxvY29jY3VzIHdhcm5lcmk8L3RpdGxlPjxzZWNvbmRhcnktdGl0bGU+UGVwdGlkZXM8
L3NlY29uZGFyeS10aXRsZT48L3RpdGxlcz48cGVyaW9kaWNhbD48ZnVsbC10aXRsZT5QZXB0aWRl
czwvZnVsbC10aXRsZT48L3BlcmlvZGljYWw+PHBhZ2VzPjk3OC04NDwvcGFnZXM+PHZvbHVtZT4y
OTwvdm9sdW1lPjxudW1iZXI+NjwvbnVtYmVyPjxlZGl0aW9uPjIwMDgvMDMvMTU8L2VkaXRpb24+
PGtleXdvcmRzPjxrZXl3b3JkPkFtaW5vIEFjaWQgU2VxdWVuY2U8L2tleXdvcmQ+PGtleXdvcmQ+
QW50aS1CYWN0ZXJpYWwgQWdlbnRzL3BoYXJtYWNvbG9neTwva2V5d29yZD48a2V5d29yZD5CYWN0
ZXJpYWwgUHJvdGVpbnMvY2hlbWlzdHJ5LypwaGFybWFjb2xvZ3k8L2tleXdvcmQ+PGtleXdvcmQ+
RG9zZS1SZXNwb25zZSBSZWxhdGlvbnNoaXAsIERydWc8L2tleXdvcmQ+PGtleXdvcmQ+RXJ5dGhy
b2N5dGVzL2RydWcgZWZmZWN0czwva2V5d29yZD48a2V5d29yZD5IZW1vbHlzaW4gUHJvdGVpbnMv
Y2hlbWlzdHJ5LypwaGFybWFjb2xvZ3k8L2tleXdvcmQ+PGtleXdvcmQ+SGVtb2x5c2lzL2RydWcg
ZWZmZWN0cy9waHlzaW9sb2d5PC9rZXl3b3JkPjxrZXl3b3JkPkh1bWFuczwva2V5d29yZD48a2V5
d29yZD5IeWRyb3Bob2JpYyBhbmQgSHlkcm9waGlsaWMgSW50ZXJhY3Rpb25zPC9rZXl3b3JkPjxr
ZXl3b3JkPkxlZ2lvbmVsbGEgcG5ldW1vcGhpbGEvKmRydWcgZWZmZWN0cy9ncm93dGggJmFtcDsg
ZGV2ZWxvcG1lbnQ8L2tleXdvcmQ+PGtleXdvcmQ+TWljcm9iaWFsIFNlbnNpdGl2aXR5IFRlc3Rz
PC9rZXl3b3JkPjxrZXl3b3JkPk1vbGVjdWxhciBTZXF1ZW5jZSBEYXRhPC9rZXl3b3JkPjxrZXl3
b3JkPlBlcHRpZGVzL2NoZW1pc3RyeS9pc29sYXRpb24gJmFtcDsgcHVyaWZpY2F0aW9uLypwaGFy
bWFjb2xvZ3k8L2tleXdvcmQ+PGtleXdvcmQ+UHJvdGVpbiBTdHJ1Y3R1cmUsIFNlY29uZGFyeTwv
a2V5d29yZD48a2V5d29yZD5TZXF1ZW5jZSBIb21vbG9neSwgQW1pbm8gQWNpZDwva2V5d29yZD48
a2V5d29yZD5TdGFwaHlsb2NvY2N1cy9jaGVtaXN0cnkvZ3Jvd3RoICZhbXA7IGRldmVsb3BtZW50
L2lzb2xhdGlvbiAmYW1wOzwva2V5d29yZD48a2V5d29yZD5wdXJpZmljYXRpb24vKm1ldGFib2xp
c208L2tleXdvcmQ+PC9rZXl3b3Jkcz48ZGF0ZXM+PHllYXI+MjAwODwveWVhcj48cHViLWRhdGVz
PjxkYXRlPkp1bjwvZGF0ZT48L3B1Yi1kYXRlcz48L2RhdGVzPjxpc2JuPjAxOTYtOTc4MSAoUHJp
bnQpJiN4RDswMTk2LTk3ODEgKExpbmtpbmcpPC9pc2JuPjxhY2Nlc3Npb24tbnVtPjE4MzM5NDUw
PC9hY2Nlc3Npb24tbnVtPjx1cmxzPjxyZWxhdGVkLXVybHM+PHVybD5odHRwczovL3d3dy5uY2Jp
Lm5sbS5uaWguZ292L3B1Ym1lZC8xODMzOTQ1MDwvdXJsPjwvcmVsYXRlZC11cmxzPjwvdXJscz48
ZWxlY3Ryb25pYy1yZXNvdXJjZS1udW0+MTAuMTAxNi9qLnBlcHRpZGVzLjIwMDguMDEuMDE3PC9l
bGVjdHJvbmljLXJlc291cmNlLW51bT48L3JlY29yZD48L0NpdGU+PC9FbmROb3RlPn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02D554F4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546EE26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eissel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110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D2AE1D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1281F72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B4B46C9" w14:textId="03D87849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1E755D9" w14:textId="445DF7AF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Srionnual&lt;/Author&gt;&lt;Year&gt;2007&lt;/Year&gt;&lt;RecNum&gt;82&lt;/RecNum&gt;&lt;DisplayText&gt;[83]&lt;/DisplayText&gt;&lt;record&gt;&lt;rec-number&gt;82&lt;/rec-number&gt;&lt;foreign-keys&gt;&lt;key app="EN" db-id="fra0f5pzdrfzd1e0zflvvdvufsdxfdrp5psa" timestamp="1565042681"&gt;82&lt;/key&gt;&lt;/foreign-keys&gt;&lt;ref-type name="Journal Article"&gt;17&lt;/ref-type&gt;&lt;contributors&gt;&lt;authors&gt;&lt;author&gt;Srionnual, S.&lt;/author&gt;&lt;author&gt;Yanagida, F.&lt;/author&gt;&lt;author&gt;Lin, L. H.&lt;/author&gt;&lt;author&gt;Hsiao, K. N.&lt;/author&gt;&lt;author&gt;Chen, Y. S.&lt;/author&gt;&lt;/authors&gt;&lt;/contributors&gt;&lt;auth-address&gt;Institute of Enology and Viticulture, University of Yamanashi, 1-13-1, Kitashin, Kofu, Yamanashi 400-0005, Japan. yishen@yamanashi.ac.jp.&lt;/auth-address&gt;&lt;titles&gt;&lt;title&gt;Weissellicin 110, a newly discovered bacteriocin from Weissella cibaria 110, isolated from plaa-som, a fermented fish product from Thailand&lt;/title&gt;&lt;secondary-title&gt;Appl Environ Microbiol&lt;/secondary-title&gt;&lt;/titles&gt;&lt;periodical&gt;&lt;full-title&gt;Appl Environ Microbiol&lt;/full-title&gt;&lt;abbr-1&gt;Applied and environmental microbiology&lt;/abbr-1&gt;&lt;/periodical&gt;&lt;pages&gt;2247-50&lt;/pages&gt;&lt;volume&gt;73&lt;/volume&gt;&lt;number&gt;7&lt;/number&gt;&lt;edition&gt;2007/02/13&lt;/edition&gt;&lt;keywords&gt;&lt;keyword&gt;Amino Acid Sequence&lt;/keyword&gt;&lt;keyword&gt;Bacteriocins/chemistry/*isolation &amp;amp; purification/pharmacology&lt;/keyword&gt;&lt;keyword&gt;Fermentation&lt;/keyword&gt;&lt;keyword&gt;Fish Products/*microbiology&lt;/keyword&gt;&lt;keyword&gt;Lactobacillus/*metabolism&lt;/keyword&gt;&lt;keyword&gt;Molecular Sequence Data&lt;/keyword&gt;&lt;keyword&gt;Spectrometry, Mass, Matrix-Assisted Laser Desorption-Ionization&lt;/keyword&gt;&lt;keyword&gt;Temperature&lt;/keyword&gt;&lt;keyword&gt;Thailand&lt;/keyword&gt;&lt;/keywords&gt;&lt;dates&gt;&lt;year&gt;2007&lt;/year&gt;&lt;pub-dates&gt;&lt;date&gt;Apr&lt;/date&gt;&lt;/pub-dates&gt;&lt;/dates&gt;&lt;isbn&gt;0099-2240 (Print)&amp;#xD;0099-2240 (Linking)&lt;/isbn&gt;&lt;accession-num&gt;17293526&lt;/accession-num&gt;&lt;urls&gt;&lt;related-urls&gt;&lt;url&gt;https://www.ncbi.nlm.nih.gov/pubmed/17293526&lt;/url&gt;&lt;/related-urls&gt;&lt;/urls&gt;&lt;custom2&gt;PMC1855655&lt;/custom2&gt;&lt;electronic-resource-num&gt;10.1128/AEM.02484-06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5A475A28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D28D66D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bus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</w:t>
            </w:r>
          </w:p>
        </w:tc>
        <w:tc>
          <w:tcPr>
            <w:tcW w:w="615" w:type="dxa"/>
            <w:vMerge w:val="restart"/>
            <w:shd w:val="clear" w:color="auto" w:fill="auto"/>
            <w:noWrap/>
            <w:vAlign w:val="center"/>
            <w:hideMark/>
          </w:tcPr>
          <w:p w14:paraId="3CEFF564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II</w:t>
            </w:r>
          </w:p>
          <w:p w14:paraId="32B6FFDF" w14:textId="3FBF8DAC" w:rsidR="00083CD6" w:rsidRPr="00D80B6C" w:rsidRDefault="00083CD6" w:rsidP="0008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182EA8D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9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66CE337" w14:textId="7031E9F9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A556D1B" w14:textId="4A9A2032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Chen&lt;/Author&gt;&lt;Year&gt;2004&lt;/Year&gt;&lt;RecNum&gt;83&lt;/RecNum&gt;&lt;DisplayText&gt;[84]&lt;/DisplayText&gt;&lt;record&gt;&lt;rec-number&gt;83&lt;/rec-number&gt;&lt;foreign-keys&gt;&lt;key app="EN" db-id="fra0f5pzdrfzd1e0zflvvdvufsdxfdrp5psa" timestamp="1565042758"&gt;83&lt;/key&gt;&lt;/foreign-keys&gt;&lt;ref-type name="Journal Article"&gt;17&lt;/ref-type&gt;&lt;contributors&gt;&lt;authors&gt;&lt;author&gt;Chen, Junqin&lt;/author&gt;&lt;author&gt;Stevenson, David M.&lt;/author&gt;&lt;author&gt;Weimer, Paul J.&lt;/author&gt;&lt;/authors&gt;&lt;/contributors&gt;&lt;titles&gt;&lt;title&gt;Albusin B, a Bacteriocin from the Ruminal Bacterium &amp;lt;em&amp;gt;Ruminococcus albus&amp;lt;/em&amp;gt; 7 That Inhibits Growth of &amp;lt;em&amp;gt;Ruminococcus flavefaciens&amp;lt;/em&amp;gt;&lt;/title&gt;&lt;/titles&gt;&lt;pages&gt;3167-3170&lt;/pages&gt;&lt;volume&gt;70&lt;/volume&gt;&lt;number&gt;5&lt;/number&gt;&lt;dates&gt;&lt;year&gt;2004&lt;/year&gt;&lt;/dates&gt;&lt;urls&gt;&lt;related-urls&gt;&lt;url&gt;https://aem.asm.org/content/aem/70/5/3167.full.pdf&lt;/url&gt;&lt;/related-urls&gt;&lt;/urls&gt;&lt;electronic-resource-num&gt;10.1128/AEM.70.5.3167-3170.2004 %J Applied and Environmental Microbiology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7858C58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E5A96F4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ve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45E1A74" w14:textId="7615C9E9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29D23E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0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4738956" w14:textId="3896C7C4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F6888E6" w14:textId="1782A9D6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Wertz&lt;/Author&gt;&lt;Year&gt;2004&lt;/Year&gt;&lt;RecNum&gt;84&lt;/RecNum&gt;&lt;DisplayText&gt;[85]&lt;/DisplayText&gt;&lt;record&gt;&lt;rec-number&gt;84&lt;/rec-number&gt;&lt;foreign-keys&gt;&lt;key app="EN" db-id="fra0f5pzdrfzd1e0zflvvdvufsdxfdrp5psa" timestamp="1565042946"&gt;84&lt;/key&gt;&lt;/foreign-keys&gt;&lt;ref-type name="Journal Article"&gt;17&lt;/ref-type&gt;&lt;contributors&gt;&lt;authors&gt;&lt;author&gt;Wertz, J. E.&lt;/author&gt;&lt;author&gt;Riley, M. A.&lt;/author&gt;&lt;/authors&gt;&lt;/contributors&gt;&lt;auth-address&gt;Department of Ecology and Evolutionary Biology, Yale University, New Haven, Connecticut 06520, USA. john.wertz@yale.edu&lt;/auth-address&gt;&lt;titles&gt;&lt;title&gt;Chimeric nature of two plasmids of Hafnia alvei encoding the bacteriocins alveicins A and B&lt;/title&gt;&lt;secondary-title&gt;J Bacteriol&lt;/secondary-title&gt;&lt;/titles&gt;&lt;periodical&gt;&lt;full-title&gt;J Bacteriol&lt;/full-title&gt;&lt;/periodical&gt;&lt;pages&gt;1598-605&lt;/pages&gt;&lt;volume&gt;186&lt;/volume&gt;&lt;number&gt;6&lt;/number&gt;&lt;edition&gt;2004/03/05&lt;/edition&gt;&lt;keywords&gt;&lt;keyword&gt;Amino Acid Sequence&lt;/keyword&gt;&lt;keyword&gt;Bacteriocin Plasmids/*genetics&lt;/keyword&gt;&lt;keyword&gt;Bacteriocins/biosynthesis/genetics&lt;/keyword&gt;&lt;keyword&gt;DNA, Bacterial/analysis&lt;/keyword&gt;&lt;keyword&gt;Fungal Proteins/metabolism&lt;/keyword&gt;&lt;keyword&gt;Genetic Drift&lt;/keyword&gt;&lt;keyword&gt;Hafnia alvei/*genetics&lt;/keyword&gt;&lt;keyword&gt;Molecular Sequence Data&lt;/keyword&gt;&lt;keyword&gt;Mutation&lt;/keyword&gt;&lt;keyword&gt;Operon&lt;/keyword&gt;&lt;keyword&gt;*Recombination, Genetic&lt;/keyword&gt;&lt;keyword&gt;Sequence Analysis, DNA&lt;/keyword&gt;&lt;/keywords&gt;&lt;dates&gt;&lt;year&gt;2004&lt;/year&gt;&lt;pub-dates&gt;&lt;date&gt;Mar&lt;/date&gt;&lt;/pub-dates&gt;&lt;/dates&gt;&lt;isbn&gt;0021-9193 (Print)&amp;#xD;0021-9193 (Linking)&lt;/isbn&gt;&lt;accession-num&gt;14996789&lt;/accession-num&gt;&lt;urls&gt;&lt;related-urls&gt;&lt;url&gt;https://www.ncbi.nlm.nih.gov/pubmed/14996789&lt;/url&gt;&lt;/related-urls&gt;&lt;/urls&gt;&lt;custom2&gt;PMC355955&lt;/custom2&gt;&lt;electronic-resource-num&gt;10.1128/jb.186.6.1598-1605.2004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1BCF1568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09ED46B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28B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6847B076" w14:textId="10AD2A1A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149836D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C43A266" w14:textId="76BB0512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9B9E690" w14:textId="31575441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Guasch&lt;/Author&gt;&lt;Year&gt;1995&lt;/Year&gt;&lt;RecNum&gt;85&lt;/RecNum&gt;&lt;DisplayText&gt;[86]&lt;/DisplayText&gt;&lt;record&gt;&lt;rec-number&gt;85&lt;/rec-number&gt;&lt;foreign-keys&gt;&lt;key app="EN" db-id="fra0f5pzdrfzd1e0zflvvdvufsdxfdrp5psa" timestamp="1565043009"&gt;85&lt;/key&gt;&lt;/foreign-keys&gt;&lt;ref-type name="Journal Article"&gt;17&lt;/ref-type&gt;&lt;contributors&gt;&lt;authors&gt;&lt;author&gt;Guasch, J. F.&lt;/author&gt;&lt;author&gt;Enfedaque, J.&lt;/author&gt;&lt;author&gt;Ferrer, S.&lt;/author&gt;&lt;author&gt;Gargallo, D.&lt;/author&gt;&lt;author&gt;Regue, M.&lt;/author&gt;&lt;/authors&gt;&lt;/contributors&gt;&lt;auth-address&gt;Department of Microbiology and Parasitology, Faculty of Pharmacy, University of Barcelona, Spain.&lt;/auth-address&gt;&lt;titles&gt;&lt;title&gt;Bacteriocin 28b, a chromosomally encoded bacteriocin produced by most Serratia marcescens biotypes&lt;/title&gt;&lt;secondary-title&gt;Res Microbiol&lt;/secondary-title&gt;&lt;/titles&gt;&lt;periodical&gt;&lt;full-title&gt;Res Microbiol&lt;/full-title&gt;&lt;/periodical&gt;&lt;pages&gt;477-83&lt;/pages&gt;&lt;volume&gt;146&lt;/volume&gt;&lt;number&gt;6&lt;/number&gt;&lt;edition&gt;1995/07/01&lt;/edition&gt;&lt;keywords&gt;&lt;keyword&gt;Bacteriocins/chemistry/genetics/metabolism/*pharmacology&lt;/keyword&gt;&lt;keyword&gt;DNA, Bacterial/*chemistry&lt;/keyword&gt;&lt;keyword&gt;Escherichia coli/*drug effects/genetics&lt;/keyword&gt;&lt;keyword&gt;Genes, Bacterial/*genetics&lt;/keyword&gt;&lt;keyword&gt;Immunoblotting&lt;/keyword&gt;&lt;keyword&gt;In Vitro Techniques&lt;/keyword&gt;&lt;keyword&gt;Nucleic Acid Hybridization&lt;/keyword&gt;&lt;keyword&gt;Plasmids/genetics&lt;/keyword&gt;&lt;keyword&gt;Serratia marcescens/genetics/*metabolism&lt;/keyword&gt;&lt;/keywords&gt;&lt;dates&gt;&lt;year&gt;1995&lt;/year&gt;&lt;pub-dates&gt;&lt;date&gt;Jul-Aug&lt;/date&gt;&lt;/pub-dates&gt;&lt;/dates&gt;&lt;isbn&gt;0923-2508 (Print)&amp;#xD;0923-2508 (Linking)&lt;/isbn&gt;&lt;accession-num&gt;8525064&lt;/accession-num&gt;&lt;urls&gt;&lt;related-urls&gt;&lt;url&gt;https://www.ncbi.nlm.nih.gov/pubmed/8525064&lt;/url&gt;&lt;/related-urls&gt;&lt;/urls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3115EC83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274EA41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CN 5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A4BB7A7" w14:textId="17BE0662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D134D9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9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15E51EA2" w14:textId="7FBE70EE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1D4F05D" w14:textId="47E4EB20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Garnier&lt;/Author&gt;&lt;Year&gt;1986&lt;/Year&gt;&lt;RecNum&gt;86&lt;/RecNum&gt;&lt;DisplayText&gt;[87]&lt;/DisplayText&gt;&lt;record&gt;&lt;rec-number&gt;86&lt;/rec-number&gt;&lt;foreign-keys&gt;&lt;key app="EN" db-id="fra0f5pzdrfzd1e0zflvvdvufsdxfdrp5psa" timestamp="1565043325"&gt;86&lt;/key&gt;&lt;/foreign-keys&gt;&lt;ref-type name="Journal Article"&gt;17&lt;/ref-type&gt;&lt;contributors&gt;&lt;authors&gt;&lt;author&gt;Garnier, T.&lt;/author&gt;&lt;author&gt;Cole, S. T.&lt;/author&gt;&lt;/authors&gt;&lt;/contributors&gt;&lt;titles&gt;&lt;title&gt;Characterization of a bacteriocinogenic plasmid from Clostridium perfringens and molecular genetic analysis of the bacteriocin-encoding gene&lt;/title&gt;&lt;secondary-title&gt;J Bacteriol&lt;/secondary-title&gt;&lt;/titles&gt;&lt;periodical&gt;&lt;full-title&gt;J Bacteriol&lt;/full-title&gt;&lt;/periodical&gt;&lt;pages&gt;1189-96&lt;/pages&gt;&lt;volume&gt;168&lt;/volume&gt;&lt;number&gt;3&lt;/number&gt;&lt;edition&gt;1986/12/01&lt;/edition&gt;&lt;keywords&gt;&lt;keyword&gt;Amino Acid Sequence&lt;/keyword&gt;&lt;keyword&gt;Bacteriocins/biosynthesis/*genetics/isolation &amp;amp; purification&lt;/keyword&gt;&lt;keyword&gt;Base Sequence&lt;/keyword&gt;&lt;keyword&gt;Clostridium perfringens/*genetics/metabolism&lt;/keyword&gt;&lt;keyword&gt;Escherichia coli/genetics&lt;/keyword&gt;&lt;keyword&gt;Gene Expression Regulation/radiation effects&lt;/keyword&gt;&lt;keyword&gt;Genes&lt;/keyword&gt;&lt;keyword&gt;*Genes, Bacterial&lt;/keyword&gt;&lt;keyword&gt;*Plasmids&lt;/keyword&gt;&lt;keyword&gt;Recombinant Proteins/biosynthesis&lt;/keyword&gt;&lt;keyword&gt;Ultraviolet Rays&lt;/keyword&gt;&lt;/keywords&gt;&lt;dates&gt;&lt;year&gt;1986&lt;/year&gt;&lt;pub-dates&gt;&lt;date&gt;Dec&lt;/date&gt;&lt;/pub-dates&gt;&lt;/dates&gt;&lt;isbn&gt;0021-9193 (Print)&amp;#xD;0021-9193 (Linking)&lt;/isbn&gt;&lt;accession-num&gt;2877971&lt;/accession-num&gt;&lt;urls&gt;&lt;related-urls&gt;&lt;url&gt;https://www.ncbi.nlm.nih.gov/pubmed/2877971&lt;/url&gt;&lt;/related-urls&gt;&lt;/urls&gt;&lt;custom2&gt;PMC213621&lt;/custom2&gt;&lt;electronic-resource-num&gt;10.1128/jb.168.3.1189-1196.1986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5EBB0DD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11F376E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59E48A3" w14:textId="183A98F3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455483D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2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6C140C1" w14:textId="2B657093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EDDD181" w14:textId="5944F126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Sb2g8L0F1dGhvcj48WWVhcj4yMDEwPC9ZZWFyPjxSZWNO
dW0+ODc8L1JlY051bT48RGlzcGxheVRleHQ+Wzg4XTwvRGlzcGxheVRleHQ+PHJlY29yZD48cmVj
LW51bWJlcj44NzwvcmVjLW51bWJlcj48Zm9yZWlnbi1rZXlzPjxrZXkgYXBwPSJFTiIgZGItaWQ9
ImZyYTBmNXB6ZHJmemQxZTB6Zmx2dmR2dWZzZHhmZHJwNXBzYSIgdGltZXN0YW1wPSIxNTY1MDQz
NDcwIj44Nzwva2V5PjwvZm9yZWlnbi1rZXlzPjxyZWYtdHlwZSBuYW1lPSJKb3VybmFsIEFydGlj
bGUiPjE3PC9yZWYtdHlwZT48Y29udHJpYnV0b3JzPjxhdXRob3JzPjxhdXRob3I+Um9oLCBFLjwv
YXV0aG9yPjxhdXRob3I+UGFyaywgVC4gSC48L2F1dGhvcj48YXV0aG9yPktpbSwgTS4gSS48L2F1
dGhvcj48YXV0aG9yPkxlZSwgUy48L2F1dGhvcj48YXV0aG9yPlJ5dSwgUy48L2F1dGhvcj48YXV0
aG9yPk9oLCBDLiBTLjwvYXV0aG9yPjxhdXRob3I+UmhlZSwgUy48L2F1dGhvcj48YXV0aG9yPktp
bSwgRC4gSC48L2F1dGhvcj48YXV0aG9yPlBhcmssIEIuIFMuPC9hdXRob3I+PGF1dGhvcj5IZXUs
IFMuPC9hdXRob3I+PC9hdXRob3JzPjwvY29udHJpYnV0b3JzPjxhdXRoLWFkZHJlc3M+TWljcm9i
aWFsIFNhZmV0eSBEaXZpc2lvbiwgTmF0aW9uYWwgQWNhZGVteSBvZiBBZ3JpY3VsdHVyYWwgU2Np
ZW5jZSwgUnVyYWwgRGV2ZWxvcG1lbnQgQWRtaW5pc3RyYXRpb24sIFN1d29uIDQ0MS03MDcsIFNv
dXRoIEtvcmVhLjwvYXV0aC1hZGRyZXNzPjx0aXRsZXM+PHRpdGxlPkNoYXJhY3Rlcml6YXRpb24g
b2YgYSBuZXcgYmFjdGVyaW9jaW4sIENhcm9jaW4gRCwgZnJvbSBQZWN0b2JhY3Rlcml1bSBjYXJv
dG92b3J1bSBzdWJzcC4gY2Fyb3Rvdm9ydW0gUGNjMjE8L3RpdGxlPjxzZWNvbmRhcnktdGl0bGU+
QXBwbCBFbnZpcm9uIE1pY3JvYmlvbDwvc2Vjb25kYXJ5LXRpdGxlPjwvdGl0bGVzPjxwZXJpb2Rp
Y2FsPjxmdWxsLXRpdGxlPkFwcGwgRW52aXJvbiBNaWNyb2Jpb2w8L2Z1bGwtdGl0bGU+PGFiYnIt
MT5BcHBsaWVkIGFuZCBlbnZpcm9ubWVudGFsIG1pY3JvYmlvbG9neTwvYWJici0xPjwvcGVyaW9k
aWNhbD48cGFnZXM+NzU0MS05PC9wYWdlcz48dm9sdW1lPjc2PC92b2x1bWU+PG51bWJlcj4yMjwv
bnVtYmVyPjxlZGl0aW9uPjIwMTAvMDkvMjg8L2VkaXRpb24+PGtleXdvcmRzPjxrZXl3b3JkPkFt
aW5vIEFjaWQgU2VxdWVuY2U8L2tleXdvcmQ+PGtleXdvcmQ+QW50aS1CYWN0ZXJpYWwgQWdlbnRz
Lyppc29sYXRpb24gJmFtcDsgcHVyaWZpY2F0aW9uL21ldGFib2xpc208L2tleXdvcmQ+PGtleXdv
cmQ+QmFjdGVyaW9jaW5zL2dlbmV0aWNzLyppc29sYXRpb24gJmFtcDsgcHVyaWZpY2F0aW9uL21l
dGFib2xpc208L2tleXdvcmQ+PGtleXdvcmQ+RE5BLCBCYWN0ZXJpYWwvY2hlbWlzdHJ5L2dlbmV0
aWNzPC9rZXl3b3JkPjxrZXl3b3JkPkRlb3h5cmlib251Y2xlYXNlcy9nZW5ldGljcy9pc29sYXRp
b24gJmFtcDsgcHVyaWZpY2F0aW9uL21ldGFib2xpc208L2tleXdvcmQ+PGtleXdvcmQ+R2VuZXMs
IEJhY3RlcmlhbDwva2V5d29yZD48a2V5d29yZD5NaWNyb2JpYWwgU2Vuc2l0aXZpdHkgVGVzdHM8
L2tleXdvcmQ+PGtleXdvcmQ+TW9sZWN1bGFyIFNlcXVlbmNlIERhdGE8L2tleXdvcmQ+PGtleXdv
cmQ+UGVjdG9iYWN0ZXJpdW0gY2Fyb3Rvdm9ydW0vKm1ldGFib2xpc208L2tleXdvcmQ+PGtleXdv
cmQ+UHJvdGVpbiBQcm9jZXNzaW5nLCBQb3N0LVRyYW5zbGF0aW9uYWw8L2tleXdvcmQ+PGtleXdv
cmQ+U2VxdWVuY2UgQWxpZ25tZW50PC9rZXl3b3JkPjxrZXl3b3JkPlNlcXVlbmNlIEFuYWx5c2lz
LCBETkE8L2tleXdvcmQ+PGtleXdvcmQ+U2VxdWVuY2UgQW5hbHlzaXMsIFByb3RlaW48L2tleXdv
cmQ+PC9rZXl3b3Jkcz48ZGF0ZXM+PHllYXI+MjAxMDwveWVhcj48cHViLWRhdGVzPjxkYXRlPk5v
djwvZGF0ZT48L3B1Yi1kYXRlcz48L2RhdGVzPjxpc2JuPjEwOTgtNTMzNiAoRWxlY3Ryb25pYykm
I3hEOzAwOTktMjI0MCAoTGlua2luZyk8L2lzYm4+PGFjY2Vzc2lvbi1udW0+MjA4NzA3OTY8L2Fj
Y2Vzc2lvbi1udW0+PHVybHM+PHJlbGF0ZWQtdXJscz48dXJsPmh0dHBzOi8vd3d3Lm5jYmkubmxt
Lm5paC5nb3YvcHVibWVkLzIwODcwNzk2PC91cmw+PC9yZWxhdGVkLXVybHM+PC91cmxzPjxjdXN0
b20yPlBNQzI5NzYxODM8L2N1c3RvbTI+PGVsZWN0cm9uaWMtcmVzb3VyY2UtbnVtPjEwLjExMjgv
QUVNLjAzMTAzLTA5PC9lbGVjdHJvbmljLXJlc291cmNlLW51bT48L3JlY29yZD48L0NpdGU+PC9F
bmRO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Sb2g8L0F1dGhvcj48WWVhcj4yMDEwPC9ZZWFyPjxSZWNO
dW0+ODc8L1JlY051bT48RGlzcGxheVRleHQ+Wzg4XTwvRGlzcGxheVRleHQ+PHJlY29yZD48cmVj
LW51bWJlcj44NzwvcmVjLW51bWJlcj48Zm9yZWlnbi1rZXlzPjxrZXkgYXBwPSJFTiIgZGItaWQ9
ImZyYTBmNXB6ZHJmemQxZTB6Zmx2dmR2dWZzZHhmZHJwNXBzYSIgdGltZXN0YW1wPSIxNTY1MDQz
NDcwIj44Nzwva2V5PjwvZm9yZWlnbi1rZXlzPjxyZWYtdHlwZSBuYW1lPSJKb3VybmFsIEFydGlj
bGUiPjE3PC9yZWYtdHlwZT48Y29udHJpYnV0b3JzPjxhdXRob3JzPjxhdXRob3I+Um9oLCBFLjwv
YXV0aG9yPjxhdXRob3I+UGFyaywgVC4gSC48L2F1dGhvcj48YXV0aG9yPktpbSwgTS4gSS48L2F1
dGhvcj48YXV0aG9yPkxlZSwgUy48L2F1dGhvcj48YXV0aG9yPlJ5dSwgUy48L2F1dGhvcj48YXV0
aG9yPk9oLCBDLiBTLjwvYXV0aG9yPjxhdXRob3I+UmhlZSwgUy48L2F1dGhvcj48YXV0aG9yPktp
bSwgRC4gSC48L2F1dGhvcj48YXV0aG9yPlBhcmssIEIuIFMuPC9hdXRob3I+PGF1dGhvcj5IZXUs
IFMuPC9hdXRob3I+PC9hdXRob3JzPjwvY29udHJpYnV0b3JzPjxhdXRoLWFkZHJlc3M+TWljcm9i
aWFsIFNhZmV0eSBEaXZpc2lvbiwgTmF0aW9uYWwgQWNhZGVteSBvZiBBZ3JpY3VsdHVyYWwgU2Np
ZW5jZSwgUnVyYWwgRGV2ZWxvcG1lbnQgQWRtaW5pc3RyYXRpb24sIFN1d29uIDQ0MS03MDcsIFNv
dXRoIEtvcmVhLjwvYXV0aC1hZGRyZXNzPjx0aXRsZXM+PHRpdGxlPkNoYXJhY3Rlcml6YXRpb24g
b2YgYSBuZXcgYmFjdGVyaW9jaW4sIENhcm9jaW4gRCwgZnJvbSBQZWN0b2JhY3Rlcml1bSBjYXJv
dG92b3J1bSBzdWJzcC4gY2Fyb3Rvdm9ydW0gUGNjMjE8L3RpdGxlPjxzZWNvbmRhcnktdGl0bGU+
QXBwbCBFbnZpcm9uIE1pY3JvYmlvbDwvc2Vjb25kYXJ5LXRpdGxlPjwvdGl0bGVzPjxwZXJpb2Rp
Y2FsPjxmdWxsLXRpdGxlPkFwcGwgRW52aXJvbiBNaWNyb2Jpb2w8L2Z1bGwtdGl0bGU+PGFiYnIt
MT5BcHBsaWVkIGFuZCBlbnZpcm9ubWVudGFsIG1pY3JvYmlvbG9neTwvYWJici0xPjwvcGVyaW9k
aWNhbD48cGFnZXM+NzU0MS05PC9wYWdlcz48dm9sdW1lPjc2PC92b2x1bWU+PG51bWJlcj4yMjwv
bnVtYmVyPjxlZGl0aW9uPjIwMTAvMDkvMjg8L2VkaXRpb24+PGtleXdvcmRzPjxrZXl3b3JkPkFt
aW5vIEFjaWQgU2VxdWVuY2U8L2tleXdvcmQ+PGtleXdvcmQ+QW50aS1CYWN0ZXJpYWwgQWdlbnRz
Lyppc29sYXRpb24gJmFtcDsgcHVyaWZpY2F0aW9uL21ldGFib2xpc208L2tleXdvcmQ+PGtleXdv
cmQ+QmFjdGVyaW9jaW5zL2dlbmV0aWNzLyppc29sYXRpb24gJmFtcDsgcHVyaWZpY2F0aW9uL21l
dGFib2xpc208L2tleXdvcmQ+PGtleXdvcmQ+RE5BLCBCYWN0ZXJpYWwvY2hlbWlzdHJ5L2dlbmV0
aWNzPC9rZXl3b3JkPjxrZXl3b3JkPkRlb3h5cmlib251Y2xlYXNlcy9nZW5ldGljcy9pc29sYXRp
b24gJmFtcDsgcHVyaWZpY2F0aW9uL21ldGFib2xpc208L2tleXdvcmQ+PGtleXdvcmQ+R2VuZXMs
IEJhY3RlcmlhbDwva2V5d29yZD48a2V5d29yZD5NaWNyb2JpYWwgU2Vuc2l0aXZpdHkgVGVzdHM8
L2tleXdvcmQ+PGtleXdvcmQ+TW9sZWN1bGFyIFNlcXVlbmNlIERhdGE8L2tleXdvcmQ+PGtleXdv
cmQ+UGVjdG9iYWN0ZXJpdW0gY2Fyb3Rvdm9ydW0vKm1ldGFib2xpc208L2tleXdvcmQ+PGtleXdv
cmQ+UHJvdGVpbiBQcm9jZXNzaW5nLCBQb3N0LVRyYW5zbGF0aW9uYWw8L2tleXdvcmQ+PGtleXdv
cmQ+U2VxdWVuY2UgQWxpZ25tZW50PC9rZXl3b3JkPjxrZXl3b3JkPlNlcXVlbmNlIEFuYWx5c2lz
LCBETkE8L2tleXdvcmQ+PGtleXdvcmQ+U2VxdWVuY2UgQW5hbHlzaXMsIFByb3RlaW48L2tleXdv
cmQ+PC9rZXl3b3Jkcz48ZGF0ZXM+PHllYXI+MjAxMDwveWVhcj48cHViLWRhdGVzPjxkYXRlPk5v
djwvZGF0ZT48L3B1Yi1kYXRlcz48L2RhdGVzPjxpc2JuPjEwOTgtNTMzNiAoRWxlY3Ryb25pYykm
I3hEOzAwOTktMjI0MCAoTGlua2luZyk8L2lzYm4+PGFjY2Vzc2lvbi1udW0+MjA4NzA3OTY8L2Fj
Y2Vzc2lvbi1udW0+PHVybHM+PHJlbGF0ZWQtdXJscz48dXJsPmh0dHBzOi8vd3d3Lm5jYmkubmxt
Lm5paC5nb3YvcHVibWVkLzIwODcwNzk2PC91cmw+PC9yZWxhdGVkLXVybHM+PC91cmxzPjxjdXN0
b20yPlBNQzI5NzYxODM8L2N1c3RvbTI+PGVsZWN0cm9uaWMtcmVzb3VyY2UtbnVtPjEwLjExMjgv
QUVNLjAzMTAzLTA5PC9lbGVjdHJvbmljLXJlc291cmNlLW51bT48L3JlY29yZD48L0NpdGU+PC9F
bmRO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5520204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90ED1FD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D - Variant 2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589AAB6E" w14:textId="0134056A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0AF709B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8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57FB564" w14:textId="27328F1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F5E70F4" w14:textId="30522F32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A70312.1</w:t>
            </w:r>
          </w:p>
        </w:tc>
      </w:tr>
      <w:tr w:rsidR="00083CD6" w:rsidRPr="00D80B6C" w14:paraId="5C9E5A26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C820866" w14:textId="6F8FB493" w:rsidR="00083CD6" w:rsidRPr="00D80B6C" w:rsidRDefault="00083CD6" w:rsidP="00836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lost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574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3890008" w14:textId="7718D6EE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9D2F79E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D723188" w14:textId="23799646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0E2ECAC" w14:textId="5CCED459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Kemperman&lt;/Author&gt;&lt;Year&gt;2003&lt;/Year&gt;&lt;RecNum&gt;88&lt;/RecNum&gt;&lt;DisplayText&gt;[89]&lt;/DisplayText&gt;&lt;record&gt;&lt;rec-number&gt;88&lt;/rec-number&gt;&lt;foreign-keys&gt;&lt;key app="EN" db-id="fra0f5pzdrfzd1e0zflvvdvufsdxfdrp5psa" timestamp="1565043597"&gt;88&lt;/key&gt;&lt;/foreign-keys&gt;&lt;ref-type name="Journal Article"&gt;17&lt;/ref-type&gt;&lt;contributors&gt;&lt;authors&gt;&lt;author&gt;Kemperman, R.&lt;/author&gt;&lt;author&gt;Kuipers, A.&lt;/author&gt;&lt;author&gt;Karsens, H.&lt;/author&gt;&lt;author&gt;Nauta, A.&lt;/author&gt;&lt;author&gt;Kuipers, O.&lt;/author&gt;&lt;author&gt;Kok, J.&lt;/author&gt;&lt;/authors&gt;&lt;/contributors&gt;&lt;auth-address&gt;Department of Molecular Genetics, Biomolecular Sciences and Biotechnology Institute, University of Groningen, Groningen, The Netherlands.&lt;/auth-address&gt;&lt;titles&gt;&lt;title&gt;Identification and characterization of two novel clostridial bacteriocins, circularin A and closticin 574&lt;/title&gt;&lt;secondary-title&gt;Appl Environ Microbiol&lt;/secondary-title&gt;&lt;/titles&gt;&lt;periodical&gt;&lt;full-title&gt;Appl Environ Microbiol&lt;/full-title&gt;&lt;abbr-1&gt;Applied and environmental microbiology&lt;/abbr-1&gt;&lt;/periodical&gt;&lt;pages&gt;1589-97&lt;/pages&gt;&lt;volume&gt;69&lt;/volume&gt;&lt;number&gt;3&lt;/number&gt;&lt;edition&gt;2003/03/07&lt;/edition&gt;&lt;keywords&gt;&lt;keyword&gt;Amino Acid Sequence&lt;/keyword&gt;&lt;keyword&gt;Bacteria/drug effects&lt;/keyword&gt;&lt;keyword&gt;Bacterial Proteins/genetics/isolation &amp;amp; purification/metabolism/pharmacology&lt;/keyword&gt;&lt;keyword&gt;*Bacteriocins/genetics/isolation &amp;amp; purification/metabolism/pharmacology&lt;/keyword&gt;&lt;keyword&gt;Base Sequence&lt;/keyword&gt;&lt;keyword&gt;Clostridium/growth &amp;amp; development/*metabolism&lt;/keyword&gt;&lt;keyword&gt;Genes, Bacterial&lt;/keyword&gt;&lt;keyword&gt;Microbial Sensitivity Tests&lt;/keyword&gt;&lt;keyword&gt;Molecular Sequence Data&lt;/keyword&gt;&lt;/keywords&gt;&lt;dates&gt;&lt;year&gt;2003&lt;/year&gt;&lt;pub-dates&gt;&lt;date&gt;Mar&lt;/date&gt;&lt;/pub-dates&gt;&lt;/dates&gt;&lt;isbn&gt;0099-2240 (Print)&amp;#xD;0099-2240 (Linking)&lt;/isbn&gt;&lt;accession-num&gt;12620847&lt;/accession-num&gt;&lt;urls&gt;&lt;related-urls&gt;&lt;url&gt;https://www.ncbi.nlm.nih.gov/pubmed/12620847&lt;/url&gt;&lt;/related-urls&gt;&lt;/urls&gt;&lt;custom2&gt;PMC150056&lt;/custom2&gt;&lt;electronic-resource-num&gt;10.1128/aem.69.3.1589-1597.200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8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7A5C01A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1F55193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B475236" w14:textId="09A7734A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A29CB56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1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06AADD6" w14:textId="6E5DB004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79BAD82" w14:textId="2D8746C1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Schramm&lt;/Author&gt;&lt;Year&gt;1987&lt;/Year&gt;&lt;RecNum&gt;89&lt;/RecNum&gt;&lt;DisplayText&gt;[90]&lt;/DisplayText&gt;&lt;record&gt;&lt;rec-number&gt;89&lt;/rec-number&gt;&lt;foreign-keys&gt;&lt;key app="EN" db-id="fra0f5pzdrfzd1e0zflvvdvufsdxfdrp5psa" timestamp="1565043993"&gt;89&lt;/key&gt;&lt;/foreign-keys&gt;&lt;ref-type name="Journal Article"&gt;17&lt;/ref-type&gt;&lt;contributors&gt;&lt;authors&gt;&lt;author&gt;Schramm, E.&lt;/author&gt;&lt;author&gt;Mende, J.&lt;/author&gt;&lt;author&gt;Braun, V.&lt;/author&gt;&lt;author&gt;Kamp, R. M.&lt;/author&gt;&lt;/authors&gt;&lt;/contributors&gt;&lt;titles&gt;&lt;title&gt;Nucleotide sequence of the colicin B activity gene cba: consensus pentapeptide among TonB-dependent colicins and receptors&lt;/title&gt;&lt;secondary-title&gt;J Bacteriol&lt;/secondary-title&gt;&lt;/titles&gt;&lt;periodical&gt;&lt;full-title&gt;J Bacteriol&lt;/full-title&gt;&lt;/periodical&gt;&lt;pages&gt;3350-7&lt;/pages&gt;&lt;volume&gt;169&lt;/volume&gt;&lt;number&gt;7&lt;/number&gt;&lt;edition&gt;1987/07/01&lt;/edition&gt;&lt;keywords&gt;&lt;keyword&gt;Amino Acid Sequence&lt;/keyword&gt;&lt;keyword&gt;*Bacteriocin Plasmids&lt;/keyword&gt;&lt;keyword&gt;Base Sequence&lt;/keyword&gt;&lt;keyword&gt;Cloning, Molecular&lt;/keyword&gt;&lt;keyword&gt;Colicins/*genetics&lt;/keyword&gt;&lt;keyword&gt;Genes, Bacterial&lt;/keyword&gt;&lt;keyword&gt;Genes, Regulator&lt;/keyword&gt;&lt;keyword&gt;*Ion Channels&lt;/keyword&gt;&lt;keyword&gt;*Plasmids&lt;/keyword&gt;&lt;keyword&gt;Protein Conformation&lt;/keyword&gt;&lt;/keywords&gt;&lt;dates&gt;&lt;year&gt;1987&lt;/year&gt;&lt;pub-dates&gt;&lt;date&gt;Jul&lt;/date&gt;&lt;/pub-dates&gt;&lt;/dates&gt;&lt;isbn&gt;0021-9193 (Print)&amp;#xD;0021-9193 (Linking)&lt;/isbn&gt;&lt;accession-num&gt;2439491&lt;/accession-num&gt;&lt;urls&gt;&lt;related-urls&gt;&lt;url&gt;https://www.ncbi.nlm.nih.gov/pubmed/2439491&lt;/url&gt;&lt;/related-urls&gt;&lt;/urls&gt;&lt;custom2&gt;PMC212389&lt;/custom2&gt;&lt;electronic-resource-num&gt;10.1128/jb.169.7.3350-3357.1987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6AA613AE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6B7808A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Y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8CAFC22" w14:textId="37284E09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E378190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27249A8" w14:textId="150F9202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5806B6D" w14:textId="08C6865C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Cb3NhazwvQXV0aG9yPjxZZWFyPjIwMTI8L1llYXI+PFJl
Y051bT45MDwvUmVjTnVtPjxEaXNwbGF5VGV4dD5bOTFdPC9EaXNwbGF5VGV4dD48cmVjb3JkPjxy
ZWMtbnVtYmVyPjkwPC9yZWMtbnVtYmVyPjxmb3JlaWduLWtleXM+PGtleSBhcHA9IkVOIiBkYi1p
ZD0iZnJhMGY1cHpkcmZ6ZDFlMHpmbHZ2ZHZ1ZnNkeGZkcnA1cHNhIiB0aW1lc3RhbXA9IjE1NjUw
NDQwOTQiPjkwPC9rZXk+PC9mb3JlaWduLWtleXM+PHJlZi10eXBlIG5hbWU9IkpvdXJuYWwgQXJ0
aWNsZSI+MTc8L3JlZi10eXBlPjxjb250cmlidXRvcnM+PGF1dGhvcnM+PGF1dGhvcj5Cb3Nhaywg
Si48L2F1dGhvcj48YXV0aG9yPkxhaWJsb3ZhLCBQLjwvYXV0aG9yPjxhdXRob3I+U21hcmRhLCBK
LjwvYXV0aG9yPjxhdXRob3I+RGVkaWNvdmEsIEQuPC9hdXRob3I+PGF1dGhvcj5TbWFqcywgRC48
L2F1dGhvcj48L2F1dGhvcnM+PC9jb250cmlidXRvcnM+PGF1dGgtYWRkcmVzcz5EZXBhcnRtZW50
IG9mIEJpb2xvZ3ksIEZhY3VsdHkgb2YgTWVkaWNpbmUsIE1hc2FyeWsgVW5pdmVyc2l0eSwgQnJu
bywgQ3plY2ggUmVwdWJsaWMuPC9hdXRoLWFkZHJlc3M+PHRpdGxlcz48dGl0bGU+Tm92ZWwgY29s
aWNpbiBGeSBvZiBZZXJzaW5pYSBmcmVkZXJpa3NlbmlpIGluaGliaXRzIHBhdGhvZ2VuaWMgWWVy
c2luaWEgc3RyYWlucyB2aWEgWWl1Ui1tZWRpYXRlZCByZWNlcHRpb24sIFRvbkIgaW1wb3J0LCBh
bmQgY2VsbCBtZW1icmFuZSBwb3JlIGZvcm1hdGlvbjwvdGl0bGU+PHNlY29uZGFyeS10aXRsZT5K
IEJhY3RlcmlvbDwvc2Vjb25kYXJ5LXRpdGxlPjwvdGl0bGVzPjxwZXJpb2RpY2FsPjxmdWxsLXRp
dGxlPkogQmFjdGVyaW9sPC9mdWxsLXRpdGxlPjwvcGVyaW9kaWNhbD48cGFnZXM+MTk1MC05PC9w
YWdlcz48dm9sdW1lPjE5NDwvdm9sdW1lPjxudW1iZXI+ODwvbnVtYmVyPjxlZGl0aW9uPjIwMTIv
MDIvMjI8L2VkaXRpb24+PGtleXdvcmRzPjxrZXl3b3JkPkFtaW5vIEFjaWQgU2VxdWVuY2U8L2tl
eXdvcmQ+PGtleXdvcmQ+QmFjdGVyaWFsIFByb3RlaW5zL2dlbmV0aWNzLyptZXRhYm9saXNtPC9r
ZXl3b3JkPjxrZXl3b3JkPkNlbGwgTWVtYnJhbmUvKnBoeXNpb2xvZ3k8L2tleXdvcmQ+PGtleXdv
cmQ+Q2hyb21vc29tZXMsIEJhY3RlcmlhbC9nZW5ldGljczwva2V5d29yZD48a2V5d29yZD5DbG9u
aW5nLCBNb2xlY3VsYXI8L2tleXdvcmQ+PGtleXdvcmQ+Q29saWNpbnMvKm1ldGFib2xpc20vKnBo
YXJtYWNvbG9neTwva2V5d29yZD48a2V5d29yZD5Fc2NoZXJpY2hpYSBjb2xpL2dlbmV0aWNzL21l
dGFib2xpc208L2tleXdvcmQ+PGtleXdvcmQ+R2VuZSBFeHByZXNzaW9uIFJlZ3VsYXRpb24sIEJh
Y3RlcmlhbC8qcGh5c2lvbG9neTwva2V5d29yZD48a2V5d29yZD5HZW5vdHlwZTwva2V5d29yZD48
a2V5d29yZD5NZW1icmFuZSBQcm90ZWlucy9nZW5ldGljcy8qbWV0YWJvbGlzbTwva2V5d29yZD48
a2V5d29yZD5Nb2xlY3VsYXIgU2VxdWVuY2UgRGF0YTwva2V5d29yZD48a2V5d29yZD5QaHlsb2dl
bnk8L2tleXdvcmQ+PGtleXdvcmQ+UGxhc21pZHMvZ2VuZXRpY3M8L2tleXdvcmQ+PGtleXdvcmQ+
WWVyc2luaWEvZHJ1ZyBlZmZlY3RzL2dlbmV0aWNzLyptZXRhYm9saXNtL3BhdGhvZ2VuaWNpdHk8
L2tleXdvcmQ+PC9rZXl3b3Jkcz48ZGF0ZXM+PHllYXI+MjAxMjwveWVhcj48cHViLWRhdGVzPjxk
YXRlPkFwcjwvZGF0ZT48L3B1Yi1kYXRlcz48L2RhdGVzPjxpc2JuPjEwOTgtNTUzMCAoRWxlY3Ry
b25pYykmI3hEOzAwMjEtOTE5MyAoTGlua2luZyk8L2lzYm4+PGFjY2Vzc2lvbi1udW0+MjIzNDMy
OTg8L2FjY2Vzc2lvbi1udW0+PHVybHM+PHJlbGF0ZWQtdXJscz48dXJsPmh0dHBzOi8vd3d3Lm5j
YmkubmxtLm5paC5nb3YvcHVibWVkLzIyMzQzMjk4PC91cmw+PC9yZWxhdGVkLXVybHM+PC91cmxz
PjxjdXN0b20yPlBNQzMzMTg0NzI8L2N1c3RvbTI+PGVsZWN0cm9uaWMtcmVzb3VyY2UtbnVtPjEw
LjExMjgvSkIuMDU4ODUtMTE8L2VsZWN0cm9uaWMtcmVzb3VyY2UtbnVtPjwvcmVjb3JkPjwvQ2l0
ZT48L0VuZE5vdGU+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Cb3NhazwvQXV0aG9yPjxZZWFyPjIwMTI8L1llYXI+PFJl
Y051bT45MDwvUmVjTnVtPjxEaXNwbGF5VGV4dD5bOTFdPC9EaXNwbGF5VGV4dD48cmVjb3JkPjxy
ZWMtbnVtYmVyPjkwPC9yZWMtbnVtYmVyPjxmb3JlaWduLWtleXM+PGtleSBhcHA9IkVOIiBkYi1p
ZD0iZnJhMGY1cHpkcmZ6ZDFlMHpmbHZ2ZHZ1ZnNkeGZkcnA1cHNhIiB0aW1lc3RhbXA9IjE1NjUw
NDQwOTQiPjkwPC9rZXk+PC9mb3JlaWduLWtleXM+PHJlZi10eXBlIG5hbWU9IkpvdXJuYWwgQXJ0
aWNsZSI+MTc8L3JlZi10eXBlPjxjb250cmlidXRvcnM+PGF1dGhvcnM+PGF1dGhvcj5Cb3Nhaywg
Si48L2F1dGhvcj48YXV0aG9yPkxhaWJsb3ZhLCBQLjwvYXV0aG9yPjxhdXRob3I+U21hcmRhLCBK
LjwvYXV0aG9yPjxhdXRob3I+RGVkaWNvdmEsIEQuPC9hdXRob3I+PGF1dGhvcj5TbWFqcywgRC48
L2F1dGhvcj48L2F1dGhvcnM+PC9jb250cmlidXRvcnM+PGF1dGgtYWRkcmVzcz5EZXBhcnRtZW50
IG9mIEJpb2xvZ3ksIEZhY3VsdHkgb2YgTWVkaWNpbmUsIE1hc2FyeWsgVW5pdmVyc2l0eSwgQnJu
bywgQ3plY2ggUmVwdWJsaWMuPC9hdXRoLWFkZHJlc3M+PHRpdGxlcz48dGl0bGU+Tm92ZWwgY29s
aWNpbiBGeSBvZiBZZXJzaW5pYSBmcmVkZXJpa3NlbmlpIGluaGliaXRzIHBhdGhvZ2VuaWMgWWVy
c2luaWEgc3RyYWlucyB2aWEgWWl1Ui1tZWRpYXRlZCByZWNlcHRpb24sIFRvbkIgaW1wb3J0LCBh
bmQgY2VsbCBtZW1icmFuZSBwb3JlIGZvcm1hdGlvbjwvdGl0bGU+PHNlY29uZGFyeS10aXRsZT5K
IEJhY3RlcmlvbDwvc2Vjb25kYXJ5LXRpdGxlPjwvdGl0bGVzPjxwZXJpb2RpY2FsPjxmdWxsLXRp
dGxlPkogQmFjdGVyaW9sPC9mdWxsLXRpdGxlPjwvcGVyaW9kaWNhbD48cGFnZXM+MTk1MC05PC9w
YWdlcz48dm9sdW1lPjE5NDwvdm9sdW1lPjxudW1iZXI+ODwvbnVtYmVyPjxlZGl0aW9uPjIwMTIv
MDIvMjI8L2VkaXRpb24+PGtleXdvcmRzPjxrZXl3b3JkPkFtaW5vIEFjaWQgU2VxdWVuY2U8L2tl
eXdvcmQ+PGtleXdvcmQ+QmFjdGVyaWFsIFByb3RlaW5zL2dlbmV0aWNzLyptZXRhYm9saXNtPC9r
ZXl3b3JkPjxrZXl3b3JkPkNlbGwgTWVtYnJhbmUvKnBoeXNpb2xvZ3k8L2tleXdvcmQ+PGtleXdv
cmQ+Q2hyb21vc29tZXMsIEJhY3RlcmlhbC9nZW5ldGljczwva2V5d29yZD48a2V5d29yZD5DbG9u
aW5nLCBNb2xlY3VsYXI8L2tleXdvcmQ+PGtleXdvcmQ+Q29saWNpbnMvKm1ldGFib2xpc20vKnBo
YXJtYWNvbG9neTwva2V5d29yZD48a2V5d29yZD5Fc2NoZXJpY2hpYSBjb2xpL2dlbmV0aWNzL21l
dGFib2xpc208L2tleXdvcmQ+PGtleXdvcmQ+R2VuZSBFeHByZXNzaW9uIFJlZ3VsYXRpb24sIEJh
Y3RlcmlhbC8qcGh5c2lvbG9neTwva2V5d29yZD48a2V5d29yZD5HZW5vdHlwZTwva2V5d29yZD48
a2V5d29yZD5NZW1icmFuZSBQcm90ZWlucy9nZW5ldGljcy8qbWV0YWJvbGlzbTwva2V5d29yZD48
a2V5d29yZD5Nb2xlY3VsYXIgU2VxdWVuY2UgRGF0YTwva2V5d29yZD48a2V5d29yZD5QaHlsb2dl
bnk8L2tleXdvcmQ+PGtleXdvcmQ+UGxhc21pZHMvZ2VuZXRpY3M8L2tleXdvcmQ+PGtleXdvcmQ+
WWVyc2luaWEvZHJ1ZyBlZmZlY3RzL2dlbmV0aWNzLyptZXRhYm9saXNtL3BhdGhvZ2VuaWNpdHk8
L2tleXdvcmQ+PC9rZXl3b3Jkcz48ZGF0ZXM+PHllYXI+MjAxMjwveWVhcj48cHViLWRhdGVzPjxk
YXRlPkFwcjwvZGF0ZT48L3B1Yi1kYXRlcz48L2RhdGVzPjxpc2JuPjEwOTgtNTUzMCAoRWxlY3Ry
b25pYykmI3hEOzAwMjEtOTE5MyAoTGlua2luZyk8L2lzYm4+PGFjY2Vzc2lvbi1udW0+MjIzNDMy
OTg8L2FjY2Vzc2lvbi1udW0+PHVybHM+PHJlbGF0ZWQtdXJscz48dXJsPmh0dHBzOi8vd3d3Lm5j
YmkubmxtLm5paC5nb3YvcHVibWVkLzIyMzQzMjk4PC91cmw+PC9yZWxhdGVkLXVybHM+PC91cmxz
PjxjdXN0b20yPlBNQzMzMTg0NzI8L2N1c3RvbTI+PGVsZWN0cm9uaWMtcmVzb3VyY2UtbnVtPjEw
LjExMjgvSkIuMDU4ODUtMTE8L2VsZWN0cm9uaWMtcmVzb3VyY2UtbnVtPjwvcmVjb3JkPjwvQ2l0
ZT48L0VuZE5vdGU+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1E71670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04DE750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K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7AF8728" w14:textId="60571B39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3E0F1FC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4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7B01A5A" w14:textId="52BD1F78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9EFC551" w14:textId="38F77BEC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Goebel&lt;/Author&gt;&lt;Year&gt;1973&lt;/Year&gt;&lt;RecNum&gt;91&lt;/RecNum&gt;&lt;DisplayText&gt;[92]&lt;/DisplayText&gt;&lt;record&gt;&lt;rec-number&gt;91&lt;/rec-number&gt;&lt;foreign-keys&gt;&lt;key app="EN" db-id="fra0f5pzdrfzd1e0zflvvdvufsdxfdrp5psa" timestamp="1565044863"&gt;91&lt;/key&gt;&lt;/foreign-keys&gt;&lt;ref-type name="Journal Article"&gt;17&lt;/ref-type&gt;&lt;contributors&gt;&lt;authors&gt;&lt;author&gt;Goebel, W. F.&lt;/author&gt;&lt;/authors&gt;&lt;/contributors&gt;&lt;titles&gt;&lt;title&gt;The nature of the colicin K of Escherichia coli K235&lt;/title&gt;&lt;secondary-title&gt;Proc Natl Acad Sci U S A&lt;/secondary-title&gt;&lt;/titles&gt;&lt;periodical&gt;&lt;full-title&gt;Proc Natl Acad Sci U S A&lt;/full-title&gt;&lt;/periodical&gt;&lt;pages&gt;854-8&lt;/pages&gt;&lt;volume&gt;70&lt;/volume&gt;&lt;number&gt;3&lt;/number&gt;&lt;edition&gt;1973/03/01&lt;/edition&gt;&lt;keywords&gt;&lt;keyword&gt;Amino Acids/analysis&lt;/keyword&gt;&lt;keyword&gt;Chromatography, Gel&lt;/keyword&gt;&lt;keyword&gt;Colicins/*isolation &amp;amp; purification&lt;/keyword&gt;&lt;keyword&gt;Electrophoresis, Polyacrylamide Gel&lt;/keyword&gt;&lt;keyword&gt;Escherichia coli/*analysis&lt;/keyword&gt;&lt;keyword&gt;Isoelectric Focusing&lt;/keyword&gt;&lt;keyword&gt;Proteus mirabilis/analysis&lt;/keyword&gt;&lt;/keywords&gt;&lt;dates&gt;&lt;year&gt;1973&lt;/year&gt;&lt;pub-dates&gt;&lt;date&gt;Mar&lt;/date&gt;&lt;/pub-dates&gt;&lt;/dates&gt;&lt;isbn&gt;0027-8424 (Print)&amp;#xD;0027-8424 (Linking)&lt;/isbn&gt;&lt;accession-num&gt;4577137&lt;/accession-num&gt;&lt;urls&gt;&lt;related-urls&gt;&lt;url&gt;https://www.ncbi.nlm.nih.gov/pubmed/4577137&lt;/url&gt;&lt;/related-urls&gt;&lt;/urls&gt;&lt;custom2&gt;PMC433374&lt;/custom2&gt;&lt;electronic-resource-num&gt;10.1073/pnas.70.3.854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5987B9D2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</w:tcPr>
          <w:p w14:paraId="55ABDA36" w14:textId="1A1BA3D1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Y</w:t>
            </w:r>
          </w:p>
        </w:tc>
        <w:tc>
          <w:tcPr>
            <w:tcW w:w="615" w:type="dxa"/>
            <w:vMerge/>
            <w:shd w:val="clear" w:color="auto" w:fill="auto"/>
            <w:vAlign w:val="center"/>
          </w:tcPr>
          <w:p w14:paraId="3CDF20E9" w14:textId="2778D29A" w:rsidR="00083CD6" w:rsidRPr="00D80B6C" w:rsidRDefault="00083CD6" w:rsidP="002D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6FE5592" w14:textId="31684E63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04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625B474" w14:textId="175AFDF0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14:paraId="1F88ADFE" w14:textId="5894764D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Riley&lt;/Author&gt;&lt;Year&gt;2000&lt;/Year&gt;&lt;RecNum&gt;92&lt;/RecNum&gt;&lt;DisplayText&gt;[93]&lt;/DisplayText&gt;&lt;record&gt;&lt;rec-number&gt;92&lt;/rec-number&gt;&lt;foreign-keys&gt;&lt;key app="EN" db-id="fra0f5pzdrfzd1e0zflvvdvufsdxfdrp5psa" timestamp="1565045084"&gt;92&lt;/key&gt;&lt;/foreign-keys&gt;&lt;ref-type name="Journal Article"&gt;17&lt;/ref-type&gt;&lt;contributors&gt;&lt;authors&gt;&lt;author&gt;Riley, M. A.&lt;/author&gt;&lt;author&gt;Cadavid, L.&lt;/author&gt;&lt;author&gt;Collett, M. S.&lt;/author&gt;&lt;author&gt;Neely, M. N.&lt;/author&gt;&lt;author&gt;Adams, M. D.&lt;/author&gt;&lt;author&gt;Phillips, C. M.&lt;/author&gt;&lt;author&gt;Neel, J. V.&lt;/author&gt;&lt;author&gt;Friedman, D.&lt;/author&gt;&lt;/authors&gt;&lt;/contributors&gt;&lt;auth-address&gt;Department of Ecology and Evolutionary Biology, Yale University, New Haven, CT 06511, USA.&lt;/auth-address&gt;&lt;titles&gt;&lt;title&gt;The newly characterized colicin Y provides evidence of positive selection in pore-former colicin diversification&lt;/title&gt;&lt;secondary-title&gt;Microbiology&lt;/secondary-title&gt;&lt;/titles&gt;&lt;periodical&gt;&lt;full-title&gt;Microbiology&lt;/full-title&gt;&lt;/periodical&gt;&lt;pages&gt;1671-7&lt;/pages&gt;&lt;volume&gt;146 ( Pt 7)&lt;/volume&gt;&lt;edition&gt;2000/07/06&lt;/edition&gt;&lt;keywords&gt;&lt;keyword&gt;Colicins/classification/*genetics/metabolism&lt;/keyword&gt;&lt;keyword&gt;DNA, Bacterial/genetics&lt;/keyword&gt;&lt;keyword&gt;Escherichia coli/*genetics/metabolism&lt;/keyword&gt;&lt;keyword&gt;Evolution, Molecular&lt;/keyword&gt;&lt;keyword&gt;Humans&lt;/keyword&gt;&lt;keyword&gt;Indians, South American&lt;/keyword&gt;&lt;keyword&gt;Molecular Sequence Data&lt;/keyword&gt;&lt;keyword&gt;Phylogeny&lt;/keyword&gt;&lt;keyword&gt;Plasmids/genetics&lt;/keyword&gt;&lt;/keywords&gt;&lt;dates&gt;&lt;year&gt;2000&lt;/year&gt;&lt;pub-dates&gt;&lt;date&gt;Jul&lt;/date&gt;&lt;/pub-dates&gt;&lt;/dates&gt;&lt;isbn&gt;1350-0872 (Print)&amp;#xD;1350-0872 (Linking)&lt;/isbn&gt;&lt;accession-num&gt;10878131&lt;/accession-num&gt;&lt;urls&gt;&lt;related-urls&gt;&lt;url&gt;https://www.ncbi.nlm.nih.gov/pubmed/10878131&lt;/url&gt;&lt;/related-urls&gt;&lt;/urls&gt;&lt;electronic-resource-num&gt;10.1099/00221287-146-7-1671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74EC16E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CB2B8A5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ysgalacticin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F628208" w14:textId="77777777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12362EC" w14:textId="77777777" w:rsidR="00083CD6" w:rsidRPr="00D80B6C" w:rsidRDefault="00083CD6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596AE82" w14:textId="7B9D0EAD" w:rsidR="00083CD6" w:rsidRPr="00D80B6C" w:rsidRDefault="00083CD6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0B1829A" w14:textId="65E7D2B0" w:rsidR="00083CD6" w:rsidRPr="00D80B6C" w:rsidRDefault="00083CD6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eng&lt;/Author&gt;&lt;Year&gt;2006&lt;/Year&gt;&lt;RecNum&gt;93&lt;/RecNum&gt;&lt;DisplayText&gt;[94]&lt;/DisplayText&gt;&lt;record&gt;&lt;rec-number&gt;93&lt;/rec-number&gt;&lt;foreign-keys&gt;&lt;key app="EN" db-id="fra0f5pzdrfzd1e0zflvvdvufsdxfdrp5psa" timestamp="1565045156"&gt;93&lt;/key&gt;&lt;/foreign-keys&gt;&lt;ref-type name="Journal Article"&gt;17&lt;/ref-type&gt;&lt;contributors&gt;&lt;authors&gt;&lt;author&gt;Heng, N. C.&lt;/author&gt;&lt;author&gt;Ragland, N. L.&lt;/author&gt;&lt;author&gt;Swe, P. M.&lt;/author&gt;&lt;author&gt;Baird, H. J.&lt;/author&gt;&lt;author&gt;Inglis, M. A.&lt;/author&gt;&lt;author&gt;Tagg, J. R.&lt;/author&gt;&lt;author&gt;Jack, R. W.&lt;/author&gt;&lt;/authors&gt;&lt;/contributors&gt;&lt;auth-address&gt;Department of Microbiology and Immunology, University of Otago, Dunedin, New Zealand.&lt;/auth-address&gt;&lt;titles&gt;&lt;title&gt;Dysgalacticin: a novel, plasmid-encoded antimicrobial protein (bacteriocin) produced by Streptococcus dysgalactiae subsp. equisimilis&lt;/title&gt;&lt;secondary-title&gt;Microbiology&lt;/secondary-title&gt;&lt;/titles&gt;&lt;periodical&gt;&lt;full-title&gt;Microbiology&lt;/full-title&gt;&lt;/periodical&gt;&lt;pages&gt;1991-2001&lt;/pages&gt;&lt;volume&gt;152&lt;/volume&gt;&lt;number&gt;Pt 7&lt;/number&gt;&lt;edition&gt;2006/06/29&lt;/edition&gt;&lt;keywords&gt;&lt;keyword&gt;Amino Acid Sequence&lt;/keyword&gt;&lt;keyword&gt;Bacteriocins/*biosynthesis/chemistry/genetics/isolation &amp;amp; purification&lt;/keyword&gt;&lt;keyword&gt;Base Sequence&lt;/keyword&gt;&lt;keyword&gt;Disulfides/chemistry&lt;/keyword&gt;&lt;keyword&gt;Escherichia coli/genetics&lt;/keyword&gt;&lt;keyword&gt;Molecular Sequence Data&lt;/keyword&gt;&lt;keyword&gt;*Plasmids&lt;/keyword&gt;&lt;keyword&gt;Recombinant Proteins/biosynthesis&lt;/keyword&gt;&lt;keyword&gt;Streptococcus/*metabolism&lt;/keyword&gt;&lt;/keywords&gt;&lt;dates&gt;&lt;year&gt;2006&lt;/year&gt;&lt;pub-dates&gt;&lt;date&gt;Jul&lt;/date&gt;&lt;/pub-dates&gt;&lt;/dates&gt;&lt;isbn&gt;1350-0872 (Print)&amp;#xD;1350-0872 (Linking)&lt;/isbn&gt;&lt;accession-num&gt;16804174&lt;/accession-num&gt;&lt;urls&gt;&lt;related-urls&gt;&lt;url&gt;https://www.ncbi.nlm.nih.gov/pubmed/16804174&lt;/url&gt;&lt;/related-urls&gt;&lt;/urls&gt;&lt;electronic-resource-num&gt;10.1099/mic.0.28823-0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083CD6" w:rsidRPr="00D80B6C" w14:paraId="67ABCFB0" w14:textId="77777777" w:rsidTr="003D3A59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</w:tcPr>
          <w:p w14:paraId="49306F18" w14:textId="77777777" w:rsidR="00083CD6" w:rsidRPr="00D80B6C" w:rsidRDefault="00083CD6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cteriocin</w:t>
            </w:r>
            <w:proofErr w:type="spellEnd"/>
          </w:p>
        </w:tc>
        <w:tc>
          <w:tcPr>
            <w:tcW w:w="615" w:type="dxa"/>
            <w:shd w:val="clear" w:color="auto" w:fill="auto"/>
            <w:vAlign w:val="center"/>
          </w:tcPr>
          <w:p w14:paraId="6222BC44" w14:textId="77777777" w:rsidR="00083CD6" w:rsidRPr="00D80B6C" w:rsidRDefault="00083CD6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lass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99D60A8" w14:textId="77777777" w:rsidR="00083CD6" w:rsidRPr="00D80B6C" w:rsidRDefault="00083CD6" w:rsidP="003D3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ize in AA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591F2B5" w14:textId="77777777" w:rsidR="00083CD6" w:rsidRPr="00D80B6C" w:rsidRDefault="00083CD6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pectrum of </w:t>
            </w: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ctivity</w:t>
            </w: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a,b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center"/>
          </w:tcPr>
          <w:p w14:paraId="5B18F640" w14:textId="77777777" w:rsidR="00083CD6" w:rsidRPr="00D80B6C" w:rsidRDefault="00083CD6" w:rsidP="003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ference</w:t>
            </w:r>
            <w:r w:rsidRPr="00D80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  <w:proofErr w:type="spellEnd"/>
          </w:p>
        </w:tc>
      </w:tr>
      <w:tr w:rsidR="00367B83" w:rsidRPr="00D80B6C" w14:paraId="280A0F5D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03858C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terolys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 w:val="restart"/>
            <w:shd w:val="clear" w:color="auto" w:fill="auto"/>
            <w:vAlign w:val="center"/>
            <w:hideMark/>
          </w:tcPr>
          <w:p w14:paraId="5DAB2A7B" w14:textId="77777777" w:rsidR="00083CD6" w:rsidRPr="00D80B6C" w:rsidRDefault="00083CD6" w:rsidP="0008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II</w:t>
            </w:r>
          </w:p>
          <w:p w14:paraId="2CB31D5E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E7A6CC6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9ABC8A9" w14:textId="324C03F4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, EF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E3DE869" w14:textId="472244E6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Nilsen&lt;/Author&gt;&lt;Year&gt;2003&lt;/Year&gt;&lt;RecNum&gt;94&lt;/RecNum&gt;&lt;DisplayText&gt;[95]&lt;/DisplayText&gt;&lt;record&gt;&lt;rec-number&gt;94&lt;/rec-number&gt;&lt;foreign-keys&gt;&lt;key app="EN" db-id="fra0f5pzdrfzd1e0zflvvdvufsdxfdrp5psa" timestamp="1565045249"&gt;94&lt;/key&gt;&lt;/foreign-keys&gt;&lt;ref-type name="Journal Article"&gt;17&lt;/ref-type&gt;&lt;contributors&gt;&lt;authors&gt;&lt;author&gt;Nilsen, T.&lt;/author&gt;&lt;author&gt;Nes, I. F.&lt;/author&gt;&lt;author&gt;Holo, H.&lt;/author&gt;&lt;/authors&gt;&lt;/contributors&gt;&lt;auth-address&gt;Laboratory of Microbial Gene Technology, Agricultural University of Norway, N-1432 As, Norway. tnilsen@partners.org&lt;/auth-address&gt;&lt;titles&gt;&lt;title&gt;Enterolysin A, a cell wall-degrading bacteriocin from Enterococcus faecalis LMG 2333&lt;/title&gt;&lt;secondary-title&gt;Appl Environ Microbiol&lt;/secondary-title&gt;&lt;/titles&gt;&lt;periodical&gt;&lt;full-title&gt;Appl Environ Microbiol&lt;/full-title&gt;&lt;abbr-1&gt;Applied and environmental microbiology&lt;/abbr-1&gt;&lt;/periodical&gt;&lt;pages&gt;2975-84&lt;/pages&gt;&lt;volume&gt;69&lt;/volume&gt;&lt;number&gt;5&lt;/number&gt;&lt;edition&gt;2003/05/07&lt;/edition&gt;&lt;keywords&gt;&lt;keyword&gt;Amino Acid Sequence&lt;/keyword&gt;&lt;keyword&gt;Bacteriocins/biosynthesis/genetics/*isolation &amp;amp; purification/*pharmacology&lt;/keyword&gt;&lt;keyword&gt;Base Sequence&lt;/keyword&gt;&lt;keyword&gt;Cell Wall/drug effects&lt;/keyword&gt;&lt;keyword&gt;DNA, Bacterial/genetics&lt;/keyword&gt;&lt;keyword&gt;Drug Stability&lt;/keyword&gt;&lt;keyword&gt;Enterococcus faecalis/*chemistry/genetics&lt;/keyword&gt;&lt;keyword&gt;Gram-Positive Bacteria/drug effects&lt;/keyword&gt;&lt;keyword&gt;Hot Temperature&lt;/keyword&gt;&lt;keyword&gt;Molecular Sequence Data&lt;/keyword&gt;&lt;keyword&gt;Sequence Homology, Amino Acid&lt;/keyword&gt;&lt;/keywords&gt;&lt;dates&gt;&lt;year&gt;2003&lt;/year&gt;&lt;pub-dates&gt;&lt;date&gt;May&lt;/date&gt;&lt;/pub-dates&gt;&lt;/dates&gt;&lt;isbn&gt;0099-2240 (Print)&amp;#xD;0099-2240 (Linking)&lt;/isbn&gt;&lt;accession-num&gt;12732574&lt;/accession-num&gt;&lt;urls&gt;&lt;related-urls&gt;&lt;url&gt;https://www.ncbi.nlm.nih.gov/pubmed/12732574&lt;/url&gt;&lt;/related-urls&gt;&lt;/urls&gt;&lt;custom2&gt;PMC154489&lt;/custom2&gt;&lt;electronic-resource-num&gt;10.1128/aem.69.5.2975-2984.200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1292EB38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4FC2925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al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H4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8C3396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47EBAEC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CD5F615" w14:textId="26DFE975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4E5154" w14:textId="374DD355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Cheung&lt;/Author&gt;&lt;Year&gt;1997&lt;/Year&gt;&lt;RecNum&gt;95&lt;/RecNum&gt;&lt;DisplayText&gt;[96]&lt;/DisplayText&gt;&lt;record&gt;&lt;rec-number&gt;95&lt;/rec-number&gt;&lt;foreign-keys&gt;&lt;key app="EN" db-id="fra0f5pzdrfzd1e0zflvvdvufsdxfdrp5psa" timestamp="1565045344"&gt;95&lt;/key&gt;&lt;/foreign-keys&gt;&lt;ref-type name="Journal Article"&gt;17&lt;/ref-type&gt;&lt;contributors&gt;&lt;authors&gt;&lt;author&gt;Cheung, J.&lt;/author&gt;&lt;author&gt;Danna, K. J.&lt;/author&gt;&lt;author&gt;O&amp;apos;Connor, E. M.&lt;/author&gt;&lt;author&gt;Price, L. B.&lt;/author&gt;&lt;author&gt;Shand, R. F.&lt;/author&gt;&lt;/authors&gt;&lt;/contributors&gt;&lt;auth-address&gt;Department of Biological Sciences, Northern Arizona University, Flagstaff 86011-5640, USA.&lt;/auth-address&gt;&lt;titles&gt;&lt;title&gt;Isolation, sequence, and expression of the gene encoding halocin H4, a bacteriocin from the halophilic archaeon Haloferax mediterranei R4&lt;/title&gt;&lt;secondary-title&gt;J Bacteriol&lt;/secondary-title&gt;&lt;/titles&gt;&lt;periodical&gt;&lt;full-title&gt;J Bacteriol&lt;/full-title&gt;&lt;/periodical&gt;&lt;pages&gt;548-51&lt;/pages&gt;&lt;volume&gt;179&lt;/volume&gt;&lt;number&gt;2&lt;/number&gt;&lt;edition&gt;1997/01/01&lt;/edition&gt;&lt;keywords&gt;&lt;keyword&gt;Amino Acid Sequence&lt;/keyword&gt;&lt;keyword&gt;Archaea/*genetics&lt;/keyword&gt;&lt;keyword&gt;*Bacteriocins/chemistry/*genetics&lt;/keyword&gt;&lt;keyword&gt;Base Sequence&lt;/keyword&gt;&lt;keyword&gt;Gene Expression&lt;/keyword&gt;&lt;keyword&gt;Molecular Sequence Data&lt;/keyword&gt;&lt;/keywords&gt;&lt;dates&gt;&lt;year&gt;1997&lt;/year&gt;&lt;pub-dates&gt;&lt;date&gt;Jan&lt;/date&gt;&lt;/pub-dates&gt;&lt;/dates&gt;&lt;isbn&gt;0021-9193 (Print)&amp;#xD;0021-9193 (Linking)&lt;/isbn&gt;&lt;accession-num&gt;8990311&lt;/accession-num&gt;&lt;urls&gt;&lt;related-urls&gt;&lt;url&gt;https://www.ncbi.nlm.nih.gov/pubmed/8990311&lt;/url&gt;&lt;/related-urls&gt;&lt;/urls&gt;&lt;custom2&gt;PMC178729&lt;/custom2&gt;&lt;electronic-resource-num&gt;10.1128/jb.179.2.548-551.1997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3490DC99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95685C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pomicin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7580E18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8219BE5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C664655" w14:textId="215205DD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AA4EFD0" w14:textId="62330B7F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Wang&lt;/Author&gt;&lt;Year&gt;2009&lt;/Year&gt;&lt;RecNum&gt;96&lt;/RecNum&gt;&lt;DisplayText&gt;[97]&lt;/DisplayText&gt;&lt;record&gt;&lt;rec-number&gt;96&lt;/rec-number&gt;&lt;foreign-keys&gt;&lt;key app="EN" db-id="fra0f5pzdrfzd1e0zflvvdvufsdxfdrp5psa" timestamp="1565045434"&gt;96&lt;/key&gt;&lt;/foreign-keys&gt;&lt;ref-type name="Journal Article"&gt;17&lt;/ref-type&gt;&lt;contributors&gt;&lt;authors&gt;&lt;author&gt;Wang, J.&lt;/author&gt;&lt;author&gt;Schully, K. L.&lt;/author&gt;&lt;author&gt;Pettis, G. S.&lt;/author&gt;&lt;/authors&gt;&lt;/contributors&gt;&lt;auth-address&gt;Department of Biological Sciences, Louisiana State University, Baton Rouge, Louisiana 70803, USA.&lt;/auth-address&gt;&lt;titles&gt;&lt;title&gt;Growth-regulated expression of a bacteriocin, produced by the sweet potato pathogen Streptomyces ipomoeae, that exhibits interstrain inhibition&lt;/title&gt;&lt;secondary-title&gt;Appl Environ Microbiol&lt;/secondary-title&gt;&lt;/titles&gt;&lt;periodical&gt;&lt;full-title&gt;Appl Environ Microbiol&lt;/full-title&gt;&lt;abbr-1&gt;Applied and environmental microbiology&lt;/abbr-1&gt;&lt;/periodical&gt;&lt;pages&gt;1236-42&lt;/pages&gt;&lt;volume&gt;75&lt;/volume&gt;&lt;number&gt;5&lt;/number&gt;&lt;edition&gt;2008/12/31&lt;/edition&gt;&lt;keywords&gt;&lt;keyword&gt;Anti-Bacterial Agents/*biosynthesis/*pharmacology&lt;/keyword&gt;&lt;keyword&gt;Bacteriocins/*metabolism/*pharmacology&lt;/keyword&gt;&lt;keyword&gt;Culture Media/chemistry&lt;/keyword&gt;&lt;keyword&gt;Gene Expression Regulation, Bacterial&lt;/keyword&gt;&lt;keyword&gt;Ipomoea batatas/microbiology&lt;/keyword&gt;&lt;keyword&gt;RNA, Bacterial/genetics/metabolism&lt;/keyword&gt;&lt;keyword&gt;RNA, Transfer, Leu/genetics/metabolism&lt;/keyword&gt;&lt;keyword&gt;Streptomyces/*growth &amp;amp; development/*metabolism&lt;/keyword&gt;&lt;/keywords&gt;&lt;dates&gt;&lt;year&gt;2009&lt;/year&gt;&lt;pub-dates&gt;&lt;date&gt;Mar&lt;/date&gt;&lt;/pub-dates&gt;&lt;/dates&gt;&lt;isbn&gt;1098-5336 (Electronic)&amp;#xD;0099-2240 (Linking)&lt;/isbn&gt;&lt;accession-num&gt;19114519&lt;/accession-num&gt;&lt;urls&gt;&lt;related-urls&gt;&lt;url&gt;https://www.ncbi.nlm.nih.gov/pubmed/19114519&lt;/url&gt;&lt;/related-urls&gt;&lt;/urls&gt;&lt;custom2&gt;PMC2648181&lt;/custom2&gt;&lt;electronic-resource-num&gt;10.1128/AEM.01598-08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7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6BDBC2D2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46BB1D9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in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M18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2292AAA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FA878F7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D358874" w14:textId="398FE8A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9C09331" w14:textId="741B995F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Valdes-Stauber&lt;/Author&gt;&lt;Year&gt;1996&lt;/Year&gt;&lt;RecNum&gt;97&lt;/RecNum&gt;&lt;DisplayText&gt;[98]&lt;/DisplayText&gt;&lt;record&gt;&lt;rec-number&gt;97&lt;/rec-number&gt;&lt;foreign-keys&gt;&lt;key app="EN" db-id="fra0f5pzdrfzd1e0zflvvdvufsdxfdrp5psa" timestamp="1565045505"&gt;97&lt;/key&gt;&lt;/foreign-keys&gt;&lt;ref-type name="Journal Article"&gt;17&lt;/ref-type&gt;&lt;contributors&gt;&lt;authors&gt;&lt;author&gt;Valdes-Stauber, N.&lt;/author&gt;&lt;author&gt;Scherer, S.&lt;/author&gt;&lt;/authors&gt;&lt;/contributors&gt;&lt;auth-address&gt;Institut fur Mikrobiologie, Technische Universitat Munchen, Freising, Germany.&lt;/auth-address&gt;&lt;titles&gt;&lt;title&gt;Nucleotide sequence and taxonomical distribution of the bacteriocin gene lin cloned from Brevibacterium linens M18&lt;/title&gt;&lt;secondary-title&gt;Appl Environ Microbiol&lt;/secondary-title&gt;&lt;/titles&gt;&lt;periodical&gt;&lt;full-title&gt;Appl Environ Microbiol&lt;/full-title&gt;&lt;abbr-1&gt;Applied and environmental microbiology&lt;/abbr-1&gt;&lt;/periodical&gt;&lt;pages&gt;1283-6&lt;/pages&gt;&lt;volume&gt;62&lt;/volume&gt;&lt;number&gt;4&lt;/number&gt;&lt;edition&gt;1996/04/01&lt;/edition&gt;&lt;keywords&gt;&lt;keyword&gt;Actinomycetales/classification/genetics&lt;/keyword&gt;&lt;keyword&gt;Amino Acid Sequence&lt;/keyword&gt;&lt;keyword&gt;Arthrobacter/classification/genetics&lt;/keyword&gt;&lt;keyword&gt;Bacteriocins/*genetics&lt;/keyword&gt;&lt;keyword&gt;Base Sequence&lt;/keyword&gt;&lt;keyword&gt;Brevibacterium/classification/*genetics&lt;/keyword&gt;&lt;keyword&gt;Cloning, Molecular&lt;/keyword&gt;&lt;keyword&gt;Corynebacterium/classification/genetics&lt;/keyword&gt;&lt;keyword&gt;DNA, Bacterial/genetics&lt;/keyword&gt;&lt;keyword&gt;*Genes, Bacterial&lt;/keyword&gt;&lt;keyword&gt;Molecular Sequence Data&lt;/keyword&gt;&lt;keyword&gt;Oligonucleotide Probes/genetics&lt;/keyword&gt;&lt;/keywords&gt;&lt;dates&gt;&lt;year&gt;1996&lt;/year&gt;&lt;pub-dates&gt;&lt;date&gt;Apr&lt;/date&gt;&lt;/pub-dates&gt;&lt;/dates&gt;&lt;isbn&gt;0099-2240 (Print)&amp;#xD;0099-2240 (Linking)&lt;/isbn&gt;&lt;accession-num&gt;8919789&lt;/accession-num&gt;&lt;urls&gt;&lt;related-urls&gt;&lt;url&gt;https://www.ncbi.nlm.nih.gov/pubmed/8919789&lt;/url&gt;&lt;/related-urls&gt;&lt;/urls&gt;&lt;custom2&gt;PMC167894&lt;/custom2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8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638E2467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8CDF496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aritimacin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402D19E6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D476C9D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81E97A1" w14:textId="1C1ABAEC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8ABD81A" w14:textId="1115A23B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Hicks&lt;/Author&gt;&lt;Year&gt;1998&lt;/Year&gt;&lt;RecNum&gt;98&lt;/RecNum&gt;&lt;DisplayText&gt;[99]&lt;/DisplayText&gt;&lt;record&gt;&lt;rec-number&gt;98&lt;/rec-number&gt;&lt;foreign-keys&gt;&lt;key app="EN" db-id="fra0f5pzdrfzd1e0zflvvdvufsdxfdrp5psa" timestamp="1565045829"&gt;98&lt;/key&gt;&lt;/foreign-keys&gt;&lt;ref-type name="Journal Article"&gt;17&lt;/ref-type&gt;&lt;contributors&gt;&lt;authors&gt;&lt;author&gt;Hicks, P. M.&lt;/author&gt;&lt;author&gt;Rinker, K. D.&lt;/author&gt;&lt;author&gt;Baker, J. R.&lt;/author&gt;&lt;author&gt;Kelly, R. M.&lt;/author&gt;&lt;/authors&gt;&lt;/contributors&gt;&lt;auth-address&gt;Department of Chemical Engineering, North Carolina State University, Raleigh 27695-7905, USA.&lt;/auth-address&gt;&lt;titles&gt;&lt;title&gt;Homomultimeric protease in the hyperthermophilic bacterium Thermotoga maritima has structural and amino acid sequence homology to bacteriocins in mesophilic bacteria&lt;/title&gt;&lt;secondary-title&gt;FEBS Lett&lt;/secondary-title&gt;&lt;/titles&gt;&lt;periodical&gt;&lt;full-title&gt;FEBS Lett&lt;/full-title&gt;&lt;/periodical&gt;&lt;pages&gt;393-8&lt;/pages&gt;&lt;volume&gt;440&lt;/volume&gt;&lt;number&gt;3&lt;/number&gt;&lt;edition&gt;1999/01/01&lt;/edition&gt;&lt;keywords&gt;&lt;keyword&gt;Amino Acid Sequence&lt;/keyword&gt;&lt;keyword&gt;Bacteriocins/*chemistry&lt;/keyword&gt;&lt;keyword&gt;Endopeptidases/*chemistry/genetics/isolation &amp;amp; purification/metabolism&lt;/keyword&gt;&lt;keyword&gt;Microscopy, Electron&lt;/keyword&gt;&lt;keyword&gt;Molecular Sequence Data&lt;/keyword&gt;&lt;keyword&gt;Sequence Analysis&lt;/keyword&gt;&lt;keyword&gt;Sequence Homology, Amino Acid&lt;/keyword&gt;&lt;keyword&gt;Thermotoga maritima/*enzymology/genetics/ultrastructure&lt;/keyword&gt;&lt;/keywords&gt;&lt;dates&gt;&lt;year&gt;1998&lt;/year&gt;&lt;pub-dates&gt;&lt;date&gt;Dec 4&lt;/date&gt;&lt;/pub-dates&gt;&lt;/dates&gt;&lt;isbn&gt;0014-5793 (Print)&amp;#xD;0014-5793 (Linking)&lt;/isbn&gt;&lt;accession-num&gt;9872409&lt;/accession-num&gt;&lt;urls&gt;&lt;related-urls&gt;&lt;url&gt;https://www.ncbi.nlm.nih.gov/pubmed/9872409&lt;/url&gt;&lt;/related-urls&gt;&lt;/urls&gt;&lt;electronic-resource-num&gt;10.1016/s0014-5793(98)01451-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99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E21979A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F175DC8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cr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1E759DB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13164EE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EF9CF4E" w14:textId="33A67A8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092E32A" w14:textId="2A4F7725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ac2NodXR0aWc8L0F1dGhvcj48WWVhcj4yMDEyPC9ZZWFy
PjxSZWNOdW0+OTk8L1JlY051bT48RGlzcGxheVRleHQ+WzEwMF08L0Rpc3BsYXlUZXh0PjxyZWNv
cmQ+PHJlYy1udW1iZXI+OTk8L3JlYy1udW1iZXI+PGZvcmVpZ24ta2V5cz48a2V5IGFwcD0iRU4i
IGRiLWlkPSJmcmEwZjVwemRyZnpkMWUwemZsdnZkdnVmc2R4ZmRycDVwc2EiIHRpbWVzdGFtcD0i
MTU2NTA0NTg5MCI+OTk8L2tleT48L2ZvcmVpZ24ta2V5cz48cmVmLXR5cGUgbmFtZT0iSm91cm5h
bCBBcnRpY2xlIj4xNzwvcmVmLXR5cGU+PGNvbnRyaWJ1dG9ycz48YXV0aG9ycz48YXV0aG9yPlpz
Y2h1dHRpZywgQS48L2F1dGhvcj48YXV0aG9yPlppbW1lcm1hbm4sIEsuPC9hdXRob3I+PGF1dGhv
cj5CbG9tLCBKLjwvYXV0aG9yPjxhdXRob3I+R29lc21hbm4sIEEuPC9hdXRob3I+PGF1dGhvcj5Q
b2hsbWFubiwgQy48L2F1dGhvcj48YXV0aG9yPkd1bnplciwgRi48L2F1dGhvcj48L2F1dGhvcnM+
PC9jb250cmlidXRvcnM+PGF1dGgtYWRkcmVzcz5JbnN0aXR1dGUgb2YgTWVkaWNhbCBNaWNyb2Jp
b2xvZ3kgYW5kIEh5Z2llbmUsIFRVIERyZXNkZW4sIERyZXNkZW4sIEdlcm1hbnkuPC9hdXRoLWFk
ZHJlc3M+PHRpdGxlcz48dGl0bGU+SWRlbnRpZmljYXRpb24gYW5kIGNoYXJhY3Rlcml6YXRpb24g
b2YgbWljcm9jaW4gUywgYSBuZXcgYW50aWJhY3RlcmlhbCBwZXB0aWRlIHByb2R1Y2VkIGJ5IHBy
b2Jpb3RpYyBFc2NoZXJpY2hpYSBjb2xpIEczLzEwPC90aXRsZT48c2Vjb25kYXJ5LXRpdGxlPlBM
b1MgT25lPC9zZWNvbmRhcnktdGl0bGU+PC90aXRsZXM+PHBlcmlvZGljYWw+PGZ1bGwtdGl0bGU+
UExvUyBPbmU8L2Z1bGwtdGl0bGU+PC9wZXJpb2RpY2FsPjxwYWdlcz5lMzMzNTE8L3BhZ2VzPjx2
b2x1bWU+Nzwvdm9sdW1lPjxudW1iZXI+MzwvbnVtYmVyPjxlZGl0aW9uPjIwMTIvMDQvMDY8L2Vk
aXRpb24+PGtleXdvcmRzPjxrZXl3b3JkPkFtaW5vIEFjaWQgU2VxdWVuY2U8L2tleXdvcmQ+PGtl
eXdvcmQ+QW50aS1CYWN0ZXJpYWwgQWdlbnRzLyptZXRhYm9saXNtPC9rZXl3b3JkPjxrZXl3b3Jk
PkJhY3RlcmlhbCBBZGhlc2lvbi9nZW5ldGljczwva2V5d29yZD48a2V5d29yZD5CYWN0ZXJpb2Np
bnMvZ2VuZXRpY3MvKm1ldGFib2xpc208L2tleXdvcmQ+PGtleXdvcmQ+Q2Fjby0yIENlbGxzPC9r
ZXl3b3JkPjxrZXl3b3JkPkNlbGwgTGluZSwgVHVtb3I8L2tleXdvcmQ+PGtleXdvcmQ+RE5BLCBC
YWN0ZXJpYWwvY2hlbWlzdHJ5L2dlbmV0aWNzPC9rZXl3b3JkPjxrZXl3b3JkPkVzY2hlcmljaGlh
IGNvbGkvZ2VuZXRpY3MvKm1ldGFib2xpc208L2tleXdvcmQ+PGtleXdvcmQ+RXNjaGVyaWNoaWEg
Y29saSBQcm90ZWlucy9nZW5ldGljcy8qbWV0YWJvbGlzbTwva2V5d29yZD48a2V5d29yZD5HZW5l
IEV4cHJlc3Npb24gUmVndWxhdGlvbiwgQmFjdGVyaWFsPC9rZXl3b3JkPjxrZXl3b3JkPkdlbmUg
T3JkZXI8L2tleXdvcmQ+PGtleXdvcmQ+SHVtYW5zPC9rZXl3b3JkPjxrZXl3b3JkPk1pY3JvYmlh
bCBWaWFiaWxpdHkvZ2VuZXRpY3M8L2tleXdvcmQ+PGtleXdvcmQ+TW9sZWN1bGFyIFNlcXVlbmNl
IERhdGE8L2tleXdvcmQ+PGtleXdvcmQ+TXVsdGlnZW5lIEZhbWlseS9nZW5ldGljczwva2V5d29y
ZD48a2V5d29yZD5PcGVyb24vZ2VuZXRpY3M8L2tleXdvcmQ+PGtleXdvcmQ+UGVwdGlkZXMvZ2Vu
ZXRpY3MvKm1ldGFib2xpc208L2tleXdvcmQ+PGtleXdvcmQ+UGxhc21pZHMvZ2VuZXRpY3M8L2tl
eXdvcmQ+PGtleXdvcmQ+UHJvYmlvdGljcy8qbWV0YWJvbGlzbTwva2V5d29yZD48a2V5d29yZD5T
ZXF1ZW5jZSBBbmFseXNpcywgRE5BPC9rZXl3b3JkPjwva2V5d29yZHM+PGRhdGVzPjx5ZWFyPjIw
MTI8L3llYXI+PC9kYXRlcz48aXNibj4xOTMyLTYyMDMgKEVsZWN0cm9uaWMpJiN4RDsxOTMyLTYy
MDMgKExpbmtpbmcpPC9pc2JuPjxhY2Nlc3Npb24tbnVtPjIyNDc5Mzg5PC9hY2Nlc3Npb24tbnVt
Pjx1cmxzPjxyZWxhdGVkLXVybHM+PHVybD5odHRwczovL3d3dy5uY2JpLm5sbS5uaWguZ292L3B1
Ym1lZC8yMjQ3OTM4OTwvdXJsPjwvcmVsYXRlZC11cmxzPjwvdXJscz48Y3VzdG9tMj5QTUMzMzE2
NTc1PC9jdXN0b20yPjxlbGVjdHJvbmljLXJlc291cmNlLW51bT4xMC4xMzcxL2pvdXJuYWwucG9u
ZS4wMDMzMzUxPC9lbGVjdHJvbmljLXJlc291cmNlLW51bT48L3JlY29yZD48L0NpdGU+PC9FbmRO
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ac2NodXR0aWc8L0F1dGhvcj48WWVhcj4yMDEyPC9ZZWFy
PjxSZWNOdW0+OTk8L1JlY051bT48RGlzcGxheVRleHQ+WzEwMF08L0Rpc3BsYXlUZXh0PjxyZWNv
cmQ+PHJlYy1udW1iZXI+OTk8L3JlYy1udW1iZXI+PGZvcmVpZ24ta2V5cz48a2V5IGFwcD0iRU4i
IGRiLWlkPSJmcmEwZjVwemRyZnpkMWUwemZsdnZkdnVmc2R4ZmRycDVwc2EiIHRpbWVzdGFtcD0i
MTU2NTA0NTg5MCI+OTk8L2tleT48L2ZvcmVpZ24ta2V5cz48cmVmLXR5cGUgbmFtZT0iSm91cm5h
bCBBcnRpY2xlIj4xNzwvcmVmLXR5cGU+PGNvbnRyaWJ1dG9ycz48YXV0aG9ycz48YXV0aG9yPlpz
Y2h1dHRpZywgQS48L2F1dGhvcj48YXV0aG9yPlppbW1lcm1hbm4sIEsuPC9hdXRob3I+PGF1dGhv
cj5CbG9tLCBKLjwvYXV0aG9yPjxhdXRob3I+R29lc21hbm4sIEEuPC9hdXRob3I+PGF1dGhvcj5Q
b2hsbWFubiwgQy48L2F1dGhvcj48YXV0aG9yPkd1bnplciwgRi48L2F1dGhvcj48L2F1dGhvcnM+
PC9jb250cmlidXRvcnM+PGF1dGgtYWRkcmVzcz5JbnN0aXR1dGUgb2YgTWVkaWNhbCBNaWNyb2Jp
b2xvZ3kgYW5kIEh5Z2llbmUsIFRVIERyZXNkZW4sIERyZXNkZW4sIEdlcm1hbnkuPC9hdXRoLWFk
ZHJlc3M+PHRpdGxlcz48dGl0bGU+SWRlbnRpZmljYXRpb24gYW5kIGNoYXJhY3Rlcml6YXRpb24g
b2YgbWljcm9jaW4gUywgYSBuZXcgYW50aWJhY3RlcmlhbCBwZXB0aWRlIHByb2R1Y2VkIGJ5IHBy
b2Jpb3RpYyBFc2NoZXJpY2hpYSBjb2xpIEczLzEwPC90aXRsZT48c2Vjb25kYXJ5LXRpdGxlPlBM
b1MgT25lPC9zZWNvbmRhcnktdGl0bGU+PC90aXRsZXM+PHBlcmlvZGljYWw+PGZ1bGwtdGl0bGU+
UExvUyBPbmU8L2Z1bGwtdGl0bGU+PC9wZXJpb2RpY2FsPjxwYWdlcz5lMzMzNTE8L3BhZ2VzPjx2
b2x1bWU+Nzwvdm9sdW1lPjxudW1iZXI+MzwvbnVtYmVyPjxlZGl0aW9uPjIwMTIvMDQvMDY8L2Vk
aXRpb24+PGtleXdvcmRzPjxrZXl3b3JkPkFtaW5vIEFjaWQgU2VxdWVuY2U8L2tleXdvcmQ+PGtl
eXdvcmQ+QW50aS1CYWN0ZXJpYWwgQWdlbnRzLyptZXRhYm9saXNtPC9rZXl3b3JkPjxrZXl3b3Jk
PkJhY3RlcmlhbCBBZGhlc2lvbi9nZW5ldGljczwva2V5d29yZD48a2V5d29yZD5CYWN0ZXJpb2Np
bnMvZ2VuZXRpY3MvKm1ldGFib2xpc208L2tleXdvcmQ+PGtleXdvcmQ+Q2Fjby0yIENlbGxzPC9r
ZXl3b3JkPjxrZXl3b3JkPkNlbGwgTGluZSwgVHVtb3I8L2tleXdvcmQ+PGtleXdvcmQ+RE5BLCBC
YWN0ZXJpYWwvY2hlbWlzdHJ5L2dlbmV0aWNzPC9rZXl3b3JkPjxrZXl3b3JkPkVzY2hlcmljaGlh
IGNvbGkvZ2VuZXRpY3MvKm1ldGFib2xpc208L2tleXdvcmQ+PGtleXdvcmQ+RXNjaGVyaWNoaWEg
Y29saSBQcm90ZWlucy9nZW5ldGljcy8qbWV0YWJvbGlzbTwva2V5d29yZD48a2V5d29yZD5HZW5l
IEV4cHJlc3Npb24gUmVndWxhdGlvbiwgQmFjdGVyaWFsPC9rZXl3b3JkPjxrZXl3b3JkPkdlbmUg
T3JkZXI8L2tleXdvcmQ+PGtleXdvcmQ+SHVtYW5zPC9rZXl3b3JkPjxrZXl3b3JkPk1pY3JvYmlh
bCBWaWFiaWxpdHkvZ2VuZXRpY3M8L2tleXdvcmQ+PGtleXdvcmQ+TW9sZWN1bGFyIFNlcXVlbmNl
IERhdGE8L2tleXdvcmQ+PGtleXdvcmQ+TXVsdGlnZW5lIEZhbWlseS9nZW5ldGljczwva2V5d29y
ZD48a2V5d29yZD5PcGVyb24vZ2VuZXRpY3M8L2tleXdvcmQ+PGtleXdvcmQ+UGVwdGlkZXMvZ2Vu
ZXRpY3MvKm1ldGFib2xpc208L2tleXdvcmQ+PGtleXdvcmQ+UGxhc21pZHMvZ2VuZXRpY3M8L2tl
eXdvcmQ+PGtleXdvcmQ+UHJvYmlvdGljcy8qbWV0YWJvbGlzbTwva2V5d29yZD48a2V5d29yZD5T
ZXF1ZW5jZSBBbmFseXNpcywgRE5BPC9rZXl3b3JkPjwva2V5d29yZHM+PGRhdGVzPjx5ZWFyPjIw
MTI8L3llYXI+PC9kYXRlcz48aXNibj4xOTMyLTYyMDMgKEVsZWN0cm9uaWMpJiN4RDsxOTMyLTYy
MDMgKExpbmtpbmcpPC9pc2JuPjxhY2Nlc3Npb24tbnVtPjIyNDc5Mzg5PC9hY2Nlc3Npb24tbnVt
Pjx1cmxzPjxyZWxhdGVkLXVybHM+PHVybD5odHRwczovL3d3dy5uY2JpLm5sbS5uaWguZ292L3B1
Ym1lZC8yMjQ3OTM4OTwvdXJsPjwvcmVsYXRlZC11cmxzPjwvdXJscz48Y3VzdG9tMj5QTUMzMzE2
NTc1PC9jdXN0b20yPjxlbGVjdHJvbmljLXJlc291cmNlLW51bT4xMC4xMzcxL2pvdXJuYWwucG9u
ZS4wMDMzMzUxPC9lbGVjdHJvbmljLXJlc291cmNlLW51bT48L3JlY29yZD48L0NpdGU+PC9FbmRO
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0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80F8D6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59C1C483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sticin</w:t>
            </w:r>
            <w:proofErr w:type="spellEnd"/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799CC00F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D8103ED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5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98053F8" w14:textId="58C516DD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B2225C3" w14:textId="7FED22AB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QYXR6ZXI8L0F1dGhvcj48WWVhcj4yMDEyPC9ZZWFyPjxS
ZWNOdW0+MTAwPC9SZWNOdW0+PERpc3BsYXlUZXh0PlsxMDFdPC9EaXNwbGF5VGV4dD48cmVjb3Jk
PjxyZWMtbnVtYmVyPjEwMDwvcmVjLW51bWJlcj48Zm9yZWlnbi1rZXlzPjxrZXkgYXBwPSJFTiIg
ZGItaWQ9ImZyYTBmNXB6ZHJmemQxZTB6Zmx2dmR2dWZzZHhmZHJwNXBzYSIgdGltZXN0YW1wPSIx
NTY1MDQ1OTY5Ij4xMDA8L2tleT48L2ZvcmVpZ24ta2V5cz48cmVmLXR5cGUgbmFtZT0iSm91cm5h
bCBBcnRpY2xlIj4xNzwvcmVmLXR5cGU+PGNvbnRyaWJ1dG9ycz48YXV0aG9ycz48YXV0aG9yPlBh
dHplciwgUy4gSS48L2F1dGhvcj48YXV0aG9yPkFsYnJlY2h0LCBSLjwvYXV0aG9yPjxhdXRob3I+
QnJhdW4sIFYuPC9hdXRob3I+PGF1dGhvcj5aZXRoLCBLLjwvYXV0aG9yPjwvYXV0aG9ycz48L2Nv
bnRyaWJ1dG9ycz48YXV0aC1hZGRyZXNzPkRlcGFydG1lbnQgb2YgUHJvdGVpbiBFdm9sdXRpb24s
IE1heCBQbGFuY2sgSW5zdGl0dXRlIGZvciBEZXZlbG9wbWVudGFsIEJpb2xvZ3ksIFNwZW1hbm5z
dHJhc3NlIDM1LCA3MjA3NiBUdWJpbmdlbiwgR2VybWFueS48L2F1dGgtYWRkcmVzcz48dGl0bGVz
Pjx0aXRsZT5TdHJ1Y3R1cmFsIGFuZCBtZWNoYW5pc3RpYyBzdHVkaWVzIG9mIHBlc3RpY2luLCBh
IGJhY3RlcmlhbCBob21vbG9nIG9mIHBoYWdlIGx5c296eW1lczwvdGl0bGU+PHNlY29uZGFyeS10
aXRsZT5KIEJpb2wgQ2hlbTwvc2Vjb25kYXJ5LXRpdGxlPjwvdGl0bGVzPjxwZXJpb2RpY2FsPjxm
dWxsLXRpdGxlPkogQmlvbCBDaGVtPC9mdWxsLXRpdGxlPjwvcGVyaW9kaWNhbD48cGFnZXM+MjMz
ODEtOTY8L3BhZ2VzPjx2b2x1bWU+Mjg3PC92b2x1bWU+PG51bWJlcj4yODwvbnVtYmVyPjxlZGl0
aW9uPjIwMTIvMDUvMTg8L2VkaXRpb24+PGtleXdvcmRzPjxrZXl3b3JkPkFtaW5vIEFjaWQgU2Vx
dWVuY2U8L2tleXdvcmQ+PGtleXdvcmQ+QmFjdGVyaWFsIFByb3RlaW5zLypjaGVtaXN0cnkvZ2Vu
ZXRpY3MvbWV0YWJvbGlzbTwva2V5d29yZD48a2V5d29yZD5CYWN0ZXJpb2NpbnMvKmNoZW1pc3Ry
eS9nZW5ldGljcy9tZXRhYm9saXNtPC9rZXl3b3JkPjxrZXl3b3JkPkJhY3RlcmlvcGhhZ2UgVDQv
ZW56eW1vbG9neTwva2V5d29yZD48a2V5d29yZD5DYXRhbHl0aWMgRG9tYWluL2dlbmV0aWNzPC9r
ZXl3b3JkPjxrZXl3b3JkPkNpcmN1bGFyIERpY2hyb2lzbTwva2V5d29yZD48a2V5d29yZD5Dcnlz
dGFsbG9ncmFwaHksIFgtUmF5PC9rZXl3b3JkPjxrZXl3b3JkPkVsZWN0cm9waG9yZXNpcywgUG9s
eWFjcnlsYW1pZGUgR2VsPC9rZXl3b3JkPjxrZXl3b3JkPkVzY2hlcmljaGlhIGNvbGkvZ2VuZXRp
Y3MvZ3Jvd3RoICZhbXA7IGRldmVsb3BtZW50L21ldGFib2xpc208L2tleXdvcmQ+PGtleXdvcmQ+
TW9kZWxzLCBNb2xlY3VsYXI8L2tleXdvcmQ+PGtleXdvcmQ+TW9sZWN1bGFyIFNlcXVlbmNlIERh
dGE8L2tleXdvcmQ+PGtleXdvcmQ+TXVyYW1pZGFzZS8qY2hlbWlzdHJ5L2dlbmV0aWNzL21ldGFi
b2xpc208L2tleXdvcmQ+PGtleXdvcmQ+TXV0YXRpb248L2tleXdvcmQ+PGtleXdvcmQ+UGVwdGlk
b2dseWNhbi9tZXRhYm9saXNtPC9rZXl3b3JkPjxrZXl3b3JkPlBlcmlwbGFzbS9lbnp5bW9sb2d5
L21ldGFib2xpc208L2tleXdvcmQ+PGtleXdvcmQ+UHJvdGVpbiBCaW5kaW5nPC9rZXl3b3JkPjxr
ZXl3b3JkPlByb3RlaW4gU3RydWN0dXJlLCBUZXJ0aWFyeTwva2V5d29yZD48a2V5d29yZD5SZWNv
bWJpbmFudCBGdXNpb24gUHJvdGVpbnMvY2hlbWlzdHJ5L2dlbmV0aWNzL21ldGFib2xpc208L2tl
eXdvcmQ+PGtleXdvcmQ+U2VxdWVuY2UgSG9tb2xvZ3ksIEFtaW5vIEFjaWQ8L2tleXdvcmQ+PGtl
eXdvcmQ+WWVyc2luaWEgcGVzdGlzLyplbnp5bW9sb2d5L2dlbmV0aWNzPC9rZXl3b3JkPjwva2V5
d29yZHM+PGRhdGVzPjx5ZWFyPjIwMTI8L3llYXI+PHB1Yi1kYXRlcz48ZGF0ZT5KdWwgNjwvZGF0
ZT48L3B1Yi1kYXRlcz48L2RhdGVzPjxpc2JuPjEwODMtMzUxWCAoRWxlY3Ryb25pYykmI3hEOzAw
MjEtOTI1OCAoTGlua2luZyk8L2lzYm4+PGFjY2Vzc2lvbi1udW0+MjI1OTM1Njk8L2FjY2Vzc2lv
bi1udW0+PHVybHM+PHJlbGF0ZWQtdXJscz48dXJsPmh0dHBzOi8vd3d3Lm5jYmkubmxtLm5paC5n
b3YvcHVibWVkLzIyNTkzNTY5PC91cmw+PC9yZWxhdGVkLXVybHM+PC91cmxzPjxjdXN0b20yPlBN
QzMzOTA2MTU8L2N1c3RvbTI+PGVsZWN0cm9uaWMtcmVzb3VyY2UtbnVtPjEwLjEwNzQvamJjLk0x
MTIuMzYyOTEzPC9lbGVjdHJvbmljLXJlc291cmNlLW51bT48L3JlY29yZD48L0NpdGU+PC9FbmRO
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QYXR6ZXI8L0F1dGhvcj48WWVhcj4yMDEyPC9ZZWFyPjxS
ZWNOdW0+MTAwPC9SZWNOdW0+PERpc3BsYXlUZXh0PlsxMDFdPC9EaXNwbGF5VGV4dD48cmVjb3Jk
PjxyZWMtbnVtYmVyPjEwMDwvcmVjLW51bWJlcj48Zm9yZWlnbi1rZXlzPjxrZXkgYXBwPSJFTiIg
ZGItaWQ9ImZyYTBmNXB6ZHJmemQxZTB6Zmx2dmR2dWZzZHhmZHJwNXBzYSIgdGltZXN0YW1wPSIx
NTY1MDQ1OTY5Ij4xMDA8L2tleT48L2ZvcmVpZ24ta2V5cz48cmVmLXR5cGUgbmFtZT0iSm91cm5h
bCBBcnRpY2xlIj4xNzwvcmVmLXR5cGU+PGNvbnRyaWJ1dG9ycz48YXV0aG9ycz48YXV0aG9yPlBh
dHplciwgUy4gSS48L2F1dGhvcj48YXV0aG9yPkFsYnJlY2h0LCBSLjwvYXV0aG9yPjxhdXRob3I+
QnJhdW4sIFYuPC9hdXRob3I+PGF1dGhvcj5aZXRoLCBLLjwvYXV0aG9yPjwvYXV0aG9ycz48L2Nv
bnRyaWJ1dG9ycz48YXV0aC1hZGRyZXNzPkRlcGFydG1lbnQgb2YgUHJvdGVpbiBFdm9sdXRpb24s
IE1heCBQbGFuY2sgSW5zdGl0dXRlIGZvciBEZXZlbG9wbWVudGFsIEJpb2xvZ3ksIFNwZW1hbm5z
dHJhc3NlIDM1LCA3MjA3NiBUdWJpbmdlbiwgR2VybWFueS48L2F1dGgtYWRkcmVzcz48dGl0bGVz
Pjx0aXRsZT5TdHJ1Y3R1cmFsIGFuZCBtZWNoYW5pc3RpYyBzdHVkaWVzIG9mIHBlc3RpY2luLCBh
IGJhY3RlcmlhbCBob21vbG9nIG9mIHBoYWdlIGx5c296eW1lczwvdGl0bGU+PHNlY29uZGFyeS10
aXRsZT5KIEJpb2wgQ2hlbTwvc2Vjb25kYXJ5LXRpdGxlPjwvdGl0bGVzPjxwZXJpb2RpY2FsPjxm
dWxsLXRpdGxlPkogQmlvbCBDaGVtPC9mdWxsLXRpdGxlPjwvcGVyaW9kaWNhbD48cGFnZXM+MjMz
ODEtOTY8L3BhZ2VzPjx2b2x1bWU+Mjg3PC92b2x1bWU+PG51bWJlcj4yODwvbnVtYmVyPjxlZGl0
aW9uPjIwMTIvMDUvMTg8L2VkaXRpb24+PGtleXdvcmRzPjxrZXl3b3JkPkFtaW5vIEFjaWQgU2Vx
dWVuY2U8L2tleXdvcmQ+PGtleXdvcmQ+QmFjdGVyaWFsIFByb3RlaW5zLypjaGVtaXN0cnkvZ2Vu
ZXRpY3MvbWV0YWJvbGlzbTwva2V5d29yZD48a2V5d29yZD5CYWN0ZXJpb2NpbnMvKmNoZW1pc3Ry
eS9nZW5ldGljcy9tZXRhYm9saXNtPC9rZXl3b3JkPjxrZXl3b3JkPkJhY3RlcmlvcGhhZ2UgVDQv
ZW56eW1vbG9neTwva2V5d29yZD48a2V5d29yZD5DYXRhbHl0aWMgRG9tYWluL2dlbmV0aWNzPC9r
ZXl3b3JkPjxrZXl3b3JkPkNpcmN1bGFyIERpY2hyb2lzbTwva2V5d29yZD48a2V5d29yZD5Dcnlz
dGFsbG9ncmFwaHksIFgtUmF5PC9rZXl3b3JkPjxrZXl3b3JkPkVsZWN0cm9waG9yZXNpcywgUG9s
eWFjcnlsYW1pZGUgR2VsPC9rZXl3b3JkPjxrZXl3b3JkPkVzY2hlcmljaGlhIGNvbGkvZ2VuZXRp
Y3MvZ3Jvd3RoICZhbXA7IGRldmVsb3BtZW50L21ldGFib2xpc208L2tleXdvcmQ+PGtleXdvcmQ+
TW9kZWxzLCBNb2xlY3VsYXI8L2tleXdvcmQ+PGtleXdvcmQ+TW9sZWN1bGFyIFNlcXVlbmNlIERh
dGE8L2tleXdvcmQ+PGtleXdvcmQ+TXVyYW1pZGFzZS8qY2hlbWlzdHJ5L2dlbmV0aWNzL21ldGFi
b2xpc208L2tleXdvcmQ+PGtleXdvcmQ+TXV0YXRpb248L2tleXdvcmQ+PGtleXdvcmQ+UGVwdGlk
b2dseWNhbi9tZXRhYm9saXNtPC9rZXl3b3JkPjxrZXl3b3JkPlBlcmlwbGFzbS9lbnp5bW9sb2d5
L21ldGFib2xpc208L2tleXdvcmQ+PGtleXdvcmQ+UHJvdGVpbiBCaW5kaW5nPC9rZXl3b3JkPjxr
ZXl3b3JkPlByb3RlaW4gU3RydWN0dXJlLCBUZXJ0aWFyeTwva2V5d29yZD48a2V5d29yZD5SZWNv
bWJpbmFudCBGdXNpb24gUHJvdGVpbnMvY2hlbWlzdHJ5L2dlbmV0aWNzL21ldGFib2xpc208L2tl
eXdvcmQ+PGtleXdvcmQ+U2VxdWVuY2UgSG9tb2xvZ3ksIEFtaW5vIEFjaWQ8L2tleXdvcmQ+PGtl
eXdvcmQ+WWVyc2luaWEgcGVzdGlzLyplbnp5bW9sb2d5L2dlbmV0aWNzPC9rZXl3b3JkPjwva2V5
d29yZHM+PGRhdGVzPjx5ZWFyPjIwMTI8L3llYXI+PHB1Yi1kYXRlcz48ZGF0ZT5KdWwgNjwvZGF0
ZT48L3B1Yi1kYXRlcz48L2RhdGVzPjxpc2JuPjEwODMtMzUxWCAoRWxlY3Ryb25pYykmI3hEOzAw
MjEtOTI1OCAoTGlua2luZyk8L2lzYm4+PGFjY2Vzc2lvbi1udW0+MjI1OTM1Njk8L2FjY2Vzc2lv
bi1udW0+PHVybHM+PHJlbGF0ZWQtdXJscz48dXJsPmh0dHBzOi8vd3d3Lm5jYmkubmxtLm5paC5n
b3YvcHVibWVkLzIyNTkzNTY5PC91cmw+PC9yZWxhdGVkLXVybHM+PC91cmxzPjxjdXN0b20yPlBN
QzMzOTA2MTU8L2N1c3RvbTI+PGVsZWN0cm9uaWMtcmVzb3VyY2UtbnVtPjEwLjEwNzQvamJjLk0x
MTIuMzYyOTEzPC9lbGVjdHJvbmljLXJlc291cmNlLW51bT48L3JlY29yZD48L0NpdGU+PC9FbmRO
b3RlPgB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1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5902885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7B12B11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opioni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M1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62CE2C47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A857870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D6A0F99" w14:textId="6A9406AD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8E508D2" w14:textId="3958A91E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Miescher&lt;/Author&gt;&lt;Year&gt;2000&lt;/Year&gt;&lt;RecNum&gt;101&lt;/RecNum&gt;&lt;DisplayText&gt;[102]&lt;/DisplayText&gt;&lt;record&gt;&lt;rec-number&gt;101&lt;/rec-number&gt;&lt;foreign-keys&gt;&lt;key app="EN" db-id="fra0f5pzdrfzd1e0zflvvdvufsdxfdrp5psa" timestamp="1565046042"&gt;101&lt;/key&gt;&lt;/foreign-keys&gt;&lt;ref-type name="Journal Article"&gt;17&lt;/ref-type&gt;&lt;contributors&gt;&lt;authors&gt;&lt;author&gt;Miescher, S.&lt;/author&gt;&lt;author&gt;Stierli, M. P.&lt;/author&gt;&lt;author&gt;Teuber, M.&lt;/author&gt;&lt;author&gt;Meile, L.&lt;/author&gt;&lt;/authors&gt;&lt;/contributors&gt;&lt;auth-address&gt;Laboratorium fur Lebensmittelmikrobiologie, Institut fur Lebensmittelwissenschaften, Eidgenossische Technische Hochschule, ETH-Zentrum, Zurich, Switzerland.&lt;/auth-address&gt;&lt;titles&gt;&lt;title&gt;Propionicin SM1, a bacteriocin from Propionibacterium jensenii DF1: isolation and characterization of the protein and its gene&lt;/title&gt;&lt;secondary-title&gt;Syst Appl Microbiol&lt;/secondary-title&gt;&lt;/titles&gt;&lt;periodical&gt;&lt;full-title&gt;Syst Appl Microbiol&lt;/full-title&gt;&lt;/periodical&gt;&lt;pages&gt;174-84&lt;/pages&gt;&lt;volume&gt;23&lt;/volume&gt;&lt;number&gt;2&lt;/number&gt;&lt;edition&gt;2000/08/10&lt;/edition&gt;&lt;keywords&gt;&lt;keyword&gt;Amino Acid Sequence&lt;/keyword&gt;&lt;keyword&gt;Bacterial Proteins/genetics&lt;/keyword&gt;&lt;keyword&gt;Bacteriocins/*genetics/pharmacology&lt;/keyword&gt;&lt;keyword&gt;Base Sequence&lt;/keyword&gt;&lt;keyword&gt;Cloning, Molecular&lt;/keyword&gt;&lt;keyword&gt;*Genes, Bacterial&lt;/keyword&gt;&lt;keyword&gt;Molecular Sequence Data&lt;/keyword&gt;&lt;keyword&gt;Open Reading Frames&lt;/keyword&gt;&lt;keyword&gt;Plasmids/genetics&lt;/keyword&gt;&lt;keyword&gt;Propionibacterium/*genetics&lt;/keyword&gt;&lt;keyword&gt;Protein Sorting Signals/genetics&lt;/keyword&gt;&lt;keyword&gt;Restriction Mapping&lt;/keyword&gt;&lt;keyword&gt;Sequence Analysis, DNA&lt;/keyword&gt;&lt;/keywords&gt;&lt;dates&gt;&lt;year&gt;2000&lt;/year&gt;&lt;pub-dates&gt;&lt;date&gt;Jun&lt;/date&gt;&lt;/pub-dates&gt;&lt;/dates&gt;&lt;isbn&gt;0723-2020 (Print)&amp;#xD;0723-2020 (Linking)&lt;/isbn&gt;&lt;accession-num&gt;10930068&lt;/accession-num&gt;&lt;urls&gt;&lt;related-urls&gt;&lt;url&gt;https://www.ncbi.nlm.nih.gov/pubmed/10930068&lt;/url&gt;&lt;/related-urls&gt;&lt;/urls&gt;&lt;electronic-resource-num&gt;10.1016/S0723-2020(00)80002-8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2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293C212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66F540D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tida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L1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7F8597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D8D8698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97156ED" w14:textId="2CD17862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C20968B" w14:textId="204E5617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Parret&lt;/Author&gt;&lt;Year&gt;2003&lt;/Year&gt;&lt;RecNum&gt;102&lt;/RecNum&gt;&lt;DisplayText&gt;[103]&lt;/DisplayText&gt;&lt;record&gt;&lt;rec-number&gt;102&lt;/rec-number&gt;&lt;foreign-keys&gt;&lt;key app="EN" db-id="fra0f5pzdrfzd1e0zflvvdvufsdxfdrp5psa" timestamp="1565046314"&gt;102&lt;/key&gt;&lt;/foreign-keys&gt;&lt;ref-type name="Journal Article"&gt;17&lt;/ref-type&gt;&lt;contributors&gt;&lt;authors&gt;&lt;author&gt;Parret, A. H.&lt;/author&gt;&lt;author&gt;Schoofs, G.&lt;/author&gt;&lt;author&gt;Proost, P.&lt;/author&gt;&lt;author&gt;De Mot, R.&lt;/author&gt;&lt;/authors&gt;&lt;/contributors&gt;&lt;auth-address&gt;Centre of Microbial and Plant Genetics, Katholieke Universiteit Leuven, Kasteelpark Arenberg 20, B-3001 Heverlee, Belgium. annabel.parret@agr.kuleuven.ac.be&lt;/auth-address&gt;&lt;titles&gt;&lt;title&gt;Plant lectin-like bacteriocin from a rhizosphere-colonizing Pseudomonas isolate&lt;/title&gt;&lt;secondary-title&gt;J Bacteriol&lt;/secondary-title&gt;&lt;/titles&gt;&lt;periodical&gt;&lt;full-title&gt;J Bacteriol&lt;/full-title&gt;&lt;/periodical&gt;&lt;pages&gt;897-908&lt;/pages&gt;&lt;volume&gt;185&lt;/volume&gt;&lt;number&gt;3&lt;/number&gt;&lt;edition&gt;2003/01/21&lt;/edition&gt;&lt;keywords&gt;&lt;keyword&gt;Amino Acid Motifs&lt;/keyword&gt;&lt;keyword&gt;Amino Acid Sequence&lt;/keyword&gt;&lt;keyword&gt;Bacteria/drug effects&lt;/keyword&gt;&lt;keyword&gt;Bacteriocins/chemistry/*isolation &amp;amp; purification/pharmacology&lt;/keyword&gt;&lt;keyword&gt;Cloning, Molecular&lt;/keyword&gt;&lt;keyword&gt;Escherichia coli/genetics&lt;/keyword&gt;&lt;keyword&gt;Mannose/metabolism&lt;/keyword&gt;&lt;keyword&gt;Mannose-Binding Lectin/chemistry&lt;/keyword&gt;&lt;keyword&gt;Molecular Sequence Data&lt;/keyword&gt;&lt;keyword&gt;Phylogeny&lt;/keyword&gt;&lt;keyword&gt;Plant Lectins/chemistry/*isolation &amp;amp; purification/pharmacology&lt;/keyword&gt;&lt;keyword&gt;Plants/*microbiology&lt;/keyword&gt;&lt;keyword&gt;Pseudomonas/*physiology&lt;/keyword&gt;&lt;/keywords&gt;&lt;dates&gt;&lt;year&gt;2003&lt;/year&gt;&lt;pub-dates&gt;&lt;date&gt;Feb&lt;/date&gt;&lt;/pub-dates&gt;&lt;/dates&gt;&lt;isbn&gt;0021-9193 (Print)&amp;#xD;0021-9193 (Linking)&lt;/isbn&gt;&lt;accession-num&gt;12533465&lt;/accession-num&gt;&lt;urls&gt;&lt;related-urls&gt;&lt;url&gt;https://www.ncbi.nlm.nih.gov/pubmed/12533465&lt;/url&gt;&lt;/related-urls&gt;&lt;/urls&gt;&lt;custom2&gt;PMC142807&lt;/custom2&gt;&lt;electronic-resource-num&gt;10.1128/jb.185.3.897-908.2003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3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42C46210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2D1643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y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2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5FD38B0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E749B12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90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A6DD7EE" w14:textId="66DA50DC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301AFDD" w14:textId="48F444FF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YW5vPC9BdXRob3I+PFllYXI+MTk5MzwvWWVhcj48UmVj
TnVtPjEwMzwvUmVjTnVtPjxEaXNwbGF5VGV4dD5bMTA0XTwvRGlzcGxheVRleHQ+PHJlY29yZD48
cmVjLW51bWJlcj4xMDM8L3JlYy1udW1iZXI+PGZvcmVpZ24ta2V5cz48a2V5IGFwcD0iRU4iIGRi
LWlkPSJmcmEwZjVwemRyZnpkMWUwemZsdnZkdnVmc2R4ZmRycDVwc2EiIHRpbWVzdGFtcD0iMTU2
NTA0NjQxNyI+MTAzPC9rZXk+PC9mb3JlaWduLWtleXM+PHJlZi10eXBlIG5hbWU9IkpvdXJuYWwg
QXJ0aWNsZSI+MTc8L3JlZi10eXBlPjxjb250cmlidXRvcnM+PGF1dGhvcnM+PGF1dGhvcj5TYW5v
LCBZLjwvYXV0aG9yPjxhdXRob3I+TWF0c3VpLCBILjwvYXV0aG9yPjxhdXRob3I+S29iYXlhc2hp
LCBNLjwvYXV0aG9yPjxhdXRob3I+S2FnZXlhbWEsIE0uPC9hdXRob3I+PC9hdXRob3JzPjwvY29u
dHJpYnV0b3JzPjxhdXRoLWFkZHJlc3M+TWl0c3ViaXNoaSBLYXNlaSBJbnN0aXR1dGUgb2YgTGlm
ZSBTY2llbmNlcywgVG9reW8sIEphcGFuLjwvYXV0aC1hZGRyZXNzPjx0aXRsZXM+PHRpdGxlPk1v
bGVjdWxhciBzdHJ1Y3R1cmVzIGFuZCBmdW5jdGlvbnMgb2YgcHlvY2lucyBTMSBhbmQgUzIgaW4g
UHNldWRvbW9uYXMgYWVydWdpbm9zYTwvdGl0bGU+PHNlY29uZGFyeS10aXRsZT5KIEJhY3Rlcmlv
bDwvc2Vjb25kYXJ5LXRpdGxlPjwvdGl0bGVzPjxwZXJpb2RpY2FsPjxmdWxsLXRpdGxlPkogQmFj
dGVyaW9sPC9mdWxsLXRpdGxlPjwvcGVyaW9kaWNhbD48cGFnZXM+MjkwNy0xNjwvcGFnZXM+PHZv
bHVtZT4xNzU8L3ZvbHVtZT48bnVtYmVyPjEwPC9udW1iZXI+PGVkaXRpb24+MTk5My8wNS8wMTwv
ZWRpdGlvbj48a2V5d29yZHM+PGtleXdvcmQ+QW1pbm8gQWNpZCBTZXF1ZW5jZTwva2V5d29yZD48
a2V5d29yZD4qQmFjdGVyaW9jaW5zPC9rZXl3b3JkPjxrZXl3b3JkPkJhc2UgU2VxdWVuY2U8L2tl
eXdvcmQ+PGtleXdvcmQ+QmlvbG9naWNhbCBFdm9sdXRpb248L2tleXdvcmQ+PGtleXdvcmQ+Q2hy
b21vc29tZSBNYXBwaW5nPC9rZXl3b3JkPjxrZXl3b3JkPkNsb25pbmcsIE1vbGVjdWxhcjwva2V5
d29yZD48a2V5d29yZD5Db2xpY2lucy9nZW5ldGljczwva2V5d29yZD48a2V5d29yZD5ETkEsIEJh
Y3RlcmlhbC9tZXRhYm9saXNtPC9rZXl3b3JkPjxrZXl3b3JkPkRlb3h5cmlib251Y2xlYXNlcy9t
ZXRhYm9saXNtPC9rZXl3b3JkPjxrZXl3b3JkPkdlbmUgTGlicmFyeTwva2V5d29yZD48a2V5d29y
ZD5HZW5lcywgQmFjdGVyaWFsL2dlbmV0aWNzPC9rZXl3b3JkPjxrZXl3b3JkPkxpcGlkIE1ldGFi
b2xpc208L2tleXdvcmQ+PGtleXdvcmQ+TW9sZWN1bGFyIFNlcXVlbmNlIERhdGE8L2tleXdvcmQ+
PGtleXdvcmQ+T3Blcm9uL2dlbmV0aWNzPC9rZXl3b3JkPjxrZXl3b3JkPlBzZXVkb21vbmFzIGFl
cnVnaW5vc2EvKmdlbmV0aWNzPC9rZXl3b3JkPjxrZXl3b3JkPlB5b2NpbnMvaXNvbGF0aW9uICZh
bXA7IHB1cmlmaWNhdGlvbjwva2V5d29yZD48a2V5d29yZD5SZWd1bGF0b3J5IFNlcXVlbmNlcywg
TnVjbGVpYyBBY2lkL2dlbmV0aWNzPC9rZXl3b3JkPjxrZXl3b3JkPlNlcXVlbmNlIERlbGV0aW9u
PC9rZXl3b3JkPjxrZXl3b3JkPlNlcXVlbmNlIEhvbW9sb2d5LCBBbWlubyBBY2lkPC9rZXl3b3Jk
Pjwva2V5d29yZHM+PGRhdGVzPjx5ZWFyPjE5OTM8L3llYXI+PHB1Yi1kYXRlcz48ZGF0ZT5NYXk8
L2RhdGU+PC9wdWItZGF0ZXM+PC9kYXRlcz48aXNibj4wMDIxLTkxOTMgKFByaW50KSYjeEQ7MDAy
MS05MTkzIChMaW5raW5nKTwvaXNibj48YWNjZXNzaW9uLW51bT44NDkxNzExPC9hY2Nlc3Npb24t
bnVtPjx1cmxzPjxyZWxhdGVkLXVybHM+PHVybD5odHRwczovL3d3dy5uY2JpLm5sbS5uaWguZ292
L3B1Ym1lZC84NDkxNzExPC91cmw+PC9yZWxhdGVkLXVybHM+PC91cmxzPjxjdXN0b20yPlBNQzIw
NDYwODwvY3VzdG9tMj48ZWxlY3Ryb25pYy1yZXNvdXJjZS1udW0+MTAuMTEyOC9qYi4xNzUuMTAu
MjkwNy0yOTE2LjE5OTM8L2VsZWN0cm9uaWMtcmVzb3VyY2UtbnVtPjwvcmVjb3JkPjwvQ2l0ZT48
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YW5vPC9BdXRob3I+PFllYXI+MTk5MzwvWWVhcj48UmVj
TnVtPjEwMzwvUmVjTnVtPjxEaXNwbGF5VGV4dD5bMTA0XTwvRGlzcGxheVRleHQ+PHJlY29yZD48
cmVjLW51bWJlcj4xMDM8L3JlYy1udW1iZXI+PGZvcmVpZ24ta2V5cz48a2V5IGFwcD0iRU4iIGRi
LWlkPSJmcmEwZjVwemRyZnpkMWUwemZsdnZkdnVmc2R4ZmRycDVwc2EiIHRpbWVzdGFtcD0iMTU2
NTA0NjQxNyI+MTAzPC9rZXk+PC9mb3JlaWduLWtleXM+PHJlZi10eXBlIG5hbWU9IkpvdXJuYWwg
QXJ0aWNsZSI+MTc8L3JlZi10eXBlPjxjb250cmlidXRvcnM+PGF1dGhvcnM+PGF1dGhvcj5TYW5v
LCBZLjwvYXV0aG9yPjxhdXRob3I+TWF0c3VpLCBILjwvYXV0aG9yPjxhdXRob3I+S29iYXlhc2hp
LCBNLjwvYXV0aG9yPjxhdXRob3I+S2FnZXlhbWEsIE0uPC9hdXRob3I+PC9hdXRob3JzPjwvY29u
dHJpYnV0b3JzPjxhdXRoLWFkZHJlc3M+TWl0c3ViaXNoaSBLYXNlaSBJbnN0aXR1dGUgb2YgTGlm
ZSBTY2llbmNlcywgVG9reW8sIEphcGFuLjwvYXV0aC1hZGRyZXNzPjx0aXRsZXM+PHRpdGxlPk1v
bGVjdWxhciBzdHJ1Y3R1cmVzIGFuZCBmdW5jdGlvbnMgb2YgcHlvY2lucyBTMSBhbmQgUzIgaW4g
UHNldWRvbW9uYXMgYWVydWdpbm9zYTwvdGl0bGU+PHNlY29uZGFyeS10aXRsZT5KIEJhY3Rlcmlv
bDwvc2Vjb25kYXJ5LXRpdGxlPjwvdGl0bGVzPjxwZXJpb2RpY2FsPjxmdWxsLXRpdGxlPkogQmFj
dGVyaW9sPC9mdWxsLXRpdGxlPjwvcGVyaW9kaWNhbD48cGFnZXM+MjkwNy0xNjwvcGFnZXM+PHZv
bHVtZT4xNzU8L3ZvbHVtZT48bnVtYmVyPjEwPC9udW1iZXI+PGVkaXRpb24+MTk5My8wNS8wMTwv
ZWRpdGlvbj48a2V5d29yZHM+PGtleXdvcmQ+QW1pbm8gQWNpZCBTZXF1ZW5jZTwva2V5d29yZD48
a2V5d29yZD4qQmFjdGVyaW9jaW5zPC9rZXl3b3JkPjxrZXl3b3JkPkJhc2UgU2VxdWVuY2U8L2tl
eXdvcmQ+PGtleXdvcmQ+QmlvbG9naWNhbCBFdm9sdXRpb248L2tleXdvcmQ+PGtleXdvcmQ+Q2hy
b21vc29tZSBNYXBwaW5nPC9rZXl3b3JkPjxrZXl3b3JkPkNsb25pbmcsIE1vbGVjdWxhcjwva2V5
d29yZD48a2V5d29yZD5Db2xpY2lucy9nZW5ldGljczwva2V5d29yZD48a2V5d29yZD5ETkEsIEJh
Y3RlcmlhbC9tZXRhYm9saXNtPC9rZXl3b3JkPjxrZXl3b3JkPkRlb3h5cmlib251Y2xlYXNlcy9t
ZXRhYm9saXNtPC9rZXl3b3JkPjxrZXl3b3JkPkdlbmUgTGlicmFyeTwva2V5d29yZD48a2V5d29y
ZD5HZW5lcywgQmFjdGVyaWFsL2dlbmV0aWNzPC9rZXl3b3JkPjxrZXl3b3JkPkxpcGlkIE1ldGFi
b2xpc208L2tleXdvcmQ+PGtleXdvcmQ+TW9sZWN1bGFyIFNlcXVlbmNlIERhdGE8L2tleXdvcmQ+
PGtleXdvcmQ+T3Blcm9uL2dlbmV0aWNzPC9rZXl3b3JkPjxrZXl3b3JkPlBzZXVkb21vbmFzIGFl
cnVnaW5vc2EvKmdlbmV0aWNzPC9rZXl3b3JkPjxrZXl3b3JkPlB5b2NpbnMvaXNvbGF0aW9uICZh
bXA7IHB1cmlmaWNhdGlvbjwva2V5d29yZD48a2V5d29yZD5SZWd1bGF0b3J5IFNlcXVlbmNlcywg
TnVjbGVpYyBBY2lkL2dlbmV0aWNzPC9rZXl3b3JkPjxrZXl3b3JkPlNlcXVlbmNlIERlbGV0aW9u
PC9rZXl3b3JkPjxrZXl3b3JkPlNlcXVlbmNlIEhvbW9sb2d5LCBBbWlubyBBY2lkPC9rZXl3b3Jk
Pjwva2V5d29yZHM+PGRhdGVzPjx5ZWFyPjE5OTM8L3llYXI+PHB1Yi1kYXRlcz48ZGF0ZT5NYXk8
L2RhdGU+PC9wdWItZGF0ZXM+PC9kYXRlcz48aXNibj4wMDIxLTkxOTMgKFByaW50KSYjeEQ7MDAy
MS05MTkzIChMaW5raW5nKTwvaXNibj48YWNjZXNzaW9uLW51bT44NDkxNzExPC9hY2Nlc3Npb24t
bnVtPjx1cmxzPjxyZWxhdGVkLXVybHM+PHVybD5odHRwczovL3d3dy5uY2JpLm5sbS5uaWguZ292
L3B1Ym1lZC84NDkxNzExPC91cmw+PC9yZWxhdGVkLXVybHM+PC91cmxzPjxjdXN0b20yPlBNQzIw
NDYwODwvY3VzdG9tMj48ZWxlY3Ryb25pYy1yZXNvdXJjZS1udW0+MTAuMTEyOC9qYi4xNzUuMTAu
MjkwNy0yOTE2LjE5OTM8L2VsZWN0cm9uaWMtcmVzb3VyY2UtbnVtPjwvcmVjb3JkPjwvQ2l0ZT48
L0VuZE5vdGU+AG==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4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6FB4463C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2F2E32C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lm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1A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B01BCE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CB9441C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A76D49D" w14:textId="6B6C8C89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S, B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BC78133" w14:textId="03DC04A7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Schneider&lt;/Author&gt;&lt;Year&gt;2018&lt;/Year&gt;&lt;RecNum&gt;104&lt;/RecNum&gt;&lt;DisplayText&gt;[105]&lt;/DisplayText&gt;&lt;record&gt;&lt;rec-number&gt;104&lt;/rec-number&gt;&lt;foreign-keys&gt;&lt;key app="EN" db-id="fra0f5pzdrfzd1e0zflvvdvufsdxfdrp5psa" timestamp="1565046512"&gt;104&lt;/key&gt;&lt;/foreign-keys&gt;&lt;ref-type name="Journal Article"&gt;17&lt;/ref-type&gt;&lt;contributors&gt;&lt;authors&gt;&lt;author&gt;Schneider, T.&lt;/author&gt;&lt;author&gt;Hahn-Lobmann, S.&lt;/author&gt;&lt;author&gt;Stephan, A.&lt;/author&gt;&lt;author&gt;Schulz, S.&lt;/author&gt;&lt;author&gt;Giritch, A.&lt;/author&gt;&lt;author&gt;Naumann, M.&lt;/author&gt;&lt;author&gt;Kleinschmidt, M.&lt;/author&gt;&lt;author&gt;Tuse, D.&lt;/author&gt;&lt;author&gt;Gleba, Y.&lt;/author&gt;&lt;/authors&gt;&lt;/contributors&gt;&lt;auth-address&gt;Nomad Bioscience GmbH, Biozentrum Halle, Weinbergweg 22, D-06120, Halle (Saale), Germany.&amp;#xD;Nomad Bioscience GmbH, Biozentrum Halle, Weinbergweg 22, D-06120, Halle (Saale), Germany. giritch@nomadbioscience.com.&amp;#xD;Fraunhofer Institute for Cell Therapy and Immunology, Department of Drug Design and Target Validation, Biozentrum Halle, Weinbergweg 22, D-06120, Halle (Saale), Germany.&amp;#xD;DT/Consulting Group, 2695 13th Street, Sacramento, CA, 95818, USA.&lt;/auth-address&gt;&lt;titles&gt;&lt;title&gt;Plant-made Salmonella bacteriocins salmocins for control of Salmonella pathovars&lt;/title&gt;&lt;secondary-title&gt;Sci Rep&lt;/secondary-title&gt;&lt;/titles&gt;&lt;periodical&gt;&lt;full-title&gt;Sci Rep&lt;/full-title&gt;&lt;/periodical&gt;&lt;pages&gt;4078&lt;/pages&gt;&lt;volume&gt;8&lt;/volume&gt;&lt;number&gt;1&lt;/number&gt;&lt;edition&gt;2018/03/08&lt;/edition&gt;&lt;dates&gt;&lt;year&gt;2018&lt;/year&gt;&lt;pub-dates&gt;&lt;date&gt;Mar 6&lt;/date&gt;&lt;/pub-dates&gt;&lt;/dates&gt;&lt;isbn&gt;2045-2322 (Electronic)&amp;#xD;2045-2322 (Linking)&lt;/isbn&gt;&lt;accession-num&gt;29511259&lt;/accession-num&gt;&lt;urls&gt;&lt;related-urls&gt;&lt;url&gt;https://www.ncbi.nlm.nih.gov/pubmed/29511259&lt;/url&gt;&lt;/related-urls&gt;&lt;/urls&gt;&lt;custom2&gt;PMC5840360&lt;/custom2&gt;&lt;electronic-resource-num&gt;10.1038/s41598-018-22465-9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6CF30491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1F75B4A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lm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1B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39760A83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07E1B56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2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0EB5A42" w14:textId="6005D8F2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, BS, B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FF2494D" w14:textId="36CEE68E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&lt;EndNote&gt;&lt;Cite&gt;&lt;Author&gt;Schneider&lt;/Author&gt;&lt;Year&gt;2018&lt;/Year&gt;&lt;RecNum&gt;104&lt;/RecNum&gt;&lt;DisplayText&gt;[105]&lt;/DisplayText&gt;&lt;record&gt;&lt;rec-number&gt;104&lt;/rec-number&gt;&lt;foreign-keys&gt;&lt;key app="EN" db-id="fra0f5pzdrfzd1e0zflvvdvufsdxfdrp5psa" timestamp="1565046512"&gt;104&lt;/key&gt;&lt;/foreign-keys&gt;&lt;ref-type name="Journal Article"&gt;17&lt;/ref-type&gt;&lt;contributors&gt;&lt;authors&gt;&lt;author&gt;Schneider, T.&lt;/author&gt;&lt;author&gt;Hahn-Lobmann, S.&lt;/author&gt;&lt;author&gt;Stephan, A.&lt;/author&gt;&lt;author&gt;Schulz, S.&lt;/author&gt;&lt;author&gt;Giritch, A.&lt;/author&gt;&lt;author&gt;Naumann, M.&lt;/author&gt;&lt;author&gt;Kleinschmidt, M.&lt;/author&gt;&lt;author&gt;Tuse, D.&lt;/author&gt;&lt;author&gt;Gleba, Y.&lt;/author&gt;&lt;/authors&gt;&lt;/contributors&gt;&lt;auth-address&gt;Nomad Bioscience GmbH, Biozentrum Halle, Weinbergweg 22, D-06120, Halle (Saale), Germany.&amp;#xD;Nomad Bioscience GmbH, Biozentrum Halle, Weinbergweg 22, D-06120, Halle (Saale), Germany. giritch@nomadbioscience.com.&amp;#xD;Fraunhofer Institute for Cell Therapy and Immunology, Department of Drug Design and Target Validation, Biozentrum Halle, Weinbergweg 22, D-06120, Halle (Saale), Germany.&amp;#xD;DT/Consulting Group, 2695 13th Street, Sacramento, CA, 95818, USA.&lt;/auth-address&gt;&lt;titles&gt;&lt;title&gt;Plant-made Salmonella bacteriocins salmocins for control of Salmonella pathovars&lt;/title&gt;&lt;secondary-title&gt;Sci Rep&lt;/secondary-title&gt;&lt;/titles&gt;&lt;periodical&gt;&lt;full-title&gt;Sci Rep&lt;/full-title&gt;&lt;/periodical&gt;&lt;pages&gt;4078&lt;/pages&gt;&lt;volume&gt;8&lt;/volume&gt;&lt;number&gt;1&lt;/number&gt;&lt;edition&gt;2018/03/08&lt;/edition&gt;&lt;dates&gt;&lt;year&gt;2018&lt;/year&gt;&lt;pub-dates&gt;&lt;date&gt;Mar 6&lt;/date&gt;&lt;/pub-dates&gt;&lt;/dates&gt;&lt;isbn&gt;2045-2322 (Electronic)&amp;#xD;2045-2322 (Linking)&lt;/isbn&gt;&lt;accession-num&gt;29511259&lt;/accession-num&gt;&lt;urls&gt;&lt;related-urls&gt;&lt;url&gt;https://www.ncbi.nlm.nih.gov/pubmed/29511259&lt;/url&gt;&lt;/related-urls&gt;&lt;/urls&gt;&lt;custom2&gt;PMC5840360&lt;/custom2&gt;&lt;electronic-resource-num&gt;10.1038/s41598-018-22465-9&lt;/electronic-resource-num&gt;&lt;/record&gt;&lt;/Cite&gt;&lt;/EndNote&gt;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5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367B83" w:rsidRPr="00D80B6C" w14:paraId="53DDC2F6" w14:textId="77777777" w:rsidTr="00D83383">
        <w:trPr>
          <w:trHeight w:val="330"/>
        </w:trPr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2032E5B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Zoocin</w:t>
            </w:r>
            <w:proofErr w:type="spellEnd"/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</w:t>
            </w:r>
          </w:p>
        </w:tc>
        <w:tc>
          <w:tcPr>
            <w:tcW w:w="615" w:type="dxa"/>
            <w:vMerge/>
            <w:shd w:val="clear" w:color="auto" w:fill="auto"/>
            <w:vAlign w:val="center"/>
            <w:hideMark/>
          </w:tcPr>
          <w:p w14:paraId="0F162052" w14:textId="77777777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EE2934C" w14:textId="77777777" w:rsidR="00367B83" w:rsidRPr="00D80B6C" w:rsidRDefault="00367B83" w:rsidP="00CD1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539BC94" w14:textId="231BC1C3" w:rsidR="00367B83" w:rsidRPr="00D80B6C" w:rsidRDefault="00367B83" w:rsidP="00CD1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30437CF" w14:textId="2992FCBC" w:rsidR="00367B83" w:rsidRPr="00D80B6C" w:rsidRDefault="00367B83" w:rsidP="004C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aW1tb25kczwvQXV0aG9yPjxZZWFyPjE5OTc8L1llYXI+
PFJlY051bT4xMDU8L1JlY051bT48RGlzcGxheVRleHQ+WzEwNl08L0Rpc3BsYXlUZXh0PjxyZWNv
cmQ+PHJlYy1udW1iZXI+MTA1PC9yZWMtbnVtYmVyPjxmb3JlaWduLWtleXM+PGtleSBhcHA9IkVO
IiBkYi1pZD0iZnJhMGY1cHpkcmZ6ZDFlMHpmbHZ2ZHZ1ZnNkeGZkcnA1cHNhIiB0aW1lc3RhbXA9
IjE1NjUwNDY2MDUiPjEwNTwva2V5PjwvZm9yZWlnbi1rZXlzPjxyZWYtdHlwZSBuYW1lPSJKb3Vy
bmFsIEFydGljbGUiPjE3PC9yZWYtdHlwZT48Y29udHJpYnV0b3JzPjxhdXRob3JzPjxhdXRob3I+
U2ltbW9uZHMsIFIuIFMuPC9hdXRob3I+PGF1dGhvcj5TaW1wc29uLCBXLiBKLjwvYXV0aG9yPjxh
dXRob3I+VGFnZywgSi4gUi48L2F1dGhvcj48L2F1dGhvcnM+PC9jb250cmlidXRvcnM+PGF1dGgt
YWRkcmVzcz5EZXBhcnRtZW50IG9mIE1pY3JvYmlvbG9neSwgVW5pdmVyc2l0eSBvZiBPdGFnbywg
RHVuZWRpbiwgTmV3IFplYWxhbmQuPC9hdXRoLWFkZHJlc3M+PHRpdGxlcz48dGl0bGU+Q2xvbmlu
ZyBhbmQgc2VxdWVuY2UgYW5hbHlzaXMgb2Ygem9vQSwgYSBTdHJlcHRvY29jY3VzIHpvb2VwaWRl
bWljdXMgZ2VuZSBlbmNvZGluZyBhIGJhY3RlcmlvY2luLWxpa2UgaW5oaWJpdG9yeSBzdWJzdGFu
Y2UgaGF2aW5nIGEgZG9tYWluIHN0cnVjdHVyZSBzaW1pbGFyIHRvIHRoYXQgb2YgbHlzb3N0YXBo
aW48L3RpdGxlPjxzZWNvbmRhcnktdGl0bGU+R2VuZTwvc2Vjb25kYXJ5LXRpdGxlPjwvdGl0bGVz
PjxwZXJpb2RpY2FsPjxmdWxsLXRpdGxlPkdlbmU8L2Z1bGwtdGl0bGU+PC9wZXJpb2RpY2FsPjxw
YWdlcz4yNTUtNjE8L3BhZ2VzPjx2b2x1bWU+MTg5PC92b2x1bWU+PG51bWJlcj4yPC9udW1iZXI+
PGVkaXRpb24+MTk5Ny8wNC8yMTwvZWRpdGlvbj48a2V5d29yZHM+PGtleXdvcmQ+QW1pbm8gQWNp
ZCBTZXF1ZW5jZTwva2V5d29yZD48a2V5d29yZD5BbnRpLUJhY3RlcmlhbCBBZ2VudHMvY2hlbWlz
dHJ5Lyppc29sYXRpb24gJmFtcDsgcHVyaWZpY2F0aW9uPC9rZXl3b3JkPjxrZXl3b3JkPkJhY3Rl
cmlhbCBQcm90ZWlucy9jaGVtaXN0cnkvKmdlbmV0aWNzLyppc29sYXRpb24gJmFtcDsgcHVyaWZp
Y2F0aW9uPC9rZXl3b3JkPjxrZXl3b3JkPkJhY3RlcmlvY2lucy8qY2hlbWlzdHJ5PC9rZXl3b3Jk
PjxrZXl3b3JkPkJhc2UgU2VxdWVuY2U8L2tleXdvcmQ+PGtleXdvcmQ+Q2xvbmluZywgTW9sZWN1
bGFyPC9rZXl3b3JkPjxrZXl3b3JkPkVzY2hlcmljaGlhIGNvbGkvZ2VuZXRpY3MvbWV0YWJvbGlz
bTwva2V5d29yZD48a2V5d29yZD4qR2VuZXMsIEJhY3RlcmlhbDwva2V5d29yZD48a2V5d29yZD5M
eXNvc3RhcGhpbi8qY2hlbWlzdHJ5PC9rZXl3b3JkPjxrZXl3b3JkPk1vbGVjdWxhciBTZXF1ZW5j
ZSBEYXRhPC9rZXl3b3JkPjxrZXl3b3JkPipQZXB0aWRlczwva2V5d29yZD48a2V5d29yZD5Qcm90
ZWluIFN0cnVjdHVyZSwgVGVydGlhcnk8L2tleXdvcmQ+PGtleXdvcmQ+U2VxdWVuY2UgQW5hbHlz
aXMsIEROQTwva2V5d29yZD48a2V5d29yZD5TZXF1ZW5jZSBIb21vbG9neSwgQW1pbm8gQWNpZDwv
a2V5d29yZD48a2V5d29yZD5TdHJlcHRvY29jY3VzIGVxdWkvY2hlbWlzdHJ5L2Vuenltb2xvZ3kv
KmdlbmV0aWNzPC9rZXl3b3JkPjwva2V5d29yZHM+PGRhdGVzPjx5ZWFyPjE5OTc8L3llYXI+PHB1
Yi1kYXRlcz48ZGF0ZT5BcHIgMjE8L2RhdGU+PC9wdWItZGF0ZXM+PC9kYXRlcz48aXNibj4wMzc4
LTExMTkgKFByaW50KSYjeEQ7MDM3OC0xMTE5IChMaW5raW5nKTwvaXNibj48YWNjZXNzaW9uLW51
bT45MTY4MTM1PC9hY2Nlc3Npb24tbnVtPjx1cmxzPjxyZWxhdGVkLXVybHM+PHVybD5odHRwczov
L3d3dy5uY2JpLm5sbS5uaWguZ292L3B1Ym1lZC85MTY4MTM1PC91cmw+PC9yZWxhdGVkLXVybHM+
PC91cmxzPjxlbGVjdHJvbmljLXJlc291cmNlLW51bT4xMC4xMDE2L3MwMzc4LTExMTkoOTYpMDA4
NTktMTwvZWxlY3Ryb25pYy1yZXNvdXJj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TaW1tb25kczwvQXV0aG9yPjxZZWFyPjE5OTc8L1llYXI+
PFJlY051bT4xMDU8L1JlY051bT48RGlzcGxheVRleHQ+WzEwNl08L0Rpc3BsYXlUZXh0PjxyZWNv
cmQ+PHJlYy1udW1iZXI+MTA1PC9yZWMtbnVtYmVyPjxmb3JlaWduLWtleXM+PGtleSBhcHA9IkVO
IiBkYi1pZD0iZnJhMGY1cHpkcmZ6ZDFlMHpmbHZ2ZHZ1ZnNkeGZkcnA1cHNhIiB0aW1lc3RhbXA9
IjE1NjUwNDY2MDUiPjEwNTwva2V5PjwvZm9yZWlnbi1rZXlzPjxyZWYtdHlwZSBuYW1lPSJKb3Vy
bmFsIEFydGljbGUiPjE3PC9yZWYtdHlwZT48Y29udHJpYnV0b3JzPjxhdXRob3JzPjxhdXRob3I+
U2ltbW9uZHMsIFIuIFMuPC9hdXRob3I+PGF1dGhvcj5TaW1wc29uLCBXLiBKLjwvYXV0aG9yPjxh
dXRob3I+VGFnZywgSi4gUi48L2F1dGhvcj48L2F1dGhvcnM+PC9jb250cmlidXRvcnM+PGF1dGgt
YWRkcmVzcz5EZXBhcnRtZW50IG9mIE1pY3JvYmlvbG9neSwgVW5pdmVyc2l0eSBvZiBPdGFnbywg
RHVuZWRpbiwgTmV3IFplYWxhbmQuPC9hdXRoLWFkZHJlc3M+PHRpdGxlcz48dGl0bGU+Q2xvbmlu
ZyBhbmQgc2VxdWVuY2UgYW5hbHlzaXMgb2Ygem9vQSwgYSBTdHJlcHRvY29jY3VzIHpvb2VwaWRl
bWljdXMgZ2VuZSBlbmNvZGluZyBhIGJhY3RlcmlvY2luLWxpa2UgaW5oaWJpdG9yeSBzdWJzdGFu
Y2UgaGF2aW5nIGEgZG9tYWluIHN0cnVjdHVyZSBzaW1pbGFyIHRvIHRoYXQgb2YgbHlzb3N0YXBo
aW48L3RpdGxlPjxzZWNvbmRhcnktdGl0bGU+R2VuZTwvc2Vjb25kYXJ5LXRpdGxlPjwvdGl0bGVz
PjxwZXJpb2RpY2FsPjxmdWxsLXRpdGxlPkdlbmU8L2Z1bGwtdGl0bGU+PC9wZXJpb2RpY2FsPjxw
YWdlcz4yNTUtNjE8L3BhZ2VzPjx2b2x1bWU+MTg5PC92b2x1bWU+PG51bWJlcj4yPC9udW1iZXI+
PGVkaXRpb24+MTk5Ny8wNC8yMTwvZWRpdGlvbj48a2V5d29yZHM+PGtleXdvcmQ+QW1pbm8gQWNp
ZCBTZXF1ZW5jZTwva2V5d29yZD48a2V5d29yZD5BbnRpLUJhY3RlcmlhbCBBZ2VudHMvY2hlbWlz
dHJ5Lyppc29sYXRpb24gJmFtcDsgcHVyaWZpY2F0aW9uPC9rZXl3b3JkPjxrZXl3b3JkPkJhY3Rl
cmlhbCBQcm90ZWlucy9jaGVtaXN0cnkvKmdlbmV0aWNzLyppc29sYXRpb24gJmFtcDsgcHVyaWZp
Y2F0aW9uPC9rZXl3b3JkPjxrZXl3b3JkPkJhY3RlcmlvY2lucy8qY2hlbWlzdHJ5PC9rZXl3b3Jk
PjxrZXl3b3JkPkJhc2UgU2VxdWVuY2U8L2tleXdvcmQ+PGtleXdvcmQ+Q2xvbmluZywgTW9sZWN1
bGFyPC9rZXl3b3JkPjxrZXl3b3JkPkVzY2hlcmljaGlhIGNvbGkvZ2VuZXRpY3MvbWV0YWJvbGlz
bTwva2V5d29yZD48a2V5d29yZD4qR2VuZXMsIEJhY3RlcmlhbDwva2V5d29yZD48a2V5d29yZD5M
eXNvc3RhcGhpbi8qY2hlbWlzdHJ5PC9rZXl3b3JkPjxrZXl3b3JkPk1vbGVjdWxhciBTZXF1ZW5j
ZSBEYXRhPC9rZXl3b3JkPjxrZXl3b3JkPipQZXB0aWRlczwva2V5d29yZD48a2V5d29yZD5Qcm90
ZWluIFN0cnVjdHVyZSwgVGVydGlhcnk8L2tleXdvcmQ+PGtleXdvcmQ+U2VxdWVuY2UgQW5hbHlz
aXMsIEROQTwva2V5d29yZD48a2V5d29yZD5TZXF1ZW5jZSBIb21vbG9neSwgQW1pbm8gQWNpZDwv
a2V5d29yZD48a2V5d29yZD5TdHJlcHRvY29jY3VzIGVxdWkvY2hlbWlzdHJ5L2Vuenltb2xvZ3kv
KmdlbmV0aWNzPC9rZXl3b3JkPjwva2V5d29yZHM+PGRhdGVzPjx5ZWFyPjE5OTc8L3llYXI+PHB1
Yi1kYXRlcz48ZGF0ZT5BcHIgMjE8L2RhdGU+PC9wdWItZGF0ZXM+PC9kYXRlcz48aXNibj4wMzc4
LTExMTkgKFByaW50KSYjeEQ7MDM3OC0xMTE5IChMaW5raW5nKTwvaXNibj48YWNjZXNzaW9uLW51
bT45MTY4MTM1PC9hY2Nlc3Npb24tbnVtPjx1cmxzPjxyZWxhdGVkLXVybHM+PHVybD5odHRwczov
L3d3dy5uY2JpLm5sbS5uaWguZ292L3B1Ym1lZC85MTY4MTM1PC91cmw+PC9yZWxhdGVkLXVybHM+
PC91cmxzPjxlbGVjdHJvbmljLXJlc291cmNlLW51bT4xMC4xMDE2L3MwMzc4LTExMTkoOTYpMDA4
NTktMTwvZWxlY3Ryb25pYy1yZXNvdXJjZS1udW0+PC9yZWNvcmQ+PC9DaXRlPjwvRW5kTm90ZT4A
</w:fldData>
              </w:fldCha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instrText xml:space="preserve"> ADDIN EN.CITE.DATA </w:instrTex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separate"/>
            </w:r>
            <w:r w:rsidRPr="00D80B6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s-ES"/>
              </w:rPr>
              <w:t>[106]</w:t>
            </w:r>
            <w:r w:rsidRPr="00D80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fldChar w:fldCharType="end"/>
            </w:r>
          </w:p>
        </w:tc>
      </w:tr>
    </w:tbl>
    <w:p w14:paraId="24B866DB" w14:textId="77777777" w:rsidR="006B4DA9" w:rsidRPr="00D80B6C" w:rsidRDefault="006B4DA9" w:rsidP="00220551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F77897A" w14:textId="77777777" w:rsidR="00220551" w:rsidRPr="00D80B6C" w:rsidRDefault="00220551" w:rsidP="002205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D80B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>Bacteriocins</w:t>
      </w:r>
      <w:proofErr w:type="spellEnd"/>
      <w:proofErr w:type="gram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that did not show activity against the indicators tested have been left blank since they could be active against an indicator that has not yet been tested. </w:t>
      </w:r>
    </w:p>
    <w:p w14:paraId="37E1E18A" w14:textId="43D269A6" w:rsidR="00220551" w:rsidRPr="00D80B6C" w:rsidRDefault="00220551" w:rsidP="002205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80B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>Strains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 as activity indicators: BC,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acillus cereus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ATCC 14579; BS,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B. subtilis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168; EC,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DH10B; EFL,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Enterococcus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faecalis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Si0159; EF,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faecium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ATCC 19434; LAC,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Lactococcus</w:t>
      </w:r>
      <w:proofErr w:type="spellEnd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lactis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IL1403; LIS,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Listeria monocytogenes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ATCC 19115; PP,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Pediococcus</w:t>
      </w:r>
      <w:proofErr w:type="spellEnd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pentosaceus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HELA; SA,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aphylococcus aureus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aureus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ATCC 6538; SE,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epirdermis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ATCC 12228; SM,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eptococcus </w:t>
      </w:r>
      <w:proofErr w:type="spellStart"/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mutans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UA159;</w:t>
      </w:r>
      <w:r w:rsidRPr="00D80B6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>SP,</w:t>
      </w:r>
      <w:r w:rsidRPr="00D80B6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80B6C">
        <w:rPr>
          <w:rFonts w:ascii="Times New Roman" w:hAnsi="Times New Roman" w:cs="Times New Roman"/>
          <w:i/>
          <w:sz w:val="24"/>
          <w:szCs w:val="24"/>
          <w:lang w:val="en-US"/>
        </w:rPr>
        <w:t>S. pyogenes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ATCC 12344.</w:t>
      </w:r>
    </w:p>
    <w:p w14:paraId="0FE26C50" w14:textId="439F083B" w:rsidR="00D83383" w:rsidRPr="00D80B6C" w:rsidRDefault="00D83383" w:rsidP="002205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D80B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>When</w:t>
      </w:r>
      <w:proofErr w:type="spellEnd"/>
      <w:proofErr w:type="gram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D80B6C">
        <w:rPr>
          <w:rFonts w:ascii="Times New Roman" w:hAnsi="Times New Roman" w:cs="Times New Roman"/>
          <w:sz w:val="24"/>
          <w:szCs w:val="24"/>
          <w:lang w:val="en-US"/>
        </w:rPr>
        <w:t>bacteriocin</w:t>
      </w:r>
      <w:proofErr w:type="spellEnd"/>
      <w:r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has not been published, the NCBI reference sequence </w:t>
      </w:r>
      <w:r w:rsidR="007F598D"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="007F598D" w:rsidRPr="00D80B6C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7F598D" w:rsidRPr="00D80B6C">
        <w:rPr>
          <w:rFonts w:ascii="Times New Roman" w:hAnsi="Times New Roman" w:cs="Times New Roman"/>
          <w:sz w:val="24"/>
          <w:szCs w:val="24"/>
          <w:lang w:val="en-US"/>
        </w:rPr>
        <w:t xml:space="preserve"> number </w:t>
      </w:r>
      <w:r w:rsidRPr="00D80B6C">
        <w:rPr>
          <w:rFonts w:ascii="Times New Roman" w:hAnsi="Times New Roman" w:cs="Times New Roman"/>
          <w:sz w:val="24"/>
          <w:szCs w:val="24"/>
          <w:lang w:val="en-US"/>
        </w:rPr>
        <w:t>is provided instead.</w:t>
      </w:r>
    </w:p>
    <w:p w14:paraId="2C27F7DA" w14:textId="77777777" w:rsidR="00A44261" w:rsidRPr="00D80B6C" w:rsidRDefault="00A442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B2E63B" w14:textId="2E4DE4A2" w:rsidR="00A44261" w:rsidRPr="00D80B6C" w:rsidRDefault="00F07C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0B6C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3093C85C" w14:textId="77777777" w:rsidR="004C47B2" w:rsidRPr="00D80B6C" w:rsidRDefault="00A44261" w:rsidP="001A5FC8">
      <w:pPr>
        <w:pStyle w:val="EndNoteBibliography"/>
        <w:spacing w:after="0"/>
        <w:ind w:left="720" w:hanging="720"/>
        <w:jc w:val="both"/>
      </w:pPr>
      <w:r w:rsidRPr="00D80B6C">
        <w:rPr>
          <w:rFonts w:ascii="Times New Roman" w:hAnsi="Times New Roman" w:cs="Times New Roman"/>
          <w:sz w:val="24"/>
          <w:szCs w:val="24"/>
        </w:rPr>
        <w:fldChar w:fldCharType="begin"/>
      </w:r>
      <w:r w:rsidRPr="00D80B6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80B6C">
        <w:rPr>
          <w:rFonts w:ascii="Times New Roman" w:hAnsi="Times New Roman" w:cs="Times New Roman"/>
          <w:sz w:val="24"/>
          <w:szCs w:val="24"/>
        </w:rPr>
        <w:fldChar w:fldCharType="separate"/>
      </w:r>
      <w:r w:rsidR="004C47B2" w:rsidRPr="00D80B6C">
        <w:t>1.</w:t>
      </w:r>
      <w:r w:rsidR="004C47B2" w:rsidRPr="00D80B6C">
        <w:tab/>
        <w:t xml:space="preserve">Kanatani, K., M. Oshimura, and K. Sano, </w:t>
      </w:r>
      <w:r w:rsidR="004C47B2" w:rsidRPr="00D80B6C">
        <w:rPr>
          <w:i/>
        </w:rPr>
        <w:t>Isolation and characterization of acidocin A and cloning of the bacteriocin gene from Lactobacillus acidophilus.</w:t>
      </w:r>
      <w:r w:rsidR="004C47B2" w:rsidRPr="00D80B6C">
        <w:t xml:space="preserve"> Appl Environ Microbiol, 1995. </w:t>
      </w:r>
      <w:r w:rsidR="004C47B2" w:rsidRPr="00D80B6C">
        <w:rPr>
          <w:b/>
        </w:rPr>
        <w:t>61</w:t>
      </w:r>
      <w:r w:rsidR="004C47B2" w:rsidRPr="00D80B6C">
        <w:t>(3): p. 1061-7.</w:t>
      </w:r>
    </w:p>
    <w:p w14:paraId="3D70EF51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.</w:t>
      </w:r>
      <w:r w:rsidRPr="00D80B6C">
        <w:tab/>
        <w:t xml:space="preserve">Birri, D.J., et al., </w:t>
      </w:r>
      <w:r w:rsidRPr="00D80B6C">
        <w:rPr>
          <w:i/>
        </w:rPr>
        <w:t>Molecular and genetic characterization of a novel bacteriocin locus in Enterococcus avium isolates from infants.</w:t>
      </w:r>
      <w:r w:rsidRPr="00D80B6C">
        <w:t xml:space="preserve"> Appl Environ Microbiol, 2010. </w:t>
      </w:r>
      <w:r w:rsidRPr="00D80B6C">
        <w:rPr>
          <w:b/>
        </w:rPr>
        <w:t>76</w:t>
      </w:r>
      <w:r w:rsidRPr="00D80B6C">
        <w:t>(2): p. 483-92.</w:t>
      </w:r>
    </w:p>
    <w:p w14:paraId="114DDC6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.</w:t>
      </w:r>
      <w:r w:rsidRPr="00D80B6C">
        <w:tab/>
        <w:t xml:space="preserve">Todokoro, D., et al., </w:t>
      </w:r>
      <w:r w:rsidRPr="00D80B6C">
        <w:rPr>
          <w:i/>
        </w:rPr>
        <w:t>Genetic analysis of bacteriocin 43 of vancomycin-resistant Enterococcus faecium.</w:t>
      </w:r>
      <w:r w:rsidRPr="00D80B6C">
        <w:t xml:space="preserve"> Appl Environ Microbiol, 2006. </w:t>
      </w:r>
      <w:r w:rsidRPr="00D80B6C">
        <w:rPr>
          <w:b/>
        </w:rPr>
        <w:t>72</w:t>
      </w:r>
      <w:r w:rsidRPr="00D80B6C">
        <w:t>(11): p. 6955-64.</w:t>
      </w:r>
    </w:p>
    <w:p w14:paraId="0258C5AB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.</w:t>
      </w:r>
      <w:r w:rsidRPr="00D80B6C">
        <w:tab/>
        <w:t xml:space="preserve">Huot, E., et al., </w:t>
      </w:r>
      <w:r w:rsidRPr="00D80B6C">
        <w:rPr>
          <w:i/>
        </w:rPr>
        <w:t>Bacteriocin J46, a New Bacteriocin Produced byLactococcus lactisSubsp.cremorisJ46: Isolation and Characterization of the Protein and Its Gene.</w:t>
      </w:r>
      <w:r w:rsidRPr="00D80B6C">
        <w:t xml:space="preserve"> Anaerobe, 1996. </w:t>
      </w:r>
      <w:r w:rsidRPr="00D80B6C">
        <w:rPr>
          <w:b/>
        </w:rPr>
        <w:t>2</w:t>
      </w:r>
      <w:r w:rsidRPr="00D80B6C">
        <w:t>(3): p. 137-145.</w:t>
      </w:r>
    </w:p>
    <w:p w14:paraId="63D7E1C3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.</w:t>
      </w:r>
      <w:r w:rsidRPr="00D80B6C">
        <w:tab/>
        <w:t xml:space="preserve">Quadri, L.E., et al., </w:t>
      </w:r>
      <w:r w:rsidRPr="00D80B6C">
        <w:rPr>
          <w:i/>
        </w:rPr>
        <w:t>Chemical and genetic characterization of bacteriocins produced by Carnobacterium piscicola LV17B.</w:t>
      </w:r>
      <w:r w:rsidRPr="00D80B6C">
        <w:t xml:space="preserve"> J Biol Chem, 1994. </w:t>
      </w:r>
      <w:r w:rsidRPr="00D80B6C">
        <w:rPr>
          <w:b/>
        </w:rPr>
        <w:t>269</w:t>
      </w:r>
      <w:r w:rsidRPr="00D80B6C">
        <w:t>(16): p. 12204-11.</w:t>
      </w:r>
    </w:p>
    <w:p w14:paraId="3EC72095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.</w:t>
      </w:r>
      <w:r w:rsidRPr="00D80B6C">
        <w:tab/>
        <w:t xml:space="preserve">Farias, M.E., et al., </w:t>
      </w:r>
      <w:r w:rsidRPr="00D80B6C">
        <w:rPr>
          <w:i/>
        </w:rPr>
        <w:t>Purification and N-terminal amino acid sequence of Enterocin CRL 35, a 'pediocin-like' bacteriocin produced by Enterococcus faecium CRL 35.</w:t>
      </w:r>
      <w:r w:rsidRPr="00D80B6C">
        <w:t xml:space="preserve"> Lett Appl Microbiol, 1996. </w:t>
      </w:r>
      <w:r w:rsidRPr="00D80B6C">
        <w:rPr>
          <w:b/>
        </w:rPr>
        <w:t>22</w:t>
      </w:r>
      <w:r w:rsidRPr="00D80B6C">
        <w:t>(6): p. 417-9.</w:t>
      </w:r>
    </w:p>
    <w:p w14:paraId="6088ACF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.</w:t>
      </w:r>
      <w:r w:rsidRPr="00D80B6C">
        <w:tab/>
        <w:t xml:space="preserve">Aymerich, T., et al., </w:t>
      </w:r>
      <w:r w:rsidRPr="00D80B6C">
        <w:rPr>
          <w:i/>
        </w:rPr>
        <w:t>Biochemical and genetic characterization of enterocin A from Enterococcus faecium, a new antilisterial bacteriocin in the pediocin family of bacteriocins.</w:t>
      </w:r>
      <w:r w:rsidRPr="00D80B6C">
        <w:t xml:space="preserve"> Appl Environ Microbiol, 1996. </w:t>
      </w:r>
      <w:r w:rsidRPr="00D80B6C">
        <w:rPr>
          <w:b/>
        </w:rPr>
        <w:t>62</w:t>
      </w:r>
      <w:r w:rsidRPr="00D80B6C">
        <w:t>(5): p. 1676-82.</w:t>
      </w:r>
    </w:p>
    <w:p w14:paraId="6778FD4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.</w:t>
      </w:r>
      <w:r w:rsidRPr="00D80B6C">
        <w:tab/>
        <w:t xml:space="preserve">Svetoch, E.A., et al., </w:t>
      </w:r>
      <w:r w:rsidRPr="00D80B6C">
        <w:rPr>
          <w:i/>
        </w:rPr>
        <w:t>Diverse antimicrobial killing by Enterococcus faecium E 50-52 bacteriocin.</w:t>
      </w:r>
      <w:r w:rsidRPr="00D80B6C">
        <w:t xml:space="preserve"> J Agric Food Chem, 2008. </w:t>
      </w:r>
      <w:r w:rsidRPr="00D80B6C">
        <w:rPr>
          <w:b/>
        </w:rPr>
        <w:t>56</w:t>
      </w:r>
      <w:r w:rsidRPr="00D80B6C">
        <w:t>(6): p. 1942-8.</w:t>
      </w:r>
    </w:p>
    <w:p w14:paraId="4FA11829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.</w:t>
      </w:r>
      <w:r w:rsidRPr="00D80B6C">
        <w:tab/>
        <w:t xml:space="preserve">Line, J.E., et al., </w:t>
      </w:r>
      <w:r w:rsidRPr="00D80B6C">
        <w:rPr>
          <w:i/>
        </w:rPr>
        <w:t>Isolation and purification of enterocin E-760 with broad antimicrobial activity against gram-positive and gram-negative bacteria.</w:t>
      </w:r>
      <w:r w:rsidRPr="00D80B6C">
        <w:t xml:space="preserve"> Antimicrob Agents Chemother, 2008. </w:t>
      </w:r>
      <w:r w:rsidRPr="00D80B6C">
        <w:rPr>
          <w:b/>
        </w:rPr>
        <w:t>52</w:t>
      </w:r>
      <w:r w:rsidRPr="00D80B6C">
        <w:t>(3): p. 1094-100.</w:t>
      </w:r>
    </w:p>
    <w:p w14:paraId="35EE730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0.</w:t>
      </w:r>
      <w:r w:rsidRPr="00D80B6C">
        <w:tab/>
        <w:t xml:space="preserve">Hastings, J.W., et al., </w:t>
      </w:r>
      <w:r w:rsidRPr="00D80B6C">
        <w:rPr>
          <w:i/>
        </w:rPr>
        <w:t>Characterization of leucocin A-UAL 187 and cloning of the bacteriocin gene from Leuconostoc gelidum.</w:t>
      </w:r>
      <w:r w:rsidRPr="00D80B6C">
        <w:t xml:space="preserve"> J Bacteriol, 1991. </w:t>
      </w:r>
      <w:r w:rsidRPr="00D80B6C">
        <w:rPr>
          <w:b/>
        </w:rPr>
        <w:t>173</w:t>
      </w:r>
      <w:r w:rsidRPr="00D80B6C">
        <w:t>(23): p. 7491-500.</w:t>
      </w:r>
    </w:p>
    <w:p w14:paraId="3A21B66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1.</w:t>
      </w:r>
      <w:r w:rsidRPr="00D80B6C">
        <w:tab/>
        <w:t xml:space="preserve">Papathanasopoulos, M.A., et al., </w:t>
      </w:r>
      <w:r w:rsidRPr="00D80B6C">
        <w:rPr>
          <w:i/>
        </w:rPr>
        <w:t>Sequence and structural relationships of leucocins A-, B- and C-TA33a from Leuconostoc mesenteroides TA33a.</w:t>
      </w:r>
      <w:r w:rsidRPr="00D80B6C">
        <w:t xml:space="preserve"> Microbiology, 1998. </w:t>
      </w:r>
      <w:r w:rsidRPr="00D80B6C">
        <w:rPr>
          <w:b/>
        </w:rPr>
        <w:t>144 ( Pt 5)</w:t>
      </w:r>
      <w:r w:rsidRPr="00D80B6C">
        <w:t>: p. 1343-8.</w:t>
      </w:r>
    </w:p>
    <w:p w14:paraId="72916B23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2.</w:t>
      </w:r>
      <w:r w:rsidRPr="00D80B6C">
        <w:tab/>
        <w:t xml:space="preserve">Feng, G., et al., </w:t>
      </w:r>
      <w:r w:rsidRPr="00D80B6C">
        <w:rPr>
          <w:i/>
        </w:rPr>
        <w:t>Characterization of mundticin L, a class IIa anti-Listeria bacteriocin from Enterococcus mundtii CUGF08.</w:t>
      </w:r>
      <w:r w:rsidRPr="00D80B6C">
        <w:t xml:space="preserve"> Appl Environ Microbiol, 2009. </w:t>
      </w:r>
      <w:r w:rsidRPr="00D80B6C">
        <w:rPr>
          <w:b/>
        </w:rPr>
        <w:t>75</w:t>
      </w:r>
      <w:r w:rsidRPr="00D80B6C">
        <w:t>(17): p. 5708-13.</w:t>
      </w:r>
    </w:p>
    <w:p w14:paraId="7A2174E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3.</w:t>
      </w:r>
      <w:r w:rsidRPr="00D80B6C">
        <w:tab/>
        <w:t xml:space="preserve">Nieto Lozano, J.C., et al., </w:t>
      </w:r>
      <w:r w:rsidRPr="00D80B6C">
        <w:rPr>
          <w:i/>
        </w:rPr>
        <w:t>Purification and amino acid sequence of a bacteriocin produced by Pediococcus acidilactici.</w:t>
      </w:r>
      <w:r w:rsidRPr="00D80B6C">
        <w:t xml:space="preserve"> J Gen Microbiol, 1992. </w:t>
      </w:r>
      <w:r w:rsidRPr="00D80B6C">
        <w:rPr>
          <w:b/>
        </w:rPr>
        <w:t>138</w:t>
      </w:r>
      <w:r w:rsidRPr="00D80B6C">
        <w:t>(9): p. 1985-90.</w:t>
      </w:r>
    </w:p>
    <w:p w14:paraId="6AFFA76D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4.</w:t>
      </w:r>
      <w:r w:rsidRPr="00D80B6C">
        <w:tab/>
        <w:t xml:space="preserve">Tiwari, S.K., et al., </w:t>
      </w:r>
      <w:r w:rsidRPr="00D80B6C">
        <w:rPr>
          <w:i/>
        </w:rPr>
        <w:t>Improved antimicrobial activities of synthetic-hybrid bacteriocins designed from enterocin E50-52 and pediocin PA-1.</w:t>
      </w:r>
      <w:r w:rsidRPr="00D80B6C">
        <w:t xml:space="preserve"> Appl Environ Microbiol, 2015. </w:t>
      </w:r>
      <w:r w:rsidRPr="00D80B6C">
        <w:rPr>
          <w:b/>
        </w:rPr>
        <w:t>81</w:t>
      </w:r>
      <w:r w:rsidRPr="00D80B6C">
        <w:t>(5): p. 1661-7.</w:t>
      </w:r>
    </w:p>
    <w:p w14:paraId="25745877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5.</w:t>
      </w:r>
      <w:r w:rsidRPr="00D80B6C">
        <w:tab/>
        <w:t xml:space="preserve">Jack, R.W., et al., </w:t>
      </w:r>
      <w:r w:rsidRPr="00D80B6C">
        <w:rPr>
          <w:i/>
        </w:rPr>
        <w:t>Characterization of the chemical and antimicrobial properties of piscicolin 126, a bacteriocin produced by Carnobacterium piscicola JG126.</w:t>
      </w:r>
      <w:r w:rsidRPr="00D80B6C">
        <w:t xml:space="preserve"> Appl Environ Microbiol, 1996. </w:t>
      </w:r>
      <w:r w:rsidRPr="00D80B6C">
        <w:rPr>
          <w:b/>
        </w:rPr>
        <w:t>62</w:t>
      </w:r>
      <w:r w:rsidRPr="00D80B6C">
        <w:t>(8): p. 2897-903.</w:t>
      </w:r>
    </w:p>
    <w:p w14:paraId="6ED124C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6.</w:t>
      </w:r>
      <w:r w:rsidRPr="00D80B6C">
        <w:tab/>
        <w:t xml:space="preserve">Van Reenen, C.A., et al., </w:t>
      </w:r>
      <w:r w:rsidRPr="00D80B6C">
        <w:rPr>
          <w:i/>
        </w:rPr>
        <w:t>Characterization and heterologous expression of a class IIa bacteriocin, plantaricin 423 from Lactobacillus plantarum 423, in Saccharomyces cerevisiae.</w:t>
      </w:r>
      <w:r w:rsidRPr="00D80B6C">
        <w:t xml:space="preserve"> Int J Food Microbiol, 2003. </w:t>
      </w:r>
      <w:r w:rsidRPr="00D80B6C">
        <w:rPr>
          <w:b/>
        </w:rPr>
        <w:t>81</w:t>
      </w:r>
      <w:r w:rsidRPr="00D80B6C">
        <w:t>(1): p. 29-40.</w:t>
      </w:r>
    </w:p>
    <w:p w14:paraId="7198090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7.</w:t>
      </w:r>
      <w:r w:rsidRPr="00D80B6C">
        <w:tab/>
        <w:t xml:space="preserve">Holck, A., et al., </w:t>
      </w:r>
      <w:r w:rsidRPr="00D80B6C">
        <w:rPr>
          <w:i/>
        </w:rPr>
        <w:t>Purification and amino acid sequence of sakacin A, a bacteriocin from Lactobacillus sake Lb706.</w:t>
      </w:r>
      <w:r w:rsidRPr="00D80B6C">
        <w:t xml:space="preserve"> J Gen Microbiol, 1992. </w:t>
      </w:r>
      <w:r w:rsidRPr="00D80B6C">
        <w:rPr>
          <w:b/>
        </w:rPr>
        <w:t>138</w:t>
      </w:r>
      <w:r w:rsidRPr="00D80B6C">
        <w:t>(12): p. 2715-20.</w:t>
      </w:r>
    </w:p>
    <w:p w14:paraId="5F6A1001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8.</w:t>
      </w:r>
      <w:r w:rsidRPr="00D80B6C">
        <w:tab/>
        <w:t xml:space="preserve">Simon, L., et al., </w:t>
      </w:r>
      <w:r w:rsidRPr="00D80B6C">
        <w:rPr>
          <w:i/>
        </w:rPr>
        <w:t>Sakacin g, a new type of antilisterial bacteriocin.</w:t>
      </w:r>
      <w:r w:rsidRPr="00D80B6C">
        <w:t xml:space="preserve"> Appl Environ Microbiol, 2002. </w:t>
      </w:r>
      <w:r w:rsidRPr="00D80B6C">
        <w:rPr>
          <w:b/>
        </w:rPr>
        <w:t>68</w:t>
      </w:r>
      <w:r w:rsidRPr="00D80B6C">
        <w:t>(12): p. 6416-20.</w:t>
      </w:r>
    </w:p>
    <w:p w14:paraId="05E4010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9.</w:t>
      </w:r>
      <w:r w:rsidRPr="00D80B6C">
        <w:tab/>
        <w:t xml:space="preserve">Tichaczek, P.S., R.F. Vogel, and W.P. Hammes, </w:t>
      </w:r>
      <w:r w:rsidRPr="00D80B6C">
        <w:rPr>
          <w:i/>
        </w:rPr>
        <w:t>Cloning and sequencing of sakP encoding sakacin P, the bacteriocin produced by Lactobacillus sake LTH 673.</w:t>
      </w:r>
      <w:r w:rsidRPr="00D80B6C">
        <w:t xml:space="preserve"> Microbiology, 1994. </w:t>
      </w:r>
      <w:r w:rsidRPr="00D80B6C">
        <w:rPr>
          <w:b/>
        </w:rPr>
        <w:t>140 ( Pt 2)</w:t>
      </w:r>
      <w:r w:rsidRPr="00D80B6C">
        <w:t>: p. 361-7.</w:t>
      </w:r>
    </w:p>
    <w:p w14:paraId="7674B2F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0.</w:t>
      </w:r>
      <w:r w:rsidRPr="00D80B6C">
        <w:tab/>
        <w:t xml:space="preserve">Johnsen, L., G. Fimland, and J. Nissen-Meyer, </w:t>
      </w:r>
      <w:r w:rsidRPr="00D80B6C">
        <w:rPr>
          <w:i/>
        </w:rPr>
        <w:t>The C-terminal domain of pediocin-like antimicrobial peptides (class IIa bacteriocins) is involved in specific recognition of the C-terminal part of cognate immunity proteins and in determining the antimicrobial spectrum.</w:t>
      </w:r>
      <w:r w:rsidRPr="00D80B6C">
        <w:t xml:space="preserve"> J Biol Chem, 2005. </w:t>
      </w:r>
      <w:r w:rsidRPr="00D80B6C">
        <w:rPr>
          <w:b/>
        </w:rPr>
        <w:t>280</w:t>
      </w:r>
      <w:r w:rsidRPr="00D80B6C">
        <w:t>(10): p. 9243-50.</w:t>
      </w:r>
    </w:p>
    <w:p w14:paraId="560CEC5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1.</w:t>
      </w:r>
      <w:r w:rsidRPr="00D80B6C">
        <w:tab/>
        <w:t xml:space="preserve">Vaughan, A., V.G. Eijsink, and D. Van Sinderen, </w:t>
      </w:r>
      <w:r w:rsidRPr="00D80B6C">
        <w:rPr>
          <w:i/>
        </w:rPr>
        <w:t>Functional characterization of a composite bacteriocin locus from malt isolate Lactobacillus sakei 5.</w:t>
      </w:r>
      <w:r w:rsidRPr="00D80B6C">
        <w:t xml:space="preserve"> Appl Environ Microbiol, 2003. </w:t>
      </w:r>
      <w:r w:rsidRPr="00D80B6C">
        <w:rPr>
          <w:b/>
        </w:rPr>
        <w:t>69</w:t>
      </w:r>
      <w:r w:rsidRPr="00D80B6C">
        <w:t>(12): p. 7194-203.</w:t>
      </w:r>
    </w:p>
    <w:p w14:paraId="07949827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2.</w:t>
      </w:r>
      <w:r w:rsidRPr="00D80B6C">
        <w:tab/>
        <w:t xml:space="preserve">Heng, N.C., et al., </w:t>
      </w:r>
      <w:r w:rsidRPr="00D80B6C">
        <w:rPr>
          <w:i/>
        </w:rPr>
        <w:t>Ubericin A, a class IIa bacteriocin produced by Streptococcus uberis.</w:t>
      </w:r>
      <w:r w:rsidRPr="00D80B6C">
        <w:t xml:space="preserve"> Appl Environ Microbiol, 2007. </w:t>
      </w:r>
      <w:r w:rsidRPr="00D80B6C">
        <w:rPr>
          <w:b/>
        </w:rPr>
        <w:t>73</w:t>
      </w:r>
      <w:r w:rsidRPr="00D80B6C">
        <w:t>(23): p. 7763-6.</w:t>
      </w:r>
    </w:p>
    <w:p w14:paraId="1EB19B05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3.</w:t>
      </w:r>
      <w:r w:rsidRPr="00D80B6C">
        <w:tab/>
        <w:t xml:space="preserve">Flynn, S., et al., </w:t>
      </w:r>
      <w:r w:rsidRPr="00D80B6C">
        <w:rPr>
          <w:i/>
        </w:rPr>
        <w:t>Characterization of the genetic locus responsible for the production of ABP-118, a novel bacteriocin produced by the probiotic bacterium Lactobacillus salivarius subsp. salivarius UCC118.</w:t>
      </w:r>
      <w:r w:rsidRPr="00D80B6C">
        <w:t xml:space="preserve"> Microbiology, 2002. </w:t>
      </w:r>
      <w:r w:rsidRPr="00D80B6C">
        <w:rPr>
          <w:b/>
        </w:rPr>
        <w:t>148</w:t>
      </w:r>
      <w:r w:rsidRPr="00D80B6C">
        <w:t>(Pt 4): p. 973-84.</w:t>
      </w:r>
    </w:p>
    <w:p w14:paraId="6B7646B0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4.</w:t>
      </w:r>
      <w:r w:rsidRPr="00D80B6C">
        <w:tab/>
        <w:t xml:space="preserve">Contreras, B.G., et al., </w:t>
      </w:r>
      <w:r w:rsidRPr="00D80B6C">
        <w:rPr>
          <w:i/>
        </w:rPr>
        <w:t>Isolation, purification, and amino acid sequence of lactobin A, one of the two bacteriocins produced by Lactobacillus amylovorus LMG P-13139.</w:t>
      </w:r>
      <w:r w:rsidRPr="00D80B6C">
        <w:t xml:space="preserve"> Appl Environ Microbiol, 1997. </w:t>
      </w:r>
      <w:r w:rsidRPr="00D80B6C">
        <w:rPr>
          <w:b/>
        </w:rPr>
        <w:t>63</w:t>
      </w:r>
      <w:r w:rsidRPr="00D80B6C">
        <w:t>(1): p. 13-20.</w:t>
      </w:r>
    </w:p>
    <w:p w14:paraId="1878338F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5.</w:t>
      </w:r>
      <w:r w:rsidRPr="00D80B6C">
        <w:tab/>
        <w:t xml:space="preserve">McCormick, J.K., et al., </w:t>
      </w:r>
      <w:r w:rsidRPr="00D80B6C">
        <w:rPr>
          <w:i/>
        </w:rPr>
        <w:t>Genetic characterization and heterologous expression of brochocin-C, an antibotulinal, two-peptide bacteriocin produced by Brochothrix campestris ATCC 43754.</w:t>
      </w:r>
      <w:r w:rsidRPr="00D80B6C">
        <w:t xml:space="preserve"> Appl Environ Microbiol, 1998. </w:t>
      </w:r>
      <w:r w:rsidRPr="00D80B6C">
        <w:rPr>
          <w:b/>
        </w:rPr>
        <w:t>64</w:t>
      </w:r>
      <w:r w:rsidRPr="00D80B6C">
        <w:t>(12): p. 4757-66.</w:t>
      </w:r>
    </w:p>
    <w:p w14:paraId="09E5DE7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6.</w:t>
      </w:r>
      <w:r w:rsidRPr="00D80B6C">
        <w:tab/>
        <w:t xml:space="preserve">Fremaux, C., C. Ahn, and T.R. Klaenhammer, </w:t>
      </w:r>
      <w:r w:rsidRPr="00D80B6C">
        <w:rPr>
          <w:i/>
        </w:rPr>
        <w:t>Molecular analysis of the lactacin F operon.</w:t>
      </w:r>
      <w:r w:rsidRPr="00D80B6C">
        <w:t xml:space="preserve"> Appl Environ Microbiol, 1993. </w:t>
      </w:r>
      <w:r w:rsidRPr="00D80B6C">
        <w:rPr>
          <w:b/>
        </w:rPr>
        <w:t>59</w:t>
      </w:r>
      <w:r w:rsidRPr="00D80B6C">
        <w:t>(11): p. 3906-15.</w:t>
      </w:r>
    </w:p>
    <w:p w14:paraId="132D08A9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7.</w:t>
      </w:r>
      <w:r w:rsidRPr="00D80B6C">
        <w:tab/>
        <w:t xml:space="preserve">Cuozzo, S.A., et al., </w:t>
      </w:r>
      <w:r w:rsidRPr="00D80B6C">
        <w:rPr>
          <w:i/>
        </w:rPr>
        <w:t>Identification and nucleotide sequence of genes involved in the synthesis of lactocin 705, a two-peptide bacteriocin from Lactobacillus casei CRL 705.</w:t>
      </w:r>
      <w:r w:rsidRPr="00D80B6C">
        <w:t xml:space="preserve"> FEMS Microbiol Lett, 2000. </w:t>
      </w:r>
      <w:r w:rsidRPr="00D80B6C">
        <w:rPr>
          <w:b/>
        </w:rPr>
        <w:t>185</w:t>
      </w:r>
      <w:r w:rsidRPr="00D80B6C">
        <w:t>(2): p. 157-61.</w:t>
      </w:r>
    </w:p>
    <w:p w14:paraId="6F237159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8.</w:t>
      </w:r>
      <w:r w:rsidRPr="00D80B6C">
        <w:tab/>
        <w:t xml:space="preserve">Moll, G., et al., </w:t>
      </w:r>
      <w:r w:rsidRPr="00D80B6C">
        <w:rPr>
          <w:i/>
        </w:rPr>
        <w:t>Lactococcin G is a potassium ion-conducting, two-component bacteriocin.</w:t>
      </w:r>
      <w:r w:rsidRPr="00D80B6C">
        <w:t xml:space="preserve"> J Bacteriol, 1996. </w:t>
      </w:r>
      <w:r w:rsidRPr="00D80B6C">
        <w:rPr>
          <w:b/>
        </w:rPr>
        <w:t>178</w:t>
      </w:r>
      <w:r w:rsidRPr="00D80B6C">
        <w:t>(3): p. 600-5.</w:t>
      </w:r>
    </w:p>
    <w:p w14:paraId="17641FC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29.</w:t>
      </w:r>
      <w:r w:rsidRPr="00D80B6C">
        <w:tab/>
        <w:t xml:space="preserve">Zendo, T., et al., </w:t>
      </w:r>
      <w:r w:rsidRPr="00D80B6C">
        <w:rPr>
          <w:i/>
        </w:rPr>
        <w:t>Lactococcin Q, a novel two-peptide bacteriocin produced by Lactococcus lactis QU 4.</w:t>
      </w:r>
      <w:r w:rsidRPr="00D80B6C">
        <w:t xml:space="preserve"> Appl Environ Microbiol, 2006. </w:t>
      </w:r>
      <w:r w:rsidRPr="00D80B6C">
        <w:rPr>
          <w:b/>
        </w:rPr>
        <w:t>72</w:t>
      </w:r>
      <w:r w:rsidRPr="00D80B6C">
        <w:t>(5): p. 3383-9.</w:t>
      </w:r>
    </w:p>
    <w:p w14:paraId="753ABB47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0.</w:t>
      </w:r>
      <w:r w:rsidRPr="00D80B6C">
        <w:tab/>
        <w:t xml:space="preserve">Diep, D.B., L.S. Havarstein, and I.F. Nes, </w:t>
      </w:r>
      <w:r w:rsidRPr="00D80B6C">
        <w:rPr>
          <w:i/>
        </w:rPr>
        <w:t>A bacteriocin-like peptide induces bacteriocin synthesis in Lactobacillus plantarum C11.</w:t>
      </w:r>
      <w:r w:rsidRPr="00D80B6C">
        <w:t xml:space="preserve"> Mol Microbiol, 1995. </w:t>
      </w:r>
      <w:r w:rsidRPr="00D80B6C">
        <w:rPr>
          <w:b/>
        </w:rPr>
        <w:t>18</w:t>
      </w:r>
      <w:r w:rsidRPr="00D80B6C">
        <w:t>(4): p. 631-9.</w:t>
      </w:r>
    </w:p>
    <w:p w14:paraId="641CB9D1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1.</w:t>
      </w:r>
      <w:r w:rsidRPr="00D80B6C">
        <w:tab/>
        <w:t xml:space="preserve">Maldonado, A., J.L. Ruiz-Barba, and R. Jimenez-Diaz, </w:t>
      </w:r>
      <w:r w:rsidRPr="00D80B6C">
        <w:rPr>
          <w:i/>
        </w:rPr>
        <w:t>Purification and genetic characterization of plantaricin NC8, a novel coculture-inducible two-peptide bacteriocin from Lactobacillus plantarum NC8.</w:t>
      </w:r>
      <w:r w:rsidRPr="00D80B6C">
        <w:t xml:space="preserve"> Appl Environ Microbiol, 2003. </w:t>
      </w:r>
      <w:r w:rsidRPr="00D80B6C">
        <w:rPr>
          <w:b/>
        </w:rPr>
        <w:t>69</w:t>
      </w:r>
      <w:r w:rsidRPr="00D80B6C">
        <w:t>(1): p. 383-9.</w:t>
      </w:r>
    </w:p>
    <w:p w14:paraId="71E65DAB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2.</w:t>
      </w:r>
      <w:r w:rsidRPr="00D80B6C">
        <w:tab/>
        <w:t xml:space="preserve">Jimenez-Diaz, R., et al., </w:t>
      </w:r>
      <w:r w:rsidRPr="00D80B6C">
        <w:rPr>
          <w:i/>
        </w:rPr>
        <w:t>Purification and partial amino acid sequence of plantaricin S, a bacteriocin produced by Lactobacillus plantarum LPCO10, the activity of which depends on the complementary action of two peptides.</w:t>
      </w:r>
      <w:r w:rsidRPr="00D80B6C">
        <w:t xml:space="preserve"> Appl Environ Microbiol, 1995. </w:t>
      </w:r>
      <w:r w:rsidRPr="00D80B6C">
        <w:rPr>
          <w:b/>
        </w:rPr>
        <w:t>61</w:t>
      </w:r>
      <w:r w:rsidRPr="00D80B6C">
        <w:t>(12): p. 4459-63.</w:t>
      </w:r>
    </w:p>
    <w:p w14:paraId="06BED744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3.</w:t>
      </w:r>
      <w:r w:rsidRPr="00D80B6C">
        <w:tab/>
        <w:t xml:space="preserve">Holo, H., et al., </w:t>
      </w:r>
      <w:r w:rsidRPr="00D80B6C">
        <w:rPr>
          <w:i/>
        </w:rPr>
        <w:t>Plantaricin W from Lactobacillus plantarum belongs to a new family of two-peptide lantibiotics.</w:t>
      </w:r>
      <w:r w:rsidRPr="00D80B6C">
        <w:t xml:space="preserve"> Microbiology, 2001. </w:t>
      </w:r>
      <w:r w:rsidRPr="00D80B6C">
        <w:rPr>
          <w:b/>
        </w:rPr>
        <w:t>147</w:t>
      </w:r>
      <w:r w:rsidRPr="00D80B6C">
        <w:t>(Pt 3): p. 643-51.</w:t>
      </w:r>
    </w:p>
    <w:p w14:paraId="746EFB1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4.</w:t>
      </w:r>
      <w:r w:rsidRPr="00D80B6C">
        <w:tab/>
        <w:t xml:space="preserve">Marciset, O., et al., </w:t>
      </w:r>
      <w:r w:rsidRPr="00D80B6C">
        <w:rPr>
          <w:i/>
        </w:rPr>
        <w:t>Thermophilin 13, a nontypical antilisterial poration complex bacteriocin, that functions without a receptor.</w:t>
      </w:r>
      <w:r w:rsidRPr="00D80B6C">
        <w:t xml:space="preserve"> J Biol Chem, 1997. </w:t>
      </w:r>
      <w:r w:rsidRPr="00D80B6C">
        <w:rPr>
          <w:b/>
        </w:rPr>
        <w:t>272</w:t>
      </w:r>
      <w:r w:rsidRPr="00D80B6C">
        <w:t>(22): p. 14277-84.</w:t>
      </w:r>
    </w:p>
    <w:p w14:paraId="762BE177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5.</w:t>
      </w:r>
      <w:r w:rsidRPr="00D80B6C">
        <w:tab/>
        <w:t xml:space="preserve">Rea, M.C., et al., </w:t>
      </w:r>
      <w:r w:rsidRPr="00D80B6C">
        <w:rPr>
          <w:i/>
        </w:rPr>
        <w:t>Thuricin CD, a posttranslationally modified bacteriocin with a narrow spectrum of activity against Clostridium difficile.</w:t>
      </w:r>
      <w:r w:rsidRPr="00D80B6C">
        <w:t xml:space="preserve"> Proc Natl Acad Sci U S A, 2010. </w:t>
      </w:r>
      <w:r w:rsidRPr="00D80B6C">
        <w:rPr>
          <w:b/>
        </w:rPr>
        <w:t>107</w:t>
      </w:r>
      <w:r w:rsidRPr="00D80B6C">
        <w:t>(20): p. 9352-7.</w:t>
      </w:r>
    </w:p>
    <w:p w14:paraId="3DA0156D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6.</w:t>
      </w:r>
      <w:r w:rsidRPr="00D80B6C">
        <w:tab/>
        <w:t xml:space="preserve">Netz, D.J., C. Bastos Mdo, and H.G. Sahl, </w:t>
      </w:r>
      <w:r w:rsidRPr="00D80B6C">
        <w:rPr>
          <w:i/>
        </w:rPr>
        <w:t>Mode of action of the antimicrobial peptide aureocin A53 from Staphylococcus aureus.</w:t>
      </w:r>
      <w:r w:rsidRPr="00D80B6C">
        <w:t xml:space="preserve"> Appl Environ Microbiol, 2002. </w:t>
      </w:r>
      <w:r w:rsidRPr="00D80B6C">
        <w:rPr>
          <w:b/>
        </w:rPr>
        <w:t>68</w:t>
      </w:r>
      <w:r w:rsidRPr="00D80B6C">
        <w:t>(11): p. 5274-80.</w:t>
      </w:r>
    </w:p>
    <w:p w14:paraId="05E635B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7.</w:t>
      </w:r>
      <w:r w:rsidRPr="00D80B6C">
        <w:tab/>
        <w:t xml:space="preserve">Netz, D.J., et al., </w:t>
      </w:r>
      <w:r w:rsidRPr="00D80B6C">
        <w:rPr>
          <w:i/>
        </w:rPr>
        <w:t>Molecular characterisation of aureocin A70, a multi-peptide bacteriocin isolated from Staphylococcus aureus.</w:t>
      </w:r>
      <w:r w:rsidRPr="00D80B6C">
        <w:t xml:space="preserve"> J Mol Biol, 2001. </w:t>
      </w:r>
      <w:r w:rsidRPr="00D80B6C">
        <w:rPr>
          <w:b/>
        </w:rPr>
        <w:t>311</w:t>
      </w:r>
      <w:r w:rsidRPr="00D80B6C">
        <w:t>(5): p. 939-49.</w:t>
      </w:r>
    </w:p>
    <w:p w14:paraId="429381AA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8.</w:t>
      </w:r>
      <w:r w:rsidRPr="00D80B6C">
        <w:tab/>
        <w:t xml:space="preserve">Ovchinnikov, K.V., et al., </w:t>
      </w:r>
      <w:r w:rsidRPr="00D80B6C">
        <w:rPr>
          <w:i/>
        </w:rPr>
        <w:t>Novel Group of Leaderless Multipeptide Bacteriocins from Gram-Positive Bacteria.</w:t>
      </w:r>
      <w:r w:rsidRPr="00D80B6C">
        <w:t xml:space="preserve"> Appl Environ Microbiol, 2016. </w:t>
      </w:r>
      <w:r w:rsidRPr="00D80B6C">
        <w:rPr>
          <w:b/>
        </w:rPr>
        <w:t>82</w:t>
      </w:r>
      <w:r w:rsidRPr="00D80B6C">
        <w:t>(17): p. 5216-24.</w:t>
      </w:r>
    </w:p>
    <w:p w14:paraId="0FFA655D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39.</w:t>
      </w:r>
      <w:r w:rsidRPr="00D80B6C">
        <w:tab/>
        <w:t xml:space="preserve">Liu, X., et al., </w:t>
      </w:r>
      <w:r w:rsidRPr="00D80B6C">
        <w:rPr>
          <w:i/>
        </w:rPr>
        <w:t>Identification of an N-terminal formylated, two-peptide bacteriocin from Enterococcus faecalis 710C.</w:t>
      </w:r>
      <w:r w:rsidRPr="00D80B6C">
        <w:t xml:space="preserve"> J Agric Food Chem, 2011. </w:t>
      </w:r>
      <w:r w:rsidRPr="00D80B6C">
        <w:rPr>
          <w:b/>
        </w:rPr>
        <w:t>59</w:t>
      </w:r>
      <w:r w:rsidRPr="00D80B6C">
        <w:t>(10): p. 5602-8.</w:t>
      </w:r>
    </w:p>
    <w:p w14:paraId="2C625187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0.</w:t>
      </w:r>
      <w:r w:rsidRPr="00D80B6C">
        <w:tab/>
        <w:t xml:space="preserve">Cintas, L.M., et al., </w:t>
      </w:r>
      <w:r w:rsidRPr="00D80B6C">
        <w:rPr>
          <w:i/>
        </w:rPr>
        <w:t>Enterocins L50A and L50B, two novel bacteriocins from Enterococcus faecium L50, are related to staphylococcal hemolysins.</w:t>
      </w:r>
      <w:r w:rsidRPr="00D80B6C">
        <w:t xml:space="preserve"> J Bacteriol, 1998. </w:t>
      </w:r>
      <w:r w:rsidRPr="00D80B6C">
        <w:rPr>
          <w:b/>
        </w:rPr>
        <w:t>180</w:t>
      </w:r>
      <w:r w:rsidRPr="00D80B6C">
        <w:t>(8): p. 1988-94.</w:t>
      </w:r>
    </w:p>
    <w:p w14:paraId="03FD47BB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1.</w:t>
      </w:r>
      <w:r w:rsidRPr="00D80B6C">
        <w:tab/>
        <w:t xml:space="preserve">Fujita, K., et al., </w:t>
      </w:r>
      <w:r w:rsidRPr="00D80B6C">
        <w:rPr>
          <w:i/>
        </w:rPr>
        <w:t>Structural analysis and characterization of lacticin Q, a novel bacteriocin belonging to a new family of unmodified bacteriocins of gram-positive bacteria.</w:t>
      </w:r>
      <w:r w:rsidRPr="00D80B6C">
        <w:t xml:space="preserve"> Appl Environ Microbiol, 2007. </w:t>
      </w:r>
      <w:r w:rsidRPr="00D80B6C">
        <w:rPr>
          <w:b/>
        </w:rPr>
        <w:t>73</w:t>
      </w:r>
      <w:r w:rsidRPr="00D80B6C">
        <w:t>(9): p. 2871-7.</w:t>
      </w:r>
    </w:p>
    <w:p w14:paraId="6D8E6B49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2.</w:t>
      </w:r>
      <w:r w:rsidRPr="00D80B6C">
        <w:tab/>
        <w:t xml:space="preserve">Iwatani, S., et al., </w:t>
      </w:r>
      <w:r w:rsidRPr="00D80B6C">
        <w:rPr>
          <w:i/>
        </w:rPr>
        <w:t>Characterization and structure analysis of a novel bacteriocin, lacticin Z, produced by Lactococcus lactis QU 14.</w:t>
      </w:r>
      <w:r w:rsidRPr="00D80B6C">
        <w:t xml:space="preserve"> Biosci Biotechnol Biochem, 2007. </w:t>
      </w:r>
      <w:r w:rsidRPr="00D80B6C">
        <w:rPr>
          <w:b/>
        </w:rPr>
        <w:t>71</w:t>
      </w:r>
      <w:r w:rsidRPr="00D80B6C">
        <w:t>(8): p. 1984-92.</w:t>
      </w:r>
    </w:p>
    <w:p w14:paraId="372A43E0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3.</w:t>
      </w:r>
      <w:r w:rsidRPr="00D80B6C">
        <w:tab/>
        <w:t xml:space="preserve">Hyink, O., M. Balakrishnan, and J.R. Tagg, </w:t>
      </w:r>
      <w:r w:rsidRPr="00D80B6C">
        <w:rPr>
          <w:i/>
        </w:rPr>
        <w:t>Streptococcus rattus strain BHT produces both a class I two-component lantibiotic and a class II bacteriocin.</w:t>
      </w:r>
      <w:r w:rsidRPr="00D80B6C">
        <w:t xml:space="preserve"> FEMS Microbiol Lett, 2005. </w:t>
      </w:r>
      <w:r w:rsidRPr="00D80B6C">
        <w:rPr>
          <w:b/>
        </w:rPr>
        <w:t>252</w:t>
      </w:r>
      <w:r w:rsidRPr="00D80B6C">
        <w:t>(2): p. 235-41.</w:t>
      </w:r>
    </w:p>
    <w:p w14:paraId="58706D55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4.</w:t>
      </w:r>
      <w:r w:rsidRPr="00D80B6C">
        <w:tab/>
        <w:t xml:space="preserve">Masuda, Y., et al., </w:t>
      </w:r>
      <w:r w:rsidRPr="00D80B6C">
        <w:rPr>
          <w:i/>
        </w:rPr>
        <w:t>Characterization and identification of weissellicin Y and weissellicin M, novel bacteriocins produced by Weissella hellenica QU 13.</w:t>
      </w:r>
      <w:r w:rsidRPr="00D80B6C">
        <w:t xml:space="preserve"> J Appl Microbiol, 2012. </w:t>
      </w:r>
      <w:r w:rsidRPr="00D80B6C">
        <w:rPr>
          <w:b/>
        </w:rPr>
        <w:t>112</w:t>
      </w:r>
      <w:r w:rsidRPr="00D80B6C">
        <w:t>(1): p. 99-108.</w:t>
      </w:r>
    </w:p>
    <w:p w14:paraId="07DA64F4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5.</w:t>
      </w:r>
      <w:r w:rsidRPr="00D80B6C">
        <w:tab/>
        <w:t xml:space="preserve">Kanatani, K., et al., </w:t>
      </w:r>
      <w:r w:rsidRPr="00D80B6C">
        <w:rPr>
          <w:i/>
        </w:rPr>
        <w:t>Cloning and nucleotide sequence of the gene for acidocin 8912, a bacteriocin from Lactobacillus acidophilus TK8912.</w:t>
      </w:r>
      <w:r w:rsidRPr="00D80B6C">
        <w:t xml:space="preserve"> Lett Appl Microbiol, 1995. </w:t>
      </w:r>
      <w:r w:rsidRPr="00D80B6C">
        <w:rPr>
          <w:b/>
        </w:rPr>
        <w:t>21</w:t>
      </w:r>
      <w:r w:rsidRPr="00D80B6C">
        <w:t>(6): p. 384-6.</w:t>
      </w:r>
    </w:p>
    <w:p w14:paraId="12ECA71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6.</w:t>
      </w:r>
      <w:r w:rsidRPr="00D80B6C">
        <w:tab/>
        <w:t xml:space="preserve">Inoue, T., H. Tomita, and Y. Ike, </w:t>
      </w:r>
      <w:r w:rsidRPr="00D80B6C">
        <w:rPr>
          <w:i/>
        </w:rPr>
        <w:t>Bac 32, a novel bacteriocin widely disseminated among clinical isolates of Enterococcus faecium.</w:t>
      </w:r>
      <w:r w:rsidRPr="00D80B6C">
        <w:t xml:space="preserve"> Antimicrob Agents Chemother, 2006. </w:t>
      </w:r>
      <w:r w:rsidRPr="00D80B6C">
        <w:rPr>
          <w:b/>
        </w:rPr>
        <w:t>50</w:t>
      </w:r>
      <w:r w:rsidRPr="00D80B6C">
        <w:t>(4): p. 1202-12.</w:t>
      </w:r>
    </w:p>
    <w:p w14:paraId="19903F5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7.</w:t>
      </w:r>
      <w:r w:rsidRPr="00D80B6C">
        <w:tab/>
        <w:t xml:space="preserve">Garnier, T. and S.T. Cole, </w:t>
      </w:r>
      <w:r w:rsidRPr="00D80B6C">
        <w:rPr>
          <w:i/>
        </w:rPr>
        <w:t>Complete nucleotide sequence and genetic organization of the bacteriocinogenic plasmid, pIP404, from Clostridium perfringens.</w:t>
      </w:r>
      <w:r w:rsidRPr="00D80B6C">
        <w:t xml:space="preserve"> Plasmid, 1988. </w:t>
      </w:r>
      <w:r w:rsidRPr="00D80B6C">
        <w:rPr>
          <w:b/>
        </w:rPr>
        <w:t>19</w:t>
      </w:r>
      <w:r w:rsidRPr="00D80B6C">
        <w:t>(2): p. 134-50.</w:t>
      </w:r>
    </w:p>
    <w:p w14:paraId="5C5ADC54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8.</w:t>
      </w:r>
      <w:r w:rsidRPr="00D80B6C">
        <w:tab/>
        <w:t xml:space="preserve">O'Shea, E.F., et al., </w:t>
      </w:r>
      <w:r w:rsidRPr="00D80B6C">
        <w:rPr>
          <w:i/>
        </w:rPr>
        <w:t>Bactofencin A, a new type of cationic bacteriocin with unusual immunity.</w:t>
      </w:r>
      <w:r w:rsidRPr="00D80B6C">
        <w:t xml:space="preserve"> MBio, 2013. </w:t>
      </w:r>
      <w:r w:rsidRPr="00D80B6C">
        <w:rPr>
          <w:b/>
        </w:rPr>
        <w:t>4</w:t>
      </w:r>
      <w:r w:rsidRPr="00D80B6C">
        <w:t>(6): p. e00498-13.</w:t>
      </w:r>
    </w:p>
    <w:p w14:paraId="79D9131A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49.</w:t>
      </w:r>
      <w:r w:rsidRPr="00D80B6C">
        <w:tab/>
        <w:t xml:space="preserve">Oscáriz, J.C., et al., </w:t>
      </w:r>
      <w:r w:rsidRPr="00D80B6C">
        <w:rPr>
          <w:i/>
        </w:rPr>
        <w:t>Purification and sequencing of cerein 7B, a novel bacteriocin produced by Bacillus cereus Bc7.</w:t>
      </w:r>
      <w:r w:rsidRPr="00D80B6C">
        <w:t xml:space="preserve"> FEMS Microbiology Letters, 2006. </w:t>
      </w:r>
      <w:r w:rsidRPr="00D80B6C">
        <w:rPr>
          <w:b/>
        </w:rPr>
        <w:t>254</w:t>
      </w:r>
      <w:r w:rsidRPr="00D80B6C">
        <w:t>(1): p. 108-115.</w:t>
      </w:r>
    </w:p>
    <w:p w14:paraId="3DFB18D3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0.</w:t>
      </w:r>
      <w:r w:rsidRPr="00D80B6C">
        <w:tab/>
        <w:t xml:space="preserve">Gratia, A., </w:t>
      </w:r>
      <w:r w:rsidRPr="00D80B6C">
        <w:rPr>
          <w:i/>
        </w:rPr>
        <w:t>Sur un remarquable exemple d'antagonisme entre deux souches de colibacille.</w:t>
      </w:r>
      <w:r w:rsidRPr="00D80B6C">
        <w:t xml:space="preserve"> C R Soc Biol, 1925. </w:t>
      </w:r>
      <w:r w:rsidRPr="00D80B6C">
        <w:rPr>
          <w:b/>
        </w:rPr>
        <w:t>93</w:t>
      </w:r>
      <w:r w:rsidRPr="00D80B6C">
        <w:t>: p. 1040–1042.</w:t>
      </w:r>
    </w:p>
    <w:p w14:paraId="0803574B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1.</w:t>
      </w:r>
      <w:r w:rsidRPr="00D80B6C">
        <w:tab/>
        <w:t xml:space="preserve">Galvez, A., et al., </w:t>
      </w:r>
      <w:r w:rsidRPr="00D80B6C">
        <w:rPr>
          <w:i/>
        </w:rPr>
        <w:t>Isolation and characterization of enterocin EJ97, a bacteriocin produced by Enterococcus faecalis EJ97.</w:t>
      </w:r>
      <w:r w:rsidRPr="00D80B6C">
        <w:t xml:space="preserve"> Arch Microbiol, 1998. </w:t>
      </w:r>
      <w:r w:rsidRPr="00D80B6C">
        <w:rPr>
          <w:b/>
        </w:rPr>
        <w:t>171</w:t>
      </w:r>
      <w:r w:rsidRPr="00D80B6C">
        <w:t>(1): p. 59-65.</w:t>
      </w:r>
    </w:p>
    <w:p w14:paraId="5901AC40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2.</w:t>
      </w:r>
      <w:r w:rsidRPr="00D80B6C">
        <w:tab/>
        <w:t xml:space="preserve">Ovchinnikov, K.V., et al., </w:t>
      </w:r>
      <w:r w:rsidRPr="00D80B6C">
        <w:rPr>
          <w:i/>
        </w:rPr>
        <w:t>The Leaderless Bacteriocin Enterocin K1 Is Highly Potent against Enterococcus faecium: A Study on Structure, Target Spectrum and Receptor.</w:t>
      </w:r>
      <w:r w:rsidRPr="00D80B6C">
        <w:t xml:space="preserve"> Front Microbiol, 2017. </w:t>
      </w:r>
      <w:r w:rsidRPr="00D80B6C">
        <w:rPr>
          <w:b/>
        </w:rPr>
        <w:t>8</w:t>
      </w:r>
      <w:r w:rsidRPr="00D80B6C">
        <w:t>: p. 774.</w:t>
      </w:r>
    </w:p>
    <w:p w14:paraId="382184F3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3.</w:t>
      </w:r>
      <w:r w:rsidRPr="00D80B6C">
        <w:tab/>
        <w:t xml:space="preserve">Sandiford, S. and M. Upton, </w:t>
      </w:r>
      <w:r w:rsidRPr="00D80B6C">
        <w:rPr>
          <w:i/>
        </w:rPr>
        <w:t>Identification, characterization, and recombinant expression of epidermicin NI01, a novel unmodified bacteriocin produced by Staphylococcus epidermidis that displays potent activity against Staphylococci.</w:t>
      </w:r>
      <w:r w:rsidRPr="00D80B6C">
        <w:t xml:space="preserve"> Antimicrob Agents Chemother, 2012. </w:t>
      </w:r>
      <w:r w:rsidRPr="00D80B6C">
        <w:rPr>
          <w:b/>
        </w:rPr>
        <w:t>56</w:t>
      </w:r>
      <w:r w:rsidRPr="00D80B6C">
        <w:t>(3): p. 1539-47.</w:t>
      </w:r>
    </w:p>
    <w:p w14:paraId="231FB373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4.</w:t>
      </w:r>
      <w:r w:rsidRPr="00D80B6C">
        <w:tab/>
        <w:t xml:space="preserve">Tosukhowong, A., et al., </w:t>
      </w:r>
      <w:r w:rsidRPr="00D80B6C">
        <w:rPr>
          <w:i/>
        </w:rPr>
        <w:t>Garvieacin Q, a novel class II bacteriocin from Lactococcus garvieae BCC 43578.</w:t>
      </w:r>
      <w:r w:rsidRPr="00D80B6C">
        <w:t xml:space="preserve"> Appl Environ Microbiol, 2012. </w:t>
      </w:r>
      <w:r w:rsidRPr="00D80B6C">
        <w:rPr>
          <w:b/>
        </w:rPr>
        <w:t>78</w:t>
      </w:r>
      <w:r w:rsidRPr="00D80B6C">
        <w:t>(5): p. 1619-23.</w:t>
      </w:r>
    </w:p>
    <w:p w14:paraId="67284A75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5.</w:t>
      </w:r>
      <w:r w:rsidRPr="00D80B6C">
        <w:tab/>
        <w:t xml:space="preserve">Kawai, Y., et al., </w:t>
      </w:r>
      <w:r w:rsidRPr="00D80B6C">
        <w:rPr>
          <w:i/>
        </w:rPr>
        <w:t>Primary amino acid and DNA sequences of gassericin T, a lactacin F-family bacteriocin produced by Lactobacillus gasseri SBT2055.</w:t>
      </w:r>
      <w:r w:rsidRPr="00D80B6C">
        <w:t xml:space="preserve"> Biosci Biotechnol Biochem, 2000. </w:t>
      </w:r>
      <w:r w:rsidRPr="00D80B6C">
        <w:rPr>
          <w:b/>
        </w:rPr>
        <w:t>64</w:t>
      </w:r>
      <w:r w:rsidRPr="00D80B6C">
        <w:t>(10): p. 2201-8.</w:t>
      </w:r>
    </w:p>
    <w:p w14:paraId="6C86238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6.</w:t>
      </w:r>
      <w:r w:rsidRPr="00D80B6C">
        <w:tab/>
        <w:t xml:space="preserve">Li, Y., et al., </w:t>
      </w:r>
      <w:r w:rsidRPr="00D80B6C">
        <w:rPr>
          <w:i/>
        </w:rPr>
        <w:t>Purification and biological characterization of halocin C8, a novel peptide antibiotic from Halobacterium strain AS7092.</w:t>
      </w:r>
      <w:r w:rsidRPr="00D80B6C">
        <w:t xml:space="preserve"> Extremophiles, 2003. </w:t>
      </w:r>
      <w:r w:rsidRPr="00D80B6C">
        <w:rPr>
          <w:b/>
        </w:rPr>
        <w:t>7</w:t>
      </w:r>
      <w:r w:rsidRPr="00D80B6C">
        <w:t>(5): p. 401-7.</w:t>
      </w:r>
    </w:p>
    <w:p w14:paraId="37512A2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7.</w:t>
      </w:r>
      <w:r w:rsidRPr="00D80B6C">
        <w:tab/>
        <w:t xml:space="preserve">Price, L.B. and R.F. Shand, </w:t>
      </w:r>
      <w:r w:rsidRPr="00D80B6C">
        <w:rPr>
          <w:i/>
        </w:rPr>
        <w:t>Halocin S8: a 36-amino-acid microhalocin from the haloarchaeal strain S8a.</w:t>
      </w:r>
      <w:r w:rsidRPr="00D80B6C">
        <w:t xml:space="preserve"> J Bacteriol, 2000. </w:t>
      </w:r>
      <w:r w:rsidRPr="00D80B6C">
        <w:rPr>
          <w:b/>
        </w:rPr>
        <w:t>182</w:t>
      </w:r>
      <w:r w:rsidRPr="00D80B6C">
        <w:t>(17): p. 4951-8.</w:t>
      </w:r>
    </w:p>
    <w:p w14:paraId="670DA96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8.</w:t>
      </w:r>
      <w:r w:rsidRPr="00D80B6C">
        <w:tab/>
        <w:t xml:space="preserve">Martinez, B., et al., </w:t>
      </w:r>
      <w:r w:rsidRPr="00D80B6C">
        <w:rPr>
          <w:i/>
        </w:rPr>
        <w:t>Synthesis of lactococcin 972, a bacteriocin produced by Lactococcus lactis IPLA 972, depends on the expression of a plasmid-encoded bicistronic operon.</w:t>
      </w:r>
      <w:r w:rsidRPr="00D80B6C">
        <w:t xml:space="preserve"> Microbiology, 1999. </w:t>
      </w:r>
      <w:r w:rsidRPr="00D80B6C">
        <w:rPr>
          <w:b/>
        </w:rPr>
        <w:t>145 ( Pt 11)</w:t>
      </w:r>
      <w:r w:rsidRPr="00D80B6C">
        <w:t>: p. 3155-61.</w:t>
      </w:r>
    </w:p>
    <w:p w14:paraId="2B9CF4DF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59.</w:t>
      </w:r>
      <w:r w:rsidRPr="00D80B6C">
        <w:tab/>
        <w:t xml:space="preserve">Holo, H., O. Nilssen, and I.F. Nes, </w:t>
      </w:r>
      <w:r w:rsidRPr="00D80B6C">
        <w:rPr>
          <w:i/>
        </w:rPr>
        <w:t>Lactococcin A, a new bacteriocin from Lactococcus lactis subsp. cremoris: isolation and characterization of the protein and its gene.</w:t>
      </w:r>
      <w:r w:rsidRPr="00D80B6C">
        <w:t xml:space="preserve"> J Bacteriol, 1991. </w:t>
      </w:r>
      <w:r w:rsidRPr="00D80B6C">
        <w:rPr>
          <w:b/>
        </w:rPr>
        <w:t>173</w:t>
      </w:r>
      <w:r w:rsidRPr="00D80B6C">
        <w:t>(12): p. 3879-87.</w:t>
      </w:r>
    </w:p>
    <w:p w14:paraId="21D49922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0.</w:t>
      </w:r>
      <w:r w:rsidRPr="00D80B6C">
        <w:tab/>
        <w:t xml:space="preserve">van Belkum, M.J., J. Kok, and G. Venema, </w:t>
      </w:r>
      <w:r w:rsidRPr="00D80B6C">
        <w:rPr>
          <w:i/>
        </w:rPr>
        <w:t>Cloning, sequencing, and expression in Escherichia coli of lcnB, a third bacteriocin determinant from the lactococcal bacteriocin plasmid p9B4-6.</w:t>
      </w:r>
      <w:r w:rsidRPr="00D80B6C">
        <w:t xml:space="preserve"> Appl Environ Microbiol, 1992. </w:t>
      </w:r>
      <w:r w:rsidRPr="00D80B6C">
        <w:rPr>
          <w:b/>
        </w:rPr>
        <w:t>58</w:t>
      </w:r>
      <w:r w:rsidRPr="00D80B6C">
        <w:t>(2): p. 572-7.</w:t>
      </w:r>
    </w:p>
    <w:p w14:paraId="427261FF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1.</w:t>
      </w:r>
      <w:r w:rsidRPr="00D80B6C">
        <w:tab/>
        <w:t xml:space="preserve">Singh, P.K., et al., </w:t>
      </w:r>
      <w:r w:rsidRPr="00D80B6C">
        <w:rPr>
          <w:i/>
        </w:rPr>
        <w:t>Identification, purification and characterization of laterosporulin, a novel bacteriocin produced by Brevibacillus sp. strain GI-9.</w:t>
      </w:r>
      <w:r w:rsidRPr="00D80B6C">
        <w:t xml:space="preserve"> PLoS One, 2012. </w:t>
      </w:r>
      <w:r w:rsidRPr="00D80B6C">
        <w:rPr>
          <w:b/>
        </w:rPr>
        <w:t>7</w:t>
      </w:r>
      <w:r w:rsidRPr="00D80B6C">
        <w:t>(3): p. e31498.</w:t>
      </w:r>
    </w:p>
    <w:p w14:paraId="189F1699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2.</w:t>
      </w:r>
      <w:r w:rsidRPr="00D80B6C">
        <w:tab/>
        <w:t xml:space="preserve">Shi, F., et al., </w:t>
      </w:r>
      <w:r w:rsidRPr="00D80B6C">
        <w:rPr>
          <w:i/>
        </w:rPr>
        <w:t>Mode of action of leucocin K7 produced by Leuconostoc mesenteroides K7 against Listeria monocytogenes and its potential in milk preservation.</w:t>
      </w:r>
      <w:r w:rsidRPr="00D80B6C">
        <w:t xml:space="preserve"> Biotechnol Lett, 2016. </w:t>
      </w:r>
      <w:r w:rsidRPr="00D80B6C">
        <w:rPr>
          <w:b/>
        </w:rPr>
        <w:t>38</w:t>
      </w:r>
      <w:r w:rsidRPr="00D80B6C">
        <w:t>(9): p. 1551-7.</w:t>
      </w:r>
    </w:p>
    <w:p w14:paraId="41B1244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3.</w:t>
      </w:r>
      <w:r w:rsidRPr="00D80B6C">
        <w:tab/>
        <w:t xml:space="preserve">Gajic, O., et al., </w:t>
      </w:r>
      <w:r w:rsidRPr="00D80B6C">
        <w:rPr>
          <w:i/>
        </w:rPr>
        <w:t>Novel mechanism of bacteriocin secretion and immunity carried out by lactococcal multidrug resistance proteins.</w:t>
      </w:r>
      <w:r w:rsidRPr="00D80B6C">
        <w:t xml:space="preserve"> J Biol Chem, 2003. </w:t>
      </w:r>
      <w:r w:rsidRPr="00D80B6C">
        <w:rPr>
          <w:b/>
        </w:rPr>
        <w:t>278</w:t>
      </w:r>
      <w:r w:rsidRPr="00D80B6C">
        <w:t>(36): p. 34291-8.</w:t>
      </w:r>
    </w:p>
    <w:p w14:paraId="50E361D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4.</w:t>
      </w:r>
      <w:r w:rsidRPr="00D80B6C">
        <w:tab/>
        <w:t xml:space="preserve">O'Brien, G.J. and H.K. Mahanty, </w:t>
      </w:r>
      <w:r w:rsidRPr="00D80B6C">
        <w:rPr>
          <w:i/>
        </w:rPr>
        <w:t>Colicin 24, a new plasmid-borne colicin from a uropathogenic strain of Escherichia coli.</w:t>
      </w:r>
      <w:r w:rsidRPr="00D80B6C">
        <w:t xml:space="preserve"> Plasmid, 1994. </w:t>
      </w:r>
      <w:r w:rsidRPr="00D80B6C">
        <w:rPr>
          <w:b/>
        </w:rPr>
        <w:t>31</w:t>
      </w:r>
      <w:r w:rsidRPr="00D80B6C">
        <w:t>(3): p. 288-96.</w:t>
      </w:r>
    </w:p>
    <w:p w14:paraId="1C86CA00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5.</w:t>
      </w:r>
      <w:r w:rsidRPr="00D80B6C">
        <w:tab/>
        <w:t xml:space="preserve">Azpiroz, M.F. and M. Lavina, </w:t>
      </w:r>
      <w:r w:rsidRPr="00D80B6C">
        <w:rPr>
          <w:i/>
        </w:rPr>
        <w:t>Modular structure of microcin H47 and colicin V.</w:t>
      </w:r>
      <w:r w:rsidRPr="00D80B6C">
        <w:t xml:space="preserve"> Antimicrob Agents Chemother, 2007. </w:t>
      </w:r>
      <w:r w:rsidRPr="00D80B6C">
        <w:rPr>
          <w:b/>
        </w:rPr>
        <w:t>51</w:t>
      </w:r>
      <w:r w:rsidRPr="00D80B6C">
        <w:t>(7): p. 2412-9.</w:t>
      </w:r>
    </w:p>
    <w:p w14:paraId="752A029A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6.</w:t>
      </w:r>
      <w:r w:rsidRPr="00D80B6C">
        <w:tab/>
        <w:t xml:space="preserve">de Lorenzo, V., </w:t>
      </w:r>
      <w:r w:rsidRPr="00D80B6C">
        <w:rPr>
          <w:i/>
        </w:rPr>
        <w:t>Isolation and characterization of microcin E492 from Klebsiella pneumoniae.</w:t>
      </w:r>
      <w:r w:rsidRPr="00D80B6C">
        <w:t xml:space="preserve"> Arch Microbiol, 1984. </w:t>
      </w:r>
      <w:r w:rsidRPr="00D80B6C">
        <w:rPr>
          <w:b/>
        </w:rPr>
        <w:t>139</w:t>
      </w:r>
      <w:r w:rsidRPr="00D80B6C">
        <w:t>(1): p. 72-5.</w:t>
      </w:r>
    </w:p>
    <w:p w14:paraId="45C86DD5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7.</w:t>
      </w:r>
      <w:r w:rsidRPr="00D80B6C">
        <w:tab/>
        <w:t xml:space="preserve">Gaillard-Gendron, S., et al., </w:t>
      </w:r>
      <w:r w:rsidRPr="00D80B6C">
        <w:rPr>
          <w:i/>
        </w:rPr>
        <w:t>Isolation, purification and partial amino acid sequence of a highly hydrophobic new microcin named microcin L produced by Escherichia coli.</w:t>
      </w:r>
      <w:r w:rsidRPr="00D80B6C">
        <w:t xml:space="preserve"> FEMS Microbiol Lett, 2000. </w:t>
      </w:r>
      <w:r w:rsidRPr="00D80B6C">
        <w:rPr>
          <w:b/>
        </w:rPr>
        <w:t>193</w:t>
      </w:r>
      <w:r w:rsidRPr="00D80B6C">
        <w:t>(1): p. 95-8.</w:t>
      </w:r>
    </w:p>
    <w:p w14:paraId="17B27612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8.</w:t>
      </w:r>
      <w:r w:rsidRPr="00D80B6C">
        <w:tab/>
        <w:t xml:space="preserve">Vassiliadis, G., et al., </w:t>
      </w:r>
      <w:r w:rsidRPr="00D80B6C">
        <w:rPr>
          <w:i/>
        </w:rPr>
        <w:t>Microcin M, an antibacterial peptide from the probiotic bacterium Escherichia coli Nissle 1917</w:t>
      </w:r>
      <w:r w:rsidRPr="00D80B6C">
        <w:t xml:space="preserve">, in </w:t>
      </w:r>
      <w:r w:rsidRPr="00D80B6C">
        <w:rPr>
          <w:i/>
        </w:rPr>
        <w:t>1st International Symposium Food, Veterinary and Medical Applications of Antimicrobial Peptides</w:t>
      </w:r>
      <w:r w:rsidRPr="00D80B6C">
        <w:t>. 2006: ENITIAA, Nantes, France.</w:t>
      </w:r>
    </w:p>
    <w:p w14:paraId="30BBF713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69.</w:t>
      </w:r>
      <w:r w:rsidRPr="00D80B6C">
        <w:tab/>
        <w:t xml:space="preserve">Ehrmann, M.A., et al., </w:t>
      </w:r>
      <w:r w:rsidRPr="00D80B6C">
        <w:rPr>
          <w:i/>
        </w:rPr>
        <w:t>A gene cluster encoding plantaricin 1.25beta and other bacteriocin-like peptides in Lactobacillus plantarum TMW1.25.</w:t>
      </w:r>
      <w:r w:rsidRPr="00D80B6C">
        <w:t xml:space="preserve"> Biochim Biophys Acta, 2000. </w:t>
      </w:r>
      <w:r w:rsidRPr="00D80B6C">
        <w:rPr>
          <w:b/>
        </w:rPr>
        <w:t>1490</w:t>
      </w:r>
      <w:r w:rsidRPr="00D80B6C">
        <w:t>(3): p. 355-61.</w:t>
      </w:r>
    </w:p>
    <w:p w14:paraId="3B99D33B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0.</w:t>
      </w:r>
      <w:r w:rsidRPr="00D80B6C">
        <w:tab/>
        <w:t xml:space="preserve">Nissen-Meyer, J., et al., </w:t>
      </w:r>
      <w:r w:rsidRPr="00D80B6C">
        <w:rPr>
          <w:i/>
        </w:rPr>
        <w:t>Purification and characterization of plantaricin A, a Lactobacillus plantarum bacteriocin whose activity depends on the action of two peptides.</w:t>
      </w:r>
      <w:r w:rsidRPr="00D80B6C">
        <w:t xml:space="preserve"> J Gen Microbiol, 1993. </w:t>
      </w:r>
      <w:r w:rsidRPr="00D80B6C">
        <w:rPr>
          <w:b/>
        </w:rPr>
        <w:t>139</w:t>
      </w:r>
      <w:r w:rsidRPr="00D80B6C">
        <w:t>(9): p. 1973-8.</w:t>
      </w:r>
    </w:p>
    <w:p w14:paraId="6D16F3B9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1.</w:t>
      </w:r>
      <w:r w:rsidRPr="00D80B6C">
        <w:tab/>
        <w:t xml:space="preserve">Hata, T., R. Tanaka, and S. Ohmomo, </w:t>
      </w:r>
      <w:r w:rsidRPr="00D80B6C">
        <w:rPr>
          <w:i/>
        </w:rPr>
        <w:t>Isolation and characterization of plantaricin ASM1: a new bacteriocin produced by Lactobacillus plantarum A-1.</w:t>
      </w:r>
      <w:r w:rsidRPr="00D80B6C">
        <w:t xml:space="preserve"> Int J Food Microbiol, 2010. </w:t>
      </w:r>
      <w:r w:rsidRPr="00D80B6C">
        <w:rPr>
          <w:b/>
        </w:rPr>
        <w:t>137</w:t>
      </w:r>
      <w:r w:rsidRPr="00D80B6C">
        <w:t>(1): p. 94-9.</w:t>
      </w:r>
    </w:p>
    <w:p w14:paraId="6820210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2.</w:t>
      </w:r>
      <w:r w:rsidRPr="00D80B6C">
        <w:tab/>
        <w:t xml:space="preserve">Diep, D.B., L.S. Havarstein, and I.F. Nes, </w:t>
      </w:r>
      <w:r w:rsidRPr="00D80B6C">
        <w:rPr>
          <w:i/>
        </w:rPr>
        <w:t>Characterization of the locus responsible for the bacteriocin production in Lactobacillus plantarum C11.</w:t>
      </w:r>
      <w:r w:rsidRPr="00D80B6C">
        <w:t xml:space="preserve"> J Bacteriol, 1996. </w:t>
      </w:r>
      <w:r w:rsidRPr="00D80B6C">
        <w:rPr>
          <w:b/>
        </w:rPr>
        <w:t>178</w:t>
      </w:r>
      <w:r w:rsidRPr="00D80B6C">
        <w:t>(15): p. 4472-83.</w:t>
      </w:r>
    </w:p>
    <w:p w14:paraId="19CFB104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3.</w:t>
      </w:r>
      <w:r w:rsidRPr="00D80B6C">
        <w:tab/>
        <w:t xml:space="preserve">Song, D.F., M.Y. Zhu, and Q. Gu, </w:t>
      </w:r>
      <w:r w:rsidRPr="00D80B6C">
        <w:rPr>
          <w:i/>
        </w:rPr>
        <w:t>Purification and characterization of Plantaricin ZJ5, a new bacteriocin produced by Lactobacillus plantarum ZJ5.</w:t>
      </w:r>
      <w:r w:rsidRPr="00D80B6C">
        <w:t xml:space="preserve"> PLoS One, 2014. </w:t>
      </w:r>
      <w:r w:rsidRPr="00D80B6C">
        <w:rPr>
          <w:b/>
        </w:rPr>
        <w:t>9</w:t>
      </w:r>
      <w:r w:rsidRPr="00D80B6C">
        <w:t>(8): p. e105549.</w:t>
      </w:r>
    </w:p>
    <w:p w14:paraId="347A648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4.</w:t>
      </w:r>
      <w:r w:rsidRPr="00D80B6C">
        <w:tab/>
        <w:t xml:space="preserve">Bogaardt, C., A.J. van Tonder, and A.B. Brueggemann, </w:t>
      </w:r>
      <w:r w:rsidRPr="00D80B6C">
        <w:rPr>
          <w:i/>
        </w:rPr>
        <w:t>Genomic analyses of pneumococci reveal a wide diversity of bacteriocins - including pneumocyclicin, a novel circular bacteriocin.</w:t>
      </w:r>
      <w:r w:rsidRPr="00D80B6C">
        <w:t xml:space="preserve"> BMC Genomics, 2015. </w:t>
      </w:r>
      <w:r w:rsidRPr="00D80B6C">
        <w:rPr>
          <w:b/>
        </w:rPr>
        <w:t>16</w:t>
      </w:r>
      <w:r w:rsidRPr="00D80B6C">
        <w:t>: p. 554.</w:t>
      </w:r>
    </w:p>
    <w:p w14:paraId="4704787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5.</w:t>
      </w:r>
      <w:r w:rsidRPr="00D80B6C">
        <w:tab/>
        <w:t xml:space="preserve">Brede, D.A., et al., </w:t>
      </w:r>
      <w:r w:rsidRPr="00D80B6C">
        <w:rPr>
          <w:i/>
        </w:rPr>
        <w:t>Molecular and genetic characterization of propionicin F, a bacteriocin from Propionibacterium freudenreichii.</w:t>
      </w:r>
      <w:r w:rsidRPr="00D80B6C">
        <w:t xml:space="preserve"> Appl Environ Microbiol, 2004. </w:t>
      </w:r>
      <w:r w:rsidRPr="00D80B6C">
        <w:rPr>
          <w:b/>
        </w:rPr>
        <w:t>70</w:t>
      </w:r>
      <w:r w:rsidRPr="00D80B6C">
        <w:t>(12): p. 7303-10.</w:t>
      </w:r>
    </w:p>
    <w:p w14:paraId="20F4C265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6.</w:t>
      </w:r>
      <w:r w:rsidRPr="00D80B6C">
        <w:tab/>
        <w:t xml:space="preserve">Faye, T., et al., </w:t>
      </w:r>
      <w:r w:rsidRPr="00D80B6C">
        <w:rPr>
          <w:i/>
        </w:rPr>
        <w:t>Biochemical and genetic characterization of propionicin T1, a new bacteriocin from Propionibacterium thoenii.</w:t>
      </w:r>
      <w:r w:rsidRPr="00D80B6C">
        <w:t xml:space="preserve"> Appl Environ Microbiol, 2000. </w:t>
      </w:r>
      <w:r w:rsidRPr="00D80B6C">
        <w:rPr>
          <w:b/>
        </w:rPr>
        <w:t>66</w:t>
      </w:r>
      <w:r w:rsidRPr="00D80B6C">
        <w:t>(10): p. 4230-6.</w:t>
      </w:r>
    </w:p>
    <w:p w14:paraId="30884B94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7.</w:t>
      </w:r>
      <w:r w:rsidRPr="00D80B6C">
        <w:tab/>
        <w:t xml:space="preserve">Mathiesen, G., et al., </w:t>
      </w:r>
      <w:r w:rsidRPr="00D80B6C">
        <w:rPr>
          <w:i/>
        </w:rPr>
        <w:t>Characterization of a new bacteriocin operon in sakacin P-producing Lactobacillus sakei, showing strong translational coupling between the bacteriocin and immunity genes.</w:t>
      </w:r>
      <w:r w:rsidRPr="00D80B6C">
        <w:t xml:space="preserve"> Appl Environ Microbiol, 2005. </w:t>
      </w:r>
      <w:r w:rsidRPr="00D80B6C">
        <w:rPr>
          <w:b/>
        </w:rPr>
        <w:t>71</w:t>
      </w:r>
      <w:r w:rsidRPr="00D80B6C">
        <w:t>(7): p. 3565-74.</w:t>
      </w:r>
    </w:p>
    <w:p w14:paraId="47E9CC4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8.</w:t>
      </w:r>
      <w:r w:rsidRPr="00D80B6C">
        <w:tab/>
        <w:t xml:space="preserve">Babasaki, K., et al., </w:t>
      </w:r>
      <w:r w:rsidRPr="00D80B6C">
        <w:rPr>
          <w:i/>
        </w:rPr>
        <w:t>Subtilosin A, a new antibiotic peptide produced by Bacillus subtilis 168: isolation, structural analysis, and biogenesis.</w:t>
      </w:r>
      <w:r w:rsidRPr="00D80B6C">
        <w:t xml:space="preserve"> J Biochem, 1985. </w:t>
      </w:r>
      <w:r w:rsidRPr="00D80B6C">
        <w:rPr>
          <w:b/>
        </w:rPr>
        <w:t>98</w:t>
      </w:r>
      <w:r w:rsidRPr="00D80B6C">
        <w:t>(3): p. 585-603.</w:t>
      </w:r>
    </w:p>
    <w:p w14:paraId="26955D2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79.</w:t>
      </w:r>
      <w:r w:rsidRPr="00D80B6C">
        <w:tab/>
        <w:t xml:space="preserve">Zheng, G., R. Hehn, and P. Zuber, </w:t>
      </w:r>
      <w:r w:rsidRPr="00D80B6C">
        <w:rPr>
          <w:i/>
        </w:rPr>
        <w:t>Mutational analysis of the sbo-alb locus of Bacillus subtilis: identification of genes required for subtilosin production and immunity.</w:t>
      </w:r>
      <w:r w:rsidRPr="00D80B6C">
        <w:t xml:space="preserve"> J Bacteriol, 2000. </w:t>
      </w:r>
      <w:r w:rsidRPr="00D80B6C">
        <w:rPr>
          <w:b/>
        </w:rPr>
        <w:t>182</w:t>
      </w:r>
      <w:r w:rsidRPr="00D80B6C">
        <w:t>(11): p. 3266-73.</w:t>
      </w:r>
    </w:p>
    <w:p w14:paraId="5AB8341C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0.</w:t>
      </w:r>
      <w:r w:rsidRPr="00D80B6C">
        <w:tab/>
        <w:t xml:space="preserve">Gray, E.J., et al., </w:t>
      </w:r>
      <w:r w:rsidRPr="00D80B6C">
        <w:rPr>
          <w:i/>
        </w:rPr>
        <w:t>A novel bacteriocin, thuricin 17, produced by plant growth promoting rhizobacteria strain Bacillus thuringiensis NEB17: isolation and classification.</w:t>
      </w:r>
      <w:r w:rsidRPr="00D80B6C">
        <w:t xml:space="preserve"> J Appl Microbiol, 2006. </w:t>
      </w:r>
      <w:r w:rsidRPr="00D80B6C">
        <w:rPr>
          <w:b/>
        </w:rPr>
        <w:t>100</w:t>
      </w:r>
      <w:r w:rsidRPr="00D80B6C">
        <w:t>(3): p. 545-54.</w:t>
      </w:r>
    </w:p>
    <w:p w14:paraId="09CEE4B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1.</w:t>
      </w:r>
      <w:r w:rsidRPr="00D80B6C">
        <w:tab/>
        <w:t xml:space="preserve">Chehimi, S., et al., </w:t>
      </w:r>
      <w:r w:rsidRPr="00D80B6C">
        <w:rPr>
          <w:i/>
        </w:rPr>
        <w:t>Purification and partial amino acid sequence of thuricin S, a new anti-Listeria bacteriocin from Bacillus thuringiensis.</w:t>
      </w:r>
      <w:r w:rsidRPr="00D80B6C">
        <w:t xml:space="preserve"> Can J Microbiol, 2007. </w:t>
      </w:r>
      <w:r w:rsidRPr="00D80B6C">
        <w:rPr>
          <w:b/>
        </w:rPr>
        <w:t>53</w:t>
      </w:r>
      <w:r w:rsidRPr="00D80B6C">
        <w:t>(2): p. 284-90.</w:t>
      </w:r>
    </w:p>
    <w:p w14:paraId="774FA96E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2.</w:t>
      </w:r>
      <w:r w:rsidRPr="00D80B6C">
        <w:tab/>
        <w:t xml:space="preserve">Verdon, J., et al., </w:t>
      </w:r>
      <w:r w:rsidRPr="00D80B6C">
        <w:rPr>
          <w:i/>
        </w:rPr>
        <w:t>Characterization of anti-Legionella activity of warnericin RK and delta-lysin I from Staphylococcus warneri.</w:t>
      </w:r>
      <w:r w:rsidRPr="00D80B6C">
        <w:t xml:space="preserve"> Peptides, 2008. </w:t>
      </w:r>
      <w:r w:rsidRPr="00D80B6C">
        <w:rPr>
          <w:b/>
        </w:rPr>
        <w:t>29</w:t>
      </w:r>
      <w:r w:rsidRPr="00D80B6C">
        <w:t>(6): p. 978-84.</w:t>
      </w:r>
    </w:p>
    <w:p w14:paraId="67518A3D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3.</w:t>
      </w:r>
      <w:r w:rsidRPr="00D80B6C">
        <w:tab/>
        <w:t xml:space="preserve">Srionnual, S., et al., </w:t>
      </w:r>
      <w:r w:rsidRPr="00D80B6C">
        <w:rPr>
          <w:i/>
        </w:rPr>
        <w:t>Weissellicin 110, a newly discovered bacteriocin from Weissella cibaria 110, isolated from plaa-som, a fermented fish product from Thailand.</w:t>
      </w:r>
      <w:r w:rsidRPr="00D80B6C">
        <w:t xml:space="preserve"> Appl Environ Microbiol, 2007. </w:t>
      </w:r>
      <w:r w:rsidRPr="00D80B6C">
        <w:rPr>
          <w:b/>
        </w:rPr>
        <w:t>73</w:t>
      </w:r>
      <w:r w:rsidRPr="00D80B6C">
        <w:t>(7): p. 2247-50.</w:t>
      </w:r>
    </w:p>
    <w:p w14:paraId="05408785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4.</w:t>
      </w:r>
      <w:r w:rsidRPr="00D80B6C">
        <w:tab/>
        <w:t xml:space="preserve">Chen, J., D.M. Stevenson, and P.J. Weimer, </w:t>
      </w:r>
      <w:r w:rsidRPr="00D80B6C">
        <w:rPr>
          <w:i/>
        </w:rPr>
        <w:t>Albusin B, a Bacteriocin from the Ruminal Bacterium &lt;em&gt;Ruminococcus albus&lt;/em&gt; 7 That Inhibits Growth of &lt;em&gt;Ruminococcus flavefaciens&lt;/em&gt;.</w:t>
      </w:r>
      <w:r w:rsidRPr="00D80B6C">
        <w:t xml:space="preserve"> 2004. </w:t>
      </w:r>
      <w:r w:rsidRPr="00D80B6C">
        <w:rPr>
          <w:b/>
        </w:rPr>
        <w:t>70</w:t>
      </w:r>
      <w:r w:rsidRPr="00D80B6C">
        <w:t>(5): p. 3167-3170.</w:t>
      </w:r>
    </w:p>
    <w:p w14:paraId="4AB83BAB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5.</w:t>
      </w:r>
      <w:r w:rsidRPr="00D80B6C">
        <w:tab/>
        <w:t xml:space="preserve">Wertz, J.E. and M.A. Riley, </w:t>
      </w:r>
      <w:r w:rsidRPr="00D80B6C">
        <w:rPr>
          <w:i/>
        </w:rPr>
        <w:t>Chimeric nature of two plasmids of Hafnia alvei encoding the bacteriocins alveicins A and B.</w:t>
      </w:r>
      <w:r w:rsidRPr="00D80B6C">
        <w:t xml:space="preserve"> J Bacteriol, 2004. </w:t>
      </w:r>
      <w:r w:rsidRPr="00D80B6C">
        <w:rPr>
          <w:b/>
        </w:rPr>
        <w:t>186</w:t>
      </w:r>
      <w:r w:rsidRPr="00D80B6C">
        <w:t>(6): p. 1598-605.</w:t>
      </w:r>
    </w:p>
    <w:p w14:paraId="649B7167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6.</w:t>
      </w:r>
      <w:r w:rsidRPr="00D80B6C">
        <w:tab/>
        <w:t xml:space="preserve">Guasch, J.F., et al., </w:t>
      </w:r>
      <w:r w:rsidRPr="00D80B6C">
        <w:rPr>
          <w:i/>
        </w:rPr>
        <w:t>Bacteriocin 28b, a chromosomally encoded bacteriocin produced by most Serratia marcescens biotypes.</w:t>
      </w:r>
      <w:r w:rsidRPr="00D80B6C">
        <w:t xml:space="preserve"> Res Microbiol, 1995. </w:t>
      </w:r>
      <w:r w:rsidRPr="00D80B6C">
        <w:rPr>
          <w:b/>
        </w:rPr>
        <w:t>146</w:t>
      </w:r>
      <w:r w:rsidRPr="00D80B6C">
        <w:t>(6): p. 477-83.</w:t>
      </w:r>
    </w:p>
    <w:p w14:paraId="2A4749EA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7.</w:t>
      </w:r>
      <w:r w:rsidRPr="00D80B6C">
        <w:tab/>
        <w:t xml:space="preserve">Garnier, T. and S.T. Cole, </w:t>
      </w:r>
      <w:r w:rsidRPr="00D80B6C">
        <w:rPr>
          <w:i/>
        </w:rPr>
        <w:t>Characterization of a bacteriocinogenic plasmid from Clostridium perfringens and molecular genetic analysis of the bacteriocin-encoding gene.</w:t>
      </w:r>
      <w:r w:rsidRPr="00D80B6C">
        <w:t xml:space="preserve"> J Bacteriol, 1986. </w:t>
      </w:r>
      <w:r w:rsidRPr="00D80B6C">
        <w:rPr>
          <w:b/>
        </w:rPr>
        <w:t>168</w:t>
      </w:r>
      <w:r w:rsidRPr="00D80B6C">
        <w:t>(3): p. 1189-96.</w:t>
      </w:r>
    </w:p>
    <w:p w14:paraId="1A31C43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8.</w:t>
      </w:r>
      <w:r w:rsidRPr="00D80B6C">
        <w:tab/>
        <w:t xml:space="preserve">Roh, E., et al., </w:t>
      </w:r>
      <w:r w:rsidRPr="00D80B6C">
        <w:rPr>
          <w:i/>
        </w:rPr>
        <w:t>Characterization of a new bacteriocin, Carocin D, from Pectobacterium carotovorum subsp. carotovorum Pcc21.</w:t>
      </w:r>
      <w:r w:rsidRPr="00D80B6C">
        <w:t xml:space="preserve"> Appl Environ Microbiol, 2010. </w:t>
      </w:r>
      <w:r w:rsidRPr="00D80B6C">
        <w:rPr>
          <w:b/>
        </w:rPr>
        <w:t>76</w:t>
      </w:r>
      <w:r w:rsidRPr="00D80B6C">
        <w:t>(22): p. 7541-9.</w:t>
      </w:r>
    </w:p>
    <w:p w14:paraId="14CE9324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89.</w:t>
      </w:r>
      <w:r w:rsidRPr="00D80B6C">
        <w:tab/>
        <w:t xml:space="preserve">Kemperman, R., et al., </w:t>
      </w:r>
      <w:r w:rsidRPr="00D80B6C">
        <w:rPr>
          <w:i/>
        </w:rPr>
        <w:t>Identification and characterization of two novel clostridial bacteriocins, circularin A and closticin 574.</w:t>
      </w:r>
      <w:r w:rsidRPr="00D80B6C">
        <w:t xml:space="preserve"> Appl Environ Microbiol, 2003. </w:t>
      </w:r>
      <w:r w:rsidRPr="00D80B6C">
        <w:rPr>
          <w:b/>
        </w:rPr>
        <w:t>69</w:t>
      </w:r>
      <w:r w:rsidRPr="00D80B6C">
        <w:t>(3): p. 1589-97.</w:t>
      </w:r>
    </w:p>
    <w:p w14:paraId="1204797F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0.</w:t>
      </w:r>
      <w:r w:rsidRPr="00D80B6C">
        <w:tab/>
        <w:t xml:space="preserve">Schramm, E., et al., </w:t>
      </w:r>
      <w:r w:rsidRPr="00D80B6C">
        <w:rPr>
          <w:i/>
        </w:rPr>
        <w:t>Nucleotide sequence of the colicin B activity gene cba: consensus pentapeptide among TonB-dependent colicins and receptors.</w:t>
      </w:r>
      <w:r w:rsidRPr="00D80B6C">
        <w:t xml:space="preserve"> J Bacteriol, 1987. </w:t>
      </w:r>
      <w:r w:rsidRPr="00D80B6C">
        <w:rPr>
          <w:b/>
        </w:rPr>
        <w:t>169</w:t>
      </w:r>
      <w:r w:rsidRPr="00D80B6C">
        <w:t>(7): p. 3350-7.</w:t>
      </w:r>
    </w:p>
    <w:p w14:paraId="744DE80B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1.</w:t>
      </w:r>
      <w:r w:rsidRPr="00D80B6C">
        <w:tab/>
        <w:t xml:space="preserve">Bosak, J., et al., </w:t>
      </w:r>
      <w:r w:rsidRPr="00D80B6C">
        <w:rPr>
          <w:i/>
        </w:rPr>
        <w:t>Novel colicin Fy of Yersinia frederiksenii inhibits pathogenic Yersinia strains via YiuR-mediated reception, TonB import, and cell membrane pore formation.</w:t>
      </w:r>
      <w:r w:rsidRPr="00D80B6C">
        <w:t xml:space="preserve"> J Bacteriol, 2012. </w:t>
      </w:r>
      <w:r w:rsidRPr="00D80B6C">
        <w:rPr>
          <w:b/>
        </w:rPr>
        <w:t>194</w:t>
      </w:r>
      <w:r w:rsidRPr="00D80B6C">
        <w:t>(8): p. 1950-9.</w:t>
      </w:r>
    </w:p>
    <w:p w14:paraId="33368744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2.</w:t>
      </w:r>
      <w:r w:rsidRPr="00D80B6C">
        <w:tab/>
        <w:t xml:space="preserve">Goebel, W.F., </w:t>
      </w:r>
      <w:r w:rsidRPr="00D80B6C">
        <w:rPr>
          <w:i/>
        </w:rPr>
        <w:t>The nature of the colicin K of Escherichia coli K235.</w:t>
      </w:r>
      <w:r w:rsidRPr="00D80B6C">
        <w:t xml:space="preserve"> Proc Natl Acad Sci U S A, 1973. </w:t>
      </w:r>
      <w:r w:rsidRPr="00D80B6C">
        <w:rPr>
          <w:b/>
        </w:rPr>
        <w:t>70</w:t>
      </w:r>
      <w:r w:rsidRPr="00D80B6C">
        <w:t>(3): p. 854-8.</w:t>
      </w:r>
    </w:p>
    <w:p w14:paraId="0E12ABB3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3.</w:t>
      </w:r>
      <w:r w:rsidRPr="00D80B6C">
        <w:tab/>
        <w:t xml:space="preserve">Riley, M.A., et al., </w:t>
      </w:r>
      <w:r w:rsidRPr="00D80B6C">
        <w:rPr>
          <w:i/>
        </w:rPr>
        <w:t>The newly characterized colicin Y provides evidence of positive selection in pore-former colicin diversification.</w:t>
      </w:r>
      <w:r w:rsidRPr="00D80B6C">
        <w:t xml:space="preserve"> Microbiology, 2000. </w:t>
      </w:r>
      <w:r w:rsidRPr="00D80B6C">
        <w:rPr>
          <w:b/>
        </w:rPr>
        <w:t>146 ( Pt 7)</w:t>
      </w:r>
      <w:r w:rsidRPr="00D80B6C">
        <w:t>: p. 1671-7.</w:t>
      </w:r>
    </w:p>
    <w:p w14:paraId="70E36056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4.</w:t>
      </w:r>
      <w:r w:rsidRPr="00D80B6C">
        <w:tab/>
        <w:t xml:space="preserve">Heng, N.C., et al., </w:t>
      </w:r>
      <w:r w:rsidRPr="00D80B6C">
        <w:rPr>
          <w:i/>
        </w:rPr>
        <w:t>Dysgalacticin: a novel, plasmid-encoded antimicrobial protein (bacteriocin) produced by Streptococcus dysgalactiae subsp. equisimilis.</w:t>
      </w:r>
      <w:r w:rsidRPr="00D80B6C">
        <w:t xml:space="preserve"> Microbiology, 2006. </w:t>
      </w:r>
      <w:r w:rsidRPr="00D80B6C">
        <w:rPr>
          <w:b/>
        </w:rPr>
        <w:t>152</w:t>
      </w:r>
      <w:r w:rsidRPr="00D80B6C">
        <w:t>(Pt 7): p. 1991-2001.</w:t>
      </w:r>
    </w:p>
    <w:p w14:paraId="1DEF82B4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5.</w:t>
      </w:r>
      <w:r w:rsidRPr="00D80B6C">
        <w:tab/>
        <w:t xml:space="preserve">Nilsen, T., I.F. Nes, and H. Holo, </w:t>
      </w:r>
      <w:r w:rsidRPr="00D80B6C">
        <w:rPr>
          <w:i/>
        </w:rPr>
        <w:t>Enterolysin A, a cell wall-degrading bacteriocin from Enterococcus faecalis LMG 2333.</w:t>
      </w:r>
      <w:r w:rsidRPr="00D80B6C">
        <w:t xml:space="preserve"> Appl Environ Microbiol, 2003. </w:t>
      </w:r>
      <w:r w:rsidRPr="00D80B6C">
        <w:rPr>
          <w:b/>
        </w:rPr>
        <w:t>69</w:t>
      </w:r>
      <w:r w:rsidRPr="00D80B6C">
        <w:t>(5): p. 2975-84.</w:t>
      </w:r>
    </w:p>
    <w:p w14:paraId="7F26A6C9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6.</w:t>
      </w:r>
      <w:r w:rsidRPr="00D80B6C">
        <w:tab/>
        <w:t xml:space="preserve">Cheung, J., et al., </w:t>
      </w:r>
      <w:r w:rsidRPr="00D80B6C">
        <w:rPr>
          <w:i/>
        </w:rPr>
        <w:t>Isolation, sequence, and expression of the gene encoding halocin H4, a bacteriocin from the halophilic archaeon Haloferax mediterranei R4.</w:t>
      </w:r>
      <w:r w:rsidRPr="00D80B6C">
        <w:t xml:space="preserve"> J Bacteriol, 1997. </w:t>
      </w:r>
      <w:r w:rsidRPr="00D80B6C">
        <w:rPr>
          <w:b/>
        </w:rPr>
        <w:t>179</w:t>
      </w:r>
      <w:r w:rsidRPr="00D80B6C">
        <w:t>(2): p. 548-51.</w:t>
      </w:r>
    </w:p>
    <w:p w14:paraId="164EABE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7.</w:t>
      </w:r>
      <w:r w:rsidRPr="00D80B6C">
        <w:tab/>
        <w:t xml:space="preserve">Wang, J., K.L. Schully, and G.S. Pettis, </w:t>
      </w:r>
      <w:r w:rsidRPr="00D80B6C">
        <w:rPr>
          <w:i/>
        </w:rPr>
        <w:t>Growth-regulated expression of a bacteriocin, produced by the sweet potato pathogen Streptomyces ipomoeae, that exhibits interstrain inhibition.</w:t>
      </w:r>
      <w:r w:rsidRPr="00D80B6C">
        <w:t xml:space="preserve"> Appl Environ Microbiol, 2009. </w:t>
      </w:r>
      <w:r w:rsidRPr="00D80B6C">
        <w:rPr>
          <w:b/>
        </w:rPr>
        <w:t>75</w:t>
      </w:r>
      <w:r w:rsidRPr="00D80B6C">
        <w:t>(5): p. 1236-42.</w:t>
      </w:r>
    </w:p>
    <w:p w14:paraId="7C4F7ECD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8.</w:t>
      </w:r>
      <w:r w:rsidRPr="00D80B6C">
        <w:tab/>
        <w:t xml:space="preserve">Valdes-Stauber, N. and S. Scherer, </w:t>
      </w:r>
      <w:r w:rsidRPr="00D80B6C">
        <w:rPr>
          <w:i/>
        </w:rPr>
        <w:t>Nucleotide sequence and taxonomical distribution of the bacteriocin gene lin cloned from Brevibacterium linens M18.</w:t>
      </w:r>
      <w:r w:rsidRPr="00D80B6C">
        <w:t xml:space="preserve"> Appl Environ Microbiol, 1996. </w:t>
      </w:r>
      <w:r w:rsidRPr="00D80B6C">
        <w:rPr>
          <w:b/>
        </w:rPr>
        <w:t>62</w:t>
      </w:r>
      <w:r w:rsidRPr="00D80B6C">
        <w:t>(4): p. 1283-6.</w:t>
      </w:r>
    </w:p>
    <w:p w14:paraId="268F3E91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99.</w:t>
      </w:r>
      <w:r w:rsidRPr="00D80B6C">
        <w:tab/>
        <w:t xml:space="preserve">Hicks, P.M., et al., </w:t>
      </w:r>
      <w:r w:rsidRPr="00D80B6C">
        <w:rPr>
          <w:i/>
        </w:rPr>
        <w:t>Homomultimeric protease in the hyperthermophilic bacterium Thermotoga maritima has structural and amino acid sequence homology to bacteriocins in mesophilic bacteria.</w:t>
      </w:r>
      <w:r w:rsidRPr="00D80B6C">
        <w:t xml:space="preserve"> FEBS Lett, 1998. </w:t>
      </w:r>
      <w:r w:rsidRPr="00D80B6C">
        <w:rPr>
          <w:b/>
        </w:rPr>
        <w:t>440</w:t>
      </w:r>
      <w:r w:rsidRPr="00D80B6C">
        <w:t>(3): p. 393-8.</w:t>
      </w:r>
    </w:p>
    <w:p w14:paraId="49FB7C79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00.</w:t>
      </w:r>
      <w:r w:rsidRPr="00D80B6C">
        <w:tab/>
        <w:t xml:space="preserve">Zschuttig, A., et al., </w:t>
      </w:r>
      <w:r w:rsidRPr="00D80B6C">
        <w:rPr>
          <w:i/>
        </w:rPr>
        <w:t>Identification and characterization of microcin S, a new antibacterial peptide produced by probiotic Escherichia coli G3/10.</w:t>
      </w:r>
      <w:r w:rsidRPr="00D80B6C">
        <w:t xml:space="preserve"> PLoS One, 2012. </w:t>
      </w:r>
      <w:r w:rsidRPr="00D80B6C">
        <w:rPr>
          <w:b/>
        </w:rPr>
        <w:t>7</w:t>
      </w:r>
      <w:r w:rsidRPr="00D80B6C">
        <w:t>(3): p. e33351.</w:t>
      </w:r>
    </w:p>
    <w:p w14:paraId="53CE8D5C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01.</w:t>
      </w:r>
      <w:r w:rsidRPr="00D80B6C">
        <w:tab/>
        <w:t xml:space="preserve">Patzer, S.I., et al., </w:t>
      </w:r>
      <w:r w:rsidRPr="00D80B6C">
        <w:rPr>
          <w:i/>
        </w:rPr>
        <w:t>Structural and mechanistic studies of pesticin, a bacterial homolog of phage lysozymes.</w:t>
      </w:r>
      <w:r w:rsidRPr="00D80B6C">
        <w:t xml:space="preserve"> J Biol Chem, 2012. </w:t>
      </w:r>
      <w:r w:rsidRPr="00D80B6C">
        <w:rPr>
          <w:b/>
        </w:rPr>
        <w:t>287</w:t>
      </w:r>
      <w:r w:rsidRPr="00D80B6C">
        <w:t>(28): p. 23381-96.</w:t>
      </w:r>
    </w:p>
    <w:p w14:paraId="793A014D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02.</w:t>
      </w:r>
      <w:r w:rsidRPr="00D80B6C">
        <w:tab/>
        <w:t xml:space="preserve">Miescher, S., et al., </w:t>
      </w:r>
      <w:r w:rsidRPr="00D80B6C">
        <w:rPr>
          <w:i/>
        </w:rPr>
        <w:t>Propionicin SM1, a bacteriocin from Propionibacterium jensenii DF1: isolation and characterization of the protein and its gene.</w:t>
      </w:r>
      <w:r w:rsidRPr="00D80B6C">
        <w:t xml:space="preserve"> Syst Appl Microbiol, 2000. </w:t>
      </w:r>
      <w:r w:rsidRPr="00D80B6C">
        <w:rPr>
          <w:b/>
        </w:rPr>
        <w:t>23</w:t>
      </w:r>
      <w:r w:rsidRPr="00D80B6C">
        <w:t>(2): p. 174-84.</w:t>
      </w:r>
    </w:p>
    <w:p w14:paraId="42A7132A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03.</w:t>
      </w:r>
      <w:r w:rsidRPr="00D80B6C">
        <w:tab/>
        <w:t xml:space="preserve">Parret, A.H., et al., </w:t>
      </w:r>
      <w:r w:rsidRPr="00D80B6C">
        <w:rPr>
          <w:i/>
        </w:rPr>
        <w:t>Plant lectin-like bacteriocin from a rhizosphere-colonizing Pseudomonas isolate.</w:t>
      </w:r>
      <w:r w:rsidRPr="00D80B6C">
        <w:t xml:space="preserve"> J Bacteriol, 2003. </w:t>
      </w:r>
      <w:r w:rsidRPr="00D80B6C">
        <w:rPr>
          <w:b/>
        </w:rPr>
        <w:t>185</w:t>
      </w:r>
      <w:r w:rsidRPr="00D80B6C">
        <w:t>(3): p. 897-908.</w:t>
      </w:r>
    </w:p>
    <w:p w14:paraId="251C5CB8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04.</w:t>
      </w:r>
      <w:r w:rsidRPr="00D80B6C">
        <w:tab/>
        <w:t xml:space="preserve">Sano, Y., et al., </w:t>
      </w:r>
      <w:r w:rsidRPr="00D80B6C">
        <w:rPr>
          <w:i/>
        </w:rPr>
        <w:t>Molecular structures and functions of pyocins S1 and S2 in Pseudomonas aeruginosa.</w:t>
      </w:r>
      <w:r w:rsidRPr="00D80B6C">
        <w:t xml:space="preserve"> J Bacteriol, 1993. </w:t>
      </w:r>
      <w:r w:rsidRPr="00D80B6C">
        <w:rPr>
          <w:b/>
        </w:rPr>
        <w:t>175</w:t>
      </w:r>
      <w:r w:rsidRPr="00D80B6C">
        <w:t>(10): p. 2907-16.</w:t>
      </w:r>
    </w:p>
    <w:p w14:paraId="7D0B8FDC" w14:textId="77777777" w:rsidR="004C47B2" w:rsidRPr="00D80B6C" w:rsidRDefault="004C47B2" w:rsidP="001A5FC8">
      <w:pPr>
        <w:pStyle w:val="EndNoteBibliography"/>
        <w:spacing w:after="0"/>
        <w:ind w:left="720" w:hanging="720"/>
        <w:jc w:val="both"/>
      </w:pPr>
      <w:r w:rsidRPr="00D80B6C">
        <w:t>105.</w:t>
      </w:r>
      <w:r w:rsidRPr="00D80B6C">
        <w:tab/>
        <w:t xml:space="preserve">Schneider, T., et al., </w:t>
      </w:r>
      <w:r w:rsidRPr="00D80B6C">
        <w:rPr>
          <w:i/>
        </w:rPr>
        <w:t>Plant-made Salmonella bacteriocins salmocins for control of Salmonella pathovars.</w:t>
      </w:r>
      <w:r w:rsidRPr="00D80B6C">
        <w:t xml:space="preserve"> Sci Rep, 2018. </w:t>
      </w:r>
      <w:r w:rsidRPr="00D80B6C">
        <w:rPr>
          <w:b/>
        </w:rPr>
        <w:t>8</w:t>
      </w:r>
      <w:r w:rsidRPr="00D80B6C">
        <w:t>(1): p. 4078.</w:t>
      </w:r>
    </w:p>
    <w:p w14:paraId="622D64A9" w14:textId="77777777" w:rsidR="004C47B2" w:rsidRPr="00D80B6C" w:rsidRDefault="004C47B2" w:rsidP="001A5FC8">
      <w:pPr>
        <w:pStyle w:val="EndNoteBibliography"/>
        <w:ind w:left="720" w:hanging="720"/>
        <w:jc w:val="both"/>
      </w:pPr>
      <w:r w:rsidRPr="00D80B6C">
        <w:t>106.</w:t>
      </w:r>
      <w:r w:rsidRPr="00D80B6C">
        <w:tab/>
        <w:t xml:space="preserve">Simmonds, R.S., W.J. Simpson, and J.R. Tagg, </w:t>
      </w:r>
      <w:r w:rsidRPr="00D80B6C">
        <w:rPr>
          <w:i/>
        </w:rPr>
        <w:t>Cloning and sequence analysis of zooA, a Streptococcus zooepidemicus gene encoding a bacteriocin-like inhibitory substance having a domain structure similar to that of lysostaphin.</w:t>
      </w:r>
      <w:r w:rsidRPr="00D80B6C">
        <w:t xml:space="preserve"> Gene, 1997. </w:t>
      </w:r>
      <w:r w:rsidRPr="00D80B6C">
        <w:rPr>
          <w:b/>
        </w:rPr>
        <w:t>189</w:t>
      </w:r>
      <w:r w:rsidRPr="00D80B6C">
        <w:t>(2): p. 255-61.</w:t>
      </w:r>
    </w:p>
    <w:p w14:paraId="1E47D855" w14:textId="52155380" w:rsidR="00FE4993" w:rsidRPr="00D80B6C" w:rsidRDefault="00A44261" w:rsidP="001A5FC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0B6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FE4993" w:rsidRPr="00D80B6C" w:rsidSect="00971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0f5pzdrfzd1e0zflvvdvufsdxfdrp5psa&quot;&gt;supplement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FA5EC9"/>
    <w:rsid w:val="00004143"/>
    <w:rsid w:val="00073E35"/>
    <w:rsid w:val="00083CD6"/>
    <w:rsid w:val="000F343C"/>
    <w:rsid w:val="001476EB"/>
    <w:rsid w:val="00156A06"/>
    <w:rsid w:val="00190A05"/>
    <w:rsid w:val="001A5FC8"/>
    <w:rsid w:val="001C3B83"/>
    <w:rsid w:val="00207FCC"/>
    <w:rsid w:val="00214A4B"/>
    <w:rsid w:val="00220551"/>
    <w:rsid w:val="0024538A"/>
    <w:rsid w:val="002D1F16"/>
    <w:rsid w:val="003123F2"/>
    <w:rsid w:val="00367B83"/>
    <w:rsid w:val="00373249"/>
    <w:rsid w:val="003735F5"/>
    <w:rsid w:val="003871EA"/>
    <w:rsid w:val="00395B6D"/>
    <w:rsid w:val="00396005"/>
    <w:rsid w:val="003C279A"/>
    <w:rsid w:val="003D3A59"/>
    <w:rsid w:val="00426F8F"/>
    <w:rsid w:val="004B6180"/>
    <w:rsid w:val="004C47B2"/>
    <w:rsid w:val="00542F05"/>
    <w:rsid w:val="00565111"/>
    <w:rsid w:val="00566B6F"/>
    <w:rsid w:val="005A293D"/>
    <w:rsid w:val="00696BE8"/>
    <w:rsid w:val="006B4DA9"/>
    <w:rsid w:val="007B27D5"/>
    <w:rsid w:val="007C3BF6"/>
    <w:rsid w:val="007F598D"/>
    <w:rsid w:val="0080343C"/>
    <w:rsid w:val="0082683E"/>
    <w:rsid w:val="00835BA3"/>
    <w:rsid w:val="008361DB"/>
    <w:rsid w:val="008C3339"/>
    <w:rsid w:val="008C5450"/>
    <w:rsid w:val="008D35B2"/>
    <w:rsid w:val="009713EE"/>
    <w:rsid w:val="009A1A6C"/>
    <w:rsid w:val="009D521B"/>
    <w:rsid w:val="00A22B89"/>
    <w:rsid w:val="00A32A6C"/>
    <w:rsid w:val="00A44261"/>
    <w:rsid w:val="00A7573A"/>
    <w:rsid w:val="00A911A3"/>
    <w:rsid w:val="00AE5D02"/>
    <w:rsid w:val="00AF2EDD"/>
    <w:rsid w:val="00AF7C6E"/>
    <w:rsid w:val="00B95C3E"/>
    <w:rsid w:val="00BB2917"/>
    <w:rsid w:val="00BF54CB"/>
    <w:rsid w:val="00C41819"/>
    <w:rsid w:val="00C97463"/>
    <w:rsid w:val="00CB0BF4"/>
    <w:rsid w:val="00CD1A47"/>
    <w:rsid w:val="00CF3021"/>
    <w:rsid w:val="00D762F9"/>
    <w:rsid w:val="00D80B6C"/>
    <w:rsid w:val="00D83383"/>
    <w:rsid w:val="00D97D31"/>
    <w:rsid w:val="00DB4A9B"/>
    <w:rsid w:val="00DC010E"/>
    <w:rsid w:val="00E11E35"/>
    <w:rsid w:val="00E4534C"/>
    <w:rsid w:val="00E52CD2"/>
    <w:rsid w:val="00E6327B"/>
    <w:rsid w:val="00EC42AD"/>
    <w:rsid w:val="00EE7BCD"/>
    <w:rsid w:val="00F07C19"/>
    <w:rsid w:val="00F1157D"/>
    <w:rsid w:val="00F22FFB"/>
    <w:rsid w:val="00F97BD9"/>
    <w:rsid w:val="00FA5EC9"/>
    <w:rsid w:val="00FB5177"/>
    <w:rsid w:val="00FB5A79"/>
    <w:rsid w:val="00FD753B"/>
    <w:rsid w:val="00FE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109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76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62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871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71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71E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71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71E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A442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442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442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44261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76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62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871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71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71E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71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71E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A442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442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442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4426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031</Words>
  <Characters>148675</Characters>
  <Application>Microsoft Office Word</Application>
  <DocSecurity>0</DocSecurity>
  <Lines>1238</Lines>
  <Paragraphs>35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Borrero</dc:creator>
  <cp:lastModifiedBy>LuzJuan</cp:lastModifiedBy>
  <cp:revision>2</cp:revision>
  <dcterms:created xsi:type="dcterms:W3CDTF">2019-08-13T15:42:00Z</dcterms:created>
  <dcterms:modified xsi:type="dcterms:W3CDTF">2019-08-13T15:42:00Z</dcterms:modified>
</cp:coreProperties>
</file>